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header1.xml" ContentType="application/vnd.openxmlformats-officedocument.wordprocessingml.header+xml"/>
  <Override PartName="/word/footer4.xml" ContentType="application/vnd.openxmlformats-officedocument.wordprocessingml.footer+xml"/>
  <Override PartName="/word/footer5.xml" ContentType="application/vnd.openxmlformats-officedocument.wordprocessingml.footer+xml"/>
  <Override PartName="/word/footer6.xml" ContentType="application/vnd.openxmlformats-officedocument.wordprocessingml.footer+xml"/>
  <Override PartName="/word/header2.xml" ContentType="application/vnd.openxmlformats-officedocument.wordprocessingml.header+xml"/>
  <Override PartName="/word/footer7.xml" ContentType="application/vnd.openxmlformats-officedocument.wordprocessingml.footer+xml"/>
  <Override PartName="/word/footer8.xml" ContentType="application/vnd.openxmlformats-officedocument.wordprocessingml.footer+xml"/>
  <Override PartName="/word/footer9.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documenttasks/documenttasks1.xml" ContentType="application/vnd.ms-office.documenttask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90FABCB" w14:textId="77777777" w:rsidR="006E6246" w:rsidRPr="0019431E" w:rsidRDefault="006E6246" w:rsidP="002E64EB">
      <w:pPr>
        <w:pStyle w:val="Title"/>
        <w:jc w:val="left"/>
      </w:pPr>
      <w:bookmarkStart w:id="0" w:name="_Toc62032069"/>
      <w:bookmarkStart w:id="1" w:name="_Toc77896190"/>
      <w:r w:rsidRPr="0019431E">
        <w:t>Supplementary Appendix</w:t>
      </w:r>
    </w:p>
    <w:p w14:paraId="7152EC1F" w14:textId="77777777" w:rsidR="006E6246" w:rsidRPr="0019431E" w:rsidRDefault="006E6246" w:rsidP="002E64EB">
      <w:pPr>
        <w:pStyle w:val="Heading1"/>
        <w:keepNext w:val="0"/>
        <w:pageBreakBefore w:val="0"/>
        <w:spacing w:line="360" w:lineRule="auto"/>
        <w:rPr>
          <w:b w:val="0"/>
          <w:bCs/>
          <w:szCs w:val="28"/>
        </w:rPr>
      </w:pPr>
      <w:r w:rsidRPr="0019431E">
        <w:rPr>
          <w:szCs w:val="28"/>
        </w:rPr>
        <w:t>Study Sites and Investigators</w:t>
      </w:r>
      <w:bookmarkEnd w:id="0"/>
      <w:bookmarkEnd w:id="1"/>
    </w:p>
    <w:p w14:paraId="1539431F" w14:textId="77777777" w:rsidR="006E6246" w:rsidRPr="0019431E" w:rsidRDefault="006E6246" w:rsidP="006E6246">
      <w:pPr>
        <w:spacing w:before="120" w:after="120" w:line="360" w:lineRule="auto"/>
        <w:rPr>
          <w:rFonts w:eastAsia="Calibri" w:cs="Arial"/>
          <w:bCs/>
        </w:rPr>
      </w:pPr>
      <w:r w:rsidRPr="0019431E">
        <w:rPr>
          <w:rFonts w:eastAsia="Calibri" w:cs="Arial"/>
          <w:b/>
          <w:u w:val="single"/>
        </w:rPr>
        <w:t>Advanced Pulmonary Research Institute, Loxahatchee, FL</w:t>
      </w:r>
      <w:r w:rsidRPr="0019431E">
        <w:rPr>
          <w:rFonts w:eastAsia="Calibri" w:cs="Arial"/>
          <w:b/>
          <w:bCs/>
        </w:rPr>
        <w:t>:</w:t>
      </w:r>
      <w:r w:rsidRPr="0019431E">
        <w:rPr>
          <w:rFonts w:eastAsia="Calibri" w:cs="Arial"/>
          <w:bCs/>
        </w:rPr>
        <w:t xml:space="preserve"> Neal </w:t>
      </w:r>
      <w:proofErr w:type="spellStart"/>
      <w:r w:rsidRPr="0019431E">
        <w:rPr>
          <w:rFonts w:eastAsia="Calibri" w:cs="Arial"/>
          <w:bCs/>
        </w:rPr>
        <w:t>Warshoff</w:t>
      </w:r>
      <w:proofErr w:type="spellEnd"/>
      <w:r w:rsidRPr="0019431E">
        <w:rPr>
          <w:rFonts w:eastAsia="Calibri" w:cs="Arial"/>
          <w:bCs/>
        </w:rPr>
        <w:t xml:space="preserve">, Liudmila </w:t>
      </w:r>
      <w:proofErr w:type="spellStart"/>
      <w:r w:rsidRPr="0019431E">
        <w:rPr>
          <w:rFonts w:eastAsia="Calibri" w:cs="Arial"/>
          <w:bCs/>
        </w:rPr>
        <w:t>Moreiras</w:t>
      </w:r>
      <w:proofErr w:type="spellEnd"/>
    </w:p>
    <w:p w14:paraId="50D0B86E" w14:textId="77777777" w:rsidR="006E6246" w:rsidRPr="006D4E5B" w:rsidRDefault="006E6246" w:rsidP="006E6246">
      <w:pPr>
        <w:spacing w:before="120" w:after="120" w:line="360" w:lineRule="auto"/>
        <w:rPr>
          <w:rFonts w:eastAsia="Calibri" w:cs="Arial"/>
          <w:bCs/>
          <w:lang w:val="es-ES"/>
        </w:rPr>
      </w:pPr>
      <w:r w:rsidRPr="006D4E5B">
        <w:rPr>
          <w:rFonts w:eastAsia="Calibri" w:cs="Arial"/>
          <w:b/>
          <w:u w:val="single"/>
          <w:lang w:val="es-ES"/>
        </w:rPr>
        <w:t xml:space="preserve">AGA </w:t>
      </w:r>
      <w:proofErr w:type="spellStart"/>
      <w:r w:rsidRPr="006D4E5B">
        <w:rPr>
          <w:rFonts w:eastAsia="Calibri" w:cs="Arial"/>
          <w:b/>
          <w:u w:val="single"/>
          <w:lang w:val="es-ES"/>
        </w:rPr>
        <w:t>Clinical</w:t>
      </w:r>
      <w:proofErr w:type="spellEnd"/>
      <w:r w:rsidRPr="006D4E5B">
        <w:rPr>
          <w:rFonts w:eastAsia="Calibri" w:cs="Arial"/>
          <w:b/>
          <w:u w:val="single"/>
          <w:lang w:val="es-ES"/>
        </w:rPr>
        <w:t xml:space="preserve"> </w:t>
      </w:r>
      <w:proofErr w:type="spellStart"/>
      <w:r w:rsidRPr="006D4E5B">
        <w:rPr>
          <w:rFonts w:eastAsia="Calibri" w:cs="Arial"/>
          <w:b/>
          <w:u w:val="single"/>
          <w:lang w:val="es-ES"/>
        </w:rPr>
        <w:t>Trials</w:t>
      </w:r>
      <w:proofErr w:type="spellEnd"/>
      <w:r w:rsidRPr="006D4E5B">
        <w:rPr>
          <w:rFonts w:eastAsia="Calibri" w:cs="Arial"/>
          <w:b/>
          <w:u w:val="single"/>
          <w:lang w:val="es-ES"/>
        </w:rPr>
        <w:t>, Miami, FL</w:t>
      </w:r>
      <w:r w:rsidRPr="006D4E5B">
        <w:rPr>
          <w:rFonts w:eastAsia="Calibri" w:cs="Arial"/>
          <w:b/>
          <w:bCs/>
          <w:lang w:val="es-ES"/>
        </w:rPr>
        <w:t>:</w:t>
      </w:r>
      <w:r w:rsidRPr="006D4E5B">
        <w:rPr>
          <w:rFonts w:eastAsia="Calibri" w:cs="Arial"/>
          <w:bCs/>
          <w:lang w:val="es-ES"/>
        </w:rPr>
        <w:t xml:space="preserve"> </w:t>
      </w:r>
      <w:proofErr w:type="spellStart"/>
      <w:r w:rsidRPr="006D4E5B">
        <w:rPr>
          <w:rFonts w:eastAsia="Calibri" w:cs="Arial"/>
          <w:bCs/>
          <w:lang w:val="es-ES"/>
        </w:rPr>
        <w:t>Dario</w:t>
      </w:r>
      <w:proofErr w:type="spellEnd"/>
      <w:r w:rsidRPr="006D4E5B">
        <w:rPr>
          <w:rFonts w:eastAsia="Calibri" w:cs="Arial"/>
          <w:bCs/>
          <w:lang w:val="es-ES"/>
        </w:rPr>
        <w:t xml:space="preserve"> Altamirano, Dickson Ellington, Faisal </w:t>
      </w:r>
      <w:proofErr w:type="spellStart"/>
      <w:r w:rsidRPr="006D4E5B">
        <w:rPr>
          <w:rFonts w:eastAsia="Calibri" w:cs="Arial"/>
          <w:bCs/>
          <w:lang w:val="es-ES"/>
        </w:rPr>
        <w:t>Fakih</w:t>
      </w:r>
      <w:proofErr w:type="spellEnd"/>
    </w:p>
    <w:p w14:paraId="72402854" w14:textId="77777777" w:rsidR="006E6246" w:rsidRPr="0019431E" w:rsidRDefault="006E6246" w:rsidP="006E6246">
      <w:pPr>
        <w:spacing w:before="120" w:after="120" w:line="360" w:lineRule="auto"/>
        <w:rPr>
          <w:rFonts w:eastAsia="Calibri" w:cs="Arial"/>
          <w:bCs/>
        </w:rPr>
      </w:pPr>
      <w:r w:rsidRPr="0019431E">
        <w:rPr>
          <w:rFonts w:eastAsia="Calibri" w:cs="Arial"/>
          <w:b/>
          <w:u w:val="single"/>
        </w:rPr>
        <w:t>Arizona Liver Health, Tucson, AZ</w:t>
      </w:r>
      <w:r w:rsidRPr="0019431E">
        <w:rPr>
          <w:rFonts w:eastAsia="Calibri" w:cs="Arial"/>
          <w:b/>
          <w:bCs/>
        </w:rPr>
        <w:t>:</w:t>
      </w:r>
      <w:r w:rsidRPr="0019431E">
        <w:rPr>
          <w:rFonts w:eastAsia="Calibri" w:cs="Arial"/>
          <w:bCs/>
        </w:rPr>
        <w:t xml:space="preserve"> Anita Kohli, Vicki McIntyre, Yessica Sachdeva, Ashley Carney</w:t>
      </w:r>
    </w:p>
    <w:p w14:paraId="22580C96" w14:textId="77777777" w:rsidR="006E6246" w:rsidRPr="0019431E" w:rsidRDefault="006E6246" w:rsidP="006E6246">
      <w:pPr>
        <w:spacing w:before="120" w:after="120" w:line="360" w:lineRule="auto"/>
        <w:rPr>
          <w:rFonts w:eastAsia="Calibri" w:cs="Arial"/>
          <w:bCs/>
        </w:rPr>
      </w:pPr>
      <w:r w:rsidRPr="0019431E">
        <w:rPr>
          <w:rFonts w:eastAsia="Calibri" w:cs="Arial"/>
          <w:b/>
          <w:u w:val="single"/>
        </w:rPr>
        <w:t>Arizona Liver Health, Puyallup, WA</w:t>
      </w:r>
      <w:r w:rsidRPr="0019431E">
        <w:rPr>
          <w:rFonts w:eastAsia="Calibri" w:cs="Arial"/>
          <w:b/>
          <w:bCs/>
          <w:u w:val="single"/>
        </w:rPr>
        <w:t>:</w:t>
      </w:r>
      <w:r w:rsidRPr="0019431E">
        <w:rPr>
          <w:rFonts w:eastAsia="Calibri" w:cs="Arial"/>
          <w:bCs/>
        </w:rPr>
        <w:t xml:space="preserve"> Yessica Sachdeva, Anita Kohli, Amanda McFarland, Dina Gibson, Victorine </w:t>
      </w:r>
      <w:proofErr w:type="spellStart"/>
      <w:r w:rsidRPr="0019431E">
        <w:rPr>
          <w:rFonts w:eastAsia="Calibri" w:cs="Arial"/>
          <w:bCs/>
        </w:rPr>
        <w:t>Ekoko</w:t>
      </w:r>
      <w:proofErr w:type="spellEnd"/>
    </w:p>
    <w:p w14:paraId="26E7A9E4" w14:textId="77777777" w:rsidR="006E6246" w:rsidRPr="0019431E" w:rsidRDefault="006E6246" w:rsidP="006E6246">
      <w:pPr>
        <w:spacing w:before="120" w:after="120" w:line="360" w:lineRule="auto"/>
        <w:rPr>
          <w:rFonts w:eastAsia="Calibri" w:cs="Arial"/>
        </w:rPr>
      </w:pPr>
      <w:r w:rsidRPr="0019431E">
        <w:rPr>
          <w:rFonts w:eastAsia="Calibri" w:cs="Arial"/>
          <w:b/>
          <w:bCs/>
          <w:u w:val="single"/>
        </w:rPr>
        <w:t>Ark Clinical Research, Long Beach, CA</w:t>
      </w:r>
      <w:r w:rsidRPr="0019431E">
        <w:rPr>
          <w:rFonts w:eastAsia="Calibri" w:cs="Arial"/>
          <w:b/>
          <w:bCs/>
        </w:rPr>
        <w:t>:</w:t>
      </w:r>
      <w:r w:rsidRPr="0019431E">
        <w:rPr>
          <w:rFonts w:eastAsia="Calibri" w:cs="Arial"/>
          <w:bCs/>
        </w:rPr>
        <w:t xml:space="preserve"> </w:t>
      </w:r>
      <w:r w:rsidRPr="0019431E">
        <w:rPr>
          <w:rFonts w:eastAsia="Calibri" w:cs="Arial"/>
        </w:rPr>
        <w:t xml:space="preserve">Kenneth Kim, Lisa </w:t>
      </w:r>
      <w:proofErr w:type="spellStart"/>
      <w:r w:rsidRPr="0019431E">
        <w:rPr>
          <w:rFonts w:eastAsia="Calibri" w:cs="Arial"/>
        </w:rPr>
        <w:t>Neinchel</w:t>
      </w:r>
      <w:proofErr w:type="spellEnd"/>
      <w:r w:rsidRPr="0019431E">
        <w:rPr>
          <w:rFonts w:eastAsia="Calibri" w:cs="Arial"/>
        </w:rPr>
        <w:t xml:space="preserve">, Nayna </w:t>
      </w:r>
      <w:proofErr w:type="spellStart"/>
      <w:r w:rsidRPr="0019431E">
        <w:rPr>
          <w:rFonts w:eastAsia="Calibri" w:cs="Arial"/>
        </w:rPr>
        <w:t>Paryani</w:t>
      </w:r>
      <w:proofErr w:type="spellEnd"/>
      <w:r w:rsidRPr="0019431E">
        <w:rPr>
          <w:rFonts w:eastAsia="Calibri" w:cs="Arial"/>
        </w:rPr>
        <w:t xml:space="preserve">, Amber Mottola, Eva Day, Martha Navarro, Apinya </w:t>
      </w:r>
      <w:proofErr w:type="spellStart"/>
      <w:r w:rsidRPr="0019431E">
        <w:rPr>
          <w:rFonts w:eastAsia="Calibri" w:cs="Arial"/>
        </w:rPr>
        <w:t>Vutikullird</w:t>
      </w:r>
      <w:proofErr w:type="spellEnd"/>
    </w:p>
    <w:p w14:paraId="206D49AD" w14:textId="77777777" w:rsidR="006E6246" w:rsidRPr="006D4E5B" w:rsidRDefault="006E6246" w:rsidP="006E6246">
      <w:pPr>
        <w:spacing w:before="120" w:after="120" w:line="360" w:lineRule="auto"/>
        <w:rPr>
          <w:rFonts w:eastAsia="Calibri" w:cs="Arial"/>
          <w:lang w:val="es-ES"/>
        </w:rPr>
      </w:pPr>
      <w:proofErr w:type="spellStart"/>
      <w:r w:rsidRPr="006D4E5B">
        <w:rPr>
          <w:rFonts w:eastAsia="Calibri" w:cs="Arial"/>
          <w:b/>
          <w:u w:val="single"/>
          <w:lang w:val="es-ES"/>
        </w:rPr>
        <w:t>Atella</w:t>
      </w:r>
      <w:proofErr w:type="spellEnd"/>
      <w:r w:rsidRPr="006D4E5B">
        <w:rPr>
          <w:rFonts w:eastAsia="Calibri" w:cs="Arial"/>
          <w:b/>
          <w:u w:val="single"/>
          <w:lang w:val="es-ES"/>
        </w:rPr>
        <w:t xml:space="preserve"> </w:t>
      </w:r>
      <w:proofErr w:type="spellStart"/>
      <w:r w:rsidRPr="006D4E5B">
        <w:rPr>
          <w:rFonts w:eastAsia="Calibri" w:cs="Arial"/>
          <w:b/>
          <w:u w:val="single"/>
          <w:lang w:val="es-ES"/>
        </w:rPr>
        <w:t>Clinical</w:t>
      </w:r>
      <w:proofErr w:type="spellEnd"/>
      <w:r w:rsidRPr="006D4E5B">
        <w:rPr>
          <w:rFonts w:eastAsia="Calibri" w:cs="Arial"/>
          <w:b/>
          <w:u w:val="single"/>
          <w:lang w:val="es-ES"/>
        </w:rPr>
        <w:t xml:space="preserve"> </w:t>
      </w:r>
      <w:proofErr w:type="spellStart"/>
      <w:r w:rsidRPr="006D4E5B">
        <w:rPr>
          <w:rFonts w:eastAsia="Calibri" w:cs="Arial"/>
          <w:b/>
          <w:u w:val="single"/>
          <w:lang w:val="es-ES"/>
        </w:rPr>
        <w:t>Research</w:t>
      </w:r>
      <w:proofErr w:type="spellEnd"/>
      <w:r w:rsidRPr="006D4E5B">
        <w:rPr>
          <w:rFonts w:eastAsia="Calibri" w:cs="Arial"/>
          <w:b/>
          <w:bCs/>
          <w:u w:val="single"/>
          <w:lang w:val="es-ES"/>
        </w:rPr>
        <w:t xml:space="preserve"> La Palma, CA</w:t>
      </w:r>
      <w:r w:rsidRPr="006D4E5B">
        <w:rPr>
          <w:rFonts w:eastAsia="Calibri" w:cs="Arial"/>
          <w:b/>
          <w:bCs/>
          <w:lang w:val="es-ES"/>
        </w:rPr>
        <w:t>:</w:t>
      </w:r>
      <w:r w:rsidRPr="006D4E5B">
        <w:rPr>
          <w:rFonts w:eastAsia="Calibri" w:cs="Arial"/>
          <w:bCs/>
          <w:lang w:val="es-ES"/>
        </w:rPr>
        <w:t xml:space="preserve"> </w:t>
      </w:r>
      <w:r w:rsidRPr="006D4E5B">
        <w:rPr>
          <w:rFonts w:eastAsia="Calibri" w:cs="Arial"/>
          <w:lang w:val="es-ES"/>
        </w:rPr>
        <w:t xml:space="preserve">Rafaelito Victoria, Xanthe Victoria, Rene </w:t>
      </w:r>
      <w:proofErr w:type="spellStart"/>
      <w:r w:rsidRPr="006D4E5B">
        <w:rPr>
          <w:rFonts w:eastAsia="Calibri" w:cs="Arial"/>
          <w:lang w:val="es-ES"/>
        </w:rPr>
        <w:t>Uong</w:t>
      </w:r>
      <w:proofErr w:type="spellEnd"/>
    </w:p>
    <w:p w14:paraId="1BB02E05" w14:textId="77777777" w:rsidR="006E6246" w:rsidRPr="0019431E" w:rsidRDefault="006E6246" w:rsidP="006E6246">
      <w:pPr>
        <w:spacing w:before="120" w:after="120" w:line="360" w:lineRule="auto"/>
        <w:rPr>
          <w:rFonts w:eastAsia="Calibri" w:cs="Arial"/>
          <w:bCs/>
        </w:rPr>
      </w:pPr>
      <w:r w:rsidRPr="0019431E">
        <w:rPr>
          <w:rFonts w:eastAsia="Calibri" w:cs="Arial"/>
          <w:b/>
          <w:u w:val="single"/>
        </w:rPr>
        <w:t>Atrium Health, Charlotte, NC</w:t>
      </w:r>
      <w:r w:rsidRPr="0019431E">
        <w:rPr>
          <w:rFonts w:eastAsia="Calibri" w:cs="Arial"/>
          <w:b/>
          <w:bCs/>
        </w:rPr>
        <w:t>:</w:t>
      </w:r>
      <w:r w:rsidRPr="0019431E">
        <w:rPr>
          <w:rFonts w:eastAsia="Calibri" w:cs="Arial"/>
          <w:bCs/>
        </w:rPr>
        <w:t xml:space="preserve"> Christopher Polk, Mindy Sampson, Michael Leonard, Lewis McCurdy, Leigh Ann Medaris, Zainab Shahid, Lisa Davidson</w:t>
      </w:r>
    </w:p>
    <w:p w14:paraId="50E223D2" w14:textId="77777777" w:rsidR="006E6246" w:rsidRPr="0019431E" w:rsidRDefault="006E6246" w:rsidP="006E6246">
      <w:pPr>
        <w:spacing w:before="120" w:after="120" w:line="360" w:lineRule="auto"/>
        <w:rPr>
          <w:rFonts w:eastAsia="Calibri" w:cs="Arial"/>
          <w:bCs/>
        </w:rPr>
      </w:pPr>
      <w:r w:rsidRPr="0019431E">
        <w:rPr>
          <w:rFonts w:eastAsia="Calibri" w:cs="Arial"/>
          <w:b/>
          <w:u w:val="single"/>
        </w:rPr>
        <w:t xml:space="preserve">Avera McKennan Hospital and University Health </w:t>
      </w:r>
      <w:proofErr w:type="spellStart"/>
      <w:r w:rsidRPr="0019431E">
        <w:rPr>
          <w:rFonts w:eastAsia="Calibri" w:cs="Arial"/>
          <w:b/>
          <w:u w:val="single"/>
        </w:rPr>
        <w:t>Center</w:t>
      </w:r>
      <w:proofErr w:type="spellEnd"/>
      <w:r w:rsidRPr="0019431E">
        <w:rPr>
          <w:rFonts w:eastAsia="Calibri" w:cs="Arial"/>
          <w:b/>
          <w:u w:val="single"/>
        </w:rPr>
        <w:t>, Sioux Falls, SD</w:t>
      </w:r>
      <w:r w:rsidRPr="0019431E">
        <w:rPr>
          <w:rFonts w:eastAsia="Calibri" w:cs="Arial"/>
          <w:b/>
          <w:bCs/>
        </w:rPr>
        <w:t>:</w:t>
      </w:r>
      <w:r w:rsidRPr="0019431E">
        <w:rPr>
          <w:rFonts w:eastAsia="Calibri" w:cs="Arial"/>
          <w:bCs/>
        </w:rPr>
        <w:t xml:space="preserve"> Jawad Nazir, John Lee, Amy Elliott, Touba Naim, Khizar Hamid, Muhammad Hamza, Robert Kessler, Kara Bruning</w:t>
      </w:r>
    </w:p>
    <w:p w14:paraId="0E851D5D" w14:textId="77777777" w:rsidR="006E6246" w:rsidRPr="006D4E5B" w:rsidRDefault="006E6246" w:rsidP="006E6246">
      <w:pPr>
        <w:spacing w:before="120" w:after="120" w:line="360" w:lineRule="auto"/>
        <w:rPr>
          <w:rFonts w:eastAsia="Calibri" w:cs="Arial"/>
          <w:b/>
          <w:u w:val="single"/>
          <w:lang w:val="es-ES"/>
        </w:rPr>
      </w:pPr>
      <w:proofErr w:type="spellStart"/>
      <w:r w:rsidRPr="006D4E5B">
        <w:rPr>
          <w:rFonts w:eastAsia="Calibri" w:cs="Arial"/>
          <w:b/>
          <w:u w:val="single"/>
          <w:lang w:val="es-ES"/>
        </w:rPr>
        <w:t>Axces</w:t>
      </w:r>
      <w:proofErr w:type="spellEnd"/>
      <w:r w:rsidRPr="006D4E5B">
        <w:rPr>
          <w:rFonts w:eastAsia="Calibri" w:cs="Arial"/>
          <w:b/>
          <w:u w:val="single"/>
          <w:lang w:val="es-ES"/>
        </w:rPr>
        <w:t xml:space="preserve"> </w:t>
      </w:r>
      <w:proofErr w:type="spellStart"/>
      <w:r w:rsidRPr="006D4E5B">
        <w:rPr>
          <w:rFonts w:eastAsia="Calibri" w:cs="Arial"/>
          <w:b/>
          <w:u w:val="single"/>
          <w:lang w:val="es-ES"/>
        </w:rPr>
        <w:t>Research</w:t>
      </w:r>
      <w:proofErr w:type="spellEnd"/>
      <w:r w:rsidRPr="006D4E5B">
        <w:rPr>
          <w:rFonts w:eastAsia="Calibri" w:cs="Arial"/>
          <w:b/>
          <w:u w:val="single"/>
          <w:lang w:val="es-ES"/>
        </w:rPr>
        <w:t>, Sante Fe, NM</w:t>
      </w:r>
      <w:r w:rsidRPr="006D4E5B">
        <w:rPr>
          <w:rFonts w:eastAsia="Calibri" w:cs="Arial"/>
          <w:b/>
          <w:bCs/>
          <w:lang w:val="es-ES"/>
        </w:rPr>
        <w:t>:</w:t>
      </w:r>
      <w:r w:rsidRPr="006D4E5B">
        <w:rPr>
          <w:rFonts w:eastAsia="Calibri" w:cs="Arial"/>
          <w:bCs/>
          <w:lang w:val="es-ES"/>
        </w:rPr>
        <w:t xml:space="preserve"> Linda </w:t>
      </w:r>
      <w:proofErr w:type="spellStart"/>
      <w:r w:rsidRPr="006D4E5B">
        <w:rPr>
          <w:rFonts w:eastAsia="Calibri" w:cs="Arial"/>
          <w:bCs/>
          <w:lang w:val="es-ES"/>
        </w:rPr>
        <w:t>Gorgos</w:t>
      </w:r>
      <w:proofErr w:type="spellEnd"/>
      <w:r w:rsidRPr="006D4E5B">
        <w:rPr>
          <w:rFonts w:eastAsia="Calibri" w:cs="Arial"/>
          <w:bCs/>
          <w:lang w:val="es-ES"/>
        </w:rPr>
        <w:t>, Erika Benson, Michael Palestine</w:t>
      </w:r>
    </w:p>
    <w:p w14:paraId="23C425BF" w14:textId="77777777" w:rsidR="006E6246" w:rsidRPr="006D4E5B" w:rsidRDefault="006E6246" w:rsidP="006E6246">
      <w:pPr>
        <w:spacing w:before="120" w:after="120" w:line="360" w:lineRule="auto"/>
        <w:rPr>
          <w:rFonts w:eastAsia="Calibri" w:cs="Arial"/>
          <w:bCs/>
          <w:lang w:val="es-ES"/>
        </w:rPr>
      </w:pPr>
      <w:r w:rsidRPr="006D4E5B">
        <w:rPr>
          <w:rFonts w:eastAsia="Calibri" w:cs="Arial"/>
          <w:b/>
          <w:u w:val="single"/>
          <w:lang w:val="es-ES"/>
        </w:rPr>
        <w:t xml:space="preserve">Bio-Medical </w:t>
      </w:r>
      <w:proofErr w:type="spellStart"/>
      <w:r w:rsidRPr="006D4E5B">
        <w:rPr>
          <w:rFonts w:eastAsia="Calibri" w:cs="Arial"/>
          <w:b/>
          <w:u w:val="single"/>
          <w:lang w:val="es-ES"/>
        </w:rPr>
        <w:t>Research</w:t>
      </w:r>
      <w:proofErr w:type="spellEnd"/>
      <w:r w:rsidRPr="006D4E5B">
        <w:rPr>
          <w:rFonts w:eastAsia="Calibri" w:cs="Arial"/>
          <w:b/>
          <w:u w:val="single"/>
          <w:lang w:val="es-ES"/>
        </w:rPr>
        <w:t>, LLC, Miami, FL</w:t>
      </w:r>
      <w:r w:rsidRPr="006D4E5B">
        <w:rPr>
          <w:rFonts w:eastAsia="Calibri" w:cs="Arial"/>
          <w:b/>
          <w:bCs/>
          <w:lang w:val="es-ES"/>
        </w:rPr>
        <w:t>:</w:t>
      </w:r>
      <w:r w:rsidRPr="006D4E5B">
        <w:rPr>
          <w:rFonts w:eastAsia="Calibri" w:cs="Arial"/>
          <w:bCs/>
          <w:lang w:val="es-ES"/>
        </w:rPr>
        <w:t xml:space="preserve"> Lilia Roque-Guerrero, Ana </w:t>
      </w:r>
      <w:proofErr w:type="spellStart"/>
      <w:r w:rsidRPr="006D4E5B">
        <w:rPr>
          <w:rFonts w:eastAsia="Calibri" w:cs="Arial"/>
          <w:bCs/>
          <w:lang w:val="es-ES"/>
        </w:rPr>
        <w:t>Gomez</w:t>
      </w:r>
      <w:proofErr w:type="spellEnd"/>
      <w:r w:rsidRPr="006D4E5B">
        <w:rPr>
          <w:rFonts w:eastAsia="Calibri" w:cs="Arial"/>
          <w:bCs/>
          <w:lang w:val="es-ES"/>
        </w:rPr>
        <w:t xml:space="preserve"> </w:t>
      </w:r>
      <w:proofErr w:type="spellStart"/>
      <w:r w:rsidRPr="006D4E5B">
        <w:rPr>
          <w:rFonts w:eastAsia="Calibri" w:cs="Arial"/>
          <w:bCs/>
          <w:lang w:val="es-ES"/>
        </w:rPr>
        <w:t>Ramirez</w:t>
      </w:r>
      <w:proofErr w:type="spellEnd"/>
      <w:r w:rsidRPr="006D4E5B">
        <w:rPr>
          <w:rFonts w:eastAsia="Calibri" w:cs="Arial"/>
          <w:bCs/>
          <w:lang w:val="es-ES"/>
        </w:rPr>
        <w:t>, Javier Capote, Gisel Paz</w:t>
      </w:r>
    </w:p>
    <w:p w14:paraId="36E8C344" w14:textId="77777777" w:rsidR="006E6246" w:rsidRPr="006D4E5B" w:rsidRDefault="006E6246" w:rsidP="006E6246">
      <w:pPr>
        <w:spacing w:before="120" w:after="120" w:line="360" w:lineRule="auto"/>
        <w:rPr>
          <w:rFonts w:eastAsia="Calibri" w:cs="Arial"/>
          <w:bCs/>
          <w:lang w:val="es-ES"/>
        </w:rPr>
      </w:pPr>
      <w:r w:rsidRPr="006D4E5B">
        <w:rPr>
          <w:rFonts w:eastAsia="Calibri" w:cs="Arial"/>
          <w:b/>
          <w:u w:val="single"/>
          <w:lang w:val="es-ES"/>
        </w:rPr>
        <w:t xml:space="preserve">Carolina Medical </w:t>
      </w:r>
      <w:proofErr w:type="spellStart"/>
      <w:r w:rsidRPr="006D4E5B">
        <w:rPr>
          <w:rFonts w:eastAsia="Calibri" w:cs="Arial"/>
          <w:b/>
          <w:u w:val="single"/>
          <w:lang w:val="es-ES"/>
        </w:rPr>
        <w:t>Research</w:t>
      </w:r>
      <w:proofErr w:type="spellEnd"/>
      <w:r w:rsidRPr="006D4E5B">
        <w:rPr>
          <w:rFonts w:eastAsia="Calibri" w:cs="Arial"/>
          <w:b/>
          <w:u w:val="single"/>
          <w:lang w:val="es-ES"/>
        </w:rPr>
        <w:t>, Clinton, SC</w:t>
      </w:r>
      <w:r w:rsidRPr="006D4E5B">
        <w:rPr>
          <w:rFonts w:eastAsia="Calibri" w:cs="Arial"/>
          <w:b/>
          <w:bCs/>
          <w:lang w:val="es-ES"/>
        </w:rPr>
        <w:t>:</w:t>
      </w:r>
      <w:r w:rsidRPr="006D4E5B">
        <w:rPr>
          <w:rFonts w:eastAsia="Calibri" w:cs="Arial"/>
          <w:bCs/>
          <w:lang w:val="es-ES"/>
        </w:rPr>
        <w:t xml:space="preserve"> Nancy Patel, </w:t>
      </w:r>
      <w:proofErr w:type="spellStart"/>
      <w:r w:rsidRPr="006D4E5B">
        <w:rPr>
          <w:rFonts w:eastAsia="Calibri" w:cs="Arial"/>
          <w:bCs/>
          <w:lang w:val="es-ES"/>
        </w:rPr>
        <w:t>Ravikumar</w:t>
      </w:r>
      <w:proofErr w:type="spellEnd"/>
      <w:r w:rsidRPr="006D4E5B">
        <w:rPr>
          <w:rFonts w:eastAsia="Calibri" w:cs="Arial"/>
          <w:bCs/>
          <w:lang w:val="es-ES"/>
        </w:rPr>
        <w:t xml:space="preserve"> Patel, Ryan </w:t>
      </w:r>
      <w:proofErr w:type="spellStart"/>
      <w:r w:rsidRPr="006D4E5B">
        <w:rPr>
          <w:rFonts w:eastAsia="Calibri" w:cs="Arial"/>
          <w:bCs/>
          <w:lang w:val="es-ES"/>
        </w:rPr>
        <w:t>Sattar</w:t>
      </w:r>
      <w:proofErr w:type="spellEnd"/>
    </w:p>
    <w:p w14:paraId="1A97C7FF" w14:textId="77777777" w:rsidR="006E6246" w:rsidRPr="006D4E5B" w:rsidRDefault="006E6246" w:rsidP="006E6246">
      <w:pPr>
        <w:spacing w:before="120" w:after="120" w:line="360" w:lineRule="auto"/>
        <w:rPr>
          <w:rFonts w:eastAsia="Calibri" w:cs="Arial"/>
          <w:bCs/>
          <w:lang w:val="es-ES"/>
        </w:rPr>
      </w:pPr>
      <w:r w:rsidRPr="006D4E5B">
        <w:rPr>
          <w:rFonts w:eastAsia="Calibri" w:cs="Arial"/>
          <w:b/>
          <w:u w:val="single"/>
          <w:lang w:val="es-ES"/>
        </w:rPr>
        <w:t xml:space="preserve">Catalina </w:t>
      </w:r>
      <w:proofErr w:type="spellStart"/>
      <w:r w:rsidRPr="006D4E5B">
        <w:rPr>
          <w:rFonts w:eastAsia="Calibri" w:cs="Arial"/>
          <w:b/>
          <w:u w:val="single"/>
          <w:lang w:val="es-ES"/>
        </w:rPr>
        <w:t>Research</w:t>
      </w:r>
      <w:proofErr w:type="spellEnd"/>
      <w:r w:rsidRPr="006D4E5B">
        <w:rPr>
          <w:rFonts w:eastAsia="Calibri" w:cs="Arial"/>
          <w:b/>
          <w:u w:val="single"/>
          <w:lang w:val="es-ES"/>
        </w:rPr>
        <w:t xml:space="preserve"> </w:t>
      </w:r>
      <w:proofErr w:type="spellStart"/>
      <w:r w:rsidRPr="006D4E5B">
        <w:rPr>
          <w:rFonts w:eastAsia="Calibri" w:cs="Arial"/>
          <w:b/>
          <w:u w:val="single"/>
          <w:lang w:val="es-ES"/>
        </w:rPr>
        <w:t>Institute</w:t>
      </w:r>
      <w:proofErr w:type="spellEnd"/>
      <w:r w:rsidRPr="006D4E5B">
        <w:rPr>
          <w:rFonts w:eastAsia="Calibri" w:cs="Arial"/>
          <w:b/>
          <w:u w:val="single"/>
          <w:lang w:val="es-ES"/>
        </w:rPr>
        <w:t>, Montclair, CA</w:t>
      </w:r>
      <w:r w:rsidRPr="006D4E5B">
        <w:rPr>
          <w:rFonts w:eastAsia="Calibri" w:cs="Arial"/>
          <w:b/>
          <w:bCs/>
          <w:lang w:val="es-ES"/>
        </w:rPr>
        <w:t>:</w:t>
      </w:r>
      <w:r w:rsidRPr="006D4E5B">
        <w:rPr>
          <w:rFonts w:eastAsia="Calibri" w:cs="Arial"/>
          <w:bCs/>
          <w:lang w:val="es-ES"/>
        </w:rPr>
        <w:t xml:space="preserve"> </w:t>
      </w:r>
      <w:proofErr w:type="spellStart"/>
      <w:r w:rsidRPr="006D4E5B">
        <w:rPr>
          <w:rFonts w:eastAsia="Calibri" w:cs="Arial"/>
          <w:bCs/>
          <w:lang w:val="es-ES"/>
        </w:rPr>
        <w:t>Rizwana</w:t>
      </w:r>
      <w:proofErr w:type="spellEnd"/>
      <w:r w:rsidRPr="006D4E5B">
        <w:rPr>
          <w:rFonts w:eastAsia="Calibri" w:cs="Arial"/>
          <w:bCs/>
          <w:lang w:val="es-ES"/>
        </w:rPr>
        <w:t xml:space="preserve"> </w:t>
      </w:r>
      <w:proofErr w:type="spellStart"/>
      <w:r w:rsidRPr="006D4E5B">
        <w:rPr>
          <w:rFonts w:eastAsia="Calibri" w:cs="Arial"/>
          <w:bCs/>
          <w:lang w:val="es-ES"/>
        </w:rPr>
        <w:t>Mohensi</w:t>
      </w:r>
      <w:proofErr w:type="spellEnd"/>
      <w:r w:rsidRPr="006D4E5B">
        <w:rPr>
          <w:rFonts w:eastAsia="Calibri" w:cs="Arial"/>
          <w:bCs/>
          <w:lang w:val="es-ES"/>
        </w:rPr>
        <w:t xml:space="preserve">, </w:t>
      </w:r>
      <w:proofErr w:type="spellStart"/>
      <w:r w:rsidRPr="006D4E5B">
        <w:rPr>
          <w:rFonts w:eastAsia="Calibri" w:cs="Arial"/>
          <w:bCs/>
          <w:lang w:val="es-ES"/>
        </w:rPr>
        <w:t>Shelia</w:t>
      </w:r>
      <w:proofErr w:type="spellEnd"/>
      <w:r w:rsidRPr="006D4E5B">
        <w:rPr>
          <w:rFonts w:eastAsia="Calibri" w:cs="Arial"/>
          <w:bCs/>
          <w:lang w:val="es-ES"/>
        </w:rPr>
        <w:t xml:space="preserve"> De </w:t>
      </w:r>
      <w:proofErr w:type="spellStart"/>
      <w:r w:rsidRPr="006D4E5B">
        <w:rPr>
          <w:rFonts w:eastAsia="Calibri" w:cs="Arial"/>
          <w:bCs/>
          <w:lang w:val="es-ES"/>
        </w:rPr>
        <w:t>Jesus-Maranan</w:t>
      </w:r>
      <w:proofErr w:type="spellEnd"/>
      <w:r w:rsidRPr="006D4E5B">
        <w:rPr>
          <w:rFonts w:eastAsia="Calibri" w:cs="Arial"/>
          <w:bCs/>
          <w:lang w:val="es-ES"/>
        </w:rPr>
        <w:t xml:space="preserve">, Cecilia </w:t>
      </w:r>
      <w:proofErr w:type="spellStart"/>
      <w:r w:rsidRPr="006D4E5B">
        <w:rPr>
          <w:rFonts w:eastAsia="Calibri" w:cs="Arial"/>
          <w:bCs/>
          <w:lang w:val="es-ES"/>
        </w:rPr>
        <w:t>Casaclang</w:t>
      </w:r>
      <w:proofErr w:type="spellEnd"/>
    </w:p>
    <w:p w14:paraId="4BE02F45" w14:textId="77777777" w:rsidR="006E6246" w:rsidRPr="0019431E" w:rsidRDefault="006E6246" w:rsidP="006E6246">
      <w:pPr>
        <w:spacing w:before="120" w:after="120" w:line="360" w:lineRule="auto"/>
        <w:rPr>
          <w:rFonts w:eastAsia="Calibri" w:cs="Arial"/>
          <w:bCs/>
        </w:rPr>
      </w:pPr>
      <w:r w:rsidRPr="0019431E">
        <w:rPr>
          <w:rFonts w:eastAsia="Calibri" w:cs="Arial"/>
          <w:b/>
          <w:u w:val="single"/>
        </w:rPr>
        <w:lastRenderedPageBreak/>
        <w:t>Centex Studies, Lake Charles, LA</w:t>
      </w:r>
      <w:r w:rsidRPr="0019431E">
        <w:rPr>
          <w:rFonts w:eastAsia="Calibri" w:cs="Arial"/>
          <w:b/>
          <w:bCs/>
        </w:rPr>
        <w:t>:</w:t>
      </w:r>
      <w:r w:rsidRPr="0019431E">
        <w:rPr>
          <w:rFonts w:eastAsia="Calibri" w:cs="Arial"/>
          <w:bCs/>
        </w:rPr>
        <w:t xml:space="preserve"> Michael Seep, Celeste Brown, Joshua Whatley</w:t>
      </w:r>
    </w:p>
    <w:p w14:paraId="7282354B" w14:textId="77777777" w:rsidR="006E6246" w:rsidRPr="0019431E" w:rsidRDefault="006E6246" w:rsidP="006E6246">
      <w:pPr>
        <w:spacing w:before="120" w:after="120" w:line="360" w:lineRule="auto"/>
        <w:rPr>
          <w:rFonts w:eastAsia="Calibri" w:cs="Arial"/>
          <w:bCs/>
        </w:rPr>
      </w:pPr>
      <w:r w:rsidRPr="0019431E">
        <w:rPr>
          <w:rFonts w:eastAsia="Calibri" w:cs="Arial"/>
          <w:b/>
          <w:u w:val="single"/>
        </w:rPr>
        <w:t>Chicago Clinical Research Institute, Chicago, IL</w:t>
      </w:r>
      <w:r w:rsidRPr="0019431E">
        <w:rPr>
          <w:rFonts w:eastAsia="Calibri" w:cs="Arial"/>
          <w:b/>
          <w:bCs/>
        </w:rPr>
        <w:t>:</w:t>
      </w:r>
      <w:r w:rsidRPr="0019431E">
        <w:rPr>
          <w:rFonts w:eastAsia="Calibri" w:cs="Arial"/>
          <w:bCs/>
        </w:rPr>
        <w:t xml:space="preserve"> Dennis Levinson, Norman James, Saad Alvi, </w:t>
      </w:r>
      <w:proofErr w:type="spellStart"/>
      <w:r w:rsidRPr="0019431E">
        <w:rPr>
          <w:rFonts w:eastAsia="Calibri" w:cs="Arial"/>
          <w:bCs/>
        </w:rPr>
        <w:t>Azazuddin</w:t>
      </w:r>
      <w:proofErr w:type="spellEnd"/>
      <w:r w:rsidRPr="0019431E">
        <w:rPr>
          <w:rFonts w:eastAsia="Calibri" w:cs="Arial"/>
          <w:bCs/>
        </w:rPr>
        <w:t xml:space="preserve"> Ahmed</w:t>
      </w:r>
    </w:p>
    <w:p w14:paraId="0843662D" w14:textId="77777777" w:rsidR="006E6246" w:rsidRPr="0019431E" w:rsidRDefault="006E6246" w:rsidP="006E6246">
      <w:pPr>
        <w:spacing w:before="120" w:after="120" w:line="360" w:lineRule="auto"/>
        <w:rPr>
          <w:rFonts w:eastAsia="Calibri" w:cs="Arial"/>
        </w:rPr>
      </w:pPr>
      <w:r w:rsidRPr="0019431E">
        <w:rPr>
          <w:rFonts w:eastAsia="Calibri" w:cs="Arial"/>
          <w:b/>
          <w:bCs/>
          <w:u w:val="single"/>
        </w:rPr>
        <w:t>Clinical Research of Central Florida, Winter Haven, FL</w:t>
      </w:r>
      <w:r w:rsidRPr="0019431E">
        <w:rPr>
          <w:rFonts w:eastAsia="Calibri" w:cs="Arial"/>
          <w:b/>
          <w:bCs/>
        </w:rPr>
        <w:t>:</w:t>
      </w:r>
      <w:r w:rsidRPr="0019431E">
        <w:rPr>
          <w:rFonts w:eastAsia="Calibri" w:cs="Arial"/>
          <w:bCs/>
        </w:rPr>
        <w:t xml:space="preserve"> </w:t>
      </w:r>
      <w:r w:rsidRPr="0019431E">
        <w:rPr>
          <w:rFonts w:eastAsia="Calibri" w:cs="Arial"/>
        </w:rPr>
        <w:t xml:space="preserve">Robinson </w:t>
      </w:r>
      <w:bookmarkStart w:id="2" w:name="_Hlk63338631"/>
      <w:proofErr w:type="spellStart"/>
      <w:r w:rsidRPr="0019431E">
        <w:rPr>
          <w:rFonts w:eastAsia="Calibri" w:cs="Arial"/>
        </w:rPr>
        <w:t>Koilpillai</w:t>
      </w:r>
      <w:bookmarkEnd w:id="2"/>
      <w:proofErr w:type="spellEnd"/>
      <w:r w:rsidRPr="0019431E">
        <w:rPr>
          <w:rFonts w:eastAsia="Calibri" w:cs="Arial"/>
        </w:rPr>
        <w:t>, Stephanie Cassady, Jennifer Cox, Eduardo Torres</w:t>
      </w:r>
    </w:p>
    <w:p w14:paraId="1CB37D6E" w14:textId="77777777" w:rsidR="006E6246" w:rsidRPr="0019431E" w:rsidRDefault="006E6246" w:rsidP="006E6246">
      <w:pPr>
        <w:spacing w:before="120" w:after="120" w:line="360" w:lineRule="auto"/>
        <w:rPr>
          <w:rFonts w:eastAsia="Calibri" w:cs="Arial"/>
        </w:rPr>
      </w:pPr>
      <w:r w:rsidRPr="0019431E">
        <w:rPr>
          <w:rFonts w:eastAsia="Calibri" w:cs="Arial"/>
          <w:b/>
          <w:bCs/>
          <w:u w:val="single"/>
        </w:rPr>
        <w:t>Crossroads Clinical Research, Corpus Christi, TX</w:t>
      </w:r>
      <w:r w:rsidRPr="0019431E">
        <w:rPr>
          <w:rFonts w:eastAsia="Calibri" w:cs="Arial"/>
          <w:b/>
          <w:bCs/>
        </w:rPr>
        <w:t>:</w:t>
      </w:r>
      <w:r w:rsidRPr="0019431E">
        <w:rPr>
          <w:rFonts w:eastAsia="Calibri" w:cs="Arial"/>
          <w:bCs/>
        </w:rPr>
        <w:t xml:space="preserve"> </w:t>
      </w:r>
      <w:r w:rsidRPr="0019431E">
        <w:rPr>
          <w:rFonts w:eastAsia="Calibri" w:cs="Arial"/>
        </w:rPr>
        <w:t>Michael Winnie, Jerry Plemons, Omesh Verma, Richard Leggett</w:t>
      </w:r>
    </w:p>
    <w:p w14:paraId="2CDF9777" w14:textId="77777777" w:rsidR="006E6246" w:rsidRPr="0019431E" w:rsidRDefault="006E6246" w:rsidP="006E6246">
      <w:pPr>
        <w:spacing w:before="120" w:after="120" w:line="360" w:lineRule="auto"/>
        <w:rPr>
          <w:rFonts w:eastAsia="Calibri" w:cs="Arial"/>
          <w:bCs/>
        </w:rPr>
      </w:pPr>
      <w:r w:rsidRPr="0019431E">
        <w:rPr>
          <w:rFonts w:eastAsia="Calibri" w:cs="Arial"/>
          <w:b/>
          <w:u w:val="single"/>
        </w:rPr>
        <w:t>DM Clinical Research/BFHC Research, San Antonio, TX</w:t>
      </w:r>
      <w:r w:rsidRPr="0019431E">
        <w:rPr>
          <w:rFonts w:eastAsia="Calibri" w:cs="Arial"/>
          <w:b/>
          <w:bCs/>
        </w:rPr>
        <w:t>:</w:t>
      </w:r>
      <w:r w:rsidRPr="0019431E">
        <w:rPr>
          <w:rFonts w:eastAsia="Calibri" w:cs="Arial"/>
          <w:bCs/>
        </w:rPr>
        <w:t xml:space="preserve"> Ramon Reyes, Keith Beck, Brian Poliquin</w:t>
      </w:r>
    </w:p>
    <w:p w14:paraId="18C2740B" w14:textId="77777777" w:rsidR="006E6246" w:rsidRPr="0019431E" w:rsidRDefault="006E6246" w:rsidP="006E6246">
      <w:pPr>
        <w:spacing w:before="120" w:after="120" w:line="360" w:lineRule="auto"/>
        <w:rPr>
          <w:rFonts w:eastAsia="Calibri" w:cs="Arial"/>
        </w:rPr>
      </w:pPr>
      <w:r w:rsidRPr="0019431E">
        <w:rPr>
          <w:rFonts w:eastAsia="Calibri" w:cs="Arial"/>
          <w:b/>
          <w:bCs/>
          <w:u w:val="single"/>
        </w:rPr>
        <w:t>DM Clinical Research/</w:t>
      </w:r>
      <w:proofErr w:type="spellStart"/>
      <w:r w:rsidRPr="0019431E">
        <w:rPr>
          <w:rFonts w:eastAsia="Calibri" w:cs="Arial"/>
          <w:b/>
          <w:bCs/>
          <w:u w:val="single"/>
        </w:rPr>
        <w:t>LinQ</w:t>
      </w:r>
      <w:proofErr w:type="spellEnd"/>
      <w:r w:rsidRPr="0019431E">
        <w:rPr>
          <w:rFonts w:eastAsia="Calibri" w:cs="Arial"/>
          <w:b/>
          <w:bCs/>
          <w:u w:val="single"/>
        </w:rPr>
        <w:t xml:space="preserve"> Research, LLC, Pearland, TX</w:t>
      </w:r>
      <w:r w:rsidRPr="0019431E">
        <w:rPr>
          <w:rFonts w:eastAsia="Calibri" w:cs="Arial"/>
          <w:b/>
          <w:bCs/>
        </w:rPr>
        <w:t>:</w:t>
      </w:r>
      <w:r w:rsidRPr="0019431E">
        <w:rPr>
          <w:rFonts w:eastAsia="Calibri" w:cs="Arial"/>
          <w:bCs/>
        </w:rPr>
        <w:t xml:space="preserve"> </w:t>
      </w:r>
      <w:r w:rsidRPr="0019431E">
        <w:rPr>
          <w:rFonts w:eastAsia="Calibri" w:cs="Arial"/>
        </w:rPr>
        <w:t xml:space="preserve">Murtaza </w:t>
      </w:r>
      <w:proofErr w:type="spellStart"/>
      <w:r w:rsidRPr="0019431E">
        <w:rPr>
          <w:rFonts w:eastAsia="Calibri" w:cs="Arial"/>
        </w:rPr>
        <w:t>Mussaji</w:t>
      </w:r>
      <w:proofErr w:type="spellEnd"/>
      <w:r w:rsidRPr="0019431E">
        <w:rPr>
          <w:rFonts w:eastAsia="Calibri" w:cs="Arial"/>
        </w:rPr>
        <w:t>, Jignesh Shah</w:t>
      </w:r>
    </w:p>
    <w:p w14:paraId="76EA8C3B" w14:textId="77777777" w:rsidR="006E6246" w:rsidRPr="0019431E" w:rsidRDefault="006E6246" w:rsidP="006E6246">
      <w:pPr>
        <w:spacing w:before="120" w:after="120" w:line="360" w:lineRule="auto"/>
        <w:rPr>
          <w:rFonts w:eastAsia="Calibri" w:cs="Arial"/>
        </w:rPr>
      </w:pPr>
      <w:r w:rsidRPr="0019431E">
        <w:rPr>
          <w:rFonts w:eastAsia="Calibri" w:cs="Arial"/>
          <w:b/>
          <w:bCs/>
          <w:u w:val="single"/>
        </w:rPr>
        <w:t>Duke Clinical Research, Durham, NC</w:t>
      </w:r>
      <w:r w:rsidRPr="0019431E">
        <w:rPr>
          <w:rFonts w:eastAsia="Calibri" w:cs="Arial"/>
          <w:b/>
          <w:bCs/>
        </w:rPr>
        <w:t>:</w:t>
      </w:r>
      <w:r w:rsidRPr="0019431E">
        <w:rPr>
          <w:rFonts w:eastAsia="Calibri" w:cs="Arial"/>
          <w:bCs/>
        </w:rPr>
        <w:t xml:space="preserve"> </w:t>
      </w:r>
      <w:r w:rsidRPr="0019431E">
        <w:rPr>
          <w:rFonts w:eastAsia="Calibri" w:cs="Arial"/>
        </w:rPr>
        <w:t xml:space="preserve">John </w:t>
      </w:r>
      <w:proofErr w:type="spellStart"/>
      <w:r w:rsidRPr="0019431E">
        <w:rPr>
          <w:rFonts w:eastAsia="Calibri" w:cs="Arial"/>
        </w:rPr>
        <w:t>Eppensteiner</w:t>
      </w:r>
      <w:proofErr w:type="spellEnd"/>
      <w:r w:rsidRPr="0019431E">
        <w:rPr>
          <w:rFonts w:eastAsia="Calibri" w:cs="Arial"/>
        </w:rPr>
        <w:t xml:space="preserve">, Alexander </w:t>
      </w:r>
      <w:proofErr w:type="spellStart"/>
      <w:r w:rsidRPr="0019431E">
        <w:rPr>
          <w:rFonts w:eastAsia="Calibri" w:cs="Arial"/>
        </w:rPr>
        <w:t>Limkakeng</w:t>
      </w:r>
      <w:proofErr w:type="spellEnd"/>
      <w:r w:rsidRPr="0019431E">
        <w:rPr>
          <w:rFonts w:eastAsia="Calibri" w:cs="Arial"/>
        </w:rPr>
        <w:t xml:space="preserve">, Joseph Borawski, Samuel Francis, Charles Gerardo, Emily Thatcher, </w:t>
      </w:r>
      <w:proofErr w:type="spellStart"/>
      <w:r w:rsidRPr="0019431E">
        <w:rPr>
          <w:rFonts w:eastAsia="Calibri" w:cs="Arial"/>
        </w:rPr>
        <w:t>Harajeshwar</w:t>
      </w:r>
      <w:proofErr w:type="spellEnd"/>
      <w:r w:rsidRPr="0019431E">
        <w:rPr>
          <w:rFonts w:eastAsia="Calibri" w:cs="Arial"/>
        </w:rPr>
        <w:t xml:space="preserve"> Kohli, Rachel O’Brian</w:t>
      </w:r>
    </w:p>
    <w:p w14:paraId="1F12A327" w14:textId="77777777" w:rsidR="006E6246" w:rsidRPr="006D4E5B" w:rsidRDefault="006E6246" w:rsidP="006E6246">
      <w:pPr>
        <w:spacing w:before="120" w:after="120" w:line="360" w:lineRule="auto"/>
        <w:rPr>
          <w:rFonts w:eastAsia="Calibri" w:cs="Arial"/>
          <w:lang w:val="es-ES"/>
        </w:rPr>
      </w:pPr>
      <w:r w:rsidRPr="006D4E5B">
        <w:rPr>
          <w:rFonts w:eastAsia="Calibri" w:cs="Arial"/>
          <w:b/>
          <w:bCs/>
          <w:u w:val="single"/>
          <w:lang w:val="es-ES"/>
        </w:rPr>
        <w:t xml:space="preserve">EME RED Hospitalaria, Mérida, </w:t>
      </w:r>
      <w:proofErr w:type="spellStart"/>
      <w:r w:rsidRPr="006D4E5B">
        <w:rPr>
          <w:rFonts w:eastAsia="Calibri" w:cs="Arial"/>
          <w:b/>
          <w:bCs/>
          <w:u w:val="single"/>
          <w:lang w:val="es-ES"/>
        </w:rPr>
        <w:t>Mexico</w:t>
      </w:r>
      <w:proofErr w:type="spellEnd"/>
      <w:r w:rsidRPr="006D4E5B">
        <w:rPr>
          <w:rFonts w:eastAsia="Calibri" w:cs="Arial"/>
          <w:b/>
          <w:bCs/>
          <w:lang w:val="es-ES"/>
        </w:rPr>
        <w:t>:</w:t>
      </w:r>
      <w:r w:rsidRPr="006D4E5B">
        <w:rPr>
          <w:rFonts w:eastAsia="Calibri" w:cs="Arial"/>
          <w:bCs/>
          <w:lang w:val="es-ES"/>
        </w:rPr>
        <w:t xml:space="preserve"> </w:t>
      </w:r>
      <w:r w:rsidRPr="006D4E5B">
        <w:rPr>
          <w:rFonts w:eastAsia="Calibri" w:cs="Arial"/>
          <w:lang w:val="es-ES"/>
        </w:rPr>
        <w:t xml:space="preserve">Rodrigo </w:t>
      </w:r>
      <w:proofErr w:type="spellStart"/>
      <w:r w:rsidRPr="006D4E5B">
        <w:rPr>
          <w:rFonts w:eastAsia="Calibri" w:cs="Arial"/>
          <w:lang w:val="es-ES"/>
        </w:rPr>
        <w:t>Buendia</w:t>
      </w:r>
      <w:proofErr w:type="spellEnd"/>
      <w:r w:rsidRPr="006D4E5B">
        <w:rPr>
          <w:rFonts w:eastAsia="Calibri" w:cs="Arial"/>
          <w:lang w:val="es-ES"/>
        </w:rPr>
        <w:t>, Natalia Romero Pavía, Juan Francisco Rubio Suárez, Mario Humberto Bustillos Pech</w:t>
      </w:r>
    </w:p>
    <w:p w14:paraId="2909E26A" w14:textId="77777777" w:rsidR="006E6246" w:rsidRPr="0019431E" w:rsidRDefault="006E6246" w:rsidP="006E6246">
      <w:pPr>
        <w:spacing w:before="120" w:after="120" w:line="360" w:lineRule="auto"/>
        <w:rPr>
          <w:rFonts w:eastAsia="Calibri" w:cs="Arial"/>
        </w:rPr>
      </w:pPr>
      <w:r w:rsidRPr="0019431E">
        <w:rPr>
          <w:rFonts w:eastAsia="Calibri" w:cs="Arial"/>
          <w:b/>
          <w:bCs/>
          <w:u w:val="single"/>
        </w:rPr>
        <w:t>Epic Medical Research, Red Oak, TX</w:t>
      </w:r>
      <w:r w:rsidRPr="0019431E">
        <w:rPr>
          <w:rFonts w:eastAsia="Calibri" w:cs="Arial"/>
          <w:b/>
          <w:bCs/>
        </w:rPr>
        <w:t>:</w:t>
      </w:r>
      <w:r w:rsidRPr="0019431E">
        <w:rPr>
          <w:rFonts w:eastAsia="Calibri" w:cs="Arial"/>
          <w:bCs/>
        </w:rPr>
        <w:t xml:space="preserve"> </w:t>
      </w:r>
      <w:r w:rsidRPr="0019431E">
        <w:rPr>
          <w:rFonts w:eastAsia="Calibri" w:cs="Arial"/>
        </w:rPr>
        <w:t xml:space="preserve">Haresh </w:t>
      </w:r>
      <w:proofErr w:type="spellStart"/>
      <w:r w:rsidRPr="0019431E">
        <w:rPr>
          <w:rFonts w:eastAsia="Calibri" w:cs="Arial"/>
        </w:rPr>
        <w:t>Boghara</w:t>
      </w:r>
      <w:proofErr w:type="spellEnd"/>
      <w:r w:rsidRPr="0019431E">
        <w:rPr>
          <w:rFonts w:eastAsia="Calibri" w:cs="Arial"/>
        </w:rPr>
        <w:t xml:space="preserve">, Sunny Patel, Bari </w:t>
      </w:r>
      <w:proofErr w:type="spellStart"/>
      <w:r w:rsidRPr="0019431E">
        <w:rPr>
          <w:rFonts w:eastAsia="Calibri" w:cs="Arial"/>
        </w:rPr>
        <w:t>Eichelbaum</w:t>
      </w:r>
      <w:proofErr w:type="spellEnd"/>
    </w:p>
    <w:p w14:paraId="7B3FCEC7" w14:textId="77777777" w:rsidR="006E6246" w:rsidRPr="006D4E5B" w:rsidRDefault="006E6246" w:rsidP="006E6246">
      <w:pPr>
        <w:spacing w:before="120" w:after="120" w:line="360" w:lineRule="auto"/>
        <w:rPr>
          <w:rFonts w:eastAsia="Calibri" w:cs="Arial"/>
          <w:lang w:val="es-ES"/>
        </w:rPr>
      </w:pPr>
      <w:proofErr w:type="spellStart"/>
      <w:r w:rsidRPr="006D4E5B">
        <w:rPr>
          <w:rFonts w:eastAsia="Calibri" w:cs="Arial"/>
          <w:b/>
          <w:bCs/>
          <w:u w:val="single"/>
          <w:lang w:val="es-ES"/>
        </w:rPr>
        <w:t>Eukarya</w:t>
      </w:r>
      <w:proofErr w:type="spellEnd"/>
      <w:r w:rsidRPr="006D4E5B">
        <w:rPr>
          <w:rFonts w:eastAsia="Calibri" w:cs="Arial"/>
          <w:b/>
          <w:bCs/>
          <w:u w:val="single"/>
          <w:lang w:val="es-ES"/>
        </w:rPr>
        <w:t xml:space="preserve"> </w:t>
      </w:r>
      <w:proofErr w:type="spellStart"/>
      <w:r w:rsidRPr="006D4E5B">
        <w:rPr>
          <w:rFonts w:eastAsia="Calibri" w:cs="Arial"/>
          <w:b/>
          <w:bCs/>
          <w:u w:val="single"/>
          <w:lang w:val="es-ES"/>
        </w:rPr>
        <w:t>Pharmasite</w:t>
      </w:r>
      <w:proofErr w:type="spellEnd"/>
      <w:r w:rsidRPr="006D4E5B">
        <w:rPr>
          <w:rFonts w:eastAsia="Calibri" w:cs="Arial"/>
          <w:b/>
          <w:bCs/>
          <w:u w:val="single"/>
          <w:lang w:val="es-ES"/>
        </w:rPr>
        <w:t xml:space="preserve"> S.C., Nuevo </w:t>
      </w:r>
      <w:proofErr w:type="spellStart"/>
      <w:r w:rsidRPr="006D4E5B">
        <w:rPr>
          <w:rFonts w:eastAsia="Calibri" w:cs="Arial"/>
          <w:b/>
          <w:bCs/>
          <w:u w:val="single"/>
          <w:lang w:val="es-ES"/>
        </w:rPr>
        <w:t>Leon</w:t>
      </w:r>
      <w:proofErr w:type="spellEnd"/>
      <w:r w:rsidRPr="006D4E5B">
        <w:rPr>
          <w:rFonts w:eastAsia="Calibri" w:cs="Arial"/>
          <w:b/>
          <w:bCs/>
          <w:u w:val="single"/>
          <w:lang w:val="es-ES"/>
        </w:rPr>
        <w:t xml:space="preserve">, </w:t>
      </w:r>
      <w:proofErr w:type="spellStart"/>
      <w:r w:rsidRPr="006D4E5B">
        <w:rPr>
          <w:rFonts w:eastAsia="Calibri" w:cs="Arial"/>
          <w:b/>
          <w:bCs/>
          <w:u w:val="single"/>
          <w:lang w:val="es-ES"/>
        </w:rPr>
        <w:t>Mexico</w:t>
      </w:r>
      <w:proofErr w:type="spellEnd"/>
      <w:r w:rsidRPr="006D4E5B">
        <w:rPr>
          <w:rFonts w:eastAsia="Calibri" w:cs="Arial"/>
          <w:b/>
          <w:bCs/>
          <w:lang w:val="es-ES"/>
        </w:rPr>
        <w:t>:</w:t>
      </w:r>
      <w:r w:rsidRPr="006D4E5B">
        <w:rPr>
          <w:rFonts w:eastAsia="Calibri" w:cs="Arial"/>
          <w:bCs/>
          <w:lang w:val="es-ES"/>
        </w:rPr>
        <w:t xml:space="preserve"> </w:t>
      </w:r>
      <w:r w:rsidRPr="006D4E5B">
        <w:rPr>
          <w:rFonts w:eastAsia="Calibri" w:cs="Arial"/>
          <w:lang w:val="es-ES"/>
        </w:rPr>
        <w:t xml:space="preserve">Ricardo </w:t>
      </w:r>
      <w:proofErr w:type="spellStart"/>
      <w:r w:rsidRPr="006D4E5B">
        <w:rPr>
          <w:rFonts w:eastAsia="Calibri" w:cs="Arial"/>
          <w:lang w:val="es-ES"/>
        </w:rPr>
        <w:t>Tellez</w:t>
      </w:r>
      <w:proofErr w:type="spellEnd"/>
      <w:r w:rsidRPr="006D4E5B">
        <w:rPr>
          <w:rFonts w:eastAsia="Calibri" w:cs="Arial"/>
          <w:lang w:val="es-ES"/>
        </w:rPr>
        <w:t>, Stephani Moreno</w:t>
      </w:r>
    </w:p>
    <w:p w14:paraId="59EC9311" w14:textId="77777777" w:rsidR="006E6246" w:rsidRPr="006D4E5B" w:rsidRDefault="006E6246" w:rsidP="006E6246">
      <w:pPr>
        <w:spacing w:before="120" w:after="120" w:line="360" w:lineRule="auto"/>
        <w:rPr>
          <w:rFonts w:eastAsia="Calibri" w:cs="Arial"/>
          <w:bCs/>
          <w:lang w:val="es-ES"/>
        </w:rPr>
      </w:pPr>
      <w:r w:rsidRPr="006D4E5B">
        <w:rPr>
          <w:rFonts w:eastAsia="Calibri" w:cs="Arial"/>
          <w:b/>
          <w:u w:val="single"/>
          <w:lang w:val="es-ES"/>
        </w:rPr>
        <w:t xml:space="preserve">Excel </w:t>
      </w:r>
      <w:proofErr w:type="spellStart"/>
      <w:r w:rsidRPr="006D4E5B">
        <w:rPr>
          <w:rFonts w:eastAsia="Calibri" w:cs="Arial"/>
          <w:b/>
          <w:u w:val="single"/>
          <w:lang w:val="es-ES"/>
        </w:rPr>
        <w:t>Clinical</w:t>
      </w:r>
      <w:proofErr w:type="spellEnd"/>
      <w:r w:rsidRPr="006D4E5B">
        <w:rPr>
          <w:rFonts w:eastAsia="Calibri" w:cs="Arial"/>
          <w:b/>
          <w:u w:val="single"/>
          <w:lang w:val="es-ES"/>
        </w:rPr>
        <w:t xml:space="preserve"> </w:t>
      </w:r>
      <w:proofErr w:type="spellStart"/>
      <w:r w:rsidRPr="006D4E5B">
        <w:rPr>
          <w:rFonts w:eastAsia="Calibri" w:cs="Arial"/>
          <w:b/>
          <w:u w:val="single"/>
          <w:lang w:val="es-ES"/>
        </w:rPr>
        <w:t>Research</w:t>
      </w:r>
      <w:proofErr w:type="spellEnd"/>
      <w:r w:rsidRPr="006D4E5B">
        <w:rPr>
          <w:rFonts w:eastAsia="Calibri" w:cs="Arial"/>
          <w:b/>
          <w:u w:val="single"/>
          <w:lang w:val="es-ES"/>
        </w:rPr>
        <w:t>, Las Vegas, NV</w:t>
      </w:r>
      <w:r w:rsidRPr="006D4E5B">
        <w:rPr>
          <w:rFonts w:eastAsia="Calibri" w:cs="Arial"/>
          <w:b/>
          <w:bCs/>
          <w:lang w:val="es-ES"/>
        </w:rPr>
        <w:t>:</w:t>
      </w:r>
      <w:r w:rsidRPr="006D4E5B">
        <w:rPr>
          <w:rFonts w:eastAsia="Calibri" w:cs="Arial"/>
          <w:bCs/>
          <w:lang w:val="es-ES"/>
        </w:rPr>
        <w:t xml:space="preserve"> </w:t>
      </w:r>
      <w:proofErr w:type="spellStart"/>
      <w:r w:rsidRPr="006D4E5B">
        <w:rPr>
          <w:rFonts w:eastAsia="Calibri" w:cs="Arial"/>
          <w:bCs/>
          <w:lang w:val="es-ES"/>
        </w:rPr>
        <w:t>Duane</w:t>
      </w:r>
      <w:proofErr w:type="spellEnd"/>
      <w:r w:rsidRPr="006D4E5B">
        <w:rPr>
          <w:rFonts w:eastAsia="Calibri" w:cs="Arial"/>
          <w:bCs/>
          <w:lang w:val="es-ES"/>
        </w:rPr>
        <w:t xml:space="preserve"> Anderson, Sean Su, Alexander </w:t>
      </w:r>
      <w:proofErr w:type="spellStart"/>
      <w:r w:rsidRPr="006D4E5B">
        <w:rPr>
          <w:rFonts w:eastAsia="Calibri" w:cs="Arial"/>
          <w:bCs/>
          <w:lang w:val="es-ES"/>
        </w:rPr>
        <w:t>Akhavan</w:t>
      </w:r>
      <w:proofErr w:type="spellEnd"/>
      <w:r w:rsidRPr="006D4E5B">
        <w:rPr>
          <w:rFonts w:eastAsia="Calibri" w:cs="Arial"/>
          <w:bCs/>
          <w:lang w:val="es-ES"/>
        </w:rPr>
        <w:t xml:space="preserve">, Diana </w:t>
      </w:r>
      <w:proofErr w:type="spellStart"/>
      <w:r w:rsidRPr="006D4E5B">
        <w:rPr>
          <w:rFonts w:eastAsia="Calibri" w:cs="Arial"/>
          <w:bCs/>
          <w:lang w:val="es-ES"/>
        </w:rPr>
        <w:t>Kirby</w:t>
      </w:r>
      <w:proofErr w:type="spellEnd"/>
      <w:r w:rsidRPr="006D4E5B">
        <w:rPr>
          <w:rFonts w:eastAsia="Calibri" w:cs="Arial"/>
          <w:bCs/>
          <w:lang w:val="es-ES"/>
        </w:rPr>
        <w:t xml:space="preserve">, </w:t>
      </w:r>
      <w:proofErr w:type="spellStart"/>
      <w:r w:rsidRPr="006D4E5B">
        <w:rPr>
          <w:rFonts w:eastAsia="Calibri" w:cs="Arial"/>
          <w:bCs/>
          <w:lang w:val="es-ES"/>
        </w:rPr>
        <w:t>Joy</w:t>
      </w:r>
      <w:proofErr w:type="spellEnd"/>
      <w:r w:rsidRPr="006D4E5B">
        <w:rPr>
          <w:rFonts w:eastAsia="Calibri" w:cs="Arial"/>
          <w:bCs/>
          <w:lang w:val="es-ES"/>
        </w:rPr>
        <w:t xml:space="preserve"> </w:t>
      </w:r>
      <w:proofErr w:type="spellStart"/>
      <w:r w:rsidRPr="006D4E5B">
        <w:rPr>
          <w:rFonts w:eastAsia="Calibri" w:cs="Arial"/>
          <w:bCs/>
          <w:lang w:val="es-ES"/>
        </w:rPr>
        <w:t>Venglik</w:t>
      </w:r>
      <w:proofErr w:type="spellEnd"/>
      <w:r w:rsidRPr="006D4E5B">
        <w:rPr>
          <w:rFonts w:eastAsia="Calibri" w:cs="Arial"/>
          <w:bCs/>
          <w:lang w:val="es-ES"/>
        </w:rPr>
        <w:t>, Crista Fedora</w:t>
      </w:r>
    </w:p>
    <w:p w14:paraId="63D2C6DE" w14:textId="77777777" w:rsidR="006E6246" w:rsidRPr="006D4E5B" w:rsidRDefault="006E6246" w:rsidP="006E6246">
      <w:pPr>
        <w:spacing w:before="120" w:after="120" w:line="360" w:lineRule="auto"/>
        <w:rPr>
          <w:rFonts w:eastAsia="Calibri" w:cs="Arial"/>
          <w:lang w:val="es-ES"/>
        </w:rPr>
      </w:pPr>
      <w:r w:rsidRPr="006D4E5B">
        <w:rPr>
          <w:rFonts w:eastAsia="Calibri" w:cs="Arial"/>
          <w:b/>
          <w:bCs/>
          <w:u w:val="single"/>
          <w:lang w:val="es-ES"/>
        </w:rPr>
        <w:t xml:space="preserve">FAICIC S. de RL de C.V., Veracruz, </w:t>
      </w:r>
      <w:proofErr w:type="spellStart"/>
      <w:r w:rsidRPr="006D4E5B">
        <w:rPr>
          <w:rFonts w:eastAsia="Calibri" w:cs="Arial"/>
          <w:b/>
          <w:bCs/>
          <w:u w:val="single"/>
          <w:lang w:val="es-ES"/>
        </w:rPr>
        <w:t>Mexico</w:t>
      </w:r>
      <w:proofErr w:type="spellEnd"/>
      <w:r w:rsidRPr="006D4E5B">
        <w:rPr>
          <w:rFonts w:eastAsia="Calibri" w:cs="Arial"/>
          <w:b/>
          <w:bCs/>
          <w:lang w:val="es-ES"/>
        </w:rPr>
        <w:t>:</w:t>
      </w:r>
      <w:r w:rsidRPr="006D4E5B">
        <w:rPr>
          <w:rFonts w:eastAsia="Calibri" w:cs="Arial"/>
          <w:bCs/>
          <w:lang w:val="es-ES"/>
        </w:rPr>
        <w:t xml:space="preserve"> </w:t>
      </w:r>
      <w:r w:rsidRPr="006D4E5B">
        <w:rPr>
          <w:rFonts w:eastAsia="Calibri" w:cs="Arial"/>
          <w:lang w:val="es-ES"/>
        </w:rPr>
        <w:t xml:space="preserve">Alejandro Quintín </w:t>
      </w:r>
      <w:proofErr w:type="spellStart"/>
      <w:r w:rsidRPr="006D4E5B">
        <w:rPr>
          <w:rFonts w:eastAsia="Calibri" w:cs="Arial"/>
          <w:lang w:val="es-ES"/>
        </w:rPr>
        <w:t>Barrat</w:t>
      </w:r>
      <w:proofErr w:type="spellEnd"/>
      <w:r w:rsidRPr="006D4E5B">
        <w:rPr>
          <w:rFonts w:eastAsia="Calibri" w:cs="Arial"/>
          <w:lang w:val="es-ES"/>
        </w:rPr>
        <w:t xml:space="preserve"> Hernández, Silvano Omar </w:t>
      </w:r>
      <w:proofErr w:type="spellStart"/>
      <w:r w:rsidRPr="006D4E5B">
        <w:rPr>
          <w:rFonts w:eastAsia="Calibri" w:cs="Arial"/>
          <w:lang w:val="es-ES"/>
        </w:rPr>
        <w:t>Martinez</w:t>
      </w:r>
      <w:proofErr w:type="spellEnd"/>
      <w:r w:rsidRPr="006D4E5B">
        <w:rPr>
          <w:rFonts w:eastAsia="Calibri" w:cs="Arial"/>
          <w:lang w:val="es-ES"/>
        </w:rPr>
        <w:t xml:space="preserve"> Pérez, Edgar Iván Muñoz López</w:t>
      </w:r>
    </w:p>
    <w:p w14:paraId="28242EBB" w14:textId="77777777" w:rsidR="006E6246" w:rsidRPr="006D4E5B" w:rsidRDefault="006E6246" w:rsidP="006E6246">
      <w:pPr>
        <w:spacing w:before="120" w:after="120" w:line="360" w:lineRule="auto"/>
        <w:rPr>
          <w:rFonts w:eastAsia="Calibri" w:cs="Arial"/>
          <w:lang w:val="es-ES"/>
        </w:rPr>
      </w:pPr>
      <w:r w:rsidRPr="006D4E5B">
        <w:rPr>
          <w:rFonts w:eastAsia="Calibri" w:cs="Arial"/>
          <w:b/>
          <w:bCs/>
          <w:u w:val="single"/>
          <w:lang w:val="es-ES"/>
        </w:rPr>
        <w:t xml:space="preserve">Florida </w:t>
      </w:r>
      <w:proofErr w:type="spellStart"/>
      <w:r w:rsidRPr="006D4E5B">
        <w:rPr>
          <w:rFonts w:eastAsia="Calibri" w:cs="Arial"/>
          <w:b/>
          <w:bCs/>
          <w:u w:val="single"/>
          <w:lang w:val="es-ES"/>
        </w:rPr>
        <w:t>Pulmonary</w:t>
      </w:r>
      <w:proofErr w:type="spellEnd"/>
      <w:r w:rsidRPr="006D4E5B">
        <w:rPr>
          <w:rFonts w:eastAsia="Calibri" w:cs="Arial"/>
          <w:b/>
          <w:bCs/>
          <w:u w:val="single"/>
          <w:lang w:val="es-ES"/>
        </w:rPr>
        <w:t xml:space="preserve"> </w:t>
      </w:r>
      <w:proofErr w:type="spellStart"/>
      <w:r w:rsidRPr="006D4E5B">
        <w:rPr>
          <w:rFonts w:eastAsia="Calibri" w:cs="Arial"/>
          <w:b/>
          <w:bCs/>
          <w:u w:val="single"/>
          <w:lang w:val="es-ES"/>
        </w:rPr>
        <w:t>Research</w:t>
      </w:r>
      <w:proofErr w:type="spellEnd"/>
      <w:r w:rsidRPr="006D4E5B">
        <w:rPr>
          <w:rFonts w:eastAsia="Calibri" w:cs="Arial"/>
          <w:b/>
          <w:bCs/>
          <w:u w:val="single"/>
          <w:lang w:val="es-ES"/>
        </w:rPr>
        <w:t xml:space="preserve"> </w:t>
      </w:r>
      <w:proofErr w:type="spellStart"/>
      <w:r w:rsidRPr="006D4E5B">
        <w:rPr>
          <w:rFonts w:eastAsia="Calibri" w:cs="Arial"/>
          <w:b/>
          <w:bCs/>
          <w:u w:val="single"/>
          <w:lang w:val="es-ES"/>
        </w:rPr>
        <w:t>Institute</w:t>
      </w:r>
      <w:proofErr w:type="spellEnd"/>
      <w:r w:rsidRPr="006D4E5B">
        <w:rPr>
          <w:rFonts w:eastAsia="Calibri" w:cs="Arial"/>
          <w:b/>
          <w:bCs/>
          <w:u w:val="single"/>
          <w:lang w:val="es-ES"/>
        </w:rPr>
        <w:t>, LLC, Winter Park, FL</w:t>
      </w:r>
      <w:r w:rsidRPr="006D4E5B">
        <w:rPr>
          <w:rFonts w:eastAsia="Calibri" w:cs="Arial"/>
          <w:b/>
          <w:bCs/>
          <w:lang w:val="es-ES"/>
        </w:rPr>
        <w:t>:</w:t>
      </w:r>
      <w:r w:rsidRPr="006D4E5B">
        <w:rPr>
          <w:rFonts w:eastAsia="Calibri" w:cs="Arial"/>
          <w:bCs/>
          <w:lang w:val="es-ES"/>
        </w:rPr>
        <w:t xml:space="preserve"> </w:t>
      </w:r>
      <w:bookmarkStart w:id="3" w:name="_Hlk51580115"/>
      <w:r w:rsidRPr="006D4E5B">
        <w:rPr>
          <w:rFonts w:eastAsia="Calibri" w:cs="Arial"/>
          <w:lang w:val="es-ES"/>
        </w:rPr>
        <w:t xml:space="preserve">Faisal A. </w:t>
      </w:r>
      <w:proofErr w:type="spellStart"/>
      <w:r w:rsidRPr="006D4E5B">
        <w:rPr>
          <w:rFonts w:eastAsia="Calibri" w:cs="Arial"/>
          <w:lang w:val="es-ES"/>
        </w:rPr>
        <w:t>Fakih</w:t>
      </w:r>
      <w:proofErr w:type="spellEnd"/>
      <w:r w:rsidRPr="006D4E5B">
        <w:rPr>
          <w:rFonts w:eastAsia="Calibri" w:cs="Arial"/>
          <w:lang w:val="es-ES"/>
        </w:rPr>
        <w:t xml:space="preserve">, Faisal M. </w:t>
      </w:r>
      <w:proofErr w:type="spellStart"/>
      <w:r w:rsidRPr="006D4E5B">
        <w:rPr>
          <w:rFonts w:eastAsia="Calibri" w:cs="Arial"/>
          <w:lang w:val="es-ES"/>
        </w:rPr>
        <w:t>Fakih</w:t>
      </w:r>
      <w:bookmarkEnd w:id="3"/>
      <w:proofErr w:type="spellEnd"/>
      <w:r w:rsidRPr="006D4E5B">
        <w:rPr>
          <w:rFonts w:eastAsia="Calibri" w:cs="Arial"/>
          <w:lang w:val="es-ES"/>
        </w:rPr>
        <w:t xml:space="preserve">, Fernando Alvarado, Daniel </w:t>
      </w:r>
      <w:proofErr w:type="spellStart"/>
      <w:r w:rsidRPr="006D4E5B">
        <w:rPr>
          <w:rFonts w:eastAsia="Calibri" w:cs="Arial"/>
          <w:lang w:val="es-ES"/>
        </w:rPr>
        <w:t>Layish</w:t>
      </w:r>
      <w:proofErr w:type="spellEnd"/>
      <w:r w:rsidRPr="006D4E5B">
        <w:rPr>
          <w:rFonts w:eastAsia="Calibri" w:cs="Arial"/>
          <w:lang w:val="es-ES"/>
        </w:rPr>
        <w:t xml:space="preserve">, </w:t>
      </w:r>
      <w:proofErr w:type="spellStart"/>
      <w:r w:rsidRPr="006D4E5B">
        <w:rPr>
          <w:rFonts w:eastAsia="Calibri" w:cs="Arial"/>
          <w:lang w:val="es-ES"/>
        </w:rPr>
        <w:t>Jose</w:t>
      </w:r>
      <w:proofErr w:type="spellEnd"/>
      <w:r w:rsidRPr="006D4E5B">
        <w:rPr>
          <w:rFonts w:eastAsia="Calibri" w:cs="Arial"/>
          <w:lang w:val="es-ES"/>
        </w:rPr>
        <w:t xml:space="preserve"> Diaz, </w:t>
      </w:r>
      <w:proofErr w:type="spellStart"/>
      <w:r w:rsidRPr="006D4E5B">
        <w:rPr>
          <w:rFonts w:eastAsia="Calibri" w:cs="Arial"/>
          <w:lang w:val="es-ES"/>
        </w:rPr>
        <w:t>Andres</w:t>
      </w:r>
      <w:proofErr w:type="spellEnd"/>
      <w:r w:rsidRPr="006D4E5B">
        <w:rPr>
          <w:rFonts w:eastAsia="Calibri" w:cs="Arial"/>
          <w:lang w:val="es-ES"/>
        </w:rPr>
        <w:t xml:space="preserve"> </w:t>
      </w:r>
      <w:proofErr w:type="spellStart"/>
      <w:r w:rsidRPr="006D4E5B">
        <w:rPr>
          <w:rFonts w:eastAsia="Calibri" w:cs="Arial"/>
          <w:lang w:val="es-ES"/>
        </w:rPr>
        <w:t>Perez</w:t>
      </w:r>
      <w:proofErr w:type="spellEnd"/>
    </w:p>
    <w:p w14:paraId="0F218DFC" w14:textId="77777777" w:rsidR="006E6246" w:rsidRPr="0019431E" w:rsidRDefault="006E6246" w:rsidP="006E6246">
      <w:pPr>
        <w:spacing w:before="120" w:after="120" w:line="360" w:lineRule="auto"/>
        <w:rPr>
          <w:rFonts w:eastAsia="Calibri" w:cs="Arial"/>
        </w:rPr>
      </w:pPr>
      <w:r w:rsidRPr="0019431E">
        <w:rPr>
          <w:rFonts w:eastAsia="Calibri" w:cs="Arial"/>
          <w:b/>
          <w:bCs/>
          <w:u w:val="single"/>
        </w:rPr>
        <w:lastRenderedPageBreak/>
        <w:t>Fred Hutchinson Cancer Research Centre, Seattle, WA</w:t>
      </w:r>
      <w:r w:rsidRPr="0019431E">
        <w:rPr>
          <w:rFonts w:eastAsia="Calibri" w:cs="Arial"/>
          <w:b/>
          <w:bCs/>
        </w:rPr>
        <w:t>:</w:t>
      </w:r>
      <w:r w:rsidRPr="0019431E">
        <w:rPr>
          <w:rFonts w:eastAsia="Calibri" w:cs="Arial"/>
          <w:bCs/>
        </w:rPr>
        <w:t xml:space="preserve"> </w:t>
      </w:r>
      <w:r w:rsidRPr="0019431E">
        <w:rPr>
          <w:rFonts w:eastAsia="Calibri" w:cs="Arial"/>
        </w:rPr>
        <w:t xml:space="preserve">Michelle Karuna, Michael </w:t>
      </w:r>
      <w:proofErr w:type="spellStart"/>
      <w:r w:rsidRPr="0019431E">
        <w:rPr>
          <w:rFonts w:eastAsia="Calibri" w:cs="Arial"/>
        </w:rPr>
        <w:t>Boeckh</w:t>
      </w:r>
      <w:proofErr w:type="spellEnd"/>
      <w:r w:rsidRPr="0019431E">
        <w:rPr>
          <w:rFonts w:eastAsia="Calibri" w:cs="Arial"/>
        </w:rPr>
        <w:t xml:space="preserve">, Elizabeth Church, Alison Roxby, </w:t>
      </w:r>
    </w:p>
    <w:p w14:paraId="1550AC0E" w14:textId="77777777" w:rsidR="006E6246" w:rsidRPr="0019431E" w:rsidRDefault="006E6246" w:rsidP="006E6246">
      <w:pPr>
        <w:spacing w:before="120" w:after="120" w:line="360" w:lineRule="auto"/>
        <w:rPr>
          <w:rFonts w:eastAsia="Calibri" w:cs="Arial"/>
          <w:bCs/>
        </w:rPr>
      </w:pPr>
      <w:r w:rsidRPr="0019431E">
        <w:rPr>
          <w:rFonts w:eastAsia="Calibri" w:cs="Arial"/>
          <w:b/>
          <w:u w:val="single"/>
        </w:rPr>
        <w:t>Future Innovative Treatments, LLC, Colorado Springs, CO</w:t>
      </w:r>
      <w:r w:rsidRPr="0019431E">
        <w:rPr>
          <w:rFonts w:eastAsia="Calibri" w:cs="Arial"/>
          <w:b/>
          <w:bCs/>
        </w:rPr>
        <w:t>:</w:t>
      </w:r>
      <w:r w:rsidRPr="0019431E">
        <w:rPr>
          <w:rFonts w:eastAsia="Calibri" w:cs="Arial"/>
          <w:bCs/>
        </w:rPr>
        <w:t xml:space="preserve"> </w:t>
      </w:r>
      <w:proofErr w:type="spellStart"/>
      <w:r w:rsidRPr="0019431E">
        <w:rPr>
          <w:rFonts w:eastAsia="Calibri" w:cs="Arial"/>
          <w:bCs/>
        </w:rPr>
        <w:t>Bhaktasharan</w:t>
      </w:r>
      <w:proofErr w:type="spellEnd"/>
      <w:r w:rsidRPr="0019431E">
        <w:rPr>
          <w:rFonts w:eastAsia="Calibri" w:cs="Arial"/>
          <w:bCs/>
        </w:rPr>
        <w:t xml:space="preserve"> Patel, Gary Tarshis, Katrina </w:t>
      </w:r>
      <w:proofErr w:type="spellStart"/>
      <w:r w:rsidRPr="0019431E">
        <w:rPr>
          <w:rFonts w:eastAsia="Calibri" w:cs="Arial"/>
          <w:bCs/>
        </w:rPr>
        <w:t>Grablin</w:t>
      </w:r>
      <w:proofErr w:type="spellEnd"/>
    </w:p>
    <w:p w14:paraId="52E54EB4" w14:textId="77777777" w:rsidR="006E6246" w:rsidRPr="0019431E" w:rsidRDefault="006E6246" w:rsidP="006E6246">
      <w:pPr>
        <w:spacing w:before="120" w:after="120" w:line="360" w:lineRule="auto"/>
        <w:rPr>
          <w:rFonts w:eastAsia="Calibri" w:cs="Arial"/>
        </w:rPr>
      </w:pPr>
      <w:r w:rsidRPr="0019431E">
        <w:rPr>
          <w:rFonts w:eastAsia="Calibri" w:cs="Arial"/>
          <w:b/>
          <w:bCs/>
          <w:u w:val="single"/>
        </w:rPr>
        <w:t>Global Clinical Professionals Research, St Petersburg, FL</w:t>
      </w:r>
      <w:r w:rsidRPr="0019431E">
        <w:rPr>
          <w:rFonts w:eastAsia="Calibri" w:cs="Arial"/>
          <w:b/>
          <w:bCs/>
        </w:rPr>
        <w:t>:</w:t>
      </w:r>
      <w:r w:rsidRPr="0019431E">
        <w:rPr>
          <w:rFonts w:eastAsia="Calibri" w:cs="Arial"/>
          <w:bCs/>
        </w:rPr>
        <w:t xml:space="preserve"> </w:t>
      </w:r>
      <w:r w:rsidRPr="0019431E">
        <w:rPr>
          <w:rFonts w:eastAsia="Calibri" w:cs="Arial"/>
        </w:rPr>
        <w:t xml:space="preserve">Roxana </w:t>
      </w:r>
      <w:proofErr w:type="spellStart"/>
      <w:r w:rsidRPr="0019431E">
        <w:rPr>
          <w:rFonts w:eastAsia="Calibri" w:cs="Arial"/>
        </w:rPr>
        <w:t>Stoici</w:t>
      </w:r>
      <w:proofErr w:type="spellEnd"/>
      <w:r w:rsidRPr="0019431E">
        <w:rPr>
          <w:rFonts w:eastAsia="Calibri" w:cs="Arial"/>
        </w:rPr>
        <w:t>, Gualberto Perez, Joseph Pica, Enrique Villareal</w:t>
      </w:r>
    </w:p>
    <w:p w14:paraId="42094361" w14:textId="77777777" w:rsidR="006E6246" w:rsidRPr="0019431E" w:rsidRDefault="006E6246" w:rsidP="006E6246">
      <w:pPr>
        <w:spacing w:before="120" w:after="120" w:line="360" w:lineRule="auto"/>
        <w:rPr>
          <w:rFonts w:eastAsia="Calibri" w:cs="Arial"/>
        </w:rPr>
      </w:pPr>
      <w:r w:rsidRPr="0019431E">
        <w:rPr>
          <w:rFonts w:eastAsia="Calibri" w:cs="Arial"/>
          <w:b/>
          <w:bCs/>
          <w:u w:val="single"/>
        </w:rPr>
        <w:t xml:space="preserve">Harlem Hospital </w:t>
      </w:r>
      <w:proofErr w:type="spellStart"/>
      <w:r w:rsidRPr="0019431E">
        <w:rPr>
          <w:rFonts w:eastAsia="Calibri" w:cs="Arial"/>
          <w:b/>
          <w:bCs/>
          <w:u w:val="single"/>
        </w:rPr>
        <w:t>Center</w:t>
      </w:r>
      <w:proofErr w:type="spellEnd"/>
      <w:r w:rsidRPr="0019431E">
        <w:rPr>
          <w:rFonts w:eastAsia="Calibri" w:cs="Arial"/>
          <w:b/>
          <w:bCs/>
          <w:u w:val="single"/>
        </w:rPr>
        <w:t xml:space="preserve"> – NYCHHC, Harlem, NY</w:t>
      </w:r>
      <w:r w:rsidRPr="0019431E">
        <w:rPr>
          <w:rFonts w:eastAsia="Calibri" w:cs="Arial"/>
          <w:b/>
          <w:bCs/>
        </w:rPr>
        <w:t>:</w:t>
      </w:r>
      <w:r w:rsidRPr="0019431E">
        <w:rPr>
          <w:rFonts w:eastAsia="Calibri" w:cs="Arial"/>
        </w:rPr>
        <w:t xml:space="preserve"> Farbod </w:t>
      </w:r>
      <w:proofErr w:type="spellStart"/>
      <w:r w:rsidRPr="0019431E">
        <w:rPr>
          <w:rFonts w:eastAsia="Calibri" w:cs="Arial"/>
        </w:rPr>
        <w:t>Raiszadeh</w:t>
      </w:r>
      <w:proofErr w:type="spellEnd"/>
      <w:r w:rsidRPr="0019431E">
        <w:rPr>
          <w:rFonts w:eastAsia="Calibri" w:cs="Arial"/>
        </w:rPr>
        <w:t xml:space="preserve">, Sharon Mannheimer, Khaing Myint, Hussein </w:t>
      </w:r>
      <w:proofErr w:type="spellStart"/>
      <w:r w:rsidRPr="0019431E">
        <w:rPr>
          <w:rFonts w:eastAsia="Calibri" w:cs="Arial"/>
        </w:rPr>
        <w:t>Assallum</w:t>
      </w:r>
      <w:proofErr w:type="spellEnd"/>
      <w:r w:rsidRPr="0019431E">
        <w:rPr>
          <w:rFonts w:eastAsia="Calibri" w:cs="Arial"/>
        </w:rPr>
        <w:t xml:space="preserve">, </w:t>
      </w:r>
      <w:proofErr w:type="spellStart"/>
      <w:r w:rsidRPr="0019431E">
        <w:rPr>
          <w:rFonts w:eastAsia="Calibri" w:cs="Arial"/>
        </w:rPr>
        <w:t>Lovelyamma</w:t>
      </w:r>
      <w:proofErr w:type="spellEnd"/>
      <w:r w:rsidRPr="0019431E">
        <w:rPr>
          <w:rFonts w:eastAsia="Calibri" w:cs="Arial"/>
        </w:rPr>
        <w:t xml:space="preserve"> Varghese, Akari </w:t>
      </w:r>
      <w:proofErr w:type="spellStart"/>
      <w:r w:rsidRPr="0019431E">
        <w:rPr>
          <w:rFonts w:eastAsia="Calibri" w:cs="Arial"/>
        </w:rPr>
        <w:t>Kyawa</w:t>
      </w:r>
      <w:proofErr w:type="spellEnd"/>
    </w:p>
    <w:p w14:paraId="786AC0F8" w14:textId="77777777" w:rsidR="006E6246" w:rsidRPr="0019431E" w:rsidRDefault="006E6246" w:rsidP="006E6246">
      <w:pPr>
        <w:spacing w:before="120" w:after="120" w:line="360" w:lineRule="auto"/>
        <w:rPr>
          <w:rFonts w:eastAsia="Calibri" w:cs="Arial"/>
        </w:rPr>
      </w:pPr>
      <w:r w:rsidRPr="0019431E">
        <w:rPr>
          <w:rFonts w:eastAsia="Calibri" w:cs="Arial"/>
          <w:b/>
          <w:bCs/>
          <w:u w:val="single"/>
        </w:rPr>
        <w:t xml:space="preserve">Holy Name Medical </w:t>
      </w:r>
      <w:proofErr w:type="spellStart"/>
      <w:r w:rsidRPr="0019431E">
        <w:rPr>
          <w:rFonts w:eastAsia="Calibri" w:cs="Arial"/>
          <w:b/>
          <w:bCs/>
          <w:u w:val="single"/>
        </w:rPr>
        <w:t>Center</w:t>
      </w:r>
      <w:proofErr w:type="spellEnd"/>
      <w:r w:rsidRPr="0019431E">
        <w:rPr>
          <w:rFonts w:eastAsia="Calibri" w:cs="Arial"/>
          <w:b/>
          <w:bCs/>
          <w:u w:val="single"/>
        </w:rPr>
        <w:t>, Teaneck, NJ</w:t>
      </w:r>
      <w:r w:rsidRPr="0019431E">
        <w:rPr>
          <w:rFonts w:eastAsia="Calibri" w:cs="Arial"/>
          <w:b/>
          <w:bCs/>
        </w:rPr>
        <w:t>:</w:t>
      </w:r>
      <w:r w:rsidRPr="0019431E">
        <w:rPr>
          <w:rFonts w:eastAsia="Calibri" w:cs="Arial"/>
        </w:rPr>
        <w:t xml:space="preserve"> Suraj Saggar, Thomas Birch, Benjamin De La Rosa, Karyna Neyra, </w:t>
      </w:r>
      <w:proofErr w:type="spellStart"/>
      <w:r w:rsidRPr="0019431E">
        <w:rPr>
          <w:rFonts w:eastAsia="Calibri" w:cs="Arial"/>
        </w:rPr>
        <w:t>Erina</w:t>
      </w:r>
      <w:proofErr w:type="spellEnd"/>
      <w:r w:rsidRPr="0019431E">
        <w:rPr>
          <w:rFonts w:eastAsia="Calibri" w:cs="Arial"/>
        </w:rPr>
        <w:t xml:space="preserve"> Kunwar</w:t>
      </w:r>
    </w:p>
    <w:p w14:paraId="3279D70A" w14:textId="77777777" w:rsidR="006E6246" w:rsidRPr="0019431E" w:rsidRDefault="006E6246" w:rsidP="006E6246">
      <w:pPr>
        <w:spacing w:before="120" w:after="120" w:line="360" w:lineRule="auto"/>
        <w:rPr>
          <w:rFonts w:eastAsia="Calibri" w:cs="Arial"/>
        </w:rPr>
      </w:pPr>
      <w:r w:rsidRPr="0019431E">
        <w:rPr>
          <w:rFonts w:eastAsia="Calibri" w:cs="Arial"/>
          <w:b/>
          <w:bCs/>
          <w:u w:val="single"/>
        </w:rPr>
        <w:t>Hope Clinical Research, Canoga Park, CA</w:t>
      </w:r>
      <w:r w:rsidRPr="0019431E">
        <w:rPr>
          <w:rFonts w:eastAsia="Calibri" w:cs="Arial"/>
          <w:b/>
          <w:bCs/>
        </w:rPr>
        <w:t>:</w:t>
      </w:r>
      <w:r w:rsidRPr="0019431E">
        <w:rPr>
          <w:rFonts w:eastAsia="Calibri" w:cs="Arial"/>
        </w:rPr>
        <w:t xml:space="preserve"> </w:t>
      </w:r>
      <w:proofErr w:type="spellStart"/>
      <w:r w:rsidRPr="0019431E">
        <w:rPr>
          <w:rFonts w:eastAsia="Calibri" w:cs="Arial"/>
        </w:rPr>
        <w:t>Hessam</w:t>
      </w:r>
      <w:proofErr w:type="spellEnd"/>
      <w:r w:rsidRPr="0019431E">
        <w:rPr>
          <w:rFonts w:eastAsia="Calibri" w:cs="Arial"/>
        </w:rPr>
        <w:t xml:space="preserve"> </w:t>
      </w:r>
      <w:proofErr w:type="spellStart"/>
      <w:r w:rsidRPr="0019431E">
        <w:rPr>
          <w:rFonts w:eastAsia="Calibri" w:cs="Arial"/>
        </w:rPr>
        <w:t>Aazami</w:t>
      </w:r>
      <w:proofErr w:type="spellEnd"/>
      <w:r w:rsidRPr="0019431E">
        <w:rPr>
          <w:rFonts w:eastAsia="Calibri" w:cs="Arial"/>
        </w:rPr>
        <w:t>, Cheryl Bland, Deborah Wu, Jamsheed Akhavan</w:t>
      </w:r>
    </w:p>
    <w:p w14:paraId="073B78AC" w14:textId="77777777" w:rsidR="006E6246" w:rsidRPr="006D4E5B" w:rsidRDefault="006E6246" w:rsidP="006E6246">
      <w:pPr>
        <w:spacing w:before="120" w:after="120" w:line="360" w:lineRule="auto"/>
        <w:rPr>
          <w:rFonts w:eastAsia="Calibri" w:cs="Arial"/>
          <w:lang w:val="es-ES"/>
        </w:rPr>
      </w:pPr>
      <w:r w:rsidRPr="006D4E5B">
        <w:rPr>
          <w:rFonts w:eastAsia="Calibri" w:cs="Arial"/>
          <w:b/>
          <w:bCs/>
          <w:u w:val="single"/>
          <w:lang w:val="es-ES"/>
        </w:rPr>
        <w:t xml:space="preserve">Hospital </w:t>
      </w:r>
      <w:proofErr w:type="spellStart"/>
      <w:r w:rsidRPr="006D4E5B">
        <w:rPr>
          <w:rFonts w:eastAsia="Calibri" w:cs="Arial"/>
          <w:b/>
          <w:bCs/>
          <w:u w:val="single"/>
          <w:lang w:val="es-ES"/>
        </w:rPr>
        <w:t>Angeles</w:t>
      </w:r>
      <w:proofErr w:type="spellEnd"/>
      <w:r w:rsidRPr="006D4E5B">
        <w:rPr>
          <w:rFonts w:eastAsia="Calibri" w:cs="Arial"/>
          <w:b/>
          <w:bCs/>
          <w:u w:val="single"/>
          <w:lang w:val="es-ES"/>
        </w:rPr>
        <w:t xml:space="preserve"> Chihuahua, Chihuahua, </w:t>
      </w:r>
      <w:proofErr w:type="spellStart"/>
      <w:r w:rsidRPr="006D4E5B">
        <w:rPr>
          <w:rFonts w:eastAsia="Calibri" w:cs="Arial"/>
          <w:b/>
          <w:bCs/>
          <w:u w:val="single"/>
          <w:lang w:val="es-ES"/>
        </w:rPr>
        <w:t>Mexico</w:t>
      </w:r>
      <w:proofErr w:type="spellEnd"/>
      <w:r w:rsidRPr="006D4E5B">
        <w:rPr>
          <w:rFonts w:eastAsia="Calibri" w:cs="Arial"/>
          <w:b/>
          <w:bCs/>
          <w:lang w:val="es-ES"/>
        </w:rPr>
        <w:t>:</w:t>
      </w:r>
      <w:r w:rsidRPr="006D4E5B">
        <w:rPr>
          <w:rFonts w:eastAsia="Calibri" w:cs="Arial"/>
          <w:lang w:val="es-ES"/>
        </w:rPr>
        <w:t xml:space="preserve"> Belinda Sofia </w:t>
      </w:r>
      <w:proofErr w:type="spellStart"/>
      <w:r w:rsidRPr="006D4E5B">
        <w:rPr>
          <w:rFonts w:eastAsia="Calibri" w:cs="Arial"/>
          <w:lang w:val="es-ES"/>
        </w:rPr>
        <w:t>Gomez</w:t>
      </w:r>
      <w:proofErr w:type="spellEnd"/>
      <w:r w:rsidRPr="006D4E5B">
        <w:rPr>
          <w:rFonts w:eastAsia="Calibri" w:cs="Arial"/>
          <w:lang w:val="es-ES"/>
        </w:rPr>
        <w:t xml:space="preserve"> Quintana, </w:t>
      </w:r>
      <w:proofErr w:type="spellStart"/>
      <w:r w:rsidRPr="006D4E5B">
        <w:rPr>
          <w:rFonts w:eastAsia="Calibri" w:cs="Arial"/>
          <w:lang w:val="es-ES"/>
        </w:rPr>
        <w:t>Hector</w:t>
      </w:r>
      <w:proofErr w:type="spellEnd"/>
      <w:r w:rsidRPr="006D4E5B">
        <w:rPr>
          <w:rFonts w:eastAsia="Calibri" w:cs="Arial"/>
          <w:lang w:val="es-ES"/>
        </w:rPr>
        <w:t xml:space="preserve"> Rascón </w:t>
      </w:r>
      <w:proofErr w:type="spellStart"/>
      <w:r w:rsidRPr="006D4E5B">
        <w:rPr>
          <w:rFonts w:eastAsia="Calibri" w:cs="Arial"/>
          <w:lang w:val="es-ES"/>
        </w:rPr>
        <w:t>Marquez</w:t>
      </w:r>
      <w:proofErr w:type="spellEnd"/>
    </w:p>
    <w:p w14:paraId="0F911064" w14:textId="77777777" w:rsidR="006E6246" w:rsidRPr="0019431E" w:rsidRDefault="006E6246" w:rsidP="006E6246">
      <w:pPr>
        <w:spacing w:before="120" w:after="120" w:line="360" w:lineRule="auto"/>
        <w:rPr>
          <w:rFonts w:eastAsia="Calibri" w:cs="Arial"/>
        </w:rPr>
      </w:pPr>
      <w:r w:rsidRPr="0019431E">
        <w:rPr>
          <w:rFonts w:eastAsia="Calibri" w:cs="Arial"/>
          <w:b/>
          <w:bCs/>
          <w:u w:val="single"/>
        </w:rPr>
        <w:t>Houston Methodist Hospital, Houston, TX</w:t>
      </w:r>
      <w:r w:rsidRPr="0019431E">
        <w:rPr>
          <w:rFonts w:eastAsia="Calibri" w:cs="Arial"/>
          <w:b/>
          <w:bCs/>
        </w:rPr>
        <w:t>:</w:t>
      </w:r>
      <w:r w:rsidRPr="0019431E">
        <w:rPr>
          <w:rFonts w:eastAsia="Calibri" w:cs="Arial"/>
        </w:rPr>
        <w:t xml:space="preserve"> Howard Huang, Jihad Georges Youssef, Simon Yau, Ahmad Goodarzi, Mukhtar Al-Saadi, Faisal Zahiruddin</w:t>
      </w:r>
    </w:p>
    <w:p w14:paraId="4B2E7EC1" w14:textId="77777777" w:rsidR="006E6246" w:rsidRPr="0019431E" w:rsidRDefault="006E6246" w:rsidP="006E6246">
      <w:pPr>
        <w:spacing w:before="120" w:after="120" w:line="360" w:lineRule="auto"/>
        <w:rPr>
          <w:rFonts w:eastAsia="Calibri" w:cs="Arial"/>
        </w:rPr>
      </w:pPr>
      <w:r w:rsidRPr="0019431E">
        <w:rPr>
          <w:rFonts w:eastAsia="Calibri" w:cs="Arial"/>
          <w:b/>
          <w:bCs/>
          <w:u w:val="single"/>
        </w:rPr>
        <w:t>IACT Health, Columbus, GA</w:t>
      </w:r>
      <w:r w:rsidRPr="0019431E">
        <w:rPr>
          <w:rFonts w:eastAsia="Calibri" w:cs="Arial"/>
          <w:b/>
          <w:bCs/>
        </w:rPr>
        <w:t>:</w:t>
      </w:r>
      <w:r w:rsidRPr="0019431E">
        <w:rPr>
          <w:rFonts w:eastAsia="Calibri" w:cs="Arial"/>
        </w:rPr>
        <w:t xml:space="preserve"> Jeffrey Kingsley, April Pixler</w:t>
      </w:r>
    </w:p>
    <w:p w14:paraId="51C19551" w14:textId="77777777" w:rsidR="006E6246" w:rsidRPr="0019431E" w:rsidRDefault="006E6246" w:rsidP="006E6246">
      <w:pPr>
        <w:spacing w:before="120" w:after="120" w:line="360" w:lineRule="auto"/>
        <w:rPr>
          <w:rFonts w:eastAsia="Calibri" w:cs="Arial"/>
          <w:bCs/>
          <w:highlight w:val="yellow"/>
        </w:rPr>
      </w:pPr>
      <w:r w:rsidRPr="0019431E">
        <w:rPr>
          <w:rFonts w:eastAsia="Calibri" w:cs="Arial"/>
          <w:b/>
          <w:u w:val="single"/>
        </w:rPr>
        <w:t>Icahn School of Medicine at Mount Sinai, Manhattan, NY</w:t>
      </w:r>
      <w:r w:rsidRPr="0019431E">
        <w:rPr>
          <w:rFonts w:eastAsia="Calibri" w:cs="Arial"/>
          <w:b/>
          <w:bCs/>
        </w:rPr>
        <w:t>:</w:t>
      </w:r>
      <w:r w:rsidRPr="0019431E">
        <w:rPr>
          <w:rFonts w:eastAsia="Calibri" w:cs="Arial"/>
          <w:bCs/>
        </w:rPr>
        <w:t xml:space="preserve"> Judith Aberg, Michelle Cespedes, Alexandra Abrams-Downey, Erna Kojic, Luz Lugo, Sean Liu, Nadim Salomon, David Perlman, Deena Altman, Farah Rahman, Georgina Osorio, Joseph Mathew, Sanjana Koshy, Dana Mazo, Francesca </w:t>
      </w:r>
      <w:proofErr w:type="spellStart"/>
      <w:r w:rsidRPr="0019431E">
        <w:rPr>
          <w:rFonts w:eastAsia="Calibri" w:cs="Arial"/>
          <w:bCs/>
        </w:rPr>
        <w:t>Cossarini</w:t>
      </w:r>
      <w:proofErr w:type="spellEnd"/>
      <w:r w:rsidRPr="0019431E">
        <w:rPr>
          <w:rFonts w:eastAsia="Calibri" w:cs="Arial"/>
          <w:bCs/>
        </w:rPr>
        <w:t>, Sondra Middleton, Alina Jen, Erika Maria Reategui Schwarz</w:t>
      </w:r>
    </w:p>
    <w:p w14:paraId="0A8A3126" w14:textId="77777777" w:rsidR="006E6246" w:rsidRPr="0019431E" w:rsidRDefault="006E6246" w:rsidP="006E6246">
      <w:pPr>
        <w:spacing w:before="120" w:after="120" w:line="360" w:lineRule="auto"/>
        <w:rPr>
          <w:rFonts w:eastAsia="Calibri" w:cs="Arial"/>
          <w:bCs/>
        </w:rPr>
      </w:pPr>
      <w:r w:rsidRPr="0019431E">
        <w:rPr>
          <w:rFonts w:eastAsia="Calibri" w:cs="Arial"/>
          <w:b/>
          <w:u w:val="single"/>
        </w:rPr>
        <w:t>Innova Health Care Services (INOVA Fairfax Hospital), Falls Church, VA</w:t>
      </w:r>
      <w:r w:rsidRPr="0019431E">
        <w:rPr>
          <w:rFonts w:eastAsia="Calibri" w:cs="Arial"/>
          <w:b/>
          <w:bCs/>
        </w:rPr>
        <w:t>:</w:t>
      </w:r>
      <w:r w:rsidRPr="0019431E">
        <w:rPr>
          <w:rFonts w:eastAsia="Calibri" w:cs="Arial"/>
        </w:rPr>
        <w:t xml:space="preserve"> </w:t>
      </w:r>
      <w:r w:rsidRPr="0019431E">
        <w:rPr>
          <w:rFonts w:eastAsia="Calibri" w:cs="Arial"/>
          <w:bCs/>
        </w:rPr>
        <w:t xml:space="preserve">Christopher </w:t>
      </w:r>
      <w:proofErr w:type="spellStart"/>
      <w:r w:rsidRPr="0019431E">
        <w:rPr>
          <w:rFonts w:eastAsia="Calibri" w:cs="Arial"/>
          <w:bCs/>
        </w:rPr>
        <w:t>deFilippi</w:t>
      </w:r>
      <w:proofErr w:type="spellEnd"/>
      <w:r w:rsidRPr="0019431E">
        <w:rPr>
          <w:rFonts w:eastAsia="Calibri" w:cs="Arial"/>
          <w:bCs/>
        </w:rPr>
        <w:t>, Steven Nathan, Lindsay Clevenger</w:t>
      </w:r>
    </w:p>
    <w:p w14:paraId="728C47C8" w14:textId="77777777" w:rsidR="006E6246" w:rsidRPr="006D4E5B" w:rsidRDefault="006E6246" w:rsidP="006E6246">
      <w:pPr>
        <w:spacing w:before="120" w:after="120" w:line="360" w:lineRule="auto"/>
        <w:rPr>
          <w:rFonts w:eastAsia="Calibri" w:cs="Arial"/>
          <w:bCs/>
          <w:lang w:val="es-ES"/>
        </w:rPr>
      </w:pPr>
      <w:r w:rsidRPr="006D4E5B">
        <w:rPr>
          <w:rFonts w:eastAsia="Calibri" w:cs="Arial"/>
          <w:b/>
          <w:u w:val="single"/>
          <w:lang w:val="es-ES"/>
        </w:rPr>
        <w:t xml:space="preserve">Instituto de Investigaciones Clínicas para la Salud A.C. Durango, </w:t>
      </w:r>
      <w:proofErr w:type="spellStart"/>
      <w:r w:rsidRPr="006D4E5B">
        <w:rPr>
          <w:rFonts w:eastAsia="Calibri" w:cs="Arial"/>
          <w:b/>
          <w:u w:val="single"/>
          <w:lang w:val="es-ES"/>
        </w:rPr>
        <w:t>Mexico</w:t>
      </w:r>
      <w:proofErr w:type="spellEnd"/>
      <w:r w:rsidRPr="006D4E5B">
        <w:rPr>
          <w:rFonts w:eastAsia="Calibri" w:cs="Arial"/>
          <w:b/>
          <w:bCs/>
          <w:lang w:val="es-ES"/>
        </w:rPr>
        <w:t>:</w:t>
      </w:r>
      <w:r w:rsidRPr="006D4E5B">
        <w:rPr>
          <w:rFonts w:eastAsia="Calibri" w:cs="Arial"/>
          <w:lang w:val="es-ES"/>
        </w:rPr>
        <w:t xml:space="preserve"> </w:t>
      </w:r>
      <w:r w:rsidRPr="006D4E5B">
        <w:rPr>
          <w:rFonts w:eastAsia="Calibri" w:cs="Arial"/>
          <w:bCs/>
          <w:lang w:val="es-ES"/>
        </w:rPr>
        <w:t xml:space="preserve">Isabel </w:t>
      </w:r>
      <w:proofErr w:type="spellStart"/>
      <w:r w:rsidRPr="006D4E5B">
        <w:rPr>
          <w:rFonts w:eastAsia="Calibri" w:cs="Arial"/>
          <w:bCs/>
          <w:lang w:val="es-ES"/>
        </w:rPr>
        <w:t>Buendia</w:t>
      </w:r>
      <w:proofErr w:type="spellEnd"/>
      <w:r w:rsidRPr="006D4E5B">
        <w:rPr>
          <w:rFonts w:eastAsia="Calibri" w:cs="Arial"/>
          <w:bCs/>
          <w:lang w:val="es-ES"/>
        </w:rPr>
        <w:t xml:space="preserve"> Suarez, Cristina </w:t>
      </w:r>
      <w:proofErr w:type="spellStart"/>
      <w:r w:rsidRPr="006D4E5B">
        <w:rPr>
          <w:rFonts w:eastAsia="Calibri" w:cs="Arial"/>
          <w:bCs/>
          <w:lang w:val="es-ES"/>
        </w:rPr>
        <w:t>Resendez</w:t>
      </w:r>
      <w:proofErr w:type="spellEnd"/>
    </w:p>
    <w:p w14:paraId="0AAAC0B7" w14:textId="77777777" w:rsidR="006E6246" w:rsidRPr="006D4E5B" w:rsidRDefault="006E6246" w:rsidP="006E6246">
      <w:pPr>
        <w:spacing w:before="120" w:after="120" w:line="360" w:lineRule="auto"/>
        <w:rPr>
          <w:rFonts w:eastAsia="Calibri" w:cs="Arial"/>
          <w:lang w:val="es-ES"/>
        </w:rPr>
      </w:pPr>
      <w:proofErr w:type="spellStart"/>
      <w:r w:rsidRPr="006D4E5B">
        <w:rPr>
          <w:rFonts w:eastAsia="Calibri" w:cs="Arial"/>
          <w:b/>
          <w:bCs/>
          <w:u w:val="single"/>
          <w:lang w:val="es-ES"/>
        </w:rPr>
        <w:lastRenderedPageBreak/>
        <w:t>Jacobi</w:t>
      </w:r>
      <w:proofErr w:type="spellEnd"/>
      <w:r w:rsidRPr="006D4E5B">
        <w:rPr>
          <w:rFonts w:eastAsia="Calibri" w:cs="Arial"/>
          <w:b/>
          <w:bCs/>
          <w:u w:val="single"/>
          <w:lang w:val="es-ES"/>
        </w:rPr>
        <w:t xml:space="preserve"> Medical Center, Bronx, NY</w:t>
      </w:r>
      <w:r w:rsidRPr="006D4E5B">
        <w:rPr>
          <w:rFonts w:eastAsia="Calibri" w:cs="Arial"/>
          <w:b/>
          <w:bCs/>
          <w:lang w:val="es-ES"/>
        </w:rPr>
        <w:t>:</w:t>
      </w:r>
      <w:r w:rsidRPr="006D4E5B">
        <w:rPr>
          <w:rFonts w:eastAsia="Calibri" w:cs="Arial"/>
          <w:lang w:val="es-ES"/>
        </w:rPr>
        <w:t xml:space="preserve"> Gabriele </w:t>
      </w:r>
      <w:proofErr w:type="spellStart"/>
      <w:r w:rsidRPr="006D4E5B">
        <w:rPr>
          <w:rFonts w:eastAsia="Calibri" w:cs="Arial"/>
          <w:lang w:val="es-ES"/>
        </w:rPr>
        <w:t>DeVos</w:t>
      </w:r>
      <w:proofErr w:type="spellEnd"/>
      <w:r w:rsidRPr="006D4E5B">
        <w:rPr>
          <w:rFonts w:eastAsia="Calibri" w:cs="Arial"/>
          <w:lang w:val="es-ES"/>
        </w:rPr>
        <w:t xml:space="preserve">, David Stein, Jason </w:t>
      </w:r>
      <w:proofErr w:type="spellStart"/>
      <w:r w:rsidRPr="006D4E5B">
        <w:rPr>
          <w:rFonts w:eastAsia="Calibri" w:cs="Arial"/>
          <w:lang w:val="es-ES"/>
        </w:rPr>
        <w:t>Leider</w:t>
      </w:r>
      <w:proofErr w:type="spellEnd"/>
      <w:r w:rsidRPr="006D4E5B">
        <w:rPr>
          <w:rFonts w:eastAsia="Calibri" w:cs="Arial"/>
          <w:lang w:val="es-ES"/>
        </w:rPr>
        <w:t xml:space="preserve">, </w:t>
      </w:r>
      <w:proofErr w:type="spellStart"/>
      <w:r w:rsidRPr="006D4E5B">
        <w:rPr>
          <w:rFonts w:eastAsia="Calibri" w:cs="Arial"/>
          <w:lang w:val="es-ES"/>
        </w:rPr>
        <w:t>Kellie</w:t>
      </w:r>
      <w:proofErr w:type="spellEnd"/>
      <w:r w:rsidRPr="006D4E5B">
        <w:rPr>
          <w:rFonts w:eastAsia="Calibri" w:cs="Arial"/>
          <w:lang w:val="es-ES"/>
        </w:rPr>
        <w:t xml:space="preserve"> Roe, Jane Devereux, Elizabeth Jenny-</w:t>
      </w:r>
      <w:proofErr w:type="spellStart"/>
      <w:r w:rsidRPr="006D4E5B">
        <w:rPr>
          <w:rFonts w:eastAsia="Calibri" w:cs="Arial"/>
          <w:lang w:val="es-ES"/>
        </w:rPr>
        <w:t>Avital</w:t>
      </w:r>
      <w:proofErr w:type="spellEnd"/>
    </w:p>
    <w:p w14:paraId="53AFE619" w14:textId="77777777" w:rsidR="006E6246" w:rsidRPr="006D4E5B" w:rsidRDefault="006E6246" w:rsidP="006E6246">
      <w:pPr>
        <w:spacing w:before="120" w:after="120" w:line="360" w:lineRule="auto"/>
        <w:rPr>
          <w:rFonts w:eastAsia="Calibri" w:cs="Arial"/>
          <w:lang w:val="es-ES"/>
        </w:rPr>
      </w:pPr>
      <w:proofErr w:type="spellStart"/>
      <w:r w:rsidRPr="006D4E5B">
        <w:rPr>
          <w:rFonts w:eastAsia="Calibri" w:cs="Arial"/>
          <w:b/>
          <w:bCs/>
          <w:u w:val="single"/>
          <w:lang w:val="es-ES"/>
        </w:rPr>
        <w:t>Köhler</w:t>
      </w:r>
      <w:proofErr w:type="spellEnd"/>
      <w:r w:rsidRPr="006D4E5B">
        <w:rPr>
          <w:rFonts w:eastAsia="Calibri" w:cs="Arial"/>
          <w:b/>
          <w:bCs/>
          <w:u w:val="single"/>
          <w:lang w:val="es-ES"/>
        </w:rPr>
        <w:t xml:space="preserve"> and Milstein </w:t>
      </w:r>
      <w:proofErr w:type="spellStart"/>
      <w:r w:rsidRPr="006D4E5B">
        <w:rPr>
          <w:rFonts w:eastAsia="Calibri" w:cs="Arial"/>
          <w:b/>
          <w:bCs/>
          <w:u w:val="single"/>
          <w:lang w:val="es-ES"/>
        </w:rPr>
        <w:t>Research</w:t>
      </w:r>
      <w:proofErr w:type="spellEnd"/>
      <w:r w:rsidRPr="006D4E5B">
        <w:rPr>
          <w:rFonts w:eastAsia="Calibri" w:cs="Arial"/>
          <w:b/>
          <w:bCs/>
          <w:u w:val="single"/>
          <w:lang w:val="es-ES"/>
        </w:rPr>
        <w:t xml:space="preserve"> SA de CV, </w:t>
      </w:r>
      <w:proofErr w:type="spellStart"/>
      <w:r w:rsidRPr="006D4E5B">
        <w:rPr>
          <w:rFonts w:eastAsia="Calibri" w:cs="Arial"/>
          <w:b/>
          <w:bCs/>
          <w:u w:val="single"/>
          <w:lang w:val="es-ES"/>
        </w:rPr>
        <w:t>Merida</w:t>
      </w:r>
      <w:proofErr w:type="spellEnd"/>
      <w:r w:rsidRPr="006D4E5B">
        <w:rPr>
          <w:rFonts w:eastAsia="Calibri" w:cs="Arial"/>
          <w:b/>
          <w:bCs/>
          <w:u w:val="single"/>
          <w:lang w:val="es-ES"/>
        </w:rPr>
        <w:t xml:space="preserve">, </w:t>
      </w:r>
      <w:proofErr w:type="spellStart"/>
      <w:r w:rsidRPr="006D4E5B">
        <w:rPr>
          <w:rFonts w:eastAsia="Calibri" w:cs="Arial"/>
          <w:b/>
          <w:bCs/>
          <w:u w:val="single"/>
          <w:lang w:val="es-ES"/>
        </w:rPr>
        <w:t>Yucatan</w:t>
      </w:r>
      <w:proofErr w:type="spellEnd"/>
      <w:r w:rsidRPr="006D4E5B">
        <w:rPr>
          <w:rFonts w:eastAsia="Calibri" w:cs="Arial"/>
          <w:b/>
          <w:bCs/>
          <w:u w:val="single"/>
          <w:lang w:val="es-ES"/>
        </w:rPr>
        <w:t xml:space="preserve">, </w:t>
      </w:r>
      <w:proofErr w:type="spellStart"/>
      <w:r w:rsidRPr="006D4E5B">
        <w:rPr>
          <w:rFonts w:eastAsia="Calibri" w:cs="Arial"/>
          <w:b/>
          <w:bCs/>
          <w:u w:val="single"/>
          <w:lang w:val="es-ES"/>
        </w:rPr>
        <w:t>Mexico</w:t>
      </w:r>
      <w:proofErr w:type="spellEnd"/>
      <w:r w:rsidRPr="006D4E5B">
        <w:rPr>
          <w:rFonts w:eastAsia="Calibri" w:cs="Arial"/>
          <w:b/>
          <w:bCs/>
          <w:lang w:val="es-ES"/>
        </w:rPr>
        <w:t>:</w:t>
      </w:r>
      <w:r w:rsidRPr="006D4E5B">
        <w:rPr>
          <w:rFonts w:eastAsia="Calibri" w:cs="Arial"/>
          <w:lang w:val="es-ES"/>
        </w:rPr>
        <w:t xml:space="preserve"> </w:t>
      </w:r>
      <w:proofErr w:type="spellStart"/>
      <w:r w:rsidRPr="006D4E5B">
        <w:rPr>
          <w:rFonts w:eastAsia="Calibri" w:cs="Arial"/>
          <w:lang w:val="es-ES"/>
        </w:rPr>
        <w:t>Jesus</w:t>
      </w:r>
      <w:proofErr w:type="spellEnd"/>
      <w:r w:rsidRPr="006D4E5B">
        <w:rPr>
          <w:rFonts w:eastAsia="Calibri" w:cs="Arial"/>
          <w:lang w:val="es-ES"/>
        </w:rPr>
        <w:t xml:space="preserve"> Abraham </w:t>
      </w:r>
      <w:proofErr w:type="spellStart"/>
      <w:r w:rsidRPr="006D4E5B">
        <w:rPr>
          <w:rFonts w:eastAsia="Calibri" w:cs="Arial"/>
          <w:lang w:val="es-ES"/>
        </w:rPr>
        <w:t>Simon</w:t>
      </w:r>
      <w:proofErr w:type="spellEnd"/>
      <w:r w:rsidRPr="006D4E5B">
        <w:rPr>
          <w:rFonts w:eastAsia="Calibri" w:cs="Arial"/>
          <w:lang w:val="es-ES"/>
        </w:rPr>
        <w:t xml:space="preserve"> Campos, Felipe de Jesús Pineda Cárdenas</w:t>
      </w:r>
    </w:p>
    <w:p w14:paraId="1E1B4113" w14:textId="77777777" w:rsidR="006E6246" w:rsidRPr="006D4E5B" w:rsidRDefault="006E6246" w:rsidP="006E6246">
      <w:pPr>
        <w:spacing w:before="120" w:after="120" w:line="360" w:lineRule="auto"/>
        <w:rPr>
          <w:rFonts w:eastAsia="Calibri" w:cs="Arial"/>
          <w:bCs/>
          <w:lang w:val="es-ES"/>
        </w:rPr>
      </w:pPr>
      <w:r w:rsidRPr="006D4E5B">
        <w:rPr>
          <w:rFonts w:eastAsia="Calibri" w:cs="Arial"/>
          <w:b/>
          <w:u w:val="single"/>
          <w:lang w:val="es-ES"/>
        </w:rPr>
        <w:t>Lincoln Medical Center – NYCHHC, Bronx, NY</w:t>
      </w:r>
      <w:r w:rsidRPr="006D4E5B">
        <w:rPr>
          <w:rFonts w:eastAsia="Calibri" w:cs="Arial"/>
          <w:b/>
          <w:bCs/>
          <w:lang w:val="es-ES"/>
        </w:rPr>
        <w:t>:</w:t>
      </w:r>
      <w:r w:rsidRPr="006D4E5B">
        <w:rPr>
          <w:rFonts w:eastAsia="Calibri" w:cs="Arial"/>
          <w:lang w:val="es-ES"/>
        </w:rPr>
        <w:t xml:space="preserve"> </w:t>
      </w:r>
      <w:proofErr w:type="spellStart"/>
      <w:r w:rsidRPr="006D4E5B">
        <w:rPr>
          <w:rFonts w:eastAsia="Calibri" w:cs="Arial"/>
          <w:bCs/>
          <w:lang w:val="es-ES"/>
        </w:rPr>
        <w:t>Vidya</w:t>
      </w:r>
      <w:proofErr w:type="spellEnd"/>
      <w:r w:rsidRPr="006D4E5B">
        <w:rPr>
          <w:rFonts w:eastAsia="Calibri" w:cs="Arial"/>
          <w:bCs/>
          <w:lang w:val="es-ES"/>
        </w:rPr>
        <w:t xml:space="preserve"> </w:t>
      </w:r>
      <w:proofErr w:type="spellStart"/>
      <w:r w:rsidRPr="006D4E5B">
        <w:rPr>
          <w:rFonts w:eastAsia="Calibri" w:cs="Arial"/>
          <w:bCs/>
          <w:lang w:val="es-ES"/>
        </w:rPr>
        <w:t>Menon</w:t>
      </w:r>
      <w:proofErr w:type="spellEnd"/>
      <w:r w:rsidRPr="006D4E5B">
        <w:rPr>
          <w:rFonts w:eastAsia="Calibri" w:cs="Arial"/>
          <w:bCs/>
          <w:lang w:val="es-ES"/>
        </w:rPr>
        <w:t xml:space="preserve">, </w:t>
      </w:r>
      <w:proofErr w:type="spellStart"/>
      <w:r w:rsidRPr="006D4E5B">
        <w:rPr>
          <w:rFonts w:eastAsia="Calibri" w:cs="Arial"/>
          <w:bCs/>
          <w:lang w:val="es-ES"/>
        </w:rPr>
        <w:t>Moiz</w:t>
      </w:r>
      <w:proofErr w:type="spellEnd"/>
      <w:r w:rsidRPr="006D4E5B">
        <w:rPr>
          <w:rFonts w:eastAsia="Calibri" w:cs="Arial"/>
          <w:bCs/>
          <w:lang w:val="es-ES"/>
        </w:rPr>
        <w:t xml:space="preserve"> </w:t>
      </w:r>
      <w:proofErr w:type="spellStart"/>
      <w:r w:rsidRPr="006D4E5B">
        <w:rPr>
          <w:rFonts w:eastAsia="Calibri" w:cs="Arial"/>
          <w:bCs/>
          <w:lang w:val="es-ES"/>
        </w:rPr>
        <w:t>Kasubhai</w:t>
      </w:r>
      <w:proofErr w:type="spellEnd"/>
      <w:r w:rsidRPr="006D4E5B">
        <w:rPr>
          <w:rFonts w:eastAsia="Calibri" w:cs="Arial"/>
          <w:bCs/>
          <w:lang w:val="es-ES"/>
        </w:rPr>
        <w:t xml:space="preserve">, </w:t>
      </w:r>
      <w:proofErr w:type="spellStart"/>
      <w:r w:rsidRPr="006D4E5B">
        <w:rPr>
          <w:rFonts w:eastAsia="Calibri" w:cs="Arial"/>
          <w:bCs/>
          <w:lang w:val="es-ES"/>
        </w:rPr>
        <w:t>Usha</w:t>
      </w:r>
      <w:proofErr w:type="spellEnd"/>
      <w:r w:rsidRPr="006D4E5B">
        <w:rPr>
          <w:rFonts w:eastAsia="Calibri" w:cs="Arial"/>
          <w:bCs/>
          <w:lang w:val="es-ES"/>
        </w:rPr>
        <w:t xml:space="preserve"> </w:t>
      </w:r>
      <w:proofErr w:type="spellStart"/>
      <w:r w:rsidRPr="006D4E5B">
        <w:rPr>
          <w:rFonts w:eastAsia="Calibri" w:cs="Arial"/>
          <w:bCs/>
          <w:lang w:val="es-ES"/>
        </w:rPr>
        <w:t>Venugopal</w:t>
      </w:r>
      <w:proofErr w:type="spellEnd"/>
      <w:r w:rsidRPr="006D4E5B">
        <w:rPr>
          <w:rFonts w:eastAsia="Calibri" w:cs="Arial"/>
          <w:bCs/>
          <w:lang w:val="es-ES"/>
        </w:rPr>
        <w:t xml:space="preserve">, </w:t>
      </w:r>
      <w:proofErr w:type="spellStart"/>
      <w:r w:rsidRPr="006D4E5B">
        <w:rPr>
          <w:rFonts w:eastAsia="Calibri" w:cs="Arial"/>
          <w:bCs/>
          <w:lang w:val="es-ES"/>
        </w:rPr>
        <w:t>Anjana</w:t>
      </w:r>
      <w:proofErr w:type="spellEnd"/>
      <w:r w:rsidRPr="006D4E5B">
        <w:rPr>
          <w:rFonts w:eastAsia="Calibri" w:cs="Arial"/>
          <w:bCs/>
          <w:lang w:val="es-ES"/>
        </w:rPr>
        <w:t xml:space="preserve"> Pillai, </w:t>
      </w:r>
      <w:proofErr w:type="spellStart"/>
      <w:r w:rsidRPr="006D4E5B">
        <w:rPr>
          <w:rFonts w:eastAsia="Calibri" w:cs="Arial"/>
          <w:bCs/>
          <w:lang w:val="es-ES"/>
        </w:rPr>
        <w:t>Franscene</w:t>
      </w:r>
      <w:proofErr w:type="spellEnd"/>
      <w:r w:rsidRPr="006D4E5B">
        <w:rPr>
          <w:rFonts w:eastAsia="Calibri" w:cs="Arial"/>
          <w:bCs/>
          <w:lang w:val="es-ES"/>
        </w:rPr>
        <w:t xml:space="preserve"> </w:t>
      </w:r>
      <w:proofErr w:type="spellStart"/>
      <w:r w:rsidRPr="006D4E5B">
        <w:rPr>
          <w:rFonts w:eastAsia="Calibri" w:cs="Arial"/>
          <w:bCs/>
          <w:lang w:val="es-ES"/>
        </w:rPr>
        <w:t>Oulds</w:t>
      </w:r>
      <w:proofErr w:type="spellEnd"/>
      <w:r w:rsidRPr="006D4E5B">
        <w:rPr>
          <w:rFonts w:eastAsia="Calibri" w:cs="Arial"/>
          <w:bCs/>
          <w:lang w:val="es-ES"/>
        </w:rPr>
        <w:t xml:space="preserve">, Paola </w:t>
      </w:r>
      <w:proofErr w:type="spellStart"/>
      <w:r w:rsidRPr="006D4E5B">
        <w:rPr>
          <w:rFonts w:eastAsia="Calibri" w:cs="Arial"/>
          <w:bCs/>
          <w:lang w:val="es-ES"/>
        </w:rPr>
        <w:t>Carugno</w:t>
      </w:r>
      <w:proofErr w:type="spellEnd"/>
      <w:r w:rsidRPr="006D4E5B">
        <w:rPr>
          <w:rFonts w:eastAsia="Calibri" w:cs="Arial"/>
          <w:bCs/>
          <w:lang w:val="es-ES"/>
        </w:rPr>
        <w:t xml:space="preserve">, Daniel </w:t>
      </w:r>
      <w:proofErr w:type="spellStart"/>
      <w:r w:rsidRPr="006D4E5B">
        <w:rPr>
          <w:rFonts w:eastAsia="Calibri" w:cs="Arial"/>
          <w:bCs/>
          <w:lang w:val="es-ES"/>
        </w:rPr>
        <w:t>Sittler</w:t>
      </w:r>
      <w:proofErr w:type="spellEnd"/>
    </w:p>
    <w:p w14:paraId="169C3046" w14:textId="77777777" w:rsidR="006E6246" w:rsidRPr="0019431E" w:rsidRDefault="006E6246" w:rsidP="006E6246">
      <w:pPr>
        <w:spacing w:before="120" w:after="120" w:line="360" w:lineRule="auto"/>
        <w:rPr>
          <w:rFonts w:eastAsia="Calibri" w:cs="Arial"/>
          <w:bCs/>
        </w:rPr>
      </w:pPr>
      <w:r w:rsidRPr="0019431E">
        <w:rPr>
          <w:rFonts w:eastAsia="Calibri" w:cs="Arial"/>
          <w:b/>
          <w:u w:val="single"/>
        </w:rPr>
        <w:t xml:space="preserve">Long Beach Medical </w:t>
      </w:r>
      <w:proofErr w:type="spellStart"/>
      <w:r w:rsidRPr="0019431E">
        <w:rPr>
          <w:rFonts w:eastAsia="Calibri" w:cs="Arial"/>
          <w:b/>
          <w:u w:val="single"/>
        </w:rPr>
        <w:t>Center</w:t>
      </w:r>
      <w:proofErr w:type="spellEnd"/>
      <w:r w:rsidRPr="0019431E">
        <w:rPr>
          <w:rFonts w:eastAsia="Calibri" w:cs="Arial"/>
          <w:b/>
          <w:u w:val="single"/>
        </w:rPr>
        <w:t>, Long Beach, CA</w:t>
      </w:r>
      <w:r w:rsidRPr="0019431E">
        <w:rPr>
          <w:rFonts w:eastAsia="Calibri" w:cs="Arial"/>
          <w:b/>
          <w:bCs/>
        </w:rPr>
        <w:t>:</w:t>
      </w:r>
      <w:r w:rsidRPr="0019431E">
        <w:rPr>
          <w:rFonts w:eastAsia="Calibri" w:cs="Arial"/>
        </w:rPr>
        <w:t xml:space="preserve"> </w:t>
      </w:r>
      <w:r w:rsidRPr="0019431E">
        <w:rPr>
          <w:rFonts w:eastAsia="Calibri" w:cs="Arial"/>
          <w:bCs/>
        </w:rPr>
        <w:t xml:space="preserve">Jimmy Johannes, Thomas Jaing, Christopher Yee, Henry Su, Andrew Wittenberg, Anthony </w:t>
      </w:r>
      <w:proofErr w:type="spellStart"/>
      <w:r w:rsidRPr="0019431E">
        <w:rPr>
          <w:rFonts w:eastAsia="Calibri" w:cs="Arial"/>
          <w:bCs/>
        </w:rPr>
        <w:t>Arguija</w:t>
      </w:r>
      <w:proofErr w:type="spellEnd"/>
    </w:p>
    <w:p w14:paraId="00F4B404" w14:textId="77777777" w:rsidR="006E6246" w:rsidRPr="0019431E" w:rsidRDefault="006E6246" w:rsidP="006E6246">
      <w:pPr>
        <w:spacing w:before="120" w:after="120" w:line="360" w:lineRule="auto"/>
        <w:rPr>
          <w:rFonts w:eastAsia="Calibri" w:cs="Arial"/>
        </w:rPr>
      </w:pPr>
      <w:r w:rsidRPr="0019431E">
        <w:rPr>
          <w:rFonts w:eastAsia="Calibri" w:cs="Arial"/>
          <w:b/>
          <w:bCs/>
          <w:u w:val="single"/>
        </w:rPr>
        <w:t>Maryland School of Medicine, Baltimore, MD</w:t>
      </w:r>
      <w:r w:rsidRPr="0019431E">
        <w:rPr>
          <w:rFonts w:eastAsia="Calibri" w:cs="Arial"/>
          <w:b/>
          <w:bCs/>
        </w:rPr>
        <w:t>:</w:t>
      </w:r>
      <w:r w:rsidRPr="0019431E">
        <w:rPr>
          <w:rFonts w:eastAsia="Calibri" w:cs="Arial"/>
        </w:rPr>
        <w:t xml:space="preserve"> Richard Wilkerson, Shyam </w:t>
      </w:r>
      <w:proofErr w:type="spellStart"/>
      <w:r w:rsidRPr="0019431E">
        <w:rPr>
          <w:rFonts w:eastAsia="Calibri" w:cs="Arial"/>
        </w:rPr>
        <w:t>Kottilil</w:t>
      </w:r>
      <w:proofErr w:type="spellEnd"/>
      <w:r w:rsidRPr="0019431E">
        <w:rPr>
          <w:rFonts w:eastAsia="Calibri" w:cs="Arial"/>
        </w:rPr>
        <w:t>, Shivakumar Narayanan, Joel Chua, Jennifer Husson, John Baddley</w:t>
      </w:r>
    </w:p>
    <w:p w14:paraId="46AAB4FA" w14:textId="77777777" w:rsidR="006E6246" w:rsidRPr="006D4E5B" w:rsidRDefault="006E6246" w:rsidP="006E6246">
      <w:pPr>
        <w:spacing w:before="120" w:after="120" w:line="360" w:lineRule="auto"/>
        <w:rPr>
          <w:rFonts w:eastAsia="Calibri" w:cs="Arial"/>
          <w:lang w:val="es-ES"/>
        </w:rPr>
      </w:pPr>
      <w:r w:rsidRPr="006D4E5B">
        <w:rPr>
          <w:rFonts w:eastAsia="Calibri" w:cs="Arial"/>
          <w:b/>
          <w:bCs/>
          <w:u w:val="single"/>
          <w:lang w:val="es-ES"/>
        </w:rPr>
        <w:t xml:space="preserve">Medical </w:t>
      </w:r>
      <w:proofErr w:type="spellStart"/>
      <w:r w:rsidRPr="006D4E5B">
        <w:rPr>
          <w:rFonts w:eastAsia="Calibri" w:cs="Arial"/>
          <w:b/>
          <w:bCs/>
          <w:u w:val="single"/>
          <w:lang w:val="es-ES"/>
        </w:rPr>
        <w:t>Research</w:t>
      </w:r>
      <w:proofErr w:type="spellEnd"/>
      <w:r w:rsidRPr="006D4E5B">
        <w:rPr>
          <w:rFonts w:eastAsia="Calibri" w:cs="Arial"/>
          <w:b/>
          <w:bCs/>
          <w:u w:val="single"/>
          <w:lang w:val="es-ES"/>
        </w:rPr>
        <w:t xml:space="preserve"> </w:t>
      </w:r>
      <w:proofErr w:type="spellStart"/>
      <w:r w:rsidRPr="006D4E5B">
        <w:rPr>
          <w:rFonts w:eastAsia="Calibri" w:cs="Arial"/>
          <w:b/>
          <w:bCs/>
          <w:u w:val="single"/>
          <w:lang w:val="es-ES"/>
        </w:rPr>
        <w:t>of</w:t>
      </w:r>
      <w:proofErr w:type="spellEnd"/>
      <w:r w:rsidRPr="006D4E5B">
        <w:rPr>
          <w:rFonts w:eastAsia="Calibri" w:cs="Arial"/>
          <w:b/>
          <w:bCs/>
          <w:u w:val="single"/>
          <w:lang w:val="es-ES"/>
        </w:rPr>
        <w:t xml:space="preserve"> Westchester, Miami, FL</w:t>
      </w:r>
      <w:r w:rsidRPr="006D4E5B">
        <w:rPr>
          <w:rFonts w:eastAsia="Calibri" w:cs="Arial"/>
          <w:b/>
          <w:bCs/>
          <w:lang w:val="es-ES"/>
        </w:rPr>
        <w:t>:</w:t>
      </w:r>
      <w:r w:rsidRPr="006D4E5B">
        <w:rPr>
          <w:rFonts w:eastAsia="Calibri" w:cs="Arial"/>
          <w:lang w:val="es-ES"/>
        </w:rPr>
        <w:t xml:space="preserve"> Richard </w:t>
      </w:r>
      <w:proofErr w:type="spellStart"/>
      <w:r w:rsidRPr="006D4E5B">
        <w:rPr>
          <w:rFonts w:eastAsia="Calibri" w:cs="Arial"/>
          <w:lang w:val="es-ES"/>
        </w:rPr>
        <w:t>Perez-Perez</w:t>
      </w:r>
      <w:proofErr w:type="spellEnd"/>
      <w:r w:rsidRPr="006D4E5B">
        <w:rPr>
          <w:rFonts w:eastAsia="Calibri" w:cs="Arial"/>
          <w:lang w:val="es-ES"/>
        </w:rPr>
        <w:t>, Carlos J. Bello, Esperanza Arce-</w:t>
      </w:r>
      <w:proofErr w:type="spellStart"/>
      <w:r w:rsidRPr="006D4E5B">
        <w:rPr>
          <w:rFonts w:eastAsia="Calibri" w:cs="Arial"/>
          <w:lang w:val="es-ES"/>
        </w:rPr>
        <w:t>Nunez</w:t>
      </w:r>
      <w:proofErr w:type="spellEnd"/>
      <w:r w:rsidRPr="006D4E5B">
        <w:rPr>
          <w:rFonts w:eastAsia="Calibri" w:cs="Arial"/>
          <w:lang w:val="es-ES"/>
        </w:rPr>
        <w:t>, Jorge Acosta, Julio L. Arronte</w:t>
      </w:r>
    </w:p>
    <w:p w14:paraId="1DEDA527" w14:textId="77777777" w:rsidR="006E6246" w:rsidRPr="0019431E" w:rsidRDefault="006E6246" w:rsidP="006E6246">
      <w:pPr>
        <w:spacing w:before="120" w:after="120" w:line="360" w:lineRule="auto"/>
        <w:rPr>
          <w:rFonts w:eastAsia="Calibri" w:cs="Arial"/>
        </w:rPr>
      </w:pPr>
      <w:r w:rsidRPr="0019431E">
        <w:rPr>
          <w:rFonts w:eastAsia="Calibri" w:cs="Arial"/>
          <w:b/>
          <w:bCs/>
          <w:u w:val="single"/>
        </w:rPr>
        <w:t>Medical University of South Carolina, Charleston, SC</w:t>
      </w:r>
      <w:r w:rsidRPr="0019431E">
        <w:rPr>
          <w:rFonts w:eastAsia="Calibri" w:cs="Arial"/>
          <w:b/>
          <w:bCs/>
        </w:rPr>
        <w:t>:</w:t>
      </w:r>
      <w:r w:rsidRPr="0019431E">
        <w:rPr>
          <w:rFonts w:eastAsia="Calibri" w:cs="Arial"/>
        </w:rPr>
        <w:t xml:space="preserve"> Eric Meissner, Patrick Flume, Andrew Goodwin, Deeksha Jandhyala, Nandita Nadig</w:t>
      </w:r>
    </w:p>
    <w:p w14:paraId="40E58F4D" w14:textId="77777777" w:rsidR="006E6246" w:rsidRPr="0019431E" w:rsidRDefault="006E6246" w:rsidP="006E6246">
      <w:pPr>
        <w:spacing w:before="120" w:after="120" w:line="360" w:lineRule="auto"/>
        <w:rPr>
          <w:rFonts w:eastAsia="Calibri" w:cs="Arial"/>
        </w:rPr>
      </w:pPr>
      <w:r w:rsidRPr="0019431E">
        <w:rPr>
          <w:rFonts w:eastAsia="Calibri" w:cs="Arial"/>
          <w:b/>
          <w:bCs/>
          <w:u w:val="single"/>
        </w:rPr>
        <w:t>Mercury Clinical Research, Houston, TX</w:t>
      </w:r>
      <w:r w:rsidRPr="0019431E">
        <w:rPr>
          <w:rFonts w:eastAsia="Calibri" w:cs="Arial"/>
          <w:b/>
          <w:bCs/>
        </w:rPr>
        <w:t>:</w:t>
      </w:r>
      <w:r w:rsidRPr="0019431E">
        <w:rPr>
          <w:rFonts w:eastAsia="Calibri" w:cs="Arial"/>
        </w:rPr>
        <w:t xml:space="preserve"> Rajasekaran Annamalai, Huy Nguyen, Nizar Nayani, Mahalakshmi Ramchandra</w:t>
      </w:r>
    </w:p>
    <w:p w14:paraId="41B75769" w14:textId="77777777" w:rsidR="006E6246" w:rsidRPr="0019431E" w:rsidRDefault="006E6246" w:rsidP="006E6246">
      <w:pPr>
        <w:spacing w:before="120" w:after="120" w:line="360" w:lineRule="auto"/>
        <w:rPr>
          <w:rFonts w:eastAsia="Calibri" w:cs="Arial"/>
        </w:rPr>
      </w:pPr>
      <w:r w:rsidRPr="0019431E">
        <w:rPr>
          <w:rFonts w:eastAsia="Calibri" w:cs="Arial"/>
          <w:b/>
          <w:bCs/>
          <w:u w:val="single"/>
        </w:rPr>
        <w:t>META Medical Research Institute, Dayton, OH</w:t>
      </w:r>
      <w:r w:rsidRPr="0019431E">
        <w:rPr>
          <w:rFonts w:eastAsia="Calibri" w:cs="Arial"/>
          <w:b/>
          <w:bCs/>
        </w:rPr>
        <w:t>:</w:t>
      </w:r>
      <w:r w:rsidRPr="0019431E">
        <w:rPr>
          <w:rFonts w:eastAsia="Calibri" w:cs="Arial"/>
        </w:rPr>
        <w:t xml:space="preserve"> Priyesh Mehta, Jacqueline Horne, Grace Hassan</w:t>
      </w:r>
    </w:p>
    <w:p w14:paraId="31A13A33" w14:textId="77777777" w:rsidR="006E6246" w:rsidRPr="0019431E" w:rsidRDefault="006E6246" w:rsidP="006E6246">
      <w:pPr>
        <w:spacing w:before="120" w:after="120" w:line="360" w:lineRule="auto"/>
        <w:rPr>
          <w:rFonts w:eastAsia="Calibri" w:cs="Arial"/>
        </w:rPr>
      </w:pPr>
      <w:r w:rsidRPr="0019431E">
        <w:rPr>
          <w:rFonts w:eastAsia="Calibri" w:cs="Arial"/>
          <w:b/>
          <w:bCs/>
          <w:u w:val="single"/>
        </w:rPr>
        <w:t>Miami Valley Hospital, Dayton, OH</w:t>
      </w:r>
      <w:r w:rsidRPr="0019431E">
        <w:rPr>
          <w:rFonts w:eastAsia="Calibri" w:cs="Arial"/>
          <w:b/>
          <w:bCs/>
        </w:rPr>
        <w:t>:</w:t>
      </w:r>
      <w:r w:rsidRPr="0019431E">
        <w:rPr>
          <w:rFonts w:eastAsia="Calibri" w:cs="Arial"/>
        </w:rPr>
        <w:t xml:space="preserve"> Thomas </w:t>
      </w:r>
      <w:proofErr w:type="spellStart"/>
      <w:r w:rsidRPr="0019431E">
        <w:rPr>
          <w:rFonts w:eastAsia="Calibri" w:cs="Arial"/>
        </w:rPr>
        <w:t>Herchline</w:t>
      </w:r>
      <w:proofErr w:type="spellEnd"/>
      <w:r w:rsidRPr="0019431E">
        <w:rPr>
          <w:rFonts w:eastAsia="Calibri" w:cs="Arial"/>
        </w:rPr>
        <w:t>, Steve Burdette, Jonathan Pope, David Herman</w:t>
      </w:r>
    </w:p>
    <w:p w14:paraId="11429551" w14:textId="77777777" w:rsidR="006E6246" w:rsidRPr="0019431E" w:rsidRDefault="006E6246" w:rsidP="006E6246">
      <w:pPr>
        <w:spacing w:before="120" w:after="120" w:line="360" w:lineRule="auto"/>
        <w:rPr>
          <w:rFonts w:eastAsia="Calibri" w:cs="Arial"/>
        </w:rPr>
      </w:pPr>
      <w:r w:rsidRPr="0019431E">
        <w:rPr>
          <w:rFonts w:eastAsia="Calibri" w:cs="Arial"/>
          <w:b/>
          <w:bCs/>
          <w:u w:val="single"/>
        </w:rPr>
        <w:t xml:space="preserve">Midland Florida Clinical Research </w:t>
      </w:r>
      <w:proofErr w:type="spellStart"/>
      <w:r w:rsidRPr="0019431E">
        <w:rPr>
          <w:rFonts w:eastAsia="Calibri" w:cs="Arial"/>
          <w:b/>
          <w:bCs/>
          <w:u w:val="single"/>
        </w:rPr>
        <w:t>Center</w:t>
      </w:r>
      <w:proofErr w:type="spellEnd"/>
      <w:r w:rsidRPr="0019431E">
        <w:rPr>
          <w:rFonts w:eastAsia="Calibri" w:cs="Arial"/>
          <w:b/>
          <w:bCs/>
          <w:u w:val="single"/>
        </w:rPr>
        <w:t>, Deland, FL</w:t>
      </w:r>
      <w:r w:rsidRPr="0019431E">
        <w:rPr>
          <w:rFonts w:eastAsia="Calibri" w:cs="Arial"/>
          <w:b/>
          <w:bCs/>
        </w:rPr>
        <w:t>:</w:t>
      </w:r>
      <w:r w:rsidRPr="0019431E">
        <w:rPr>
          <w:rFonts w:eastAsia="Calibri" w:cs="Arial"/>
        </w:rPr>
        <w:t xml:space="preserve"> Godson Oguchi, </w:t>
      </w:r>
      <w:proofErr w:type="spellStart"/>
      <w:r w:rsidRPr="0019431E">
        <w:rPr>
          <w:rFonts w:eastAsia="Calibri" w:cs="Arial"/>
        </w:rPr>
        <w:t>DeAndrea</w:t>
      </w:r>
      <w:proofErr w:type="spellEnd"/>
      <w:r w:rsidRPr="0019431E">
        <w:rPr>
          <w:rFonts w:eastAsia="Calibri" w:cs="Arial"/>
        </w:rPr>
        <w:t xml:space="preserve"> Duffus</w:t>
      </w:r>
    </w:p>
    <w:p w14:paraId="4266EF49" w14:textId="77777777" w:rsidR="006E6246" w:rsidRPr="0019431E" w:rsidRDefault="006E6246" w:rsidP="006E6246">
      <w:pPr>
        <w:spacing w:before="120" w:after="120" w:line="360" w:lineRule="auto"/>
        <w:rPr>
          <w:rFonts w:eastAsia="Calibri" w:cs="Arial"/>
        </w:rPr>
      </w:pPr>
      <w:r w:rsidRPr="0019431E">
        <w:rPr>
          <w:rFonts w:eastAsia="Calibri" w:cs="Arial"/>
          <w:b/>
          <w:bCs/>
          <w:u w:val="single"/>
        </w:rPr>
        <w:t xml:space="preserve">Midway Immunology and Research </w:t>
      </w:r>
      <w:proofErr w:type="spellStart"/>
      <w:r w:rsidRPr="0019431E">
        <w:rPr>
          <w:rFonts w:eastAsia="Calibri" w:cs="Arial"/>
          <w:b/>
          <w:bCs/>
          <w:u w:val="single"/>
        </w:rPr>
        <w:t>Center</w:t>
      </w:r>
      <w:proofErr w:type="spellEnd"/>
      <w:r w:rsidRPr="0019431E">
        <w:rPr>
          <w:rFonts w:eastAsia="Calibri" w:cs="Arial"/>
          <w:b/>
          <w:bCs/>
          <w:u w:val="single"/>
        </w:rPr>
        <w:t>, Fort Pierce, FL</w:t>
      </w:r>
      <w:r w:rsidRPr="0019431E">
        <w:rPr>
          <w:rFonts w:eastAsia="Calibri" w:cs="Arial"/>
          <w:b/>
          <w:bCs/>
        </w:rPr>
        <w:t>:</w:t>
      </w:r>
      <w:r w:rsidRPr="0019431E">
        <w:rPr>
          <w:rFonts w:eastAsia="Calibri" w:cs="Arial"/>
        </w:rPr>
        <w:t xml:space="preserve"> Moti Ramgopal, Brenda Jacobs, Lisa Cason, Angela </w:t>
      </w:r>
      <w:proofErr w:type="spellStart"/>
      <w:r w:rsidRPr="0019431E">
        <w:rPr>
          <w:rFonts w:eastAsia="Calibri" w:cs="Arial"/>
        </w:rPr>
        <w:t>Trodglen</w:t>
      </w:r>
      <w:proofErr w:type="spellEnd"/>
    </w:p>
    <w:p w14:paraId="01F69977" w14:textId="77777777" w:rsidR="006E6246" w:rsidRPr="0019431E" w:rsidRDefault="006E6246" w:rsidP="006E6246">
      <w:pPr>
        <w:spacing w:before="120" w:after="120" w:line="360" w:lineRule="auto"/>
        <w:rPr>
          <w:rFonts w:eastAsia="Calibri" w:cs="Arial"/>
        </w:rPr>
      </w:pPr>
      <w:r w:rsidRPr="0019431E">
        <w:rPr>
          <w:rFonts w:eastAsia="Calibri" w:cs="Arial"/>
          <w:b/>
          <w:bCs/>
          <w:u w:val="single"/>
        </w:rPr>
        <w:t>Next Level Urgent Care, Houston, TX</w:t>
      </w:r>
      <w:r w:rsidRPr="0019431E">
        <w:rPr>
          <w:rFonts w:eastAsia="Calibri" w:cs="Arial"/>
          <w:b/>
          <w:bCs/>
        </w:rPr>
        <w:t>:</w:t>
      </w:r>
      <w:r w:rsidRPr="0019431E">
        <w:rPr>
          <w:rFonts w:eastAsia="Calibri" w:cs="Arial"/>
        </w:rPr>
        <w:t xml:space="preserve"> Terence Chang, Robbyn Traylor, Lenee Gordon, John McDivitt, Lizette Castro</w:t>
      </w:r>
    </w:p>
    <w:p w14:paraId="6C6A2AD1" w14:textId="77777777" w:rsidR="006E6246" w:rsidRPr="0019431E" w:rsidRDefault="006E6246" w:rsidP="006E6246">
      <w:pPr>
        <w:spacing w:before="120" w:after="120" w:line="360" w:lineRule="auto"/>
        <w:rPr>
          <w:rFonts w:eastAsia="Calibri" w:cs="Arial"/>
          <w:bCs/>
        </w:rPr>
      </w:pPr>
      <w:r w:rsidRPr="0019431E">
        <w:rPr>
          <w:rFonts w:eastAsia="Calibri" w:cs="Arial"/>
          <w:b/>
          <w:u w:val="single"/>
        </w:rPr>
        <w:lastRenderedPageBreak/>
        <w:t>Palos Verdes Medical Group (PVMG), Peninsula Research Associates, Inc., Rolling Hills Estates, CA</w:t>
      </w:r>
      <w:r w:rsidRPr="0019431E">
        <w:rPr>
          <w:rFonts w:eastAsia="Calibri" w:cs="Arial"/>
          <w:b/>
          <w:bCs/>
        </w:rPr>
        <w:t>:</w:t>
      </w:r>
      <w:r w:rsidRPr="0019431E">
        <w:rPr>
          <w:rFonts w:eastAsia="Calibri" w:cs="Arial"/>
        </w:rPr>
        <w:t xml:space="preserve"> </w:t>
      </w:r>
      <w:r w:rsidRPr="0019431E">
        <w:rPr>
          <w:rFonts w:eastAsia="Calibri" w:cs="Arial"/>
          <w:bCs/>
        </w:rPr>
        <w:t xml:space="preserve">Lawrence Sher, Monica Saad, </w:t>
      </w:r>
      <w:proofErr w:type="spellStart"/>
      <w:r w:rsidRPr="0019431E">
        <w:rPr>
          <w:rFonts w:eastAsia="Calibri" w:cs="Arial"/>
          <w:bCs/>
        </w:rPr>
        <w:t>LeighAnn</w:t>
      </w:r>
      <w:proofErr w:type="spellEnd"/>
      <w:r w:rsidRPr="0019431E">
        <w:rPr>
          <w:rFonts w:eastAsia="Calibri" w:cs="Arial"/>
          <w:bCs/>
        </w:rPr>
        <w:t xml:space="preserve"> Schmidt</w:t>
      </w:r>
    </w:p>
    <w:p w14:paraId="3FF983CC" w14:textId="77777777" w:rsidR="006E6246" w:rsidRPr="0019431E" w:rsidRDefault="006E6246" w:rsidP="006E6246">
      <w:pPr>
        <w:spacing w:before="120" w:after="120" w:line="360" w:lineRule="auto"/>
        <w:rPr>
          <w:rFonts w:eastAsia="Calibri" w:cs="Arial"/>
        </w:rPr>
      </w:pPr>
      <w:r w:rsidRPr="0019431E">
        <w:rPr>
          <w:rFonts w:eastAsia="Calibri" w:cs="Arial"/>
          <w:b/>
          <w:bCs/>
          <w:u w:val="single"/>
        </w:rPr>
        <w:t>Pharma Tex Research, LLC, Amarillo, TX</w:t>
      </w:r>
      <w:r w:rsidRPr="0019431E">
        <w:rPr>
          <w:rFonts w:eastAsia="Calibri" w:cs="Arial"/>
          <w:b/>
          <w:bCs/>
        </w:rPr>
        <w:t>:</w:t>
      </w:r>
      <w:r w:rsidRPr="0019431E">
        <w:rPr>
          <w:rFonts w:eastAsia="Calibri" w:cs="Arial"/>
        </w:rPr>
        <w:t xml:space="preserve"> David Brabham, Mark Sigler, Tarek Naguib</w:t>
      </w:r>
    </w:p>
    <w:p w14:paraId="6241FADB" w14:textId="77777777" w:rsidR="006E6246" w:rsidRPr="0019431E" w:rsidRDefault="006E6246" w:rsidP="006E6246">
      <w:pPr>
        <w:spacing w:before="120" w:after="120" w:line="360" w:lineRule="auto"/>
        <w:rPr>
          <w:rFonts w:eastAsia="Calibri" w:cs="Arial"/>
        </w:rPr>
      </w:pPr>
      <w:r w:rsidRPr="0019431E">
        <w:rPr>
          <w:rFonts w:eastAsia="Calibri" w:cs="Arial"/>
          <w:b/>
          <w:bCs/>
          <w:u w:val="single"/>
        </w:rPr>
        <w:t>PMG Research of McFarland Clinic, Ames, IA</w:t>
      </w:r>
      <w:r w:rsidRPr="0019431E">
        <w:rPr>
          <w:rFonts w:eastAsia="Calibri" w:cs="Arial"/>
          <w:b/>
          <w:bCs/>
        </w:rPr>
        <w:t>:</w:t>
      </w:r>
      <w:r w:rsidRPr="0019431E">
        <w:rPr>
          <w:rFonts w:eastAsia="Calibri" w:cs="Arial"/>
        </w:rPr>
        <w:t xml:space="preserve"> Jennifer Killion, Rupal Amin, Shauna </w:t>
      </w:r>
      <w:proofErr w:type="spellStart"/>
      <w:r w:rsidRPr="0019431E">
        <w:rPr>
          <w:rFonts w:eastAsia="Calibri" w:cs="Arial"/>
        </w:rPr>
        <w:t>Basener</w:t>
      </w:r>
      <w:proofErr w:type="spellEnd"/>
      <w:r w:rsidRPr="0019431E">
        <w:rPr>
          <w:rFonts w:eastAsia="Calibri" w:cs="Arial"/>
        </w:rPr>
        <w:t>, Timothy Lowry</w:t>
      </w:r>
    </w:p>
    <w:p w14:paraId="184183EB" w14:textId="77777777" w:rsidR="006E6246" w:rsidRPr="0019431E" w:rsidRDefault="006E6246" w:rsidP="006E6246">
      <w:pPr>
        <w:spacing w:before="120" w:after="120" w:line="360" w:lineRule="auto"/>
        <w:rPr>
          <w:rFonts w:eastAsia="Calibri" w:cs="Arial"/>
        </w:rPr>
      </w:pPr>
      <w:r w:rsidRPr="0019431E">
        <w:rPr>
          <w:rFonts w:eastAsia="Calibri" w:cs="Arial"/>
          <w:b/>
          <w:bCs/>
          <w:u w:val="single"/>
        </w:rPr>
        <w:t>PMG Research of Wilmington, Wilmington, NC</w:t>
      </w:r>
      <w:r w:rsidRPr="0019431E">
        <w:rPr>
          <w:rFonts w:eastAsia="Calibri" w:cs="Arial"/>
          <w:b/>
          <w:bCs/>
        </w:rPr>
        <w:t>:</w:t>
      </w:r>
      <w:r w:rsidRPr="0019431E">
        <w:rPr>
          <w:rFonts w:eastAsia="Calibri" w:cs="Arial"/>
        </w:rPr>
        <w:t xml:space="preserve"> Kevin Cannon, Mesha Chadwick</w:t>
      </w:r>
    </w:p>
    <w:p w14:paraId="246E987A" w14:textId="77777777" w:rsidR="006E6246" w:rsidRPr="0019431E" w:rsidRDefault="006E6246" w:rsidP="006E6246">
      <w:pPr>
        <w:spacing w:before="120" w:after="120" w:line="360" w:lineRule="auto"/>
        <w:rPr>
          <w:rFonts w:eastAsia="Calibri" w:cs="Arial"/>
        </w:rPr>
      </w:pPr>
      <w:r w:rsidRPr="0019431E">
        <w:rPr>
          <w:rFonts w:eastAsia="Calibri" w:cs="Arial"/>
          <w:b/>
          <w:bCs/>
          <w:u w:val="single"/>
        </w:rPr>
        <w:t xml:space="preserve">Providence Saint John’s Health </w:t>
      </w:r>
      <w:proofErr w:type="spellStart"/>
      <w:r w:rsidRPr="0019431E">
        <w:rPr>
          <w:rFonts w:eastAsia="Calibri" w:cs="Arial"/>
          <w:b/>
          <w:bCs/>
          <w:u w:val="single"/>
        </w:rPr>
        <w:t>Center</w:t>
      </w:r>
      <w:proofErr w:type="spellEnd"/>
      <w:r w:rsidRPr="0019431E">
        <w:rPr>
          <w:rFonts w:eastAsia="Calibri" w:cs="Arial"/>
          <w:b/>
          <w:bCs/>
          <w:u w:val="single"/>
        </w:rPr>
        <w:t>, Santa Monica, CA</w:t>
      </w:r>
      <w:r w:rsidRPr="0019431E">
        <w:rPr>
          <w:rFonts w:eastAsia="Calibri" w:cs="Arial"/>
          <w:b/>
          <w:bCs/>
        </w:rPr>
        <w:t>:</w:t>
      </w:r>
      <w:r w:rsidRPr="0019431E">
        <w:rPr>
          <w:rFonts w:eastAsia="Calibri" w:cs="Arial"/>
        </w:rPr>
        <w:t xml:space="preserve"> Terese Hammond, Fabian Andres Romero, Steven O’Day, Trevan Fischer, Ana Rocha, Anmol </w:t>
      </w:r>
      <w:proofErr w:type="spellStart"/>
      <w:r w:rsidRPr="0019431E">
        <w:rPr>
          <w:rFonts w:eastAsia="Calibri" w:cs="Arial"/>
        </w:rPr>
        <w:t>Rangoola</w:t>
      </w:r>
      <w:proofErr w:type="spellEnd"/>
    </w:p>
    <w:p w14:paraId="41DC4C73" w14:textId="77777777" w:rsidR="006E6246" w:rsidRPr="0019431E" w:rsidRDefault="006E6246" w:rsidP="006E6246">
      <w:pPr>
        <w:spacing w:before="120" w:after="120" w:line="360" w:lineRule="auto"/>
        <w:rPr>
          <w:rFonts w:eastAsia="Calibri" w:cs="Arial"/>
        </w:rPr>
      </w:pPr>
      <w:proofErr w:type="spellStart"/>
      <w:r w:rsidRPr="0019431E">
        <w:rPr>
          <w:rFonts w:eastAsia="Calibri" w:cs="Arial"/>
          <w:b/>
          <w:bCs/>
          <w:u w:val="single"/>
        </w:rPr>
        <w:t>Qway</w:t>
      </w:r>
      <w:proofErr w:type="spellEnd"/>
      <w:r w:rsidRPr="0019431E">
        <w:rPr>
          <w:rFonts w:eastAsia="Calibri" w:cs="Arial"/>
          <w:b/>
          <w:bCs/>
          <w:u w:val="single"/>
        </w:rPr>
        <w:t xml:space="preserve"> Research, Hialeah, FL</w:t>
      </w:r>
      <w:r w:rsidRPr="0019431E">
        <w:rPr>
          <w:rFonts w:eastAsia="Calibri" w:cs="Arial"/>
          <w:b/>
          <w:bCs/>
        </w:rPr>
        <w:t>:</w:t>
      </w:r>
      <w:r w:rsidRPr="0019431E">
        <w:rPr>
          <w:rFonts w:eastAsia="Calibri" w:cs="Arial"/>
        </w:rPr>
        <w:t xml:space="preserve"> Oscar Galvez, Fausto Castillo</w:t>
      </w:r>
    </w:p>
    <w:p w14:paraId="3B6DA03C" w14:textId="77777777" w:rsidR="006E6246" w:rsidRPr="0019431E" w:rsidRDefault="006E6246" w:rsidP="006E6246">
      <w:pPr>
        <w:spacing w:before="120" w:after="120" w:line="360" w:lineRule="auto"/>
        <w:rPr>
          <w:rFonts w:eastAsia="Calibri" w:cs="Arial"/>
          <w:bCs/>
        </w:rPr>
      </w:pPr>
      <w:r w:rsidRPr="0019431E">
        <w:rPr>
          <w:rFonts w:eastAsia="Calibri" w:cs="Arial"/>
          <w:b/>
          <w:u w:val="single"/>
        </w:rPr>
        <w:t>Regional One Health, Puyallup, WA and Memphis, TN</w:t>
      </w:r>
      <w:r w:rsidRPr="0019431E">
        <w:rPr>
          <w:rFonts w:eastAsia="Calibri" w:cs="Arial"/>
          <w:b/>
          <w:bCs/>
        </w:rPr>
        <w:t>:</w:t>
      </w:r>
      <w:r w:rsidRPr="0019431E">
        <w:rPr>
          <w:rFonts w:eastAsia="Calibri" w:cs="Arial"/>
        </w:rPr>
        <w:t xml:space="preserve"> </w:t>
      </w:r>
      <w:r w:rsidRPr="0019431E">
        <w:rPr>
          <w:rFonts w:eastAsia="Calibri" w:cs="Arial"/>
          <w:bCs/>
        </w:rPr>
        <w:t>John Jefferies, Scott Strome, Sandy Arnold, Terri Finkel, Amber Thacker, Amik Sodhi, Elisha McCoy, Daniel Wells, Nathaniel Rogers, David Schwartz</w:t>
      </w:r>
    </w:p>
    <w:p w14:paraId="77A8EA12" w14:textId="77777777" w:rsidR="006E6246" w:rsidRPr="0019431E" w:rsidRDefault="006E6246" w:rsidP="006E6246">
      <w:pPr>
        <w:spacing w:before="120" w:after="120" w:line="360" w:lineRule="auto"/>
        <w:rPr>
          <w:rFonts w:eastAsia="Calibri" w:cs="Arial"/>
        </w:rPr>
      </w:pPr>
      <w:r w:rsidRPr="0019431E">
        <w:rPr>
          <w:rFonts w:eastAsia="Calibri" w:cs="Arial"/>
          <w:b/>
          <w:bCs/>
          <w:u w:val="single"/>
        </w:rPr>
        <w:t>Remington-Davis, Columbus, OH</w:t>
      </w:r>
      <w:r w:rsidRPr="0019431E">
        <w:rPr>
          <w:rFonts w:eastAsia="Calibri" w:cs="Arial"/>
          <w:b/>
          <w:bCs/>
        </w:rPr>
        <w:t>:</w:t>
      </w:r>
      <w:r w:rsidRPr="0019431E">
        <w:rPr>
          <w:rFonts w:eastAsia="Calibri" w:cs="Arial"/>
        </w:rPr>
        <w:t xml:space="preserve"> Edward Cordasco, Brian Zeno, Heather Holmes, Heather Lee</w:t>
      </w:r>
    </w:p>
    <w:p w14:paraId="2628B14C" w14:textId="77777777" w:rsidR="006E6246" w:rsidRPr="0019431E" w:rsidRDefault="006E6246" w:rsidP="006E6246">
      <w:pPr>
        <w:spacing w:before="120" w:after="120" w:line="360" w:lineRule="auto"/>
        <w:rPr>
          <w:rFonts w:cs="Arial"/>
          <w:color w:val="000000"/>
          <w:lang w:eastAsia="en-GB"/>
        </w:rPr>
      </w:pPr>
      <w:r w:rsidRPr="0019431E">
        <w:rPr>
          <w:rFonts w:eastAsia="Calibri" w:cs="Arial"/>
          <w:b/>
          <w:u w:val="single"/>
        </w:rPr>
        <w:t>Rhode Island Hospital, Providence, RI</w:t>
      </w:r>
      <w:r w:rsidRPr="0019431E">
        <w:rPr>
          <w:rFonts w:eastAsia="Calibri" w:cs="Arial"/>
          <w:b/>
          <w:bCs/>
        </w:rPr>
        <w:t>:</w:t>
      </w:r>
      <w:r w:rsidRPr="0019431E">
        <w:rPr>
          <w:rFonts w:eastAsia="Calibri" w:cs="Arial"/>
        </w:rPr>
        <w:t xml:space="preserve"> </w:t>
      </w:r>
      <w:r w:rsidRPr="0019431E">
        <w:rPr>
          <w:rFonts w:cs="Arial"/>
          <w:color w:val="000000"/>
          <w:lang w:eastAsia="en-GB"/>
        </w:rPr>
        <w:t xml:space="preserve">Eleftherios Mylonakis, Dimitrios </w:t>
      </w:r>
      <w:proofErr w:type="spellStart"/>
      <w:r w:rsidRPr="0019431E">
        <w:rPr>
          <w:rFonts w:cs="Arial"/>
          <w:color w:val="000000"/>
          <w:lang w:eastAsia="en-GB"/>
        </w:rPr>
        <w:t>Farmakiotis</w:t>
      </w:r>
      <w:proofErr w:type="spellEnd"/>
      <w:r w:rsidRPr="0019431E">
        <w:rPr>
          <w:rFonts w:cs="Arial"/>
          <w:color w:val="000000"/>
          <w:lang w:eastAsia="en-GB"/>
        </w:rPr>
        <w:t xml:space="preserve">, Natasha Ryback, Karen Tashima, Francesca Beaudoin, Selim </w:t>
      </w:r>
      <w:proofErr w:type="spellStart"/>
      <w:r w:rsidRPr="0019431E">
        <w:rPr>
          <w:rFonts w:cs="Arial"/>
          <w:color w:val="000000"/>
          <w:lang w:eastAsia="en-GB"/>
        </w:rPr>
        <w:t>Suner</w:t>
      </w:r>
      <w:proofErr w:type="spellEnd"/>
      <w:r w:rsidRPr="0019431E">
        <w:rPr>
          <w:rFonts w:cs="Arial"/>
          <w:color w:val="000000"/>
          <w:lang w:eastAsia="en-GB"/>
        </w:rPr>
        <w:t xml:space="preserve">, Gregory Jay, Katelyn Moretti, Adam </w:t>
      </w:r>
      <w:proofErr w:type="spellStart"/>
      <w:r w:rsidRPr="0019431E">
        <w:rPr>
          <w:rFonts w:cs="Arial"/>
          <w:color w:val="000000"/>
          <w:lang w:eastAsia="en-GB"/>
        </w:rPr>
        <w:t>Aluisio</w:t>
      </w:r>
      <w:proofErr w:type="spellEnd"/>
      <w:r w:rsidRPr="0019431E">
        <w:rPr>
          <w:rFonts w:cs="Arial"/>
          <w:color w:val="000000"/>
          <w:lang w:eastAsia="en-GB"/>
        </w:rPr>
        <w:t xml:space="preserve">, Naz Karim, Sonya Naganathan, William Binder, Adam Levine, Neel Belani, John Lee, Taneisha Wilson, Anshul </w:t>
      </w:r>
      <w:proofErr w:type="spellStart"/>
      <w:r w:rsidRPr="0019431E">
        <w:rPr>
          <w:rFonts w:cs="Arial"/>
          <w:color w:val="000000"/>
          <w:lang w:eastAsia="en-GB"/>
        </w:rPr>
        <w:t>Parulkar</w:t>
      </w:r>
      <w:proofErr w:type="spellEnd"/>
      <w:r w:rsidRPr="0019431E">
        <w:rPr>
          <w:rFonts w:cs="Arial"/>
          <w:color w:val="000000"/>
          <w:lang w:eastAsia="en-GB"/>
        </w:rPr>
        <w:t>, Ramu Kharel, Alexis Lawrence</w:t>
      </w:r>
    </w:p>
    <w:p w14:paraId="022674B9" w14:textId="77777777" w:rsidR="006E6246" w:rsidRPr="006D4E5B" w:rsidRDefault="006E6246" w:rsidP="006E6246">
      <w:pPr>
        <w:spacing w:before="120" w:after="120" w:line="360" w:lineRule="auto"/>
        <w:rPr>
          <w:rFonts w:eastAsia="Calibri" w:cs="Arial"/>
          <w:lang w:val="es-ES"/>
        </w:rPr>
      </w:pPr>
      <w:r w:rsidRPr="006D4E5B">
        <w:rPr>
          <w:rFonts w:eastAsia="Calibri" w:cs="Arial"/>
          <w:b/>
          <w:bCs/>
          <w:u w:val="single"/>
          <w:lang w:val="es-ES"/>
        </w:rPr>
        <w:t xml:space="preserve">RM </w:t>
      </w:r>
      <w:proofErr w:type="spellStart"/>
      <w:r w:rsidRPr="006D4E5B">
        <w:rPr>
          <w:rFonts w:eastAsia="Calibri" w:cs="Arial"/>
          <w:b/>
          <w:bCs/>
          <w:u w:val="single"/>
          <w:lang w:val="es-ES"/>
        </w:rPr>
        <w:t>Pharma</w:t>
      </w:r>
      <w:proofErr w:type="spellEnd"/>
      <w:r w:rsidRPr="006D4E5B">
        <w:rPr>
          <w:rFonts w:eastAsia="Calibri" w:cs="Arial"/>
          <w:b/>
          <w:bCs/>
          <w:u w:val="single"/>
          <w:lang w:val="es-ES"/>
        </w:rPr>
        <w:t xml:space="preserve"> </w:t>
      </w:r>
      <w:proofErr w:type="spellStart"/>
      <w:r w:rsidRPr="006D4E5B">
        <w:rPr>
          <w:rFonts w:eastAsia="Calibri" w:cs="Arial"/>
          <w:b/>
          <w:bCs/>
          <w:u w:val="single"/>
          <w:lang w:val="es-ES"/>
        </w:rPr>
        <w:t>Specialists</w:t>
      </w:r>
      <w:proofErr w:type="spellEnd"/>
      <w:r w:rsidRPr="006D4E5B">
        <w:rPr>
          <w:rFonts w:eastAsia="Calibri" w:cs="Arial"/>
          <w:b/>
          <w:bCs/>
          <w:u w:val="single"/>
          <w:lang w:val="es-ES"/>
        </w:rPr>
        <w:t xml:space="preserve"> S.A. de Colonia del Valle, </w:t>
      </w:r>
      <w:proofErr w:type="spellStart"/>
      <w:r w:rsidRPr="006D4E5B">
        <w:rPr>
          <w:rFonts w:eastAsia="Calibri" w:cs="Arial"/>
          <w:b/>
          <w:bCs/>
          <w:u w:val="single"/>
          <w:lang w:val="es-ES"/>
        </w:rPr>
        <w:t>Mexico</w:t>
      </w:r>
      <w:proofErr w:type="spellEnd"/>
      <w:r w:rsidRPr="006D4E5B">
        <w:rPr>
          <w:rFonts w:eastAsia="Calibri" w:cs="Arial"/>
          <w:b/>
          <w:bCs/>
          <w:u w:val="single"/>
          <w:lang w:val="es-ES"/>
        </w:rPr>
        <w:t xml:space="preserve"> City, </w:t>
      </w:r>
      <w:proofErr w:type="spellStart"/>
      <w:r w:rsidRPr="006D4E5B">
        <w:rPr>
          <w:rFonts w:eastAsia="Calibri" w:cs="Arial"/>
          <w:b/>
          <w:bCs/>
          <w:u w:val="single"/>
          <w:lang w:val="es-ES"/>
        </w:rPr>
        <w:t>Mexico</w:t>
      </w:r>
      <w:proofErr w:type="spellEnd"/>
      <w:r w:rsidRPr="006D4E5B">
        <w:rPr>
          <w:rFonts w:eastAsia="Calibri" w:cs="Arial"/>
          <w:b/>
          <w:bCs/>
          <w:lang w:val="es-ES"/>
        </w:rPr>
        <w:t>:</w:t>
      </w:r>
      <w:r w:rsidRPr="006D4E5B">
        <w:rPr>
          <w:rFonts w:eastAsia="Calibri" w:cs="Arial"/>
          <w:lang w:val="es-ES"/>
        </w:rPr>
        <w:t xml:space="preserve"> Lucero Sanchez, Ana Karla Guzmán Romero</w:t>
      </w:r>
    </w:p>
    <w:p w14:paraId="185894F5" w14:textId="77777777" w:rsidR="006E6246" w:rsidRPr="0019431E" w:rsidRDefault="006E6246" w:rsidP="006E6246">
      <w:pPr>
        <w:spacing w:before="120" w:after="120" w:line="360" w:lineRule="auto"/>
        <w:rPr>
          <w:rFonts w:eastAsia="Calibri" w:cs="Arial"/>
        </w:rPr>
      </w:pPr>
      <w:r w:rsidRPr="0019431E">
        <w:rPr>
          <w:rFonts w:eastAsia="Calibri" w:cs="Arial"/>
          <w:b/>
          <w:bCs/>
          <w:u w:val="single"/>
        </w:rPr>
        <w:t>Ruane Clinical Research Group, Los Angeles, CA</w:t>
      </w:r>
      <w:r w:rsidRPr="0019431E">
        <w:rPr>
          <w:rFonts w:eastAsia="Calibri" w:cs="Arial"/>
          <w:b/>
          <w:bCs/>
        </w:rPr>
        <w:t>:</w:t>
      </w:r>
      <w:r w:rsidRPr="0019431E">
        <w:rPr>
          <w:rFonts w:eastAsia="Calibri" w:cs="Arial"/>
        </w:rPr>
        <w:t xml:space="preserve"> Peter Ruane, Peter Wolfe, Kenny Trinidad, Isaac Berlin</w:t>
      </w:r>
    </w:p>
    <w:p w14:paraId="195733E1" w14:textId="77777777" w:rsidR="006E6246" w:rsidRPr="0019431E" w:rsidRDefault="006E6246" w:rsidP="006E6246">
      <w:pPr>
        <w:spacing w:before="120" w:after="120" w:line="360" w:lineRule="auto"/>
        <w:rPr>
          <w:rFonts w:eastAsia="Calibri" w:cs="Arial"/>
          <w:bCs/>
        </w:rPr>
      </w:pPr>
      <w:r w:rsidRPr="0019431E">
        <w:rPr>
          <w:rFonts w:eastAsia="Calibri" w:cs="Arial"/>
          <w:b/>
          <w:u w:val="single"/>
        </w:rPr>
        <w:t>San Francisco Research Institute, San Francisco, CA</w:t>
      </w:r>
      <w:r w:rsidRPr="0019431E">
        <w:rPr>
          <w:rFonts w:eastAsia="Calibri" w:cs="Arial"/>
          <w:b/>
          <w:bCs/>
        </w:rPr>
        <w:t>:</w:t>
      </w:r>
      <w:r w:rsidRPr="0019431E">
        <w:rPr>
          <w:rFonts w:eastAsia="Calibri" w:cs="Arial"/>
        </w:rPr>
        <w:t xml:space="preserve"> </w:t>
      </w:r>
      <w:r w:rsidRPr="0019431E">
        <w:rPr>
          <w:rFonts w:eastAsia="Calibri" w:cs="Arial"/>
          <w:bCs/>
        </w:rPr>
        <w:t>Mark Savant, Francis Hsiao, Edna Yee</w:t>
      </w:r>
    </w:p>
    <w:p w14:paraId="416E040C" w14:textId="77777777" w:rsidR="006E6246" w:rsidRPr="0019431E" w:rsidRDefault="006E6246" w:rsidP="006E6246">
      <w:pPr>
        <w:spacing w:before="120" w:after="120" w:line="360" w:lineRule="auto"/>
        <w:rPr>
          <w:rFonts w:eastAsia="Calibri" w:cs="Arial"/>
        </w:rPr>
      </w:pPr>
      <w:r w:rsidRPr="0019431E">
        <w:rPr>
          <w:rFonts w:eastAsia="Calibri" w:cs="Arial"/>
          <w:b/>
          <w:bCs/>
          <w:u w:val="single"/>
        </w:rPr>
        <w:lastRenderedPageBreak/>
        <w:t>Sarasota Memorial Hospital, Sarasota, FL</w:t>
      </w:r>
      <w:r w:rsidRPr="0019431E">
        <w:rPr>
          <w:rFonts w:eastAsia="Calibri" w:cs="Arial"/>
          <w:b/>
          <w:bCs/>
        </w:rPr>
        <w:t>:</w:t>
      </w:r>
      <w:r w:rsidRPr="0019431E">
        <w:rPr>
          <w:rFonts w:eastAsia="Calibri" w:cs="Arial"/>
        </w:rPr>
        <w:t xml:space="preserve"> Manuel Gordillo, Rishi Bhattacharyya, Sudha </w:t>
      </w:r>
      <w:proofErr w:type="spellStart"/>
      <w:r w:rsidRPr="0019431E">
        <w:rPr>
          <w:rFonts w:eastAsia="Calibri" w:cs="Arial"/>
        </w:rPr>
        <w:t>Tallapragada</w:t>
      </w:r>
      <w:proofErr w:type="spellEnd"/>
      <w:r w:rsidRPr="0019431E">
        <w:rPr>
          <w:rFonts w:eastAsia="Calibri" w:cs="Arial"/>
        </w:rPr>
        <w:t xml:space="preserve">, Annette </w:t>
      </w:r>
      <w:proofErr w:type="spellStart"/>
      <w:r w:rsidRPr="0019431E">
        <w:rPr>
          <w:rFonts w:eastAsia="Calibri" w:cs="Arial"/>
        </w:rPr>
        <w:t>Artau</w:t>
      </w:r>
      <w:proofErr w:type="spellEnd"/>
      <w:r w:rsidRPr="0019431E">
        <w:rPr>
          <w:rFonts w:eastAsia="Calibri" w:cs="Arial"/>
        </w:rPr>
        <w:t xml:space="preserve">, Julie Larkin, Roberto Mercado, Michael Milam, Natan </w:t>
      </w:r>
      <w:proofErr w:type="spellStart"/>
      <w:r w:rsidRPr="0019431E">
        <w:rPr>
          <w:rFonts w:eastAsia="Calibri" w:cs="Arial"/>
        </w:rPr>
        <w:t>Kraitman</w:t>
      </w:r>
      <w:proofErr w:type="spellEnd"/>
      <w:r w:rsidRPr="0019431E">
        <w:rPr>
          <w:rFonts w:eastAsia="Calibri" w:cs="Arial"/>
        </w:rPr>
        <w:t>, Sarah Temple, Lenka Offner, Rabih Loutfi, Kirk Voelker, Michael Lowry, Marshall Frank, Ashley Grant</w:t>
      </w:r>
    </w:p>
    <w:p w14:paraId="349E1AE0" w14:textId="77777777" w:rsidR="006E6246" w:rsidRPr="0019431E" w:rsidRDefault="006E6246" w:rsidP="006E6246">
      <w:pPr>
        <w:spacing w:before="120" w:after="120" w:line="360" w:lineRule="auto"/>
        <w:rPr>
          <w:rFonts w:eastAsia="Calibri" w:cs="Arial"/>
        </w:rPr>
      </w:pPr>
      <w:proofErr w:type="spellStart"/>
      <w:r w:rsidRPr="0019431E">
        <w:rPr>
          <w:rFonts w:eastAsia="Calibri" w:cs="Arial"/>
          <w:b/>
          <w:bCs/>
          <w:u w:val="single"/>
        </w:rPr>
        <w:t>SignatureCare</w:t>
      </w:r>
      <w:proofErr w:type="spellEnd"/>
      <w:r w:rsidRPr="0019431E">
        <w:rPr>
          <w:rFonts w:eastAsia="Calibri" w:cs="Arial"/>
          <w:b/>
          <w:bCs/>
          <w:u w:val="single"/>
        </w:rPr>
        <w:t xml:space="preserve"> Emergency </w:t>
      </w:r>
      <w:proofErr w:type="spellStart"/>
      <w:r w:rsidRPr="0019431E">
        <w:rPr>
          <w:rFonts w:eastAsia="Calibri" w:cs="Arial"/>
          <w:b/>
          <w:bCs/>
          <w:u w:val="single"/>
        </w:rPr>
        <w:t>Center</w:t>
      </w:r>
      <w:proofErr w:type="spellEnd"/>
      <w:r w:rsidRPr="0019431E">
        <w:rPr>
          <w:rFonts w:eastAsia="Calibri" w:cs="Arial"/>
          <w:b/>
          <w:bCs/>
          <w:u w:val="single"/>
        </w:rPr>
        <w:t xml:space="preserve"> – TC Jester, Houston, TX</w:t>
      </w:r>
      <w:r w:rsidRPr="0019431E">
        <w:rPr>
          <w:rFonts w:eastAsia="Calibri" w:cs="Arial"/>
          <w:b/>
          <w:bCs/>
        </w:rPr>
        <w:t>:</w:t>
      </w:r>
      <w:r w:rsidRPr="0019431E">
        <w:rPr>
          <w:rFonts w:eastAsia="Calibri" w:cs="Arial"/>
        </w:rPr>
        <w:t xml:space="preserve"> Alan Skolnick, Harold Minkowitz, David Leiman, Todd Price, Anatoli Krasko</w:t>
      </w:r>
    </w:p>
    <w:p w14:paraId="3079C709" w14:textId="77777777" w:rsidR="006E6246" w:rsidRPr="0019431E" w:rsidRDefault="006E6246" w:rsidP="006E6246">
      <w:pPr>
        <w:spacing w:before="120" w:after="120" w:line="360" w:lineRule="auto"/>
        <w:rPr>
          <w:rFonts w:eastAsia="Calibri" w:cs="Arial"/>
        </w:rPr>
      </w:pPr>
      <w:r w:rsidRPr="0019431E">
        <w:rPr>
          <w:rFonts w:eastAsia="Calibri" w:cs="Arial"/>
          <w:b/>
          <w:bCs/>
          <w:u w:val="single"/>
        </w:rPr>
        <w:t>Stanford University, Palo Alto, CA</w:t>
      </w:r>
      <w:r w:rsidRPr="0019431E">
        <w:rPr>
          <w:rFonts w:eastAsia="Calibri" w:cs="Arial"/>
          <w:b/>
          <w:bCs/>
        </w:rPr>
        <w:t>:</w:t>
      </w:r>
      <w:r w:rsidRPr="0019431E">
        <w:rPr>
          <w:rFonts w:eastAsia="Calibri" w:cs="Arial"/>
        </w:rPr>
        <w:t xml:space="preserve"> </w:t>
      </w:r>
      <w:proofErr w:type="spellStart"/>
      <w:r w:rsidRPr="0019431E">
        <w:rPr>
          <w:rFonts w:eastAsia="Calibri" w:cs="Arial"/>
        </w:rPr>
        <w:t>Upinder</w:t>
      </w:r>
      <w:proofErr w:type="spellEnd"/>
      <w:r w:rsidRPr="0019431E">
        <w:rPr>
          <w:rFonts w:eastAsia="Calibri" w:cs="Arial"/>
        </w:rPr>
        <w:t xml:space="preserve"> Singh, Aruna Subramanian, Yvonne Maldonado, Jason Andrews, Chaitan Khosla</w:t>
      </w:r>
    </w:p>
    <w:p w14:paraId="4AD57EEF" w14:textId="77777777" w:rsidR="006E6246" w:rsidRPr="0019431E" w:rsidRDefault="006E6246" w:rsidP="006E6246">
      <w:pPr>
        <w:spacing w:before="120" w:after="120" w:line="360" w:lineRule="auto"/>
        <w:rPr>
          <w:rFonts w:eastAsia="Calibri" w:cs="Arial"/>
        </w:rPr>
      </w:pPr>
      <w:r w:rsidRPr="0019431E">
        <w:rPr>
          <w:rFonts w:eastAsia="Calibri" w:cs="Arial"/>
          <w:b/>
          <w:bCs/>
          <w:u w:val="single"/>
        </w:rPr>
        <w:t>Sun Research Institute, San Antonio, TX</w:t>
      </w:r>
      <w:r w:rsidRPr="0019431E">
        <w:rPr>
          <w:rFonts w:eastAsia="Calibri" w:cs="Arial"/>
          <w:b/>
          <w:bCs/>
        </w:rPr>
        <w:t>:</w:t>
      </w:r>
      <w:r w:rsidRPr="0019431E">
        <w:rPr>
          <w:rFonts w:eastAsia="Calibri" w:cs="Arial"/>
        </w:rPr>
        <w:t xml:space="preserve"> Carl Dukes, Robert Bass, Larry Lothringer, Leonel Reyes</w:t>
      </w:r>
    </w:p>
    <w:p w14:paraId="7B73686B" w14:textId="77777777" w:rsidR="006E6246" w:rsidRPr="0019431E" w:rsidRDefault="006E6246" w:rsidP="006E6246">
      <w:pPr>
        <w:spacing w:before="120" w:after="120" w:line="360" w:lineRule="auto"/>
        <w:rPr>
          <w:rFonts w:eastAsia="Calibri" w:cs="Arial"/>
        </w:rPr>
      </w:pPr>
      <w:r w:rsidRPr="0019431E">
        <w:rPr>
          <w:rFonts w:eastAsia="Calibri" w:cs="Arial"/>
          <w:b/>
          <w:bCs/>
          <w:u w:val="single"/>
        </w:rPr>
        <w:t>Tandem Clinical Research, Maitland, FL</w:t>
      </w:r>
      <w:r w:rsidRPr="0019431E">
        <w:rPr>
          <w:rFonts w:eastAsia="Calibri" w:cs="Arial"/>
          <w:b/>
          <w:bCs/>
        </w:rPr>
        <w:t>:</w:t>
      </w:r>
      <w:r w:rsidRPr="0019431E">
        <w:rPr>
          <w:rFonts w:eastAsia="Calibri" w:cs="Arial"/>
        </w:rPr>
        <w:t xml:space="preserve"> Esteban Olivera, Mayra Abreu</w:t>
      </w:r>
    </w:p>
    <w:p w14:paraId="1579C9A9" w14:textId="77777777" w:rsidR="006E6246" w:rsidRPr="0019431E" w:rsidRDefault="006E6246" w:rsidP="006E6246">
      <w:pPr>
        <w:spacing w:before="120" w:after="120" w:line="360" w:lineRule="auto"/>
        <w:rPr>
          <w:rFonts w:eastAsia="Calibri" w:cs="Arial"/>
        </w:rPr>
      </w:pPr>
      <w:r w:rsidRPr="0019431E">
        <w:rPr>
          <w:rFonts w:eastAsia="Calibri" w:cs="Arial"/>
          <w:b/>
          <w:bCs/>
          <w:u w:val="single"/>
        </w:rPr>
        <w:t>Tandem Clinical Research, Marrero, LA</w:t>
      </w:r>
      <w:r w:rsidRPr="0019431E">
        <w:rPr>
          <w:rFonts w:eastAsia="Calibri" w:cs="Arial"/>
          <w:b/>
          <w:bCs/>
        </w:rPr>
        <w:t>:</w:t>
      </w:r>
      <w:r w:rsidRPr="0019431E">
        <w:rPr>
          <w:rFonts w:eastAsia="Calibri" w:cs="Arial"/>
        </w:rPr>
        <w:t xml:space="preserve"> Adil </w:t>
      </w:r>
      <w:proofErr w:type="spellStart"/>
      <w:r w:rsidRPr="0019431E">
        <w:rPr>
          <w:rFonts w:eastAsia="Calibri" w:cs="Arial"/>
        </w:rPr>
        <w:t>Fatakia</w:t>
      </w:r>
      <w:proofErr w:type="spellEnd"/>
      <w:r w:rsidRPr="0019431E">
        <w:rPr>
          <w:rFonts w:eastAsia="Calibri" w:cs="Arial"/>
        </w:rPr>
        <w:t>, Marissa Miller, Kristen Clinton, Gary Reiss</w:t>
      </w:r>
    </w:p>
    <w:p w14:paraId="7C3A0460" w14:textId="77777777" w:rsidR="006E6246" w:rsidRPr="0019431E" w:rsidRDefault="006E6246" w:rsidP="006E6246">
      <w:pPr>
        <w:spacing w:before="120" w:after="120" w:line="360" w:lineRule="auto"/>
        <w:rPr>
          <w:rFonts w:eastAsia="Calibri" w:cs="Arial"/>
        </w:rPr>
      </w:pPr>
      <w:r w:rsidRPr="0019431E">
        <w:rPr>
          <w:rFonts w:eastAsia="Calibri" w:cs="Arial"/>
          <w:b/>
          <w:bCs/>
          <w:u w:val="single"/>
        </w:rPr>
        <w:t>Temple University Hospital (TUH), Philadelphia, PA</w:t>
      </w:r>
      <w:r w:rsidRPr="0019431E">
        <w:rPr>
          <w:rFonts w:eastAsia="Calibri" w:cs="Arial"/>
          <w:b/>
          <w:bCs/>
        </w:rPr>
        <w:t>:</w:t>
      </w:r>
      <w:r w:rsidRPr="0019431E">
        <w:rPr>
          <w:rFonts w:eastAsia="Calibri" w:cs="Arial"/>
        </w:rPr>
        <w:t xml:space="preserve"> Gerard Criner, Nathaniel Marchetti, Parag Desai, Daniel Salerno, Fredric Jaffe, Samuel </w:t>
      </w:r>
      <w:proofErr w:type="spellStart"/>
      <w:r w:rsidRPr="0019431E">
        <w:rPr>
          <w:rFonts w:eastAsia="Calibri" w:cs="Arial"/>
        </w:rPr>
        <w:t>Krachman</w:t>
      </w:r>
      <w:proofErr w:type="spellEnd"/>
      <w:r w:rsidRPr="0019431E">
        <w:rPr>
          <w:rFonts w:eastAsia="Calibri" w:cs="Arial"/>
        </w:rPr>
        <w:t xml:space="preserve">, Matthew Zheng, Maulin Patel, </w:t>
      </w:r>
      <w:proofErr w:type="spellStart"/>
      <w:r w:rsidRPr="0019431E">
        <w:rPr>
          <w:rFonts w:eastAsia="Calibri" w:cs="Arial"/>
        </w:rPr>
        <w:t>Junad</w:t>
      </w:r>
      <w:proofErr w:type="spellEnd"/>
      <w:r w:rsidRPr="0019431E">
        <w:rPr>
          <w:rFonts w:eastAsia="Calibri" w:cs="Arial"/>
        </w:rPr>
        <w:t xml:space="preserve"> Chowdhury, Daniel Mueller</w:t>
      </w:r>
    </w:p>
    <w:p w14:paraId="58C6C89D" w14:textId="77777777" w:rsidR="006E6246" w:rsidRPr="0019431E" w:rsidRDefault="006E6246" w:rsidP="006E6246">
      <w:pPr>
        <w:spacing w:before="120" w:after="120" w:line="360" w:lineRule="auto"/>
        <w:rPr>
          <w:rFonts w:eastAsia="Calibri" w:cs="Arial"/>
        </w:rPr>
      </w:pPr>
      <w:r w:rsidRPr="0019431E">
        <w:rPr>
          <w:rFonts w:eastAsia="Calibri" w:cs="Arial"/>
          <w:b/>
          <w:bCs/>
          <w:u w:val="single"/>
        </w:rPr>
        <w:t>The George Washington University Hospital, Washington, WA</w:t>
      </w:r>
      <w:r w:rsidRPr="0019431E">
        <w:rPr>
          <w:rFonts w:eastAsia="Calibri" w:cs="Arial"/>
          <w:b/>
          <w:bCs/>
        </w:rPr>
        <w:t>:</w:t>
      </w:r>
      <w:r w:rsidRPr="0019431E">
        <w:rPr>
          <w:rFonts w:eastAsia="Calibri" w:cs="Arial"/>
        </w:rPr>
        <w:t xml:space="preserve"> David Diemert, Afsoon Roberts, David Parenti, Hana Akselrod, Marc Siegel, Andrew Meltzer, Elissa Malkin, Gary Simon</w:t>
      </w:r>
    </w:p>
    <w:p w14:paraId="5D0B250C" w14:textId="77777777" w:rsidR="006E6246" w:rsidRPr="0019431E" w:rsidRDefault="006E6246" w:rsidP="006E6246">
      <w:pPr>
        <w:spacing w:before="120" w:after="120" w:line="360" w:lineRule="auto"/>
        <w:rPr>
          <w:rFonts w:eastAsia="Calibri" w:cs="Arial"/>
        </w:rPr>
      </w:pPr>
      <w:r w:rsidRPr="0019431E">
        <w:rPr>
          <w:rFonts w:eastAsia="Calibri" w:cs="Arial"/>
          <w:b/>
          <w:bCs/>
          <w:u w:val="single"/>
        </w:rPr>
        <w:t>Triple O Research Institute PA, West Palm Beach, FL</w:t>
      </w:r>
      <w:r w:rsidRPr="0019431E">
        <w:rPr>
          <w:rFonts w:eastAsia="Calibri" w:cs="Arial"/>
          <w:b/>
          <w:bCs/>
        </w:rPr>
        <w:t>:</w:t>
      </w:r>
      <w:r w:rsidRPr="0019431E">
        <w:rPr>
          <w:rFonts w:eastAsia="Calibri" w:cs="Arial"/>
        </w:rPr>
        <w:t xml:space="preserve"> Olayemi Osiyemi, Jose A. </w:t>
      </w:r>
      <w:proofErr w:type="spellStart"/>
      <w:r w:rsidRPr="0019431E">
        <w:rPr>
          <w:rFonts w:eastAsia="Calibri" w:cs="Arial"/>
        </w:rPr>
        <w:t>Menajovsky</w:t>
      </w:r>
      <w:proofErr w:type="spellEnd"/>
      <w:r w:rsidRPr="0019431E">
        <w:rPr>
          <w:rFonts w:eastAsia="Calibri" w:cs="Arial"/>
        </w:rPr>
        <w:t>-Chaves, Christina Campbell</w:t>
      </w:r>
    </w:p>
    <w:p w14:paraId="0F991A6C" w14:textId="77777777" w:rsidR="006E6246" w:rsidRPr="0019431E" w:rsidRDefault="006E6246" w:rsidP="006E6246">
      <w:pPr>
        <w:spacing w:before="120" w:after="120" w:line="360" w:lineRule="auto"/>
        <w:rPr>
          <w:rFonts w:eastAsia="Calibri" w:cs="Arial"/>
        </w:rPr>
      </w:pPr>
      <w:r w:rsidRPr="0019431E">
        <w:rPr>
          <w:rFonts w:eastAsia="Calibri" w:cs="Arial"/>
          <w:b/>
          <w:bCs/>
          <w:u w:val="single"/>
        </w:rPr>
        <w:t>Tulane University School of Medicine, New Orleans, LA</w:t>
      </w:r>
      <w:r w:rsidRPr="0019431E">
        <w:rPr>
          <w:rFonts w:eastAsia="Calibri" w:cs="Arial"/>
          <w:b/>
          <w:bCs/>
        </w:rPr>
        <w:t>:</w:t>
      </w:r>
      <w:r w:rsidRPr="0019431E">
        <w:rPr>
          <w:rFonts w:eastAsia="Calibri" w:cs="Arial"/>
        </w:rPr>
        <w:t xml:space="preserve"> </w:t>
      </w:r>
      <w:proofErr w:type="spellStart"/>
      <w:r w:rsidRPr="0019431E">
        <w:rPr>
          <w:rFonts w:eastAsia="Calibri" w:cs="Arial"/>
        </w:rPr>
        <w:t>Dahlene</w:t>
      </w:r>
      <w:proofErr w:type="spellEnd"/>
      <w:r w:rsidRPr="0019431E">
        <w:rPr>
          <w:rFonts w:eastAsia="Calibri" w:cs="Arial"/>
        </w:rPr>
        <w:t xml:space="preserve"> Fusco, Arnaud Drouin, Joshua Denson, Jerry </w:t>
      </w:r>
      <w:proofErr w:type="spellStart"/>
      <w:r w:rsidRPr="0019431E">
        <w:rPr>
          <w:rFonts w:eastAsia="Calibri" w:cs="Arial"/>
        </w:rPr>
        <w:t>Zifodya</w:t>
      </w:r>
      <w:proofErr w:type="spellEnd"/>
      <w:r w:rsidRPr="0019431E">
        <w:rPr>
          <w:rFonts w:eastAsia="Calibri" w:cs="Arial"/>
        </w:rPr>
        <w:t xml:space="preserve">, Christine Bojanowski, Monika Dietrich, Stacy Drury </w:t>
      </w:r>
    </w:p>
    <w:p w14:paraId="7F976BA2" w14:textId="77777777" w:rsidR="006E6246" w:rsidRPr="0019431E" w:rsidRDefault="006E6246" w:rsidP="006E6246">
      <w:pPr>
        <w:spacing w:before="120" w:after="120" w:line="360" w:lineRule="auto"/>
        <w:rPr>
          <w:rFonts w:eastAsia="Calibri" w:cs="Arial"/>
        </w:rPr>
      </w:pPr>
      <w:r w:rsidRPr="0019431E">
        <w:rPr>
          <w:rFonts w:eastAsia="Calibri" w:cs="Arial"/>
          <w:b/>
          <w:bCs/>
          <w:u w:val="single"/>
        </w:rPr>
        <w:t xml:space="preserve">Universal Medical and Research </w:t>
      </w:r>
      <w:proofErr w:type="spellStart"/>
      <w:r w:rsidRPr="0019431E">
        <w:rPr>
          <w:rFonts w:eastAsia="Calibri" w:cs="Arial"/>
          <w:b/>
          <w:bCs/>
          <w:u w:val="single"/>
        </w:rPr>
        <w:t>Center</w:t>
      </w:r>
      <w:proofErr w:type="spellEnd"/>
      <w:r w:rsidRPr="0019431E">
        <w:rPr>
          <w:rFonts w:eastAsia="Calibri" w:cs="Arial"/>
          <w:b/>
          <w:bCs/>
          <w:u w:val="single"/>
        </w:rPr>
        <w:t>, LLC, Miami, FL</w:t>
      </w:r>
      <w:r w:rsidRPr="0019431E">
        <w:rPr>
          <w:rFonts w:eastAsia="Calibri" w:cs="Arial"/>
          <w:b/>
          <w:bCs/>
        </w:rPr>
        <w:t>:</w:t>
      </w:r>
      <w:r w:rsidRPr="0019431E">
        <w:rPr>
          <w:rFonts w:eastAsia="Calibri" w:cs="Arial"/>
        </w:rPr>
        <w:t xml:space="preserve"> Gerard </w:t>
      </w:r>
      <w:proofErr w:type="spellStart"/>
      <w:r w:rsidRPr="0019431E">
        <w:rPr>
          <w:rFonts w:eastAsia="Calibri" w:cs="Arial"/>
        </w:rPr>
        <w:t>Acloque</w:t>
      </w:r>
      <w:proofErr w:type="spellEnd"/>
      <w:r w:rsidRPr="0019431E">
        <w:rPr>
          <w:rFonts w:eastAsia="Calibri" w:cs="Arial"/>
          <w:b/>
          <w:bCs/>
        </w:rPr>
        <w:t xml:space="preserve">, </w:t>
      </w:r>
      <w:r w:rsidRPr="0019431E">
        <w:rPr>
          <w:rFonts w:eastAsia="Calibri" w:cs="Arial"/>
        </w:rPr>
        <w:t>Agustin Martinez</w:t>
      </w:r>
    </w:p>
    <w:p w14:paraId="6F093436" w14:textId="77777777" w:rsidR="006E6246" w:rsidRPr="0019431E" w:rsidRDefault="006E6246" w:rsidP="006E6246">
      <w:pPr>
        <w:spacing w:before="120" w:after="120" w:line="360" w:lineRule="auto"/>
        <w:rPr>
          <w:rFonts w:eastAsia="Calibri" w:cs="Arial"/>
        </w:rPr>
      </w:pPr>
      <w:r w:rsidRPr="0019431E">
        <w:rPr>
          <w:rFonts w:eastAsia="Calibri" w:cs="Arial"/>
          <w:b/>
          <w:bCs/>
          <w:u w:val="single"/>
        </w:rPr>
        <w:lastRenderedPageBreak/>
        <w:t>University of California (UC) Davis, Sacramento, CA</w:t>
      </w:r>
      <w:r w:rsidRPr="0019431E">
        <w:rPr>
          <w:rFonts w:eastAsia="Calibri" w:cs="Arial"/>
          <w:b/>
          <w:bCs/>
        </w:rPr>
        <w:t>:</w:t>
      </w:r>
      <w:r w:rsidRPr="0019431E">
        <w:rPr>
          <w:rFonts w:eastAsia="Calibri" w:cs="Arial"/>
        </w:rPr>
        <w:t xml:space="preserve"> Timothy Albertson, Nicholas Kenyon, Brian Morrissey, Christian Sandrock, Stuart Cohen</w:t>
      </w:r>
    </w:p>
    <w:p w14:paraId="4F250051" w14:textId="77777777" w:rsidR="006E6246" w:rsidRPr="0019431E" w:rsidRDefault="006E6246" w:rsidP="006E6246">
      <w:pPr>
        <w:spacing w:before="120" w:after="120" w:line="360" w:lineRule="auto"/>
        <w:rPr>
          <w:rFonts w:eastAsia="Calibri" w:cs="Arial"/>
        </w:rPr>
      </w:pPr>
      <w:r w:rsidRPr="0019431E">
        <w:rPr>
          <w:rFonts w:eastAsia="Calibri" w:cs="Arial"/>
          <w:b/>
          <w:bCs/>
          <w:u w:val="single"/>
        </w:rPr>
        <w:t>University of Iowa, Iowa City, IA</w:t>
      </w:r>
      <w:r w:rsidRPr="0019431E">
        <w:rPr>
          <w:rFonts w:eastAsia="Calibri" w:cs="Arial"/>
          <w:b/>
          <w:bCs/>
        </w:rPr>
        <w:t>:</w:t>
      </w:r>
      <w:r w:rsidRPr="0019431E">
        <w:rPr>
          <w:rFonts w:eastAsia="Calibri" w:cs="Arial"/>
        </w:rPr>
        <w:t xml:space="preserve"> Alejandro Comellas, Joel Kline, Spyridon Fortis</w:t>
      </w:r>
    </w:p>
    <w:p w14:paraId="5989F146" w14:textId="77777777" w:rsidR="006E6246" w:rsidRPr="0019431E" w:rsidRDefault="006E6246" w:rsidP="006E6246">
      <w:pPr>
        <w:spacing w:before="120" w:after="120" w:line="360" w:lineRule="auto"/>
        <w:rPr>
          <w:rFonts w:eastAsia="Calibri" w:cs="Arial"/>
        </w:rPr>
      </w:pPr>
      <w:r w:rsidRPr="0019431E">
        <w:rPr>
          <w:rFonts w:eastAsia="Calibri" w:cs="Arial"/>
          <w:b/>
          <w:bCs/>
          <w:u w:val="single"/>
        </w:rPr>
        <w:t xml:space="preserve">University of Mississippi Medical </w:t>
      </w:r>
      <w:proofErr w:type="spellStart"/>
      <w:r w:rsidRPr="0019431E">
        <w:rPr>
          <w:rFonts w:eastAsia="Calibri" w:cs="Arial"/>
          <w:b/>
          <w:bCs/>
          <w:u w:val="single"/>
        </w:rPr>
        <w:t>Center</w:t>
      </w:r>
      <w:proofErr w:type="spellEnd"/>
      <w:r w:rsidRPr="0019431E">
        <w:rPr>
          <w:rFonts w:eastAsia="Calibri" w:cs="Arial"/>
          <w:b/>
          <w:bCs/>
          <w:u w:val="single"/>
        </w:rPr>
        <w:t>, Jackson, MS</w:t>
      </w:r>
      <w:r w:rsidRPr="0019431E">
        <w:rPr>
          <w:rFonts w:eastAsia="Calibri" w:cs="Arial"/>
          <w:b/>
          <w:bCs/>
        </w:rPr>
        <w:t>:</w:t>
      </w:r>
      <w:r w:rsidRPr="0019431E">
        <w:rPr>
          <w:rFonts w:eastAsia="Calibri" w:cs="Arial"/>
        </w:rPr>
        <w:t xml:space="preserve"> Gailen Marshall, Utsav Nandi, Vishnu Garla, John Spurzem, Andrew Wilhelm</w:t>
      </w:r>
    </w:p>
    <w:p w14:paraId="1BFA0012" w14:textId="77777777" w:rsidR="006E6246" w:rsidRPr="0019431E" w:rsidRDefault="006E6246" w:rsidP="006E6246">
      <w:pPr>
        <w:spacing w:before="120" w:after="120" w:line="360" w:lineRule="auto"/>
        <w:rPr>
          <w:rFonts w:eastAsia="Calibri" w:cs="Arial"/>
        </w:rPr>
      </w:pPr>
      <w:r w:rsidRPr="0019431E">
        <w:rPr>
          <w:rFonts w:eastAsia="Calibri" w:cs="Arial"/>
          <w:b/>
          <w:bCs/>
          <w:u w:val="single"/>
        </w:rPr>
        <w:t>University of South Florida, Tampa, FL</w:t>
      </w:r>
      <w:r w:rsidRPr="0019431E">
        <w:rPr>
          <w:rFonts w:eastAsia="Calibri" w:cs="Arial"/>
          <w:b/>
          <w:bCs/>
        </w:rPr>
        <w:t>:</w:t>
      </w:r>
      <w:r w:rsidRPr="0019431E">
        <w:rPr>
          <w:rFonts w:eastAsia="Calibri" w:cs="Arial"/>
        </w:rPr>
        <w:t xml:space="preserve"> Kami Kim, Seetha Lakshmi, Tiffany Vasey, Asa Oxner, Jason Wilson, Lucy Guerra</w:t>
      </w:r>
    </w:p>
    <w:p w14:paraId="60E16CC2" w14:textId="77777777" w:rsidR="006E6246" w:rsidRPr="0019431E" w:rsidRDefault="006E6246" w:rsidP="006E6246">
      <w:pPr>
        <w:spacing w:before="120" w:after="120" w:line="360" w:lineRule="auto"/>
        <w:rPr>
          <w:rFonts w:eastAsia="Calibri" w:cs="Arial"/>
        </w:rPr>
      </w:pPr>
      <w:r w:rsidRPr="0019431E">
        <w:rPr>
          <w:rFonts w:eastAsia="Calibri" w:cs="Arial"/>
          <w:b/>
          <w:bCs/>
          <w:u w:val="single"/>
        </w:rPr>
        <w:t xml:space="preserve">University of Texas (UT) – Southwestern Medical </w:t>
      </w:r>
      <w:proofErr w:type="spellStart"/>
      <w:r w:rsidRPr="0019431E">
        <w:rPr>
          <w:rFonts w:eastAsia="Calibri" w:cs="Arial"/>
          <w:b/>
          <w:bCs/>
          <w:u w:val="single"/>
        </w:rPr>
        <w:t>Center</w:t>
      </w:r>
      <w:proofErr w:type="spellEnd"/>
      <w:r w:rsidRPr="0019431E">
        <w:rPr>
          <w:rFonts w:eastAsia="Calibri" w:cs="Arial"/>
          <w:b/>
          <w:bCs/>
          <w:u w:val="single"/>
        </w:rPr>
        <w:t>, Dallas, TX</w:t>
      </w:r>
      <w:r w:rsidRPr="0019431E">
        <w:rPr>
          <w:rFonts w:eastAsia="Calibri" w:cs="Arial"/>
          <w:b/>
          <w:bCs/>
        </w:rPr>
        <w:t>:</w:t>
      </w:r>
      <w:r w:rsidRPr="0019431E">
        <w:rPr>
          <w:rFonts w:eastAsia="Calibri" w:cs="Arial"/>
        </w:rPr>
        <w:t xml:space="preserve"> Satish </w:t>
      </w:r>
      <w:proofErr w:type="spellStart"/>
      <w:r w:rsidRPr="0019431E">
        <w:rPr>
          <w:rFonts w:eastAsia="Calibri" w:cs="Arial"/>
        </w:rPr>
        <w:t>Mocherla</w:t>
      </w:r>
      <w:proofErr w:type="spellEnd"/>
      <w:r w:rsidRPr="0019431E">
        <w:rPr>
          <w:rFonts w:eastAsia="Calibri" w:cs="Arial"/>
        </w:rPr>
        <w:t>, Mamta Jain, Jessica Meisner, Nancy Rollins</w:t>
      </w:r>
    </w:p>
    <w:p w14:paraId="43162D7C" w14:textId="77777777" w:rsidR="006E6246" w:rsidRPr="0019431E" w:rsidRDefault="006E6246" w:rsidP="006E6246">
      <w:pPr>
        <w:spacing w:before="120" w:after="120" w:line="360" w:lineRule="auto"/>
        <w:rPr>
          <w:rFonts w:eastAsia="Calibri"/>
        </w:rPr>
      </w:pPr>
      <w:proofErr w:type="spellStart"/>
      <w:r w:rsidRPr="0019431E">
        <w:rPr>
          <w:rFonts w:eastAsia="Calibri"/>
          <w:b/>
          <w:u w:val="single"/>
        </w:rPr>
        <w:t>Wellstar</w:t>
      </w:r>
      <w:proofErr w:type="spellEnd"/>
      <w:r w:rsidRPr="0019431E">
        <w:rPr>
          <w:rFonts w:eastAsia="Calibri"/>
          <w:b/>
          <w:u w:val="single"/>
        </w:rPr>
        <w:t xml:space="preserve"> </w:t>
      </w:r>
      <w:proofErr w:type="spellStart"/>
      <w:r w:rsidRPr="0019431E">
        <w:rPr>
          <w:rFonts w:eastAsia="Calibri"/>
          <w:b/>
          <w:u w:val="single"/>
        </w:rPr>
        <w:t>Kennestone</w:t>
      </w:r>
      <w:proofErr w:type="spellEnd"/>
      <w:r w:rsidRPr="0019431E">
        <w:rPr>
          <w:rFonts w:eastAsia="Calibri"/>
          <w:b/>
          <w:u w:val="single"/>
        </w:rPr>
        <w:t xml:space="preserve"> Hospital, Marietta, GA</w:t>
      </w:r>
      <w:r w:rsidRPr="0019431E">
        <w:rPr>
          <w:rFonts w:eastAsia="Calibri"/>
          <w:b/>
        </w:rPr>
        <w:t>:</w:t>
      </w:r>
      <w:r w:rsidRPr="0019431E">
        <w:rPr>
          <w:rFonts w:eastAsia="Calibri"/>
        </w:rPr>
        <w:t xml:space="preserve"> Danny Branstetter, Neha Paranjape</w:t>
      </w:r>
    </w:p>
    <w:p w14:paraId="44DBD42D" w14:textId="77777777" w:rsidR="006E6246" w:rsidRPr="0019431E" w:rsidRDefault="006E6246" w:rsidP="006E6246">
      <w:pPr>
        <w:spacing w:before="120" w:after="120" w:line="360" w:lineRule="auto"/>
        <w:rPr>
          <w:rFonts w:eastAsia="Calibri" w:cs="Arial"/>
        </w:rPr>
      </w:pPr>
      <w:r w:rsidRPr="0019431E">
        <w:rPr>
          <w:rFonts w:eastAsia="Calibri" w:cs="Arial"/>
          <w:b/>
          <w:bCs/>
          <w:u w:val="single"/>
        </w:rPr>
        <w:t>Willis-Knighton Physician Network, Shreveport, LA</w:t>
      </w:r>
      <w:r w:rsidRPr="0019431E">
        <w:rPr>
          <w:rFonts w:eastAsia="Calibri" w:cs="Arial"/>
          <w:b/>
          <w:bCs/>
        </w:rPr>
        <w:t>:</w:t>
      </w:r>
      <w:r w:rsidRPr="0019431E">
        <w:rPr>
          <w:rFonts w:eastAsia="Calibri" w:cs="Arial"/>
        </w:rPr>
        <w:t xml:space="preserve"> Joseph Bocchini, Clint Wilson</w:t>
      </w:r>
    </w:p>
    <w:p w14:paraId="40678BED" w14:textId="77777777" w:rsidR="006E6246" w:rsidRPr="0019431E" w:rsidRDefault="006E6246" w:rsidP="006E6246">
      <w:pPr>
        <w:spacing w:before="120" w:after="120" w:line="360" w:lineRule="auto"/>
        <w:rPr>
          <w:rFonts w:eastAsia="Calibri" w:cs="Arial"/>
        </w:rPr>
      </w:pPr>
      <w:proofErr w:type="spellStart"/>
      <w:r w:rsidRPr="0019431E">
        <w:rPr>
          <w:rFonts w:eastAsia="Calibri" w:cs="Arial"/>
          <w:b/>
          <w:bCs/>
          <w:u w:val="single"/>
        </w:rPr>
        <w:t>Xera</w:t>
      </w:r>
      <w:proofErr w:type="spellEnd"/>
      <w:r w:rsidRPr="0019431E">
        <w:rPr>
          <w:rFonts w:eastAsia="Calibri" w:cs="Arial"/>
          <w:b/>
          <w:bCs/>
          <w:u w:val="single"/>
        </w:rPr>
        <w:t xml:space="preserve"> Med Research, Boca Raton, FL</w:t>
      </w:r>
      <w:r w:rsidRPr="0019431E">
        <w:rPr>
          <w:rFonts w:eastAsia="Calibri" w:cs="Arial"/>
          <w:b/>
          <w:bCs/>
        </w:rPr>
        <w:t>:</w:t>
      </w:r>
      <w:r w:rsidRPr="0019431E">
        <w:rPr>
          <w:rFonts w:eastAsia="Calibri" w:cs="Arial"/>
        </w:rPr>
        <w:t xml:space="preserve"> Anna Martin, Gargi Gharat, Candace </w:t>
      </w:r>
      <w:proofErr w:type="spellStart"/>
      <w:r w:rsidRPr="0019431E">
        <w:rPr>
          <w:rFonts w:eastAsia="Calibri" w:cs="Arial"/>
        </w:rPr>
        <w:t>Kokaram</w:t>
      </w:r>
      <w:proofErr w:type="spellEnd"/>
      <w:r w:rsidRPr="0019431E">
        <w:rPr>
          <w:rFonts w:eastAsia="Calibri" w:cs="Arial"/>
        </w:rPr>
        <w:t xml:space="preserve">, Ket Wray, Clement Partap, Ulyana </w:t>
      </w:r>
      <w:proofErr w:type="spellStart"/>
      <w:r w:rsidRPr="0019431E">
        <w:rPr>
          <w:rFonts w:eastAsia="Calibri" w:cs="Arial"/>
        </w:rPr>
        <w:t>Arzamasova</w:t>
      </w:r>
      <w:proofErr w:type="spellEnd"/>
      <w:r w:rsidRPr="0019431E">
        <w:rPr>
          <w:rFonts w:eastAsia="Calibri" w:cs="Arial"/>
        </w:rPr>
        <w:t>, Kristina Louissaint, Maria Fernandez</w:t>
      </w:r>
    </w:p>
    <w:p w14:paraId="5F6FEB2C" w14:textId="77777777" w:rsidR="006E6246" w:rsidRPr="0019431E" w:rsidRDefault="006E6246" w:rsidP="006E6246">
      <w:pPr>
        <w:spacing w:before="120" w:after="120" w:line="360" w:lineRule="auto"/>
        <w:rPr>
          <w:rFonts w:ascii="Times New Roman" w:eastAsia="Calibri" w:hAnsi="Times New Roman"/>
        </w:rPr>
      </w:pPr>
      <w:proofErr w:type="spellStart"/>
      <w:r w:rsidRPr="0019431E">
        <w:rPr>
          <w:rFonts w:eastAsia="Calibri" w:cs="Arial"/>
          <w:b/>
          <w:bCs/>
          <w:u w:val="single"/>
        </w:rPr>
        <w:t>Xera</w:t>
      </w:r>
      <w:proofErr w:type="spellEnd"/>
      <w:r w:rsidRPr="0019431E">
        <w:rPr>
          <w:rFonts w:eastAsia="Calibri" w:cs="Arial"/>
          <w:b/>
          <w:bCs/>
          <w:u w:val="single"/>
        </w:rPr>
        <w:t xml:space="preserve"> Med Research, Miami, FL</w:t>
      </w:r>
      <w:r w:rsidRPr="0019431E">
        <w:rPr>
          <w:rFonts w:eastAsia="Calibri" w:cs="Arial"/>
          <w:b/>
          <w:bCs/>
        </w:rPr>
        <w:t>:</w:t>
      </w:r>
      <w:r w:rsidRPr="0019431E">
        <w:rPr>
          <w:rFonts w:eastAsia="Calibri" w:cs="Arial"/>
        </w:rPr>
        <w:t xml:space="preserve"> Anna Martin,</w:t>
      </w:r>
      <w:r w:rsidRPr="0019431E">
        <w:t xml:space="preserve"> </w:t>
      </w:r>
      <w:r w:rsidRPr="0019431E">
        <w:rPr>
          <w:rFonts w:eastAsia="Calibri" w:cs="Arial"/>
        </w:rPr>
        <w:t>Ket Wray, Kristina Louissaint, Maria Fernandez, Gargi Gharat</w:t>
      </w:r>
    </w:p>
    <w:p w14:paraId="639DDC49" w14:textId="77777777" w:rsidR="006E6246" w:rsidRPr="0019431E" w:rsidRDefault="006E6246" w:rsidP="006E6246">
      <w:pPr>
        <w:spacing w:before="120" w:after="120" w:line="360" w:lineRule="auto"/>
        <w:rPr>
          <w:rFonts w:eastAsia="Calibri" w:cs="Arial"/>
        </w:rPr>
      </w:pPr>
    </w:p>
    <w:p w14:paraId="3A18CC8A" w14:textId="77777777" w:rsidR="006E6246" w:rsidRPr="0019431E" w:rsidRDefault="006E6246" w:rsidP="006E6246">
      <w:pPr>
        <w:rPr>
          <w:rFonts w:cs="Arial"/>
        </w:rPr>
      </w:pPr>
      <w:r w:rsidRPr="0019431E">
        <w:rPr>
          <w:rFonts w:cs="Arial"/>
        </w:rPr>
        <w:br w:type="page"/>
      </w:r>
    </w:p>
    <w:p w14:paraId="646B92D0" w14:textId="77777777" w:rsidR="006E6246" w:rsidRPr="0019431E" w:rsidRDefault="006E6246" w:rsidP="006E6246">
      <w:pPr>
        <w:pStyle w:val="Heading1"/>
        <w:rPr>
          <w:szCs w:val="28"/>
        </w:rPr>
      </w:pPr>
      <w:bookmarkStart w:id="4" w:name="_Toc54120679"/>
      <w:bookmarkStart w:id="5" w:name="_Toc77896191"/>
      <w:r w:rsidRPr="0019431E">
        <w:rPr>
          <w:szCs w:val="28"/>
        </w:rPr>
        <w:lastRenderedPageBreak/>
        <w:t>Regeneron Study Team</w:t>
      </w:r>
      <w:bookmarkEnd w:id="4"/>
      <w:bookmarkEnd w:id="5"/>
    </w:p>
    <w:p w14:paraId="0DEC16BF" w14:textId="77777777" w:rsidR="006E6246" w:rsidRPr="0019431E" w:rsidRDefault="006E6246" w:rsidP="006E6246">
      <w:pPr>
        <w:rPr>
          <w:rFonts w:cs="Arial"/>
        </w:rPr>
      </w:pPr>
      <w:r w:rsidRPr="0019431E">
        <w:rPr>
          <w:rFonts w:cs="Arial"/>
        </w:rPr>
        <w:t xml:space="preserve">Achint Chani, Adebiyi Adepoju, Adnan Mahmood, Aisha </w:t>
      </w:r>
      <w:proofErr w:type="spellStart"/>
      <w:r w:rsidRPr="0019431E">
        <w:rPr>
          <w:rFonts w:cs="Arial"/>
        </w:rPr>
        <w:t>Mortagy</w:t>
      </w:r>
      <w:proofErr w:type="spellEnd"/>
      <w:r w:rsidRPr="0019431E">
        <w:rPr>
          <w:rFonts w:cs="Arial"/>
        </w:rPr>
        <w:t xml:space="preserve">, Ajla </w:t>
      </w:r>
      <w:proofErr w:type="spellStart"/>
      <w:r w:rsidRPr="0019431E">
        <w:rPr>
          <w:rFonts w:cs="Arial"/>
        </w:rPr>
        <w:t>Dupljak</w:t>
      </w:r>
      <w:proofErr w:type="spellEnd"/>
      <w:r w:rsidRPr="0019431E">
        <w:rPr>
          <w:rFonts w:cs="Arial"/>
        </w:rPr>
        <w:t xml:space="preserve">, Alexander Kansky, Alison Brown, Alpana Waldron, Amanda Cook, Amy Froment, Andrea Hooper, Andrea Margiotta, Andrew Bombardier, Anne Smith, Aswani Bathula, Bari Kowal, Barry </w:t>
      </w:r>
      <w:proofErr w:type="spellStart"/>
      <w:r w:rsidRPr="0019431E">
        <w:rPr>
          <w:rFonts w:cs="Arial"/>
        </w:rPr>
        <w:t>Siliverstein</w:t>
      </w:r>
      <w:proofErr w:type="spellEnd"/>
      <w:r w:rsidRPr="0019431E">
        <w:rPr>
          <w:rFonts w:cs="Arial"/>
        </w:rPr>
        <w:t xml:space="preserve">, Benjamin Horel, Bret Musser, Brian Bush, Brian Head, Bryan Zhu, Camille Debray, Careta Phillips, Carol Lee, Caryn Trbovic, Catherine Elliott, Chad Fish, Charlie Ni, Charlotte Lyon, Christina Perry, Christine Enciso, Christopher Caira, Christopher </w:t>
      </w:r>
      <w:proofErr w:type="spellStart"/>
      <w:r w:rsidRPr="0019431E">
        <w:rPr>
          <w:rFonts w:cs="Arial"/>
        </w:rPr>
        <w:t>Chamak</w:t>
      </w:r>
      <w:proofErr w:type="spellEnd"/>
      <w:r w:rsidRPr="0019431E">
        <w:rPr>
          <w:rFonts w:cs="Arial"/>
        </w:rPr>
        <w:t xml:space="preserve">, Christopher Powell, Cliff Baum, Colby Burk, Crystal LaPoint, Cynthia Pan, Danise Subramaniam, David Liu, David Stein, Daya </w:t>
      </w:r>
      <w:proofErr w:type="spellStart"/>
      <w:r w:rsidRPr="0019431E">
        <w:rPr>
          <w:rFonts w:cs="Arial"/>
        </w:rPr>
        <w:t>Gulabani</w:t>
      </w:r>
      <w:proofErr w:type="spellEnd"/>
      <w:r w:rsidRPr="0019431E">
        <w:rPr>
          <w:rFonts w:cs="Arial"/>
        </w:rPr>
        <w:t xml:space="preserve">, Deborah Leonard, Denise Bonhomme, Denise Kennedy, Derrick Bramble, Dhanalakshmi Barron, Diana Rofail, </w:t>
      </w:r>
      <w:proofErr w:type="spellStart"/>
      <w:r w:rsidRPr="0019431E">
        <w:rPr>
          <w:rFonts w:cs="Arial"/>
        </w:rPr>
        <w:t>Dipinder</w:t>
      </w:r>
      <w:proofErr w:type="spellEnd"/>
      <w:r w:rsidRPr="0019431E">
        <w:rPr>
          <w:rFonts w:cs="Arial"/>
        </w:rPr>
        <w:t xml:space="preserve"> Kaur, Dominique </w:t>
      </w:r>
      <w:proofErr w:type="spellStart"/>
      <w:r w:rsidRPr="0019431E">
        <w:rPr>
          <w:rFonts w:cs="Arial"/>
        </w:rPr>
        <w:t>Atmodjo</w:t>
      </w:r>
      <w:proofErr w:type="spellEnd"/>
      <w:r w:rsidRPr="0019431E">
        <w:rPr>
          <w:rFonts w:cs="Arial"/>
        </w:rPr>
        <w:t xml:space="preserve"> Watkins, Dona Bianco, Donna Gambaccini, Eduardo </w:t>
      </w:r>
      <w:proofErr w:type="spellStart"/>
      <w:r w:rsidRPr="0019431E">
        <w:rPr>
          <w:rFonts w:cs="Arial"/>
        </w:rPr>
        <w:t>Forleo</w:t>
      </w:r>
      <w:proofErr w:type="spellEnd"/>
      <w:r w:rsidRPr="0019431E">
        <w:rPr>
          <w:rFonts w:cs="Arial"/>
        </w:rPr>
        <w:t xml:space="preserve"> Neto, Edward Jean-Baptiste, Ehsan Bukhari, Elizabeth Bucknam, Emily Nanna, Esther Huffman O'Keefe, Evelyn Gasparino, Georgia Bellingham, Giane Sumner, Grainne </w:t>
      </w:r>
      <w:proofErr w:type="spellStart"/>
      <w:r w:rsidRPr="0019431E">
        <w:rPr>
          <w:rFonts w:cs="Arial"/>
        </w:rPr>
        <w:t>Moggan</w:t>
      </w:r>
      <w:proofErr w:type="spellEnd"/>
      <w:r w:rsidRPr="0019431E">
        <w:rPr>
          <w:rFonts w:cs="Arial"/>
        </w:rPr>
        <w:t xml:space="preserve">, Grainne Power, </w:t>
      </w:r>
      <w:proofErr w:type="spellStart"/>
      <w:r w:rsidRPr="0019431E">
        <w:rPr>
          <w:rFonts w:cs="Arial"/>
        </w:rPr>
        <w:t>Haitao</w:t>
      </w:r>
      <w:proofErr w:type="spellEnd"/>
      <w:r w:rsidRPr="0019431E">
        <w:rPr>
          <w:rFonts w:cs="Arial"/>
        </w:rPr>
        <w:t xml:space="preserve"> Gao, Haixia Zeng, Hannah Smith, Heath Gonzalez, Helen Kang, Hibo Noor, Ian Minns, James Donohue, Janice Austin, Janie Parrino, Jeannie </w:t>
      </w:r>
      <w:proofErr w:type="spellStart"/>
      <w:r w:rsidRPr="0019431E">
        <w:rPr>
          <w:rFonts w:cs="Arial"/>
        </w:rPr>
        <w:t>Yo</w:t>
      </w:r>
      <w:proofErr w:type="spellEnd"/>
      <w:r w:rsidRPr="0019431E">
        <w:rPr>
          <w:rFonts w:cs="Arial"/>
        </w:rPr>
        <w:t xml:space="preserve">, Jenna McDonnell, Jennifer Hamilton, Jessica Boarder, Jing Xiao, </w:t>
      </w:r>
      <w:proofErr w:type="spellStart"/>
      <w:r w:rsidRPr="0019431E">
        <w:rPr>
          <w:rFonts w:cs="Arial"/>
        </w:rPr>
        <w:t>Jingchun</w:t>
      </w:r>
      <w:proofErr w:type="spellEnd"/>
      <w:r w:rsidRPr="0019431E">
        <w:rPr>
          <w:rFonts w:cs="Arial"/>
        </w:rPr>
        <w:t xml:space="preserve"> Yu, Joanne Malia, Joanne Tucciarone, John Strein, Jonathan Cohen, Jordan Ursino, Joseph </w:t>
      </w:r>
      <w:proofErr w:type="spellStart"/>
      <w:r w:rsidRPr="0019431E">
        <w:rPr>
          <w:rFonts w:cs="Arial"/>
        </w:rPr>
        <w:t>Im</w:t>
      </w:r>
      <w:proofErr w:type="spellEnd"/>
      <w:r w:rsidRPr="0019431E">
        <w:rPr>
          <w:rFonts w:cs="Arial"/>
        </w:rPr>
        <w:t xml:space="preserve">, Joseph Wolken, Karen Browning, Karen Yau, Kenneth Turner, Kimberly </w:t>
      </w:r>
      <w:proofErr w:type="spellStart"/>
      <w:r w:rsidRPr="0019431E">
        <w:rPr>
          <w:rFonts w:cs="Arial"/>
        </w:rPr>
        <w:t>Dornheim</w:t>
      </w:r>
      <w:proofErr w:type="spellEnd"/>
      <w:r w:rsidRPr="0019431E">
        <w:rPr>
          <w:rFonts w:cs="Arial"/>
        </w:rPr>
        <w:t xml:space="preserve">, Kit Chiu, Kristina McGuire, Kristy </w:t>
      </w:r>
      <w:proofErr w:type="spellStart"/>
      <w:r w:rsidRPr="0019431E">
        <w:rPr>
          <w:rFonts w:cs="Arial"/>
        </w:rPr>
        <w:t>Macci</w:t>
      </w:r>
      <w:proofErr w:type="spellEnd"/>
      <w:r w:rsidRPr="0019431E">
        <w:rPr>
          <w:rFonts w:cs="Arial"/>
        </w:rPr>
        <w:t xml:space="preserve">, Kurt </w:t>
      </w:r>
      <w:proofErr w:type="spellStart"/>
      <w:r w:rsidRPr="0019431E">
        <w:rPr>
          <w:rFonts w:cs="Arial"/>
        </w:rPr>
        <w:t>Ringleben</w:t>
      </w:r>
      <w:proofErr w:type="spellEnd"/>
      <w:r w:rsidRPr="0019431E">
        <w:rPr>
          <w:rFonts w:cs="Arial"/>
        </w:rPr>
        <w:t xml:space="preserve">, Kyle Foster, Lacey Douthat, Laura Sarkis, Linda Kelly, Latora Knighton, Lisa Boersma, Lisa Hersh, Lisa Purcell, Lisa </w:t>
      </w:r>
      <w:proofErr w:type="spellStart"/>
      <w:r w:rsidRPr="0019431E">
        <w:rPr>
          <w:rFonts w:cs="Arial"/>
        </w:rPr>
        <w:t>Sherpinsky</w:t>
      </w:r>
      <w:proofErr w:type="spellEnd"/>
      <w:r w:rsidRPr="0019431E">
        <w:rPr>
          <w:rFonts w:cs="Arial"/>
        </w:rPr>
        <w:t>, Lori Geissler, Mabel Osa-</w:t>
      </w:r>
      <w:proofErr w:type="spellStart"/>
      <w:r w:rsidRPr="0019431E">
        <w:rPr>
          <w:rFonts w:cs="Arial"/>
        </w:rPr>
        <w:t>Joachimo</w:t>
      </w:r>
      <w:proofErr w:type="spellEnd"/>
      <w:r w:rsidRPr="0019431E">
        <w:rPr>
          <w:rFonts w:cs="Arial"/>
        </w:rPr>
        <w:t xml:space="preserve">, Martha Simpkins, </w:t>
      </w:r>
      <w:proofErr w:type="spellStart"/>
      <w:r w:rsidRPr="0019431E">
        <w:rPr>
          <w:rFonts w:cs="Arial"/>
        </w:rPr>
        <w:t>Nagaratna</w:t>
      </w:r>
      <w:proofErr w:type="spellEnd"/>
      <w:r w:rsidRPr="0019431E">
        <w:rPr>
          <w:rFonts w:cs="Arial"/>
        </w:rPr>
        <w:t xml:space="preserve"> Reddy </w:t>
      </w:r>
      <w:proofErr w:type="spellStart"/>
      <w:r w:rsidRPr="0019431E">
        <w:rPr>
          <w:rFonts w:cs="Arial"/>
        </w:rPr>
        <w:t>Medapti</w:t>
      </w:r>
      <w:proofErr w:type="spellEnd"/>
      <w:r w:rsidRPr="0019431E">
        <w:rPr>
          <w:rFonts w:cs="Arial"/>
        </w:rPr>
        <w:t xml:space="preserve">, </w:t>
      </w:r>
      <w:proofErr w:type="spellStart"/>
      <w:r w:rsidRPr="0019431E">
        <w:rPr>
          <w:rFonts w:cs="Arial"/>
        </w:rPr>
        <w:t>Nagendher</w:t>
      </w:r>
      <w:proofErr w:type="spellEnd"/>
      <w:r w:rsidRPr="0019431E">
        <w:rPr>
          <w:rFonts w:cs="Arial"/>
        </w:rPr>
        <w:t xml:space="preserve"> Burra, Naresh Lall, Neena Sarkar, Nicholas Moore, Nicole </w:t>
      </w:r>
      <w:proofErr w:type="spellStart"/>
      <w:r w:rsidRPr="0019431E">
        <w:rPr>
          <w:rFonts w:cs="Arial"/>
        </w:rPr>
        <w:t>Memblatt</w:t>
      </w:r>
      <w:proofErr w:type="spellEnd"/>
      <w:r w:rsidRPr="0019431E">
        <w:rPr>
          <w:rFonts w:cs="Arial"/>
        </w:rPr>
        <w:t xml:space="preserve">, Nikki </w:t>
      </w:r>
      <w:proofErr w:type="spellStart"/>
      <w:r w:rsidRPr="0019431E">
        <w:rPr>
          <w:rFonts w:cs="Arial"/>
        </w:rPr>
        <w:t>Miocevic</w:t>
      </w:r>
      <w:proofErr w:type="spellEnd"/>
      <w:r w:rsidRPr="0019431E">
        <w:rPr>
          <w:rFonts w:cs="Arial"/>
        </w:rPr>
        <w:t xml:space="preserve">, Nirav Shah, Nitin Kumar, Nkechi </w:t>
      </w:r>
      <w:proofErr w:type="spellStart"/>
      <w:r w:rsidRPr="0019431E">
        <w:rPr>
          <w:rFonts w:cs="Arial"/>
        </w:rPr>
        <w:t>Moghalu</w:t>
      </w:r>
      <w:proofErr w:type="spellEnd"/>
      <w:r w:rsidRPr="0019431E">
        <w:rPr>
          <w:rFonts w:cs="Arial"/>
        </w:rPr>
        <w:t xml:space="preserve">, Pallavi Rajput, Patricia Humphries, Pradeep </w:t>
      </w:r>
      <w:proofErr w:type="spellStart"/>
      <w:r w:rsidRPr="0019431E">
        <w:rPr>
          <w:rFonts w:cs="Arial"/>
        </w:rPr>
        <w:t>Thanigaimani</w:t>
      </w:r>
      <w:proofErr w:type="spellEnd"/>
      <w:r w:rsidRPr="0019431E">
        <w:rPr>
          <w:rFonts w:cs="Arial"/>
        </w:rPr>
        <w:t xml:space="preserve">, Purushottam </w:t>
      </w:r>
      <w:proofErr w:type="spellStart"/>
      <w:r w:rsidRPr="0019431E">
        <w:rPr>
          <w:rFonts w:cs="Arial"/>
        </w:rPr>
        <w:lastRenderedPageBreak/>
        <w:t>Risal</w:t>
      </w:r>
      <w:proofErr w:type="spellEnd"/>
      <w:r w:rsidRPr="0019431E">
        <w:rPr>
          <w:rFonts w:cs="Arial"/>
        </w:rPr>
        <w:t xml:space="preserve">, Rafia </w:t>
      </w:r>
      <w:proofErr w:type="spellStart"/>
      <w:r w:rsidRPr="0019431E">
        <w:rPr>
          <w:rFonts w:cs="Arial"/>
        </w:rPr>
        <w:t>Bhore</w:t>
      </w:r>
      <w:proofErr w:type="spellEnd"/>
      <w:r w:rsidRPr="0019431E">
        <w:rPr>
          <w:rFonts w:cs="Arial"/>
        </w:rPr>
        <w:t xml:space="preserve">, Sara Dale, Sonia Yanes, Steven Chen, Suzanne Luther, Yuming Zhao </w:t>
      </w:r>
    </w:p>
    <w:p w14:paraId="6240CDC8" w14:textId="355C3E90" w:rsidR="00EC710E" w:rsidRPr="0019431E" w:rsidRDefault="00EC710E" w:rsidP="00EC710E">
      <w:pPr>
        <w:pStyle w:val="Heading1"/>
      </w:pPr>
      <w:r w:rsidRPr="0019431E">
        <w:lastRenderedPageBreak/>
        <w:t>Supplementary Methods</w:t>
      </w:r>
    </w:p>
    <w:p w14:paraId="02DBFF4A" w14:textId="0C3A7090" w:rsidR="00EC710E" w:rsidRPr="0019431E" w:rsidRDefault="00EC710E" w:rsidP="003F21AE">
      <w:pPr>
        <w:pStyle w:val="Heading2"/>
      </w:pPr>
      <w:r w:rsidRPr="0019431E">
        <w:t xml:space="preserve">Risk </w:t>
      </w:r>
      <w:r w:rsidR="000C0B11" w:rsidRPr="0019431E">
        <w:t>F</w:t>
      </w:r>
      <w:r w:rsidRPr="0019431E">
        <w:t>actors</w:t>
      </w:r>
    </w:p>
    <w:p w14:paraId="75C2686F" w14:textId="77777777" w:rsidR="00C92941" w:rsidRPr="0019431E" w:rsidRDefault="000C0B11" w:rsidP="00EC710E">
      <w:r w:rsidRPr="0019431E">
        <w:t>Risk factors included</w:t>
      </w:r>
      <w:r w:rsidR="00C92941" w:rsidRPr="0019431E">
        <w:t>:</w:t>
      </w:r>
    </w:p>
    <w:p w14:paraId="34FE40FE" w14:textId="3C924470" w:rsidR="00C92941" w:rsidRPr="0019431E" w:rsidRDefault="00C92941" w:rsidP="00E565F4">
      <w:pPr>
        <w:pStyle w:val="ListParagraph"/>
        <w:numPr>
          <w:ilvl w:val="0"/>
          <w:numId w:val="3"/>
        </w:numPr>
      </w:pPr>
      <w:r w:rsidRPr="0019431E">
        <w:t>O</w:t>
      </w:r>
      <w:r w:rsidR="000C0B11" w:rsidRPr="0019431E">
        <w:t xml:space="preserve">besity (body mass index </w:t>
      </w:r>
      <w:r w:rsidR="000C0B11" w:rsidRPr="0019431E">
        <w:rPr>
          <w:rFonts w:cs="Arial"/>
        </w:rPr>
        <w:t>≥</w:t>
      </w:r>
      <w:r w:rsidR="000C0B11" w:rsidRPr="0019431E">
        <w:t xml:space="preserve">95th percentile for age and sex based on </w:t>
      </w:r>
      <w:proofErr w:type="spellStart"/>
      <w:r w:rsidR="000C0B11" w:rsidRPr="0019431E">
        <w:t>Centers</w:t>
      </w:r>
      <w:proofErr w:type="spellEnd"/>
      <w:r w:rsidR="000C0B11" w:rsidRPr="0019431E">
        <w:t xml:space="preserve"> for Disease Control </w:t>
      </w:r>
      <w:r w:rsidR="006459AF" w:rsidRPr="0019431E">
        <w:t xml:space="preserve">and Prevention </w:t>
      </w:r>
      <w:r w:rsidR="000C0B11" w:rsidRPr="0019431E">
        <w:t>growth charts in patients ≥2 years only)</w:t>
      </w:r>
    </w:p>
    <w:p w14:paraId="3F29B2CD" w14:textId="4A0BF95E" w:rsidR="00C92941" w:rsidRPr="0019431E" w:rsidRDefault="00C92941" w:rsidP="00E565F4">
      <w:pPr>
        <w:pStyle w:val="ListParagraph"/>
        <w:numPr>
          <w:ilvl w:val="0"/>
          <w:numId w:val="3"/>
        </w:numPr>
      </w:pPr>
      <w:r w:rsidRPr="0019431E">
        <w:t>C</w:t>
      </w:r>
      <w:r w:rsidR="000C0B11" w:rsidRPr="0019431E">
        <w:t>ardiovascular disease (including hypertension)</w:t>
      </w:r>
    </w:p>
    <w:p w14:paraId="674C50EF" w14:textId="4E0EA327" w:rsidR="00C92941" w:rsidRPr="0019431E" w:rsidRDefault="00C92941" w:rsidP="00E565F4">
      <w:pPr>
        <w:pStyle w:val="ListParagraph"/>
        <w:numPr>
          <w:ilvl w:val="0"/>
          <w:numId w:val="3"/>
        </w:numPr>
      </w:pPr>
      <w:r w:rsidRPr="0019431E">
        <w:t>C</w:t>
      </w:r>
      <w:r w:rsidR="000C0B11" w:rsidRPr="0019431E">
        <w:t>hronic lung disease (including asthma)</w:t>
      </w:r>
    </w:p>
    <w:p w14:paraId="25356DCB" w14:textId="12BA7034" w:rsidR="00C92941" w:rsidRPr="0019431E" w:rsidRDefault="00C92941" w:rsidP="00E565F4">
      <w:pPr>
        <w:pStyle w:val="ListParagraph"/>
        <w:numPr>
          <w:ilvl w:val="0"/>
          <w:numId w:val="3"/>
        </w:numPr>
      </w:pPr>
      <w:r w:rsidRPr="0019431E">
        <w:t>T</w:t>
      </w:r>
      <w:r w:rsidR="000C0B11" w:rsidRPr="0019431E">
        <w:t>ype 1 or 2 diabetes mellitus</w:t>
      </w:r>
    </w:p>
    <w:p w14:paraId="69EB6546" w14:textId="2F93B65A" w:rsidR="00C92941" w:rsidRPr="0019431E" w:rsidRDefault="00C92941" w:rsidP="00E565F4">
      <w:pPr>
        <w:pStyle w:val="ListParagraph"/>
        <w:numPr>
          <w:ilvl w:val="0"/>
          <w:numId w:val="3"/>
        </w:numPr>
      </w:pPr>
      <w:r w:rsidRPr="0019431E">
        <w:t>C</w:t>
      </w:r>
      <w:r w:rsidR="000C0B11" w:rsidRPr="0019431E">
        <w:t>hronic kidney disease (including those on dialysis)</w:t>
      </w:r>
    </w:p>
    <w:p w14:paraId="5C0AC19C" w14:textId="52A11A31" w:rsidR="00C92941" w:rsidRPr="0019431E" w:rsidRDefault="00C92941" w:rsidP="00E565F4">
      <w:pPr>
        <w:pStyle w:val="ListParagraph"/>
        <w:numPr>
          <w:ilvl w:val="0"/>
          <w:numId w:val="3"/>
        </w:numPr>
      </w:pPr>
      <w:r w:rsidRPr="0019431E">
        <w:t>C</w:t>
      </w:r>
      <w:r w:rsidR="000C0B11" w:rsidRPr="0019431E">
        <w:t>hronic liver disease</w:t>
      </w:r>
    </w:p>
    <w:p w14:paraId="00A2EFB9" w14:textId="426BD6E7" w:rsidR="00D42EFE" w:rsidRPr="0019431E" w:rsidRDefault="00C92941" w:rsidP="00E565F4">
      <w:pPr>
        <w:pStyle w:val="ListParagraph"/>
        <w:numPr>
          <w:ilvl w:val="0"/>
          <w:numId w:val="3"/>
        </w:numPr>
      </w:pPr>
      <w:r w:rsidRPr="0019431E">
        <w:t>I</w:t>
      </w:r>
      <w:r w:rsidR="000C0B11" w:rsidRPr="0019431E">
        <w:t>mmunocompromised</w:t>
      </w:r>
    </w:p>
    <w:p w14:paraId="5222892E" w14:textId="6FE20BF1" w:rsidR="000C0B11" w:rsidRPr="0019431E" w:rsidRDefault="00D42EFE" w:rsidP="00E565F4">
      <w:pPr>
        <w:pStyle w:val="ListParagraph"/>
        <w:numPr>
          <w:ilvl w:val="0"/>
          <w:numId w:val="3"/>
        </w:numPr>
      </w:pPr>
      <w:r w:rsidRPr="0019431E">
        <w:t>A</w:t>
      </w:r>
      <w:r w:rsidR="000C0B11" w:rsidRPr="0019431E">
        <w:t>ny underlying genetic condition, neurologic condition, metabolic condition, or congenital heart disease deemed by the investigator to be a risk factor for severe COVID-19.</w:t>
      </w:r>
    </w:p>
    <w:p w14:paraId="75344783" w14:textId="319A8AF2" w:rsidR="00EC65AE" w:rsidRPr="0019431E" w:rsidRDefault="00EC65AE" w:rsidP="00EC65AE">
      <w:pPr>
        <w:pStyle w:val="Heading2"/>
      </w:pPr>
      <w:r w:rsidRPr="0019431E">
        <w:t>Inclusion and Exclusion Criteria</w:t>
      </w:r>
    </w:p>
    <w:p w14:paraId="71A8599C" w14:textId="7FC03ABC" w:rsidR="00EC65AE" w:rsidRPr="0019431E" w:rsidRDefault="00EC65AE" w:rsidP="00EC65AE">
      <w:r w:rsidRPr="0019431E">
        <w:t xml:space="preserve">Patients in this </w:t>
      </w:r>
      <w:proofErr w:type="spellStart"/>
      <w:r w:rsidRPr="0019431E">
        <w:t>pediatric</w:t>
      </w:r>
      <w:proofErr w:type="spellEnd"/>
      <w:r w:rsidRPr="0019431E">
        <w:t xml:space="preserve"> cohort were &lt;18 years old, not pregnant at randomization, and non-hospitalized. All participants had confirmed COVID-19, with a positive SARS-CoV-2 test result </w:t>
      </w:r>
      <w:r w:rsidRPr="0019431E">
        <w:rPr>
          <w:rFonts w:cs="Arial"/>
        </w:rPr>
        <w:t>≤</w:t>
      </w:r>
      <w:r w:rsidRPr="0019431E">
        <w:t xml:space="preserve">72 hours before randomization and symptom onset </w:t>
      </w:r>
      <w:r w:rsidRPr="0019431E">
        <w:rPr>
          <w:rFonts w:cs="Arial"/>
        </w:rPr>
        <w:t>≤</w:t>
      </w:r>
      <w:r w:rsidRPr="0019431E">
        <w:t xml:space="preserve">7 days before randomization. Participants also had </w:t>
      </w:r>
      <w:r w:rsidRPr="0019431E">
        <w:rPr>
          <w:rFonts w:cs="Arial"/>
        </w:rPr>
        <w:t>≥</w:t>
      </w:r>
      <w:r w:rsidRPr="0019431E">
        <w:t xml:space="preserve">1 risk factor for severe COVID-19 </w:t>
      </w:r>
    </w:p>
    <w:p w14:paraId="4A915A36" w14:textId="58A94F46" w:rsidR="00662747" w:rsidRPr="0019431E" w:rsidRDefault="00662747" w:rsidP="003F21AE">
      <w:r w:rsidRPr="0019431E">
        <w:t xml:space="preserve">Participants were excluded if they had prior, current, or planned future use of COVID-19 convalescent plasma, </w:t>
      </w:r>
      <w:r w:rsidR="00867886" w:rsidRPr="0019431E">
        <w:t xml:space="preserve">monoclonal antibodies </w:t>
      </w:r>
      <w:r w:rsidRPr="0019431E">
        <w:t xml:space="preserve">against SARS-CoV-2, </w:t>
      </w:r>
      <w:r w:rsidR="00D8000C" w:rsidRPr="0019431E">
        <w:t xml:space="preserve">intravenous </w:t>
      </w:r>
      <w:r w:rsidRPr="0019431E">
        <w:t xml:space="preserve">immunoglobulin, systemic corticosteroids, or treatments for COVID-19 </w:t>
      </w:r>
      <w:r w:rsidRPr="0019431E">
        <w:lastRenderedPageBreak/>
        <w:t xml:space="preserve">(investigational, authorized or approved), and prior, </w:t>
      </w:r>
      <w:r w:rsidR="006459AF" w:rsidRPr="0019431E">
        <w:t>current,</w:t>
      </w:r>
      <w:r w:rsidRPr="0019431E">
        <w:t xml:space="preserve"> or planned (within 90 days of study drug administration or per current </w:t>
      </w:r>
      <w:proofErr w:type="spellStart"/>
      <w:r w:rsidRPr="0019431E">
        <w:t>Centers</w:t>
      </w:r>
      <w:proofErr w:type="spellEnd"/>
      <w:r w:rsidRPr="0019431E">
        <w:t xml:space="preserve"> for Disease Control and Prevention recommendations) of any authorized or approved vaccine for COVID-19.</w:t>
      </w:r>
    </w:p>
    <w:p w14:paraId="4E4C0F52" w14:textId="3808547F" w:rsidR="00487634" w:rsidRPr="0019431E" w:rsidRDefault="00E309EC" w:rsidP="003F21AE">
      <w:pPr>
        <w:pStyle w:val="Heading2"/>
      </w:pPr>
      <w:r w:rsidRPr="0019431E">
        <w:t>Pharmacokinetics</w:t>
      </w:r>
    </w:p>
    <w:p w14:paraId="6F060DE2" w14:textId="43797CB8" w:rsidR="00E309EC" w:rsidRPr="0019431E" w:rsidRDefault="00E309EC" w:rsidP="00D8000C">
      <w:r w:rsidRPr="0019431E">
        <w:t xml:space="preserve">Concentrations of </w:t>
      </w:r>
      <w:r w:rsidR="00D8000C" w:rsidRPr="0019431E">
        <w:t>casirivimab (CAS) and imdevimab (IMD)</w:t>
      </w:r>
      <w:r w:rsidR="00D8000C" w:rsidRPr="0019431E" w:rsidDel="00D8000C">
        <w:t xml:space="preserve"> </w:t>
      </w:r>
      <w:r w:rsidRPr="0019431E">
        <w:t xml:space="preserve">and </w:t>
      </w:r>
      <w:r w:rsidR="006738A2" w:rsidRPr="0019431E">
        <w:t xml:space="preserve">presence of </w:t>
      </w:r>
      <w:r w:rsidRPr="0019431E">
        <w:t xml:space="preserve">anti-drug antibodies (ADAs) to CAS and IMD in serum were </w:t>
      </w:r>
      <w:r w:rsidR="006738A2" w:rsidRPr="0019431E">
        <w:t xml:space="preserve">determined </w:t>
      </w:r>
      <w:r w:rsidRPr="0019431E">
        <w:t xml:space="preserve">over time. Concentration-response for viral load reduction from day 1 to day 7, and similarity in concentration at comparable doses at the end of infusion and at day 29 between the </w:t>
      </w:r>
      <w:proofErr w:type="spellStart"/>
      <w:r w:rsidRPr="0019431E">
        <w:t>pediatric</w:t>
      </w:r>
      <w:proofErr w:type="spellEnd"/>
      <w:r w:rsidRPr="0019431E">
        <w:t xml:space="preserve"> and adult populations were also investigated. Serum samples were </w:t>
      </w:r>
      <w:proofErr w:type="spellStart"/>
      <w:r w:rsidRPr="0019431E">
        <w:t>analyzed</w:t>
      </w:r>
      <w:proofErr w:type="spellEnd"/>
      <w:r w:rsidRPr="0019431E">
        <w:t xml:space="preserve"> for total CAS and total IMD using a validated electrochemiluminescence immunoassay</w:t>
      </w:r>
      <w:r w:rsidR="008B0119" w:rsidRPr="0019431E">
        <w:t xml:space="preserve"> as previously described </w:t>
      </w:r>
      <w:r w:rsidR="00362FBC">
        <w:t>by Irvin et al</w:t>
      </w:r>
      <w:r w:rsidR="00136914">
        <w:t xml:space="preserve"> </w:t>
      </w:r>
      <w:r w:rsidR="00136914">
        <w:fldChar w:fldCharType="begin"/>
      </w:r>
      <w:r w:rsidR="007F43D7">
        <w:instrText xml:space="preserve"> ADDIN EN.CITE &lt;EndNote&gt;&lt;Cite&gt;&lt;Author&gt;Irvin&lt;/Author&gt;&lt;Year&gt;2021&lt;/Year&gt;&lt;RecNum&gt;3060&lt;/RecNum&gt;&lt;DisplayText&gt;[1]&lt;/DisplayText&gt;&lt;record&gt;&lt;rec-number&gt;3060&lt;/rec-number&gt;&lt;foreign-keys&gt;&lt;key app="EN" db-id="axv0v5spfdwddre25zsv52z5rr9zvpx2vxv0" timestamp="1695203588" guid="692ab382-c0fa-4924-a4c2-b3bdb77389e4"&gt;3060&lt;/key&gt;&lt;/foreign-keys&gt;&lt;ref-type name="Journal Article"&gt;17&lt;/ref-type&gt;&lt;contributors&gt;&lt;authors&gt;&lt;author&gt;Susan C Irvin&lt;/author&gt;&lt;author&gt;Samit Ganguly&lt;/author&gt;&lt;author&gt;Rachel Weiss&lt;/author&gt;&lt;author&gt;Chinnasamy Elango&lt;/author&gt;&lt;author&gt;Xuefei Zhong&lt;/author&gt;&lt;author&gt;Yuan Mao&lt;/author&gt;&lt;author&gt;Hong Yan&lt;/author&gt;&lt;author&gt;Ning Li&lt;/author&gt;&lt;author&gt;Giane Sumner&lt;/author&gt;&lt;author&gt;Kenneth C Turner&lt;/author&gt;&lt;author&gt;John D Davis&lt;/author&gt;&lt;author&gt;A Thomas DiCioccio&lt;/author&gt;&lt;author&gt;Matthew D Andisik&lt;/author&gt;&lt;author&gt;Michael A Partridge&lt;/author&gt;&lt;author&gt;Albert Torri&lt;/author&gt;&lt;/authors&gt;&lt;/contributors&gt;&lt;titles&gt;&lt;title&gt;REGEN-COV® antibody cocktail bioanalytical strategy: comparison of LC-MRM-MS and immunoassay methods for drug quantification&lt;/title&gt;&lt;secondary-title&gt;Bioanalysis&lt;/secondary-title&gt;&lt;/titles&gt;&lt;periodical&gt;&lt;full-title&gt;Bioanalysis&lt;/full-title&gt;&lt;/periodical&gt;&lt;pages&gt;1827-1836&lt;/pages&gt;&lt;volume&gt;13&lt;/volume&gt;&lt;number&gt;24&lt;/number&gt;&lt;keywords&gt;&lt;keyword&gt;bioanalytical,Bland-Altman,drug concentration assay,monoclonal antibody therapeutic,SARS-CoV-2&lt;/keyword&gt;&lt;/keywords&gt;&lt;dates&gt;&lt;year&gt;2021&lt;/year&gt;&lt;/dates&gt;&lt;accession-num&gt;34743612&lt;/accession-num&gt;&lt;urls&gt;&lt;related-urls&gt;&lt;url&gt;https://www.future-science.com/doi/abs/10.4155/bio-2021-0190&lt;/url&gt;&lt;/related-urls&gt;&lt;/urls&gt;&lt;electronic-resource-num&gt;10.4155/bio-2021-0190&lt;/electronic-resource-num&gt;&lt;/record&gt;&lt;/Cite&gt;&lt;/EndNote&gt;</w:instrText>
      </w:r>
      <w:r w:rsidR="00136914">
        <w:fldChar w:fldCharType="separate"/>
      </w:r>
      <w:r w:rsidR="007F43D7">
        <w:rPr>
          <w:noProof/>
        </w:rPr>
        <w:t>[1]</w:t>
      </w:r>
      <w:r w:rsidR="00136914">
        <w:fldChar w:fldCharType="end"/>
      </w:r>
      <w:r w:rsidRPr="0019431E">
        <w:t>. The lower limit of quantitation was 0.156 mg/l in neat human serum. Immunogenicity was determined by measuring the presence of ADAs and neutralizing antibodies (</w:t>
      </w:r>
      <w:proofErr w:type="spellStart"/>
      <w:r w:rsidRPr="0019431E">
        <w:t>NAbs</w:t>
      </w:r>
      <w:proofErr w:type="spellEnd"/>
      <w:r w:rsidRPr="0019431E">
        <w:t xml:space="preserve">) to CAS and to IMD. ADAs were determined in serum using validated electrochemiluminescence bridging immunoassays. The presence of </w:t>
      </w:r>
      <w:proofErr w:type="spellStart"/>
      <w:r w:rsidRPr="0019431E">
        <w:t>NAbs</w:t>
      </w:r>
      <w:proofErr w:type="spellEnd"/>
      <w:r w:rsidRPr="0019431E">
        <w:t xml:space="preserve"> was determined using validated competitive ligand-binding assays.</w:t>
      </w:r>
    </w:p>
    <w:p w14:paraId="22818AF2" w14:textId="0C9A2866" w:rsidR="008E18CB" w:rsidRPr="008E18CB" w:rsidRDefault="00F744DD" w:rsidP="00493EE9">
      <w:pPr>
        <w:pStyle w:val="Heading2"/>
      </w:pPr>
      <w:r>
        <w:t>Virologic and Clinical Endpoints</w:t>
      </w:r>
    </w:p>
    <w:p w14:paraId="5EBC2647" w14:textId="77777777" w:rsidR="008E18CB" w:rsidRPr="008E18CB" w:rsidRDefault="008E18CB" w:rsidP="008E18CB">
      <w:r w:rsidRPr="008E18CB">
        <w:t xml:space="preserve">Secondary endpoints included the proportion of patients with ≥1 COVID-19-related MAV (by hospitalizations and emergency department [ED], urgent care, or physician’s office/telemedicine visits) or all-cause death through day 29. Virologic efficacy was assessed by evaluating the time-weighted average (TWA) change from baseline in viral load from day 1 to 7, and the change from baseline in viral load at each visit, measured by reverse transcription quantitative polymerase chain reaction </w:t>
      </w:r>
      <w:r w:rsidRPr="008E18CB">
        <w:lastRenderedPageBreak/>
        <w:t>(RT-qPCR) in nasopharyngeal (NP) samples. Time to COVID-19 symptoms resolution was evaluated as an exploratory endpoint for patients ≥12 years old using the 23-item Symptoms</w:t>
      </w:r>
      <w:r w:rsidRPr="008E18CB">
        <w:rPr>
          <w:b/>
          <w:bCs/>
        </w:rPr>
        <w:t xml:space="preserve"> </w:t>
      </w:r>
      <w:r w:rsidRPr="008E18CB">
        <w:t xml:space="preserve">Evolution of COVID-19 (SE-C19) instrument [18], which assessed COVID-19 symptoms daily through day 29. </w:t>
      </w:r>
    </w:p>
    <w:p w14:paraId="73154CC1" w14:textId="77777777" w:rsidR="008E18CB" w:rsidRPr="007B7A35" w:rsidRDefault="008E18CB" w:rsidP="008E18CB">
      <w:pPr>
        <w:rPr>
          <w:b/>
          <w:bCs/>
        </w:rPr>
      </w:pPr>
      <w:r w:rsidRPr="007B7A35">
        <w:rPr>
          <w:b/>
          <w:bCs/>
        </w:rPr>
        <w:t>Statistical Analysis</w:t>
      </w:r>
    </w:p>
    <w:p w14:paraId="132E7596" w14:textId="77777777" w:rsidR="008E18CB" w:rsidRPr="008E18CB" w:rsidRDefault="008E18CB" w:rsidP="008E18CB">
      <w:r w:rsidRPr="008E18CB">
        <w:t>The full analysis set (FAS) included all randomized participants; the modified FAS (</w:t>
      </w:r>
      <w:proofErr w:type="spellStart"/>
      <w:r w:rsidRPr="008E18CB">
        <w:t>mFAS</w:t>
      </w:r>
      <w:proofErr w:type="spellEnd"/>
      <w:r w:rsidRPr="008E18CB">
        <w:t xml:space="preserve">) included all participants who had a positive SARS-CoV-2 RT-qPCR test in NP swab samples at randomization; the safety analysis set included all randomized participants who received any study drug; the PK analysis set (PKAS) included all participants who received active study drug and had ≥1 non-missing result following the first dose of the active study drug (PK samples for patients who received placebo treatment were not </w:t>
      </w:r>
      <w:proofErr w:type="spellStart"/>
      <w:r w:rsidRPr="008E18CB">
        <w:t>analyzed</w:t>
      </w:r>
      <w:proofErr w:type="spellEnd"/>
      <w:r w:rsidRPr="008E18CB">
        <w:t>); the anti-drug antibody (ADA) analysis set included all participants who received any study drug and had ≥1 non-missing ADA result following their first dose, the ADA analysis set was based on actual treatment received, rather than as randomized; the concentration-response analysis set included the baseline RT-qPCR positive (</w:t>
      </w:r>
      <w:proofErr w:type="spellStart"/>
      <w:r w:rsidRPr="008E18CB">
        <w:t>mFAS</w:t>
      </w:r>
      <w:proofErr w:type="spellEnd"/>
      <w:r w:rsidRPr="008E18CB">
        <w:t xml:space="preserve">) and seronegative PKAS and placebo-treated participants who were included in the seronegative </w:t>
      </w:r>
      <w:proofErr w:type="spellStart"/>
      <w:r w:rsidRPr="008E18CB">
        <w:t>mFAS</w:t>
      </w:r>
      <w:proofErr w:type="spellEnd"/>
      <w:r w:rsidRPr="008E18CB">
        <w:t xml:space="preserve"> that had ≥1 non-missing baseline, and one non-missing post dose viral load or clinical efficacy measurement. For the purposes of this concentration-response population, as samples from placebo patients were not assayed, all missing concentrations were imputed as 0. </w:t>
      </w:r>
    </w:p>
    <w:p w14:paraId="691F0F74" w14:textId="7861BD80" w:rsidR="005A726C" w:rsidRPr="008E18CB" w:rsidRDefault="008E18CB" w:rsidP="008E18CB">
      <w:r w:rsidRPr="008E18CB">
        <w:t>Clinical efficacy endpoints were summarized descriptively. No multiplicity adjustment was applied.</w:t>
      </w:r>
    </w:p>
    <w:p w14:paraId="69455339" w14:textId="77777777" w:rsidR="005A726C" w:rsidRDefault="005A726C" w:rsidP="00487634">
      <w:pPr>
        <w:rPr>
          <w:b/>
          <w:bCs/>
        </w:rPr>
      </w:pPr>
    </w:p>
    <w:p w14:paraId="09515BEB" w14:textId="0A130231" w:rsidR="00274F6E" w:rsidRPr="0019431E" w:rsidRDefault="00274F6E" w:rsidP="00274F6E">
      <w:pPr>
        <w:pStyle w:val="Heading1"/>
      </w:pPr>
      <w:r w:rsidRPr="0019431E">
        <w:lastRenderedPageBreak/>
        <w:t xml:space="preserve">Supplementary </w:t>
      </w:r>
      <w:r>
        <w:t>Results</w:t>
      </w:r>
    </w:p>
    <w:p w14:paraId="1B1DB8D2" w14:textId="0C3A4F46" w:rsidR="00537E84" w:rsidRPr="00537E84" w:rsidRDefault="00537E84" w:rsidP="00493EE9">
      <w:pPr>
        <w:pStyle w:val="Heading2"/>
      </w:pPr>
      <w:r w:rsidRPr="00537E84">
        <w:t>Safety</w:t>
      </w:r>
    </w:p>
    <w:p w14:paraId="4C12379E" w14:textId="757CCF7A" w:rsidR="00537E84" w:rsidRDefault="00537E84" w:rsidP="00487634">
      <w:r w:rsidRPr="00537E84">
        <w:t xml:space="preserve">Two participants (1200 mg group) experienced a total of three grade 3 or 4 TEAEs up to day 29. One was the </w:t>
      </w:r>
      <w:proofErr w:type="gramStart"/>
      <w:r w:rsidRPr="00537E84">
        <w:t>aforementioned SAE</w:t>
      </w:r>
      <w:proofErr w:type="gramEnd"/>
      <w:r w:rsidRPr="00537E84">
        <w:t xml:space="preserve"> of metapneumovirus pneumonia, which was grade 4; another participant experienced two transient grade 3 TEAEs of elevated alanine aminotransferase and aspartate aminotransferase on day 7. The liver enzyme elevations were confounded by underlying COVID-19 illness and recent ibuprofen use. CAS+IMD-drug-induced liver injury was not suspected as the liver function test abnormalities trended towards normalization within 1 week after detection while the study drug was expected to persist at therapeutic concentrations. None of the TEAEs were considered related to study drug.</w:t>
      </w:r>
    </w:p>
    <w:p w14:paraId="1BF258C3" w14:textId="77777777" w:rsidR="00BE718C" w:rsidRDefault="0068012A" w:rsidP="00487634">
      <w:pPr>
        <w:sectPr w:rsidR="00BE718C" w:rsidSect="00C86E4E">
          <w:footerReference w:type="even" r:id="rId11"/>
          <w:footerReference w:type="default" r:id="rId12"/>
          <w:footerReference w:type="first" r:id="rId13"/>
          <w:pgSz w:w="11906" w:h="16838" w:code="9"/>
          <w:pgMar w:top="1440" w:right="1440" w:bottom="1440" w:left="1440" w:header="706" w:footer="706" w:gutter="0"/>
          <w:cols w:space="720"/>
          <w:docGrid w:linePitch="326"/>
        </w:sectPr>
      </w:pPr>
      <w:r w:rsidRPr="0068012A">
        <w:t>Three participants (1.5%) experienced a COVID-19-related MAV through day 29 (one in the 1200 mg group had an ED visit for vomiting and pyrexia related to COVID-19 and two participants [one in the 1200 mg group and one in the 2400 mg group] had a physician office or telemedicine visit for worsening of COVID-19 congestion and/or cough). For the 10 who experienced non-COVID-19-related TEAEs that led to a MAV, events included conjunctivitis (n = 2), gastroenteritis, otitis externa, metapneumovirus pneumonia, injury, tonsillitis, Crohn’s disease flare, sinusitis (n = 2), and urinary retention. Each was considered unrelated to study drug, and all were considered mild or moderate (i.e. grade 1 or 2) except for the previously described grade 4 TEAE (metapneumovirus pneumonia)</w:t>
      </w:r>
      <w:r>
        <w:t>.</w:t>
      </w:r>
    </w:p>
    <w:p w14:paraId="7C8F05C6" w14:textId="3DD093EA" w:rsidR="00BE718C" w:rsidRPr="0019431E" w:rsidRDefault="00BE718C" w:rsidP="00BE718C">
      <w:pPr>
        <w:pStyle w:val="Figuretablelegend"/>
      </w:pPr>
      <w:r w:rsidRPr="0019431E">
        <w:lastRenderedPageBreak/>
        <w:t xml:space="preserve">Supplementary Table </w:t>
      </w:r>
      <w:r>
        <w:t>1</w:t>
      </w:r>
      <w:r w:rsidRPr="0019431E">
        <w:t xml:space="preserve">. Summary of risk factors for severe COVID-19 in </w:t>
      </w:r>
      <w:proofErr w:type="spellStart"/>
      <w:r w:rsidRPr="0019431E">
        <w:t>pediatric</w:t>
      </w:r>
      <w:proofErr w:type="spellEnd"/>
      <w:r w:rsidRPr="0019431E">
        <w:t xml:space="preserve"> patients (</w:t>
      </w:r>
      <w:proofErr w:type="spellStart"/>
      <w:r w:rsidRPr="0019431E">
        <w:t>mFAS</w:t>
      </w:r>
      <w:proofErr w:type="spellEnd"/>
      <w:r w:rsidRPr="0019431E">
        <w:t>)</w:t>
      </w:r>
    </w:p>
    <w:tbl>
      <w:tblPr>
        <w:tblW w:w="13140" w:type="dxa"/>
        <w:tblLayout w:type="fixed"/>
        <w:tblLook w:val="0000" w:firstRow="0" w:lastRow="0" w:firstColumn="0" w:lastColumn="0" w:noHBand="0" w:noVBand="0"/>
      </w:tblPr>
      <w:tblGrid>
        <w:gridCol w:w="2588"/>
        <w:gridCol w:w="1518"/>
        <w:gridCol w:w="2321"/>
        <w:gridCol w:w="2410"/>
        <w:gridCol w:w="2410"/>
        <w:gridCol w:w="1786"/>
        <w:gridCol w:w="107"/>
      </w:tblGrid>
      <w:tr w:rsidR="00BE718C" w:rsidRPr="0019431E" w14:paraId="4C0CDF10" w14:textId="77777777" w:rsidTr="009A6E16">
        <w:trPr>
          <w:gridAfter w:val="1"/>
          <w:wAfter w:w="108" w:type="dxa"/>
          <w:cantSplit/>
          <w:tblHeader/>
        </w:trPr>
        <w:tc>
          <w:tcPr>
            <w:tcW w:w="2610" w:type="dxa"/>
            <w:tcBorders>
              <w:top w:val="single" w:sz="4" w:space="0" w:color="auto"/>
              <w:left w:val="nil"/>
              <w:bottom w:val="single" w:sz="4" w:space="0" w:color="auto"/>
              <w:right w:val="nil"/>
            </w:tcBorders>
            <w:vAlign w:val="bottom"/>
          </w:tcPr>
          <w:p w14:paraId="15DD8A53" w14:textId="77777777" w:rsidR="00BE718C" w:rsidRPr="0019431E" w:rsidRDefault="00BE718C" w:rsidP="009A6E16">
            <w:pPr>
              <w:spacing w:before="60" w:afterLines="60" w:after="144" w:line="240" w:lineRule="auto"/>
              <w:rPr>
                <w:rFonts w:cs="Arial"/>
                <w:b/>
                <w:bCs/>
                <w:sz w:val="20"/>
              </w:rPr>
            </w:pPr>
            <w:r w:rsidRPr="0019431E">
              <w:rPr>
                <w:rFonts w:cs="Arial"/>
                <w:b/>
                <w:bCs/>
                <w:sz w:val="20"/>
              </w:rPr>
              <w:t>Risk factor for severe COVID-19</w:t>
            </w:r>
          </w:p>
        </w:tc>
        <w:tc>
          <w:tcPr>
            <w:tcW w:w="1530" w:type="dxa"/>
            <w:tcBorders>
              <w:top w:val="single" w:sz="4" w:space="0" w:color="auto"/>
              <w:left w:val="nil"/>
              <w:bottom w:val="single" w:sz="4" w:space="0" w:color="auto"/>
              <w:right w:val="nil"/>
            </w:tcBorders>
            <w:vAlign w:val="bottom"/>
          </w:tcPr>
          <w:p w14:paraId="6F103C56" w14:textId="77777777" w:rsidR="00BE718C" w:rsidRPr="0019431E" w:rsidRDefault="00BE718C" w:rsidP="009A6E16">
            <w:pPr>
              <w:spacing w:before="60" w:afterLines="60" w:after="144" w:line="240" w:lineRule="auto"/>
              <w:jc w:val="center"/>
              <w:rPr>
                <w:rFonts w:cs="Arial"/>
                <w:b/>
                <w:bCs/>
                <w:sz w:val="20"/>
              </w:rPr>
            </w:pPr>
            <w:r w:rsidRPr="0019431E">
              <w:rPr>
                <w:rFonts w:cs="Arial"/>
                <w:b/>
                <w:bCs/>
                <w:sz w:val="20"/>
              </w:rPr>
              <w:t>Placebo</w:t>
            </w:r>
            <w:r w:rsidRPr="0019431E">
              <w:rPr>
                <w:rFonts w:cs="Arial"/>
                <w:b/>
                <w:bCs/>
                <w:sz w:val="20"/>
              </w:rPr>
              <w:br/>
              <w:t>(n = 1)</w:t>
            </w:r>
          </w:p>
        </w:tc>
        <w:tc>
          <w:tcPr>
            <w:tcW w:w="2340" w:type="dxa"/>
            <w:tcBorders>
              <w:top w:val="single" w:sz="4" w:space="0" w:color="auto"/>
              <w:left w:val="nil"/>
              <w:bottom w:val="single" w:sz="4" w:space="0" w:color="auto"/>
              <w:right w:val="nil"/>
            </w:tcBorders>
            <w:vAlign w:val="bottom"/>
          </w:tcPr>
          <w:p w14:paraId="5CE79332" w14:textId="77777777" w:rsidR="00BE718C" w:rsidRPr="006D4E5B" w:rsidRDefault="00BE718C" w:rsidP="009A6E16">
            <w:pPr>
              <w:spacing w:before="60" w:afterLines="60" w:after="144" w:line="240" w:lineRule="auto"/>
              <w:jc w:val="center"/>
              <w:rPr>
                <w:rFonts w:cs="Arial"/>
                <w:b/>
                <w:bCs/>
                <w:sz w:val="20"/>
                <w:lang w:val="fr-FR"/>
              </w:rPr>
            </w:pPr>
            <w:r w:rsidRPr="006D4E5B">
              <w:rPr>
                <w:rFonts w:cs="Arial"/>
                <w:b/>
                <w:bCs/>
                <w:sz w:val="20"/>
                <w:lang w:val="fr-FR"/>
              </w:rPr>
              <w:t>CAS+IMD 1200 mg IV</w:t>
            </w:r>
            <w:r w:rsidRPr="006D4E5B">
              <w:rPr>
                <w:rFonts w:cs="Arial"/>
                <w:b/>
                <w:bCs/>
                <w:sz w:val="20"/>
                <w:lang w:val="fr-FR"/>
              </w:rPr>
              <w:br/>
              <w:t>(n = 121)</w:t>
            </w:r>
          </w:p>
        </w:tc>
        <w:tc>
          <w:tcPr>
            <w:tcW w:w="2430" w:type="dxa"/>
            <w:tcBorders>
              <w:top w:val="single" w:sz="4" w:space="0" w:color="auto"/>
              <w:left w:val="nil"/>
              <w:bottom w:val="single" w:sz="4" w:space="0" w:color="auto"/>
              <w:right w:val="nil"/>
            </w:tcBorders>
            <w:vAlign w:val="bottom"/>
          </w:tcPr>
          <w:p w14:paraId="3B06CAFE" w14:textId="77777777" w:rsidR="00BE718C" w:rsidRPr="006D4E5B" w:rsidRDefault="00BE718C" w:rsidP="009A6E16">
            <w:pPr>
              <w:spacing w:before="60" w:afterLines="60" w:after="144" w:line="240" w:lineRule="auto"/>
              <w:jc w:val="center"/>
              <w:rPr>
                <w:rFonts w:cs="Arial"/>
                <w:b/>
                <w:bCs/>
                <w:sz w:val="20"/>
                <w:lang w:val="fr-FR"/>
              </w:rPr>
            </w:pPr>
            <w:r w:rsidRPr="006D4E5B">
              <w:rPr>
                <w:rFonts w:cs="Arial"/>
                <w:b/>
                <w:bCs/>
                <w:sz w:val="20"/>
                <w:lang w:val="fr-FR"/>
              </w:rPr>
              <w:t>CAS+IMD 2400 mg IV</w:t>
            </w:r>
            <w:r w:rsidRPr="006D4E5B">
              <w:rPr>
                <w:rFonts w:cs="Arial"/>
                <w:b/>
                <w:bCs/>
                <w:sz w:val="20"/>
                <w:lang w:val="fr-FR"/>
              </w:rPr>
              <w:br/>
              <w:t>(n = 70)</w:t>
            </w:r>
          </w:p>
        </w:tc>
        <w:tc>
          <w:tcPr>
            <w:tcW w:w="2430" w:type="dxa"/>
            <w:tcBorders>
              <w:top w:val="single" w:sz="4" w:space="0" w:color="auto"/>
              <w:left w:val="nil"/>
              <w:bottom w:val="single" w:sz="4" w:space="0" w:color="auto"/>
              <w:right w:val="nil"/>
            </w:tcBorders>
            <w:vAlign w:val="bottom"/>
          </w:tcPr>
          <w:p w14:paraId="0EA64659" w14:textId="77777777" w:rsidR="00BE718C" w:rsidRPr="0019431E" w:rsidRDefault="00BE718C" w:rsidP="009A6E16">
            <w:pPr>
              <w:spacing w:before="60" w:afterLines="60" w:after="144" w:line="240" w:lineRule="auto"/>
              <w:jc w:val="center"/>
              <w:rPr>
                <w:rFonts w:cs="Arial"/>
                <w:b/>
                <w:bCs/>
                <w:sz w:val="20"/>
              </w:rPr>
            </w:pPr>
            <w:r w:rsidRPr="0019431E">
              <w:rPr>
                <w:rFonts w:cs="Arial"/>
                <w:b/>
                <w:bCs/>
                <w:sz w:val="20"/>
              </w:rPr>
              <w:t>CAS+IMD combined</w:t>
            </w:r>
            <w:r w:rsidRPr="0019431E">
              <w:rPr>
                <w:rFonts w:cs="Arial"/>
                <w:b/>
                <w:bCs/>
                <w:sz w:val="20"/>
              </w:rPr>
              <w:br/>
              <w:t>(n = 191)</w:t>
            </w:r>
          </w:p>
        </w:tc>
        <w:tc>
          <w:tcPr>
            <w:tcW w:w="1800" w:type="dxa"/>
            <w:tcBorders>
              <w:top w:val="single" w:sz="4" w:space="0" w:color="auto"/>
              <w:left w:val="nil"/>
              <w:bottom w:val="single" w:sz="4" w:space="0" w:color="auto"/>
              <w:right w:val="nil"/>
            </w:tcBorders>
            <w:vAlign w:val="bottom"/>
          </w:tcPr>
          <w:p w14:paraId="1BE5702B" w14:textId="77777777" w:rsidR="00BE718C" w:rsidRPr="0019431E" w:rsidRDefault="00BE718C" w:rsidP="009A6E16">
            <w:pPr>
              <w:spacing w:before="60" w:afterLines="60" w:after="144" w:line="240" w:lineRule="auto"/>
              <w:jc w:val="center"/>
              <w:rPr>
                <w:rFonts w:cs="Arial"/>
                <w:b/>
                <w:bCs/>
                <w:sz w:val="20"/>
              </w:rPr>
            </w:pPr>
            <w:r w:rsidRPr="0019431E">
              <w:rPr>
                <w:rFonts w:cs="Arial"/>
                <w:b/>
                <w:bCs/>
                <w:sz w:val="20"/>
              </w:rPr>
              <w:t>Total</w:t>
            </w:r>
            <w:r w:rsidRPr="0019431E">
              <w:rPr>
                <w:rFonts w:cs="Arial"/>
                <w:b/>
                <w:bCs/>
                <w:sz w:val="20"/>
              </w:rPr>
              <w:br/>
              <w:t>(N = 192)</w:t>
            </w:r>
          </w:p>
        </w:tc>
      </w:tr>
      <w:tr w:rsidR="00BE718C" w:rsidRPr="0019431E" w14:paraId="19653662" w14:textId="77777777" w:rsidTr="009A6E16">
        <w:trPr>
          <w:gridAfter w:val="1"/>
          <w:wAfter w:w="108" w:type="dxa"/>
          <w:cantSplit/>
        </w:trPr>
        <w:tc>
          <w:tcPr>
            <w:tcW w:w="2610" w:type="dxa"/>
            <w:tcBorders>
              <w:top w:val="nil"/>
              <w:left w:val="nil"/>
              <w:bottom w:val="nil"/>
              <w:right w:val="nil"/>
            </w:tcBorders>
            <w:vAlign w:val="center"/>
          </w:tcPr>
          <w:p w14:paraId="24D6408E" w14:textId="77777777" w:rsidR="00BE718C" w:rsidRPr="0019431E" w:rsidRDefault="00BE718C" w:rsidP="009A6E16">
            <w:pPr>
              <w:spacing w:before="60" w:afterLines="60" w:after="144" w:line="240" w:lineRule="auto"/>
              <w:rPr>
                <w:rFonts w:cs="Arial"/>
                <w:sz w:val="20"/>
              </w:rPr>
            </w:pPr>
            <w:proofErr w:type="spellStart"/>
            <w:r w:rsidRPr="0019431E">
              <w:rPr>
                <w:rFonts w:cs="Arial"/>
                <w:sz w:val="20"/>
              </w:rPr>
              <w:t>Obesity</w:t>
            </w:r>
            <w:r w:rsidRPr="0019431E">
              <w:rPr>
                <w:rFonts w:cs="Arial"/>
                <w:sz w:val="20"/>
                <w:vertAlign w:val="superscript"/>
              </w:rPr>
              <w:t>a</w:t>
            </w:r>
            <w:proofErr w:type="spellEnd"/>
          </w:p>
        </w:tc>
        <w:tc>
          <w:tcPr>
            <w:tcW w:w="1530" w:type="dxa"/>
            <w:tcBorders>
              <w:top w:val="nil"/>
              <w:left w:val="nil"/>
              <w:bottom w:val="nil"/>
              <w:right w:val="nil"/>
            </w:tcBorders>
            <w:vAlign w:val="center"/>
          </w:tcPr>
          <w:p w14:paraId="4A7755F6" w14:textId="77777777" w:rsidR="00BE718C" w:rsidRPr="0019431E" w:rsidRDefault="00BE718C" w:rsidP="009A6E16">
            <w:pPr>
              <w:spacing w:before="60" w:afterLines="60" w:after="144" w:line="240" w:lineRule="auto"/>
              <w:ind w:left="88"/>
              <w:jc w:val="center"/>
              <w:rPr>
                <w:rFonts w:cs="Arial"/>
                <w:sz w:val="20"/>
              </w:rPr>
            </w:pPr>
            <w:r w:rsidRPr="0019431E">
              <w:rPr>
                <w:rFonts w:cs="Arial"/>
                <w:sz w:val="20"/>
              </w:rPr>
              <w:t>0</w:t>
            </w:r>
          </w:p>
        </w:tc>
        <w:tc>
          <w:tcPr>
            <w:tcW w:w="2340" w:type="dxa"/>
            <w:tcBorders>
              <w:top w:val="nil"/>
              <w:left w:val="nil"/>
              <w:bottom w:val="nil"/>
              <w:right w:val="nil"/>
            </w:tcBorders>
            <w:vAlign w:val="center"/>
          </w:tcPr>
          <w:p w14:paraId="5F29980E" w14:textId="77777777" w:rsidR="00BE718C" w:rsidRPr="0019431E" w:rsidRDefault="00BE718C" w:rsidP="009A6E16">
            <w:pPr>
              <w:spacing w:before="60" w:afterLines="60" w:after="144" w:line="240" w:lineRule="auto"/>
              <w:ind w:left="88"/>
              <w:jc w:val="center"/>
              <w:rPr>
                <w:rFonts w:cs="Arial"/>
                <w:sz w:val="20"/>
              </w:rPr>
            </w:pPr>
            <w:r w:rsidRPr="0019431E">
              <w:rPr>
                <w:rFonts w:cs="Arial"/>
                <w:sz w:val="20"/>
              </w:rPr>
              <w:t>44 (36.4)</w:t>
            </w:r>
          </w:p>
        </w:tc>
        <w:tc>
          <w:tcPr>
            <w:tcW w:w="2430" w:type="dxa"/>
            <w:tcBorders>
              <w:top w:val="nil"/>
              <w:left w:val="nil"/>
              <w:bottom w:val="nil"/>
              <w:right w:val="nil"/>
            </w:tcBorders>
            <w:vAlign w:val="center"/>
          </w:tcPr>
          <w:p w14:paraId="59BB3B2F" w14:textId="77777777" w:rsidR="00BE718C" w:rsidRPr="0019431E" w:rsidRDefault="00BE718C" w:rsidP="009A6E16">
            <w:pPr>
              <w:spacing w:before="60" w:afterLines="60" w:after="144" w:line="240" w:lineRule="auto"/>
              <w:ind w:left="88"/>
              <w:jc w:val="center"/>
              <w:rPr>
                <w:rFonts w:cs="Arial"/>
                <w:sz w:val="20"/>
              </w:rPr>
            </w:pPr>
            <w:r w:rsidRPr="0019431E">
              <w:rPr>
                <w:rFonts w:cs="Arial"/>
                <w:sz w:val="20"/>
              </w:rPr>
              <w:t>26 (37.1)</w:t>
            </w:r>
          </w:p>
        </w:tc>
        <w:tc>
          <w:tcPr>
            <w:tcW w:w="2430" w:type="dxa"/>
            <w:tcBorders>
              <w:top w:val="nil"/>
              <w:left w:val="nil"/>
              <w:bottom w:val="nil"/>
              <w:right w:val="nil"/>
            </w:tcBorders>
            <w:vAlign w:val="center"/>
          </w:tcPr>
          <w:p w14:paraId="7EDA5BB4" w14:textId="77777777" w:rsidR="00BE718C" w:rsidRPr="0019431E" w:rsidRDefault="00BE718C" w:rsidP="009A6E16">
            <w:pPr>
              <w:spacing w:before="60" w:afterLines="60" w:after="144" w:line="240" w:lineRule="auto"/>
              <w:ind w:left="88"/>
              <w:jc w:val="center"/>
              <w:rPr>
                <w:rFonts w:cs="Arial"/>
                <w:sz w:val="20"/>
              </w:rPr>
            </w:pPr>
            <w:r w:rsidRPr="0019431E">
              <w:rPr>
                <w:rFonts w:cs="Arial"/>
                <w:sz w:val="20"/>
              </w:rPr>
              <w:t>70 (36.6)</w:t>
            </w:r>
          </w:p>
        </w:tc>
        <w:tc>
          <w:tcPr>
            <w:tcW w:w="1800" w:type="dxa"/>
            <w:tcBorders>
              <w:top w:val="nil"/>
              <w:left w:val="nil"/>
              <w:bottom w:val="nil"/>
              <w:right w:val="nil"/>
            </w:tcBorders>
            <w:vAlign w:val="center"/>
          </w:tcPr>
          <w:p w14:paraId="19FCFC3C" w14:textId="77777777" w:rsidR="00BE718C" w:rsidRPr="0019431E" w:rsidRDefault="00BE718C" w:rsidP="009A6E16">
            <w:pPr>
              <w:spacing w:before="60" w:afterLines="60" w:after="144" w:line="240" w:lineRule="auto"/>
              <w:ind w:left="88"/>
              <w:jc w:val="center"/>
              <w:rPr>
                <w:rFonts w:cs="Arial"/>
                <w:sz w:val="20"/>
              </w:rPr>
            </w:pPr>
            <w:r w:rsidRPr="0019431E">
              <w:rPr>
                <w:rFonts w:cs="Arial"/>
                <w:sz w:val="20"/>
              </w:rPr>
              <w:t>70 (36.5)</w:t>
            </w:r>
          </w:p>
        </w:tc>
      </w:tr>
      <w:tr w:rsidR="00BE718C" w:rsidRPr="0019431E" w14:paraId="0C84A93A" w14:textId="77777777" w:rsidTr="009A6E16">
        <w:trPr>
          <w:gridAfter w:val="1"/>
          <w:wAfter w:w="108" w:type="dxa"/>
          <w:cantSplit/>
        </w:trPr>
        <w:tc>
          <w:tcPr>
            <w:tcW w:w="2610" w:type="dxa"/>
            <w:tcBorders>
              <w:top w:val="nil"/>
              <w:left w:val="nil"/>
              <w:bottom w:val="nil"/>
              <w:right w:val="nil"/>
            </w:tcBorders>
            <w:vAlign w:val="center"/>
          </w:tcPr>
          <w:p w14:paraId="5AE40400" w14:textId="77777777" w:rsidR="00BE718C" w:rsidRPr="0019431E" w:rsidRDefault="00BE718C" w:rsidP="009A6E16">
            <w:pPr>
              <w:spacing w:before="60" w:afterLines="60" w:after="144" w:line="240" w:lineRule="auto"/>
              <w:rPr>
                <w:rFonts w:cs="Arial"/>
                <w:sz w:val="20"/>
              </w:rPr>
            </w:pPr>
            <w:r w:rsidRPr="0019431E">
              <w:rPr>
                <w:rFonts w:cs="Arial"/>
                <w:sz w:val="20"/>
              </w:rPr>
              <w:t>Cardiovascular disease, including hypertension</w:t>
            </w:r>
          </w:p>
        </w:tc>
        <w:tc>
          <w:tcPr>
            <w:tcW w:w="1530" w:type="dxa"/>
            <w:tcBorders>
              <w:top w:val="nil"/>
              <w:left w:val="nil"/>
              <w:bottom w:val="nil"/>
              <w:right w:val="nil"/>
            </w:tcBorders>
            <w:vAlign w:val="center"/>
          </w:tcPr>
          <w:p w14:paraId="787A48E4" w14:textId="77777777" w:rsidR="00BE718C" w:rsidRPr="0019431E" w:rsidRDefault="00BE718C" w:rsidP="009A6E16">
            <w:pPr>
              <w:spacing w:before="60" w:afterLines="60" w:after="144" w:line="240" w:lineRule="auto"/>
              <w:jc w:val="center"/>
              <w:rPr>
                <w:rFonts w:cs="Arial"/>
                <w:sz w:val="20"/>
              </w:rPr>
            </w:pPr>
            <w:r w:rsidRPr="0019431E">
              <w:rPr>
                <w:rFonts w:cs="Arial"/>
                <w:sz w:val="20"/>
              </w:rPr>
              <w:t>0</w:t>
            </w:r>
          </w:p>
        </w:tc>
        <w:tc>
          <w:tcPr>
            <w:tcW w:w="2340" w:type="dxa"/>
            <w:tcBorders>
              <w:top w:val="nil"/>
              <w:left w:val="nil"/>
              <w:bottom w:val="nil"/>
              <w:right w:val="nil"/>
            </w:tcBorders>
            <w:vAlign w:val="center"/>
          </w:tcPr>
          <w:p w14:paraId="064B4B51" w14:textId="77777777" w:rsidR="00BE718C" w:rsidRPr="0019431E" w:rsidRDefault="00BE718C" w:rsidP="009A6E16">
            <w:pPr>
              <w:spacing w:before="60" w:afterLines="60" w:after="144" w:line="240" w:lineRule="auto"/>
              <w:jc w:val="center"/>
              <w:rPr>
                <w:rFonts w:cs="Arial"/>
                <w:sz w:val="20"/>
              </w:rPr>
            </w:pPr>
            <w:r w:rsidRPr="0019431E">
              <w:rPr>
                <w:rFonts w:cs="Arial"/>
                <w:sz w:val="20"/>
              </w:rPr>
              <w:t>9 (7.4)</w:t>
            </w:r>
          </w:p>
        </w:tc>
        <w:tc>
          <w:tcPr>
            <w:tcW w:w="2430" w:type="dxa"/>
            <w:tcBorders>
              <w:top w:val="nil"/>
              <w:left w:val="nil"/>
              <w:bottom w:val="nil"/>
              <w:right w:val="nil"/>
            </w:tcBorders>
            <w:vAlign w:val="center"/>
          </w:tcPr>
          <w:p w14:paraId="119518E7" w14:textId="77777777" w:rsidR="00BE718C" w:rsidRPr="0019431E" w:rsidRDefault="00BE718C" w:rsidP="009A6E16">
            <w:pPr>
              <w:spacing w:before="60" w:afterLines="60" w:after="144" w:line="240" w:lineRule="auto"/>
              <w:jc w:val="center"/>
              <w:rPr>
                <w:rFonts w:cs="Arial"/>
                <w:sz w:val="20"/>
              </w:rPr>
            </w:pPr>
            <w:r w:rsidRPr="0019431E">
              <w:rPr>
                <w:rFonts w:cs="Arial"/>
                <w:sz w:val="20"/>
              </w:rPr>
              <w:t>2 (2.9)</w:t>
            </w:r>
          </w:p>
        </w:tc>
        <w:tc>
          <w:tcPr>
            <w:tcW w:w="2430" w:type="dxa"/>
            <w:tcBorders>
              <w:top w:val="nil"/>
              <w:left w:val="nil"/>
              <w:bottom w:val="nil"/>
              <w:right w:val="nil"/>
            </w:tcBorders>
            <w:vAlign w:val="center"/>
          </w:tcPr>
          <w:p w14:paraId="1FE90B6B" w14:textId="77777777" w:rsidR="00BE718C" w:rsidRPr="0019431E" w:rsidRDefault="00BE718C" w:rsidP="009A6E16">
            <w:pPr>
              <w:spacing w:before="60" w:afterLines="60" w:after="144" w:line="240" w:lineRule="auto"/>
              <w:jc w:val="center"/>
              <w:rPr>
                <w:rFonts w:cs="Arial"/>
                <w:sz w:val="20"/>
              </w:rPr>
            </w:pPr>
            <w:r w:rsidRPr="0019431E">
              <w:rPr>
                <w:rFonts w:cs="Arial"/>
                <w:sz w:val="20"/>
              </w:rPr>
              <w:t>11 (5.8)</w:t>
            </w:r>
          </w:p>
        </w:tc>
        <w:tc>
          <w:tcPr>
            <w:tcW w:w="1800" w:type="dxa"/>
            <w:tcBorders>
              <w:top w:val="nil"/>
              <w:left w:val="nil"/>
              <w:bottom w:val="nil"/>
              <w:right w:val="nil"/>
            </w:tcBorders>
            <w:vAlign w:val="center"/>
          </w:tcPr>
          <w:p w14:paraId="4A67D5DF" w14:textId="77777777" w:rsidR="00BE718C" w:rsidRPr="0019431E" w:rsidRDefault="00BE718C" w:rsidP="009A6E16">
            <w:pPr>
              <w:spacing w:before="60" w:afterLines="60" w:after="144" w:line="240" w:lineRule="auto"/>
              <w:jc w:val="center"/>
              <w:rPr>
                <w:rFonts w:cs="Arial"/>
                <w:sz w:val="20"/>
              </w:rPr>
            </w:pPr>
            <w:r w:rsidRPr="0019431E">
              <w:rPr>
                <w:rFonts w:cs="Arial"/>
                <w:sz w:val="20"/>
              </w:rPr>
              <w:t>11 (5.7)</w:t>
            </w:r>
          </w:p>
        </w:tc>
      </w:tr>
      <w:tr w:rsidR="00BE718C" w:rsidRPr="0019431E" w14:paraId="5C0DC408" w14:textId="77777777" w:rsidTr="009A6E16">
        <w:trPr>
          <w:gridAfter w:val="1"/>
          <w:wAfter w:w="108" w:type="dxa"/>
          <w:cantSplit/>
        </w:trPr>
        <w:tc>
          <w:tcPr>
            <w:tcW w:w="2610" w:type="dxa"/>
            <w:tcBorders>
              <w:top w:val="nil"/>
              <w:left w:val="nil"/>
              <w:bottom w:val="nil"/>
              <w:right w:val="nil"/>
            </w:tcBorders>
            <w:vAlign w:val="center"/>
          </w:tcPr>
          <w:p w14:paraId="585CC80C" w14:textId="77777777" w:rsidR="00BE718C" w:rsidRPr="0019431E" w:rsidRDefault="00BE718C" w:rsidP="009A6E16">
            <w:pPr>
              <w:spacing w:before="60" w:afterLines="60" w:after="144" w:line="240" w:lineRule="auto"/>
              <w:rPr>
                <w:rFonts w:cs="Arial"/>
                <w:sz w:val="20"/>
              </w:rPr>
            </w:pPr>
            <w:r w:rsidRPr="0019431E">
              <w:rPr>
                <w:rFonts w:cs="Arial"/>
                <w:sz w:val="20"/>
              </w:rPr>
              <w:t>Chronic lung disease, including asthma</w:t>
            </w:r>
          </w:p>
        </w:tc>
        <w:tc>
          <w:tcPr>
            <w:tcW w:w="1530" w:type="dxa"/>
            <w:tcBorders>
              <w:top w:val="nil"/>
              <w:left w:val="nil"/>
              <w:bottom w:val="nil"/>
              <w:right w:val="nil"/>
            </w:tcBorders>
            <w:vAlign w:val="center"/>
          </w:tcPr>
          <w:p w14:paraId="7A73541D" w14:textId="77777777" w:rsidR="00BE718C" w:rsidRPr="0019431E" w:rsidRDefault="00BE718C" w:rsidP="009A6E16">
            <w:pPr>
              <w:spacing w:before="60" w:afterLines="60" w:after="144" w:line="240" w:lineRule="auto"/>
              <w:ind w:left="88"/>
              <w:jc w:val="center"/>
              <w:rPr>
                <w:rFonts w:cs="Arial"/>
                <w:sz w:val="20"/>
              </w:rPr>
            </w:pPr>
            <w:r w:rsidRPr="0019431E">
              <w:rPr>
                <w:rFonts w:cs="Arial"/>
                <w:sz w:val="20"/>
              </w:rPr>
              <w:t>1 (100)</w:t>
            </w:r>
          </w:p>
        </w:tc>
        <w:tc>
          <w:tcPr>
            <w:tcW w:w="2340" w:type="dxa"/>
            <w:tcBorders>
              <w:top w:val="nil"/>
              <w:left w:val="nil"/>
              <w:bottom w:val="nil"/>
              <w:right w:val="nil"/>
            </w:tcBorders>
            <w:vAlign w:val="center"/>
          </w:tcPr>
          <w:p w14:paraId="356EE1FC" w14:textId="77777777" w:rsidR="00BE718C" w:rsidRPr="0019431E" w:rsidRDefault="00BE718C" w:rsidP="009A6E16">
            <w:pPr>
              <w:spacing w:before="60" w:afterLines="60" w:after="144" w:line="240" w:lineRule="auto"/>
              <w:ind w:left="88"/>
              <w:jc w:val="center"/>
              <w:rPr>
                <w:rFonts w:cs="Arial"/>
                <w:sz w:val="20"/>
              </w:rPr>
            </w:pPr>
            <w:r w:rsidRPr="0019431E">
              <w:rPr>
                <w:rFonts w:cs="Arial"/>
                <w:sz w:val="20"/>
              </w:rPr>
              <w:t>69 (57.0)</w:t>
            </w:r>
          </w:p>
        </w:tc>
        <w:tc>
          <w:tcPr>
            <w:tcW w:w="2430" w:type="dxa"/>
            <w:tcBorders>
              <w:top w:val="nil"/>
              <w:left w:val="nil"/>
              <w:bottom w:val="nil"/>
              <w:right w:val="nil"/>
            </w:tcBorders>
            <w:vAlign w:val="center"/>
          </w:tcPr>
          <w:p w14:paraId="79E0475A" w14:textId="77777777" w:rsidR="00BE718C" w:rsidRPr="0019431E" w:rsidRDefault="00BE718C" w:rsidP="009A6E16">
            <w:pPr>
              <w:spacing w:before="60" w:afterLines="60" w:after="144" w:line="240" w:lineRule="auto"/>
              <w:ind w:left="88"/>
              <w:jc w:val="center"/>
              <w:rPr>
                <w:rFonts w:cs="Arial"/>
                <w:sz w:val="20"/>
              </w:rPr>
            </w:pPr>
            <w:r w:rsidRPr="0019431E">
              <w:rPr>
                <w:rFonts w:cs="Arial"/>
                <w:sz w:val="20"/>
              </w:rPr>
              <w:t>35 (50.0)</w:t>
            </w:r>
          </w:p>
        </w:tc>
        <w:tc>
          <w:tcPr>
            <w:tcW w:w="2430" w:type="dxa"/>
            <w:tcBorders>
              <w:top w:val="nil"/>
              <w:left w:val="nil"/>
              <w:bottom w:val="nil"/>
              <w:right w:val="nil"/>
            </w:tcBorders>
            <w:vAlign w:val="center"/>
          </w:tcPr>
          <w:p w14:paraId="2C1E3A7D" w14:textId="77777777" w:rsidR="00BE718C" w:rsidRPr="0019431E" w:rsidRDefault="00BE718C" w:rsidP="009A6E16">
            <w:pPr>
              <w:spacing w:before="60" w:afterLines="60" w:after="144" w:line="240" w:lineRule="auto"/>
              <w:ind w:left="88"/>
              <w:jc w:val="center"/>
              <w:rPr>
                <w:rFonts w:cs="Arial"/>
                <w:sz w:val="20"/>
              </w:rPr>
            </w:pPr>
            <w:r w:rsidRPr="0019431E">
              <w:rPr>
                <w:rFonts w:cs="Arial"/>
                <w:sz w:val="20"/>
              </w:rPr>
              <w:t>104 (54.5)</w:t>
            </w:r>
          </w:p>
        </w:tc>
        <w:tc>
          <w:tcPr>
            <w:tcW w:w="1800" w:type="dxa"/>
            <w:tcBorders>
              <w:top w:val="nil"/>
              <w:left w:val="nil"/>
              <w:bottom w:val="nil"/>
              <w:right w:val="nil"/>
            </w:tcBorders>
            <w:vAlign w:val="center"/>
          </w:tcPr>
          <w:p w14:paraId="1EB68B61" w14:textId="77777777" w:rsidR="00BE718C" w:rsidRPr="0019431E" w:rsidRDefault="00BE718C" w:rsidP="009A6E16">
            <w:pPr>
              <w:spacing w:before="60" w:afterLines="60" w:after="144" w:line="240" w:lineRule="auto"/>
              <w:ind w:left="88"/>
              <w:jc w:val="center"/>
              <w:rPr>
                <w:rFonts w:cs="Arial"/>
                <w:sz w:val="20"/>
              </w:rPr>
            </w:pPr>
            <w:r w:rsidRPr="0019431E">
              <w:rPr>
                <w:rFonts w:cs="Arial"/>
                <w:sz w:val="20"/>
              </w:rPr>
              <w:t>105 (54.7)</w:t>
            </w:r>
          </w:p>
        </w:tc>
      </w:tr>
      <w:tr w:rsidR="00BE718C" w:rsidRPr="0019431E" w14:paraId="5A4A06E1" w14:textId="77777777" w:rsidTr="009A6E16">
        <w:trPr>
          <w:gridAfter w:val="1"/>
          <w:wAfter w:w="108" w:type="dxa"/>
          <w:cantSplit/>
        </w:trPr>
        <w:tc>
          <w:tcPr>
            <w:tcW w:w="2610" w:type="dxa"/>
            <w:tcBorders>
              <w:top w:val="nil"/>
              <w:left w:val="nil"/>
              <w:bottom w:val="nil"/>
              <w:right w:val="nil"/>
            </w:tcBorders>
            <w:vAlign w:val="center"/>
          </w:tcPr>
          <w:p w14:paraId="17263ECD" w14:textId="77777777" w:rsidR="00BE718C" w:rsidRPr="0019431E" w:rsidRDefault="00BE718C" w:rsidP="009A6E16">
            <w:pPr>
              <w:spacing w:before="60" w:afterLines="60" w:after="144" w:line="240" w:lineRule="auto"/>
              <w:rPr>
                <w:rFonts w:cs="Arial"/>
                <w:sz w:val="20"/>
              </w:rPr>
            </w:pPr>
            <w:r w:rsidRPr="0019431E">
              <w:rPr>
                <w:rFonts w:cs="Arial"/>
                <w:sz w:val="20"/>
              </w:rPr>
              <w:t>Type 1 or type 2 diabetes mellitus</w:t>
            </w:r>
          </w:p>
        </w:tc>
        <w:tc>
          <w:tcPr>
            <w:tcW w:w="1530" w:type="dxa"/>
            <w:tcBorders>
              <w:top w:val="nil"/>
              <w:left w:val="nil"/>
              <w:bottom w:val="nil"/>
              <w:right w:val="nil"/>
            </w:tcBorders>
            <w:vAlign w:val="center"/>
          </w:tcPr>
          <w:p w14:paraId="3143F46C" w14:textId="77777777" w:rsidR="00BE718C" w:rsidRPr="0019431E" w:rsidRDefault="00BE718C" w:rsidP="009A6E16">
            <w:pPr>
              <w:spacing w:before="60" w:afterLines="60" w:after="144" w:line="240" w:lineRule="auto"/>
              <w:ind w:left="88"/>
              <w:jc w:val="center"/>
              <w:rPr>
                <w:rFonts w:cs="Arial"/>
                <w:sz w:val="20"/>
              </w:rPr>
            </w:pPr>
            <w:r w:rsidRPr="0019431E">
              <w:rPr>
                <w:rFonts w:cs="Arial"/>
                <w:sz w:val="20"/>
              </w:rPr>
              <w:t>0</w:t>
            </w:r>
          </w:p>
        </w:tc>
        <w:tc>
          <w:tcPr>
            <w:tcW w:w="2340" w:type="dxa"/>
            <w:tcBorders>
              <w:top w:val="nil"/>
              <w:left w:val="nil"/>
              <w:bottom w:val="nil"/>
              <w:right w:val="nil"/>
            </w:tcBorders>
            <w:vAlign w:val="center"/>
          </w:tcPr>
          <w:p w14:paraId="1704A4AF" w14:textId="77777777" w:rsidR="00BE718C" w:rsidRPr="0019431E" w:rsidRDefault="00BE718C" w:rsidP="009A6E16">
            <w:pPr>
              <w:spacing w:before="60" w:afterLines="60" w:after="144" w:line="240" w:lineRule="auto"/>
              <w:ind w:left="88"/>
              <w:jc w:val="center"/>
              <w:rPr>
                <w:rFonts w:cs="Arial"/>
                <w:sz w:val="20"/>
              </w:rPr>
            </w:pPr>
            <w:r w:rsidRPr="0019431E">
              <w:rPr>
                <w:rFonts w:cs="Arial"/>
                <w:sz w:val="20"/>
              </w:rPr>
              <w:t>0</w:t>
            </w:r>
          </w:p>
        </w:tc>
        <w:tc>
          <w:tcPr>
            <w:tcW w:w="2430" w:type="dxa"/>
            <w:tcBorders>
              <w:top w:val="nil"/>
              <w:left w:val="nil"/>
              <w:bottom w:val="nil"/>
              <w:right w:val="nil"/>
            </w:tcBorders>
            <w:vAlign w:val="center"/>
          </w:tcPr>
          <w:p w14:paraId="282E920F" w14:textId="77777777" w:rsidR="00BE718C" w:rsidRPr="0019431E" w:rsidRDefault="00BE718C" w:rsidP="009A6E16">
            <w:pPr>
              <w:spacing w:before="60" w:afterLines="60" w:after="144" w:line="240" w:lineRule="auto"/>
              <w:ind w:left="88"/>
              <w:jc w:val="center"/>
              <w:rPr>
                <w:rFonts w:cs="Arial"/>
                <w:sz w:val="20"/>
              </w:rPr>
            </w:pPr>
            <w:r w:rsidRPr="0019431E">
              <w:rPr>
                <w:rFonts w:cs="Arial"/>
                <w:sz w:val="20"/>
              </w:rPr>
              <w:t>4 (5.7)</w:t>
            </w:r>
          </w:p>
        </w:tc>
        <w:tc>
          <w:tcPr>
            <w:tcW w:w="2430" w:type="dxa"/>
            <w:tcBorders>
              <w:top w:val="nil"/>
              <w:left w:val="nil"/>
              <w:bottom w:val="nil"/>
              <w:right w:val="nil"/>
            </w:tcBorders>
            <w:vAlign w:val="center"/>
          </w:tcPr>
          <w:p w14:paraId="1DA6240A" w14:textId="77777777" w:rsidR="00BE718C" w:rsidRPr="0019431E" w:rsidRDefault="00BE718C" w:rsidP="009A6E16">
            <w:pPr>
              <w:spacing w:before="60" w:afterLines="60" w:after="144" w:line="240" w:lineRule="auto"/>
              <w:ind w:left="88"/>
              <w:jc w:val="center"/>
              <w:rPr>
                <w:rFonts w:cs="Arial"/>
                <w:sz w:val="20"/>
              </w:rPr>
            </w:pPr>
            <w:r w:rsidRPr="0019431E">
              <w:rPr>
                <w:rFonts w:cs="Arial"/>
                <w:sz w:val="20"/>
              </w:rPr>
              <w:t>4 (2.1)</w:t>
            </w:r>
          </w:p>
        </w:tc>
        <w:tc>
          <w:tcPr>
            <w:tcW w:w="1800" w:type="dxa"/>
            <w:tcBorders>
              <w:top w:val="nil"/>
              <w:left w:val="nil"/>
              <w:bottom w:val="nil"/>
              <w:right w:val="nil"/>
            </w:tcBorders>
            <w:vAlign w:val="center"/>
          </w:tcPr>
          <w:p w14:paraId="09C15E44" w14:textId="77777777" w:rsidR="00BE718C" w:rsidRPr="0019431E" w:rsidRDefault="00BE718C" w:rsidP="009A6E16">
            <w:pPr>
              <w:spacing w:before="60" w:afterLines="60" w:after="144" w:line="240" w:lineRule="auto"/>
              <w:ind w:left="88"/>
              <w:jc w:val="center"/>
              <w:rPr>
                <w:rFonts w:cs="Arial"/>
                <w:sz w:val="20"/>
              </w:rPr>
            </w:pPr>
            <w:r w:rsidRPr="0019431E">
              <w:rPr>
                <w:rFonts w:cs="Arial"/>
                <w:sz w:val="20"/>
              </w:rPr>
              <w:t>4 (2.1)</w:t>
            </w:r>
          </w:p>
        </w:tc>
      </w:tr>
      <w:tr w:rsidR="00BE718C" w:rsidRPr="0019431E" w14:paraId="17BBE69B" w14:textId="77777777" w:rsidTr="009A6E16">
        <w:trPr>
          <w:gridAfter w:val="1"/>
          <w:wAfter w:w="108" w:type="dxa"/>
          <w:cantSplit/>
        </w:trPr>
        <w:tc>
          <w:tcPr>
            <w:tcW w:w="2610" w:type="dxa"/>
            <w:tcBorders>
              <w:top w:val="nil"/>
              <w:left w:val="nil"/>
              <w:bottom w:val="nil"/>
              <w:right w:val="nil"/>
            </w:tcBorders>
            <w:vAlign w:val="center"/>
          </w:tcPr>
          <w:p w14:paraId="64F6DE12" w14:textId="77777777" w:rsidR="00BE718C" w:rsidRPr="0019431E" w:rsidRDefault="00BE718C" w:rsidP="009A6E16">
            <w:pPr>
              <w:spacing w:before="60" w:afterLines="60" w:after="144" w:line="240" w:lineRule="auto"/>
              <w:rPr>
                <w:rFonts w:cs="Arial"/>
                <w:sz w:val="20"/>
              </w:rPr>
            </w:pPr>
            <w:r w:rsidRPr="0019431E">
              <w:rPr>
                <w:rFonts w:cs="Arial"/>
                <w:sz w:val="20"/>
              </w:rPr>
              <w:t>Chronic kidney disease, including those on dialysis</w:t>
            </w:r>
          </w:p>
        </w:tc>
        <w:tc>
          <w:tcPr>
            <w:tcW w:w="1530" w:type="dxa"/>
            <w:tcBorders>
              <w:top w:val="nil"/>
              <w:left w:val="nil"/>
              <w:bottom w:val="nil"/>
              <w:right w:val="nil"/>
            </w:tcBorders>
            <w:vAlign w:val="center"/>
          </w:tcPr>
          <w:p w14:paraId="6DB24DCD" w14:textId="77777777" w:rsidR="00BE718C" w:rsidRPr="0019431E" w:rsidRDefault="00BE718C" w:rsidP="009A6E16">
            <w:pPr>
              <w:spacing w:before="60" w:afterLines="60" w:after="144" w:line="240" w:lineRule="auto"/>
              <w:ind w:left="88"/>
              <w:jc w:val="center"/>
              <w:rPr>
                <w:rFonts w:cs="Arial"/>
                <w:sz w:val="20"/>
              </w:rPr>
            </w:pPr>
            <w:r w:rsidRPr="0019431E">
              <w:rPr>
                <w:rFonts w:cs="Arial"/>
                <w:sz w:val="20"/>
              </w:rPr>
              <w:t>0</w:t>
            </w:r>
          </w:p>
        </w:tc>
        <w:tc>
          <w:tcPr>
            <w:tcW w:w="2340" w:type="dxa"/>
            <w:tcBorders>
              <w:top w:val="nil"/>
              <w:left w:val="nil"/>
              <w:bottom w:val="nil"/>
              <w:right w:val="nil"/>
            </w:tcBorders>
            <w:vAlign w:val="center"/>
          </w:tcPr>
          <w:p w14:paraId="6C5F9593" w14:textId="77777777" w:rsidR="00BE718C" w:rsidRPr="0019431E" w:rsidRDefault="00BE718C" w:rsidP="009A6E16">
            <w:pPr>
              <w:spacing w:before="60" w:afterLines="60" w:after="144" w:line="240" w:lineRule="auto"/>
              <w:ind w:left="88"/>
              <w:jc w:val="center"/>
              <w:rPr>
                <w:rFonts w:cs="Arial"/>
                <w:sz w:val="20"/>
              </w:rPr>
            </w:pPr>
            <w:r w:rsidRPr="0019431E">
              <w:rPr>
                <w:rFonts w:cs="Arial"/>
                <w:sz w:val="20"/>
              </w:rPr>
              <w:t>0</w:t>
            </w:r>
          </w:p>
        </w:tc>
        <w:tc>
          <w:tcPr>
            <w:tcW w:w="2430" w:type="dxa"/>
            <w:tcBorders>
              <w:top w:val="nil"/>
              <w:left w:val="nil"/>
              <w:bottom w:val="nil"/>
              <w:right w:val="nil"/>
            </w:tcBorders>
            <w:vAlign w:val="center"/>
          </w:tcPr>
          <w:p w14:paraId="29FA1C05" w14:textId="77777777" w:rsidR="00BE718C" w:rsidRPr="0019431E" w:rsidRDefault="00BE718C" w:rsidP="009A6E16">
            <w:pPr>
              <w:spacing w:before="60" w:afterLines="60" w:after="144" w:line="240" w:lineRule="auto"/>
              <w:ind w:left="88"/>
              <w:jc w:val="center"/>
              <w:rPr>
                <w:rFonts w:cs="Arial"/>
                <w:sz w:val="20"/>
              </w:rPr>
            </w:pPr>
            <w:r w:rsidRPr="0019431E">
              <w:rPr>
                <w:rFonts w:cs="Arial"/>
                <w:sz w:val="20"/>
              </w:rPr>
              <w:t>0</w:t>
            </w:r>
          </w:p>
        </w:tc>
        <w:tc>
          <w:tcPr>
            <w:tcW w:w="2430" w:type="dxa"/>
            <w:tcBorders>
              <w:top w:val="nil"/>
              <w:left w:val="nil"/>
              <w:bottom w:val="nil"/>
              <w:right w:val="nil"/>
            </w:tcBorders>
            <w:vAlign w:val="center"/>
          </w:tcPr>
          <w:p w14:paraId="7B11A9C7" w14:textId="77777777" w:rsidR="00BE718C" w:rsidRPr="0019431E" w:rsidRDefault="00BE718C" w:rsidP="009A6E16">
            <w:pPr>
              <w:spacing w:before="60" w:afterLines="60" w:after="144" w:line="240" w:lineRule="auto"/>
              <w:ind w:left="88"/>
              <w:jc w:val="center"/>
              <w:rPr>
                <w:rFonts w:cs="Arial"/>
                <w:sz w:val="20"/>
              </w:rPr>
            </w:pPr>
            <w:r w:rsidRPr="0019431E">
              <w:rPr>
                <w:rFonts w:cs="Arial"/>
                <w:sz w:val="20"/>
              </w:rPr>
              <w:t>0</w:t>
            </w:r>
          </w:p>
        </w:tc>
        <w:tc>
          <w:tcPr>
            <w:tcW w:w="1800" w:type="dxa"/>
            <w:tcBorders>
              <w:top w:val="nil"/>
              <w:left w:val="nil"/>
              <w:bottom w:val="nil"/>
              <w:right w:val="nil"/>
            </w:tcBorders>
            <w:vAlign w:val="center"/>
          </w:tcPr>
          <w:p w14:paraId="6FAB3FCF" w14:textId="77777777" w:rsidR="00BE718C" w:rsidRPr="0019431E" w:rsidRDefault="00BE718C" w:rsidP="009A6E16">
            <w:pPr>
              <w:spacing w:before="60" w:afterLines="60" w:after="144" w:line="240" w:lineRule="auto"/>
              <w:ind w:left="88"/>
              <w:jc w:val="center"/>
              <w:rPr>
                <w:rFonts w:cs="Arial"/>
                <w:sz w:val="20"/>
              </w:rPr>
            </w:pPr>
            <w:r w:rsidRPr="0019431E">
              <w:rPr>
                <w:rFonts w:cs="Arial"/>
                <w:sz w:val="20"/>
              </w:rPr>
              <w:t>0</w:t>
            </w:r>
          </w:p>
        </w:tc>
      </w:tr>
      <w:tr w:rsidR="00BE718C" w:rsidRPr="0019431E" w14:paraId="6D2E90DA" w14:textId="77777777" w:rsidTr="009A6E16">
        <w:trPr>
          <w:gridAfter w:val="1"/>
          <w:wAfter w:w="108" w:type="dxa"/>
          <w:cantSplit/>
        </w:trPr>
        <w:tc>
          <w:tcPr>
            <w:tcW w:w="2610" w:type="dxa"/>
            <w:tcBorders>
              <w:top w:val="nil"/>
              <w:left w:val="nil"/>
              <w:bottom w:val="nil"/>
              <w:right w:val="nil"/>
            </w:tcBorders>
            <w:vAlign w:val="center"/>
          </w:tcPr>
          <w:p w14:paraId="1E8A8C45" w14:textId="77777777" w:rsidR="00BE718C" w:rsidRPr="0019431E" w:rsidRDefault="00BE718C" w:rsidP="009A6E16">
            <w:pPr>
              <w:spacing w:before="60" w:afterLines="60" w:after="144" w:line="240" w:lineRule="auto"/>
              <w:rPr>
                <w:rFonts w:cs="Arial"/>
                <w:sz w:val="20"/>
              </w:rPr>
            </w:pPr>
            <w:r w:rsidRPr="0019431E">
              <w:rPr>
                <w:rFonts w:cs="Arial"/>
                <w:sz w:val="20"/>
              </w:rPr>
              <w:t>Chronic liver disease</w:t>
            </w:r>
          </w:p>
        </w:tc>
        <w:tc>
          <w:tcPr>
            <w:tcW w:w="1530" w:type="dxa"/>
            <w:tcBorders>
              <w:top w:val="nil"/>
              <w:left w:val="nil"/>
              <w:bottom w:val="nil"/>
              <w:right w:val="nil"/>
            </w:tcBorders>
            <w:vAlign w:val="center"/>
          </w:tcPr>
          <w:p w14:paraId="4434033D" w14:textId="77777777" w:rsidR="00BE718C" w:rsidRPr="0019431E" w:rsidRDefault="00BE718C" w:rsidP="009A6E16">
            <w:pPr>
              <w:spacing w:before="60" w:afterLines="60" w:after="144" w:line="240" w:lineRule="auto"/>
              <w:ind w:left="88"/>
              <w:jc w:val="center"/>
              <w:rPr>
                <w:rFonts w:cs="Arial"/>
                <w:sz w:val="20"/>
              </w:rPr>
            </w:pPr>
            <w:r w:rsidRPr="0019431E">
              <w:rPr>
                <w:rFonts w:cs="Arial"/>
                <w:sz w:val="20"/>
              </w:rPr>
              <w:t>0</w:t>
            </w:r>
          </w:p>
        </w:tc>
        <w:tc>
          <w:tcPr>
            <w:tcW w:w="2340" w:type="dxa"/>
            <w:tcBorders>
              <w:top w:val="nil"/>
              <w:left w:val="nil"/>
              <w:bottom w:val="nil"/>
              <w:right w:val="nil"/>
            </w:tcBorders>
            <w:vAlign w:val="center"/>
          </w:tcPr>
          <w:p w14:paraId="1A6D22A4" w14:textId="77777777" w:rsidR="00BE718C" w:rsidRPr="0019431E" w:rsidRDefault="00BE718C" w:rsidP="009A6E16">
            <w:pPr>
              <w:spacing w:before="60" w:afterLines="60" w:after="144" w:line="240" w:lineRule="auto"/>
              <w:ind w:left="88"/>
              <w:jc w:val="center"/>
              <w:rPr>
                <w:rFonts w:cs="Arial"/>
                <w:sz w:val="20"/>
              </w:rPr>
            </w:pPr>
            <w:r w:rsidRPr="0019431E">
              <w:rPr>
                <w:rFonts w:cs="Arial"/>
                <w:sz w:val="20"/>
              </w:rPr>
              <w:t>0</w:t>
            </w:r>
          </w:p>
        </w:tc>
        <w:tc>
          <w:tcPr>
            <w:tcW w:w="2430" w:type="dxa"/>
            <w:tcBorders>
              <w:top w:val="nil"/>
              <w:left w:val="nil"/>
              <w:bottom w:val="nil"/>
              <w:right w:val="nil"/>
            </w:tcBorders>
            <w:vAlign w:val="center"/>
          </w:tcPr>
          <w:p w14:paraId="67D69B22" w14:textId="77777777" w:rsidR="00BE718C" w:rsidRPr="0019431E" w:rsidRDefault="00BE718C" w:rsidP="009A6E16">
            <w:pPr>
              <w:spacing w:before="60" w:afterLines="60" w:after="144" w:line="240" w:lineRule="auto"/>
              <w:ind w:left="88"/>
              <w:jc w:val="center"/>
              <w:rPr>
                <w:rFonts w:cs="Arial"/>
                <w:sz w:val="20"/>
              </w:rPr>
            </w:pPr>
            <w:r w:rsidRPr="0019431E">
              <w:rPr>
                <w:rFonts w:cs="Arial"/>
                <w:sz w:val="20"/>
              </w:rPr>
              <w:t>1 (1.4)</w:t>
            </w:r>
          </w:p>
        </w:tc>
        <w:tc>
          <w:tcPr>
            <w:tcW w:w="2430" w:type="dxa"/>
            <w:tcBorders>
              <w:top w:val="nil"/>
              <w:left w:val="nil"/>
              <w:bottom w:val="nil"/>
              <w:right w:val="nil"/>
            </w:tcBorders>
            <w:vAlign w:val="center"/>
          </w:tcPr>
          <w:p w14:paraId="2F0A51FA" w14:textId="77777777" w:rsidR="00BE718C" w:rsidRPr="0019431E" w:rsidRDefault="00BE718C" w:rsidP="009A6E16">
            <w:pPr>
              <w:spacing w:before="60" w:afterLines="60" w:after="144" w:line="240" w:lineRule="auto"/>
              <w:ind w:left="88"/>
              <w:jc w:val="center"/>
              <w:rPr>
                <w:rFonts w:cs="Arial"/>
                <w:sz w:val="20"/>
              </w:rPr>
            </w:pPr>
            <w:r w:rsidRPr="0019431E">
              <w:rPr>
                <w:rFonts w:cs="Arial"/>
                <w:sz w:val="20"/>
              </w:rPr>
              <w:t>1 (0.5)</w:t>
            </w:r>
          </w:p>
        </w:tc>
        <w:tc>
          <w:tcPr>
            <w:tcW w:w="1800" w:type="dxa"/>
            <w:tcBorders>
              <w:top w:val="nil"/>
              <w:left w:val="nil"/>
              <w:bottom w:val="nil"/>
              <w:right w:val="nil"/>
            </w:tcBorders>
            <w:vAlign w:val="center"/>
          </w:tcPr>
          <w:p w14:paraId="39F7A981" w14:textId="77777777" w:rsidR="00BE718C" w:rsidRPr="0019431E" w:rsidRDefault="00BE718C" w:rsidP="009A6E16">
            <w:pPr>
              <w:spacing w:before="60" w:afterLines="60" w:after="144" w:line="240" w:lineRule="auto"/>
              <w:ind w:left="88"/>
              <w:jc w:val="center"/>
              <w:rPr>
                <w:rFonts w:cs="Arial"/>
                <w:sz w:val="20"/>
              </w:rPr>
            </w:pPr>
            <w:r w:rsidRPr="0019431E">
              <w:rPr>
                <w:rFonts w:cs="Arial"/>
                <w:sz w:val="20"/>
              </w:rPr>
              <w:t>1 (0.5)</w:t>
            </w:r>
          </w:p>
        </w:tc>
      </w:tr>
      <w:tr w:rsidR="00BE718C" w:rsidRPr="0019431E" w14:paraId="38032C2B" w14:textId="77777777" w:rsidTr="009A6E16">
        <w:trPr>
          <w:gridAfter w:val="1"/>
          <w:wAfter w:w="108" w:type="dxa"/>
          <w:cantSplit/>
        </w:trPr>
        <w:tc>
          <w:tcPr>
            <w:tcW w:w="2610" w:type="dxa"/>
            <w:tcBorders>
              <w:top w:val="nil"/>
              <w:left w:val="nil"/>
              <w:bottom w:val="nil"/>
              <w:right w:val="nil"/>
            </w:tcBorders>
            <w:vAlign w:val="center"/>
          </w:tcPr>
          <w:p w14:paraId="2E77F6FA" w14:textId="095F1E1C" w:rsidR="00BE718C" w:rsidRPr="0019431E" w:rsidRDefault="00BE718C" w:rsidP="009A6E16">
            <w:pPr>
              <w:spacing w:before="60" w:afterLines="60" w:after="144" w:line="240" w:lineRule="auto"/>
              <w:rPr>
                <w:rFonts w:cs="Arial"/>
                <w:sz w:val="20"/>
              </w:rPr>
            </w:pPr>
            <w:proofErr w:type="spellStart"/>
            <w:r w:rsidRPr="0019431E">
              <w:rPr>
                <w:rFonts w:cs="Arial"/>
                <w:sz w:val="20"/>
              </w:rPr>
              <w:t>Immunocompromised</w:t>
            </w:r>
            <w:r w:rsidR="00773A01" w:rsidRPr="002007E0">
              <w:rPr>
                <w:rFonts w:cs="Arial"/>
                <w:sz w:val="20"/>
                <w:vertAlign w:val="superscript"/>
              </w:rPr>
              <w:t>b</w:t>
            </w:r>
            <w:proofErr w:type="spellEnd"/>
            <w:r w:rsidR="00196C87">
              <w:rPr>
                <w:rFonts w:cs="Arial"/>
                <w:sz w:val="20"/>
              </w:rPr>
              <w:t xml:space="preserve"> </w:t>
            </w:r>
          </w:p>
        </w:tc>
        <w:tc>
          <w:tcPr>
            <w:tcW w:w="1530" w:type="dxa"/>
            <w:tcBorders>
              <w:top w:val="nil"/>
              <w:left w:val="nil"/>
              <w:bottom w:val="nil"/>
              <w:right w:val="nil"/>
            </w:tcBorders>
            <w:vAlign w:val="center"/>
          </w:tcPr>
          <w:p w14:paraId="4B4AB15B" w14:textId="77777777" w:rsidR="00BE718C" w:rsidRPr="0019431E" w:rsidRDefault="00BE718C" w:rsidP="009A6E16">
            <w:pPr>
              <w:spacing w:before="60" w:afterLines="60" w:after="144" w:line="240" w:lineRule="auto"/>
              <w:ind w:left="88"/>
              <w:jc w:val="center"/>
              <w:rPr>
                <w:rFonts w:cs="Arial"/>
                <w:sz w:val="20"/>
              </w:rPr>
            </w:pPr>
            <w:r w:rsidRPr="0019431E">
              <w:rPr>
                <w:rFonts w:cs="Arial"/>
                <w:sz w:val="20"/>
              </w:rPr>
              <w:t>0</w:t>
            </w:r>
          </w:p>
        </w:tc>
        <w:tc>
          <w:tcPr>
            <w:tcW w:w="2340" w:type="dxa"/>
            <w:tcBorders>
              <w:top w:val="nil"/>
              <w:left w:val="nil"/>
              <w:bottom w:val="nil"/>
              <w:right w:val="nil"/>
            </w:tcBorders>
            <w:vAlign w:val="center"/>
          </w:tcPr>
          <w:p w14:paraId="0B82D66A" w14:textId="77777777" w:rsidR="00BE718C" w:rsidRPr="0019431E" w:rsidRDefault="00BE718C" w:rsidP="009A6E16">
            <w:pPr>
              <w:spacing w:before="60" w:afterLines="60" w:after="144" w:line="240" w:lineRule="auto"/>
              <w:ind w:left="88"/>
              <w:jc w:val="center"/>
              <w:rPr>
                <w:rFonts w:cs="Arial"/>
                <w:sz w:val="20"/>
              </w:rPr>
            </w:pPr>
            <w:r w:rsidRPr="0019431E">
              <w:rPr>
                <w:rFonts w:cs="Arial"/>
                <w:sz w:val="20"/>
              </w:rPr>
              <w:t>7 (5.8)</w:t>
            </w:r>
          </w:p>
        </w:tc>
        <w:tc>
          <w:tcPr>
            <w:tcW w:w="2430" w:type="dxa"/>
            <w:tcBorders>
              <w:top w:val="nil"/>
              <w:left w:val="nil"/>
              <w:bottom w:val="nil"/>
              <w:right w:val="nil"/>
            </w:tcBorders>
            <w:vAlign w:val="center"/>
          </w:tcPr>
          <w:p w14:paraId="356858A1" w14:textId="77777777" w:rsidR="00BE718C" w:rsidRPr="0019431E" w:rsidRDefault="00BE718C" w:rsidP="009A6E16">
            <w:pPr>
              <w:spacing w:before="60" w:afterLines="60" w:after="144" w:line="240" w:lineRule="auto"/>
              <w:ind w:left="88"/>
              <w:jc w:val="center"/>
              <w:rPr>
                <w:rFonts w:cs="Arial"/>
                <w:sz w:val="20"/>
              </w:rPr>
            </w:pPr>
            <w:r w:rsidRPr="0019431E">
              <w:rPr>
                <w:rFonts w:cs="Arial"/>
                <w:sz w:val="20"/>
              </w:rPr>
              <w:t>10 (14.3)</w:t>
            </w:r>
          </w:p>
        </w:tc>
        <w:tc>
          <w:tcPr>
            <w:tcW w:w="2430" w:type="dxa"/>
            <w:tcBorders>
              <w:top w:val="nil"/>
              <w:left w:val="nil"/>
              <w:bottom w:val="nil"/>
              <w:right w:val="nil"/>
            </w:tcBorders>
            <w:vAlign w:val="center"/>
          </w:tcPr>
          <w:p w14:paraId="7F1CF432" w14:textId="77777777" w:rsidR="00BE718C" w:rsidRPr="0019431E" w:rsidRDefault="00BE718C" w:rsidP="009A6E16">
            <w:pPr>
              <w:spacing w:before="60" w:afterLines="60" w:after="144" w:line="240" w:lineRule="auto"/>
              <w:ind w:left="88"/>
              <w:jc w:val="center"/>
              <w:rPr>
                <w:rFonts w:cs="Arial"/>
                <w:sz w:val="20"/>
              </w:rPr>
            </w:pPr>
            <w:r w:rsidRPr="0019431E">
              <w:rPr>
                <w:rFonts w:cs="Arial"/>
                <w:sz w:val="20"/>
              </w:rPr>
              <w:t>17 (8.9)</w:t>
            </w:r>
          </w:p>
        </w:tc>
        <w:tc>
          <w:tcPr>
            <w:tcW w:w="1800" w:type="dxa"/>
            <w:tcBorders>
              <w:top w:val="nil"/>
              <w:left w:val="nil"/>
              <w:bottom w:val="nil"/>
              <w:right w:val="nil"/>
            </w:tcBorders>
            <w:vAlign w:val="center"/>
          </w:tcPr>
          <w:p w14:paraId="14D12EF5" w14:textId="77777777" w:rsidR="00BE718C" w:rsidRPr="0019431E" w:rsidRDefault="00BE718C" w:rsidP="009A6E16">
            <w:pPr>
              <w:spacing w:before="60" w:afterLines="60" w:after="144" w:line="240" w:lineRule="auto"/>
              <w:ind w:left="88"/>
              <w:jc w:val="center"/>
              <w:rPr>
                <w:rFonts w:cs="Arial"/>
                <w:sz w:val="20"/>
              </w:rPr>
            </w:pPr>
            <w:r w:rsidRPr="0019431E">
              <w:rPr>
                <w:rFonts w:cs="Arial"/>
                <w:sz w:val="20"/>
              </w:rPr>
              <w:t>17 (8.9)</w:t>
            </w:r>
          </w:p>
        </w:tc>
      </w:tr>
      <w:tr w:rsidR="00BE718C" w:rsidRPr="0019431E" w14:paraId="0F7B9DD6" w14:textId="77777777" w:rsidTr="009A6E16">
        <w:trPr>
          <w:gridAfter w:val="1"/>
          <w:wAfter w:w="108" w:type="dxa"/>
          <w:cantSplit/>
        </w:trPr>
        <w:tc>
          <w:tcPr>
            <w:tcW w:w="2610" w:type="dxa"/>
            <w:tcBorders>
              <w:top w:val="nil"/>
              <w:left w:val="nil"/>
              <w:bottom w:val="nil"/>
              <w:right w:val="nil"/>
            </w:tcBorders>
            <w:vAlign w:val="center"/>
          </w:tcPr>
          <w:p w14:paraId="6CC24C2E" w14:textId="77777777" w:rsidR="00BE718C" w:rsidRPr="0019431E" w:rsidRDefault="00BE718C" w:rsidP="009A6E16">
            <w:pPr>
              <w:spacing w:before="60" w:afterLines="60" w:after="144" w:line="240" w:lineRule="auto"/>
              <w:ind w:left="142"/>
              <w:rPr>
                <w:rFonts w:cs="Arial"/>
                <w:sz w:val="20"/>
              </w:rPr>
            </w:pPr>
            <w:r w:rsidRPr="0019431E">
              <w:rPr>
                <w:rFonts w:cs="Arial"/>
                <w:sz w:val="20"/>
              </w:rPr>
              <w:t>Immunosuppressed</w:t>
            </w:r>
          </w:p>
        </w:tc>
        <w:tc>
          <w:tcPr>
            <w:tcW w:w="1530" w:type="dxa"/>
            <w:tcBorders>
              <w:top w:val="nil"/>
              <w:left w:val="nil"/>
              <w:bottom w:val="nil"/>
              <w:right w:val="nil"/>
            </w:tcBorders>
            <w:vAlign w:val="center"/>
          </w:tcPr>
          <w:p w14:paraId="74F16363" w14:textId="77777777" w:rsidR="00BE718C" w:rsidRPr="0019431E" w:rsidRDefault="00BE718C" w:rsidP="009A6E16">
            <w:pPr>
              <w:spacing w:before="60" w:afterLines="60" w:after="144" w:line="240" w:lineRule="auto"/>
              <w:ind w:left="88"/>
              <w:jc w:val="center"/>
              <w:rPr>
                <w:rFonts w:cs="Arial"/>
                <w:sz w:val="20"/>
              </w:rPr>
            </w:pPr>
            <w:r w:rsidRPr="0019431E">
              <w:rPr>
                <w:rFonts w:cs="Arial"/>
                <w:sz w:val="20"/>
              </w:rPr>
              <w:t>0</w:t>
            </w:r>
          </w:p>
        </w:tc>
        <w:tc>
          <w:tcPr>
            <w:tcW w:w="2340" w:type="dxa"/>
            <w:tcBorders>
              <w:top w:val="nil"/>
              <w:left w:val="nil"/>
              <w:bottom w:val="nil"/>
              <w:right w:val="nil"/>
            </w:tcBorders>
            <w:vAlign w:val="center"/>
          </w:tcPr>
          <w:p w14:paraId="6B7ED5B5" w14:textId="77777777" w:rsidR="00BE718C" w:rsidRPr="0019431E" w:rsidRDefault="00BE718C" w:rsidP="009A6E16">
            <w:pPr>
              <w:spacing w:before="60" w:afterLines="60" w:after="144" w:line="240" w:lineRule="auto"/>
              <w:ind w:left="88"/>
              <w:jc w:val="center"/>
              <w:rPr>
                <w:rFonts w:cs="Arial"/>
                <w:sz w:val="20"/>
              </w:rPr>
            </w:pPr>
            <w:r w:rsidRPr="0019431E">
              <w:rPr>
                <w:rFonts w:cs="Arial"/>
                <w:sz w:val="20"/>
              </w:rPr>
              <w:t>7 (5.8)</w:t>
            </w:r>
          </w:p>
        </w:tc>
        <w:tc>
          <w:tcPr>
            <w:tcW w:w="2430" w:type="dxa"/>
            <w:tcBorders>
              <w:top w:val="nil"/>
              <w:left w:val="nil"/>
              <w:bottom w:val="nil"/>
              <w:right w:val="nil"/>
            </w:tcBorders>
            <w:vAlign w:val="center"/>
          </w:tcPr>
          <w:p w14:paraId="7BD96D9F" w14:textId="77777777" w:rsidR="00BE718C" w:rsidRPr="0019431E" w:rsidRDefault="00BE718C" w:rsidP="009A6E16">
            <w:pPr>
              <w:spacing w:before="60" w:afterLines="60" w:after="144" w:line="240" w:lineRule="auto"/>
              <w:ind w:left="88"/>
              <w:jc w:val="center"/>
              <w:rPr>
                <w:rFonts w:cs="Arial"/>
                <w:sz w:val="20"/>
              </w:rPr>
            </w:pPr>
            <w:r w:rsidRPr="0019431E">
              <w:rPr>
                <w:rFonts w:cs="Arial"/>
                <w:sz w:val="20"/>
              </w:rPr>
              <w:t>10 (14.3)</w:t>
            </w:r>
          </w:p>
        </w:tc>
        <w:tc>
          <w:tcPr>
            <w:tcW w:w="2430" w:type="dxa"/>
            <w:tcBorders>
              <w:top w:val="nil"/>
              <w:left w:val="nil"/>
              <w:bottom w:val="nil"/>
              <w:right w:val="nil"/>
            </w:tcBorders>
            <w:vAlign w:val="center"/>
          </w:tcPr>
          <w:p w14:paraId="5F4F6A1D" w14:textId="77777777" w:rsidR="00BE718C" w:rsidRPr="0019431E" w:rsidRDefault="00BE718C" w:rsidP="009A6E16">
            <w:pPr>
              <w:spacing w:before="60" w:afterLines="60" w:after="144" w:line="240" w:lineRule="auto"/>
              <w:ind w:left="88"/>
              <w:jc w:val="center"/>
              <w:rPr>
                <w:rFonts w:cs="Arial"/>
                <w:sz w:val="20"/>
              </w:rPr>
            </w:pPr>
            <w:r w:rsidRPr="0019431E">
              <w:rPr>
                <w:rFonts w:cs="Arial"/>
                <w:sz w:val="20"/>
              </w:rPr>
              <w:t>17 (8.9)</w:t>
            </w:r>
          </w:p>
        </w:tc>
        <w:tc>
          <w:tcPr>
            <w:tcW w:w="1800" w:type="dxa"/>
            <w:tcBorders>
              <w:top w:val="nil"/>
              <w:left w:val="nil"/>
              <w:bottom w:val="nil"/>
              <w:right w:val="nil"/>
            </w:tcBorders>
            <w:vAlign w:val="center"/>
          </w:tcPr>
          <w:p w14:paraId="04A6D665" w14:textId="77777777" w:rsidR="00BE718C" w:rsidRPr="0019431E" w:rsidRDefault="00BE718C" w:rsidP="009A6E16">
            <w:pPr>
              <w:spacing w:before="60" w:afterLines="60" w:after="144" w:line="240" w:lineRule="auto"/>
              <w:ind w:left="88"/>
              <w:jc w:val="center"/>
              <w:rPr>
                <w:rFonts w:cs="Arial"/>
                <w:sz w:val="20"/>
              </w:rPr>
            </w:pPr>
            <w:r w:rsidRPr="0019431E">
              <w:rPr>
                <w:rFonts w:cs="Arial"/>
                <w:sz w:val="20"/>
              </w:rPr>
              <w:t>17 (8.9)</w:t>
            </w:r>
          </w:p>
        </w:tc>
      </w:tr>
      <w:tr w:rsidR="00BE718C" w:rsidRPr="0019431E" w14:paraId="0D359CE3" w14:textId="77777777" w:rsidTr="009A6E16">
        <w:trPr>
          <w:gridAfter w:val="1"/>
          <w:wAfter w:w="108" w:type="dxa"/>
          <w:cantSplit/>
        </w:trPr>
        <w:tc>
          <w:tcPr>
            <w:tcW w:w="2610" w:type="dxa"/>
            <w:tcBorders>
              <w:top w:val="nil"/>
              <w:left w:val="nil"/>
              <w:bottom w:val="nil"/>
              <w:right w:val="nil"/>
            </w:tcBorders>
            <w:vAlign w:val="center"/>
          </w:tcPr>
          <w:p w14:paraId="1462D69D" w14:textId="77777777" w:rsidR="00BE718C" w:rsidRPr="0019431E" w:rsidRDefault="00BE718C" w:rsidP="009A6E16">
            <w:pPr>
              <w:spacing w:before="60" w:afterLines="60" w:after="144" w:line="240" w:lineRule="auto"/>
              <w:ind w:left="142"/>
              <w:rPr>
                <w:rFonts w:cs="Arial"/>
                <w:sz w:val="20"/>
              </w:rPr>
            </w:pPr>
            <w:r w:rsidRPr="0019431E">
              <w:rPr>
                <w:rFonts w:cs="Arial"/>
                <w:sz w:val="20"/>
              </w:rPr>
              <w:t>Taking immunosuppressants</w:t>
            </w:r>
          </w:p>
        </w:tc>
        <w:tc>
          <w:tcPr>
            <w:tcW w:w="1530" w:type="dxa"/>
            <w:tcBorders>
              <w:top w:val="nil"/>
              <w:left w:val="nil"/>
              <w:bottom w:val="nil"/>
              <w:right w:val="nil"/>
            </w:tcBorders>
            <w:vAlign w:val="center"/>
          </w:tcPr>
          <w:p w14:paraId="2ECFFD88" w14:textId="77777777" w:rsidR="00BE718C" w:rsidRPr="0019431E" w:rsidRDefault="00BE718C" w:rsidP="009A6E16">
            <w:pPr>
              <w:spacing w:before="60" w:afterLines="60" w:after="144" w:line="240" w:lineRule="auto"/>
              <w:ind w:left="88"/>
              <w:jc w:val="center"/>
              <w:rPr>
                <w:rFonts w:cs="Arial"/>
                <w:sz w:val="20"/>
              </w:rPr>
            </w:pPr>
            <w:r w:rsidRPr="0019431E">
              <w:rPr>
                <w:rFonts w:cs="Arial"/>
                <w:sz w:val="20"/>
              </w:rPr>
              <w:t>0</w:t>
            </w:r>
          </w:p>
        </w:tc>
        <w:tc>
          <w:tcPr>
            <w:tcW w:w="2340" w:type="dxa"/>
            <w:tcBorders>
              <w:top w:val="nil"/>
              <w:left w:val="nil"/>
              <w:bottom w:val="nil"/>
              <w:right w:val="nil"/>
            </w:tcBorders>
            <w:vAlign w:val="center"/>
          </w:tcPr>
          <w:p w14:paraId="7C3E2298" w14:textId="77777777" w:rsidR="00BE718C" w:rsidRPr="0019431E" w:rsidRDefault="00BE718C" w:rsidP="009A6E16">
            <w:pPr>
              <w:spacing w:before="60" w:afterLines="60" w:after="144" w:line="240" w:lineRule="auto"/>
              <w:ind w:left="88"/>
              <w:jc w:val="center"/>
              <w:rPr>
                <w:rFonts w:cs="Arial"/>
                <w:sz w:val="20"/>
              </w:rPr>
            </w:pPr>
            <w:r w:rsidRPr="0019431E">
              <w:rPr>
                <w:rFonts w:cs="Arial"/>
                <w:sz w:val="20"/>
              </w:rPr>
              <w:t>0</w:t>
            </w:r>
          </w:p>
        </w:tc>
        <w:tc>
          <w:tcPr>
            <w:tcW w:w="2430" w:type="dxa"/>
            <w:tcBorders>
              <w:top w:val="nil"/>
              <w:left w:val="nil"/>
              <w:bottom w:val="nil"/>
              <w:right w:val="nil"/>
            </w:tcBorders>
            <w:vAlign w:val="center"/>
          </w:tcPr>
          <w:p w14:paraId="76C21967" w14:textId="77777777" w:rsidR="00BE718C" w:rsidRPr="0019431E" w:rsidRDefault="00BE718C" w:rsidP="009A6E16">
            <w:pPr>
              <w:spacing w:before="60" w:afterLines="60" w:after="144" w:line="240" w:lineRule="auto"/>
              <w:ind w:left="88"/>
              <w:jc w:val="center"/>
              <w:rPr>
                <w:rFonts w:cs="Arial"/>
                <w:sz w:val="20"/>
              </w:rPr>
            </w:pPr>
            <w:r w:rsidRPr="0019431E">
              <w:rPr>
                <w:rFonts w:cs="Arial"/>
                <w:sz w:val="20"/>
              </w:rPr>
              <w:t>0</w:t>
            </w:r>
          </w:p>
        </w:tc>
        <w:tc>
          <w:tcPr>
            <w:tcW w:w="2430" w:type="dxa"/>
            <w:tcBorders>
              <w:top w:val="nil"/>
              <w:left w:val="nil"/>
              <w:bottom w:val="nil"/>
              <w:right w:val="nil"/>
            </w:tcBorders>
            <w:vAlign w:val="center"/>
          </w:tcPr>
          <w:p w14:paraId="0F556BBF" w14:textId="77777777" w:rsidR="00BE718C" w:rsidRPr="0019431E" w:rsidRDefault="00BE718C" w:rsidP="009A6E16">
            <w:pPr>
              <w:spacing w:before="60" w:afterLines="60" w:after="144" w:line="240" w:lineRule="auto"/>
              <w:ind w:left="88"/>
              <w:jc w:val="center"/>
              <w:rPr>
                <w:rFonts w:cs="Arial"/>
                <w:sz w:val="20"/>
              </w:rPr>
            </w:pPr>
            <w:r w:rsidRPr="0019431E">
              <w:rPr>
                <w:rFonts w:cs="Arial"/>
                <w:sz w:val="20"/>
              </w:rPr>
              <w:t>0</w:t>
            </w:r>
          </w:p>
        </w:tc>
        <w:tc>
          <w:tcPr>
            <w:tcW w:w="1800" w:type="dxa"/>
            <w:tcBorders>
              <w:top w:val="nil"/>
              <w:left w:val="nil"/>
              <w:bottom w:val="nil"/>
              <w:right w:val="nil"/>
            </w:tcBorders>
            <w:vAlign w:val="center"/>
          </w:tcPr>
          <w:p w14:paraId="5B134471" w14:textId="77777777" w:rsidR="00BE718C" w:rsidRPr="0019431E" w:rsidRDefault="00BE718C" w:rsidP="009A6E16">
            <w:pPr>
              <w:spacing w:before="60" w:afterLines="60" w:after="144" w:line="240" w:lineRule="auto"/>
              <w:ind w:left="88"/>
              <w:jc w:val="center"/>
              <w:rPr>
                <w:rFonts w:cs="Arial"/>
                <w:sz w:val="20"/>
              </w:rPr>
            </w:pPr>
            <w:r w:rsidRPr="0019431E">
              <w:rPr>
                <w:rFonts w:cs="Arial"/>
                <w:sz w:val="20"/>
              </w:rPr>
              <w:t>0</w:t>
            </w:r>
          </w:p>
        </w:tc>
      </w:tr>
      <w:tr w:rsidR="00BE718C" w:rsidRPr="0019431E" w14:paraId="1D75AE93" w14:textId="77777777" w:rsidTr="009A6E16">
        <w:trPr>
          <w:cantSplit/>
        </w:trPr>
        <w:tc>
          <w:tcPr>
            <w:tcW w:w="2610" w:type="dxa"/>
            <w:tcBorders>
              <w:top w:val="nil"/>
              <w:left w:val="nil"/>
              <w:right w:val="nil"/>
            </w:tcBorders>
            <w:vAlign w:val="center"/>
          </w:tcPr>
          <w:p w14:paraId="5CD07147" w14:textId="77777777" w:rsidR="00BE718C" w:rsidRPr="0019431E" w:rsidRDefault="00BE718C" w:rsidP="009A6E16">
            <w:pPr>
              <w:spacing w:before="60" w:afterLines="60" w:after="144" w:line="240" w:lineRule="auto"/>
              <w:rPr>
                <w:rFonts w:cs="Arial"/>
                <w:sz w:val="20"/>
              </w:rPr>
            </w:pPr>
            <w:r w:rsidRPr="0019431E">
              <w:rPr>
                <w:rFonts w:cs="Arial"/>
                <w:sz w:val="20"/>
              </w:rPr>
              <w:t>Any underlying genetic, neurologic, or metabolic condition, or congenital heart disease</w:t>
            </w:r>
          </w:p>
        </w:tc>
        <w:tc>
          <w:tcPr>
            <w:tcW w:w="1530" w:type="dxa"/>
            <w:tcBorders>
              <w:top w:val="nil"/>
              <w:left w:val="nil"/>
              <w:right w:val="nil"/>
            </w:tcBorders>
            <w:vAlign w:val="center"/>
          </w:tcPr>
          <w:p w14:paraId="43968F34" w14:textId="77777777" w:rsidR="00BE718C" w:rsidRPr="0019431E" w:rsidRDefault="00BE718C" w:rsidP="009A6E16">
            <w:pPr>
              <w:spacing w:before="60" w:afterLines="60" w:after="144" w:line="240" w:lineRule="auto"/>
              <w:ind w:left="88"/>
              <w:jc w:val="center"/>
              <w:rPr>
                <w:rFonts w:cs="Arial"/>
                <w:sz w:val="20"/>
              </w:rPr>
            </w:pPr>
            <w:r w:rsidRPr="0019431E">
              <w:rPr>
                <w:rFonts w:cs="Arial"/>
                <w:sz w:val="20"/>
              </w:rPr>
              <w:t>0</w:t>
            </w:r>
          </w:p>
        </w:tc>
        <w:tc>
          <w:tcPr>
            <w:tcW w:w="2340" w:type="dxa"/>
            <w:tcBorders>
              <w:top w:val="nil"/>
              <w:left w:val="nil"/>
              <w:right w:val="nil"/>
            </w:tcBorders>
            <w:vAlign w:val="center"/>
          </w:tcPr>
          <w:p w14:paraId="020092A3" w14:textId="77777777" w:rsidR="00BE718C" w:rsidRPr="0019431E" w:rsidRDefault="00BE718C" w:rsidP="009A6E16">
            <w:pPr>
              <w:spacing w:before="60" w:afterLines="60" w:after="144" w:line="240" w:lineRule="auto"/>
              <w:ind w:left="88"/>
              <w:jc w:val="center"/>
              <w:rPr>
                <w:rFonts w:cs="Arial"/>
                <w:sz w:val="20"/>
              </w:rPr>
            </w:pPr>
            <w:r w:rsidRPr="0019431E">
              <w:rPr>
                <w:rFonts w:cs="Arial"/>
                <w:sz w:val="20"/>
              </w:rPr>
              <w:t>18 (14.9)</w:t>
            </w:r>
          </w:p>
        </w:tc>
        <w:tc>
          <w:tcPr>
            <w:tcW w:w="2430" w:type="dxa"/>
            <w:tcBorders>
              <w:top w:val="nil"/>
              <w:left w:val="nil"/>
              <w:right w:val="nil"/>
            </w:tcBorders>
            <w:vAlign w:val="center"/>
          </w:tcPr>
          <w:p w14:paraId="6B063B66" w14:textId="77777777" w:rsidR="00BE718C" w:rsidRPr="0019431E" w:rsidRDefault="00BE718C" w:rsidP="009A6E16">
            <w:pPr>
              <w:spacing w:before="60" w:afterLines="60" w:after="144" w:line="240" w:lineRule="auto"/>
              <w:ind w:left="88"/>
              <w:jc w:val="center"/>
              <w:rPr>
                <w:rFonts w:cs="Arial"/>
                <w:sz w:val="20"/>
              </w:rPr>
            </w:pPr>
            <w:r w:rsidRPr="0019431E">
              <w:rPr>
                <w:rFonts w:cs="Arial"/>
                <w:sz w:val="20"/>
              </w:rPr>
              <w:t>8 (11.4)</w:t>
            </w:r>
          </w:p>
        </w:tc>
        <w:tc>
          <w:tcPr>
            <w:tcW w:w="2430" w:type="dxa"/>
            <w:tcBorders>
              <w:top w:val="nil"/>
              <w:left w:val="nil"/>
              <w:right w:val="nil"/>
            </w:tcBorders>
            <w:vAlign w:val="center"/>
          </w:tcPr>
          <w:p w14:paraId="69219D22" w14:textId="77777777" w:rsidR="00BE718C" w:rsidRPr="0019431E" w:rsidRDefault="00BE718C" w:rsidP="009A6E16">
            <w:pPr>
              <w:spacing w:before="60" w:afterLines="60" w:after="144" w:line="240" w:lineRule="auto"/>
              <w:ind w:left="88"/>
              <w:jc w:val="center"/>
              <w:rPr>
                <w:rFonts w:cs="Arial"/>
                <w:sz w:val="20"/>
              </w:rPr>
            </w:pPr>
            <w:r w:rsidRPr="0019431E">
              <w:rPr>
                <w:rFonts w:cs="Arial"/>
                <w:sz w:val="20"/>
              </w:rPr>
              <w:t>26 (13.6)</w:t>
            </w:r>
          </w:p>
        </w:tc>
        <w:tc>
          <w:tcPr>
            <w:tcW w:w="1800" w:type="dxa"/>
            <w:gridSpan w:val="2"/>
            <w:tcBorders>
              <w:top w:val="nil"/>
              <w:left w:val="nil"/>
              <w:right w:val="nil"/>
            </w:tcBorders>
            <w:vAlign w:val="center"/>
          </w:tcPr>
          <w:p w14:paraId="49961378" w14:textId="77777777" w:rsidR="00BE718C" w:rsidRPr="0019431E" w:rsidRDefault="00BE718C" w:rsidP="009A6E16">
            <w:pPr>
              <w:spacing w:before="60" w:afterLines="60" w:after="144" w:line="240" w:lineRule="auto"/>
              <w:ind w:left="88"/>
              <w:jc w:val="center"/>
              <w:rPr>
                <w:rFonts w:cs="Arial"/>
                <w:sz w:val="20"/>
              </w:rPr>
            </w:pPr>
            <w:r w:rsidRPr="0019431E">
              <w:rPr>
                <w:rFonts w:cs="Arial"/>
                <w:sz w:val="20"/>
              </w:rPr>
              <w:t>26 (13.5)</w:t>
            </w:r>
          </w:p>
        </w:tc>
      </w:tr>
      <w:tr w:rsidR="00BE718C" w:rsidRPr="0019431E" w14:paraId="5D3CFCAE" w14:textId="77777777" w:rsidTr="009A6E16">
        <w:trPr>
          <w:cantSplit/>
        </w:trPr>
        <w:tc>
          <w:tcPr>
            <w:tcW w:w="2610" w:type="dxa"/>
            <w:tcBorders>
              <w:left w:val="nil"/>
              <w:bottom w:val="single" w:sz="4" w:space="0" w:color="auto"/>
              <w:right w:val="nil"/>
            </w:tcBorders>
            <w:vAlign w:val="center"/>
          </w:tcPr>
          <w:p w14:paraId="46B6F7EC" w14:textId="77777777" w:rsidR="00BE718C" w:rsidRPr="0019431E" w:rsidRDefault="00BE718C" w:rsidP="009A6E16">
            <w:pPr>
              <w:spacing w:before="60" w:afterLines="60" w:after="144" w:line="240" w:lineRule="auto"/>
              <w:rPr>
                <w:rFonts w:cs="Arial"/>
                <w:sz w:val="20"/>
              </w:rPr>
            </w:pPr>
            <w:r w:rsidRPr="0019431E">
              <w:rPr>
                <w:rFonts w:cs="Arial"/>
                <w:sz w:val="20"/>
              </w:rPr>
              <w:t>Age &lt;12 months</w:t>
            </w:r>
          </w:p>
        </w:tc>
        <w:tc>
          <w:tcPr>
            <w:tcW w:w="1530" w:type="dxa"/>
            <w:tcBorders>
              <w:left w:val="nil"/>
              <w:bottom w:val="single" w:sz="4" w:space="0" w:color="auto"/>
              <w:right w:val="nil"/>
            </w:tcBorders>
            <w:vAlign w:val="center"/>
          </w:tcPr>
          <w:p w14:paraId="7451ED40" w14:textId="77777777" w:rsidR="00BE718C" w:rsidRPr="0019431E" w:rsidRDefault="00BE718C" w:rsidP="009A6E16">
            <w:pPr>
              <w:spacing w:before="60" w:afterLines="60" w:after="144" w:line="240" w:lineRule="auto"/>
              <w:ind w:left="88"/>
              <w:jc w:val="center"/>
              <w:rPr>
                <w:rFonts w:cs="Arial"/>
                <w:sz w:val="20"/>
              </w:rPr>
            </w:pPr>
            <w:r w:rsidRPr="0019431E">
              <w:rPr>
                <w:rFonts w:cs="Arial"/>
                <w:sz w:val="20"/>
              </w:rPr>
              <w:t>0</w:t>
            </w:r>
          </w:p>
        </w:tc>
        <w:tc>
          <w:tcPr>
            <w:tcW w:w="2340" w:type="dxa"/>
            <w:tcBorders>
              <w:left w:val="nil"/>
              <w:bottom w:val="single" w:sz="4" w:space="0" w:color="auto"/>
              <w:right w:val="nil"/>
            </w:tcBorders>
            <w:vAlign w:val="center"/>
          </w:tcPr>
          <w:p w14:paraId="0607AC43" w14:textId="77777777" w:rsidR="00BE718C" w:rsidRPr="0019431E" w:rsidRDefault="00BE718C" w:rsidP="009A6E16">
            <w:pPr>
              <w:spacing w:before="60" w:afterLines="60" w:after="144" w:line="240" w:lineRule="auto"/>
              <w:ind w:left="88"/>
              <w:jc w:val="center"/>
              <w:rPr>
                <w:rFonts w:cs="Arial"/>
                <w:sz w:val="20"/>
              </w:rPr>
            </w:pPr>
            <w:r w:rsidRPr="0019431E">
              <w:rPr>
                <w:rFonts w:cs="Arial"/>
                <w:sz w:val="20"/>
              </w:rPr>
              <w:t>1 (0.8)</w:t>
            </w:r>
          </w:p>
        </w:tc>
        <w:tc>
          <w:tcPr>
            <w:tcW w:w="2430" w:type="dxa"/>
            <w:tcBorders>
              <w:left w:val="nil"/>
              <w:bottom w:val="single" w:sz="4" w:space="0" w:color="auto"/>
              <w:right w:val="nil"/>
            </w:tcBorders>
            <w:vAlign w:val="center"/>
          </w:tcPr>
          <w:p w14:paraId="6F682B21" w14:textId="77777777" w:rsidR="00BE718C" w:rsidRPr="0019431E" w:rsidRDefault="00BE718C" w:rsidP="009A6E16">
            <w:pPr>
              <w:spacing w:before="60" w:afterLines="60" w:after="144" w:line="240" w:lineRule="auto"/>
              <w:ind w:left="88"/>
              <w:jc w:val="center"/>
              <w:rPr>
                <w:rFonts w:cs="Arial"/>
                <w:sz w:val="20"/>
              </w:rPr>
            </w:pPr>
            <w:r w:rsidRPr="0019431E">
              <w:rPr>
                <w:rFonts w:cs="Arial"/>
                <w:sz w:val="20"/>
              </w:rPr>
              <w:t>0</w:t>
            </w:r>
          </w:p>
        </w:tc>
        <w:tc>
          <w:tcPr>
            <w:tcW w:w="2430" w:type="dxa"/>
            <w:tcBorders>
              <w:left w:val="nil"/>
              <w:bottom w:val="single" w:sz="4" w:space="0" w:color="auto"/>
              <w:right w:val="nil"/>
            </w:tcBorders>
            <w:vAlign w:val="center"/>
          </w:tcPr>
          <w:p w14:paraId="0A4B71F3" w14:textId="77777777" w:rsidR="00BE718C" w:rsidRPr="0019431E" w:rsidRDefault="00BE718C" w:rsidP="009A6E16">
            <w:pPr>
              <w:spacing w:before="60" w:afterLines="60" w:after="144" w:line="240" w:lineRule="auto"/>
              <w:ind w:left="88"/>
              <w:jc w:val="center"/>
              <w:rPr>
                <w:rFonts w:cs="Arial"/>
                <w:sz w:val="20"/>
              </w:rPr>
            </w:pPr>
            <w:r w:rsidRPr="0019431E">
              <w:rPr>
                <w:rFonts w:cs="Arial"/>
                <w:sz w:val="20"/>
              </w:rPr>
              <w:t>1 (0.5)</w:t>
            </w:r>
          </w:p>
        </w:tc>
        <w:tc>
          <w:tcPr>
            <w:tcW w:w="1800" w:type="dxa"/>
            <w:gridSpan w:val="2"/>
            <w:tcBorders>
              <w:left w:val="nil"/>
              <w:bottom w:val="single" w:sz="4" w:space="0" w:color="auto"/>
              <w:right w:val="nil"/>
            </w:tcBorders>
            <w:vAlign w:val="center"/>
          </w:tcPr>
          <w:p w14:paraId="0B5F2C8E" w14:textId="77777777" w:rsidR="00BE718C" w:rsidRPr="0019431E" w:rsidRDefault="00BE718C" w:rsidP="009A6E16">
            <w:pPr>
              <w:spacing w:before="60" w:afterLines="60" w:after="144" w:line="240" w:lineRule="auto"/>
              <w:ind w:left="88"/>
              <w:jc w:val="center"/>
              <w:rPr>
                <w:rFonts w:cs="Arial"/>
                <w:sz w:val="20"/>
              </w:rPr>
            </w:pPr>
            <w:r w:rsidRPr="0019431E">
              <w:rPr>
                <w:rFonts w:cs="Arial"/>
                <w:sz w:val="20"/>
              </w:rPr>
              <w:t>1 (0.5)</w:t>
            </w:r>
          </w:p>
        </w:tc>
      </w:tr>
    </w:tbl>
    <w:p w14:paraId="07B688CA" w14:textId="77777777" w:rsidR="00BE718C" w:rsidRPr="0019431E" w:rsidRDefault="00BE718C" w:rsidP="00BE718C">
      <w:pPr>
        <w:pStyle w:val="Tablefooter"/>
      </w:pPr>
      <w:r w:rsidRPr="0019431E">
        <w:t xml:space="preserve">BMI, body mass index; CAS, casirivimab; IMD, imdevimab; IV, intravenous; </w:t>
      </w:r>
      <w:proofErr w:type="spellStart"/>
      <w:r w:rsidRPr="0019431E">
        <w:t>mFAS</w:t>
      </w:r>
      <w:proofErr w:type="spellEnd"/>
      <w:r w:rsidRPr="0019431E">
        <w:t>, modified full analysis set.</w:t>
      </w:r>
    </w:p>
    <w:p w14:paraId="1E275CC1" w14:textId="77777777" w:rsidR="001325D7" w:rsidRDefault="00BE718C" w:rsidP="00BE718C">
      <w:pPr>
        <w:pStyle w:val="Tablefooter"/>
      </w:pPr>
      <w:proofErr w:type="spellStart"/>
      <w:r w:rsidRPr="0019431E">
        <w:rPr>
          <w:vertAlign w:val="superscript"/>
        </w:rPr>
        <w:t>a</w:t>
      </w:r>
      <w:r w:rsidRPr="0019431E">
        <w:t>Obesity</w:t>
      </w:r>
      <w:proofErr w:type="spellEnd"/>
      <w:r w:rsidRPr="0019431E">
        <w:t xml:space="preserve"> is defined as BMI (kg/m</w:t>
      </w:r>
      <w:r w:rsidRPr="0019431E">
        <w:rPr>
          <w:vertAlign w:val="superscript"/>
        </w:rPr>
        <w:t>2</w:t>
      </w:r>
      <w:r w:rsidRPr="0019431E">
        <w:t xml:space="preserve">) ≥95th percentile for age and sex based on </w:t>
      </w:r>
      <w:proofErr w:type="spellStart"/>
      <w:r w:rsidRPr="0019431E">
        <w:t>Centers</w:t>
      </w:r>
      <w:proofErr w:type="spellEnd"/>
      <w:r w:rsidRPr="0019431E">
        <w:t xml:space="preserve"> for Disease Control and Prevention growth charts for subjects &lt;18 years old at randomization.</w:t>
      </w:r>
    </w:p>
    <w:p w14:paraId="4579D918" w14:textId="21395109" w:rsidR="00730A44" w:rsidRPr="009142C7" w:rsidRDefault="006A11F2" w:rsidP="005229DA">
      <w:pPr>
        <w:sectPr w:rsidR="00730A44" w:rsidRPr="009142C7" w:rsidSect="001325D7">
          <w:pgSz w:w="16838" w:h="11906" w:orient="landscape" w:code="9"/>
          <w:pgMar w:top="1440" w:right="1440" w:bottom="1440" w:left="1440" w:header="706" w:footer="706" w:gutter="0"/>
          <w:cols w:space="720"/>
          <w:docGrid w:linePitch="326"/>
        </w:sectPr>
      </w:pPr>
      <w:proofErr w:type="spellStart"/>
      <w:r w:rsidRPr="53784219">
        <w:rPr>
          <w:sz w:val="18"/>
          <w:szCs w:val="18"/>
          <w:vertAlign w:val="superscript"/>
        </w:rPr>
        <w:lastRenderedPageBreak/>
        <w:t>b</w:t>
      </w:r>
      <w:r w:rsidR="00592302" w:rsidRPr="53784219">
        <w:rPr>
          <w:sz w:val="18"/>
          <w:szCs w:val="18"/>
        </w:rPr>
        <w:t>I</w:t>
      </w:r>
      <w:r w:rsidRPr="53784219">
        <w:rPr>
          <w:sz w:val="18"/>
          <w:szCs w:val="18"/>
        </w:rPr>
        <w:t>mmunocompromised</w:t>
      </w:r>
      <w:proofErr w:type="spellEnd"/>
      <w:r w:rsidR="00AA65B7" w:rsidRPr="53784219">
        <w:rPr>
          <w:sz w:val="18"/>
          <w:szCs w:val="18"/>
        </w:rPr>
        <w:t xml:space="preserve"> </w:t>
      </w:r>
      <w:r w:rsidR="00592302" w:rsidRPr="53784219">
        <w:rPr>
          <w:sz w:val="18"/>
          <w:szCs w:val="18"/>
        </w:rPr>
        <w:t xml:space="preserve">status </w:t>
      </w:r>
      <w:r w:rsidR="00AA65B7" w:rsidRPr="53784219">
        <w:rPr>
          <w:sz w:val="18"/>
          <w:szCs w:val="18"/>
        </w:rPr>
        <w:t xml:space="preserve">was </w:t>
      </w:r>
      <w:r w:rsidR="00351470" w:rsidRPr="53784219">
        <w:rPr>
          <w:sz w:val="18"/>
          <w:szCs w:val="18"/>
        </w:rPr>
        <w:t xml:space="preserve">based on investigator assessment </w:t>
      </w:r>
      <w:r w:rsidR="00863AB5" w:rsidRPr="53784219">
        <w:rPr>
          <w:sz w:val="18"/>
          <w:szCs w:val="18"/>
        </w:rPr>
        <w:t xml:space="preserve">and may have </w:t>
      </w:r>
      <w:r w:rsidR="3BDB15A3" w:rsidRPr="53784219">
        <w:rPr>
          <w:sz w:val="18"/>
          <w:szCs w:val="18"/>
        </w:rPr>
        <w:t xml:space="preserve">been due to </w:t>
      </w:r>
      <w:r w:rsidR="0095666D" w:rsidRPr="53784219">
        <w:rPr>
          <w:sz w:val="18"/>
          <w:szCs w:val="18"/>
        </w:rPr>
        <w:t>an underlying immunosuppress</w:t>
      </w:r>
      <w:r w:rsidR="00592302" w:rsidRPr="53784219">
        <w:rPr>
          <w:sz w:val="18"/>
          <w:szCs w:val="18"/>
        </w:rPr>
        <w:t>ive condition</w:t>
      </w:r>
      <w:r w:rsidR="00510749" w:rsidRPr="53784219">
        <w:rPr>
          <w:sz w:val="18"/>
          <w:szCs w:val="18"/>
        </w:rPr>
        <w:t xml:space="preserve"> (denoted as </w:t>
      </w:r>
      <w:r w:rsidR="3D195FA9" w:rsidRPr="53784219">
        <w:rPr>
          <w:sz w:val="18"/>
          <w:szCs w:val="18"/>
        </w:rPr>
        <w:t>‘</w:t>
      </w:r>
      <w:r w:rsidR="00510749" w:rsidRPr="53784219">
        <w:rPr>
          <w:sz w:val="18"/>
          <w:szCs w:val="18"/>
        </w:rPr>
        <w:t>immunosuppressed</w:t>
      </w:r>
      <w:r w:rsidR="2AC3C0AF" w:rsidRPr="53784219">
        <w:rPr>
          <w:sz w:val="18"/>
          <w:szCs w:val="18"/>
        </w:rPr>
        <w:t>’</w:t>
      </w:r>
      <w:r w:rsidR="00510749" w:rsidRPr="53784219">
        <w:rPr>
          <w:sz w:val="18"/>
          <w:szCs w:val="18"/>
        </w:rPr>
        <w:t>)</w:t>
      </w:r>
      <w:r w:rsidR="00592302" w:rsidRPr="53784219">
        <w:rPr>
          <w:sz w:val="18"/>
          <w:szCs w:val="18"/>
        </w:rPr>
        <w:t xml:space="preserve"> or </w:t>
      </w:r>
      <w:r w:rsidR="00F86195" w:rsidRPr="53784219">
        <w:rPr>
          <w:sz w:val="18"/>
          <w:szCs w:val="18"/>
        </w:rPr>
        <w:t>the prolonged use of immune-weakening medications</w:t>
      </w:r>
      <w:r w:rsidR="00510749" w:rsidRPr="53784219">
        <w:rPr>
          <w:sz w:val="18"/>
          <w:szCs w:val="18"/>
        </w:rPr>
        <w:t xml:space="preserve"> (denoted as </w:t>
      </w:r>
      <w:r w:rsidR="04F3741B" w:rsidRPr="53784219">
        <w:rPr>
          <w:sz w:val="18"/>
          <w:szCs w:val="18"/>
        </w:rPr>
        <w:t>‘</w:t>
      </w:r>
      <w:r w:rsidR="00510749" w:rsidRPr="53784219">
        <w:rPr>
          <w:sz w:val="18"/>
          <w:szCs w:val="18"/>
        </w:rPr>
        <w:t>taking immunosuppressants</w:t>
      </w:r>
      <w:r w:rsidR="706A7E04" w:rsidRPr="53784219">
        <w:rPr>
          <w:sz w:val="18"/>
          <w:szCs w:val="18"/>
        </w:rPr>
        <w:t>’</w:t>
      </w:r>
      <w:r w:rsidR="00510749" w:rsidRPr="53784219">
        <w:rPr>
          <w:sz w:val="18"/>
          <w:szCs w:val="18"/>
        </w:rPr>
        <w:t>)</w:t>
      </w:r>
      <w:r w:rsidR="00F86195" w:rsidRPr="53784219">
        <w:rPr>
          <w:sz w:val="18"/>
          <w:szCs w:val="18"/>
        </w:rPr>
        <w:t>.</w:t>
      </w:r>
    </w:p>
    <w:p w14:paraId="5E9A4927" w14:textId="6E8A3DE4" w:rsidR="002248B5" w:rsidRPr="009A6E16" w:rsidRDefault="002248B5" w:rsidP="00BE718C">
      <w:pPr>
        <w:pStyle w:val="Tablefooter"/>
        <w:rPr>
          <w:b/>
          <w:sz w:val="24"/>
        </w:rPr>
      </w:pPr>
      <w:r w:rsidRPr="009A6E16">
        <w:rPr>
          <w:b/>
          <w:sz w:val="24"/>
        </w:rPr>
        <w:lastRenderedPageBreak/>
        <w:t>Supplement</w:t>
      </w:r>
      <w:r w:rsidR="001E7B8F" w:rsidRPr="009A6E16">
        <w:rPr>
          <w:b/>
          <w:sz w:val="24"/>
        </w:rPr>
        <w:t>a</w:t>
      </w:r>
      <w:r w:rsidR="00424C22" w:rsidRPr="009A6E16">
        <w:rPr>
          <w:b/>
          <w:sz w:val="24"/>
        </w:rPr>
        <w:t>ry</w:t>
      </w:r>
      <w:r w:rsidR="001E7B8F" w:rsidRPr="009A6E16">
        <w:rPr>
          <w:b/>
          <w:sz w:val="24"/>
        </w:rPr>
        <w:t xml:space="preserve"> Table </w:t>
      </w:r>
      <w:r w:rsidR="00BE718C">
        <w:rPr>
          <w:b/>
          <w:sz w:val="24"/>
        </w:rPr>
        <w:t>2</w:t>
      </w:r>
      <w:r w:rsidR="001E7B8F" w:rsidRPr="009A6E16">
        <w:rPr>
          <w:b/>
          <w:sz w:val="24"/>
        </w:rPr>
        <w:t>. CAS+IMD IV doses for each body weight group</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05"/>
        <w:gridCol w:w="3005"/>
        <w:gridCol w:w="3006"/>
      </w:tblGrid>
      <w:tr w:rsidR="001B3D29" w:rsidRPr="0019431E" w14:paraId="45431BAD" w14:textId="77777777" w:rsidTr="00565B43">
        <w:tc>
          <w:tcPr>
            <w:tcW w:w="3005" w:type="dxa"/>
            <w:tcBorders>
              <w:top w:val="single" w:sz="4" w:space="0" w:color="auto"/>
              <w:bottom w:val="single" w:sz="4" w:space="0" w:color="auto"/>
            </w:tcBorders>
          </w:tcPr>
          <w:p w14:paraId="27F02610" w14:textId="7BED5053" w:rsidR="001B3D29" w:rsidRPr="0019431E" w:rsidRDefault="001B3D29" w:rsidP="00565B43">
            <w:pPr>
              <w:pStyle w:val="Tabletext"/>
              <w:rPr>
                <w:b/>
                <w:bCs/>
              </w:rPr>
            </w:pPr>
            <w:r w:rsidRPr="0019431E">
              <w:rPr>
                <w:b/>
                <w:bCs/>
              </w:rPr>
              <w:t>Body weight group</w:t>
            </w:r>
          </w:p>
        </w:tc>
        <w:tc>
          <w:tcPr>
            <w:tcW w:w="3005" w:type="dxa"/>
            <w:tcBorders>
              <w:top w:val="single" w:sz="4" w:space="0" w:color="auto"/>
              <w:bottom w:val="single" w:sz="4" w:space="0" w:color="auto"/>
            </w:tcBorders>
          </w:tcPr>
          <w:p w14:paraId="42F1002A" w14:textId="543609D7" w:rsidR="001B3D29" w:rsidRPr="0019431E" w:rsidRDefault="001B3D29" w:rsidP="00565B43">
            <w:pPr>
              <w:pStyle w:val="Tabletext"/>
              <w:jc w:val="center"/>
              <w:rPr>
                <w:b/>
                <w:bCs/>
              </w:rPr>
            </w:pPr>
            <w:r w:rsidRPr="0019431E">
              <w:rPr>
                <w:b/>
                <w:bCs/>
              </w:rPr>
              <w:t xml:space="preserve">Dose equivalent for CAS+IMD 1200 mg IV dose (600 mg per </w:t>
            </w:r>
            <w:proofErr w:type="spellStart"/>
            <w:r w:rsidRPr="0019431E">
              <w:rPr>
                <w:b/>
                <w:bCs/>
              </w:rPr>
              <w:t>mAb</w:t>
            </w:r>
            <w:proofErr w:type="spellEnd"/>
            <w:r w:rsidRPr="0019431E">
              <w:rPr>
                <w:b/>
                <w:bCs/>
              </w:rPr>
              <w:t>)</w:t>
            </w:r>
          </w:p>
        </w:tc>
        <w:tc>
          <w:tcPr>
            <w:tcW w:w="3006" w:type="dxa"/>
            <w:tcBorders>
              <w:top w:val="single" w:sz="4" w:space="0" w:color="auto"/>
              <w:bottom w:val="single" w:sz="4" w:space="0" w:color="auto"/>
            </w:tcBorders>
          </w:tcPr>
          <w:p w14:paraId="32A0289F" w14:textId="56E9EC07" w:rsidR="001B3D29" w:rsidRPr="0019431E" w:rsidRDefault="001B3D29" w:rsidP="00565B43">
            <w:pPr>
              <w:pStyle w:val="Tabletext"/>
              <w:jc w:val="center"/>
              <w:rPr>
                <w:b/>
                <w:bCs/>
              </w:rPr>
            </w:pPr>
            <w:r w:rsidRPr="0019431E">
              <w:rPr>
                <w:b/>
                <w:bCs/>
              </w:rPr>
              <w:t xml:space="preserve">Dose equivalent for CAS+IMD 2400 mg IV dose (1200 mg per </w:t>
            </w:r>
            <w:proofErr w:type="spellStart"/>
            <w:r w:rsidRPr="0019431E">
              <w:rPr>
                <w:b/>
                <w:bCs/>
              </w:rPr>
              <w:t>mAb</w:t>
            </w:r>
            <w:proofErr w:type="spellEnd"/>
            <w:r w:rsidRPr="0019431E">
              <w:rPr>
                <w:b/>
                <w:bCs/>
              </w:rPr>
              <w:t>)</w:t>
            </w:r>
          </w:p>
        </w:tc>
      </w:tr>
      <w:tr w:rsidR="001B3D29" w:rsidRPr="0019431E" w14:paraId="31A0F1C1" w14:textId="77777777" w:rsidTr="00565B43">
        <w:tc>
          <w:tcPr>
            <w:tcW w:w="3005" w:type="dxa"/>
            <w:tcBorders>
              <w:top w:val="single" w:sz="4" w:space="0" w:color="auto"/>
            </w:tcBorders>
          </w:tcPr>
          <w:p w14:paraId="3A89935D" w14:textId="447F5159" w:rsidR="001B3D29" w:rsidRPr="0019431E" w:rsidRDefault="001840BD" w:rsidP="00565B43">
            <w:pPr>
              <w:pStyle w:val="Tabletext"/>
            </w:pPr>
            <w:r w:rsidRPr="0019431E">
              <w:rPr>
                <w:rFonts w:cs="Arial"/>
              </w:rPr>
              <w:t>≥</w:t>
            </w:r>
            <w:r w:rsidRPr="0019431E">
              <w:t>40 kg</w:t>
            </w:r>
          </w:p>
        </w:tc>
        <w:tc>
          <w:tcPr>
            <w:tcW w:w="3005" w:type="dxa"/>
            <w:tcBorders>
              <w:top w:val="single" w:sz="4" w:space="0" w:color="auto"/>
            </w:tcBorders>
          </w:tcPr>
          <w:p w14:paraId="4AE7369E" w14:textId="75755BF2" w:rsidR="001B3D29" w:rsidRPr="0019431E" w:rsidRDefault="001840BD" w:rsidP="00565B43">
            <w:pPr>
              <w:pStyle w:val="Tabletext"/>
              <w:jc w:val="center"/>
            </w:pPr>
            <w:r w:rsidRPr="0019431E">
              <w:t xml:space="preserve">1200 mg (600 mg per </w:t>
            </w:r>
            <w:proofErr w:type="spellStart"/>
            <w:r w:rsidRPr="0019431E">
              <w:t>mAb</w:t>
            </w:r>
            <w:proofErr w:type="spellEnd"/>
            <w:r w:rsidRPr="0019431E">
              <w:t>)</w:t>
            </w:r>
          </w:p>
        </w:tc>
        <w:tc>
          <w:tcPr>
            <w:tcW w:w="3006" w:type="dxa"/>
            <w:tcBorders>
              <w:top w:val="single" w:sz="4" w:space="0" w:color="auto"/>
            </w:tcBorders>
          </w:tcPr>
          <w:p w14:paraId="23273174" w14:textId="783D5FCA" w:rsidR="001B3D29" w:rsidRPr="0019431E" w:rsidRDefault="001840BD" w:rsidP="00565B43">
            <w:pPr>
              <w:pStyle w:val="Tabletext"/>
              <w:jc w:val="center"/>
            </w:pPr>
            <w:r w:rsidRPr="0019431E">
              <w:t xml:space="preserve">2400 mg (1200 mg per </w:t>
            </w:r>
            <w:proofErr w:type="spellStart"/>
            <w:r w:rsidRPr="0019431E">
              <w:t>mAb</w:t>
            </w:r>
            <w:proofErr w:type="spellEnd"/>
            <w:r w:rsidRPr="0019431E">
              <w:t>)</w:t>
            </w:r>
          </w:p>
        </w:tc>
      </w:tr>
      <w:tr w:rsidR="001B3D29" w:rsidRPr="0019431E" w14:paraId="0D84D43B" w14:textId="77777777" w:rsidTr="00565B43">
        <w:tc>
          <w:tcPr>
            <w:tcW w:w="3005" w:type="dxa"/>
          </w:tcPr>
          <w:p w14:paraId="06673EF3" w14:textId="627E76A5" w:rsidR="001B3D29" w:rsidRPr="0019431E" w:rsidRDefault="001840BD" w:rsidP="00565B43">
            <w:pPr>
              <w:pStyle w:val="Tabletext"/>
            </w:pPr>
            <w:r w:rsidRPr="0019431E">
              <w:rPr>
                <w:rFonts w:cs="Arial"/>
              </w:rPr>
              <w:t>≥</w:t>
            </w:r>
            <w:r w:rsidRPr="0019431E">
              <w:t>20 kg</w:t>
            </w:r>
            <w:r w:rsidR="001C5695" w:rsidRPr="0019431E">
              <w:t xml:space="preserve"> to &lt;40 kg</w:t>
            </w:r>
          </w:p>
        </w:tc>
        <w:tc>
          <w:tcPr>
            <w:tcW w:w="3005" w:type="dxa"/>
          </w:tcPr>
          <w:p w14:paraId="41E6AED8" w14:textId="65086979" w:rsidR="001B3D29" w:rsidRPr="0019431E" w:rsidRDefault="006D329D" w:rsidP="00565B43">
            <w:pPr>
              <w:pStyle w:val="Tabletext"/>
              <w:jc w:val="center"/>
            </w:pPr>
            <w:r w:rsidRPr="0019431E">
              <w:t>450</w:t>
            </w:r>
            <w:r w:rsidR="001840BD" w:rsidRPr="0019431E">
              <w:t xml:space="preserve"> mg (</w:t>
            </w:r>
            <w:r w:rsidRPr="0019431E">
              <w:t>225</w:t>
            </w:r>
            <w:r w:rsidR="001840BD" w:rsidRPr="0019431E">
              <w:t xml:space="preserve"> mg per </w:t>
            </w:r>
            <w:proofErr w:type="spellStart"/>
            <w:r w:rsidR="001840BD" w:rsidRPr="0019431E">
              <w:t>mAb</w:t>
            </w:r>
            <w:proofErr w:type="spellEnd"/>
            <w:r w:rsidR="001840BD" w:rsidRPr="0019431E">
              <w:t>)</w:t>
            </w:r>
          </w:p>
        </w:tc>
        <w:tc>
          <w:tcPr>
            <w:tcW w:w="3006" w:type="dxa"/>
          </w:tcPr>
          <w:p w14:paraId="49CE61A5" w14:textId="0797F58E" w:rsidR="001B3D29" w:rsidRPr="0019431E" w:rsidRDefault="00421967" w:rsidP="00565B43">
            <w:pPr>
              <w:pStyle w:val="Tabletext"/>
              <w:jc w:val="center"/>
            </w:pPr>
            <w:r w:rsidRPr="0019431E">
              <w:t>9</w:t>
            </w:r>
            <w:r w:rsidR="001840BD" w:rsidRPr="0019431E">
              <w:t>00 mg (</w:t>
            </w:r>
            <w:r w:rsidRPr="0019431E">
              <w:t>450</w:t>
            </w:r>
            <w:r w:rsidR="001840BD" w:rsidRPr="0019431E">
              <w:t xml:space="preserve"> mg per </w:t>
            </w:r>
            <w:proofErr w:type="spellStart"/>
            <w:r w:rsidR="001840BD" w:rsidRPr="0019431E">
              <w:t>mAb</w:t>
            </w:r>
            <w:proofErr w:type="spellEnd"/>
            <w:r w:rsidR="001840BD" w:rsidRPr="0019431E">
              <w:t>)</w:t>
            </w:r>
          </w:p>
        </w:tc>
      </w:tr>
      <w:tr w:rsidR="00421967" w:rsidRPr="0019431E" w14:paraId="07A9ED1B" w14:textId="77777777" w:rsidTr="00565B43">
        <w:tc>
          <w:tcPr>
            <w:tcW w:w="3005" w:type="dxa"/>
          </w:tcPr>
          <w:p w14:paraId="3BCE9461" w14:textId="77BBD12A" w:rsidR="00421967" w:rsidRPr="0019431E" w:rsidRDefault="00421967" w:rsidP="00565B43">
            <w:pPr>
              <w:pStyle w:val="Tabletext"/>
            </w:pPr>
            <w:r w:rsidRPr="0019431E">
              <w:rPr>
                <w:rFonts w:cs="Arial"/>
              </w:rPr>
              <w:t>≥1</w:t>
            </w:r>
            <w:r w:rsidRPr="0019431E">
              <w:t>0 kg to &lt;20 kg</w:t>
            </w:r>
          </w:p>
        </w:tc>
        <w:tc>
          <w:tcPr>
            <w:tcW w:w="3005" w:type="dxa"/>
          </w:tcPr>
          <w:p w14:paraId="7F1F28DF" w14:textId="5FC1775D" w:rsidR="00421967" w:rsidRPr="0019431E" w:rsidRDefault="00421967" w:rsidP="00565B43">
            <w:pPr>
              <w:pStyle w:val="Tabletext"/>
              <w:jc w:val="center"/>
            </w:pPr>
            <w:r w:rsidRPr="0019431E">
              <w:t xml:space="preserve">224 mg (112 mg per </w:t>
            </w:r>
            <w:proofErr w:type="spellStart"/>
            <w:r w:rsidRPr="0019431E">
              <w:t>mAb</w:t>
            </w:r>
            <w:proofErr w:type="spellEnd"/>
            <w:r w:rsidRPr="0019431E">
              <w:t>)</w:t>
            </w:r>
          </w:p>
        </w:tc>
        <w:tc>
          <w:tcPr>
            <w:tcW w:w="3006" w:type="dxa"/>
          </w:tcPr>
          <w:p w14:paraId="696FF8D5" w14:textId="165D10EB" w:rsidR="00421967" w:rsidRPr="0019431E" w:rsidRDefault="00421967" w:rsidP="00565B43">
            <w:pPr>
              <w:pStyle w:val="Tabletext"/>
              <w:jc w:val="center"/>
            </w:pPr>
            <w:r w:rsidRPr="0019431E">
              <w:t xml:space="preserve">450 mg (225 mg per </w:t>
            </w:r>
            <w:proofErr w:type="spellStart"/>
            <w:r w:rsidRPr="0019431E">
              <w:t>mAb</w:t>
            </w:r>
            <w:proofErr w:type="spellEnd"/>
            <w:r w:rsidRPr="0019431E">
              <w:t>)</w:t>
            </w:r>
          </w:p>
        </w:tc>
      </w:tr>
      <w:tr w:rsidR="00421967" w:rsidRPr="0019431E" w14:paraId="3A35CBA5" w14:textId="77777777" w:rsidTr="00565B43">
        <w:tc>
          <w:tcPr>
            <w:tcW w:w="3005" w:type="dxa"/>
          </w:tcPr>
          <w:p w14:paraId="1CF9E39A" w14:textId="2F074E1A" w:rsidR="00421967" w:rsidRPr="0019431E" w:rsidRDefault="00421967" w:rsidP="00565B43">
            <w:pPr>
              <w:pStyle w:val="Tabletext"/>
            </w:pPr>
            <w:r w:rsidRPr="0019431E">
              <w:rPr>
                <w:rFonts w:cs="Arial"/>
              </w:rPr>
              <w:t>≥5</w:t>
            </w:r>
            <w:r w:rsidRPr="0019431E">
              <w:t xml:space="preserve"> kg to &lt;10 kg</w:t>
            </w:r>
          </w:p>
        </w:tc>
        <w:tc>
          <w:tcPr>
            <w:tcW w:w="3005" w:type="dxa"/>
          </w:tcPr>
          <w:p w14:paraId="399D46AA" w14:textId="65430F34" w:rsidR="00421967" w:rsidRPr="0019431E" w:rsidRDefault="00421967" w:rsidP="00565B43">
            <w:pPr>
              <w:pStyle w:val="Tabletext"/>
              <w:jc w:val="center"/>
            </w:pPr>
            <w:r w:rsidRPr="0019431E">
              <w:t xml:space="preserve">120 mg (60 mg per </w:t>
            </w:r>
            <w:proofErr w:type="spellStart"/>
            <w:r w:rsidRPr="0019431E">
              <w:t>mAb</w:t>
            </w:r>
            <w:proofErr w:type="spellEnd"/>
            <w:r w:rsidRPr="0019431E">
              <w:t>)</w:t>
            </w:r>
          </w:p>
        </w:tc>
        <w:tc>
          <w:tcPr>
            <w:tcW w:w="3006" w:type="dxa"/>
          </w:tcPr>
          <w:p w14:paraId="61ACB8AE" w14:textId="4C809C04" w:rsidR="00421967" w:rsidRPr="0019431E" w:rsidRDefault="00421967" w:rsidP="00565B43">
            <w:pPr>
              <w:pStyle w:val="Tabletext"/>
              <w:jc w:val="center"/>
            </w:pPr>
            <w:r w:rsidRPr="0019431E">
              <w:t xml:space="preserve">224 mg (112 mg per </w:t>
            </w:r>
            <w:proofErr w:type="spellStart"/>
            <w:r w:rsidRPr="0019431E">
              <w:t>mAb</w:t>
            </w:r>
            <w:proofErr w:type="spellEnd"/>
            <w:r w:rsidRPr="0019431E">
              <w:t>)</w:t>
            </w:r>
          </w:p>
        </w:tc>
      </w:tr>
      <w:tr w:rsidR="00421967" w:rsidRPr="0019431E" w14:paraId="6FEC71C8" w14:textId="77777777" w:rsidTr="00565B43">
        <w:tc>
          <w:tcPr>
            <w:tcW w:w="3005" w:type="dxa"/>
          </w:tcPr>
          <w:p w14:paraId="3CD24A04" w14:textId="0EFFFEAC" w:rsidR="00421967" w:rsidRPr="0019431E" w:rsidRDefault="00421967" w:rsidP="00565B43">
            <w:pPr>
              <w:pStyle w:val="Tabletext"/>
            </w:pPr>
            <w:r w:rsidRPr="0019431E">
              <w:rPr>
                <w:rFonts w:cs="Arial"/>
              </w:rPr>
              <w:t>≥</w:t>
            </w:r>
            <w:r w:rsidRPr="0019431E">
              <w:t>2.5 kg to &lt;5 kg</w:t>
            </w:r>
          </w:p>
        </w:tc>
        <w:tc>
          <w:tcPr>
            <w:tcW w:w="3005" w:type="dxa"/>
          </w:tcPr>
          <w:p w14:paraId="6A6E4375" w14:textId="7A9C2750" w:rsidR="00421967" w:rsidRPr="0019431E" w:rsidRDefault="00421967" w:rsidP="00565B43">
            <w:pPr>
              <w:pStyle w:val="Tabletext"/>
              <w:jc w:val="center"/>
            </w:pPr>
            <w:r w:rsidRPr="0019431E">
              <w:t xml:space="preserve">60 mg (30 mg per </w:t>
            </w:r>
            <w:proofErr w:type="spellStart"/>
            <w:r w:rsidRPr="0019431E">
              <w:t>mAb</w:t>
            </w:r>
            <w:proofErr w:type="spellEnd"/>
            <w:r w:rsidRPr="0019431E">
              <w:t>)</w:t>
            </w:r>
          </w:p>
        </w:tc>
        <w:tc>
          <w:tcPr>
            <w:tcW w:w="3006" w:type="dxa"/>
          </w:tcPr>
          <w:p w14:paraId="231ECEB3" w14:textId="5558DBBF" w:rsidR="00421967" w:rsidRPr="0019431E" w:rsidRDefault="00421967" w:rsidP="00565B43">
            <w:pPr>
              <w:pStyle w:val="Tabletext"/>
              <w:jc w:val="center"/>
            </w:pPr>
            <w:r w:rsidRPr="0019431E">
              <w:t xml:space="preserve">120 mg (60 mg per </w:t>
            </w:r>
            <w:proofErr w:type="spellStart"/>
            <w:r w:rsidRPr="0019431E">
              <w:t>mAb</w:t>
            </w:r>
            <w:proofErr w:type="spellEnd"/>
            <w:r w:rsidRPr="0019431E">
              <w:t>)</w:t>
            </w:r>
          </w:p>
        </w:tc>
      </w:tr>
      <w:tr w:rsidR="00421967" w:rsidRPr="0019431E" w14:paraId="391F7B97" w14:textId="77777777" w:rsidTr="00565B43">
        <w:tc>
          <w:tcPr>
            <w:tcW w:w="3005" w:type="dxa"/>
            <w:tcBorders>
              <w:bottom w:val="single" w:sz="4" w:space="0" w:color="auto"/>
            </w:tcBorders>
          </w:tcPr>
          <w:p w14:paraId="5CD5EDCE" w14:textId="2E7A2108" w:rsidR="00421967" w:rsidRPr="0019431E" w:rsidRDefault="00421967" w:rsidP="00565B43">
            <w:pPr>
              <w:pStyle w:val="Tabletext"/>
            </w:pPr>
            <w:r w:rsidRPr="0019431E">
              <w:t>&lt;2.5 kg</w:t>
            </w:r>
          </w:p>
        </w:tc>
        <w:tc>
          <w:tcPr>
            <w:tcW w:w="3005" w:type="dxa"/>
            <w:tcBorders>
              <w:bottom w:val="single" w:sz="4" w:space="0" w:color="auto"/>
            </w:tcBorders>
          </w:tcPr>
          <w:p w14:paraId="1610E443" w14:textId="2815A6E8" w:rsidR="00421967" w:rsidRPr="0019431E" w:rsidRDefault="00421967" w:rsidP="00565B43">
            <w:pPr>
              <w:pStyle w:val="Tabletext"/>
              <w:jc w:val="center"/>
            </w:pPr>
            <w:r w:rsidRPr="0019431E">
              <w:t xml:space="preserve">30 mg (15 mg per </w:t>
            </w:r>
            <w:proofErr w:type="spellStart"/>
            <w:r w:rsidRPr="0019431E">
              <w:t>mAb</w:t>
            </w:r>
            <w:proofErr w:type="spellEnd"/>
            <w:r w:rsidRPr="0019431E">
              <w:t>)</w:t>
            </w:r>
          </w:p>
        </w:tc>
        <w:tc>
          <w:tcPr>
            <w:tcW w:w="3006" w:type="dxa"/>
            <w:tcBorders>
              <w:bottom w:val="single" w:sz="4" w:space="0" w:color="auto"/>
            </w:tcBorders>
          </w:tcPr>
          <w:p w14:paraId="21118B73" w14:textId="23756066" w:rsidR="00421967" w:rsidRPr="0019431E" w:rsidRDefault="00421967" w:rsidP="00565B43">
            <w:pPr>
              <w:pStyle w:val="Tabletext"/>
              <w:jc w:val="center"/>
            </w:pPr>
            <w:r w:rsidRPr="0019431E">
              <w:t xml:space="preserve">60 mg (30 mg per </w:t>
            </w:r>
            <w:proofErr w:type="spellStart"/>
            <w:r w:rsidRPr="0019431E">
              <w:t>mAb</w:t>
            </w:r>
            <w:proofErr w:type="spellEnd"/>
            <w:r w:rsidRPr="0019431E">
              <w:t>)</w:t>
            </w:r>
          </w:p>
        </w:tc>
      </w:tr>
    </w:tbl>
    <w:p w14:paraId="732D1FBB" w14:textId="61CA2BEE" w:rsidR="00421967" w:rsidRPr="0019431E" w:rsidRDefault="00421967" w:rsidP="001E7B8F">
      <w:pPr>
        <w:rPr>
          <w:sz w:val="18"/>
          <w:szCs w:val="18"/>
        </w:rPr>
      </w:pPr>
      <w:r w:rsidRPr="0019431E">
        <w:rPr>
          <w:sz w:val="18"/>
          <w:szCs w:val="18"/>
        </w:rPr>
        <w:t>CAS</w:t>
      </w:r>
      <w:r w:rsidR="004670F8" w:rsidRPr="0019431E">
        <w:rPr>
          <w:sz w:val="18"/>
          <w:szCs w:val="18"/>
        </w:rPr>
        <w:t>,</w:t>
      </w:r>
      <w:r w:rsidRPr="0019431E">
        <w:rPr>
          <w:sz w:val="18"/>
          <w:szCs w:val="18"/>
        </w:rPr>
        <w:t xml:space="preserve"> casirivimab</w:t>
      </w:r>
      <w:r w:rsidR="00665FB3" w:rsidRPr="0019431E">
        <w:rPr>
          <w:sz w:val="18"/>
          <w:szCs w:val="18"/>
        </w:rPr>
        <w:t xml:space="preserve">; </w:t>
      </w:r>
      <w:r w:rsidR="00A70377" w:rsidRPr="0019431E">
        <w:rPr>
          <w:sz w:val="18"/>
          <w:szCs w:val="18"/>
        </w:rPr>
        <w:t>IMD</w:t>
      </w:r>
      <w:r w:rsidR="004670F8" w:rsidRPr="0019431E">
        <w:rPr>
          <w:sz w:val="18"/>
          <w:szCs w:val="18"/>
        </w:rPr>
        <w:t xml:space="preserve">, </w:t>
      </w:r>
      <w:r w:rsidR="00A70377" w:rsidRPr="0019431E">
        <w:rPr>
          <w:sz w:val="18"/>
          <w:szCs w:val="18"/>
        </w:rPr>
        <w:t>imdevimab</w:t>
      </w:r>
      <w:r w:rsidR="00665FB3" w:rsidRPr="0019431E">
        <w:rPr>
          <w:sz w:val="18"/>
          <w:szCs w:val="18"/>
        </w:rPr>
        <w:t xml:space="preserve">; </w:t>
      </w:r>
      <w:r w:rsidR="00A70377" w:rsidRPr="0019431E">
        <w:rPr>
          <w:sz w:val="18"/>
          <w:szCs w:val="18"/>
        </w:rPr>
        <w:t>IV</w:t>
      </w:r>
      <w:r w:rsidR="004670F8" w:rsidRPr="0019431E">
        <w:rPr>
          <w:sz w:val="18"/>
          <w:szCs w:val="18"/>
        </w:rPr>
        <w:t>,</w:t>
      </w:r>
      <w:r w:rsidR="00A70377" w:rsidRPr="0019431E">
        <w:rPr>
          <w:sz w:val="18"/>
          <w:szCs w:val="18"/>
        </w:rPr>
        <w:t xml:space="preserve"> intravenous</w:t>
      </w:r>
      <w:r w:rsidR="00665FB3" w:rsidRPr="0019431E">
        <w:rPr>
          <w:sz w:val="18"/>
          <w:szCs w:val="18"/>
        </w:rPr>
        <w:t xml:space="preserve">; </w:t>
      </w:r>
      <w:proofErr w:type="spellStart"/>
      <w:r w:rsidR="00A70377" w:rsidRPr="0019431E">
        <w:rPr>
          <w:sz w:val="18"/>
          <w:szCs w:val="18"/>
        </w:rPr>
        <w:t>mAb</w:t>
      </w:r>
      <w:proofErr w:type="spellEnd"/>
      <w:r w:rsidR="004670F8" w:rsidRPr="0019431E">
        <w:rPr>
          <w:sz w:val="18"/>
          <w:szCs w:val="18"/>
        </w:rPr>
        <w:t>,</w:t>
      </w:r>
      <w:r w:rsidR="00A70377" w:rsidRPr="0019431E">
        <w:rPr>
          <w:sz w:val="18"/>
          <w:szCs w:val="18"/>
        </w:rPr>
        <w:t xml:space="preserve"> monoclonal antibody.</w:t>
      </w:r>
    </w:p>
    <w:p w14:paraId="1855FE56" w14:textId="77777777" w:rsidR="00620420" w:rsidRPr="0019431E" w:rsidRDefault="00620420" w:rsidP="001E7B8F">
      <w:pPr>
        <w:rPr>
          <w:sz w:val="18"/>
          <w:szCs w:val="18"/>
        </w:rPr>
        <w:sectPr w:rsidR="00620420" w:rsidRPr="0019431E" w:rsidSect="001325D7">
          <w:pgSz w:w="11906" w:h="16838" w:code="9"/>
          <w:pgMar w:top="1440" w:right="1440" w:bottom="1440" w:left="1440" w:header="706" w:footer="706" w:gutter="0"/>
          <w:cols w:space="720"/>
          <w:docGrid w:linePitch="326"/>
        </w:sectPr>
      </w:pPr>
    </w:p>
    <w:p w14:paraId="523CED51" w14:textId="7ECF94DE" w:rsidR="008734B0" w:rsidRPr="0019431E" w:rsidRDefault="008734B0" w:rsidP="008734B0">
      <w:pPr>
        <w:pStyle w:val="Figuretablelegend"/>
      </w:pPr>
      <w:r w:rsidRPr="0019431E">
        <w:lastRenderedPageBreak/>
        <w:t xml:space="preserve">Supplementary Table </w:t>
      </w:r>
      <w:r>
        <w:t>3</w:t>
      </w:r>
      <w:r w:rsidRPr="0019431E">
        <w:t>. Demographics and Baseline Characteristics (</w:t>
      </w:r>
      <w:proofErr w:type="spellStart"/>
      <w:r w:rsidRPr="0019431E">
        <w:t>Pediatric</w:t>
      </w:r>
      <w:proofErr w:type="spellEnd"/>
      <w:r w:rsidRPr="0019431E">
        <w:t xml:space="preserve"> Patients, </w:t>
      </w:r>
      <w:proofErr w:type="spellStart"/>
      <w:r w:rsidRPr="0019431E">
        <w:t>mFAS</w:t>
      </w:r>
      <w:proofErr w:type="spellEnd"/>
      <w:r w:rsidRPr="0019431E">
        <w:t>)</w:t>
      </w:r>
    </w:p>
    <w:tbl>
      <w:tblPr>
        <w:tblW w:w="5000" w:type="pct"/>
        <w:tblLayout w:type="fixed"/>
        <w:tblLook w:val="0000" w:firstRow="0" w:lastRow="0" w:firstColumn="0" w:lastColumn="0" w:noHBand="0" w:noVBand="0"/>
      </w:tblPr>
      <w:tblGrid>
        <w:gridCol w:w="2772"/>
        <w:gridCol w:w="1625"/>
        <w:gridCol w:w="2485"/>
        <w:gridCol w:w="2582"/>
        <w:gridCol w:w="2582"/>
        <w:gridCol w:w="1912"/>
      </w:tblGrid>
      <w:tr w:rsidR="008734B0" w:rsidRPr="0019431E" w14:paraId="347A76BE" w14:textId="77777777" w:rsidTr="009A6E16">
        <w:trPr>
          <w:cantSplit/>
        </w:trPr>
        <w:tc>
          <w:tcPr>
            <w:tcW w:w="993" w:type="pct"/>
            <w:tcBorders>
              <w:top w:val="single" w:sz="4" w:space="0" w:color="auto"/>
              <w:left w:val="nil"/>
              <w:bottom w:val="single" w:sz="4" w:space="0" w:color="auto"/>
              <w:right w:val="nil"/>
            </w:tcBorders>
            <w:vAlign w:val="bottom"/>
          </w:tcPr>
          <w:p w14:paraId="0669172B" w14:textId="77777777" w:rsidR="008734B0" w:rsidRPr="0019431E" w:rsidRDefault="008734B0" w:rsidP="009A6E16">
            <w:pPr>
              <w:spacing w:before="60" w:afterLines="60" w:after="144" w:line="240" w:lineRule="auto"/>
              <w:rPr>
                <w:rFonts w:cs="Arial"/>
                <w:b/>
                <w:bCs/>
                <w:sz w:val="20"/>
              </w:rPr>
            </w:pPr>
          </w:p>
        </w:tc>
        <w:tc>
          <w:tcPr>
            <w:tcW w:w="582" w:type="pct"/>
            <w:tcBorders>
              <w:top w:val="single" w:sz="4" w:space="0" w:color="auto"/>
              <w:left w:val="nil"/>
              <w:bottom w:val="single" w:sz="4" w:space="0" w:color="auto"/>
              <w:right w:val="nil"/>
            </w:tcBorders>
            <w:vAlign w:val="bottom"/>
          </w:tcPr>
          <w:p w14:paraId="08AA7ED4" w14:textId="77777777" w:rsidR="008734B0" w:rsidRPr="0019431E" w:rsidRDefault="008734B0" w:rsidP="009A6E16">
            <w:pPr>
              <w:spacing w:before="60" w:afterLines="60" w:after="144" w:line="240" w:lineRule="auto"/>
              <w:jc w:val="center"/>
              <w:rPr>
                <w:rFonts w:cs="Arial"/>
                <w:b/>
                <w:bCs/>
                <w:sz w:val="20"/>
              </w:rPr>
            </w:pPr>
            <w:r w:rsidRPr="0019431E">
              <w:rPr>
                <w:rFonts w:cs="Arial"/>
                <w:b/>
                <w:bCs/>
                <w:sz w:val="20"/>
              </w:rPr>
              <w:t>Placebo</w:t>
            </w:r>
            <w:r w:rsidRPr="0019431E">
              <w:rPr>
                <w:rFonts w:cs="Arial"/>
                <w:b/>
                <w:bCs/>
                <w:sz w:val="20"/>
              </w:rPr>
              <w:br/>
              <w:t>(n = 1)</w:t>
            </w:r>
          </w:p>
        </w:tc>
        <w:tc>
          <w:tcPr>
            <w:tcW w:w="890" w:type="pct"/>
            <w:tcBorders>
              <w:top w:val="single" w:sz="4" w:space="0" w:color="auto"/>
              <w:left w:val="nil"/>
              <w:bottom w:val="single" w:sz="4" w:space="0" w:color="auto"/>
              <w:right w:val="nil"/>
            </w:tcBorders>
            <w:vAlign w:val="bottom"/>
          </w:tcPr>
          <w:p w14:paraId="0FD032F5" w14:textId="77777777" w:rsidR="008734B0" w:rsidRPr="006D4E5B" w:rsidRDefault="008734B0" w:rsidP="009A6E16">
            <w:pPr>
              <w:spacing w:before="60" w:afterLines="60" w:after="144" w:line="240" w:lineRule="auto"/>
              <w:jc w:val="center"/>
              <w:rPr>
                <w:rFonts w:cs="Arial"/>
                <w:b/>
                <w:bCs/>
                <w:sz w:val="20"/>
                <w:lang w:val="fr-FR"/>
              </w:rPr>
            </w:pPr>
            <w:r w:rsidRPr="006D4E5B">
              <w:rPr>
                <w:rFonts w:cs="Arial"/>
                <w:b/>
                <w:bCs/>
                <w:sz w:val="20"/>
                <w:lang w:val="fr-FR"/>
              </w:rPr>
              <w:t>CAS+IMD 1200 mg IV</w:t>
            </w:r>
            <w:r w:rsidRPr="006D4E5B">
              <w:rPr>
                <w:rFonts w:cs="Arial"/>
                <w:b/>
                <w:bCs/>
                <w:sz w:val="20"/>
                <w:lang w:val="fr-FR"/>
              </w:rPr>
              <w:br/>
              <w:t>(n = 121)</w:t>
            </w:r>
          </w:p>
        </w:tc>
        <w:tc>
          <w:tcPr>
            <w:tcW w:w="925" w:type="pct"/>
            <w:tcBorders>
              <w:top w:val="single" w:sz="4" w:space="0" w:color="auto"/>
              <w:left w:val="nil"/>
              <w:bottom w:val="single" w:sz="4" w:space="0" w:color="auto"/>
              <w:right w:val="nil"/>
            </w:tcBorders>
            <w:vAlign w:val="bottom"/>
          </w:tcPr>
          <w:p w14:paraId="413F8D5D" w14:textId="77777777" w:rsidR="008734B0" w:rsidRPr="006D4E5B" w:rsidRDefault="008734B0" w:rsidP="009A6E16">
            <w:pPr>
              <w:spacing w:before="60" w:afterLines="60" w:after="144" w:line="240" w:lineRule="auto"/>
              <w:jc w:val="center"/>
              <w:rPr>
                <w:rFonts w:cs="Arial"/>
                <w:b/>
                <w:bCs/>
                <w:sz w:val="20"/>
                <w:lang w:val="fr-FR"/>
              </w:rPr>
            </w:pPr>
            <w:r w:rsidRPr="006D4E5B">
              <w:rPr>
                <w:rFonts w:cs="Arial"/>
                <w:b/>
                <w:bCs/>
                <w:sz w:val="20"/>
                <w:lang w:val="fr-FR"/>
              </w:rPr>
              <w:t>CAS+IMD 2400 mg IV</w:t>
            </w:r>
            <w:r w:rsidRPr="006D4E5B">
              <w:rPr>
                <w:rFonts w:cs="Arial"/>
                <w:b/>
                <w:bCs/>
                <w:sz w:val="20"/>
                <w:lang w:val="fr-FR"/>
              </w:rPr>
              <w:br/>
              <w:t>(n = 70)</w:t>
            </w:r>
          </w:p>
        </w:tc>
        <w:tc>
          <w:tcPr>
            <w:tcW w:w="925" w:type="pct"/>
            <w:tcBorders>
              <w:top w:val="single" w:sz="4" w:space="0" w:color="auto"/>
              <w:left w:val="nil"/>
              <w:bottom w:val="single" w:sz="4" w:space="0" w:color="auto"/>
              <w:right w:val="nil"/>
            </w:tcBorders>
            <w:vAlign w:val="bottom"/>
          </w:tcPr>
          <w:p w14:paraId="3E1EF0A4" w14:textId="77777777" w:rsidR="008734B0" w:rsidRPr="0019431E" w:rsidRDefault="008734B0" w:rsidP="009A6E16">
            <w:pPr>
              <w:spacing w:before="60" w:afterLines="60" w:after="144" w:line="240" w:lineRule="auto"/>
              <w:jc w:val="center"/>
              <w:rPr>
                <w:rFonts w:cs="Arial"/>
                <w:b/>
                <w:bCs/>
                <w:sz w:val="20"/>
              </w:rPr>
            </w:pPr>
            <w:r w:rsidRPr="0019431E">
              <w:rPr>
                <w:rFonts w:cs="Arial"/>
                <w:b/>
                <w:bCs/>
                <w:sz w:val="20"/>
              </w:rPr>
              <w:t>CAS+IMD combined</w:t>
            </w:r>
            <w:r w:rsidRPr="0019431E">
              <w:rPr>
                <w:rFonts w:cs="Arial"/>
                <w:b/>
                <w:bCs/>
                <w:sz w:val="20"/>
              </w:rPr>
              <w:br/>
              <w:t>(n = 191)</w:t>
            </w:r>
          </w:p>
        </w:tc>
        <w:tc>
          <w:tcPr>
            <w:tcW w:w="685" w:type="pct"/>
            <w:tcBorders>
              <w:top w:val="single" w:sz="4" w:space="0" w:color="auto"/>
              <w:left w:val="nil"/>
              <w:bottom w:val="single" w:sz="4" w:space="0" w:color="auto"/>
              <w:right w:val="nil"/>
            </w:tcBorders>
            <w:vAlign w:val="bottom"/>
          </w:tcPr>
          <w:p w14:paraId="4402A4D6" w14:textId="77777777" w:rsidR="008734B0" w:rsidRPr="0019431E" w:rsidRDefault="008734B0" w:rsidP="009A6E16">
            <w:pPr>
              <w:spacing w:before="60" w:afterLines="60" w:after="144" w:line="240" w:lineRule="auto"/>
              <w:jc w:val="center"/>
              <w:rPr>
                <w:rFonts w:cs="Arial"/>
                <w:b/>
                <w:bCs/>
                <w:sz w:val="20"/>
              </w:rPr>
            </w:pPr>
            <w:r w:rsidRPr="0019431E">
              <w:rPr>
                <w:rFonts w:cs="Arial"/>
                <w:b/>
                <w:bCs/>
                <w:sz w:val="20"/>
              </w:rPr>
              <w:t>Total</w:t>
            </w:r>
            <w:r w:rsidRPr="0019431E">
              <w:rPr>
                <w:rFonts w:cs="Arial"/>
                <w:b/>
                <w:bCs/>
                <w:sz w:val="20"/>
              </w:rPr>
              <w:br/>
              <w:t>(N = 192)</w:t>
            </w:r>
          </w:p>
        </w:tc>
      </w:tr>
      <w:tr w:rsidR="008734B0" w:rsidRPr="0019431E" w14:paraId="03A1EAB5" w14:textId="77777777" w:rsidTr="009A6E16">
        <w:trPr>
          <w:cantSplit/>
        </w:trPr>
        <w:tc>
          <w:tcPr>
            <w:tcW w:w="993" w:type="pct"/>
            <w:tcBorders>
              <w:top w:val="nil"/>
              <w:left w:val="nil"/>
              <w:bottom w:val="nil"/>
              <w:right w:val="nil"/>
            </w:tcBorders>
            <w:vAlign w:val="center"/>
          </w:tcPr>
          <w:p w14:paraId="592A180F" w14:textId="77777777" w:rsidR="008734B0" w:rsidRPr="0019431E" w:rsidRDefault="008734B0" w:rsidP="009A6E16">
            <w:pPr>
              <w:spacing w:before="60" w:afterLines="60" w:after="144" w:line="240" w:lineRule="auto"/>
              <w:rPr>
                <w:rFonts w:cs="Arial"/>
                <w:sz w:val="20"/>
              </w:rPr>
            </w:pPr>
            <w:r w:rsidRPr="0019431E">
              <w:rPr>
                <w:rFonts w:cs="Arial"/>
                <w:sz w:val="20"/>
              </w:rPr>
              <w:t>Age (years)</w:t>
            </w:r>
          </w:p>
        </w:tc>
        <w:tc>
          <w:tcPr>
            <w:tcW w:w="582" w:type="pct"/>
            <w:tcBorders>
              <w:top w:val="nil"/>
              <w:left w:val="nil"/>
              <w:bottom w:val="nil"/>
              <w:right w:val="nil"/>
            </w:tcBorders>
            <w:vAlign w:val="center"/>
          </w:tcPr>
          <w:p w14:paraId="3EE9EAC4" w14:textId="77777777" w:rsidR="008734B0" w:rsidRPr="0019431E" w:rsidRDefault="008734B0" w:rsidP="009A6E16">
            <w:pPr>
              <w:spacing w:before="60" w:afterLines="60" w:after="144" w:line="240" w:lineRule="auto"/>
              <w:ind w:left="88"/>
              <w:jc w:val="center"/>
              <w:rPr>
                <w:rFonts w:cs="Arial"/>
                <w:b/>
                <w:bCs/>
                <w:sz w:val="20"/>
              </w:rPr>
            </w:pPr>
          </w:p>
        </w:tc>
        <w:tc>
          <w:tcPr>
            <w:tcW w:w="890" w:type="pct"/>
            <w:tcBorders>
              <w:top w:val="nil"/>
              <w:left w:val="nil"/>
              <w:bottom w:val="nil"/>
              <w:right w:val="nil"/>
            </w:tcBorders>
            <w:vAlign w:val="center"/>
          </w:tcPr>
          <w:p w14:paraId="2EE02996" w14:textId="77777777" w:rsidR="008734B0" w:rsidRPr="0019431E" w:rsidRDefault="008734B0" w:rsidP="009A6E16">
            <w:pPr>
              <w:spacing w:before="60" w:afterLines="60" w:after="144" w:line="240" w:lineRule="auto"/>
              <w:ind w:left="88"/>
              <w:jc w:val="center"/>
              <w:rPr>
                <w:rFonts w:cs="Arial"/>
                <w:b/>
                <w:bCs/>
                <w:sz w:val="20"/>
              </w:rPr>
            </w:pPr>
          </w:p>
        </w:tc>
        <w:tc>
          <w:tcPr>
            <w:tcW w:w="925" w:type="pct"/>
            <w:tcBorders>
              <w:top w:val="nil"/>
              <w:left w:val="nil"/>
              <w:bottom w:val="nil"/>
              <w:right w:val="nil"/>
            </w:tcBorders>
            <w:vAlign w:val="center"/>
          </w:tcPr>
          <w:p w14:paraId="68A824CC" w14:textId="77777777" w:rsidR="008734B0" w:rsidRPr="0019431E" w:rsidRDefault="008734B0" w:rsidP="009A6E16">
            <w:pPr>
              <w:spacing w:before="60" w:afterLines="60" w:after="144" w:line="240" w:lineRule="auto"/>
              <w:ind w:left="88"/>
              <w:jc w:val="center"/>
              <w:rPr>
                <w:rFonts w:cs="Arial"/>
                <w:b/>
                <w:bCs/>
                <w:sz w:val="20"/>
              </w:rPr>
            </w:pPr>
          </w:p>
        </w:tc>
        <w:tc>
          <w:tcPr>
            <w:tcW w:w="925" w:type="pct"/>
            <w:tcBorders>
              <w:top w:val="nil"/>
              <w:left w:val="nil"/>
              <w:bottom w:val="nil"/>
              <w:right w:val="nil"/>
            </w:tcBorders>
            <w:vAlign w:val="center"/>
          </w:tcPr>
          <w:p w14:paraId="1598A6FD" w14:textId="77777777" w:rsidR="008734B0" w:rsidRPr="0019431E" w:rsidRDefault="008734B0" w:rsidP="009A6E16">
            <w:pPr>
              <w:spacing w:before="60" w:afterLines="60" w:after="144" w:line="240" w:lineRule="auto"/>
              <w:ind w:left="88"/>
              <w:jc w:val="center"/>
              <w:rPr>
                <w:rFonts w:cs="Arial"/>
                <w:b/>
                <w:bCs/>
                <w:sz w:val="20"/>
              </w:rPr>
            </w:pPr>
          </w:p>
        </w:tc>
        <w:tc>
          <w:tcPr>
            <w:tcW w:w="685" w:type="pct"/>
            <w:tcBorders>
              <w:top w:val="nil"/>
              <w:left w:val="nil"/>
              <w:bottom w:val="nil"/>
              <w:right w:val="nil"/>
            </w:tcBorders>
            <w:vAlign w:val="center"/>
          </w:tcPr>
          <w:p w14:paraId="1C4AFB93" w14:textId="77777777" w:rsidR="008734B0" w:rsidRPr="0019431E" w:rsidRDefault="008734B0" w:rsidP="009A6E16">
            <w:pPr>
              <w:spacing w:before="60" w:afterLines="60" w:after="144" w:line="240" w:lineRule="auto"/>
              <w:ind w:left="88"/>
              <w:jc w:val="center"/>
              <w:rPr>
                <w:rFonts w:cs="Arial"/>
                <w:b/>
                <w:bCs/>
                <w:sz w:val="20"/>
              </w:rPr>
            </w:pPr>
          </w:p>
        </w:tc>
      </w:tr>
      <w:tr w:rsidR="008734B0" w:rsidRPr="0019431E" w14:paraId="6ABA2FBC" w14:textId="77777777" w:rsidTr="009A6E16">
        <w:trPr>
          <w:cantSplit/>
        </w:trPr>
        <w:tc>
          <w:tcPr>
            <w:tcW w:w="993" w:type="pct"/>
            <w:tcBorders>
              <w:top w:val="nil"/>
              <w:left w:val="nil"/>
              <w:bottom w:val="nil"/>
              <w:right w:val="nil"/>
            </w:tcBorders>
            <w:vAlign w:val="center"/>
          </w:tcPr>
          <w:p w14:paraId="6E6B92B4" w14:textId="77777777" w:rsidR="008734B0" w:rsidRPr="0019431E" w:rsidRDefault="008734B0" w:rsidP="009A6E16">
            <w:pPr>
              <w:spacing w:before="60" w:afterLines="60" w:after="144" w:line="240" w:lineRule="auto"/>
              <w:ind w:left="200"/>
              <w:rPr>
                <w:rFonts w:cs="Arial"/>
                <w:sz w:val="20"/>
              </w:rPr>
            </w:pPr>
            <w:r w:rsidRPr="0019431E">
              <w:rPr>
                <w:rFonts w:cs="Arial"/>
                <w:sz w:val="20"/>
              </w:rPr>
              <w:t>Mean (SD)</w:t>
            </w:r>
          </w:p>
        </w:tc>
        <w:tc>
          <w:tcPr>
            <w:tcW w:w="582" w:type="pct"/>
            <w:tcBorders>
              <w:top w:val="nil"/>
              <w:left w:val="nil"/>
              <w:bottom w:val="nil"/>
              <w:right w:val="nil"/>
            </w:tcBorders>
            <w:vAlign w:val="center"/>
          </w:tcPr>
          <w:p w14:paraId="2FE7E8C5" w14:textId="77777777" w:rsidR="008734B0" w:rsidRPr="0019431E" w:rsidRDefault="008734B0" w:rsidP="009A6E16">
            <w:pPr>
              <w:spacing w:before="60" w:afterLines="60" w:after="144" w:line="240" w:lineRule="auto"/>
              <w:jc w:val="center"/>
              <w:rPr>
                <w:rFonts w:cs="Arial"/>
                <w:sz w:val="20"/>
              </w:rPr>
            </w:pPr>
            <w:r w:rsidRPr="0019431E">
              <w:rPr>
                <w:rFonts w:cs="Arial"/>
                <w:sz w:val="20"/>
              </w:rPr>
              <w:t>16.0 (.)</w:t>
            </w:r>
          </w:p>
        </w:tc>
        <w:tc>
          <w:tcPr>
            <w:tcW w:w="890" w:type="pct"/>
            <w:tcBorders>
              <w:top w:val="nil"/>
              <w:left w:val="nil"/>
              <w:bottom w:val="nil"/>
              <w:right w:val="nil"/>
            </w:tcBorders>
            <w:vAlign w:val="center"/>
          </w:tcPr>
          <w:p w14:paraId="6ED99E43" w14:textId="77777777" w:rsidR="008734B0" w:rsidRPr="0019431E" w:rsidRDefault="008734B0" w:rsidP="009A6E16">
            <w:pPr>
              <w:spacing w:before="60" w:afterLines="60" w:after="144" w:line="240" w:lineRule="auto"/>
              <w:jc w:val="center"/>
              <w:rPr>
                <w:rFonts w:cs="Arial"/>
                <w:sz w:val="20"/>
              </w:rPr>
            </w:pPr>
            <w:r w:rsidRPr="0019431E">
              <w:rPr>
                <w:rFonts w:cs="Arial"/>
                <w:sz w:val="20"/>
              </w:rPr>
              <w:t>10.8 (4.12)</w:t>
            </w:r>
          </w:p>
        </w:tc>
        <w:tc>
          <w:tcPr>
            <w:tcW w:w="925" w:type="pct"/>
            <w:tcBorders>
              <w:top w:val="nil"/>
              <w:left w:val="nil"/>
              <w:bottom w:val="nil"/>
              <w:right w:val="nil"/>
            </w:tcBorders>
            <w:vAlign w:val="center"/>
          </w:tcPr>
          <w:p w14:paraId="2D99623B" w14:textId="77777777" w:rsidR="008734B0" w:rsidRPr="0019431E" w:rsidRDefault="008734B0" w:rsidP="009A6E16">
            <w:pPr>
              <w:spacing w:before="60" w:afterLines="60" w:after="144" w:line="240" w:lineRule="auto"/>
              <w:jc w:val="center"/>
              <w:rPr>
                <w:rFonts w:cs="Arial"/>
                <w:sz w:val="20"/>
              </w:rPr>
            </w:pPr>
            <w:r w:rsidRPr="0019431E">
              <w:rPr>
                <w:rFonts w:cs="Arial"/>
                <w:sz w:val="20"/>
              </w:rPr>
              <w:t>12.4 (3.29)</w:t>
            </w:r>
          </w:p>
        </w:tc>
        <w:tc>
          <w:tcPr>
            <w:tcW w:w="925" w:type="pct"/>
            <w:tcBorders>
              <w:top w:val="nil"/>
              <w:left w:val="nil"/>
              <w:bottom w:val="nil"/>
              <w:right w:val="nil"/>
            </w:tcBorders>
            <w:vAlign w:val="center"/>
          </w:tcPr>
          <w:p w14:paraId="705A4EDE" w14:textId="77777777" w:rsidR="008734B0" w:rsidRPr="0019431E" w:rsidRDefault="008734B0" w:rsidP="009A6E16">
            <w:pPr>
              <w:spacing w:before="60" w:afterLines="60" w:after="144" w:line="240" w:lineRule="auto"/>
              <w:jc w:val="center"/>
              <w:rPr>
                <w:rFonts w:cs="Arial"/>
                <w:sz w:val="20"/>
              </w:rPr>
            </w:pPr>
            <w:r w:rsidRPr="0019431E">
              <w:rPr>
                <w:rFonts w:cs="Arial"/>
                <w:sz w:val="20"/>
              </w:rPr>
              <w:t>11.4 (3.91)</w:t>
            </w:r>
          </w:p>
        </w:tc>
        <w:tc>
          <w:tcPr>
            <w:tcW w:w="685" w:type="pct"/>
            <w:tcBorders>
              <w:top w:val="nil"/>
              <w:left w:val="nil"/>
              <w:bottom w:val="nil"/>
              <w:right w:val="nil"/>
            </w:tcBorders>
            <w:vAlign w:val="center"/>
          </w:tcPr>
          <w:p w14:paraId="539087E5" w14:textId="77777777" w:rsidR="008734B0" w:rsidRPr="0019431E" w:rsidRDefault="008734B0" w:rsidP="009A6E16">
            <w:pPr>
              <w:spacing w:before="60" w:afterLines="60" w:after="144" w:line="240" w:lineRule="auto"/>
              <w:jc w:val="center"/>
              <w:rPr>
                <w:rFonts w:cs="Arial"/>
                <w:sz w:val="20"/>
              </w:rPr>
            </w:pPr>
            <w:r w:rsidRPr="0019431E">
              <w:rPr>
                <w:rFonts w:cs="Arial"/>
                <w:sz w:val="20"/>
              </w:rPr>
              <w:t>11.4 (3.91)</w:t>
            </w:r>
          </w:p>
        </w:tc>
      </w:tr>
      <w:tr w:rsidR="008734B0" w:rsidRPr="0019431E" w14:paraId="3CBE5699" w14:textId="77777777" w:rsidTr="009A6E16">
        <w:trPr>
          <w:cantSplit/>
        </w:trPr>
        <w:tc>
          <w:tcPr>
            <w:tcW w:w="993" w:type="pct"/>
            <w:tcBorders>
              <w:top w:val="nil"/>
              <w:left w:val="nil"/>
              <w:bottom w:val="nil"/>
              <w:right w:val="nil"/>
            </w:tcBorders>
            <w:vAlign w:val="center"/>
          </w:tcPr>
          <w:p w14:paraId="03C62D72" w14:textId="77777777" w:rsidR="008734B0" w:rsidRPr="0019431E" w:rsidRDefault="008734B0" w:rsidP="009A6E16">
            <w:pPr>
              <w:spacing w:before="60" w:afterLines="60" w:after="144" w:line="240" w:lineRule="auto"/>
              <w:ind w:left="200"/>
              <w:rPr>
                <w:rFonts w:cs="Arial"/>
                <w:sz w:val="20"/>
              </w:rPr>
            </w:pPr>
            <w:r w:rsidRPr="0019431E">
              <w:rPr>
                <w:rFonts w:cs="Arial"/>
                <w:sz w:val="20"/>
              </w:rPr>
              <w:t>Median</w:t>
            </w:r>
          </w:p>
        </w:tc>
        <w:tc>
          <w:tcPr>
            <w:tcW w:w="582" w:type="pct"/>
            <w:tcBorders>
              <w:top w:val="nil"/>
              <w:left w:val="nil"/>
              <w:bottom w:val="nil"/>
              <w:right w:val="nil"/>
            </w:tcBorders>
            <w:vAlign w:val="center"/>
          </w:tcPr>
          <w:p w14:paraId="64CA2256" w14:textId="77777777" w:rsidR="008734B0" w:rsidRPr="0019431E" w:rsidRDefault="008734B0" w:rsidP="009A6E16">
            <w:pPr>
              <w:spacing w:before="60" w:afterLines="60" w:after="144" w:line="240" w:lineRule="auto"/>
              <w:jc w:val="center"/>
              <w:rPr>
                <w:rFonts w:cs="Arial"/>
                <w:sz w:val="20"/>
              </w:rPr>
            </w:pPr>
            <w:r w:rsidRPr="0019431E">
              <w:rPr>
                <w:rFonts w:cs="Arial"/>
                <w:sz w:val="20"/>
              </w:rPr>
              <w:t>16.0</w:t>
            </w:r>
          </w:p>
        </w:tc>
        <w:tc>
          <w:tcPr>
            <w:tcW w:w="890" w:type="pct"/>
            <w:tcBorders>
              <w:top w:val="nil"/>
              <w:left w:val="nil"/>
              <w:bottom w:val="nil"/>
              <w:right w:val="nil"/>
            </w:tcBorders>
            <w:vAlign w:val="center"/>
          </w:tcPr>
          <w:p w14:paraId="399438BA" w14:textId="77777777" w:rsidR="008734B0" w:rsidRPr="0019431E" w:rsidRDefault="008734B0" w:rsidP="009A6E16">
            <w:pPr>
              <w:spacing w:before="60" w:afterLines="60" w:after="144" w:line="240" w:lineRule="auto"/>
              <w:jc w:val="center"/>
              <w:rPr>
                <w:rFonts w:cs="Arial"/>
                <w:sz w:val="20"/>
              </w:rPr>
            </w:pPr>
            <w:r w:rsidRPr="0019431E">
              <w:rPr>
                <w:rFonts w:cs="Arial"/>
                <w:sz w:val="20"/>
              </w:rPr>
              <w:t>11.0</w:t>
            </w:r>
          </w:p>
        </w:tc>
        <w:tc>
          <w:tcPr>
            <w:tcW w:w="925" w:type="pct"/>
            <w:tcBorders>
              <w:top w:val="nil"/>
              <w:left w:val="nil"/>
              <w:bottom w:val="nil"/>
              <w:right w:val="nil"/>
            </w:tcBorders>
            <w:vAlign w:val="center"/>
          </w:tcPr>
          <w:p w14:paraId="0650F83D" w14:textId="77777777" w:rsidR="008734B0" w:rsidRPr="0019431E" w:rsidRDefault="008734B0" w:rsidP="009A6E16">
            <w:pPr>
              <w:spacing w:before="60" w:afterLines="60" w:after="144" w:line="240" w:lineRule="auto"/>
              <w:jc w:val="center"/>
              <w:rPr>
                <w:rFonts w:cs="Arial"/>
                <w:sz w:val="20"/>
              </w:rPr>
            </w:pPr>
            <w:r w:rsidRPr="0019431E">
              <w:rPr>
                <w:rFonts w:cs="Arial"/>
                <w:sz w:val="20"/>
              </w:rPr>
              <w:t>12.0</w:t>
            </w:r>
          </w:p>
        </w:tc>
        <w:tc>
          <w:tcPr>
            <w:tcW w:w="925" w:type="pct"/>
            <w:tcBorders>
              <w:top w:val="nil"/>
              <w:left w:val="nil"/>
              <w:bottom w:val="nil"/>
              <w:right w:val="nil"/>
            </w:tcBorders>
            <w:vAlign w:val="center"/>
          </w:tcPr>
          <w:p w14:paraId="6B4FE644" w14:textId="77777777" w:rsidR="008734B0" w:rsidRPr="0019431E" w:rsidRDefault="008734B0" w:rsidP="009A6E16">
            <w:pPr>
              <w:spacing w:before="60" w:afterLines="60" w:after="144" w:line="240" w:lineRule="auto"/>
              <w:jc w:val="center"/>
              <w:rPr>
                <w:rFonts w:cs="Arial"/>
                <w:sz w:val="20"/>
              </w:rPr>
            </w:pPr>
            <w:r w:rsidRPr="0019431E">
              <w:rPr>
                <w:rFonts w:cs="Arial"/>
                <w:sz w:val="20"/>
              </w:rPr>
              <w:t>11.0</w:t>
            </w:r>
          </w:p>
        </w:tc>
        <w:tc>
          <w:tcPr>
            <w:tcW w:w="685" w:type="pct"/>
            <w:tcBorders>
              <w:top w:val="nil"/>
              <w:left w:val="nil"/>
              <w:bottom w:val="nil"/>
              <w:right w:val="nil"/>
            </w:tcBorders>
            <w:vAlign w:val="center"/>
          </w:tcPr>
          <w:p w14:paraId="7341C20D" w14:textId="77777777" w:rsidR="008734B0" w:rsidRPr="0019431E" w:rsidRDefault="008734B0" w:rsidP="009A6E16">
            <w:pPr>
              <w:spacing w:before="60" w:afterLines="60" w:after="144" w:line="240" w:lineRule="auto"/>
              <w:jc w:val="center"/>
              <w:rPr>
                <w:rFonts w:cs="Arial"/>
                <w:sz w:val="20"/>
              </w:rPr>
            </w:pPr>
            <w:r w:rsidRPr="0019431E">
              <w:rPr>
                <w:rFonts w:cs="Arial"/>
                <w:sz w:val="20"/>
              </w:rPr>
              <w:t>11.0</w:t>
            </w:r>
          </w:p>
        </w:tc>
      </w:tr>
      <w:tr w:rsidR="008734B0" w:rsidRPr="0019431E" w14:paraId="1F8494CA" w14:textId="77777777" w:rsidTr="009A6E16">
        <w:trPr>
          <w:cantSplit/>
        </w:trPr>
        <w:tc>
          <w:tcPr>
            <w:tcW w:w="993" w:type="pct"/>
            <w:tcBorders>
              <w:top w:val="nil"/>
              <w:left w:val="nil"/>
              <w:bottom w:val="nil"/>
              <w:right w:val="nil"/>
            </w:tcBorders>
            <w:vAlign w:val="center"/>
          </w:tcPr>
          <w:p w14:paraId="6D0CF862" w14:textId="77777777" w:rsidR="008734B0" w:rsidRPr="0019431E" w:rsidRDefault="008734B0" w:rsidP="009A6E16">
            <w:pPr>
              <w:spacing w:before="60" w:afterLines="60" w:after="144" w:line="240" w:lineRule="auto"/>
              <w:ind w:left="200"/>
              <w:rPr>
                <w:rFonts w:cs="Arial"/>
                <w:sz w:val="20"/>
              </w:rPr>
            </w:pPr>
            <w:r w:rsidRPr="0019431E">
              <w:rPr>
                <w:rFonts w:cs="Arial"/>
                <w:sz w:val="20"/>
              </w:rPr>
              <w:t>Q</w:t>
            </w:r>
            <w:proofErr w:type="gramStart"/>
            <w:r w:rsidRPr="0019431E">
              <w:rPr>
                <w:rFonts w:cs="Arial"/>
                <w:sz w:val="20"/>
              </w:rPr>
              <w:t>1 :</w:t>
            </w:r>
            <w:proofErr w:type="gramEnd"/>
            <w:r w:rsidRPr="0019431E">
              <w:rPr>
                <w:rFonts w:cs="Arial"/>
                <w:sz w:val="20"/>
              </w:rPr>
              <w:t xml:space="preserve"> Q3</w:t>
            </w:r>
          </w:p>
        </w:tc>
        <w:tc>
          <w:tcPr>
            <w:tcW w:w="582" w:type="pct"/>
            <w:tcBorders>
              <w:top w:val="nil"/>
              <w:left w:val="nil"/>
              <w:bottom w:val="nil"/>
              <w:right w:val="nil"/>
            </w:tcBorders>
            <w:vAlign w:val="center"/>
          </w:tcPr>
          <w:p w14:paraId="25A1A869" w14:textId="77777777" w:rsidR="008734B0" w:rsidRPr="0019431E" w:rsidRDefault="008734B0" w:rsidP="009A6E16">
            <w:pPr>
              <w:spacing w:before="60" w:afterLines="60" w:after="144" w:line="240" w:lineRule="auto"/>
              <w:jc w:val="center"/>
              <w:rPr>
                <w:rFonts w:cs="Arial"/>
                <w:sz w:val="20"/>
              </w:rPr>
            </w:pPr>
            <w:r w:rsidRPr="0019431E">
              <w:rPr>
                <w:rFonts w:cs="Arial"/>
                <w:sz w:val="20"/>
              </w:rPr>
              <w:t>N/A</w:t>
            </w:r>
          </w:p>
        </w:tc>
        <w:tc>
          <w:tcPr>
            <w:tcW w:w="890" w:type="pct"/>
            <w:tcBorders>
              <w:top w:val="nil"/>
              <w:left w:val="nil"/>
              <w:bottom w:val="nil"/>
              <w:right w:val="nil"/>
            </w:tcBorders>
            <w:vAlign w:val="center"/>
          </w:tcPr>
          <w:p w14:paraId="45C691B2" w14:textId="77777777" w:rsidR="008734B0" w:rsidRPr="0019431E" w:rsidRDefault="008734B0" w:rsidP="009A6E16">
            <w:pPr>
              <w:spacing w:before="60" w:afterLines="60" w:after="144" w:line="240" w:lineRule="auto"/>
              <w:jc w:val="center"/>
              <w:rPr>
                <w:rFonts w:cs="Arial"/>
                <w:sz w:val="20"/>
              </w:rPr>
            </w:pPr>
            <w:proofErr w:type="gramStart"/>
            <w:r w:rsidRPr="0019431E">
              <w:rPr>
                <w:rFonts w:cs="Arial"/>
                <w:sz w:val="20"/>
              </w:rPr>
              <w:t>8.0 :</w:t>
            </w:r>
            <w:proofErr w:type="gramEnd"/>
            <w:r w:rsidRPr="0019431E">
              <w:rPr>
                <w:rFonts w:cs="Arial"/>
                <w:sz w:val="20"/>
              </w:rPr>
              <w:t xml:space="preserve"> 14.0</w:t>
            </w:r>
          </w:p>
        </w:tc>
        <w:tc>
          <w:tcPr>
            <w:tcW w:w="925" w:type="pct"/>
            <w:tcBorders>
              <w:top w:val="nil"/>
              <w:left w:val="nil"/>
              <w:bottom w:val="nil"/>
              <w:right w:val="nil"/>
            </w:tcBorders>
            <w:vAlign w:val="center"/>
          </w:tcPr>
          <w:p w14:paraId="6DD0336D" w14:textId="77777777" w:rsidR="008734B0" w:rsidRPr="0019431E" w:rsidRDefault="008734B0" w:rsidP="009A6E16">
            <w:pPr>
              <w:spacing w:before="60" w:afterLines="60" w:after="144" w:line="240" w:lineRule="auto"/>
              <w:jc w:val="center"/>
              <w:rPr>
                <w:rFonts w:cs="Arial"/>
                <w:sz w:val="20"/>
              </w:rPr>
            </w:pPr>
            <w:proofErr w:type="gramStart"/>
            <w:r w:rsidRPr="0019431E">
              <w:rPr>
                <w:rFonts w:cs="Arial"/>
                <w:sz w:val="20"/>
              </w:rPr>
              <w:t>10.0 :</w:t>
            </w:r>
            <w:proofErr w:type="gramEnd"/>
            <w:r w:rsidRPr="0019431E">
              <w:rPr>
                <w:rFonts w:cs="Arial"/>
                <w:sz w:val="20"/>
              </w:rPr>
              <w:t xml:space="preserve"> 16.0</w:t>
            </w:r>
          </w:p>
        </w:tc>
        <w:tc>
          <w:tcPr>
            <w:tcW w:w="925" w:type="pct"/>
            <w:tcBorders>
              <w:top w:val="nil"/>
              <w:left w:val="nil"/>
              <w:bottom w:val="nil"/>
              <w:right w:val="nil"/>
            </w:tcBorders>
            <w:vAlign w:val="center"/>
          </w:tcPr>
          <w:p w14:paraId="6751CDAA" w14:textId="77777777" w:rsidR="008734B0" w:rsidRPr="0019431E" w:rsidRDefault="008734B0" w:rsidP="009A6E16">
            <w:pPr>
              <w:spacing w:before="60" w:afterLines="60" w:after="144" w:line="240" w:lineRule="auto"/>
              <w:jc w:val="center"/>
              <w:rPr>
                <w:rFonts w:cs="Arial"/>
                <w:sz w:val="20"/>
              </w:rPr>
            </w:pPr>
            <w:proofErr w:type="gramStart"/>
            <w:r w:rsidRPr="0019431E">
              <w:rPr>
                <w:rFonts w:cs="Arial"/>
                <w:sz w:val="20"/>
              </w:rPr>
              <w:t>9.0 :</w:t>
            </w:r>
            <w:proofErr w:type="gramEnd"/>
            <w:r w:rsidRPr="0019431E">
              <w:rPr>
                <w:rFonts w:cs="Arial"/>
                <w:sz w:val="20"/>
              </w:rPr>
              <w:t xml:space="preserve"> 14.0</w:t>
            </w:r>
          </w:p>
        </w:tc>
        <w:tc>
          <w:tcPr>
            <w:tcW w:w="685" w:type="pct"/>
            <w:tcBorders>
              <w:top w:val="nil"/>
              <w:left w:val="nil"/>
              <w:bottom w:val="nil"/>
              <w:right w:val="nil"/>
            </w:tcBorders>
            <w:vAlign w:val="center"/>
          </w:tcPr>
          <w:p w14:paraId="484BD058" w14:textId="77777777" w:rsidR="008734B0" w:rsidRPr="0019431E" w:rsidRDefault="008734B0" w:rsidP="009A6E16">
            <w:pPr>
              <w:spacing w:before="60" w:afterLines="60" w:after="144" w:line="240" w:lineRule="auto"/>
              <w:jc w:val="center"/>
              <w:rPr>
                <w:rFonts w:cs="Arial"/>
                <w:sz w:val="20"/>
              </w:rPr>
            </w:pPr>
            <w:proofErr w:type="gramStart"/>
            <w:r w:rsidRPr="0019431E">
              <w:rPr>
                <w:rFonts w:cs="Arial"/>
                <w:sz w:val="20"/>
              </w:rPr>
              <w:t>9.0 :</w:t>
            </w:r>
            <w:proofErr w:type="gramEnd"/>
            <w:r w:rsidRPr="0019431E">
              <w:rPr>
                <w:rFonts w:cs="Arial"/>
                <w:sz w:val="20"/>
              </w:rPr>
              <w:t xml:space="preserve"> 14.0</w:t>
            </w:r>
          </w:p>
        </w:tc>
      </w:tr>
      <w:tr w:rsidR="008734B0" w:rsidRPr="0019431E" w14:paraId="44AD818B" w14:textId="77777777" w:rsidTr="009A6E16">
        <w:trPr>
          <w:cantSplit/>
        </w:trPr>
        <w:tc>
          <w:tcPr>
            <w:tcW w:w="993" w:type="pct"/>
            <w:tcBorders>
              <w:top w:val="nil"/>
              <w:left w:val="nil"/>
              <w:bottom w:val="nil"/>
              <w:right w:val="nil"/>
            </w:tcBorders>
            <w:vAlign w:val="center"/>
          </w:tcPr>
          <w:p w14:paraId="3C4CD489" w14:textId="77777777" w:rsidR="008734B0" w:rsidRPr="0019431E" w:rsidRDefault="008734B0" w:rsidP="009A6E16">
            <w:pPr>
              <w:spacing w:before="60" w:afterLines="60" w:after="144" w:line="240" w:lineRule="auto"/>
              <w:rPr>
                <w:rFonts w:cs="Arial"/>
                <w:sz w:val="20"/>
              </w:rPr>
            </w:pPr>
            <w:r w:rsidRPr="0019431E">
              <w:rPr>
                <w:rFonts w:cs="Arial"/>
                <w:sz w:val="20"/>
              </w:rPr>
              <w:t>Age group, n (%)</w:t>
            </w:r>
          </w:p>
        </w:tc>
        <w:tc>
          <w:tcPr>
            <w:tcW w:w="582" w:type="pct"/>
            <w:tcBorders>
              <w:top w:val="nil"/>
              <w:left w:val="nil"/>
              <w:bottom w:val="nil"/>
              <w:right w:val="nil"/>
            </w:tcBorders>
            <w:vAlign w:val="center"/>
          </w:tcPr>
          <w:p w14:paraId="6A826CB9" w14:textId="77777777" w:rsidR="008734B0" w:rsidRPr="0019431E" w:rsidRDefault="008734B0" w:rsidP="009A6E16">
            <w:pPr>
              <w:spacing w:before="60" w:afterLines="60" w:after="144" w:line="240" w:lineRule="auto"/>
              <w:ind w:left="88"/>
              <w:jc w:val="center"/>
              <w:rPr>
                <w:rFonts w:cs="Arial"/>
                <w:b/>
                <w:bCs/>
                <w:sz w:val="20"/>
              </w:rPr>
            </w:pPr>
          </w:p>
        </w:tc>
        <w:tc>
          <w:tcPr>
            <w:tcW w:w="890" w:type="pct"/>
            <w:tcBorders>
              <w:top w:val="nil"/>
              <w:left w:val="nil"/>
              <w:bottom w:val="nil"/>
              <w:right w:val="nil"/>
            </w:tcBorders>
            <w:vAlign w:val="center"/>
          </w:tcPr>
          <w:p w14:paraId="2891F70F" w14:textId="77777777" w:rsidR="008734B0" w:rsidRPr="0019431E" w:rsidRDefault="008734B0" w:rsidP="009A6E16">
            <w:pPr>
              <w:spacing w:before="60" w:afterLines="60" w:after="144" w:line="240" w:lineRule="auto"/>
              <w:ind w:left="88"/>
              <w:jc w:val="center"/>
              <w:rPr>
                <w:rFonts w:cs="Arial"/>
                <w:b/>
                <w:bCs/>
                <w:sz w:val="20"/>
              </w:rPr>
            </w:pPr>
          </w:p>
        </w:tc>
        <w:tc>
          <w:tcPr>
            <w:tcW w:w="925" w:type="pct"/>
            <w:tcBorders>
              <w:top w:val="nil"/>
              <w:left w:val="nil"/>
              <w:bottom w:val="nil"/>
              <w:right w:val="nil"/>
            </w:tcBorders>
            <w:vAlign w:val="center"/>
          </w:tcPr>
          <w:p w14:paraId="02BFCBFA" w14:textId="77777777" w:rsidR="008734B0" w:rsidRPr="0019431E" w:rsidRDefault="008734B0" w:rsidP="009A6E16">
            <w:pPr>
              <w:spacing w:before="60" w:afterLines="60" w:after="144" w:line="240" w:lineRule="auto"/>
              <w:ind w:left="88"/>
              <w:jc w:val="center"/>
              <w:rPr>
                <w:rFonts w:cs="Arial"/>
                <w:b/>
                <w:bCs/>
                <w:sz w:val="20"/>
              </w:rPr>
            </w:pPr>
          </w:p>
        </w:tc>
        <w:tc>
          <w:tcPr>
            <w:tcW w:w="925" w:type="pct"/>
            <w:tcBorders>
              <w:top w:val="nil"/>
              <w:left w:val="nil"/>
              <w:bottom w:val="nil"/>
              <w:right w:val="nil"/>
            </w:tcBorders>
            <w:vAlign w:val="center"/>
          </w:tcPr>
          <w:p w14:paraId="1300DAEA" w14:textId="77777777" w:rsidR="008734B0" w:rsidRPr="0019431E" w:rsidRDefault="008734B0" w:rsidP="009A6E16">
            <w:pPr>
              <w:spacing w:before="60" w:afterLines="60" w:after="144" w:line="240" w:lineRule="auto"/>
              <w:ind w:left="88"/>
              <w:jc w:val="center"/>
              <w:rPr>
                <w:rFonts w:cs="Arial"/>
                <w:b/>
                <w:bCs/>
                <w:sz w:val="20"/>
              </w:rPr>
            </w:pPr>
          </w:p>
        </w:tc>
        <w:tc>
          <w:tcPr>
            <w:tcW w:w="685" w:type="pct"/>
            <w:tcBorders>
              <w:top w:val="nil"/>
              <w:left w:val="nil"/>
              <w:bottom w:val="nil"/>
              <w:right w:val="nil"/>
            </w:tcBorders>
            <w:vAlign w:val="center"/>
          </w:tcPr>
          <w:p w14:paraId="22DAF31E" w14:textId="77777777" w:rsidR="008734B0" w:rsidRPr="0019431E" w:rsidRDefault="008734B0" w:rsidP="009A6E16">
            <w:pPr>
              <w:spacing w:before="60" w:afterLines="60" w:after="144" w:line="240" w:lineRule="auto"/>
              <w:ind w:left="88"/>
              <w:jc w:val="center"/>
              <w:rPr>
                <w:rFonts w:cs="Arial"/>
                <w:b/>
                <w:bCs/>
                <w:sz w:val="20"/>
              </w:rPr>
            </w:pPr>
          </w:p>
        </w:tc>
      </w:tr>
      <w:tr w:rsidR="008734B0" w:rsidRPr="0019431E" w14:paraId="0A4C62E7" w14:textId="77777777" w:rsidTr="009A6E16">
        <w:trPr>
          <w:cantSplit/>
        </w:trPr>
        <w:tc>
          <w:tcPr>
            <w:tcW w:w="993" w:type="pct"/>
            <w:tcBorders>
              <w:top w:val="nil"/>
              <w:left w:val="nil"/>
              <w:bottom w:val="nil"/>
              <w:right w:val="nil"/>
            </w:tcBorders>
            <w:vAlign w:val="center"/>
          </w:tcPr>
          <w:p w14:paraId="4F4F7B73" w14:textId="77777777" w:rsidR="008734B0" w:rsidRPr="0019431E" w:rsidRDefault="008734B0" w:rsidP="009A6E16">
            <w:pPr>
              <w:spacing w:before="60" w:afterLines="60" w:after="144" w:line="240" w:lineRule="auto"/>
              <w:ind w:left="200"/>
              <w:rPr>
                <w:rFonts w:cs="Arial"/>
                <w:sz w:val="20"/>
              </w:rPr>
            </w:pPr>
            <w:r w:rsidRPr="0019431E">
              <w:rPr>
                <w:rFonts w:cs="Arial"/>
                <w:sz w:val="20"/>
              </w:rPr>
              <w:t>&lt;12 years</w:t>
            </w:r>
          </w:p>
        </w:tc>
        <w:tc>
          <w:tcPr>
            <w:tcW w:w="582" w:type="pct"/>
            <w:tcBorders>
              <w:top w:val="nil"/>
              <w:left w:val="nil"/>
              <w:bottom w:val="nil"/>
              <w:right w:val="nil"/>
            </w:tcBorders>
            <w:vAlign w:val="center"/>
          </w:tcPr>
          <w:p w14:paraId="373FCF55" w14:textId="77777777" w:rsidR="008734B0" w:rsidRPr="0019431E" w:rsidRDefault="008734B0" w:rsidP="009A6E16">
            <w:pPr>
              <w:tabs>
                <w:tab w:val="right" w:pos="588"/>
                <w:tab w:val="decimal" w:pos="1005"/>
              </w:tabs>
              <w:spacing w:before="60" w:afterLines="60" w:after="144" w:line="240" w:lineRule="auto"/>
              <w:jc w:val="center"/>
              <w:rPr>
                <w:rFonts w:cs="Arial"/>
                <w:sz w:val="20"/>
              </w:rPr>
            </w:pPr>
            <w:r w:rsidRPr="0019431E">
              <w:rPr>
                <w:rFonts w:cs="Arial"/>
                <w:sz w:val="20"/>
              </w:rPr>
              <w:t>0</w:t>
            </w:r>
          </w:p>
        </w:tc>
        <w:tc>
          <w:tcPr>
            <w:tcW w:w="890" w:type="pct"/>
            <w:tcBorders>
              <w:top w:val="nil"/>
              <w:left w:val="nil"/>
              <w:bottom w:val="nil"/>
              <w:right w:val="nil"/>
            </w:tcBorders>
            <w:vAlign w:val="center"/>
          </w:tcPr>
          <w:p w14:paraId="2601C094" w14:textId="77777777" w:rsidR="008734B0" w:rsidRPr="0019431E" w:rsidRDefault="008734B0" w:rsidP="009A6E16">
            <w:pPr>
              <w:tabs>
                <w:tab w:val="right" w:pos="988"/>
                <w:tab w:val="decimal" w:pos="1405"/>
              </w:tabs>
              <w:spacing w:before="60" w:afterLines="60" w:after="144" w:line="240" w:lineRule="auto"/>
              <w:jc w:val="center"/>
              <w:rPr>
                <w:rFonts w:cs="Arial"/>
                <w:sz w:val="20"/>
              </w:rPr>
            </w:pPr>
            <w:r w:rsidRPr="0019431E">
              <w:rPr>
                <w:rFonts w:cs="Arial"/>
                <w:sz w:val="20"/>
              </w:rPr>
              <w:t>68 (56.2)</w:t>
            </w:r>
          </w:p>
        </w:tc>
        <w:tc>
          <w:tcPr>
            <w:tcW w:w="925" w:type="pct"/>
            <w:tcBorders>
              <w:top w:val="nil"/>
              <w:left w:val="nil"/>
              <w:bottom w:val="nil"/>
              <w:right w:val="nil"/>
            </w:tcBorders>
            <w:vAlign w:val="center"/>
          </w:tcPr>
          <w:p w14:paraId="2C45B94B" w14:textId="77777777" w:rsidR="008734B0" w:rsidRPr="0019431E" w:rsidRDefault="008734B0" w:rsidP="009A6E16">
            <w:pPr>
              <w:tabs>
                <w:tab w:val="right" w:pos="988"/>
                <w:tab w:val="decimal" w:pos="1305"/>
              </w:tabs>
              <w:spacing w:before="60" w:afterLines="60" w:after="144" w:line="240" w:lineRule="auto"/>
              <w:jc w:val="center"/>
              <w:rPr>
                <w:rFonts w:cs="Arial"/>
                <w:sz w:val="20"/>
              </w:rPr>
            </w:pPr>
            <w:r w:rsidRPr="0019431E">
              <w:rPr>
                <w:rFonts w:cs="Arial"/>
                <w:sz w:val="20"/>
              </w:rPr>
              <w:t>30 (42.9)</w:t>
            </w:r>
          </w:p>
        </w:tc>
        <w:tc>
          <w:tcPr>
            <w:tcW w:w="925" w:type="pct"/>
            <w:tcBorders>
              <w:top w:val="nil"/>
              <w:left w:val="nil"/>
              <w:bottom w:val="nil"/>
              <w:right w:val="nil"/>
            </w:tcBorders>
            <w:vAlign w:val="center"/>
          </w:tcPr>
          <w:p w14:paraId="09E24FAF" w14:textId="77777777" w:rsidR="008734B0" w:rsidRPr="0019431E" w:rsidRDefault="008734B0" w:rsidP="009A6E16">
            <w:pPr>
              <w:tabs>
                <w:tab w:val="right" w:pos="988"/>
                <w:tab w:val="decimal" w:pos="1305"/>
              </w:tabs>
              <w:spacing w:before="60" w:afterLines="60" w:after="144" w:line="240" w:lineRule="auto"/>
              <w:jc w:val="center"/>
              <w:rPr>
                <w:rFonts w:cs="Arial"/>
                <w:sz w:val="20"/>
              </w:rPr>
            </w:pPr>
            <w:r w:rsidRPr="0019431E">
              <w:rPr>
                <w:rFonts w:cs="Arial"/>
                <w:sz w:val="20"/>
              </w:rPr>
              <w:t>98 (51.3)</w:t>
            </w:r>
          </w:p>
        </w:tc>
        <w:tc>
          <w:tcPr>
            <w:tcW w:w="685" w:type="pct"/>
            <w:tcBorders>
              <w:top w:val="nil"/>
              <w:left w:val="nil"/>
              <w:bottom w:val="nil"/>
              <w:right w:val="nil"/>
            </w:tcBorders>
            <w:vAlign w:val="center"/>
          </w:tcPr>
          <w:p w14:paraId="4A17B375" w14:textId="77777777" w:rsidR="008734B0" w:rsidRPr="0019431E" w:rsidRDefault="008734B0" w:rsidP="009A6E16">
            <w:pPr>
              <w:tabs>
                <w:tab w:val="right" w:pos="988"/>
                <w:tab w:val="decimal" w:pos="1305"/>
              </w:tabs>
              <w:spacing w:before="60" w:afterLines="60" w:after="144" w:line="240" w:lineRule="auto"/>
              <w:jc w:val="center"/>
              <w:rPr>
                <w:rFonts w:cs="Arial"/>
                <w:sz w:val="20"/>
              </w:rPr>
            </w:pPr>
            <w:r w:rsidRPr="0019431E">
              <w:rPr>
                <w:rFonts w:cs="Arial"/>
                <w:sz w:val="20"/>
              </w:rPr>
              <w:t>98 (51.0)</w:t>
            </w:r>
          </w:p>
        </w:tc>
      </w:tr>
      <w:tr w:rsidR="008734B0" w:rsidRPr="0019431E" w14:paraId="5372E23D" w14:textId="77777777" w:rsidTr="009A6E16">
        <w:trPr>
          <w:cantSplit/>
        </w:trPr>
        <w:tc>
          <w:tcPr>
            <w:tcW w:w="993" w:type="pct"/>
            <w:tcBorders>
              <w:top w:val="nil"/>
              <w:left w:val="nil"/>
              <w:bottom w:val="nil"/>
              <w:right w:val="nil"/>
            </w:tcBorders>
            <w:vAlign w:val="center"/>
          </w:tcPr>
          <w:p w14:paraId="2F7AF1C4" w14:textId="77777777" w:rsidR="008734B0" w:rsidRPr="0019431E" w:rsidRDefault="008734B0" w:rsidP="009A6E16">
            <w:pPr>
              <w:spacing w:before="60" w:afterLines="60" w:after="144" w:line="240" w:lineRule="auto"/>
              <w:ind w:left="200"/>
              <w:rPr>
                <w:rFonts w:cs="Arial"/>
                <w:sz w:val="20"/>
              </w:rPr>
            </w:pPr>
            <w:r w:rsidRPr="0019431E">
              <w:rPr>
                <w:rFonts w:cs="Arial"/>
                <w:sz w:val="20"/>
              </w:rPr>
              <w:t>≥12 to &lt;18 years</w:t>
            </w:r>
          </w:p>
        </w:tc>
        <w:tc>
          <w:tcPr>
            <w:tcW w:w="582" w:type="pct"/>
            <w:tcBorders>
              <w:top w:val="nil"/>
              <w:left w:val="nil"/>
              <w:bottom w:val="nil"/>
              <w:right w:val="nil"/>
            </w:tcBorders>
            <w:vAlign w:val="center"/>
          </w:tcPr>
          <w:p w14:paraId="1A99A860" w14:textId="77777777" w:rsidR="008734B0" w:rsidRPr="0019431E" w:rsidRDefault="008734B0" w:rsidP="009A6E16">
            <w:pPr>
              <w:tabs>
                <w:tab w:val="right" w:pos="588"/>
                <w:tab w:val="decimal" w:pos="1005"/>
              </w:tabs>
              <w:spacing w:before="60" w:afterLines="60" w:after="144" w:line="240" w:lineRule="auto"/>
              <w:jc w:val="center"/>
              <w:rPr>
                <w:rFonts w:cs="Arial"/>
                <w:sz w:val="20"/>
              </w:rPr>
            </w:pPr>
            <w:r w:rsidRPr="0019431E">
              <w:rPr>
                <w:rFonts w:cs="Arial"/>
                <w:sz w:val="20"/>
              </w:rPr>
              <w:t>1 (100)</w:t>
            </w:r>
          </w:p>
        </w:tc>
        <w:tc>
          <w:tcPr>
            <w:tcW w:w="890" w:type="pct"/>
            <w:tcBorders>
              <w:top w:val="nil"/>
              <w:left w:val="nil"/>
              <w:bottom w:val="nil"/>
              <w:right w:val="nil"/>
            </w:tcBorders>
            <w:vAlign w:val="center"/>
          </w:tcPr>
          <w:p w14:paraId="13DD18E2" w14:textId="77777777" w:rsidR="008734B0" w:rsidRPr="0019431E" w:rsidRDefault="008734B0" w:rsidP="009A6E16">
            <w:pPr>
              <w:tabs>
                <w:tab w:val="right" w:pos="988"/>
                <w:tab w:val="decimal" w:pos="1405"/>
              </w:tabs>
              <w:spacing w:before="60" w:afterLines="60" w:after="144" w:line="240" w:lineRule="auto"/>
              <w:jc w:val="center"/>
              <w:rPr>
                <w:rFonts w:cs="Arial"/>
                <w:sz w:val="20"/>
              </w:rPr>
            </w:pPr>
            <w:r w:rsidRPr="0019431E">
              <w:rPr>
                <w:rFonts w:cs="Arial"/>
                <w:sz w:val="20"/>
              </w:rPr>
              <w:t>53 (43.8)</w:t>
            </w:r>
          </w:p>
        </w:tc>
        <w:tc>
          <w:tcPr>
            <w:tcW w:w="925" w:type="pct"/>
            <w:tcBorders>
              <w:top w:val="nil"/>
              <w:left w:val="nil"/>
              <w:bottom w:val="nil"/>
              <w:right w:val="nil"/>
            </w:tcBorders>
            <w:vAlign w:val="center"/>
          </w:tcPr>
          <w:p w14:paraId="24105DCF" w14:textId="77777777" w:rsidR="008734B0" w:rsidRPr="0019431E" w:rsidRDefault="008734B0" w:rsidP="009A6E16">
            <w:pPr>
              <w:tabs>
                <w:tab w:val="right" w:pos="988"/>
                <w:tab w:val="decimal" w:pos="1305"/>
              </w:tabs>
              <w:spacing w:before="60" w:afterLines="60" w:after="144" w:line="240" w:lineRule="auto"/>
              <w:jc w:val="center"/>
              <w:rPr>
                <w:rFonts w:cs="Arial"/>
                <w:sz w:val="20"/>
              </w:rPr>
            </w:pPr>
            <w:r w:rsidRPr="0019431E">
              <w:rPr>
                <w:rFonts w:cs="Arial"/>
                <w:sz w:val="20"/>
              </w:rPr>
              <w:t>40 (57.1)</w:t>
            </w:r>
          </w:p>
        </w:tc>
        <w:tc>
          <w:tcPr>
            <w:tcW w:w="925" w:type="pct"/>
            <w:tcBorders>
              <w:top w:val="nil"/>
              <w:left w:val="nil"/>
              <w:bottom w:val="nil"/>
              <w:right w:val="nil"/>
            </w:tcBorders>
            <w:vAlign w:val="center"/>
          </w:tcPr>
          <w:p w14:paraId="22EBA186" w14:textId="77777777" w:rsidR="008734B0" w:rsidRPr="0019431E" w:rsidRDefault="008734B0" w:rsidP="009A6E16">
            <w:pPr>
              <w:tabs>
                <w:tab w:val="right" w:pos="988"/>
                <w:tab w:val="decimal" w:pos="1305"/>
              </w:tabs>
              <w:spacing w:before="60" w:afterLines="60" w:after="144" w:line="240" w:lineRule="auto"/>
              <w:jc w:val="center"/>
              <w:rPr>
                <w:rFonts w:cs="Arial"/>
                <w:sz w:val="20"/>
              </w:rPr>
            </w:pPr>
            <w:r w:rsidRPr="0019431E">
              <w:rPr>
                <w:rFonts w:cs="Arial"/>
                <w:sz w:val="20"/>
              </w:rPr>
              <w:t>93 (48.7)</w:t>
            </w:r>
          </w:p>
        </w:tc>
        <w:tc>
          <w:tcPr>
            <w:tcW w:w="685" w:type="pct"/>
            <w:tcBorders>
              <w:top w:val="nil"/>
              <w:left w:val="nil"/>
              <w:bottom w:val="nil"/>
              <w:right w:val="nil"/>
            </w:tcBorders>
            <w:vAlign w:val="center"/>
          </w:tcPr>
          <w:p w14:paraId="44A0448E" w14:textId="77777777" w:rsidR="008734B0" w:rsidRPr="0019431E" w:rsidRDefault="008734B0" w:rsidP="009A6E16">
            <w:pPr>
              <w:tabs>
                <w:tab w:val="right" w:pos="988"/>
                <w:tab w:val="decimal" w:pos="1305"/>
              </w:tabs>
              <w:spacing w:before="60" w:afterLines="60" w:after="144" w:line="240" w:lineRule="auto"/>
              <w:jc w:val="center"/>
              <w:rPr>
                <w:rFonts w:cs="Arial"/>
                <w:sz w:val="20"/>
              </w:rPr>
            </w:pPr>
            <w:r w:rsidRPr="0019431E">
              <w:rPr>
                <w:rFonts w:cs="Arial"/>
                <w:sz w:val="20"/>
              </w:rPr>
              <w:t>94 (49.0)</w:t>
            </w:r>
          </w:p>
        </w:tc>
      </w:tr>
      <w:tr w:rsidR="008734B0" w:rsidRPr="0019431E" w14:paraId="7133B411" w14:textId="77777777" w:rsidTr="009A6E16">
        <w:trPr>
          <w:cantSplit/>
        </w:trPr>
        <w:tc>
          <w:tcPr>
            <w:tcW w:w="993" w:type="pct"/>
            <w:tcBorders>
              <w:top w:val="nil"/>
              <w:left w:val="nil"/>
              <w:bottom w:val="nil"/>
              <w:right w:val="nil"/>
            </w:tcBorders>
            <w:vAlign w:val="center"/>
          </w:tcPr>
          <w:p w14:paraId="795E1227" w14:textId="77777777" w:rsidR="008734B0" w:rsidRPr="0019431E" w:rsidRDefault="008734B0" w:rsidP="009A6E16">
            <w:pPr>
              <w:spacing w:before="60" w:afterLines="60" w:after="144" w:line="240" w:lineRule="auto"/>
              <w:rPr>
                <w:rFonts w:cs="Arial"/>
                <w:sz w:val="20"/>
              </w:rPr>
            </w:pPr>
            <w:r w:rsidRPr="0019431E">
              <w:rPr>
                <w:rFonts w:cs="Arial"/>
                <w:sz w:val="20"/>
              </w:rPr>
              <w:t>Sex, n (%)</w:t>
            </w:r>
          </w:p>
        </w:tc>
        <w:tc>
          <w:tcPr>
            <w:tcW w:w="582" w:type="pct"/>
            <w:tcBorders>
              <w:top w:val="nil"/>
              <w:left w:val="nil"/>
              <w:bottom w:val="nil"/>
              <w:right w:val="nil"/>
            </w:tcBorders>
            <w:vAlign w:val="center"/>
          </w:tcPr>
          <w:p w14:paraId="28EB53C3" w14:textId="77777777" w:rsidR="008734B0" w:rsidRPr="0019431E" w:rsidRDefault="008734B0" w:rsidP="009A6E16">
            <w:pPr>
              <w:spacing w:before="60" w:afterLines="60" w:after="144" w:line="240" w:lineRule="auto"/>
              <w:ind w:left="88"/>
              <w:jc w:val="center"/>
              <w:rPr>
                <w:rFonts w:cs="Arial"/>
                <w:b/>
                <w:bCs/>
                <w:sz w:val="20"/>
              </w:rPr>
            </w:pPr>
          </w:p>
        </w:tc>
        <w:tc>
          <w:tcPr>
            <w:tcW w:w="890" w:type="pct"/>
            <w:tcBorders>
              <w:top w:val="nil"/>
              <w:left w:val="nil"/>
              <w:bottom w:val="nil"/>
              <w:right w:val="nil"/>
            </w:tcBorders>
            <w:vAlign w:val="center"/>
          </w:tcPr>
          <w:p w14:paraId="66F92166" w14:textId="77777777" w:rsidR="008734B0" w:rsidRPr="0019431E" w:rsidRDefault="008734B0" w:rsidP="009A6E16">
            <w:pPr>
              <w:spacing w:before="60" w:afterLines="60" w:after="144" w:line="240" w:lineRule="auto"/>
              <w:ind w:left="88"/>
              <w:jc w:val="center"/>
              <w:rPr>
                <w:rFonts w:cs="Arial"/>
                <w:b/>
                <w:bCs/>
                <w:sz w:val="20"/>
              </w:rPr>
            </w:pPr>
          </w:p>
        </w:tc>
        <w:tc>
          <w:tcPr>
            <w:tcW w:w="925" w:type="pct"/>
            <w:tcBorders>
              <w:top w:val="nil"/>
              <w:left w:val="nil"/>
              <w:bottom w:val="nil"/>
              <w:right w:val="nil"/>
            </w:tcBorders>
            <w:vAlign w:val="center"/>
          </w:tcPr>
          <w:p w14:paraId="7E8343C8" w14:textId="77777777" w:rsidR="008734B0" w:rsidRPr="0019431E" w:rsidRDefault="008734B0" w:rsidP="009A6E16">
            <w:pPr>
              <w:spacing w:before="60" w:afterLines="60" w:after="144" w:line="240" w:lineRule="auto"/>
              <w:ind w:left="88"/>
              <w:jc w:val="center"/>
              <w:rPr>
                <w:rFonts w:cs="Arial"/>
                <w:b/>
                <w:bCs/>
                <w:sz w:val="20"/>
              </w:rPr>
            </w:pPr>
          </w:p>
        </w:tc>
        <w:tc>
          <w:tcPr>
            <w:tcW w:w="925" w:type="pct"/>
            <w:tcBorders>
              <w:top w:val="nil"/>
              <w:left w:val="nil"/>
              <w:bottom w:val="nil"/>
              <w:right w:val="nil"/>
            </w:tcBorders>
            <w:vAlign w:val="center"/>
          </w:tcPr>
          <w:p w14:paraId="0CCC47EB" w14:textId="77777777" w:rsidR="008734B0" w:rsidRPr="0019431E" w:rsidRDefault="008734B0" w:rsidP="009A6E16">
            <w:pPr>
              <w:spacing w:before="60" w:afterLines="60" w:after="144" w:line="240" w:lineRule="auto"/>
              <w:ind w:left="88"/>
              <w:jc w:val="center"/>
              <w:rPr>
                <w:rFonts w:cs="Arial"/>
                <w:b/>
                <w:bCs/>
                <w:sz w:val="20"/>
              </w:rPr>
            </w:pPr>
          </w:p>
        </w:tc>
        <w:tc>
          <w:tcPr>
            <w:tcW w:w="685" w:type="pct"/>
            <w:tcBorders>
              <w:top w:val="nil"/>
              <w:left w:val="nil"/>
              <w:bottom w:val="nil"/>
              <w:right w:val="nil"/>
            </w:tcBorders>
            <w:vAlign w:val="center"/>
          </w:tcPr>
          <w:p w14:paraId="13EFCA61" w14:textId="77777777" w:rsidR="008734B0" w:rsidRPr="0019431E" w:rsidRDefault="008734B0" w:rsidP="009A6E16">
            <w:pPr>
              <w:spacing w:before="60" w:afterLines="60" w:after="144" w:line="240" w:lineRule="auto"/>
              <w:ind w:left="88"/>
              <w:jc w:val="center"/>
              <w:rPr>
                <w:rFonts w:cs="Arial"/>
                <w:b/>
                <w:bCs/>
                <w:sz w:val="20"/>
              </w:rPr>
            </w:pPr>
          </w:p>
        </w:tc>
      </w:tr>
      <w:tr w:rsidR="008734B0" w:rsidRPr="0019431E" w14:paraId="02C9BB2D" w14:textId="77777777" w:rsidTr="009A6E16">
        <w:trPr>
          <w:cantSplit/>
        </w:trPr>
        <w:tc>
          <w:tcPr>
            <w:tcW w:w="993" w:type="pct"/>
            <w:tcBorders>
              <w:top w:val="nil"/>
              <w:left w:val="nil"/>
              <w:bottom w:val="nil"/>
              <w:right w:val="nil"/>
            </w:tcBorders>
            <w:vAlign w:val="center"/>
          </w:tcPr>
          <w:p w14:paraId="678FDF4B" w14:textId="77777777" w:rsidR="008734B0" w:rsidRPr="0019431E" w:rsidRDefault="008734B0" w:rsidP="009A6E16">
            <w:pPr>
              <w:spacing w:before="60" w:afterLines="60" w:after="144" w:line="240" w:lineRule="auto"/>
              <w:ind w:left="200"/>
              <w:rPr>
                <w:rFonts w:cs="Arial"/>
                <w:sz w:val="20"/>
              </w:rPr>
            </w:pPr>
            <w:r w:rsidRPr="0019431E">
              <w:rPr>
                <w:rFonts w:cs="Arial"/>
                <w:sz w:val="20"/>
              </w:rPr>
              <w:t>Male</w:t>
            </w:r>
          </w:p>
        </w:tc>
        <w:tc>
          <w:tcPr>
            <w:tcW w:w="582" w:type="pct"/>
            <w:tcBorders>
              <w:top w:val="nil"/>
              <w:left w:val="nil"/>
              <w:bottom w:val="nil"/>
              <w:right w:val="nil"/>
            </w:tcBorders>
            <w:vAlign w:val="center"/>
          </w:tcPr>
          <w:p w14:paraId="15762879" w14:textId="77777777" w:rsidR="008734B0" w:rsidRPr="0019431E" w:rsidRDefault="008734B0" w:rsidP="009A6E16">
            <w:pPr>
              <w:tabs>
                <w:tab w:val="right" w:pos="588"/>
                <w:tab w:val="decimal" w:pos="1005"/>
              </w:tabs>
              <w:spacing w:before="60" w:afterLines="60" w:after="144" w:line="240" w:lineRule="auto"/>
              <w:jc w:val="center"/>
              <w:rPr>
                <w:rFonts w:cs="Arial"/>
                <w:sz w:val="20"/>
              </w:rPr>
            </w:pPr>
            <w:r w:rsidRPr="0019431E">
              <w:rPr>
                <w:rFonts w:cs="Arial"/>
                <w:sz w:val="20"/>
              </w:rPr>
              <w:t>0</w:t>
            </w:r>
          </w:p>
        </w:tc>
        <w:tc>
          <w:tcPr>
            <w:tcW w:w="890" w:type="pct"/>
            <w:tcBorders>
              <w:top w:val="nil"/>
              <w:left w:val="nil"/>
              <w:bottom w:val="nil"/>
              <w:right w:val="nil"/>
            </w:tcBorders>
            <w:vAlign w:val="center"/>
          </w:tcPr>
          <w:p w14:paraId="70FB76D5" w14:textId="77777777" w:rsidR="008734B0" w:rsidRPr="0019431E" w:rsidRDefault="008734B0" w:rsidP="009A6E16">
            <w:pPr>
              <w:tabs>
                <w:tab w:val="right" w:pos="988"/>
                <w:tab w:val="decimal" w:pos="1405"/>
              </w:tabs>
              <w:spacing w:before="60" w:afterLines="60" w:after="144" w:line="240" w:lineRule="auto"/>
              <w:jc w:val="center"/>
              <w:rPr>
                <w:rFonts w:cs="Arial"/>
                <w:sz w:val="20"/>
              </w:rPr>
            </w:pPr>
            <w:r w:rsidRPr="0019431E">
              <w:rPr>
                <w:rFonts w:cs="Arial"/>
                <w:sz w:val="20"/>
              </w:rPr>
              <w:t>57 (47.1)</w:t>
            </w:r>
          </w:p>
        </w:tc>
        <w:tc>
          <w:tcPr>
            <w:tcW w:w="925" w:type="pct"/>
            <w:tcBorders>
              <w:top w:val="nil"/>
              <w:left w:val="nil"/>
              <w:bottom w:val="nil"/>
              <w:right w:val="nil"/>
            </w:tcBorders>
            <w:vAlign w:val="center"/>
          </w:tcPr>
          <w:p w14:paraId="7A0AB127" w14:textId="77777777" w:rsidR="008734B0" w:rsidRPr="0019431E" w:rsidRDefault="008734B0" w:rsidP="009A6E16">
            <w:pPr>
              <w:tabs>
                <w:tab w:val="right" w:pos="988"/>
                <w:tab w:val="decimal" w:pos="1305"/>
              </w:tabs>
              <w:spacing w:before="60" w:afterLines="60" w:after="144" w:line="240" w:lineRule="auto"/>
              <w:jc w:val="center"/>
              <w:rPr>
                <w:rFonts w:cs="Arial"/>
                <w:sz w:val="20"/>
              </w:rPr>
            </w:pPr>
            <w:r w:rsidRPr="0019431E">
              <w:rPr>
                <w:rFonts w:cs="Arial"/>
                <w:sz w:val="20"/>
              </w:rPr>
              <w:t>51 (72.9)</w:t>
            </w:r>
          </w:p>
        </w:tc>
        <w:tc>
          <w:tcPr>
            <w:tcW w:w="925" w:type="pct"/>
            <w:tcBorders>
              <w:top w:val="nil"/>
              <w:left w:val="nil"/>
              <w:bottom w:val="nil"/>
              <w:right w:val="nil"/>
            </w:tcBorders>
            <w:vAlign w:val="center"/>
          </w:tcPr>
          <w:p w14:paraId="073B150A" w14:textId="77777777" w:rsidR="008734B0" w:rsidRPr="0019431E" w:rsidRDefault="008734B0" w:rsidP="009A6E16">
            <w:pPr>
              <w:tabs>
                <w:tab w:val="right" w:pos="988"/>
                <w:tab w:val="decimal" w:pos="1305"/>
              </w:tabs>
              <w:spacing w:before="60" w:afterLines="60" w:after="144" w:line="240" w:lineRule="auto"/>
              <w:jc w:val="center"/>
              <w:rPr>
                <w:rFonts w:cs="Arial"/>
                <w:sz w:val="20"/>
              </w:rPr>
            </w:pPr>
            <w:r w:rsidRPr="0019431E">
              <w:rPr>
                <w:rFonts w:cs="Arial"/>
                <w:sz w:val="20"/>
              </w:rPr>
              <w:t>108 (56.5)</w:t>
            </w:r>
          </w:p>
        </w:tc>
        <w:tc>
          <w:tcPr>
            <w:tcW w:w="685" w:type="pct"/>
            <w:tcBorders>
              <w:top w:val="nil"/>
              <w:left w:val="nil"/>
              <w:bottom w:val="nil"/>
              <w:right w:val="nil"/>
            </w:tcBorders>
            <w:vAlign w:val="center"/>
          </w:tcPr>
          <w:p w14:paraId="00A2DB75" w14:textId="77777777" w:rsidR="008734B0" w:rsidRPr="0019431E" w:rsidRDefault="008734B0" w:rsidP="009A6E16">
            <w:pPr>
              <w:tabs>
                <w:tab w:val="right" w:pos="988"/>
                <w:tab w:val="decimal" w:pos="1305"/>
              </w:tabs>
              <w:spacing w:before="60" w:afterLines="60" w:after="144" w:line="240" w:lineRule="auto"/>
              <w:jc w:val="center"/>
              <w:rPr>
                <w:rFonts w:cs="Arial"/>
                <w:sz w:val="20"/>
              </w:rPr>
            </w:pPr>
            <w:r w:rsidRPr="0019431E">
              <w:rPr>
                <w:rFonts w:cs="Arial"/>
                <w:sz w:val="20"/>
              </w:rPr>
              <w:t>108 (56.3)</w:t>
            </w:r>
          </w:p>
        </w:tc>
      </w:tr>
      <w:tr w:rsidR="008734B0" w:rsidRPr="0019431E" w14:paraId="64CAC22D" w14:textId="77777777" w:rsidTr="009A6E16">
        <w:trPr>
          <w:cantSplit/>
        </w:trPr>
        <w:tc>
          <w:tcPr>
            <w:tcW w:w="993" w:type="pct"/>
            <w:tcBorders>
              <w:top w:val="nil"/>
              <w:left w:val="nil"/>
              <w:bottom w:val="nil"/>
              <w:right w:val="nil"/>
            </w:tcBorders>
            <w:vAlign w:val="center"/>
          </w:tcPr>
          <w:p w14:paraId="101E4C26" w14:textId="77777777" w:rsidR="008734B0" w:rsidRPr="0019431E" w:rsidRDefault="008734B0" w:rsidP="009A6E16">
            <w:pPr>
              <w:spacing w:before="60" w:afterLines="60" w:after="144" w:line="240" w:lineRule="auto"/>
              <w:ind w:left="200"/>
              <w:rPr>
                <w:rFonts w:cs="Arial"/>
                <w:sz w:val="20"/>
              </w:rPr>
            </w:pPr>
            <w:r w:rsidRPr="0019431E">
              <w:rPr>
                <w:rFonts w:cs="Arial"/>
                <w:sz w:val="20"/>
              </w:rPr>
              <w:t>Female</w:t>
            </w:r>
          </w:p>
        </w:tc>
        <w:tc>
          <w:tcPr>
            <w:tcW w:w="582" w:type="pct"/>
            <w:tcBorders>
              <w:top w:val="nil"/>
              <w:left w:val="nil"/>
              <w:bottom w:val="nil"/>
              <w:right w:val="nil"/>
            </w:tcBorders>
            <w:vAlign w:val="center"/>
          </w:tcPr>
          <w:p w14:paraId="755BFF84" w14:textId="77777777" w:rsidR="008734B0" w:rsidRPr="0019431E" w:rsidRDefault="008734B0" w:rsidP="009A6E16">
            <w:pPr>
              <w:tabs>
                <w:tab w:val="right" w:pos="588"/>
                <w:tab w:val="decimal" w:pos="1005"/>
              </w:tabs>
              <w:spacing w:before="60" w:afterLines="60" w:after="144" w:line="240" w:lineRule="auto"/>
              <w:jc w:val="center"/>
              <w:rPr>
                <w:rFonts w:cs="Arial"/>
                <w:sz w:val="20"/>
              </w:rPr>
            </w:pPr>
            <w:r w:rsidRPr="0019431E">
              <w:rPr>
                <w:rFonts w:cs="Arial"/>
                <w:sz w:val="20"/>
              </w:rPr>
              <w:t>1 (100)</w:t>
            </w:r>
          </w:p>
        </w:tc>
        <w:tc>
          <w:tcPr>
            <w:tcW w:w="890" w:type="pct"/>
            <w:tcBorders>
              <w:top w:val="nil"/>
              <w:left w:val="nil"/>
              <w:bottom w:val="nil"/>
              <w:right w:val="nil"/>
            </w:tcBorders>
            <w:vAlign w:val="center"/>
          </w:tcPr>
          <w:p w14:paraId="656654DD" w14:textId="77777777" w:rsidR="008734B0" w:rsidRPr="0019431E" w:rsidRDefault="008734B0" w:rsidP="009A6E16">
            <w:pPr>
              <w:tabs>
                <w:tab w:val="right" w:pos="988"/>
                <w:tab w:val="decimal" w:pos="1405"/>
              </w:tabs>
              <w:spacing w:before="60" w:afterLines="60" w:after="144" w:line="240" w:lineRule="auto"/>
              <w:jc w:val="center"/>
              <w:rPr>
                <w:rFonts w:cs="Arial"/>
                <w:sz w:val="20"/>
              </w:rPr>
            </w:pPr>
            <w:r w:rsidRPr="0019431E">
              <w:rPr>
                <w:rFonts w:cs="Arial"/>
                <w:sz w:val="20"/>
              </w:rPr>
              <w:t>64 (52.9)</w:t>
            </w:r>
          </w:p>
        </w:tc>
        <w:tc>
          <w:tcPr>
            <w:tcW w:w="925" w:type="pct"/>
            <w:tcBorders>
              <w:top w:val="nil"/>
              <w:left w:val="nil"/>
              <w:bottom w:val="nil"/>
              <w:right w:val="nil"/>
            </w:tcBorders>
            <w:vAlign w:val="center"/>
          </w:tcPr>
          <w:p w14:paraId="21D285B8" w14:textId="77777777" w:rsidR="008734B0" w:rsidRPr="0019431E" w:rsidRDefault="008734B0" w:rsidP="009A6E16">
            <w:pPr>
              <w:tabs>
                <w:tab w:val="right" w:pos="988"/>
                <w:tab w:val="decimal" w:pos="1305"/>
              </w:tabs>
              <w:spacing w:before="60" w:afterLines="60" w:after="144" w:line="240" w:lineRule="auto"/>
              <w:jc w:val="center"/>
              <w:rPr>
                <w:rFonts w:cs="Arial"/>
                <w:sz w:val="20"/>
              </w:rPr>
            </w:pPr>
            <w:r w:rsidRPr="0019431E">
              <w:rPr>
                <w:rFonts w:cs="Arial"/>
                <w:sz w:val="20"/>
              </w:rPr>
              <w:t>19 (27.1)</w:t>
            </w:r>
          </w:p>
        </w:tc>
        <w:tc>
          <w:tcPr>
            <w:tcW w:w="925" w:type="pct"/>
            <w:tcBorders>
              <w:top w:val="nil"/>
              <w:left w:val="nil"/>
              <w:bottom w:val="nil"/>
              <w:right w:val="nil"/>
            </w:tcBorders>
            <w:vAlign w:val="center"/>
          </w:tcPr>
          <w:p w14:paraId="246098BF" w14:textId="77777777" w:rsidR="008734B0" w:rsidRPr="0019431E" w:rsidRDefault="008734B0" w:rsidP="009A6E16">
            <w:pPr>
              <w:tabs>
                <w:tab w:val="right" w:pos="988"/>
                <w:tab w:val="decimal" w:pos="1305"/>
              </w:tabs>
              <w:spacing w:before="60" w:afterLines="60" w:after="144" w:line="240" w:lineRule="auto"/>
              <w:jc w:val="center"/>
              <w:rPr>
                <w:rFonts w:cs="Arial"/>
                <w:sz w:val="20"/>
              </w:rPr>
            </w:pPr>
            <w:r w:rsidRPr="0019431E">
              <w:rPr>
                <w:rFonts w:cs="Arial"/>
                <w:sz w:val="20"/>
              </w:rPr>
              <w:t>83 (43.5)</w:t>
            </w:r>
          </w:p>
        </w:tc>
        <w:tc>
          <w:tcPr>
            <w:tcW w:w="685" w:type="pct"/>
            <w:tcBorders>
              <w:top w:val="nil"/>
              <w:left w:val="nil"/>
              <w:bottom w:val="nil"/>
              <w:right w:val="nil"/>
            </w:tcBorders>
            <w:vAlign w:val="center"/>
          </w:tcPr>
          <w:p w14:paraId="28D09401" w14:textId="77777777" w:rsidR="008734B0" w:rsidRPr="0019431E" w:rsidRDefault="008734B0" w:rsidP="009A6E16">
            <w:pPr>
              <w:tabs>
                <w:tab w:val="right" w:pos="988"/>
                <w:tab w:val="decimal" w:pos="1305"/>
              </w:tabs>
              <w:spacing w:before="60" w:afterLines="60" w:after="144" w:line="240" w:lineRule="auto"/>
              <w:jc w:val="center"/>
              <w:rPr>
                <w:rFonts w:cs="Arial"/>
                <w:sz w:val="20"/>
              </w:rPr>
            </w:pPr>
            <w:r w:rsidRPr="0019431E">
              <w:rPr>
                <w:rFonts w:cs="Arial"/>
                <w:sz w:val="20"/>
              </w:rPr>
              <w:t>84 (43.8)</w:t>
            </w:r>
          </w:p>
        </w:tc>
      </w:tr>
      <w:tr w:rsidR="008734B0" w:rsidRPr="0019431E" w14:paraId="37C364F4" w14:textId="77777777" w:rsidTr="009A6E16">
        <w:trPr>
          <w:cantSplit/>
        </w:trPr>
        <w:tc>
          <w:tcPr>
            <w:tcW w:w="993" w:type="pct"/>
            <w:tcBorders>
              <w:top w:val="nil"/>
              <w:left w:val="nil"/>
              <w:bottom w:val="nil"/>
              <w:right w:val="nil"/>
            </w:tcBorders>
            <w:vAlign w:val="center"/>
          </w:tcPr>
          <w:p w14:paraId="5188340E" w14:textId="77777777" w:rsidR="008734B0" w:rsidRPr="0019431E" w:rsidRDefault="008734B0" w:rsidP="009A6E16">
            <w:pPr>
              <w:spacing w:before="60" w:afterLines="60" w:after="144" w:line="240" w:lineRule="auto"/>
              <w:rPr>
                <w:rFonts w:cs="Arial"/>
                <w:sz w:val="20"/>
              </w:rPr>
            </w:pPr>
            <w:r w:rsidRPr="0019431E">
              <w:rPr>
                <w:rFonts w:cs="Arial"/>
                <w:sz w:val="20"/>
              </w:rPr>
              <w:t>Ethnicity, n (%)</w:t>
            </w:r>
          </w:p>
        </w:tc>
        <w:tc>
          <w:tcPr>
            <w:tcW w:w="582" w:type="pct"/>
            <w:tcBorders>
              <w:top w:val="nil"/>
              <w:left w:val="nil"/>
              <w:bottom w:val="nil"/>
              <w:right w:val="nil"/>
            </w:tcBorders>
            <w:vAlign w:val="center"/>
          </w:tcPr>
          <w:p w14:paraId="7141D2A7" w14:textId="77777777" w:rsidR="008734B0" w:rsidRPr="0019431E" w:rsidRDefault="008734B0" w:rsidP="009A6E16">
            <w:pPr>
              <w:spacing w:before="60" w:afterLines="60" w:after="144" w:line="240" w:lineRule="auto"/>
              <w:ind w:left="88"/>
              <w:jc w:val="center"/>
              <w:rPr>
                <w:rFonts w:cs="Arial"/>
                <w:b/>
                <w:bCs/>
                <w:sz w:val="20"/>
              </w:rPr>
            </w:pPr>
          </w:p>
        </w:tc>
        <w:tc>
          <w:tcPr>
            <w:tcW w:w="890" w:type="pct"/>
            <w:tcBorders>
              <w:top w:val="nil"/>
              <w:left w:val="nil"/>
              <w:bottom w:val="nil"/>
              <w:right w:val="nil"/>
            </w:tcBorders>
            <w:vAlign w:val="center"/>
          </w:tcPr>
          <w:p w14:paraId="053B3B25" w14:textId="77777777" w:rsidR="008734B0" w:rsidRPr="0019431E" w:rsidRDefault="008734B0" w:rsidP="009A6E16">
            <w:pPr>
              <w:spacing w:before="60" w:afterLines="60" w:after="144" w:line="240" w:lineRule="auto"/>
              <w:ind w:left="88"/>
              <w:jc w:val="center"/>
              <w:rPr>
                <w:rFonts w:cs="Arial"/>
                <w:b/>
                <w:bCs/>
                <w:sz w:val="20"/>
              </w:rPr>
            </w:pPr>
          </w:p>
        </w:tc>
        <w:tc>
          <w:tcPr>
            <w:tcW w:w="925" w:type="pct"/>
            <w:tcBorders>
              <w:top w:val="nil"/>
              <w:left w:val="nil"/>
              <w:bottom w:val="nil"/>
              <w:right w:val="nil"/>
            </w:tcBorders>
            <w:vAlign w:val="center"/>
          </w:tcPr>
          <w:p w14:paraId="4C58B243" w14:textId="77777777" w:rsidR="008734B0" w:rsidRPr="0019431E" w:rsidRDefault="008734B0" w:rsidP="009A6E16">
            <w:pPr>
              <w:spacing w:before="60" w:afterLines="60" w:after="144" w:line="240" w:lineRule="auto"/>
              <w:ind w:left="88"/>
              <w:jc w:val="center"/>
              <w:rPr>
                <w:rFonts w:cs="Arial"/>
                <w:b/>
                <w:bCs/>
                <w:sz w:val="20"/>
              </w:rPr>
            </w:pPr>
          </w:p>
        </w:tc>
        <w:tc>
          <w:tcPr>
            <w:tcW w:w="925" w:type="pct"/>
            <w:tcBorders>
              <w:top w:val="nil"/>
              <w:left w:val="nil"/>
              <w:bottom w:val="nil"/>
              <w:right w:val="nil"/>
            </w:tcBorders>
            <w:vAlign w:val="center"/>
          </w:tcPr>
          <w:p w14:paraId="01BB9A8C" w14:textId="77777777" w:rsidR="008734B0" w:rsidRPr="0019431E" w:rsidRDefault="008734B0" w:rsidP="009A6E16">
            <w:pPr>
              <w:spacing w:before="60" w:afterLines="60" w:after="144" w:line="240" w:lineRule="auto"/>
              <w:ind w:left="88"/>
              <w:jc w:val="center"/>
              <w:rPr>
                <w:rFonts w:cs="Arial"/>
                <w:b/>
                <w:bCs/>
                <w:sz w:val="20"/>
              </w:rPr>
            </w:pPr>
          </w:p>
        </w:tc>
        <w:tc>
          <w:tcPr>
            <w:tcW w:w="685" w:type="pct"/>
            <w:tcBorders>
              <w:top w:val="nil"/>
              <w:left w:val="nil"/>
              <w:bottom w:val="nil"/>
              <w:right w:val="nil"/>
            </w:tcBorders>
            <w:vAlign w:val="center"/>
          </w:tcPr>
          <w:p w14:paraId="1524970C" w14:textId="77777777" w:rsidR="008734B0" w:rsidRPr="0019431E" w:rsidRDefault="008734B0" w:rsidP="009A6E16">
            <w:pPr>
              <w:spacing w:before="60" w:afterLines="60" w:after="144" w:line="240" w:lineRule="auto"/>
              <w:ind w:left="88"/>
              <w:jc w:val="center"/>
              <w:rPr>
                <w:rFonts w:cs="Arial"/>
                <w:b/>
                <w:bCs/>
                <w:sz w:val="20"/>
              </w:rPr>
            </w:pPr>
          </w:p>
        </w:tc>
      </w:tr>
      <w:tr w:rsidR="008734B0" w:rsidRPr="0019431E" w14:paraId="0B04554C" w14:textId="77777777" w:rsidTr="009A6E16">
        <w:trPr>
          <w:cantSplit/>
        </w:trPr>
        <w:tc>
          <w:tcPr>
            <w:tcW w:w="993" w:type="pct"/>
            <w:tcBorders>
              <w:top w:val="nil"/>
              <w:left w:val="nil"/>
              <w:bottom w:val="nil"/>
              <w:right w:val="nil"/>
            </w:tcBorders>
            <w:vAlign w:val="center"/>
          </w:tcPr>
          <w:p w14:paraId="5E04BAF5" w14:textId="77777777" w:rsidR="008734B0" w:rsidRPr="0019431E" w:rsidRDefault="008734B0" w:rsidP="009A6E16">
            <w:pPr>
              <w:spacing w:before="60" w:afterLines="60" w:after="144" w:line="240" w:lineRule="auto"/>
              <w:ind w:left="200"/>
              <w:rPr>
                <w:rFonts w:cs="Arial"/>
                <w:sz w:val="20"/>
              </w:rPr>
            </w:pPr>
            <w:r w:rsidRPr="0019431E">
              <w:rPr>
                <w:rFonts w:cs="Arial"/>
                <w:sz w:val="20"/>
              </w:rPr>
              <w:t>Hispanic or Latino</w:t>
            </w:r>
          </w:p>
        </w:tc>
        <w:tc>
          <w:tcPr>
            <w:tcW w:w="582" w:type="pct"/>
            <w:tcBorders>
              <w:top w:val="nil"/>
              <w:left w:val="nil"/>
              <w:bottom w:val="nil"/>
              <w:right w:val="nil"/>
            </w:tcBorders>
            <w:vAlign w:val="center"/>
          </w:tcPr>
          <w:p w14:paraId="76852C6E" w14:textId="77777777" w:rsidR="008734B0" w:rsidRPr="0019431E" w:rsidRDefault="008734B0" w:rsidP="009A6E16">
            <w:pPr>
              <w:tabs>
                <w:tab w:val="right" w:pos="588"/>
                <w:tab w:val="decimal" w:pos="1005"/>
              </w:tabs>
              <w:spacing w:before="60" w:afterLines="60" w:after="144" w:line="240" w:lineRule="auto"/>
              <w:jc w:val="center"/>
              <w:rPr>
                <w:rFonts w:cs="Arial"/>
                <w:sz w:val="20"/>
              </w:rPr>
            </w:pPr>
            <w:r w:rsidRPr="0019431E">
              <w:rPr>
                <w:rFonts w:cs="Arial"/>
                <w:sz w:val="20"/>
              </w:rPr>
              <w:t>0</w:t>
            </w:r>
          </w:p>
        </w:tc>
        <w:tc>
          <w:tcPr>
            <w:tcW w:w="890" w:type="pct"/>
            <w:tcBorders>
              <w:top w:val="nil"/>
              <w:left w:val="nil"/>
              <w:bottom w:val="nil"/>
              <w:right w:val="nil"/>
            </w:tcBorders>
            <w:vAlign w:val="center"/>
          </w:tcPr>
          <w:p w14:paraId="6E067996" w14:textId="77777777" w:rsidR="008734B0" w:rsidRPr="0019431E" w:rsidRDefault="008734B0" w:rsidP="009A6E16">
            <w:pPr>
              <w:tabs>
                <w:tab w:val="right" w:pos="988"/>
                <w:tab w:val="decimal" w:pos="1405"/>
              </w:tabs>
              <w:spacing w:before="60" w:afterLines="60" w:after="144" w:line="240" w:lineRule="auto"/>
              <w:jc w:val="center"/>
              <w:rPr>
                <w:rFonts w:cs="Arial"/>
                <w:sz w:val="20"/>
              </w:rPr>
            </w:pPr>
            <w:r w:rsidRPr="0019431E">
              <w:rPr>
                <w:rFonts w:cs="Arial"/>
                <w:sz w:val="20"/>
              </w:rPr>
              <w:t>82 (67.8)</w:t>
            </w:r>
          </w:p>
        </w:tc>
        <w:tc>
          <w:tcPr>
            <w:tcW w:w="925" w:type="pct"/>
            <w:tcBorders>
              <w:top w:val="nil"/>
              <w:left w:val="nil"/>
              <w:bottom w:val="nil"/>
              <w:right w:val="nil"/>
            </w:tcBorders>
            <w:vAlign w:val="center"/>
          </w:tcPr>
          <w:p w14:paraId="097352A0" w14:textId="77777777" w:rsidR="008734B0" w:rsidRPr="0019431E" w:rsidRDefault="008734B0" w:rsidP="009A6E16">
            <w:pPr>
              <w:tabs>
                <w:tab w:val="right" w:pos="988"/>
                <w:tab w:val="decimal" w:pos="1305"/>
              </w:tabs>
              <w:spacing w:before="60" w:afterLines="60" w:after="144" w:line="240" w:lineRule="auto"/>
              <w:jc w:val="center"/>
              <w:rPr>
                <w:rFonts w:cs="Arial"/>
                <w:sz w:val="20"/>
              </w:rPr>
            </w:pPr>
            <w:r w:rsidRPr="0019431E">
              <w:rPr>
                <w:rFonts w:cs="Arial"/>
                <w:sz w:val="20"/>
              </w:rPr>
              <w:t>38 (54.3)</w:t>
            </w:r>
          </w:p>
        </w:tc>
        <w:tc>
          <w:tcPr>
            <w:tcW w:w="925" w:type="pct"/>
            <w:tcBorders>
              <w:top w:val="nil"/>
              <w:left w:val="nil"/>
              <w:bottom w:val="nil"/>
              <w:right w:val="nil"/>
            </w:tcBorders>
            <w:vAlign w:val="center"/>
          </w:tcPr>
          <w:p w14:paraId="28358397" w14:textId="77777777" w:rsidR="008734B0" w:rsidRPr="0019431E" w:rsidRDefault="008734B0" w:rsidP="009A6E16">
            <w:pPr>
              <w:tabs>
                <w:tab w:val="right" w:pos="988"/>
                <w:tab w:val="decimal" w:pos="1305"/>
              </w:tabs>
              <w:spacing w:before="60" w:afterLines="60" w:after="144" w:line="240" w:lineRule="auto"/>
              <w:jc w:val="center"/>
              <w:rPr>
                <w:rFonts w:cs="Arial"/>
                <w:sz w:val="20"/>
              </w:rPr>
            </w:pPr>
            <w:r w:rsidRPr="0019431E">
              <w:rPr>
                <w:rFonts w:cs="Arial"/>
                <w:sz w:val="20"/>
              </w:rPr>
              <w:t>120 (62.8)</w:t>
            </w:r>
          </w:p>
        </w:tc>
        <w:tc>
          <w:tcPr>
            <w:tcW w:w="685" w:type="pct"/>
            <w:tcBorders>
              <w:top w:val="nil"/>
              <w:left w:val="nil"/>
              <w:bottom w:val="nil"/>
              <w:right w:val="nil"/>
            </w:tcBorders>
            <w:vAlign w:val="center"/>
          </w:tcPr>
          <w:p w14:paraId="28060BED" w14:textId="77777777" w:rsidR="008734B0" w:rsidRPr="0019431E" w:rsidRDefault="008734B0" w:rsidP="009A6E16">
            <w:pPr>
              <w:tabs>
                <w:tab w:val="right" w:pos="988"/>
                <w:tab w:val="decimal" w:pos="1305"/>
              </w:tabs>
              <w:spacing w:before="60" w:afterLines="60" w:after="144" w:line="240" w:lineRule="auto"/>
              <w:jc w:val="center"/>
              <w:rPr>
                <w:rFonts w:cs="Arial"/>
                <w:sz w:val="20"/>
              </w:rPr>
            </w:pPr>
            <w:r w:rsidRPr="0019431E">
              <w:rPr>
                <w:rFonts w:cs="Arial"/>
                <w:sz w:val="20"/>
              </w:rPr>
              <w:t>120 (62.5)</w:t>
            </w:r>
          </w:p>
        </w:tc>
      </w:tr>
      <w:tr w:rsidR="008734B0" w:rsidRPr="0019431E" w14:paraId="080160D5" w14:textId="77777777" w:rsidTr="009A6E16">
        <w:trPr>
          <w:cantSplit/>
        </w:trPr>
        <w:tc>
          <w:tcPr>
            <w:tcW w:w="993" w:type="pct"/>
            <w:tcBorders>
              <w:top w:val="nil"/>
              <w:left w:val="nil"/>
              <w:bottom w:val="nil"/>
              <w:right w:val="nil"/>
            </w:tcBorders>
            <w:vAlign w:val="center"/>
          </w:tcPr>
          <w:p w14:paraId="4049020D" w14:textId="77777777" w:rsidR="008734B0" w:rsidRPr="0019431E" w:rsidRDefault="008734B0" w:rsidP="009A6E16">
            <w:pPr>
              <w:spacing w:before="60" w:afterLines="60" w:after="144" w:line="240" w:lineRule="auto"/>
              <w:ind w:left="200"/>
              <w:rPr>
                <w:rFonts w:cs="Arial"/>
                <w:sz w:val="20"/>
              </w:rPr>
            </w:pPr>
            <w:r w:rsidRPr="0019431E">
              <w:rPr>
                <w:rFonts w:cs="Arial"/>
                <w:sz w:val="20"/>
              </w:rPr>
              <w:t>Not Hispanic or Latino</w:t>
            </w:r>
          </w:p>
        </w:tc>
        <w:tc>
          <w:tcPr>
            <w:tcW w:w="582" w:type="pct"/>
            <w:tcBorders>
              <w:top w:val="nil"/>
              <w:left w:val="nil"/>
              <w:bottom w:val="nil"/>
              <w:right w:val="nil"/>
            </w:tcBorders>
            <w:vAlign w:val="center"/>
          </w:tcPr>
          <w:p w14:paraId="4BE08477" w14:textId="77777777" w:rsidR="008734B0" w:rsidRPr="0019431E" w:rsidRDefault="008734B0" w:rsidP="009A6E16">
            <w:pPr>
              <w:tabs>
                <w:tab w:val="right" w:pos="588"/>
                <w:tab w:val="decimal" w:pos="1005"/>
              </w:tabs>
              <w:spacing w:before="60" w:afterLines="60" w:after="144" w:line="240" w:lineRule="auto"/>
              <w:jc w:val="center"/>
              <w:rPr>
                <w:rFonts w:cs="Arial"/>
                <w:sz w:val="20"/>
              </w:rPr>
            </w:pPr>
            <w:r w:rsidRPr="0019431E">
              <w:rPr>
                <w:rFonts w:cs="Arial"/>
                <w:sz w:val="20"/>
              </w:rPr>
              <w:t>1 (100)</w:t>
            </w:r>
          </w:p>
        </w:tc>
        <w:tc>
          <w:tcPr>
            <w:tcW w:w="890" w:type="pct"/>
            <w:tcBorders>
              <w:top w:val="nil"/>
              <w:left w:val="nil"/>
              <w:bottom w:val="nil"/>
              <w:right w:val="nil"/>
            </w:tcBorders>
            <w:vAlign w:val="center"/>
          </w:tcPr>
          <w:p w14:paraId="7F46979A" w14:textId="77777777" w:rsidR="008734B0" w:rsidRPr="0019431E" w:rsidRDefault="008734B0" w:rsidP="009A6E16">
            <w:pPr>
              <w:tabs>
                <w:tab w:val="right" w:pos="988"/>
                <w:tab w:val="decimal" w:pos="1405"/>
              </w:tabs>
              <w:spacing w:before="60" w:afterLines="60" w:after="144" w:line="240" w:lineRule="auto"/>
              <w:jc w:val="center"/>
              <w:rPr>
                <w:rFonts w:cs="Arial"/>
                <w:sz w:val="20"/>
              </w:rPr>
            </w:pPr>
            <w:r w:rsidRPr="0019431E">
              <w:rPr>
                <w:rFonts w:cs="Arial"/>
                <w:sz w:val="20"/>
              </w:rPr>
              <w:t>39 (32.2)</w:t>
            </w:r>
          </w:p>
        </w:tc>
        <w:tc>
          <w:tcPr>
            <w:tcW w:w="925" w:type="pct"/>
            <w:tcBorders>
              <w:top w:val="nil"/>
              <w:left w:val="nil"/>
              <w:bottom w:val="nil"/>
              <w:right w:val="nil"/>
            </w:tcBorders>
            <w:vAlign w:val="center"/>
          </w:tcPr>
          <w:p w14:paraId="5232EEFF" w14:textId="77777777" w:rsidR="008734B0" w:rsidRPr="0019431E" w:rsidRDefault="008734B0" w:rsidP="009A6E16">
            <w:pPr>
              <w:tabs>
                <w:tab w:val="right" w:pos="988"/>
                <w:tab w:val="decimal" w:pos="1305"/>
              </w:tabs>
              <w:spacing w:before="60" w:afterLines="60" w:after="144" w:line="240" w:lineRule="auto"/>
              <w:jc w:val="center"/>
              <w:rPr>
                <w:rFonts w:cs="Arial"/>
                <w:sz w:val="20"/>
              </w:rPr>
            </w:pPr>
            <w:r w:rsidRPr="0019431E">
              <w:rPr>
                <w:rFonts w:cs="Arial"/>
                <w:sz w:val="20"/>
              </w:rPr>
              <w:t>30 (42.9)</w:t>
            </w:r>
          </w:p>
        </w:tc>
        <w:tc>
          <w:tcPr>
            <w:tcW w:w="925" w:type="pct"/>
            <w:tcBorders>
              <w:top w:val="nil"/>
              <w:left w:val="nil"/>
              <w:bottom w:val="nil"/>
              <w:right w:val="nil"/>
            </w:tcBorders>
            <w:vAlign w:val="center"/>
          </w:tcPr>
          <w:p w14:paraId="070796D0" w14:textId="77777777" w:rsidR="008734B0" w:rsidRPr="0019431E" w:rsidRDefault="008734B0" w:rsidP="009A6E16">
            <w:pPr>
              <w:tabs>
                <w:tab w:val="right" w:pos="988"/>
                <w:tab w:val="decimal" w:pos="1305"/>
              </w:tabs>
              <w:spacing w:before="60" w:afterLines="60" w:after="144" w:line="240" w:lineRule="auto"/>
              <w:jc w:val="center"/>
              <w:rPr>
                <w:rFonts w:cs="Arial"/>
                <w:sz w:val="20"/>
              </w:rPr>
            </w:pPr>
            <w:r w:rsidRPr="0019431E">
              <w:rPr>
                <w:rFonts w:cs="Arial"/>
                <w:sz w:val="20"/>
              </w:rPr>
              <w:t>69 (36.1)</w:t>
            </w:r>
          </w:p>
        </w:tc>
        <w:tc>
          <w:tcPr>
            <w:tcW w:w="685" w:type="pct"/>
            <w:tcBorders>
              <w:top w:val="nil"/>
              <w:left w:val="nil"/>
              <w:bottom w:val="nil"/>
              <w:right w:val="nil"/>
            </w:tcBorders>
            <w:vAlign w:val="center"/>
          </w:tcPr>
          <w:p w14:paraId="49316BCD" w14:textId="77777777" w:rsidR="008734B0" w:rsidRPr="0019431E" w:rsidRDefault="008734B0" w:rsidP="009A6E16">
            <w:pPr>
              <w:tabs>
                <w:tab w:val="right" w:pos="988"/>
                <w:tab w:val="decimal" w:pos="1305"/>
              </w:tabs>
              <w:spacing w:before="60" w:afterLines="60" w:after="144" w:line="240" w:lineRule="auto"/>
              <w:jc w:val="center"/>
              <w:rPr>
                <w:rFonts w:cs="Arial"/>
                <w:sz w:val="20"/>
              </w:rPr>
            </w:pPr>
            <w:r w:rsidRPr="0019431E">
              <w:rPr>
                <w:rFonts w:cs="Arial"/>
                <w:sz w:val="20"/>
              </w:rPr>
              <w:t>70 (36.5)</w:t>
            </w:r>
          </w:p>
        </w:tc>
      </w:tr>
      <w:tr w:rsidR="008734B0" w:rsidRPr="0019431E" w14:paraId="58D3F7ED" w14:textId="77777777" w:rsidTr="009A6E16">
        <w:trPr>
          <w:cantSplit/>
        </w:trPr>
        <w:tc>
          <w:tcPr>
            <w:tcW w:w="993" w:type="pct"/>
            <w:tcBorders>
              <w:top w:val="nil"/>
              <w:left w:val="nil"/>
              <w:bottom w:val="nil"/>
              <w:right w:val="nil"/>
            </w:tcBorders>
            <w:vAlign w:val="center"/>
          </w:tcPr>
          <w:p w14:paraId="37EC7830" w14:textId="77777777" w:rsidR="008734B0" w:rsidRPr="0019431E" w:rsidRDefault="008734B0" w:rsidP="009A6E16">
            <w:pPr>
              <w:spacing w:before="60" w:afterLines="60" w:after="144" w:line="240" w:lineRule="auto"/>
              <w:ind w:left="200"/>
              <w:rPr>
                <w:rFonts w:cs="Arial"/>
                <w:sz w:val="20"/>
              </w:rPr>
            </w:pPr>
            <w:r w:rsidRPr="0019431E">
              <w:rPr>
                <w:rFonts w:cs="Arial"/>
                <w:sz w:val="20"/>
              </w:rPr>
              <w:t>Not reported</w:t>
            </w:r>
          </w:p>
        </w:tc>
        <w:tc>
          <w:tcPr>
            <w:tcW w:w="582" w:type="pct"/>
            <w:tcBorders>
              <w:top w:val="nil"/>
              <w:left w:val="nil"/>
              <w:bottom w:val="nil"/>
              <w:right w:val="nil"/>
            </w:tcBorders>
            <w:vAlign w:val="center"/>
          </w:tcPr>
          <w:p w14:paraId="05CB94BF" w14:textId="77777777" w:rsidR="008734B0" w:rsidRPr="0019431E" w:rsidRDefault="008734B0" w:rsidP="009A6E16">
            <w:pPr>
              <w:tabs>
                <w:tab w:val="right" w:pos="588"/>
                <w:tab w:val="decimal" w:pos="1005"/>
              </w:tabs>
              <w:spacing w:before="60" w:afterLines="60" w:after="144" w:line="240" w:lineRule="auto"/>
              <w:jc w:val="center"/>
              <w:rPr>
                <w:rFonts w:cs="Arial"/>
                <w:sz w:val="20"/>
              </w:rPr>
            </w:pPr>
            <w:r w:rsidRPr="0019431E">
              <w:rPr>
                <w:rFonts w:cs="Arial"/>
                <w:sz w:val="20"/>
              </w:rPr>
              <w:t>0</w:t>
            </w:r>
          </w:p>
        </w:tc>
        <w:tc>
          <w:tcPr>
            <w:tcW w:w="890" w:type="pct"/>
            <w:tcBorders>
              <w:top w:val="nil"/>
              <w:left w:val="nil"/>
              <w:bottom w:val="nil"/>
              <w:right w:val="nil"/>
            </w:tcBorders>
            <w:vAlign w:val="center"/>
          </w:tcPr>
          <w:p w14:paraId="6E16058D" w14:textId="77777777" w:rsidR="008734B0" w:rsidRPr="0019431E" w:rsidRDefault="008734B0" w:rsidP="009A6E16">
            <w:pPr>
              <w:tabs>
                <w:tab w:val="right" w:pos="988"/>
                <w:tab w:val="decimal" w:pos="1405"/>
              </w:tabs>
              <w:spacing w:before="60" w:afterLines="60" w:after="144" w:line="240" w:lineRule="auto"/>
              <w:jc w:val="center"/>
              <w:rPr>
                <w:rFonts w:cs="Arial"/>
                <w:sz w:val="20"/>
              </w:rPr>
            </w:pPr>
            <w:r w:rsidRPr="0019431E">
              <w:rPr>
                <w:rFonts w:cs="Arial"/>
                <w:sz w:val="20"/>
              </w:rPr>
              <w:t>0</w:t>
            </w:r>
          </w:p>
        </w:tc>
        <w:tc>
          <w:tcPr>
            <w:tcW w:w="925" w:type="pct"/>
            <w:tcBorders>
              <w:top w:val="nil"/>
              <w:left w:val="nil"/>
              <w:bottom w:val="nil"/>
              <w:right w:val="nil"/>
            </w:tcBorders>
            <w:vAlign w:val="center"/>
          </w:tcPr>
          <w:p w14:paraId="5DDFEBD4" w14:textId="77777777" w:rsidR="008734B0" w:rsidRPr="0019431E" w:rsidRDefault="008734B0" w:rsidP="009A6E16">
            <w:pPr>
              <w:tabs>
                <w:tab w:val="right" w:pos="988"/>
                <w:tab w:val="decimal" w:pos="1305"/>
              </w:tabs>
              <w:spacing w:before="60" w:afterLines="60" w:after="144" w:line="240" w:lineRule="auto"/>
              <w:jc w:val="center"/>
              <w:rPr>
                <w:rFonts w:cs="Arial"/>
                <w:sz w:val="20"/>
              </w:rPr>
            </w:pPr>
            <w:r w:rsidRPr="0019431E">
              <w:rPr>
                <w:rFonts w:cs="Arial"/>
                <w:sz w:val="20"/>
              </w:rPr>
              <w:t>2 (2.9)</w:t>
            </w:r>
          </w:p>
        </w:tc>
        <w:tc>
          <w:tcPr>
            <w:tcW w:w="925" w:type="pct"/>
            <w:tcBorders>
              <w:top w:val="nil"/>
              <w:left w:val="nil"/>
              <w:bottom w:val="nil"/>
              <w:right w:val="nil"/>
            </w:tcBorders>
            <w:vAlign w:val="center"/>
          </w:tcPr>
          <w:p w14:paraId="72671CB9" w14:textId="77777777" w:rsidR="008734B0" w:rsidRPr="0019431E" w:rsidRDefault="008734B0" w:rsidP="009A6E16">
            <w:pPr>
              <w:tabs>
                <w:tab w:val="right" w:pos="988"/>
                <w:tab w:val="decimal" w:pos="1305"/>
              </w:tabs>
              <w:spacing w:before="60" w:afterLines="60" w:after="144" w:line="240" w:lineRule="auto"/>
              <w:jc w:val="center"/>
              <w:rPr>
                <w:rFonts w:cs="Arial"/>
                <w:sz w:val="20"/>
              </w:rPr>
            </w:pPr>
            <w:r w:rsidRPr="0019431E">
              <w:rPr>
                <w:rFonts w:cs="Arial"/>
                <w:sz w:val="20"/>
              </w:rPr>
              <w:t>2 (1.0)</w:t>
            </w:r>
          </w:p>
        </w:tc>
        <w:tc>
          <w:tcPr>
            <w:tcW w:w="685" w:type="pct"/>
            <w:tcBorders>
              <w:top w:val="nil"/>
              <w:left w:val="nil"/>
              <w:bottom w:val="nil"/>
              <w:right w:val="nil"/>
            </w:tcBorders>
            <w:vAlign w:val="center"/>
          </w:tcPr>
          <w:p w14:paraId="78C5D6F2" w14:textId="77777777" w:rsidR="008734B0" w:rsidRPr="0019431E" w:rsidRDefault="008734B0" w:rsidP="009A6E16">
            <w:pPr>
              <w:tabs>
                <w:tab w:val="right" w:pos="988"/>
                <w:tab w:val="decimal" w:pos="1305"/>
              </w:tabs>
              <w:spacing w:before="60" w:afterLines="60" w:after="144" w:line="240" w:lineRule="auto"/>
              <w:jc w:val="center"/>
              <w:rPr>
                <w:rFonts w:cs="Arial"/>
                <w:sz w:val="20"/>
              </w:rPr>
            </w:pPr>
            <w:r w:rsidRPr="0019431E">
              <w:rPr>
                <w:rFonts w:cs="Arial"/>
                <w:sz w:val="20"/>
              </w:rPr>
              <w:t>2 (1.0)</w:t>
            </w:r>
          </w:p>
        </w:tc>
      </w:tr>
      <w:tr w:rsidR="008734B0" w:rsidRPr="0019431E" w14:paraId="07BC7E7C" w14:textId="77777777" w:rsidTr="009A6E16">
        <w:trPr>
          <w:cantSplit/>
        </w:trPr>
        <w:tc>
          <w:tcPr>
            <w:tcW w:w="993" w:type="pct"/>
            <w:tcBorders>
              <w:top w:val="nil"/>
              <w:left w:val="nil"/>
              <w:bottom w:val="nil"/>
              <w:right w:val="nil"/>
            </w:tcBorders>
            <w:vAlign w:val="center"/>
          </w:tcPr>
          <w:p w14:paraId="56DB1C3C" w14:textId="77777777" w:rsidR="008734B0" w:rsidRPr="0019431E" w:rsidRDefault="008734B0" w:rsidP="009A6E16">
            <w:pPr>
              <w:spacing w:before="60" w:afterLines="60" w:after="144" w:line="240" w:lineRule="auto"/>
              <w:rPr>
                <w:rFonts w:cs="Arial"/>
                <w:sz w:val="20"/>
              </w:rPr>
            </w:pPr>
            <w:r w:rsidRPr="0019431E">
              <w:rPr>
                <w:rFonts w:cs="Arial"/>
                <w:sz w:val="20"/>
              </w:rPr>
              <w:t>Race, n (%)</w:t>
            </w:r>
          </w:p>
        </w:tc>
        <w:tc>
          <w:tcPr>
            <w:tcW w:w="582" w:type="pct"/>
            <w:tcBorders>
              <w:top w:val="nil"/>
              <w:left w:val="nil"/>
              <w:bottom w:val="nil"/>
              <w:right w:val="nil"/>
            </w:tcBorders>
            <w:vAlign w:val="center"/>
          </w:tcPr>
          <w:p w14:paraId="2ED6FB2C" w14:textId="77777777" w:rsidR="008734B0" w:rsidRPr="0019431E" w:rsidRDefault="008734B0" w:rsidP="009A6E16">
            <w:pPr>
              <w:spacing w:before="60" w:afterLines="60" w:after="144" w:line="240" w:lineRule="auto"/>
              <w:ind w:left="88"/>
              <w:jc w:val="center"/>
              <w:rPr>
                <w:rFonts w:cs="Arial"/>
                <w:b/>
                <w:bCs/>
                <w:sz w:val="20"/>
              </w:rPr>
            </w:pPr>
          </w:p>
        </w:tc>
        <w:tc>
          <w:tcPr>
            <w:tcW w:w="890" w:type="pct"/>
            <w:tcBorders>
              <w:top w:val="nil"/>
              <w:left w:val="nil"/>
              <w:bottom w:val="nil"/>
              <w:right w:val="nil"/>
            </w:tcBorders>
            <w:vAlign w:val="center"/>
          </w:tcPr>
          <w:p w14:paraId="086E8481" w14:textId="77777777" w:rsidR="008734B0" w:rsidRPr="0019431E" w:rsidRDefault="008734B0" w:rsidP="009A6E16">
            <w:pPr>
              <w:spacing w:before="60" w:afterLines="60" w:after="144" w:line="240" w:lineRule="auto"/>
              <w:ind w:left="88"/>
              <w:jc w:val="center"/>
              <w:rPr>
                <w:rFonts w:cs="Arial"/>
                <w:b/>
                <w:bCs/>
                <w:sz w:val="20"/>
              </w:rPr>
            </w:pPr>
          </w:p>
        </w:tc>
        <w:tc>
          <w:tcPr>
            <w:tcW w:w="925" w:type="pct"/>
            <w:tcBorders>
              <w:top w:val="nil"/>
              <w:left w:val="nil"/>
              <w:bottom w:val="nil"/>
              <w:right w:val="nil"/>
            </w:tcBorders>
            <w:vAlign w:val="center"/>
          </w:tcPr>
          <w:p w14:paraId="12DE0136" w14:textId="77777777" w:rsidR="008734B0" w:rsidRPr="0019431E" w:rsidRDefault="008734B0" w:rsidP="009A6E16">
            <w:pPr>
              <w:spacing w:before="60" w:afterLines="60" w:after="144" w:line="240" w:lineRule="auto"/>
              <w:ind w:left="88"/>
              <w:jc w:val="center"/>
              <w:rPr>
                <w:rFonts w:cs="Arial"/>
                <w:b/>
                <w:bCs/>
                <w:sz w:val="20"/>
              </w:rPr>
            </w:pPr>
          </w:p>
        </w:tc>
        <w:tc>
          <w:tcPr>
            <w:tcW w:w="925" w:type="pct"/>
            <w:tcBorders>
              <w:top w:val="nil"/>
              <w:left w:val="nil"/>
              <w:bottom w:val="nil"/>
              <w:right w:val="nil"/>
            </w:tcBorders>
            <w:vAlign w:val="center"/>
          </w:tcPr>
          <w:p w14:paraId="69E13EDE" w14:textId="77777777" w:rsidR="008734B0" w:rsidRPr="0019431E" w:rsidRDefault="008734B0" w:rsidP="009A6E16">
            <w:pPr>
              <w:spacing w:before="60" w:afterLines="60" w:after="144" w:line="240" w:lineRule="auto"/>
              <w:ind w:left="88"/>
              <w:jc w:val="center"/>
              <w:rPr>
                <w:rFonts w:cs="Arial"/>
                <w:b/>
                <w:bCs/>
                <w:sz w:val="20"/>
              </w:rPr>
            </w:pPr>
          </w:p>
        </w:tc>
        <w:tc>
          <w:tcPr>
            <w:tcW w:w="685" w:type="pct"/>
            <w:tcBorders>
              <w:top w:val="nil"/>
              <w:left w:val="nil"/>
              <w:bottom w:val="nil"/>
              <w:right w:val="nil"/>
            </w:tcBorders>
            <w:vAlign w:val="center"/>
          </w:tcPr>
          <w:p w14:paraId="0135CB14" w14:textId="77777777" w:rsidR="008734B0" w:rsidRPr="0019431E" w:rsidRDefault="008734B0" w:rsidP="009A6E16">
            <w:pPr>
              <w:spacing w:before="60" w:afterLines="60" w:after="144" w:line="240" w:lineRule="auto"/>
              <w:ind w:left="88"/>
              <w:jc w:val="center"/>
              <w:rPr>
                <w:rFonts w:cs="Arial"/>
                <w:b/>
                <w:bCs/>
                <w:sz w:val="20"/>
              </w:rPr>
            </w:pPr>
          </w:p>
        </w:tc>
      </w:tr>
      <w:tr w:rsidR="008734B0" w:rsidRPr="0019431E" w14:paraId="358982D2" w14:textId="77777777" w:rsidTr="009A6E16">
        <w:trPr>
          <w:cantSplit/>
        </w:trPr>
        <w:tc>
          <w:tcPr>
            <w:tcW w:w="993" w:type="pct"/>
            <w:tcBorders>
              <w:top w:val="nil"/>
              <w:left w:val="nil"/>
              <w:bottom w:val="nil"/>
              <w:right w:val="nil"/>
            </w:tcBorders>
            <w:vAlign w:val="center"/>
          </w:tcPr>
          <w:p w14:paraId="654D01B6" w14:textId="77777777" w:rsidR="008734B0" w:rsidRPr="0019431E" w:rsidRDefault="008734B0" w:rsidP="009A6E16">
            <w:pPr>
              <w:spacing w:before="60" w:afterLines="60" w:after="144" w:line="240" w:lineRule="auto"/>
              <w:ind w:left="200"/>
              <w:rPr>
                <w:rFonts w:cs="Arial"/>
                <w:sz w:val="20"/>
              </w:rPr>
            </w:pPr>
            <w:r w:rsidRPr="0019431E">
              <w:rPr>
                <w:rFonts w:cs="Arial"/>
                <w:sz w:val="20"/>
              </w:rPr>
              <w:t>White</w:t>
            </w:r>
          </w:p>
        </w:tc>
        <w:tc>
          <w:tcPr>
            <w:tcW w:w="582" w:type="pct"/>
            <w:tcBorders>
              <w:top w:val="nil"/>
              <w:left w:val="nil"/>
              <w:bottom w:val="nil"/>
              <w:right w:val="nil"/>
            </w:tcBorders>
            <w:vAlign w:val="center"/>
          </w:tcPr>
          <w:p w14:paraId="56477DF7" w14:textId="77777777" w:rsidR="008734B0" w:rsidRPr="0019431E" w:rsidRDefault="008734B0" w:rsidP="009A6E16">
            <w:pPr>
              <w:tabs>
                <w:tab w:val="right" w:pos="588"/>
                <w:tab w:val="decimal" w:pos="1005"/>
              </w:tabs>
              <w:spacing w:before="60" w:afterLines="60" w:after="144" w:line="240" w:lineRule="auto"/>
              <w:jc w:val="center"/>
              <w:rPr>
                <w:rFonts w:cs="Arial"/>
                <w:sz w:val="20"/>
              </w:rPr>
            </w:pPr>
            <w:r w:rsidRPr="0019431E">
              <w:rPr>
                <w:rFonts w:cs="Arial"/>
                <w:sz w:val="20"/>
              </w:rPr>
              <w:t>1 (100)</w:t>
            </w:r>
          </w:p>
        </w:tc>
        <w:tc>
          <w:tcPr>
            <w:tcW w:w="890" w:type="pct"/>
            <w:tcBorders>
              <w:top w:val="nil"/>
              <w:left w:val="nil"/>
              <w:bottom w:val="nil"/>
              <w:right w:val="nil"/>
            </w:tcBorders>
            <w:vAlign w:val="center"/>
          </w:tcPr>
          <w:p w14:paraId="0FB862F8" w14:textId="77777777" w:rsidR="008734B0" w:rsidRPr="0019431E" w:rsidRDefault="008734B0" w:rsidP="009A6E16">
            <w:pPr>
              <w:tabs>
                <w:tab w:val="right" w:pos="988"/>
                <w:tab w:val="decimal" w:pos="1405"/>
              </w:tabs>
              <w:spacing w:before="60" w:afterLines="60" w:after="144" w:line="240" w:lineRule="auto"/>
              <w:jc w:val="center"/>
              <w:rPr>
                <w:rFonts w:cs="Arial"/>
                <w:sz w:val="20"/>
              </w:rPr>
            </w:pPr>
            <w:r w:rsidRPr="0019431E">
              <w:rPr>
                <w:rFonts w:cs="Arial"/>
                <w:sz w:val="20"/>
              </w:rPr>
              <w:t>108 (89.3)</w:t>
            </w:r>
          </w:p>
        </w:tc>
        <w:tc>
          <w:tcPr>
            <w:tcW w:w="925" w:type="pct"/>
            <w:tcBorders>
              <w:top w:val="nil"/>
              <w:left w:val="nil"/>
              <w:bottom w:val="nil"/>
              <w:right w:val="nil"/>
            </w:tcBorders>
            <w:vAlign w:val="center"/>
          </w:tcPr>
          <w:p w14:paraId="2FB98FB3" w14:textId="77777777" w:rsidR="008734B0" w:rsidRPr="0019431E" w:rsidRDefault="008734B0" w:rsidP="009A6E16">
            <w:pPr>
              <w:tabs>
                <w:tab w:val="right" w:pos="988"/>
                <w:tab w:val="decimal" w:pos="1305"/>
              </w:tabs>
              <w:spacing w:before="60" w:afterLines="60" w:after="144" w:line="240" w:lineRule="auto"/>
              <w:jc w:val="center"/>
              <w:rPr>
                <w:rFonts w:cs="Arial"/>
                <w:sz w:val="20"/>
              </w:rPr>
            </w:pPr>
            <w:r w:rsidRPr="0019431E">
              <w:rPr>
                <w:rFonts w:cs="Arial"/>
                <w:sz w:val="20"/>
              </w:rPr>
              <w:t>58 (82.9)</w:t>
            </w:r>
          </w:p>
        </w:tc>
        <w:tc>
          <w:tcPr>
            <w:tcW w:w="925" w:type="pct"/>
            <w:tcBorders>
              <w:top w:val="nil"/>
              <w:left w:val="nil"/>
              <w:bottom w:val="nil"/>
              <w:right w:val="nil"/>
            </w:tcBorders>
            <w:vAlign w:val="center"/>
          </w:tcPr>
          <w:p w14:paraId="7CCA8411" w14:textId="77777777" w:rsidR="008734B0" w:rsidRPr="0019431E" w:rsidRDefault="008734B0" w:rsidP="009A6E16">
            <w:pPr>
              <w:tabs>
                <w:tab w:val="right" w:pos="988"/>
                <w:tab w:val="decimal" w:pos="1305"/>
              </w:tabs>
              <w:spacing w:before="60" w:afterLines="60" w:after="144" w:line="240" w:lineRule="auto"/>
              <w:jc w:val="center"/>
              <w:rPr>
                <w:rFonts w:cs="Arial"/>
                <w:sz w:val="20"/>
              </w:rPr>
            </w:pPr>
            <w:r w:rsidRPr="0019431E">
              <w:rPr>
                <w:rFonts w:cs="Arial"/>
                <w:sz w:val="20"/>
              </w:rPr>
              <w:t>166 (86.9)</w:t>
            </w:r>
          </w:p>
        </w:tc>
        <w:tc>
          <w:tcPr>
            <w:tcW w:w="685" w:type="pct"/>
            <w:tcBorders>
              <w:top w:val="nil"/>
              <w:left w:val="nil"/>
              <w:bottom w:val="nil"/>
              <w:right w:val="nil"/>
            </w:tcBorders>
            <w:vAlign w:val="center"/>
          </w:tcPr>
          <w:p w14:paraId="0039694E" w14:textId="77777777" w:rsidR="008734B0" w:rsidRPr="0019431E" w:rsidRDefault="008734B0" w:rsidP="009A6E16">
            <w:pPr>
              <w:tabs>
                <w:tab w:val="right" w:pos="988"/>
                <w:tab w:val="decimal" w:pos="1305"/>
              </w:tabs>
              <w:spacing w:before="60" w:afterLines="60" w:after="144" w:line="240" w:lineRule="auto"/>
              <w:jc w:val="center"/>
              <w:rPr>
                <w:rFonts w:cs="Arial"/>
                <w:sz w:val="20"/>
              </w:rPr>
            </w:pPr>
            <w:r w:rsidRPr="0019431E">
              <w:rPr>
                <w:rFonts w:cs="Arial"/>
                <w:sz w:val="20"/>
              </w:rPr>
              <w:t>167 (87.0)</w:t>
            </w:r>
          </w:p>
        </w:tc>
      </w:tr>
      <w:tr w:rsidR="008734B0" w:rsidRPr="0019431E" w14:paraId="45DD9207" w14:textId="77777777" w:rsidTr="009A6E16">
        <w:trPr>
          <w:cantSplit/>
        </w:trPr>
        <w:tc>
          <w:tcPr>
            <w:tcW w:w="993" w:type="pct"/>
            <w:tcBorders>
              <w:top w:val="nil"/>
              <w:left w:val="nil"/>
              <w:bottom w:val="nil"/>
              <w:right w:val="nil"/>
            </w:tcBorders>
            <w:vAlign w:val="center"/>
          </w:tcPr>
          <w:p w14:paraId="776C6F94" w14:textId="77777777" w:rsidR="008734B0" w:rsidRPr="0019431E" w:rsidRDefault="008734B0" w:rsidP="009A6E16">
            <w:pPr>
              <w:spacing w:before="60" w:afterLines="60" w:after="144" w:line="240" w:lineRule="auto"/>
              <w:ind w:left="200"/>
              <w:rPr>
                <w:rFonts w:cs="Arial"/>
                <w:sz w:val="20"/>
              </w:rPr>
            </w:pPr>
            <w:r w:rsidRPr="0019431E">
              <w:rPr>
                <w:rFonts w:cs="Arial"/>
                <w:sz w:val="20"/>
              </w:rPr>
              <w:t>Black or African American</w:t>
            </w:r>
          </w:p>
        </w:tc>
        <w:tc>
          <w:tcPr>
            <w:tcW w:w="582" w:type="pct"/>
            <w:tcBorders>
              <w:top w:val="nil"/>
              <w:left w:val="nil"/>
              <w:bottom w:val="nil"/>
              <w:right w:val="nil"/>
            </w:tcBorders>
            <w:vAlign w:val="center"/>
          </w:tcPr>
          <w:p w14:paraId="16017F53" w14:textId="77777777" w:rsidR="008734B0" w:rsidRPr="0019431E" w:rsidRDefault="008734B0" w:rsidP="009A6E16">
            <w:pPr>
              <w:tabs>
                <w:tab w:val="right" w:pos="588"/>
                <w:tab w:val="decimal" w:pos="1005"/>
              </w:tabs>
              <w:spacing w:before="60" w:afterLines="60" w:after="144" w:line="240" w:lineRule="auto"/>
              <w:jc w:val="center"/>
              <w:rPr>
                <w:rFonts w:cs="Arial"/>
                <w:sz w:val="20"/>
              </w:rPr>
            </w:pPr>
            <w:r w:rsidRPr="0019431E">
              <w:rPr>
                <w:rFonts w:cs="Arial"/>
                <w:sz w:val="20"/>
              </w:rPr>
              <w:t>0</w:t>
            </w:r>
          </w:p>
        </w:tc>
        <w:tc>
          <w:tcPr>
            <w:tcW w:w="890" w:type="pct"/>
            <w:tcBorders>
              <w:top w:val="nil"/>
              <w:left w:val="nil"/>
              <w:bottom w:val="nil"/>
              <w:right w:val="nil"/>
            </w:tcBorders>
            <w:vAlign w:val="center"/>
          </w:tcPr>
          <w:p w14:paraId="527E3EAF" w14:textId="77777777" w:rsidR="008734B0" w:rsidRPr="0019431E" w:rsidRDefault="008734B0" w:rsidP="009A6E16">
            <w:pPr>
              <w:tabs>
                <w:tab w:val="right" w:pos="988"/>
                <w:tab w:val="decimal" w:pos="1405"/>
              </w:tabs>
              <w:spacing w:before="60" w:afterLines="60" w:after="144" w:line="240" w:lineRule="auto"/>
              <w:jc w:val="center"/>
              <w:rPr>
                <w:rFonts w:cs="Arial"/>
                <w:sz w:val="20"/>
              </w:rPr>
            </w:pPr>
            <w:r w:rsidRPr="0019431E">
              <w:rPr>
                <w:rFonts w:cs="Arial"/>
                <w:sz w:val="20"/>
              </w:rPr>
              <w:t>7 (5.8)</w:t>
            </w:r>
          </w:p>
        </w:tc>
        <w:tc>
          <w:tcPr>
            <w:tcW w:w="925" w:type="pct"/>
            <w:tcBorders>
              <w:top w:val="nil"/>
              <w:left w:val="nil"/>
              <w:bottom w:val="nil"/>
              <w:right w:val="nil"/>
            </w:tcBorders>
            <w:vAlign w:val="center"/>
          </w:tcPr>
          <w:p w14:paraId="5037ADDE" w14:textId="77777777" w:rsidR="008734B0" w:rsidRPr="0019431E" w:rsidRDefault="008734B0" w:rsidP="009A6E16">
            <w:pPr>
              <w:tabs>
                <w:tab w:val="right" w:pos="988"/>
                <w:tab w:val="decimal" w:pos="1305"/>
              </w:tabs>
              <w:spacing w:before="60" w:afterLines="60" w:after="144" w:line="240" w:lineRule="auto"/>
              <w:jc w:val="center"/>
              <w:rPr>
                <w:rFonts w:cs="Arial"/>
                <w:sz w:val="20"/>
              </w:rPr>
            </w:pPr>
            <w:r w:rsidRPr="0019431E">
              <w:rPr>
                <w:rFonts w:cs="Arial"/>
                <w:sz w:val="20"/>
              </w:rPr>
              <w:t>7 (10.0)</w:t>
            </w:r>
          </w:p>
        </w:tc>
        <w:tc>
          <w:tcPr>
            <w:tcW w:w="925" w:type="pct"/>
            <w:tcBorders>
              <w:top w:val="nil"/>
              <w:left w:val="nil"/>
              <w:bottom w:val="nil"/>
              <w:right w:val="nil"/>
            </w:tcBorders>
            <w:vAlign w:val="center"/>
          </w:tcPr>
          <w:p w14:paraId="031605E1" w14:textId="77777777" w:rsidR="008734B0" w:rsidRPr="0019431E" w:rsidRDefault="008734B0" w:rsidP="009A6E16">
            <w:pPr>
              <w:tabs>
                <w:tab w:val="right" w:pos="988"/>
                <w:tab w:val="decimal" w:pos="1305"/>
              </w:tabs>
              <w:spacing w:before="60" w:afterLines="60" w:after="144" w:line="240" w:lineRule="auto"/>
              <w:jc w:val="center"/>
              <w:rPr>
                <w:rFonts w:cs="Arial"/>
                <w:sz w:val="20"/>
              </w:rPr>
            </w:pPr>
            <w:r w:rsidRPr="0019431E">
              <w:rPr>
                <w:rFonts w:cs="Arial"/>
                <w:sz w:val="20"/>
              </w:rPr>
              <w:t>14 (7.3)</w:t>
            </w:r>
          </w:p>
        </w:tc>
        <w:tc>
          <w:tcPr>
            <w:tcW w:w="685" w:type="pct"/>
            <w:tcBorders>
              <w:top w:val="nil"/>
              <w:left w:val="nil"/>
              <w:bottom w:val="nil"/>
              <w:right w:val="nil"/>
            </w:tcBorders>
            <w:vAlign w:val="center"/>
          </w:tcPr>
          <w:p w14:paraId="7EEC2F3F" w14:textId="77777777" w:rsidR="008734B0" w:rsidRPr="0019431E" w:rsidRDefault="008734B0" w:rsidP="009A6E16">
            <w:pPr>
              <w:tabs>
                <w:tab w:val="right" w:pos="988"/>
                <w:tab w:val="decimal" w:pos="1305"/>
              </w:tabs>
              <w:spacing w:before="60" w:afterLines="60" w:after="144" w:line="240" w:lineRule="auto"/>
              <w:jc w:val="center"/>
              <w:rPr>
                <w:rFonts w:cs="Arial"/>
                <w:sz w:val="20"/>
              </w:rPr>
            </w:pPr>
            <w:r w:rsidRPr="0019431E">
              <w:rPr>
                <w:rFonts w:cs="Arial"/>
                <w:sz w:val="20"/>
              </w:rPr>
              <w:t>14 (7.3)</w:t>
            </w:r>
          </w:p>
        </w:tc>
      </w:tr>
      <w:tr w:rsidR="008734B0" w:rsidRPr="0019431E" w14:paraId="4EA52F68" w14:textId="77777777" w:rsidTr="009A6E16">
        <w:trPr>
          <w:cantSplit/>
        </w:trPr>
        <w:tc>
          <w:tcPr>
            <w:tcW w:w="993" w:type="pct"/>
            <w:tcBorders>
              <w:top w:val="nil"/>
              <w:left w:val="nil"/>
              <w:bottom w:val="nil"/>
              <w:right w:val="nil"/>
            </w:tcBorders>
            <w:vAlign w:val="center"/>
          </w:tcPr>
          <w:p w14:paraId="6037F6F9" w14:textId="77777777" w:rsidR="008734B0" w:rsidRPr="0019431E" w:rsidRDefault="008734B0" w:rsidP="009A6E16">
            <w:pPr>
              <w:spacing w:before="60" w:afterLines="60" w:after="144" w:line="240" w:lineRule="auto"/>
              <w:ind w:left="200"/>
              <w:rPr>
                <w:rFonts w:cs="Arial"/>
                <w:sz w:val="20"/>
              </w:rPr>
            </w:pPr>
            <w:r w:rsidRPr="0019431E">
              <w:rPr>
                <w:rFonts w:cs="Arial"/>
                <w:sz w:val="20"/>
              </w:rPr>
              <w:lastRenderedPageBreak/>
              <w:t>Asian</w:t>
            </w:r>
          </w:p>
        </w:tc>
        <w:tc>
          <w:tcPr>
            <w:tcW w:w="582" w:type="pct"/>
            <w:tcBorders>
              <w:top w:val="nil"/>
              <w:left w:val="nil"/>
              <w:bottom w:val="nil"/>
              <w:right w:val="nil"/>
            </w:tcBorders>
            <w:vAlign w:val="center"/>
          </w:tcPr>
          <w:p w14:paraId="5E0AA5E4" w14:textId="77777777" w:rsidR="008734B0" w:rsidRPr="0019431E" w:rsidRDefault="008734B0" w:rsidP="009A6E16">
            <w:pPr>
              <w:tabs>
                <w:tab w:val="right" w:pos="588"/>
                <w:tab w:val="decimal" w:pos="1005"/>
              </w:tabs>
              <w:spacing w:before="60" w:afterLines="60" w:after="144" w:line="240" w:lineRule="auto"/>
              <w:jc w:val="center"/>
              <w:rPr>
                <w:rFonts w:cs="Arial"/>
                <w:sz w:val="20"/>
              </w:rPr>
            </w:pPr>
            <w:r w:rsidRPr="0019431E">
              <w:rPr>
                <w:rFonts w:cs="Arial"/>
                <w:sz w:val="20"/>
              </w:rPr>
              <w:t>0</w:t>
            </w:r>
          </w:p>
        </w:tc>
        <w:tc>
          <w:tcPr>
            <w:tcW w:w="890" w:type="pct"/>
            <w:tcBorders>
              <w:top w:val="nil"/>
              <w:left w:val="nil"/>
              <w:bottom w:val="nil"/>
              <w:right w:val="nil"/>
            </w:tcBorders>
            <w:vAlign w:val="center"/>
          </w:tcPr>
          <w:p w14:paraId="598B0A32" w14:textId="77777777" w:rsidR="008734B0" w:rsidRPr="0019431E" w:rsidRDefault="008734B0" w:rsidP="009A6E16">
            <w:pPr>
              <w:tabs>
                <w:tab w:val="right" w:pos="988"/>
                <w:tab w:val="decimal" w:pos="1405"/>
              </w:tabs>
              <w:spacing w:before="60" w:afterLines="60" w:after="144" w:line="240" w:lineRule="auto"/>
              <w:jc w:val="center"/>
              <w:rPr>
                <w:rFonts w:cs="Arial"/>
                <w:sz w:val="20"/>
              </w:rPr>
            </w:pPr>
            <w:r w:rsidRPr="0019431E">
              <w:rPr>
                <w:rFonts w:cs="Arial"/>
                <w:sz w:val="20"/>
              </w:rPr>
              <w:t>1 (0.8)</w:t>
            </w:r>
          </w:p>
        </w:tc>
        <w:tc>
          <w:tcPr>
            <w:tcW w:w="925" w:type="pct"/>
            <w:tcBorders>
              <w:top w:val="nil"/>
              <w:left w:val="nil"/>
              <w:bottom w:val="nil"/>
              <w:right w:val="nil"/>
            </w:tcBorders>
            <w:vAlign w:val="center"/>
          </w:tcPr>
          <w:p w14:paraId="46130F5C" w14:textId="77777777" w:rsidR="008734B0" w:rsidRPr="0019431E" w:rsidRDefault="008734B0" w:rsidP="009A6E16">
            <w:pPr>
              <w:tabs>
                <w:tab w:val="right" w:pos="988"/>
                <w:tab w:val="decimal" w:pos="1305"/>
              </w:tabs>
              <w:spacing w:before="60" w:afterLines="60" w:after="144" w:line="240" w:lineRule="auto"/>
              <w:jc w:val="center"/>
              <w:rPr>
                <w:rFonts w:cs="Arial"/>
                <w:sz w:val="20"/>
              </w:rPr>
            </w:pPr>
            <w:r w:rsidRPr="0019431E">
              <w:rPr>
                <w:rFonts w:cs="Arial"/>
                <w:sz w:val="20"/>
              </w:rPr>
              <w:t>1 (1.4)</w:t>
            </w:r>
          </w:p>
        </w:tc>
        <w:tc>
          <w:tcPr>
            <w:tcW w:w="925" w:type="pct"/>
            <w:tcBorders>
              <w:top w:val="nil"/>
              <w:left w:val="nil"/>
              <w:bottom w:val="nil"/>
              <w:right w:val="nil"/>
            </w:tcBorders>
            <w:vAlign w:val="center"/>
          </w:tcPr>
          <w:p w14:paraId="6441052D" w14:textId="77777777" w:rsidR="008734B0" w:rsidRPr="0019431E" w:rsidRDefault="008734B0" w:rsidP="009A6E16">
            <w:pPr>
              <w:tabs>
                <w:tab w:val="right" w:pos="988"/>
                <w:tab w:val="decimal" w:pos="1305"/>
              </w:tabs>
              <w:spacing w:before="60" w:afterLines="60" w:after="144" w:line="240" w:lineRule="auto"/>
              <w:jc w:val="center"/>
              <w:rPr>
                <w:rFonts w:cs="Arial"/>
                <w:sz w:val="20"/>
              </w:rPr>
            </w:pPr>
            <w:r w:rsidRPr="0019431E">
              <w:rPr>
                <w:rFonts w:cs="Arial"/>
                <w:sz w:val="20"/>
              </w:rPr>
              <w:t>2 (1.0)</w:t>
            </w:r>
          </w:p>
        </w:tc>
        <w:tc>
          <w:tcPr>
            <w:tcW w:w="685" w:type="pct"/>
            <w:tcBorders>
              <w:top w:val="nil"/>
              <w:left w:val="nil"/>
              <w:bottom w:val="nil"/>
              <w:right w:val="nil"/>
            </w:tcBorders>
            <w:vAlign w:val="center"/>
          </w:tcPr>
          <w:p w14:paraId="2D707780" w14:textId="77777777" w:rsidR="008734B0" w:rsidRPr="0019431E" w:rsidRDefault="008734B0" w:rsidP="009A6E16">
            <w:pPr>
              <w:tabs>
                <w:tab w:val="right" w:pos="988"/>
                <w:tab w:val="decimal" w:pos="1305"/>
              </w:tabs>
              <w:spacing w:before="60" w:afterLines="60" w:after="144" w:line="240" w:lineRule="auto"/>
              <w:jc w:val="center"/>
              <w:rPr>
                <w:rFonts w:cs="Arial"/>
                <w:sz w:val="20"/>
              </w:rPr>
            </w:pPr>
            <w:r w:rsidRPr="0019431E">
              <w:rPr>
                <w:rFonts w:cs="Arial"/>
                <w:sz w:val="20"/>
              </w:rPr>
              <w:t>2 (1.0)</w:t>
            </w:r>
          </w:p>
        </w:tc>
      </w:tr>
      <w:tr w:rsidR="008734B0" w:rsidRPr="0019431E" w14:paraId="70157F66" w14:textId="77777777" w:rsidTr="009A6E16">
        <w:trPr>
          <w:cantSplit/>
        </w:trPr>
        <w:tc>
          <w:tcPr>
            <w:tcW w:w="993" w:type="pct"/>
            <w:tcBorders>
              <w:top w:val="nil"/>
              <w:left w:val="nil"/>
              <w:bottom w:val="nil"/>
              <w:right w:val="nil"/>
            </w:tcBorders>
            <w:vAlign w:val="center"/>
          </w:tcPr>
          <w:p w14:paraId="321894AE" w14:textId="77777777" w:rsidR="008734B0" w:rsidRPr="0019431E" w:rsidRDefault="008734B0" w:rsidP="009A6E16">
            <w:pPr>
              <w:spacing w:before="60" w:afterLines="60" w:after="144" w:line="240" w:lineRule="auto"/>
              <w:ind w:left="200"/>
              <w:rPr>
                <w:rFonts w:cs="Arial"/>
                <w:sz w:val="20"/>
              </w:rPr>
            </w:pPr>
            <w:r w:rsidRPr="0019431E">
              <w:rPr>
                <w:rFonts w:cs="Arial"/>
                <w:sz w:val="20"/>
              </w:rPr>
              <w:t>Unknown</w:t>
            </w:r>
          </w:p>
        </w:tc>
        <w:tc>
          <w:tcPr>
            <w:tcW w:w="582" w:type="pct"/>
            <w:tcBorders>
              <w:top w:val="nil"/>
              <w:left w:val="nil"/>
              <w:bottom w:val="nil"/>
              <w:right w:val="nil"/>
            </w:tcBorders>
            <w:vAlign w:val="center"/>
          </w:tcPr>
          <w:p w14:paraId="740CA043" w14:textId="77777777" w:rsidR="008734B0" w:rsidRPr="0019431E" w:rsidRDefault="008734B0" w:rsidP="009A6E16">
            <w:pPr>
              <w:tabs>
                <w:tab w:val="right" w:pos="588"/>
                <w:tab w:val="decimal" w:pos="1005"/>
              </w:tabs>
              <w:spacing w:before="60" w:afterLines="60" w:after="144" w:line="240" w:lineRule="auto"/>
              <w:jc w:val="center"/>
              <w:rPr>
                <w:rFonts w:cs="Arial"/>
                <w:sz w:val="20"/>
              </w:rPr>
            </w:pPr>
            <w:r w:rsidRPr="0019431E">
              <w:rPr>
                <w:rFonts w:cs="Arial"/>
                <w:sz w:val="20"/>
              </w:rPr>
              <w:t>0</w:t>
            </w:r>
          </w:p>
        </w:tc>
        <w:tc>
          <w:tcPr>
            <w:tcW w:w="890" w:type="pct"/>
            <w:tcBorders>
              <w:top w:val="nil"/>
              <w:left w:val="nil"/>
              <w:bottom w:val="nil"/>
              <w:right w:val="nil"/>
            </w:tcBorders>
            <w:vAlign w:val="center"/>
          </w:tcPr>
          <w:p w14:paraId="236D2E5E" w14:textId="77777777" w:rsidR="008734B0" w:rsidRPr="0019431E" w:rsidRDefault="008734B0" w:rsidP="009A6E16">
            <w:pPr>
              <w:tabs>
                <w:tab w:val="right" w:pos="988"/>
                <w:tab w:val="decimal" w:pos="1405"/>
              </w:tabs>
              <w:spacing w:before="60" w:afterLines="60" w:after="144" w:line="240" w:lineRule="auto"/>
              <w:jc w:val="center"/>
              <w:rPr>
                <w:rFonts w:cs="Arial"/>
                <w:sz w:val="20"/>
              </w:rPr>
            </w:pPr>
            <w:r w:rsidRPr="0019431E">
              <w:rPr>
                <w:rFonts w:cs="Arial"/>
                <w:sz w:val="20"/>
              </w:rPr>
              <w:t>3 (2.5)</w:t>
            </w:r>
          </w:p>
        </w:tc>
        <w:tc>
          <w:tcPr>
            <w:tcW w:w="925" w:type="pct"/>
            <w:tcBorders>
              <w:top w:val="nil"/>
              <w:left w:val="nil"/>
              <w:bottom w:val="nil"/>
              <w:right w:val="nil"/>
            </w:tcBorders>
            <w:vAlign w:val="center"/>
          </w:tcPr>
          <w:p w14:paraId="2E9881B9" w14:textId="77777777" w:rsidR="008734B0" w:rsidRPr="0019431E" w:rsidRDefault="008734B0" w:rsidP="009A6E16">
            <w:pPr>
              <w:tabs>
                <w:tab w:val="right" w:pos="988"/>
                <w:tab w:val="decimal" w:pos="1305"/>
              </w:tabs>
              <w:spacing w:before="60" w:afterLines="60" w:after="144" w:line="240" w:lineRule="auto"/>
              <w:jc w:val="center"/>
              <w:rPr>
                <w:rFonts w:cs="Arial"/>
                <w:sz w:val="20"/>
              </w:rPr>
            </w:pPr>
            <w:r w:rsidRPr="0019431E">
              <w:rPr>
                <w:rFonts w:cs="Arial"/>
                <w:sz w:val="20"/>
              </w:rPr>
              <w:t>2 (2.9)</w:t>
            </w:r>
          </w:p>
        </w:tc>
        <w:tc>
          <w:tcPr>
            <w:tcW w:w="925" w:type="pct"/>
            <w:tcBorders>
              <w:top w:val="nil"/>
              <w:left w:val="nil"/>
              <w:bottom w:val="nil"/>
              <w:right w:val="nil"/>
            </w:tcBorders>
            <w:vAlign w:val="center"/>
          </w:tcPr>
          <w:p w14:paraId="2BB56B2D" w14:textId="77777777" w:rsidR="008734B0" w:rsidRPr="0019431E" w:rsidRDefault="008734B0" w:rsidP="009A6E16">
            <w:pPr>
              <w:tabs>
                <w:tab w:val="right" w:pos="988"/>
                <w:tab w:val="decimal" w:pos="1305"/>
              </w:tabs>
              <w:spacing w:before="60" w:afterLines="60" w:after="144" w:line="240" w:lineRule="auto"/>
              <w:jc w:val="center"/>
              <w:rPr>
                <w:rFonts w:cs="Arial"/>
                <w:sz w:val="20"/>
              </w:rPr>
            </w:pPr>
            <w:r w:rsidRPr="0019431E">
              <w:rPr>
                <w:rFonts w:cs="Arial"/>
                <w:sz w:val="20"/>
              </w:rPr>
              <w:t>5 (2.6)</w:t>
            </w:r>
          </w:p>
        </w:tc>
        <w:tc>
          <w:tcPr>
            <w:tcW w:w="685" w:type="pct"/>
            <w:tcBorders>
              <w:top w:val="nil"/>
              <w:left w:val="nil"/>
              <w:bottom w:val="nil"/>
              <w:right w:val="nil"/>
            </w:tcBorders>
            <w:vAlign w:val="center"/>
          </w:tcPr>
          <w:p w14:paraId="69DD766F" w14:textId="77777777" w:rsidR="008734B0" w:rsidRPr="0019431E" w:rsidRDefault="008734B0" w:rsidP="009A6E16">
            <w:pPr>
              <w:tabs>
                <w:tab w:val="right" w:pos="988"/>
                <w:tab w:val="decimal" w:pos="1305"/>
              </w:tabs>
              <w:spacing w:before="60" w:afterLines="60" w:after="144" w:line="240" w:lineRule="auto"/>
              <w:jc w:val="center"/>
              <w:rPr>
                <w:rFonts w:cs="Arial"/>
                <w:sz w:val="20"/>
              </w:rPr>
            </w:pPr>
            <w:r w:rsidRPr="0019431E">
              <w:rPr>
                <w:rFonts w:cs="Arial"/>
                <w:sz w:val="20"/>
              </w:rPr>
              <w:t>5 (2.6)</w:t>
            </w:r>
          </w:p>
        </w:tc>
      </w:tr>
      <w:tr w:rsidR="008734B0" w:rsidRPr="0019431E" w14:paraId="7358828A" w14:textId="77777777" w:rsidTr="009A6E16">
        <w:trPr>
          <w:cantSplit/>
        </w:trPr>
        <w:tc>
          <w:tcPr>
            <w:tcW w:w="993" w:type="pct"/>
            <w:tcBorders>
              <w:top w:val="nil"/>
              <w:left w:val="nil"/>
              <w:bottom w:val="nil"/>
              <w:right w:val="nil"/>
            </w:tcBorders>
            <w:vAlign w:val="center"/>
          </w:tcPr>
          <w:p w14:paraId="03C56EA9" w14:textId="77777777" w:rsidR="008734B0" w:rsidRPr="0019431E" w:rsidRDefault="008734B0" w:rsidP="009A6E16">
            <w:pPr>
              <w:spacing w:before="60" w:afterLines="60" w:after="144" w:line="240" w:lineRule="auto"/>
              <w:ind w:left="200"/>
              <w:rPr>
                <w:rFonts w:cs="Arial"/>
                <w:sz w:val="20"/>
              </w:rPr>
            </w:pPr>
            <w:r w:rsidRPr="0019431E">
              <w:rPr>
                <w:rFonts w:cs="Arial"/>
                <w:sz w:val="20"/>
              </w:rPr>
              <w:t>Not Reported</w:t>
            </w:r>
          </w:p>
        </w:tc>
        <w:tc>
          <w:tcPr>
            <w:tcW w:w="582" w:type="pct"/>
            <w:tcBorders>
              <w:top w:val="nil"/>
              <w:left w:val="nil"/>
              <w:bottom w:val="nil"/>
              <w:right w:val="nil"/>
            </w:tcBorders>
            <w:vAlign w:val="center"/>
          </w:tcPr>
          <w:p w14:paraId="4832ED96" w14:textId="77777777" w:rsidR="008734B0" w:rsidRPr="0019431E" w:rsidRDefault="008734B0" w:rsidP="009A6E16">
            <w:pPr>
              <w:tabs>
                <w:tab w:val="right" w:pos="588"/>
                <w:tab w:val="decimal" w:pos="1005"/>
              </w:tabs>
              <w:spacing w:before="60" w:afterLines="60" w:after="144" w:line="240" w:lineRule="auto"/>
              <w:jc w:val="center"/>
              <w:rPr>
                <w:rFonts w:cs="Arial"/>
                <w:sz w:val="20"/>
              </w:rPr>
            </w:pPr>
            <w:r w:rsidRPr="0019431E">
              <w:rPr>
                <w:rFonts w:cs="Arial"/>
                <w:sz w:val="20"/>
              </w:rPr>
              <w:t>0</w:t>
            </w:r>
          </w:p>
        </w:tc>
        <w:tc>
          <w:tcPr>
            <w:tcW w:w="890" w:type="pct"/>
            <w:tcBorders>
              <w:top w:val="nil"/>
              <w:left w:val="nil"/>
              <w:bottom w:val="nil"/>
              <w:right w:val="nil"/>
            </w:tcBorders>
            <w:vAlign w:val="center"/>
          </w:tcPr>
          <w:p w14:paraId="64D16310" w14:textId="77777777" w:rsidR="008734B0" w:rsidRPr="0019431E" w:rsidRDefault="008734B0" w:rsidP="009A6E16">
            <w:pPr>
              <w:tabs>
                <w:tab w:val="right" w:pos="988"/>
                <w:tab w:val="decimal" w:pos="1405"/>
              </w:tabs>
              <w:spacing w:before="60" w:afterLines="60" w:after="144" w:line="240" w:lineRule="auto"/>
              <w:jc w:val="center"/>
              <w:rPr>
                <w:rFonts w:cs="Arial"/>
                <w:sz w:val="20"/>
              </w:rPr>
            </w:pPr>
            <w:r w:rsidRPr="0019431E">
              <w:rPr>
                <w:rFonts w:cs="Arial"/>
                <w:sz w:val="20"/>
              </w:rPr>
              <w:t>2 (1.7)</w:t>
            </w:r>
          </w:p>
        </w:tc>
        <w:tc>
          <w:tcPr>
            <w:tcW w:w="925" w:type="pct"/>
            <w:tcBorders>
              <w:top w:val="nil"/>
              <w:left w:val="nil"/>
              <w:bottom w:val="nil"/>
              <w:right w:val="nil"/>
            </w:tcBorders>
            <w:vAlign w:val="center"/>
          </w:tcPr>
          <w:p w14:paraId="4FD25945" w14:textId="77777777" w:rsidR="008734B0" w:rsidRPr="0019431E" w:rsidRDefault="008734B0" w:rsidP="009A6E16">
            <w:pPr>
              <w:tabs>
                <w:tab w:val="right" w:pos="988"/>
                <w:tab w:val="decimal" w:pos="1305"/>
              </w:tabs>
              <w:spacing w:before="60" w:afterLines="60" w:after="144" w:line="240" w:lineRule="auto"/>
              <w:jc w:val="center"/>
              <w:rPr>
                <w:rFonts w:cs="Arial"/>
                <w:sz w:val="20"/>
              </w:rPr>
            </w:pPr>
            <w:r w:rsidRPr="0019431E">
              <w:rPr>
                <w:rFonts w:cs="Arial"/>
                <w:sz w:val="20"/>
              </w:rPr>
              <w:t>2 (2.9)</w:t>
            </w:r>
          </w:p>
        </w:tc>
        <w:tc>
          <w:tcPr>
            <w:tcW w:w="925" w:type="pct"/>
            <w:tcBorders>
              <w:top w:val="nil"/>
              <w:left w:val="nil"/>
              <w:bottom w:val="nil"/>
              <w:right w:val="nil"/>
            </w:tcBorders>
            <w:vAlign w:val="center"/>
          </w:tcPr>
          <w:p w14:paraId="53B77A97" w14:textId="77777777" w:rsidR="008734B0" w:rsidRPr="0019431E" w:rsidRDefault="008734B0" w:rsidP="009A6E16">
            <w:pPr>
              <w:tabs>
                <w:tab w:val="right" w:pos="988"/>
                <w:tab w:val="decimal" w:pos="1305"/>
              </w:tabs>
              <w:spacing w:before="60" w:afterLines="60" w:after="144" w:line="240" w:lineRule="auto"/>
              <w:jc w:val="center"/>
              <w:rPr>
                <w:rFonts w:cs="Arial"/>
                <w:sz w:val="20"/>
              </w:rPr>
            </w:pPr>
            <w:r w:rsidRPr="0019431E">
              <w:rPr>
                <w:rFonts w:cs="Arial"/>
                <w:sz w:val="20"/>
              </w:rPr>
              <w:t>4 (2.1)</w:t>
            </w:r>
          </w:p>
        </w:tc>
        <w:tc>
          <w:tcPr>
            <w:tcW w:w="685" w:type="pct"/>
            <w:tcBorders>
              <w:top w:val="nil"/>
              <w:left w:val="nil"/>
              <w:bottom w:val="nil"/>
              <w:right w:val="nil"/>
            </w:tcBorders>
            <w:vAlign w:val="center"/>
          </w:tcPr>
          <w:p w14:paraId="40E6DA7B" w14:textId="77777777" w:rsidR="008734B0" w:rsidRPr="0019431E" w:rsidRDefault="008734B0" w:rsidP="009A6E16">
            <w:pPr>
              <w:tabs>
                <w:tab w:val="right" w:pos="988"/>
                <w:tab w:val="decimal" w:pos="1305"/>
              </w:tabs>
              <w:spacing w:before="60" w:afterLines="60" w:after="144" w:line="240" w:lineRule="auto"/>
              <w:jc w:val="center"/>
              <w:rPr>
                <w:rFonts w:cs="Arial"/>
                <w:sz w:val="20"/>
              </w:rPr>
            </w:pPr>
            <w:r w:rsidRPr="0019431E">
              <w:rPr>
                <w:rFonts w:cs="Arial"/>
                <w:sz w:val="20"/>
              </w:rPr>
              <w:t>4 (2.1)</w:t>
            </w:r>
          </w:p>
        </w:tc>
      </w:tr>
      <w:tr w:rsidR="008734B0" w:rsidRPr="0019431E" w14:paraId="7EF51E13" w14:textId="77777777" w:rsidTr="009A6E16">
        <w:trPr>
          <w:cantSplit/>
        </w:trPr>
        <w:tc>
          <w:tcPr>
            <w:tcW w:w="993" w:type="pct"/>
            <w:tcBorders>
              <w:top w:val="nil"/>
              <w:left w:val="nil"/>
              <w:bottom w:val="nil"/>
              <w:right w:val="nil"/>
            </w:tcBorders>
            <w:vAlign w:val="center"/>
          </w:tcPr>
          <w:p w14:paraId="2594CA84" w14:textId="77777777" w:rsidR="008734B0" w:rsidRPr="0019431E" w:rsidRDefault="008734B0" w:rsidP="009A6E16">
            <w:pPr>
              <w:spacing w:before="60" w:afterLines="60" w:after="144" w:line="240" w:lineRule="auto"/>
              <w:rPr>
                <w:rFonts w:cs="Arial"/>
                <w:sz w:val="20"/>
              </w:rPr>
            </w:pPr>
            <w:r w:rsidRPr="0019431E">
              <w:rPr>
                <w:rFonts w:cs="Arial"/>
                <w:sz w:val="20"/>
              </w:rPr>
              <w:t>Weight category, n (%)</w:t>
            </w:r>
          </w:p>
        </w:tc>
        <w:tc>
          <w:tcPr>
            <w:tcW w:w="582" w:type="pct"/>
            <w:tcBorders>
              <w:top w:val="nil"/>
              <w:left w:val="nil"/>
              <w:bottom w:val="nil"/>
              <w:right w:val="nil"/>
            </w:tcBorders>
            <w:vAlign w:val="center"/>
          </w:tcPr>
          <w:p w14:paraId="5829F076" w14:textId="77777777" w:rsidR="008734B0" w:rsidRPr="0019431E" w:rsidRDefault="008734B0" w:rsidP="009A6E16">
            <w:pPr>
              <w:spacing w:before="60" w:afterLines="60" w:after="144" w:line="240" w:lineRule="auto"/>
              <w:ind w:left="88"/>
              <w:jc w:val="center"/>
              <w:rPr>
                <w:rFonts w:cs="Arial"/>
                <w:b/>
                <w:bCs/>
                <w:sz w:val="20"/>
              </w:rPr>
            </w:pPr>
          </w:p>
        </w:tc>
        <w:tc>
          <w:tcPr>
            <w:tcW w:w="890" w:type="pct"/>
            <w:tcBorders>
              <w:top w:val="nil"/>
              <w:left w:val="nil"/>
              <w:bottom w:val="nil"/>
              <w:right w:val="nil"/>
            </w:tcBorders>
            <w:vAlign w:val="center"/>
          </w:tcPr>
          <w:p w14:paraId="5BFAB5C8" w14:textId="77777777" w:rsidR="008734B0" w:rsidRPr="0019431E" w:rsidRDefault="008734B0" w:rsidP="009A6E16">
            <w:pPr>
              <w:spacing w:before="60" w:afterLines="60" w:after="144" w:line="240" w:lineRule="auto"/>
              <w:ind w:left="88"/>
              <w:jc w:val="center"/>
              <w:rPr>
                <w:rFonts w:cs="Arial"/>
                <w:b/>
                <w:bCs/>
                <w:sz w:val="20"/>
              </w:rPr>
            </w:pPr>
          </w:p>
        </w:tc>
        <w:tc>
          <w:tcPr>
            <w:tcW w:w="925" w:type="pct"/>
            <w:tcBorders>
              <w:top w:val="nil"/>
              <w:left w:val="nil"/>
              <w:bottom w:val="nil"/>
              <w:right w:val="nil"/>
            </w:tcBorders>
            <w:vAlign w:val="center"/>
          </w:tcPr>
          <w:p w14:paraId="3C1CAE78" w14:textId="77777777" w:rsidR="008734B0" w:rsidRPr="0019431E" w:rsidRDefault="008734B0" w:rsidP="009A6E16">
            <w:pPr>
              <w:spacing w:before="60" w:afterLines="60" w:after="144" w:line="240" w:lineRule="auto"/>
              <w:ind w:left="88"/>
              <w:jc w:val="center"/>
              <w:rPr>
                <w:rFonts w:cs="Arial"/>
                <w:b/>
                <w:bCs/>
                <w:sz w:val="20"/>
              </w:rPr>
            </w:pPr>
          </w:p>
        </w:tc>
        <w:tc>
          <w:tcPr>
            <w:tcW w:w="925" w:type="pct"/>
            <w:tcBorders>
              <w:top w:val="nil"/>
              <w:left w:val="nil"/>
              <w:bottom w:val="nil"/>
              <w:right w:val="nil"/>
            </w:tcBorders>
            <w:vAlign w:val="center"/>
          </w:tcPr>
          <w:p w14:paraId="335E1241" w14:textId="77777777" w:rsidR="008734B0" w:rsidRPr="0019431E" w:rsidRDefault="008734B0" w:rsidP="009A6E16">
            <w:pPr>
              <w:spacing w:before="60" w:afterLines="60" w:after="144" w:line="240" w:lineRule="auto"/>
              <w:ind w:left="88"/>
              <w:jc w:val="center"/>
              <w:rPr>
                <w:rFonts w:cs="Arial"/>
                <w:b/>
                <w:bCs/>
                <w:sz w:val="20"/>
              </w:rPr>
            </w:pPr>
          </w:p>
        </w:tc>
        <w:tc>
          <w:tcPr>
            <w:tcW w:w="685" w:type="pct"/>
            <w:tcBorders>
              <w:top w:val="nil"/>
              <w:left w:val="nil"/>
              <w:bottom w:val="nil"/>
              <w:right w:val="nil"/>
            </w:tcBorders>
            <w:vAlign w:val="center"/>
          </w:tcPr>
          <w:p w14:paraId="3AEF073A" w14:textId="77777777" w:rsidR="008734B0" w:rsidRPr="0019431E" w:rsidRDefault="008734B0" w:rsidP="009A6E16">
            <w:pPr>
              <w:spacing w:before="60" w:afterLines="60" w:after="144" w:line="240" w:lineRule="auto"/>
              <w:ind w:left="88"/>
              <w:jc w:val="center"/>
              <w:rPr>
                <w:rFonts w:cs="Arial"/>
                <w:b/>
                <w:bCs/>
                <w:sz w:val="20"/>
              </w:rPr>
            </w:pPr>
          </w:p>
        </w:tc>
      </w:tr>
      <w:tr w:rsidR="008734B0" w:rsidRPr="0019431E" w14:paraId="6960C40B" w14:textId="77777777" w:rsidTr="009A6E16">
        <w:trPr>
          <w:cantSplit/>
        </w:trPr>
        <w:tc>
          <w:tcPr>
            <w:tcW w:w="993" w:type="pct"/>
            <w:tcBorders>
              <w:top w:val="nil"/>
              <w:left w:val="nil"/>
              <w:bottom w:val="nil"/>
              <w:right w:val="nil"/>
            </w:tcBorders>
            <w:vAlign w:val="center"/>
          </w:tcPr>
          <w:p w14:paraId="1C8FAF39" w14:textId="77777777" w:rsidR="008734B0" w:rsidRPr="0019431E" w:rsidRDefault="008734B0" w:rsidP="009A6E16">
            <w:pPr>
              <w:spacing w:before="60" w:afterLines="60" w:after="144" w:line="240" w:lineRule="auto"/>
              <w:ind w:left="142"/>
              <w:rPr>
                <w:rFonts w:cs="Arial"/>
                <w:sz w:val="20"/>
              </w:rPr>
            </w:pPr>
            <w:r w:rsidRPr="0019431E">
              <w:rPr>
                <w:rFonts w:cs="Arial"/>
                <w:sz w:val="20"/>
              </w:rPr>
              <w:t>&lt;10 kg</w:t>
            </w:r>
          </w:p>
        </w:tc>
        <w:tc>
          <w:tcPr>
            <w:tcW w:w="582" w:type="pct"/>
            <w:tcBorders>
              <w:top w:val="nil"/>
              <w:left w:val="nil"/>
              <w:bottom w:val="nil"/>
              <w:right w:val="nil"/>
            </w:tcBorders>
            <w:vAlign w:val="center"/>
          </w:tcPr>
          <w:p w14:paraId="4F41DBF9" w14:textId="77777777" w:rsidR="008734B0" w:rsidRPr="0019431E" w:rsidRDefault="008734B0" w:rsidP="009A6E16">
            <w:pPr>
              <w:spacing w:before="60" w:afterLines="60" w:after="144" w:line="240" w:lineRule="auto"/>
              <w:ind w:left="88"/>
              <w:jc w:val="center"/>
              <w:rPr>
                <w:rFonts w:cs="Arial"/>
                <w:sz w:val="20"/>
              </w:rPr>
            </w:pPr>
            <w:r w:rsidRPr="0019431E">
              <w:rPr>
                <w:rFonts w:cs="Arial"/>
                <w:sz w:val="20"/>
              </w:rPr>
              <w:t>0</w:t>
            </w:r>
          </w:p>
        </w:tc>
        <w:tc>
          <w:tcPr>
            <w:tcW w:w="890" w:type="pct"/>
            <w:tcBorders>
              <w:top w:val="nil"/>
              <w:left w:val="nil"/>
              <w:bottom w:val="nil"/>
              <w:right w:val="nil"/>
            </w:tcBorders>
            <w:vAlign w:val="center"/>
          </w:tcPr>
          <w:p w14:paraId="2CA0B720" w14:textId="77777777" w:rsidR="008734B0" w:rsidRPr="0019431E" w:rsidRDefault="008734B0" w:rsidP="009A6E16">
            <w:pPr>
              <w:spacing w:before="60" w:afterLines="60" w:after="144" w:line="240" w:lineRule="auto"/>
              <w:ind w:left="88"/>
              <w:jc w:val="center"/>
              <w:rPr>
                <w:rFonts w:cs="Arial"/>
                <w:sz w:val="20"/>
              </w:rPr>
            </w:pPr>
            <w:r w:rsidRPr="0019431E">
              <w:rPr>
                <w:rFonts w:cs="Arial"/>
                <w:sz w:val="20"/>
              </w:rPr>
              <w:t>2 (1.7)</w:t>
            </w:r>
          </w:p>
        </w:tc>
        <w:tc>
          <w:tcPr>
            <w:tcW w:w="925" w:type="pct"/>
            <w:tcBorders>
              <w:top w:val="nil"/>
              <w:left w:val="nil"/>
              <w:bottom w:val="nil"/>
              <w:right w:val="nil"/>
            </w:tcBorders>
            <w:vAlign w:val="center"/>
          </w:tcPr>
          <w:p w14:paraId="2C9E0E08" w14:textId="77777777" w:rsidR="008734B0" w:rsidRPr="0019431E" w:rsidRDefault="008734B0" w:rsidP="009A6E16">
            <w:pPr>
              <w:spacing w:before="60" w:afterLines="60" w:after="144" w:line="240" w:lineRule="auto"/>
              <w:ind w:left="88"/>
              <w:jc w:val="center"/>
              <w:rPr>
                <w:rFonts w:cs="Arial"/>
                <w:sz w:val="20"/>
              </w:rPr>
            </w:pPr>
            <w:r w:rsidRPr="0019431E">
              <w:rPr>
                <w:rFonts w:cs="Arial"/>
                <w:sz w:val="20"/>
              </w:rPr>
              <w:t>0</w:t>
            </w:r>
          </w:p>
        </w:tc>
        <w:tc>
          <w:tcPr>
            <w:tcW w:w="925" w:type="pct"/>
            <w:tcBorders>
              <w:top w:val="nil"/>
              <w:left w:val="nil"/>
              <w:bottom w:val="nil"/>
              <w:right w:val="nil"/>
            </w:tcBorders>
            <w:vAlign w:val="center"/>
          </w:tcPr>
          <w:p w14:paraId="468D26B7" w14:textId="77777777" w:rsidR="008734B0" w:rsidRPr="0019431E" w:rsidRDefault="008734B0" w:rsidP="009A6E16">
            <w:pPr>
              <w:spacing w:before="60" w:afterLines="60" w:after="144" w:line="240" w:lineRule="auto"/>
              <w:ind w:left="88"/>
              <w:jc w:val="center"/>
              <w:rPr>
                <w:rFonts w:cs="Arial"/>
                <w:sz w:val="20"/>
              </w:rPr>
            </w:pPr>
            <w:r w:rsidRPr="0019431E">
              <w:rPr>
                <w:rFonts w:cs="Arial"/>
                <w:sz w:val="20"/>
              </w:rPr>
              <w:t>2 (1.0)</w:t>
            </w:r>
          </w:p>
        </w:tc>
        <w:tc>
          <w:tcPr>
            <w:tcW w:w="685" w:type="pct"/>
            <w:tcBorders>
              <w:top w:val="nil"/>
              <w:left w:val="nil"/>
              <w:bottom w:val="nil"/>
              <w:right w:val="nil"/>
            </w:tcBorders>
            <w:vAlign w:val="center"/>
          </w:tcPr>
          <w:p w14:paraId="30132435" w14:textId="77777777" w:rsidR="008734B0" w:rsidRPr="0019431E" w:rsidRDefault="008734B0" w:rsidP="009A6E16">
            <w:pPr>
              <w:spacing w:before="60" w:afterLines="60" w:after="144" w:line="240" w:lineRule="auto"/>
              <w:ind w:left="88"/>
              <w:jc w:val="center"/>
              <w:rPr>
                <w:rFonts w:cs="Arial"/>
                <w:sz w:val="20"/>
              </w:rPr>
            </w:pPr>
            <w:r w:rsidRPr="0019431E">
              <w:rPr>
                <w:rFonts w:cs="Arial"/>
                <w:sz w:val="20"/>
              </w:rPr>
              <w:t>2 (1.0)</w:t>
            </w:r>
          </w:p>
        </w:tc>
      </w:tr>
      <w:tr w:rsidR="008734B0" w:rsidRPr="0019431E" w14:paraId="44FE9C2B" w14:textId="77777777" w:rsidTr="009A6E16">
        <w:trPr>
          <w:cantSplit/>
        </w:trPr>
        <w:tc>
          <w:tcPr>
            <w:tcW w:w="993" w:type="pct"/>
            <w:tcBorders>
              <w:top w:val="nil"/>
              <w:left w:val="nil"/>
              <w:bottom w:val="nil"/>
              <w:right w:val="nil"/>
            </w:tcBorders>
            <w:vAlign w:val="center"/>
          </w:tcPr>
          <w:p w14:paraId="404DBC14" w14:textId="77777777" w:rsidR="008734B0" w:rsidRPr="0019431E" w:rsidRDefault="008734B0" w:rsidP="009A6E16">
            <w:pPr>
              <w:spacing w:before="60" w:afterLines="60" w:after="144" w:line="240" w:lineRule="auto"/>
              <w:ind w:left="142"/>
              <w:rPr>
                <w:rFonts w:cs="Arial"/>
                <w:sz w:val="20"/>
              </w:rPr>
            </w:pPr>
            <w:r w:rsidRPr="0019431E">
              <w:rPr>
                <w:rFonts w:cs="Arial"/>
                <w:sz w:val="20"/>
              </w:rPr>
              <w:t>10 to &lt;20 kg</w:t>
            </w:r>
          </w:p>
        </w:tc>
        <w:tc>
          <w:tcPr>
            <w:tcW w:w="582" w:type="pct"/>
            <w:tcBorders>
              <w:top w:val="nil"/>
              <w:left w:val="nil"/>
              <w:bottom w:val="nil"/>
              <w:right w:val="nil"/>
            </w:tcBorders>
            <w:vAlign w:val="center"/>
          </w:tcPr>
          <w:p w14:paraId="01351C31" w14:textId="77777777" w:rsidR="008734B0" w:rsidRPr="0019431E" w:rsidRDefault="008734B0" w:rsidP="009A6E16">
            <w:pPr>
              <w:spacing w:before="60" w:afterLines="60" w:after="144" w:line="240" w:lineRule="auto"/>
              <w:ind w:left="88"/>
              <w:jc w:val="center"/>
              <w:rPr>
                <w:rFonts w:cs="Arial"/>
                <w:sz w:val="20"/>
              </w:rPr>
            </w:pPr>
            <w:r w:rsidRPr="0019431E">
              <w:rPr>
                <w:rFonts w:cs="Arial"/>
                <w:sz w:val="20"/>
              </w:rPr>
              <w:t>0</w:t>
            </w:r>
          </w:p>
        </w:tc>
        <w:tc>
          <w:tcPr>
            <w:tcW w:w="890" w:type="pct"/>
            <w:tcBorders>
              <w:top w:val="nil"/>
              <w:left w:val="nil"/>
              <w:bottom w:val="nil"/>
              <w:right w:val="nil"/>
            </w:tcBorders>
            <w:vAlign w:val="center"/>
          </w:tcPr>
          <w:p w14:paraId="6D873DDE" w14:textId="77777777" w:rsidR="008734B0" w:rsidRPr="0019431E" w:rsidRDefault="008734B0" w:rsidP="009A6E16">
            <w:pPr>
              <w:spacing w:before="60" w:afterLines="60" w:after="144" w:line="240" w:lineRule="auto"/>
              <w:ind w:left="88"/>
              <w:jc w:val="center"/>
              <w:rPr>
                <w:rFonts w:cs="Arial"/>
                <w:sz w:val="20"/>
              </w:rPr>
            </w:pPr>
            <w:r w:rsidRPr="0019431E">
              <w:rPr>
                <w:rFonts w:cs="Arial"/>
                <w:sz w:val="20"/>
              </w:rPr>
              <w:t>12 (9.9)</w:t>
            </w:r>
          </w:p>
        </w:tc>
        <w:tc>
          <w:tcPr>
            <w:tcW w:w="925" w:type="pct"/>
            <w:tcBorders>
              <w:top w:val="nil"/>
              <w:left w:val="nil"/>
              <w:bottom w:val="nil"/>
              <w:right w:val="nil"/>
            </w:tcBorders>
            <w:vAlign w:val="center"/>
          </w:tcPr>
          <w:p w14:paraId="785D6515" w14:textId="77777777" w:rsidR="008734B0" w:rsidRPr="0019431E" w:rsidRDefault="008734B0" w:rsidP="009A6E16">
            <w:pPr>
              <w:spacing w:before="60" w:afterLines="60" w:after="144" w:line="240" w:lineRule="auto"/>
              <w:ind w:left="88"/>
              <w:jc w:val="center"/>
              <w:rPr>
                <w:rFonts w:cs="Arial"/>
                <w:sz w:val="20"/>
              </w:rPr>
            </w:pPr>
            <w:r w:rsidRPr="0019431E">
              <w:rPr>
                <w:rFonts w:cs="Arial"/>
                <w:sz w:val="20"/>
              </w:rPr>
              <w:t>1 (1.4)</w:t>
            </w:r>
          </w:p>
        </w:tc>
        <w:tc>
          <w:tcPr>
            <w:tcW w:w="925" w:type="pct"/>
            <w:tcBorders>
              <w:top w:val="nil"/>
              <w:left w:val="nil"/>
              <w:bottom w:val="nil"/>
              <w:right w:val="nil"/>
            </w:tcBorders>
            <w:vAlign w:val="center"/>
          </w:tcPr>
          <w:p w14:paraId="31FBD08A" w14:textId="77777777" w:rsidR="008734B0" w:rsidRPr="0019431E" w:rsidRDefault="008734B0" w:rsidP="009A6E16">
            <w:pPr>
              <w:spacing w:before="60" w:afterLines="60" w:after="144" w:line="240" w:lineRule="auto"/>
              <w:ind w:left="88"/>
              <w:jc w:val="center"/>
              <w:rPr>
                <w:rFonts w:cs="Arial"/>
                <w:sz w:val="20"/>
              </w:rPr>
            </w:pPr>
            <w:r w:rsidRPr="0019431E">
              <w:rPr>
                <w:rFonts w:cs="Arial"/>
                <w:sz w:val="20"/>
              </w:rPr>
              <w:t>13 (6.8)</w:t>
            </w:r>
          </w:p>
        </w:tc>
        <w:tc>
          <w:tcPr>
            <w:tcW w:w="685" w:type="pct"/>
            <w:tcBorders>
              <w:top w:val="nil"/>
              <w:left w:val="nil"/>
              <w:bottom w:val="nil"/>
              <w:right w:val="nil"/>
            </w:tcBorders>
            <w:vAlign w:val="center"/>
          </w:tcPr>
          <w:p w14:paraId="247C05FE" w14:textId="77777777" w:rsidR="008734B0" w:rsidRPr="0019431E" w:rsidRDefault="008734B0" w:rsidP="009A6E16">
            <w:pPr>
              <w:spacing w:before="60" w:afterLines="60" w:after="144" w:line="240" w:lineRule="auto"/>
              <w:ind w:left="88"/>
              <w:jc w:val="center"/>
              <w:rPr>
                <w:rFonts w:cs="Arial"/>
                <w:sz w:val="20"/>
              </w:rPr>
            </w:pPr>
            <w:r w:rsidRPr="0019431E">
              <w:rPr>
                <w:rFonts w:cs="Arial"/>
                <w:sz w:val="20"/>
              </w:rPr>
              <w:t>13 (6.8)</w:t>
            </w:r>
          </w:p>
        </w:tc>
      </w:tr>
      <w:tr w:rsidR="008734B0" w:rsidRPr="0019431E" w14:paraId="16565454" w14:textId="77777777" w:rsidTr="009A6E16">
        <w:trPr>
          <w:cantSplit/>
        </w:trPr>
        <w:tc>
          <w:tcPr>
            <w:tcW w:w="993" w:type="pct"/>
            <w:tcBorders>
              <w:top w:val="nil"/>
              <w:left w:val="nil"/>
              <w:bottom w:val="nil"/>
              <w:right w:val="nil"/>
            </w:tcBorders>
            <w:vAlign w:val="center"/>
          </w:tcPr>
          <w:p w14:paraId="76B9EE9E" w14:textId="77777777" w:rsidR="008734B0" w:rsidRPr="0019431E" w:rsidRDefault="008734B0" w:rsidP="009A6E16">
            <w:pPr>
              <w:spacing w:before="60" w:afterLines="60" w:after="144" w:line="240" w:lineRule="auto"/>
              <w:ind w:left="142"/>
              <w:rPr>
                <w:rFonts w:cs="Arial"/>
                <w:sz w:val="20"/>
              </w:rPr>
            </w:pPr>
            <w:r w:rsidRPr="0019431E">
              <w:rPr>
                <w:rFonts w:cs="Arial"/>
                <w:sz w:val="20"/>
              </w:rPr>
              <w:t>20 to &lt;40 kg</w:t>
            </w:r>
          </w:p>
        </w:tc>
        <w:tc>
          <w:tcPr>
            <w:tcW w:w="582" w:type="pct"/>
            <w:tcBorders>
              <w:top w:val="nil"/>
              <w:left w:val="nil"/>
              <w:bottom w:val="nil"/>
              <w:right w:val="nil"/>
            </w:tcBorders>
            <w:vAlign w:val="center"/>
          </w:tcPr>
          <w:p w14:paraId="56040ACC" w14:textId="77777777" w:rsidR="008734B0" w:rsidRPr="0019431E" w:rsidRDefault="008734B0" w:rsidP="009A6E16">
            <w:pPr>
              <w:spacing w:before="60" w:afterLines="60" w:after="144" w:line="240" w:lineRule="auto"/>
              <w:ind w:left="88"/>
              <w:jc w:val="center"/>
              <w:rPr>
                <w:rFonts w:cs="Arial"/>
                <w:sz w:val="20"/>
              </w:rPr>
            </w:pPr>
            <w:r w:rsidRPr="0019431E">
              <w:rPr>
                <w:rFonts w:cs="Arial"/>
                <w:sz w:val="20"/>
              </w:rPr>
              <w:t>0</w:t>
            </w:r>
          </w:p>
        </w:tc>
        <w:tc>
          <w:tcPr>
            <w:tcW w:w="890" w:type="pct"/>
            <w:tcBorders>
              <w:top w:val="nil"/>
              <w:left w:val="nil"/>
              <w:bottom w:val="nil"/>
              <w:right w:val="nil"/>
            </w:tcBorders>
            <w:vAlign w:val="center"/>
          </w:tcPr>
          <w:p w14:paraId="741F276C" w14:textId="77777777" w:rsidR="008734B0" w:rsidRPr="0019431E" w:rsidRDefault="008734B0" w:rsidP="009A6E16">
            <w:pPr>
              <w:spacing w:before="60" w:afterLines="60" w:after="144" w:line="240" w:lineRule="auto"/>
              <w:ind w:left="88"/>
              <w:jc w:val="center"/>
              <w:rPr>
                <w:rFonts w:cs="Arial"/>
                <w:sz w:val="20"/>
              </w:rPr>
            </w:pPr>
            <w:r w:rsidRPr="0019431E">
              <w:rPr>
                <w:rFonts w:cs="Arial"/>
                <w:sz w:val="20"/>
              </w:rPr>
              <w:t>29 (24.0)</w:t>
            </w:r>
          </w:p>
        </w:tc>
        <w:tc>
          <w:tcPr>
            <w:tcW w:w="925" w:type="pct"/>
            <w:tcBorders>
              <w:top w:val="nil"/>
              <w:left w:val="nil"/>
              <w:bottom w:val="nil"/>
              <w:right w:val="nil"/>
            </w:tcBorders>
            <w:vAlign w:val="center"/>
          </w:tcPr>
          <w:p w14:paraId="6A3848FA" w14:textId="77777777" w:rsidR="008734B0" w:rsidRPr="0019431E" w:rsidRDefault="008734B0" w:rsidP="009A6E16">
            <w:pPr>
              <w:spacing w:before="60" w:afterLines="60" w:after="144" w:line="240" w:lineRule="auto"/>
              <w:ind w:left="88"/>
              <w:jc w:val="center"/>
              <w:rPr>
                <w:rFonts w:cs="Arial"/>
                <w:sz w:val="20"/>
              </w:rPr>
            </w:pPr>
            <w:r w:rsidRPr="0019431E">
              <w:rPr>
                <w:rFonts w:cs="Arial"/>
                <w:sz w:val="20"/>
              </w:rPr>
              <w:t>19 (27.1)</w:t>
            </w:r>
          </w:p>
        </w:tc>
        <w:tc>
          <w:tcPr>
            <w:tcW w:w="925" w:type="pct"/>
            <w:tcBorders>
              <w:top w:val="nil"/>
              <w:left w:val="nil"/>
              <w:bottom w:val="nil"/>
              <w:right w:val="nil"/>
            </w:tcBorders>
            <w:vAlign w:val="center"/>
          </w:tcPr>
          <w:p w14:paraId="0C548AA5" w14:textId="77777777" w:rsidR="008734B0" w:rsidRPr="0019431E" w:rsidRDefault="008734B0" w:rsidP="009A6E16">
            <w:pPr>
              <w:spacing w:before="60" w:afterLines="60" w:after="144" w:line="240" w:lineRule="auto"/>
              <w:ind w:left="88"/>
              <w:jc w:val="center"/>
              <w:rPr>
                <w:rFonts w:cs="Arial"/>
                <w:sz w:val="20"/>
              </w:rPr>
            </w:pPr>
            <w:r w:rsidRPr="0019431E">
              <w:rPr>
                <w:rFonts w:cs="Arial"/>
                <w:sz w:val="20"/>
              </w:rPr>
              <w:t>48 (25.1)</w:t>
            </w:r>
          </w:p>
        </w:tc>
        <w:tc>
          <w:tcPr>
            <w:tcW w:w="685" w:type="pct"/>
            <w:tcBorders>
              <w:top w:val="nil"/>
              <w:left w:val="nil"/>
              <w:bottom w:val="nil"/>
              <w:right w:val="nil"/>
            </w:tcBorders>
            <w:vAlign w:val="center"/>
          </w:tcPr>
          <w:p w14:paraId="22579E08" w14:textId="77777777" w:rsidR="008734B0" w:rsidRPr="0019431E" w:rsidRDefault="008734B0" w:rsidP="009A6E16">
            <w:pPr>
              <w:spacing w:before="60" w:afterLines="60" w:after="144" w:line="240" w:lineRule="auto"/>
              <w:ind w:left="88"/>
              <w:jc w:val="center"/>
              <w:rPr>
                <w:rFonts w:cs="Arial"/>
                <w:sz w:val="20"/>
              </w:rPr>
            </w:pPr>
            <w:r w:rsidRPr="0019431E">
              <w:rPr>
                <w:rFonts w:cs="Arial"/>
                <w:sz w:val="20"/>
              </w:rPr>
              <w:t>48 (25.0)</w:t>
            </w:r>
          </w:p>
        </w:tc>
      </w:tr>
      <w:tr w:rsidR="008734B0" w:rsidRPr="0019431E" w14:paraId="4814494B" w14:textId="77777777" w:rsidTr="009A6E16">
        <w:trPr>
          <w:cantSplit/>
        </w:trPr>
        <w:tc>
          <w:tcPr>
            <w:tcW w:w="993" w:type="pct"/>
            <w:tcBorders>
              <w:top w:val="nil"/>
              <w:left w:val="nil"/>
              <w:bottom w:val="nil"/>
              <w:right w:val="nil"/>
            </w:tcBorders>
            <w:vAlign w:val="center"/>
          </w:tcPr>
          <w:p w14:paraId="08EDCF92" w14:textId="77777777" w:rsidR="008734B0" w:rsidRPr="0019431E" w:rsidRDefault="008734B0" w:rsidP="009A6E16">
            <w:pPr>
              <w:spacing w:before="60" w:afterLines="60" w:after="144" w:line="240" w:lineRule="auto"/>
              <w:ind w:left="142"/>
              <w:rPr>
                <w:rFonts w:cs="Arial"/>
                <w:sz w:val="20"/>
              </w:rPr>
            </w:pPr>
            <w:r w:rsidRPr="0019431E">
              <w:rPr>
                <w:rFonts w:cs="Arial"/>
                <w:sz w:val="20"/>
              </w:rPr>
              <w:t>≥40 kg</w:t>
            </w:r>
          </w:p>
        </w:tc>
        <w:tc>
          <w:tcPr>
            <w:tcW w:w="582" w:type="pct"/>
            <w:tcBorders>
              <w:top w:val="nil"/>
              <w:left w:val="nil"/>
              <w:bottom w:val="nil"/>
              <w:right w:val="nil"/>
            </w:tcBorders>
            <w:vAlign w:val="center"/>
          </w:tcPr>
          <w:p w14:paraId="2640B83B" w14:textId="77777777" w:rsidR="008734B0" w:rsidRPr="0019431E" w:rsidRDefault="008734B0" w:rsidP="009A6E16">
            <w:pPr>
              <w:spacing w:before="60" w:afterLines="60" w:after="144" w:line="240" w:lineRule="auto"/>
              <w:ind w:left="88"/>
              <w:jc w:val="center"/>
              <w:rPr>
                <w:rFonts w:cs="Arial"/>
                <w:sz w:val="20"/>
              </w:rPr>
            </w:pPr>
            <w:r w:rsidRPr="0019431E">
              <w:rPr>
                <w:rFonts w:cs="Arial"/>
                <w:sz w:val="20"/>
              </w:rPr>
              <w:t>1 (100)</w:t>
            </w:r>
          </w:p>
        </w:tc>
        <w:tc>
          <w:tcPr>
            <w:tcW w:w="890" w:type="pct"/>
            <w:tcBorders>
              <w:top w:val="nil"/>
              <w:left w:val="nil"/>
              <w:bottom w:val="nil"/>
              <w:right w:val="nil"/>
            </w:tcBorders>
            <w:vAlign w:val="center"/>
          </w:tcPr>
          <w:p w14:paraId="1BE87F03" w14:textId="77777777" w:rsidR="008734B0" w:rsidRPr="0019431E" w:rsidRDefault="008734B0" w:rsidP="009A6E16">
            <w:pPr>
              <w:spacing w:before="60" w:afterLines="60" w:after="144" w:line="240" w:lineRule="auto"/>
              <w:ind w:left="88"/>
              <w:jc w:val="center"/>
              <w:rPr>
                <w:rFonts w:cs="Arial"/>
                <w:sz w:val="20"/>
              </w:rPr>
            </w:pPr>
            <w:r w:rsidRPr="0019431E">
              <w:rPr>
                <w:rFonts w:cs="Arial"/>
                <w:sz w:val="20"/>
              </w:rPr>
              <w:t>78 (64.5)</w:t>
            </w:r>
          </w:p>
        </w:tc>
        <w:tc>
          <w:tcPr>
            <w:tcW w:w="925" w:type="pct"/>
            <w:tcBorders>
              <w:top w:val="nil"/>
              <w:left w:val="nil"/>
              <w:bottom w:val="nil"/>
              <w:right w:val="nil"/>
            </w:tcBorders>
            <w:vAlign w:val="center"/>
          </w:tcPr>
          <w:p w14:paraId="415D45D2" w14:textId="77777777" w:rsidR="008734B0" w:rsidRPr="0019431E" w:rsidRDefault="008734B0" w:rsidP="009A6E16">
            <w:pPr>
              <w:spacing w:before="60" w:afterLines="60" w:after="144" w:line="240" w:lineRule="auto"/>
              <w:ind w:left="88"/>
              <w:jc w:val="center"/>
              <w:rPr>
                <w:rFonts w:cs="Arial"/>
                <w:sz w:val="20"/>
              </w:rPr>
            </w:pPr>
            <w:r w:rsidRPr="0019431E">
              <w:rPr>
                <w:rFonts w:cs="Arial"/>
                <w:sz w:val="20"/>
              </w:rPr>
              <w:t>50 (71.4)</w:t>
            </w:r>
          </w:p>
        </w:tc>
        <w:tc>
          <w:tcPr>
            <w:tcW w:w="925" w:type="pct"/>
            <w:tcBorders>
              <w:top w:val="nil"/>
              <w:left w:val="nil"/>
              <w:bottom w:val="nil"/>
              <w:right w:val="nil"/>
            </w:tcBorders>
            <w:vAlign w:val="center"/>
          </w:tcPr>
          <w:p w14:paraId="324C57D1" w14:textId="77777777" w:rsidR="008734B0" w:rsidRPr="0019431E" w:rsidRDefault="008734B0" w:rsidP="009A6E16">
            <w:pPr>
              <w:spacing w:before="60" w:afterLines="60" w:after="144" w:line="240" w:lineRule="auto"/>
              <w:ind w:left="88"/>
              <w:jc w:val="center"/>
              <w:rPr>
                <w:rFonts w:cs="Arial"/>
                <w:sz w:val="20"/>
              </w:rPr>
            </w:pPr>
            <w:r w:rsidRPr="0019431E">
              <w:rPr>
                <w:rFonts w:cs="Arial"/>
                <w:sz w:val="20"/>
              </w:rPr>
              <w:t>128 (67.0)</w:t>
            </w:r>
          </w:p>
        </w:tc>
        <w:tc>
          <w:tcPr>
            <w:tcW w:w="685" w:type="pct"/>
            <w:tcBorders>
              <w:top w:val="nil"/>
              <w:left w:val="nil"/>
              <w:bottom w:val="nil"/>
              <w:right w:val="nil"/>
            </w:tcBorders>
            <w:vAlign w:val="center"/>
          </w:tcPr>
          <w:p w14:paraId="35D1AE30" w14:textId="77777777" w:rsidR="008734B0" w:rsidRPr="0019431E" w:rsidRDefault="008734B0" w:rsidP="009A6E16">
            <w:pPr>
              <w:spacing w:before="60" w:afterLines="60" w:after="144" w:line="240" w:lineRule="auto"/>
              <w:ind w:left="88"/>
              <w:jc w:val="center"/>
              <w:rPr>
                <w:rFonts w:cs="Arial"/>
                <w:sz w:val="20"/>
              </w:rPr>
            </w:pPr>
            <w:r w:rsidRPr="0019431E">
              <w:rPr>
                <w:rFonts w:cs="Arial"/>
                <w:sz w:val="20"/>
              </w:rPr>
              <w:t>129 (67.2)</w:t>
            </w:r>
          </w:p>
        </w:tc>
      </w:tr>
      <w:tr w:rsidR="008734B0" w:rsidRPr="0019431E" w14:paraId="65CBB800" w14:textId="77777777" w:rsidTr="009A6E16">
        <w:trPr>
          <w:cantSplit/>
        </w:trPr>
        <w:tc>
          <w:tcPr>
            <w:tcW w:w="993" w:type="pct"/>
            <w:tcBorders>
              <w:top w:val="nil"/>
              <w:left w:val="nil"/>
              <w:bottom w:val="nil"/>
              <w:right w:val="nil"/>
            </w:tcBorders>
            <w:vAlign w:val="center"/>
          </w:tcPr>
          <w:p w14:paraId="4D4CA4A0" w14:textId="77777777" w:rsidR="008734B0" w:rsidRPr="0019431E" w:rsidRDefault="008734B0" w:rsidP="009A6E16">
            <w:pPr>
              <w:spacing w:before="60" w:afterLines="60" w:after="144" w:line="240" w:lineRule="auto"/>
              <w:rPr>
                <w:rFonts w:cs="Arial"/>
                <w:sz w:val="20"/>
              </w:rPr>
            </w:pPr>
            <w:r w:rsidRPr="0019431E">
              <w:rPr>
                <w:rFonts w:cs="Arial"/>
                <w:sz w:val="20"/>
              </w:rPr>
              <w:t>Obesity, n (</w:t>
            </w:r>
            <w:proofErr w:type="gramStart"/>
            <w:r w:rsidRPr="0019431E">
              <w:rPr>
                <w:rFonts w:cs="Arial"/>
                <w:sz w:val="20"/>
              </w:rPr>
              <w:t>%)</w:t>
            </w:r>
            <w:r w:rsidRPr="002F242C">
              <w:rPr>
                <w:rFonts w:cs="Arial"/>
                <w:sz w:val="20"/>
                <w:vertAlign w:val="superscript"/>
              </w:rPr>
              <w:t>a</w:t>
            </w:r>
            <w:proofErr w:type="gramEnd"/>
          </w:p>
        </w:tc>
        <w:tc>
          <w:tcPr>
            <w:tcW w:w="582" w:type="pct"/>
            <w:tcBorders>
              <w:top w:val="nil"/>
              <w:left w:val="nil"/>
              <w:bottom w:val="nil"/>
              <w:right w:val="nil"/>
            </w:tcBorders>
            <w:vAlign w:val="center"/>
          </w:tcPr>
          <w:p w14:paraId="10547AED" w14:textId="77777777" w:rsidR="008734B0" w:rsidRPr="0019431E" w:rsidRDefault="008734B0" w:rsidP="009A6E16">
            <w:pPr>
              <w:spacing w:before="60" w:afterLines="60" w:after="144" w:line="240" w:lineRule="auto"/>
              <w:ind w:left="88"/>
              <w:jc w:val="center"/>
              <w:rPr>
                <w:rFonts w:cs="Arial"/>
                <w:b/>
                <w:bCs/>
                <w:sz w:val="20"/>
              </w:rPr>
            </w:pPr>
          </w:p>
        </w:tc>
        <w:tc>
          <w:tcPr>
            <w:tcW w:w="890" w:type="pct"/>
            <w:tcBorders>
              <w:top w:val="nil"/>
              <w:left w:val="nil"/>
              <w:bottom w:val="nil"/>
              <w:right w:val="nil"/>
            </w:tcBorders>
            <w:vAlign w:val="center"/>
          </w:tcPr>
          <w:p w14:paraId="13FC7FB0" w14:textId="77777777" w:rsidR="008734B0" w:rsidRPr="0019431E" w:rsidRDefault="008734B0" w:rsidP="009A6E16">
            <w:pPr>
              <w:spacing w:before="60" w:afterLines="60" w:after="144" w:line="240" w:lineRule="auto"/>
              <w:ind w:left="88"/>
              <w:jc w:val="center"/>
              <w:rPr>
                <w:rFonts w:cs="Arial"/>
                <w:b/>
                <w:bCs/>
                <w:sz w:val="20"/>
              </w:rPr>
            </w:pPr>
          </w:p>
        </w:tc>
        <w:tc>
          <w:tcPr>
            <w:tcW w:w="925" w:type="pct"/>
            <w:tcBorders>
              <w:top w:val="nil"/>
              <w:left w:val="nil"/>
              <w:bottom w:val="nil"/>
              <w:right w:val="nil"/>
            </w:tcBorders>
            <w:vAlign w:val="center"/>
          </w:tcPr>
          <w:p w14:paraId="58BB2F25" w14:textId="77777777" w:rsidR="008734B0" w:rsidRPr="0019431E" w:rsidRDefault="008734B0" w:rsidP="009A6E16">
            <w:pPr>
              <w:spacing w:before="60" w:afterLines="60" w:after="144" w:line="240" w:lineRule="auto"/>
              <w:ind w:left="88"/>
              <w:jc w:val="center"/>
              <w:rPr>
                <w:rFonts w:cs="Arial"/>
                <w:b/>
                <w:bCs/>
                <w:sz w:val="20"/>
              </w:rPr>
            </w:pPr>
          </w:p>
        </w:tc>
        <w:tc>
          <w:tcPr>
            <w:tcW w:w="925" w:type="pct"/>
            <w:tcBorders>
              <w:top w:val="nil"/>
              <w:left w:val="nil"/>
              <w:bottom w:val="nil"/>
              <w:right w:val="nil"/>
            </w:tcBorders>
            <w:vAlign w:val="center"/>
          </w:tcPr>
          <w:p w14:paraId="200C7EBA" w14:textId="77777777" w:rsidR="008734B0" w:rsidRPr="0019431E" w:rsidRDefault="008734B0" w:rsidP="009A6E16">
            <w:pPr>
              <w:spacing w:before="60" w:afterLines="60" w:after="144" w:line="240" w:lineRule="auto"/>
              <w:ind w:left="88"/>
              <w:jc w:val="center"/>
              <w:rPr>
                <w:rFonts w:cs="Arial"/>
                <w:b/>
                <w:bCs/>
                <w:sz w:val="20"/>
              </w:rPr>
            </w:pPr>
          </w:p>
        </w:tc>
        <w:tc>
          <w:tcPr>
            <w:tcW w:w="685" w:type="pct"/>
            <w:tcBorders>
              <w:top w:val="nil"/>
              <w:left w:val="nil"/>
              <w:bottom w:val="nil"/>
              <w:right w:val="nil"/>
            </w:tcBorders>
            <w:vAlign w:val="center"/>
          </w:tcPr>
          <w:p w14:paraId="1A6668B5" w14:textId="77777777" w:rsidR="008734B0" w:rsidRPr="0019431E" w:rsidRDefault="008734B0" w:rsidP="009A6E16">
            <w:pPr>
              <w:spacing w:before="60" w:afterLines="60" w:after="144" w:line="240" w:lineRule="auto"/>
              <w:ind w:left="88"/>
              <w:jc w:val="center"/>
              <w:rPr>
                <w:rFonts w:cs="Arial"/>
                <w:b/>
                <w:bCs/>
                <w:sz w:val="20"/>
              </w:rPr>
            </w:pPr>
          </w:p>
        </w:tc>
      </w:tr>
      <w:tr w:rsidR="008734B0" w:rsidRPr="0019431E" w14:paraId="308E80B8" w14:textId="77777777" w:rsidTr="009A6E16">
        <w:trPr>
          <w:cantSplit/>
        </w:trPr>
        <w:tc>
          <w:tcPr>
            <w:tcW w:w="993" w:type="pct"/>
            <w:tcBorders>
              <w:top w:val="nil"/>
              <w:left w:val="nil"/>
              <w:bottom w:val="nil"/>
              <w:right w:val="nil"/>
            </w:tcBorders>
            <w:vAlign w:val="center"/>
          </w:tcPr>
          <w:p w14:paraId="535EC672" w14:textId="77777777" w:rsidR="008734B0" w:rsidRPr="0019431E" w:rsidRDefault="008734B0" w:rsidP="009A6E16">
            <w:pPr>
              <w:spacing w:before="60" w:afterLines="60" w:after="144" w:line="240" w:lineRule="auto"/>
              <w:ind w:left="200"/>
              <w:rPr>
                <w:rFonts w:cs="Arial"/>
                <w:sz w:val="20"/>
              </w:rPr>
            </w:pPr>
            <w:r w:rsidRPr="0019431E">
              <w:rPr>
                <w:rFonts w:cs="Arial"/>
                <w:sz w:val="20"/>
              </w:rPr>
              <w:t>No</w:t>
            </w:r>
          </w:p>
        </w:tc>
        <w:tc>
          <w:tcPr>
            <w:tcW w:w="582" w:type="pct"/>
            <w:tcBorders>
              <w:top w:val="nil"/>
              <w:left w:val="nil"/>
              <w:bottom w:val="nil"/>
              <w:right w:val="nil"/>
            </w:tcBorders>
            <w:vAlign w:val="center"/>
          </w:tcPr>
          <w:p w14:paraId="75EFD336" w14:textId="77777777" w:rsidR="008734B0" w:rsidRPr="0019431E" w:rsidRDefault="008734B0" w:rsidP="009A6E16">
            <w:pPr>
              <w:tabs>
                <w:tab w:val="right" w:pos="588"/>
                <w:tab w:val="decimal" w:pos="1005"/>
              </w:tabs>
              <w:spacing w:before="60" w:afterLines="60" w:after="144" w:line="240" w:lineRule="auto"/>
              <w:jc w:val="center"/>
              <w:rPr>
                <w:rFonts w:cs="Arial"/>
                <w:sz w:val="20"/>
              </w:rPr>
            </w:pPr>
            <w:r w:rsidRPr="0019431E">
              <w:rPr>
                <w:rFonts w:cs="Arial"/>
                <w:sz w:val="20"/>
              </w:rPr>
              <w:t>1 (100)</w:t>
            </w:r>
          </w:p>
        </w:tc>
        <w:tc>
          <w:tcPr>
            <w:tcW w:w="890" w:type="pct"/>
            <w:tcBorders>
              <w:top w:val="nil"/>
              <w:left w:val="nil"/>
              <w:bottom w:val="nil"/>
              <w:right w:val="nil"/>
            </w:tcBorders>
            <w:vAlign w:val="center"/>
          </w:tcPr>
          <w:p w14:paraId="0C86A99E" w14:textId="77777777" w:rsidR="008734B0" w:rsidRPr="0019431E" w:rsidRDefault="008734B0" w:rsidP="009A6E16">
            <w:pPr>
              <w:tabs>
                <w:tab w:val="right" w:pos="988"/>
                <w:tab w:val="decimal" w:pos="1405"/>
              </w:tabs>
              <w:spacing w:before="60" w:afterLines="60" w:after="144" w:line="240" w:lineRule="auto"/>
              <w:jc w:val="center"/>
              <w:rPr>
                <w:rFonts w:cs="Arial"/>
                <w:sz w:val="20"/>
              </w:rPr>
            </w:pPr>
            <w:r w:rsidRPr="0019431E">
              <w:rPr>
                <w:rFonts w:cs="Arial"/>
                <w:sz w:val="20"/>
              </w:rPr>
              <w:t>77 (63.6)</w:t>
            </w:r>
          </w:p>
        </w:tc>
        <w:tc>
          <w:tcPr>
            <w:tcW w:w="925" w:type="pct"/>
            <w:tcBorders>
              <w:top w:val="nil"/>
              <w:left w:val="nil"/>
              <w:bottom w:val="nil"/>
              <w:right w:val="nil"/>
            </w:tcBorders>
            <w:vAlign w:val="center"/>
          </w:tcPr>
          <w:p w14:paraId="2525D490" w14:textId="77777777" w:rsidR="008734B0" w:rsidRPr="0019431E" w:rsidRDefault="008734B0" w:rsidP="009A6E16">
            <w:pPr>
              <w:tabs>
                <w:tab w:val="right" w:pos="988"/>
                <w:tab w:val="decimal" w:pos="1305"/>
              </w:tabs>
              <w:spacing w:before="60" w:afterLines="60" w:after="144" w:line="240" w:lineRule="auto"/>
              <w:jc w:val="center"/>
              <w:rPr>
                <w:rFonts w:cs="Arial"/>
                <w:sz w:val="20"/>
              </w:rPr>
            </w:pPr>
            <w:r w:rsidRPr="0019431E">
              <w:rPr>
                <w:rFonts w:cs="Arial"/>
                <w:sz w:val="20"/>
              </w:rPr>
              <w:t>44 (62.9)</w:t>
            </w:r>
          </w:p>
        </w:tc>
        <w:tc>
          <w:tcPr>
            <w:tcW w:w="925" w:type="pct"/>
            <w:tcBorders>
              <w:top w:val="nil"/>
              <w:left w:val="nil"/>
              <w:bottom w:val="nil"/>
              <w:right w:val="nil"/>
            </w:tcBorders>
            <w:vAlign w:val="center"/>
          </w:tcPr>
          <w:p w14:paraId="37585AB3" w14:textId="77777777" w:rsidR="008734B0" w:rsidRPr="0019431E" w:rsidRDefault="008734B0" w:rsidP="009A6E16">
            <w:pPr>
              <w:tabs>
                <w:tab w:val="right" w:pos="988"/>
                <w:tab w:val="decimal" w:pos="1305"/>
              </w:tabs>
              <w:spacing w:before="60" w:afterLines="60" w:after="144" w:line="240" w:lineRule="auto"/>
              <w:jc w:val="center"/>
              <w:rPr>
                <w:rFonts w:cs="Arial"/>
                <w:sz w:val="20"/>
              </w:rPr>
            </w:pPr>
            <w:r w:rsidRPr="0019431E">
              <w:rPr>
                <w:rFonts w:cs="Arial"/>
                <w:sz w:val="20"/>
              </w:rPr>
              <w:t>121 (63.4)</w:t>
            </w:r>
          </w:p>
        </w:tc>
        <w:tc>
          <w:tcPr>
            <w:tcW w:w="685" w:type="pct"/>
            <w:tcBorders>
              <w:top w:val="nil"/>
              <w:left w:val="nil"/>
              <w:bottom w:val="nil"/>
              <w:right w:val="nil"/>
            </w:tcBorders>
            <w:vAlign w:val="center"/>
          </w:tcPr>
          <w:p w14:paraId="539C5C51" w14:textId="77777777" w:rsidR="008734B0" w:rsidRPr="0019431E" w:rsidRDefault="008734B0" w:rsidP="009A6E16">
            <w:pPr>
              <w:tabs>
                <w:tab w:val="right" w:pos="988"/>
                <w:tab w:val="decimal" w:pos="1305"/>
              </w:tabs>
              <w:spacing w:before="60" w:afterLines="60" w:after="144" w:line="240" w:lineRule="auto"/>
              <w:jc w:val="center"/>
              <w:rPr>
                <w:rFonts w:cs="Arial"/>
                <w:sz w:val="20"/>
              </w:rPr>
            </w:pPr>
            <w:r w:rsidRPr="0019431E">
              <w:rPr>
                <w:rFonts w:cs="Arial"/>
                <w:sz w:val="20"/>
              </w:rPr>
              <w:t>122 (63.5)</w:t>
            </w:r>
          </w:p>
        </w:tc>
      </w:tr>
      <w:tr w:rsidR="008734B0" w:rsidRPr="0019431E" w14:paraId="144538EB" w14:textId="77777777" w:rsidTr="009A6E16">
        <w:trPr>
          <w:cantSplit/>
        </w:trPr>
        <w:tc>
          <w:tcPr>
            <w:tcW w:w="993" w:type="pct"/>
            <w:tcBorders>
              <w:top w:val="nil"/>
              <w:left w:val="nil"/>
              <w:bottom w:val="nil"/>
              <w:right w:val="nil"/>
            </w:tcBorders>
            <w:vAlign w:val="center"/>
          </w:tcPr>
          <w:p w14:paraId="65ECDEE5" w14:textId="77777777" w:rsidR="008734B0" w:rsidRPr="0019431E" w:rsidRDefault="008734B0" w:rsidP="009A6E16">
            <w:pPr>
              <w:spacing w:before="60" w:afterLines="60" w:after="144" w:line="240" w:lineRule="auto"/>
              <w:ind w:left="200"/>
              <w:rPr>
                <w:rFonts w:cs="Arial"/>
                <w:sz w:val="20"/>
              </w:rPr>
            </w:pPr>
            <w:r w:rsidRPr="0019431E">
              <w:rPr>
                <w:rFonts w:cs="Arial"/>
                <w:sz w:val="20"/>
              </w:rPr>
              <w:t>Yes</w:t>
            </w:r>
          </w:p>
        </w:tc>
        <w:tc>
          <w:tcPr>
            <w:tcW w:w="582" w:type="pct"/>
            <w:tcBorders>
              <w:top w:val="nil"/>
              <w:left w:val="nil"/>
              <w:bottom w:val="nil"/>
              <w:right w:val="nil"/>
            </w:tcBorders>
            <w:vAlign w:val="center"/>
          </w:tcPr>
          <w:p w14:paraId="4B2FDF0B" w14:textId="77777777" w:rsidR="008734B0" w:rsidRPr="0019431E" w:rsidRDefault="008734B0" w:rsidP="009A6E16">
            <w:pPr>
              <w:tabs>
                <w:tab w:val="right" w:pos="588"/>
                <w:tab w:val="decimal" w:pos="1005"/>
              </w:tabs>
              <w:spacing w:before="60" w:afterLines="60" w:after="144" w:line="240" w:lineRule="auto"/>
              <w:jc w:val="center"/>
              <w:rPr>
                <w:rFonts w:cs="Arial"/>
                <w:sz w:val="20"/>
              </w:rPr>
            </w:pPr>
            <w:r w:rsidRPr="0019431E">
              <w:rPr>
                <w:rFonts w:cs="Arial"/>
                <w:sz w:val="20"/>
              </w:rPr>
              <w:t>0</w:t>
            </w:r>
          </w:p>
        </w:tc>
        <w:tc>
          <w:tcPr>
            <w:tcW w:w="890" w:type="pct"/>
            <w:tcBorders>
              <w:top w:val="nil"/>
              <w:left w:val="nil"/>
              <w:bottom w:val="nil"/>
              <w:right w:val="nil"/>
            </w:tcBorders>
            <w:vAlign w:val="center"/>
          </w:tcPr>
          <w:p w14:paraId="068C7966" w14:textId="77777777" w:rsidR="008734B0" w:rsidRPr="0019431E" w:rsidRDefault="008734B0" w:rsidP="009A6E16">
            <w:pPr>
              <w:tabs>
                <w:tab w:val="right" w:pos="988"/>
                <w:tab w:val="decimal" w:pos="1405"/>
              </w:tabs>
              <w:spacing w:before="60" w:afterLines="60" w:after="144" w:line="240" w:lineRule="auto"/>
              <w:jc w:val="center"/>
              <w:rPr>
                <w:rFonts w:cs="Arial"/>
                <w:sz w:val="20"/>
              </w:rPr>
            </w:pPr>
            <w:r w:rsidRPr="0019431E">
              <w:rPr>
                <w:rFonts w:cs="Arial"/>
                <w:sz w:val="20"/>
              </w:rPr>
              <w:t>44 (36.4)</w:t>
            </w:r>
          </w:p>
        </w:tc>
        <w:tc>
          <w:tcPr>
            <w:tcW w:w="925" w:type="pct"/>
            <w:tcBorders>
              <w:top w:val="nil"/>
              <w:left w:val="nil"/>
              <w:bottom w:val="nil"/>
              <w:right w:val="nil"/>
            </w:tcBorders>
            <w:vAlign w:val="center"/>
          </w:tcPr>
          <w:p w14:paraId="5619EDB5" w14:textId="77777777" w:rsidR="008734B0" w:rsidRPr="0019431E" w:rsidRDefault="008734B0" w:rsidP="009A6E16">
            <w:pPr>
              <w:tabs>
                <w:tab w:val="right" w:pos="988"/>
                <w:tab w:val="decimal" w:pos="1305"/>
              </w:tabs>
              <w:spacing w:before="60" w:afterLines="60" w:after="144" w:line="240" w:lineRule="auto"/>
              <w:jc w:val="center"/>
              <w:rPr>
                <w:rFonts w:cs="Arial"/>
                <w:sz w:val="20"/>
              </w:rPr>
            </w:pPr>
            <w:r w:rsidRPr="0019431E">
              <w:rPr>
                <w:rFonts w:cs="Arial"/>
                <w:sz w:val="20"/>
              </w:rPr>
              <w:t>26 (37.1)</w:t>
            </w:r>
          </w:p>
        </w:tc>
        <w:tc>
          <w:tcPr>
            <w:tcW w:w="925" w:type="pct"/>
            <w:tcBorders>
              <w:top w:val="nil"/>
              <w:left w:val="nil"/>
              <w:bottom w:val="nil"/>
              <w:right w:val="nil"/>
            </w:tcBorders>
            <w:vAlign w:val="center"/>
          </w:tcPr>
          <w:p w14:paraId="3BC126AD" w14:textId="77777777" w:rsidR="008734B0" w:rsidRPr="0019431E" w:rsidRDefault="008734B0" w:rsidP="009A6E16">
            <w:pPr>
              <w:tabs>
                <w:tab w:val="right" w:pos="988"/>
                <w:tab w:val="decimal" w:pos="1305"/>
              </w:tabs>
              <w:spacing w:before="60" w:afterLines="60" w:after="144" w:line="240" w:lineRule="auto"/>
              <w:jc w:val="center"/>
              <w:rPr>
                <w:rFonts w:cs="Arial"/>
                <w:sz w:val="20"/>
              </w:rPr>
            </w:pPr>
            <w:r w:rsidRPr="0019431E">
              <w:rPr>
                <w:rFonts w:cs="Arial"/>
                <w:sz w:val="20"/>
              </w:rPr>
              <w:t>70 (36.6)</w:t>
            </w:r>
          </w:p>
        </w:tc>
        <w:tc>
          <w:tcPr>
            <w:tcW w:w="685" w:type="pct"/>
            <w:tcBorders>
              <w:top w:val="nil"/>
              <w:left w:val="nil"/>
              <w:bottom w:val="nil"/>
              <w:right w:val="nil"/>
            </w:tcBorders>
            <w:vAlign w:val="center"/>
          </w:tcPr>
          <w:p w14:paraId="7BF5803A" w14:textId="77777777" w:rsidR="008734B0" w:rsidRPr="0019431E" w:rsidRDefault="008734B0" w:rsidP="009A6E16">
            <w:pPr>
              <w:tabs>
                <w:tab w:val="right" w:pos="988"/>
                <w:tab w:val="decimal" w:pos="1305"/>
              </w:tabs>
              <w:spacing w:before="60" w:afterLines="60" w:after="144" w:line="240" w:lineRule="auto"/>
              <w:jc w:val="center"/>
              <w:rPr>
                <w:rFonts w:cs="Arial"/>
                <w:sz w:val="20"/>
              </w:rPr>
            </w:pPr>
            <w:r w:rsidRPr="0019431E">
              <w:rPr>
                <w:rFonts w:cs="Arial"/>
                <w:sz w:val="20"/>
              </w:rPr>
              <w:t>70 (36.5)</w:t>
            </w:r>
          </w:p>
        </w:tc>
      </w:tr>
      <w:tr w:rsidR="008734B0" w:rsidRPr="0019431E" w14:paraId="76B24C3D" w14:textId="77777777" w:rsidTr="009A6E16">
        <w:trPr>
          <w:cantSplit/>
        </w:trPr>
        <w:tc>
          <w:tcPr>
            <w:tcW w:w="993" w:type="pct"/>
            <w:tcBorders>
              <w:left w:val="nil"/>
              <w:bottom w:val="nil"/>
              <w:right w:val="nil"/>
            </w:tcBorders>
            <w:vAlign w:val="center"/>
          </w:tcPr>
          <w:p w14:paraId="3EA54EFC" w14:textId="77777777" w:rsidR="008734B0" w:rsidRPr="0019431E" w:rsidRDefault="008734B0" w:rsidP="009A6E16">
            <w:pPr>
              <w:spacing w:before="60" w:afterLines="60" w:after="144" w:line="240" w:lineRule="auto"/>
              <w:rPr>
                <w:rFonts w:cs="Arial"/>
                <w:sz w:val="20"/>
              </w:rPr>
            </w:pPr>
            <w:r w:rsidRPr="0019431E">
              <w:rPr>
                <w:rFonts w:cs="Arial"/>
                <w:sz w:val="20"/>
              </w:rPr>
              <w:t>Time from symptom onset to randomization, days</w:t>
            </w:r>
          </w:p>
        </w:tc>
        <w:tc>
          <w:tcPr>
            <w:tcW w:w="582" w:type="pct"/>
            <w:tcBorders>
              <w:left w:val="nil"/>
              <w:bottom w:val="nil"/>
              <w:right w:val="nil"/>
            </w:tcBorders>
            <w:vAlign w:val="center"/>
          </w:tcPr>
          <w:p w14:paraId="66D3FB8D" w14:textId="77777777" w:rsidR="008734B0" w:rsidRPr="0019431E" w:rsidRDefault="008734B0" w:rsidP="009A6E16">
            <w:pPr>
              <w:spacing w:before="60" w:afterLines="60" w:after="144" w:line="240" w:lineRule="auto"/>
              <w:ind w:left="88"/>
              <w:jc w:val="center"/>
              <w:rPr>
                <w:rFonts w:cs="Arial"/>
                <w:b/>
                <w:bCs/>
                <w:sz w:val="20"/>
              </w:rPr>
            </w:pPr>
          </w:p>
        </w:tc>
        <w:tc>
          <w:tcPr>
            <w:tcW w:w="890" w:type="pct"/>
            <w:tcBorders>
              <w:left w:val="nil"/>
              <w:bottom w:val="nil"/>
              <w:right w:val="nil"/>
            </w:tcBorders>
            <w:vAlign w:val="center"/>
          </w:tcPr>
          <w:p w14:paraId="6D66408A" w14:textId="77777777" w:rsidR="008734B0" w:rsidRPr="0019431E" w:rsidRDefault="008734B0" w:rsidP="009A6E16">
            <w:pPr>
              <w:spacing w:before="60" w:afterLines="60" w:after="144" w:line="240" w:lineRule="auto"/>
              <w:ind w:left="88"/>
              <w:jc w:val="center"/>
              <w:rPr>
                <w:rFonts w:cs="Arial"/>
                <w:b/>
                <w:bCs/>
                <w:sz w:val="20"/>
              </w:rPr>
            </w:pPr>
          </w:p>
        </w:tc>
        <w:tc>
          <w:tcPr>
            <w:tcW w:w="925" w:type="pct"/>
            <w:tcBorders>
              <w:left w:val="nil"/>
              <w:bottom w:val="nil"/>
              <w:right w:val="nil"/>
            </w:tcBorders>
            <w:vAlign w:val="center"/>
          </w:tcPr>
          <w:p w14:paraId="06C6D2B1" w14:textId="77777777" w:rsidR="008734B0" w:rsidRPr="0019431E" w:rsidRDefault="008734B0" w:rsidP="009A6E16">
            <w:pPr>
              <w:spacing w:before="60" w:afterLines="60" w:after="144" w:line="240" w:lineRule="auto"/>
              <w:ind w:left="88"/>
              <w:jc w:val="center"/>
              <w:rPr>
                <w:rFonts w:cs="Arial"/>
                <w:b/>
                <w:bCs/>
                <w:sz w:val="20"/>
              </w:rPr>
            </w:pPr>
          </w:p>
        </w:tc>
        <w:tc>
          <w:tcPr>
            <w:tcW w:w="925" w:type="pct"/>
            <w:tcBorders>
              <w:left w:val="nil"/>
              <w:bottom w:val="nil"/>
              <w:right w:val="nil"/>
            </w:tcBorders>
            <w:vAlign w:val="center"/>
          </w:tcPr>
          <w:p w14:paraId="148D7ACA" w14:textId="77777777" w:rsidR="008734B0" w:rsidRPr="0019431E" w:rsidRDefault="008734B0" w:rsidP="009A6E16">
            <w:pPr>
              <w:spacing w:before="60" w:afterLines="60" w:after="144" w:line="240" w:lineRule="auto"/>
              <w:ind w:left="88"/>
              <w:jc w:val="center"/>
              <w:rPr>
                <w:rFonts w:cs="Arial"/>
                <w:b/>
                <w:bCs/>
                <w:sz w:val="20"/>
              </w:rPr>
            </w:pPr>
          </w:p>
        </w:tc>
        <w:tc>
          <w:tcPr>
            <w:tcW w:w="685" w:type="pct"/>
            <w:tcBorders>
              <w:left w:val="nil"/>
              <w:bottom w:val="nil"/>
              <w:right w:val="nil"/>
            </w:tcBorders>
            <w:vAlign w:val="center"/>
          </w:tcPr>
          <w:p w14:paraId="12AC4A7D" w14:textId="77777777" w:rsidR="008734B0" w:rsidRPr="0019431E" w:rsidRDefault="008734B0" w:rsidP="009A6E16">
            <w:pPr>
              <w:spacing w:before="60" w:afterLines="60" w:after="144" w:line="240" w:lineRule="auto"/>
              <w:ind w:left="88"/>
              <w:jc w:val="center"/>
              <w:rPr>
                <w:rFonts w:cs="Arial"/>
                <w:b/>
                <w:bCs/>
                <w:sz w:val="20"/>
              </w:rPr>
            </w:pPr>
          </w:p>
        </w:tc>
      </w:tr>
      <w:tr w:rsidR="008734B0" w:rsidRPr="0019431E" w14:paraId="70B66001" w14:textId="77777777" w:rsidTr="009A6E16">
        <w:trPr>
          <w:cantSplit/>
        </w:trPr>
        <w:tc>
          <w:tcPr>
            <w:tcW w:w="993" w:type="pct"/>
            <w:tcBorders>
              <w:top w:val="nil"/>
              <w:left w:val="nil"/>
              <w:bottom w:val="nil"/>
              <w:right w:val="nil"/>
            </w:tcBorders>
            <w:vAlign w:val="center"/>
          </w:tcPr>
          <w:p w14:paraId="42DEA023" w14:textId="28D3BA11" w:rsidR="008734B0" w:rsidRPr="0019431E" w:rsidRDefault="008734B0" w:rsidP="009A6E16">
            <w:pPr>
              <w:spacing w:before="60" w:afterLines="60" w:after="144" w:line="240" w:lineRule="auto"/>
              <w:ind w:left="200"/>
              <w:rPr>
                <w:rFonts w:cs="Arial"/>
                <w:sz w:val="20"/>
              </w:rPr>
            </w:pPr>
            <w:r w:rsidRPr="0019431E">
              <w:rPr>
                <w:rFonts w:cs="Arial"/>
                <w:sz w:val="20"/>
              </w:rPr>
              <w:t>Mean (SD)</w:t>
            </w:r>
          </w:p>
        </w:tc>
        <w:tc>
          <w:tcPr>
            <w:tcW w:w="582" w:type="pct"/>
            <w:tcBorders>
              <w:top w:val="nil"/>
              <w:left w:val="nil"/>
              <w:bottom w:val="nil"/>
              <w:right w:val="nil"/>
            </w:tcBorders>
            <w:vAlign w:val="center"/>
          </w:tcPr>
          <w:p w14:paraId="71B236AE" w14:textId="77777777" w:rsidR="008734B0" w:rsidRPr="0019431E" w:rsidRDefault="008734B0" w:rsidP="009A6E16">
            <w:pPr>
              <w:spacing w:before="60" w:afterLines="60" w:after="144" w:line="240" w:lineRule="auto"/>
              <w:jc w:val="center"/>
              <w:rPr>
                <w:rFonts w:cs="Arial"/>
                <w:sz w:val="20"/>
              </w:rPr>
            </w:pPr>
            <w:r w:rsidRPr="0019431E">
              <w:rPr>
                <w:rFonts w:cs="Arial"/>
                <w:sz w:val="20"/>
              </w:rPr>
              <w:t>3.0 (.)</w:t>
            </w:r>
          </w:p>
        </w:tc>
        <w:tc>
          <w:tcPr>
            <w:tcW w:w="890" w:type="pct"/>
            <w:tcBorders>
              <w:top w:val="nil"/>
              <w:left w:val="nil"/>
              <w:bottom w:val="nil"/>
              <w:right w:val="nil"/>
            </w:tcBorders>
            <w:vAlign w:val="center"/>
          </w:tcPr>
          <w:p w14:paraId="5CE8947D" w14:textId="77777777" w:rsidR="008734B0" w:rsidRPr="0019431E" w:rsidRDefault="008734B0" w:rsidP="009A6E16">
            <w:pPr>
              <w:spacing w:before="60" w:afterLines="60" w:after="144" w:line="240" w:lineRule="auto"/>
              <w:jc w:val="center"/>
              <w:rPr>
                <w:rFonts w:cs="Arial"/>
                <w:sz w:val="20"/>
              </w:rPr>
            </w:pPr>
            <w:r w:rsidRPr="0019431E">
              <w:rPr>
                <w:rFonts w:cs="Arial"/>
                <w:sz w:val="20"/>
              </w:rPr>
              <w:t>2.6 (1.44)</w:t>
            </w:r>
          </w:p>
        </w:tc>
        <w:tc>
          <w:tcPr>
            <w:tcW w:w="925" w:type="pct"/>
            <w:tcBorders>
              <w:top w:val="nil"/>
              <w:left w:val="nil"/>
              <w:bottom w:val="nil"/>
              <w:right w:val="nil"/>
            </w:tcBorders>
            <w:vAlign w:val="center"/>
          </w:tcPr>
          <w:p w14:paraId="6195732C" w14:textId="77777777" w:rsidR="008734B0" w:rsidRPr="0019431E" w:rsidRDefault="008734B0" w:rsidP="009A6E16">
            <w:pPr>
              <w:spacing w:before="60" w:afterLines="60" w:after="144" w:line="240" w:lineRule="auto"/>
              <w:jc w:val="center"/>
              <w:rPr>
                <w:rFonts w:cs="Arial"/>
                <w:sz w:val="20"/>
              </w:rPr>
            </w:pPr>
            <w:r w:rsidRPr="0019431E">
              <w:rPr>
                <w:rFonts w:cs="Arial"/>
                <w:sz w:val="20"/>
              </w:rPr>
              <w:t>2.7 (1.42)</w:t>
            </w:r>
          </w:p>
        </w:tc>
        <w:tc>
          <w:tcPr>
            <w:tcW w:w="925" w:type="pct"/>
            <w:tcBorders>
              <w:top w:val="nil"/>
              <w:left w:val="nil"/>
              <w:bottom w:val="nil"/>
              <w:right w:val="nil"/>
            </w:tcBorders>
            <w:vAlign w:val="center"/>
          </w:tcPr>
          <w:p w14:paraId="3D70512D" w14:textId="77777777" w:rsidR="008734B0" w:rsidRPr="0019431E" w:rsidRDefault="008734B0" w:rsidP="009A6E16">
            <w:pPr>
              <w:spacing w:before="60" w:afterLines="60" w:after="144" w:line="240" w:lineRule="auto"/>
              <w:jc w:val="center"/>
              <w:rPr>
                <w:rFonts w:cs="Arial"/>
                <w:sz w:val="20"/>
              </w:rPr>
            </w:pPr>
            <w:r w:rsidRPr="0019431E">
              <w:rPr>
                <w:rFonts w:cs="Arial"/>
                <w:sz w:val="20"/>
              </w:rPr>
              <w:t>2.7 (1.43)</w:t>
            </w:r>
          </w:p>
        </w:tc>
        <w:tc>
          <w:tcPr>
            <w:tcW w:w="685" w:type="pct"/>
            <w:tcBorders>
              <w:top w:val="nil"/>
              <w:left w:val="nil"/>
              <w:bottom w:val="nil"/>
              <w:right w:val="nil"/>
            </w:tcBorders>
            <w:vAlign w:val="center"/>
          </w:tcPr>
          <w:p w14:paraId="18E6FE4C" w14:textId="77777777" w:rsidR="008734B0" w:rsidRPr="0019431E" w:rsidRDefault="008734B0" w:rsidP="009A6E16">
            <w:pPr>
              <w:spacing w:before="60" w:afterLines="60" w:after="144" w:line="240" w:lineRule="auto"/>
              <w:jc w:val="center"/>
              <w:rPr>
                <w:rFonts w:cs="Arial"/>
                <w:sz w:val="20"/>
              </w:rPr>
            </w:pPr>
            <w:r w:rsidRPr="0019431E">
              <w:rPr>
                <w:rFonts w:cs="Arial"/>
                <w:sz w:val="20"/>
              </w:rPr>
              <w:t>2.7 (1.43)</w:t>
            </w:r>
          </w:p>
        </w:tc>
      </w:tr>
      <w:tr w:rsidR="008734B0" w:rsidRPr="0019431E" w14:paraId="2869351F" w14:textId="77777777" w:rsidTr="009A6E16">
        <w:trPr>
          <w:cantSplit/>
        </w:trPr>
        <w:tc>
          <w:tcPr>
            <w:tcW w:w="993" w:type="pct"/>
            <w:tcBorders>
              <w:top w:val="nil"/>
              <w:left w:val="nil"/>
              <w:bottom w:val="nil"/>
              <w:right w:val="nil"/>
            </w:tcBorders>
            <w:vAlign w:val="center"/>
          </w:tcPr>
          <w:p w14:paraId="1F8E019F" w14:textId="0206A4CA" w:rsidR="008734B0" w:rsidRPr="0019431E" w:rsidRDefault="008734B0" w:rsidP="00B9237F">
            <w:pPr>
              <w:spacing w:before="60" w:afterLines="60" w:after="144" w:line="240" w:lineRule="auto"/>
              <w:rPr>
                <w:rFonts w:cs="Arial"/>
                <w:sz w:val="20"/>
              </w:rPr>
            </w:pPr>
            <w:r w:rsidRPr="0019431E">
              <w:rPr>
                <w:rFonts w:cs="Arial"/>
                <w:sz w:val="20"/>
              </w:rPr>
              <w:t xml:space="preserve">Baseline viral load, </w:t>
            </w:r>
            <w:r w:rsidR="00B9237F" w:rsidRPr="00B9237F">
              <w:rPr>
                <w:rFonts w:cs="Arial"/>
                <w:sz w:val="20"/>
              </w:rPr>
              <w:t>log</w:t>
            </w:r>
            <w:r w:rsidR="00095BE1" w:rsidRPr="00095BE1">
              <w:rPr>
                <w:rFonts w:cs="Arial"/>
                <w:sz w:val="20"/>
                <w:vertAlign w:val="subscript"/>
              </w:rPr>
              <w:t>10</w:t>
            </w:r>
            <w:r w:rsidR="00B9237F" w:rsidRPr="00B9237F">
              <w:rPr>
                <w:rFonts w:cs="Arial"/>
                <w:sz w:val="20"/>
              </w:rPr>
              <w:t xml:space="preserve"> copies/</w:t>
            </w:r>
            <w:r w:rsidR="00303329">
              <w:rPr>
                <w:rFonts w:cs="Arial"/>
                <w:sz w:val="20"/>
              </w:rPr>
              <w:t>m</w:t>
            </w:r>
            <w:r w:rsidR="00851E1A">
              <w:rPr>
                <w:rFonts w:cs="Arial"/>
                <w:sz w:val="20"/>
              </w:rPr>
              <w:t>l</w:t>
            </w:r>
            <w:r w:rsidR="00B9237F">
              <w:rPr>
                <w:rFonts w:cs="Arial"/>
                <w:sz w:val="20"/>
              </w:rPr>
              <w:t xml:space="preserve">, </w:t>
            </w:r>
            <w:r w:rsidRPr="0019431E">
              <w:rPr>
                <w:rFonts w:cs="Arial"/>
                <w:sz w:val="20"/>
              </w:rPr>
              <w:t>mean (SD)</w:t>
            </w:r>
          </w:p>
        </w:tc>
        <w:tc>
          <w:tcPr>
            <w:tcW w:w="582" w:type="pct"/>
            <w:tcBorders>
              <w:top w:val="nil"/>
              <w:left w:val="nil"/>
              <w:bottom w:val="nil"/>
              <w:right w:val="nil"/>
            </w:tcBorders>
            <w:vAlign w:val="center"/>
          </w:tcPr>
          <w:p w14:paraId="25E102F6" w14:textId="77777777" w:rsidR="008734B0" w:rsidRPr="0019431E" w:rsidRDefault="008734B0" w:rsidP="009A6E16">
            <w:pPr>
              <w:spacing w:before="60" w:afterLines="60" w:after="144" w:line="240" w:lineRule="auto"/>
              <w:jc w:val="center"/>
              <w:rPr>
                <w:rFonts w:cs="Arial"/>
                <w:sz w:val="20"/>
              </w:rPr>
            </w:pPr>
            <w:r w:rsidRPr="0019431E">
              <w:rPr>
                <w:rFonts w:cs="Arial"/>
                <w:sz w:val="20"/>
              </w:rPr>
              <w:t>4.50 (.)</w:t>
            </w:r>
          </w:p>
        </w:tc>
        <w:tc>
          <w:tcPr>
            <w:tcW w:w="890" w:type="pct"/>
            <w:tcBorders>
              <w:top w:val="nil"/>
              <w:left w:val="nil"/>
              <w:bottom w:val="nil"/>
              <w:right w:val="nil"/>
            </w:tcBorders>
            <w:vAlign w:val="center"/>
          </w:tcPr>
          <w:p w14:paraId="443B54CF" w14:textId="77777777" w:rsidR="008734B0" w:rsidRPr="0019431E" w:rsidRDefault="008734B0" w:rsidP="009A6E16">
            <w:pPr>
              <w:spacing w:before="60" w:afterLines="60" w:after="144" w:line="240" w:lineRule="auto"/>
              <w:jc w:val="center"/>
              <w:rPr>
                <w:rFonts w:cs="Arial"/>
                <w:sz w:val="20"/>
              </w:rPr>
            </w:pPr>
            <w:r w:rsidRPr="0019431E">
              <w:rPr>
                <w:rFonts w:cs="Arial"/>
                <w:sz w:val="20"/>
              </w:rPr>
              <w:t>6.69 (1.67)</w:t>
            </w:r>
          </w:p>
        </w:tc>
        <w:tc>
          <w:tcPr>
            <w:tcW w:w="925" w:type="pct"/>
            <w:tcBorders>
              <w:top w:val="nil"/>
              <w:left w:val="nil"/>
              <w:bottom w:val="nil"/>
              <w:right w:val="nil"/>
            </w:tcBorders>
            <w:vAlign w:val="center"/>
          </w:tcPr>
          <w:p w14:paraId="333160F1" w14:textId="77777777" w:rsidR="008734B0" w:rsidRPr="0019431E" w:rsidRDefault="008734B0" w:rsidP="009A6E16">
            <w:pPr>
              <w:spacing w:before="60" w:afterLines="60" w:after="144" w:line="240" w:lineRule="auto"/>
              <w:jc w:val="center"/>
              <w:rPr>
                <w:rFonts w:cs="Arial"/>
                <w:sz w:val="20"/>
              </w:rPr>
            </w:pPr>
            <w:r w:rsidRPr="0019431E">
              <w:rPr>
                <w:rFonts w:cs="Arial"/>
                <w:sz w:val="20"/>
              </w:rPr>
              <w:t>7.17 (1.81)</w:t>
            </w:r>
          </w:p>
        </w:tc>
        <w:tc>
          <w:tcPr>
            <w:tcW w:w="925" w:type="pct"/>
            <w:tcBorders>
              <w:top w:val="nil"/>
              <w:left w:val="nil"/>
              <w:bottom w:val="nil"/>
              <w:right w:val="nil"/>
            </w:tcBorders>
            <w:vAlign w:val="center"/>
          </w:tcPr>
          <w:p w14:paraId="0860CBEE" w14:textId="77777777" w:rsidR="008734B0" w:rsidRPr="0019431E" w:rsidRDefault="008734B0" w:rsidP="009A6E16">
            <w:pPr>
              <w:spacing w:before="60" w:afterLines="60" w:after="144" w:line="240" w:lineRule="auto"/>
              <w:jc w:val="center"/>
              <w:rPr>
                <w:rFonts w:cs="Arial"/>
                <w:sz w:val="20"/>
              </w:rPr>
            </w:pPr>
            <w:r w:rsidRPr="0019431E">
              <w:rPr>
                <w:rFonts w:cs="Arial"/>
                <w:sz w:val="20"/>
              </w:rPr>
              <w:t>6.86 (1.73)</w:t>
            </w:r>
          </w:p>
        </w:tc>
        <w:tc>
          <w:tcPr>
            <w:tcW w:w="685" w:type="pct"/>
            <w:tcBorders>
              <w:top w:val="nil"/>
              <w:left w:val="nil"/>
              <w:bottom w:val="nil"/>
              <w:right w:val="nil"/>
            </w:tcBorders>
            <w:vAlign w:val="center"/>
          </w:tcPr>
          <w:p w14:paraId="047C1CCA" w14:textId="77777777" w:rsidR="008734B0" w:rsidRPr="0019431E" w:rsidRDefault="008734B0" w:rsidP="009A6E16">
            <w:pPr>
              <w:spacing w:before="60" w:afterLines="60" w:after="144" w:line="240" w:lineRule="auto"/>
              <w:jc w:val="center"/>
              <w:rPr>
                <w:rFonts w:cs="Arial"/>
                <w:sz w:val="20"/>
              </w:rPr>
            </w:pPr>
            <w:r w:rsidRPr="0019431E">
              <w:rPr>
                <w:rFonts w:cs="Arial"/>
                <w:sz w:val="20"/>
              </w:rPr>
              <w:t>–</w:t>
            </w:r>
          </w:p>
        </w:tc>
      </w:tr>
      <w:tr w:rsidR="008734B0" w:rsidRPr="0019431E" w14:paraId="6A85FBF7" w14:textId="77777777" w:rsidTr="009A6E16">
        <w:trPr>
          <w:cantSplit/>
        </w:trPr>
        <w:tc>
          <w:tcPr>
            <w:tcW w:w="993" w:type="pct"/>
            <w:tcBorders>
              <w:top w:val="nil"/>
              <w:left w:val="nil"/>
              <w:bottom w:val="nil"/>
              <w:right w:val="nil"/>
            </w:tcBorders>
            <w:vAlign w:val="center"/>
          </w:tcPr>
          <w:p w14:paraId="6727A187" w14:textId="77777777" w:rsidR="008734B0" w:rsidRPr="0019431E" w:rsidRDefault="008734B0" w:rsidP="009A6E16">
            <w:pPr>
              <w:spacing w:before="60" w:afterLines="60" w:after="144" w:line="240" w:lineRule="auto"/>
              <w:rPr>
                <w:rFonts w:cs="Arial"/>
                <w:sz w:val="20"/>
              </w:rPr>
            </w:pPr>
            <w:r>
              <w:rPr>
                <w:rFonts w:cs="Arial"/>
                <w:sz w:val="20"/>
              </w:rPr>
              <w:t>Baseline serology status, n (</w:t>
            </w:r>
            <w:proofErr w:type="gramStart"/>
            <w:r>
              <w:rPr>
                <w:rFonts w:cs="Arial"/>
                <w:sz w:val="20"/>
              </w:rPr>
              <w:t>%)</w:t>
            </w:r>
            <w:r w:rsidRPr="002F242C">
              <w:rPr>
                <w:rFonts w:cs="Arial"/>
                <w:sz w:val="20"/>
                <w:vertAlign w:val="superscript"/>
              </w:rPr>
              <w:t>b</w:t>
            </w:r>
            <w:proofErr w:type="gramEnd"/>
          </w:p>
        </w:tc>
        <w:tc>
          <w:tcPr>
            <w:tcW w:w="582" w:type="pct"/>
            <w:tcBorders>
              <w:top w:val="nil"/>
              <w:left w:val="nil"/>
              <w:bottom w:val="nil"/>
              <w:right w:val="nil"/>
            </w:tcBorders>
            <w:vAlign w:val="center"/>
          </w:tcPr>
          <w:p w14:paraId="766CABE1" w14:textId="77777777" w:rsidR="008734B0" w:rsidRPr="0019431E" w:rsidRDefault="008734B0" w:rsidP="009A6E16">
            <w:pPr>
              <w:spacing w:before="60" w:afterLines="60" w:after="144" w:line="240" w:lineRule="auto"/>
              <w:jc w:val="center"/>
              <w:rPr>
                <w:rFonts w:cs="Arial"/>
                <w:sz w:val="20"/>
              </w:rPr>
            </w:pPr>
          </w:p>
        </w:tc>
        <w:tc>
          <w:tcPr>
            <w:tcW w:w="890" w:type="pct"/>
            <w:tcBorders>
              <w:top w:val="nil"/>
              <w:left w:val="nil"/>
              <w:bottom w:val="nil"/>
              <w:right w:val="nil"/>
            </w:tcBorders>
            <w:vAlign w:val="center"/>
          </w:tcPr>
          <w:p w14:paraId="420ACFE6" w14:textId="77777777" w:rsidR="008734B0" w:rsidRPr="0019431E" w:rsidRDefault="008734B0" w:rsidP="009A6E16">
            <w:pPr>
              <w:spacing w:before="60" w:afterLines="60" w:after="144" w:line="240" w:lineRule="auto"/>
              <w:jc w:val="center"/>
              <w:rPr>
                <w:rFonts w:cs="Arial"/>
                <w:sz w:val="20"/>
              </w:rPr>
            </w:pPr>
          </w:p>
        </w:tc>
        <w:tc>
          <w:tcPr>
            <w:tcW w:w="925" w:type="pct"/>
            <w:tcBorders>
              <w:top w:val="nil"/>
              <w:left w:val="nil"/>
              <w:bottom w:val="nil"/>
              <w:right w:val="nil"/>
            </w:tcBorders>
            <w:vAlign w:val="center"/>
          </w:tcPr>
          <w:p w14:paraId="33D67975" w14:textId="77777777" w:rsidR="008734B0" w:rsidRPr="0019431E" w:rsidRDefault="008734B0" w:rsidP="009A6E16">
            <w:pPr>
              <w:spacing w:before="60" w:afterLines="60" w:after="144" w:line="240" w:lineRule="auto"/>
              <w:jc w:val="center"/>
              <w:rPr>
                <w:rFonts w:cs="Arial"/>
                <w:sz w:val="20"/>
              </w:rPr>
            </w:pPr>
          </w:p>
        </w:tc>
        <w:tc>
          <w:tcPr>
            <w:tcW w:w="925" w:type="pct"/>
            <w:tcBorders>
              <w:top w:val="nil"/>
              <w:left w:val="nil"/>
              <w:bottom w:val="nil"/>
              <w:right w:val="nil"/>
            </w:tcBorders>
            <w:vAlign w:val="center"/>
          </w:tcPr>
          <w:p w14:paraId="45FE3B3F" w14:textId="77777777" w:rsidR="008734B0" w:rsidRPr="0019431E" w:rsidRDefault="008734B0" w:rsidP="009A6E16">
            <w:pPr>
              <w:spacing w:before="60" w:afterLines="60" w:after="144" w:line="240" w:lineRule="auto"/>
              <w:jc w:val="center"/>
              <w:rPr>
                <w:rFonts w:cs="Arial"/>
                <w:sz w:val="20"/>
              </w:rPr>
            </w:pPr>
          </w:p>
        </w:tc>
        <w:tc>
          <w:tcPr>
            <w:tcW w:w="685" w:type="pct"/>
            <w:tcBorders>
              <w:top w:val="nil"/>
              <w:left w:val="nil"/>
              <w:bottom w:val="nil"/>
              <w:right w:val="nil"/>
            </w:tcBorders>
            <w:vAlign w:val="center"/>
          </w:tcPr>
          <w:p w14:paraId="4533AD23" w14:textId="77777777" w:rsidR="008734B0" w:rsidRPr="0019431E" w:rsidRDefault="008734B0" w:rsidP="009A6E16">
            <w:pPr>
              <w:spacing w:before="60" w:afterLines="60" w:after="144" w:line="240" w:lineRule="auto"/>
              <w:jc w:val="center"/>
              <w:rPr>
                <w:rFonts w:cs="Arial"/>
                <w:sz w:val="20"/>
              </w:rPr>
            </w:pPr>
          </w:p>
        </w:tc>
      </w:tr>
      <w:tr w:rsidR="008734B0" w:rsidRPr="0019431E" w14:paraId="32FAB45E" w14:textId="77777777" w:rsidTr="009A6E16">
        <w:trPr>
          <w:cantSplit/>
        </w:trPr>
        <w:tc>
          <w:tcPr>
            <w:tcW w:w="993" w:type="pct"/>
            <w:tcBorders>
              <w:top w:val="nil"/>
              <w:left w:val="nil"/>
              <w:bottom w:val="nil"/>
              <w:right w:val="nil"/>
            </w:tcBorders>
            <w:vAlign w:val="center"/>
          </w:tcPr>
          <w:p w14:paraId="31203448" w14:textId="77777777" w:rsidR="008734B0" w:rsidRDefault="008734B0" w:rsidP="009A6E16">
            <w:pPr>
              <w:spacing w:before="60" w:afterLines="60" w:after="144" w:line="240" w:lineRule="auto"/>
              <w:ind w:left="184"/>
              <w:rPr>
                <w:rFonts w:cs="Arial"/>
                <w:sz w:val="20"/>
              </w:rPr>
            </w:pPr>
            <w:r>
              <w:rPr>
                <w:rFonts w:cs="Arial"/>
                <w:sz w:val="20"/>
              </w:rPr>
              <w:t>Negative</w:t>
            </w:r>
          </w:p>
        </w:tc>
        <w:tc>
          <w:tcPr>
            <w:tcW w:w="582" w:type="pct"/>
            <w:tcBorders>
              <w:top w:val="nil"/>
              <w:left w:val="nil"/>
              <w:bottom w:val="nil"/>
              <w:right w:val="nil"/>
            </w:tcBorders>
            <w:vAlign w:val="center"/>
          </w:tcPr>
          <w:p w14:paraId="3B828A2B" w14:textId="77777777" w:rsidR="008734B0" w:rsidRPr="0019431E" w:rsidRDefault="008734B0" w:rsidP="009A6E16">
            <w:pPr>
              <w:spacing w:before="60" w:afterLines="60" w:after="144" w:line="240" w:lineRule="auto"/>
              <w:jc w:val="center"/>
              <w:rPr>
                <w:rFonts w:cs="Arial"/>
                <w:sz w:val="20"/>
              </w:rPr>
            </w:pPr>
            <w:r>
              <w:rPr>
                <w:rFonts w:cs="Arial"/>
                <w:sz w:val="20"/>
              </w:rPr>
              <w:t>1 (100)</w:t>
            </w:r>
          </w:p>
        </w:tc>
        <w:tc>
          <w:tcPr>
            <w:tcW w:w="890" w:type="pct"/>
            <w:tcBorders>
              <w:top w:val="nil"/>
              <w:left w:val="nil"/>
              <w:bottom w:val="nil"/>
              <w:right w:val="nil"/>
            </w:tcBorders>
            <w:vAlign w:val="center"/>
          </w:tcPr>
          <w:p w14:paraId="19FB6F90" w14:textId="77777777" w:rsidR="008734B0" w:rsidRPr="0019431E" w:rsidRDefault="008734B0" w:rsidP="009A6E16">
            <w:pPr>
              <w:spacing w:before="60" w:afterLines="60" w:after="144" w:line="240" w:lineRule="auto"/>
              <w:jc w:val="center"/>
              <w:rPr>
                <w:rFonts w:cs="Arial"/>
                <w:sz w:val="20"/>
              </w:rPr>
            </w:pPr>
            <w:r>
              <w:rPr>
                <w:rFonts w:cs="Arial"/>
                <w:sz w:val="20"/>
              </w:rPr>
              <w:t>93 (76.9)</w:t>
            </w:r>
          </w:p>
        </w:tc>
        <w:tc>
          <w:tcPr>
            <w:tcW w:w="925" w:type="pct"/>
            <w:tcBorders>
              <w:top w:val="nil"/>
              <w:left w:val="nil"/>
              <w:bottom w:val="nil"/>
              <w:right w:val="nil"/>
            </w:tcBorders>
            <w:vAlign w:val="center"/>
          </w:tcPr>
          <w:p w14:paraId="5DF395EB" w14:textId="77777777" w:rsidR="008734B0" w:rsidRPr="0019431E" w:rsidRDefault="008734B0" w:rsidP="009A6E16">
            <w:pPr>
              <w:spacing w:before="60" w:afterLines="60" w:after="144" w:line="240" w:lineRule="auto"/>
              <w:jc w:val="center"/>
              <w:rPr>
                <w:rFonts w:cs="Arial"/>
                <w:sz w:val="20"/>
              </w:rPr>
            </w:pPr>
            <w:r>
              <w:rPr>
                <w:rFonts w:cs="Arial"/>
                <w:sz w:val="20"/>
              </w:rPr>
              <w:t>56 (80.0)</w:t>
            </w:r>
          </w:p>
        </w:tc>
        <w:tc>
          <w:tcPr>
            <w:tcW w:w="925" w:type="pct"/>
            <w:tcBorders>
              <w:top w:val="nil"/>
              <w:left w:val="nil"/>
              <w:bottom w:val="nil"/>
              <w:right w:val="nil"/>
            </w:tcBorders>
            <w:vAlign w:val="center"/>
          </w:tcPr>
          <w:p w14:paraId="64CB3175" w14:textId="77777777" w:rsidR="008734B0" w:rsidRPr="0019431E" w:rsidRDefault="008734B0" w:rsidP="009A6E16">
            <w:pPr>
              <w:spacing w:before="60" w:afterLines="60" w:after="144" w:line="240" w:lineRule="auto"/>
              <w:jc w:val="center"/>
              <w:rPr>
                <w:rFonts w:cs="Arial"/>
                <w:sz w:val="20"/>
              </w:rPr>
            </w:pPr>
            <w:r>
              <w:rPr>
                <w:rFonts w:cs="Arial"/>
                <w:sz w:val="20"/>
              </w:rPr>
              <w:t>149 (78.0)</w:t>
            </w:r>
          </w:p>
        </w:tc>
        <w:tc>
          <w:tcPr>
            <w:tcW w:w="685" w:type="pct"/>
            <w:tcBorders>
              <w:top w:val="nil"/>
              <w:left w:val="nil"/>
              <w:bottom w:val="nil"/>
              <w:right w:val="nil"/>
            </w:tcBorders>
            <w:vAlign w:val="center"/>
          </w:tcPr>
          <w:p w14:paraId="62355495" w14:textId="77777777" w:rsidR="008734B0" w:rsidRPr="0019431E" w:rsidRDefault="008734B0" w:rsidP="009A6E16">
            <w:pPr>
              <w:spacing w:before="60" w:afterLines="60" w:after="144" w:line="240" w:lineRule="auto"/>
              <w:jc w:val="center"/>
              <w:rPr>
                <w:rFonts w:cs="Arial"/>
                <w:sz w:val="20"/>
              </w:rPr>
            </w:pPr>
            <w:r>
              <w:rPr>
                <w:rFonts w:cs="Arial"/>
                <w:sz w:val="20"/>
              </w:rPr>
              <w:t>150 (78.1)</w:t>
            </w:r>
          </w:p>
        </w:tc>
      </w:tr>
      <w:tr w:rsidR="008734B0" w:rsidRPr="0019431E" w14:paraId="7B67AC07" w14:textId="77777777" w:rsidTr="009A6E16">
        <w:trPr>
          <w:cantSplit/>
        </w:trPr>
        <w:tc>
          <w:tcPr>
            <w:tcW w:w="993" w:type="pct"/>
            <w:tcBorders>
              <w:top w:val="nil"/>
              <w:left w:val="nil"/>
              <w:bottom w:val="nil"/>
              <w:right w:val="nil"/>
            </w:tcBorders>
            <w:vAlign w:val="center"/>
          </w:tcPr>
          <w:p w14:paraId="56E644A0" w14:textId="77777777" w:rsidR="008734B0" w:rsidRDefault="008734B0" w:rsidP="009A6E16">
            <w:pPr>
              <w:spacing w:before="60" w:afterLines="60" w:after="144" w:line="240" w:lineRule="auto"/>
              <w:ind w:left="184"/>
              <w:rPr>
                <w:rFonts w:cs="Arial"/>
                <w:sz w:val="20"/>
              </w:rPr>
            </w:pPr>
            <w:r>
              <w:rPr>
                <w:rFonts w:cs="Arial"/>
                <w:sz w:val="20"/>
              </w:rPr>
              <w:t>Positive</w:t>
            </w:r>
          </w:p>
        </w:tc>
        <w:tc>
          <w:tcPr>
            <w:tcW w:w="582" w:type="pct"/>
            <w:tcBorders>
              <w:top w:val="nil"/>
              <w:left w:val="nil"/>
              <w:bottom w:val="nil"/>
              <w:right w:val="nil"/>
            </w:tcBorders>
            <w:vAlign w:val="center"/>
          </w:tcPr>
          <w:p w14:paraId="5AE39D18" w14:textId="77777777" w:rsidR="008734B0" w:rsidRDefault="008734B0" w:rsidP="009A6E16">
            <w:pPr>
              <w:spacing w:before="60" w:afterLines="60" w:after="144" w:line="240" w:lineRule="auto"/>
              <w:jc w:val="center"/>
              <w:rPr>
                <w:rFonts w:cs="Arial"/>
                <w:sz w:val="20"/>
              </w:rPr>
            </w:pPr>
            <w:r>
              <w:rPr>
                <w:rFonts w:cs="Arial"/>
                <w:sz w:val="20"/>
              </w:rPr>
              <w:t>0</w:t>
            </w:r>
          </w:p>
        </w:tc>
        <w:tc>
          <w:tcPr>
            <w:tcW w:w="890" w:type="pct"/>
            <w:tcBorders>
              <w:top w:val="nil"/>
              <w:left w:val="nil"/>
              <w:bottom w:val="nil"/>
              <w:right w:val="nil"/>
            </w:tcBorders>
            <w:vAlign w:val="center"/>
          </w:tcPr>
          <w:p w14:paraId="690E7BEE" w14:textId="77777777" w:rsidR="008734B0" w:rsidRDefault="008734B0" w:rsidP="009A6E16">
            <w:pPr>
              <w:spacing w:before="60" w:afterLines="60" w:after="144" w:line="240" w:lineRule="auto"/>
              <w:jc w:val="center"/>
              <w:rPr>
                <w:rFonts w:cs="Arial"/>
                <w:sz w:val="20"/>
              </w:rPr>
            </w:pPr>
            <w:r>
              <w:rPr>
                <w:rFonts w:cs="Arial"/>
                <w:sz w:val="20"/>
              </w:rPr>
              <w:t>21 (17.4)</w:t>
            </w:r>
          </w:p>
        </w:tc>
        <w:tc>
          <w:tcPr>
            <w:tcW w:w="925" w:type="pct"/>
            <w:tcBorders>
              <w:top w:val="nil"/>
              <w:left w:val="nil"/>
              <w:bottom w:val="nil"/>
              <w:right w:val="nil"/>
            </w:tcBorders>
            <w:vAlign w:val="center"/>
          </w:tcPr>
          <w:p w14:paraId="6BB54DF9" w14:textId="77777777" w:rsidR="008734B0" w:rsidRDefault="008734B0" w:rsidP="009A6E16">
            <w:pPr>
              <w:spacing w:before="60" w:afterLines="60" w:after="144" w:line="240" w:lineRule="auto"/>
              <w:jc w:val="center"/>
              <w:rPr>
                <w:rFonts w:cs="Arial"/>
                <w:sz w:val="20"/>
              </w:rPr>
            </w:pPr>
            <w:r>
              <w:rPr>
                <w:rFonts w:cs="Arial"/>
                <w:sz w:val="20"/>
              </w:rPr>
              <w:t>9 (12.9)</w:t>
            </w:r>
          </w:p>
        </w:tc>
        <w:tc>
          <w:tcPr>
            <w:tcW w:w="925" w:type="pct"/>
            <w:tcBorders>
              <w:top w:val="nil"/>
              <w:left w:val="nil"/>
              <w:bottom w:val="nil"/>
              <w:right w:val="nil"/>
            </w:tcBorders>
            <w:vAlign w:val="center"/>
          </w:tcPr>
          <w:p w14:paraId="257D349B" w14:textId="77777777" w:rsidR="008734B0" w:rsidRDefault="008734B0" w:rsidP="009A6E16">
            <w:pPr>
              <w:spacing w:before="60" w:afterLines="60" w:after="144" w:line="240" w:lineRule="auto"/>
              <w:jc w:val="center"/>
              <w:rPr>
                <w:rFonts w:cs="Arial"/>
                <w:sz w:val="20"/>
              </w:rPr>
            </w:pPr>
            <w:r>
              <w:rPr>
                <w:rFonts w:cs="Arial"/>
                <w:sz w:val="20"/>
              </w:rPr>
              <w:t>30 (15.7)</w:t>
            </w:r>
          </w:p>
        </w:tc>
        <w:tc>
          <w:tcPr>
            <w:tcW w:w="685" w:type="pct"/>
            <w:tcBorders>
              <w:top w:val="nil"/>
              <w:left w:val="nil"/>
              <w:bottom w:val="nil"/>
              <w:right w:val="nil"/>
            </w:tcBorders>
            <w:vAlign w:val="center"/>
          </w:tcPr>
          <w:p w14:paraId="4F57EE8E" w14:textId="77777777" w:rsidR="008734B0" w:rsidRDefault="008734B0" w:rsidP="009A6E16">
            <w:pPr>
              <w:spacing w:before="60" w:afterLines="60" w:after="144" w:line="240" w:lineRule="auto"/>
              <w:jc w:val="center"/>
              <w:rPr>
                <w:rFonts w:cs="Arial"/>
                <w:sz w:val="20"/>
              </w:rPr>
            </w:pPr>
            <w:r>
              <w:rPr>
                <w:rFonts w:cs="Arial"/>
                <w:sz w:val="20"/>
              </w:rPr>
              <w:t>30 (15.6)</w:t>
            </w:r>
          </w:p>
        </w:tc>
      </w:tr>
      <w:tr w:rsidR="008734B0" w:rsidRPr="0019431E" w14:paraId="06ED00DA" w14:textId="77777777" w:rsidTr="009A6E16">
        <w:trPr>
          <w:cantSplit/>
        </w:trPr>
        <w:tc>
          <w:tcPr>
            <w:tcW w:w="993" w:type="pct"/>
            <w:tcBorders>
              <w:top w:val="nil"/>
              <w:left w:val="nil"/>
              <w:bottom w:val="single" w:sz="4" w:space="0" w:color="auto"/>
              <w:right w:val="nil"/>
            </w:tcBorders>
            <w:vAlign w:val="center"/>
          </w:tcPr>
          <w:p w14:paraId="533F7EB4" w14:textId="77777777" w:rsidR="008734B0" w:rsidRDefault="008734B0" w:rsidP="009A6E16">
            <w:pPr>
              <w:spacing w:before="60" w:afterLines="60" w:after="144" w:line="240" w:lineRule="auto"/>
              <w:ind w:left="184"/>
              <w:rPr>
                <w:rFonts w:cs="Arial"/>
                <w:sz w:val="20"/>
              </w:rPr>
            </w:pPr>
            <w:r>
              <w:rPr>
                <w:rFonts w:cs="Arial"/>
                <w:sz w:val="20"/>
              </w:rPr>
              <w:t>Other</w:t>
            </w:r>
          </w:p>
        </w:tc>
        <w:tc>
          <w:tcPr>
            <w:tcW w:w="582" w:type="pct"/>
            <w:tcBorders>
              <w:top w:val="nil"/>
              <w:left w:val="nil"/>
              <w:bottom w:val="single" w:sz="4" w:space="0" w:color="auto"/>
              <w:right w:val="nil"/>
            </w:tcBorders>
            <w:vAlign w:val="center"/>
          </w:tcPr>
          <w:p w14:paraId="45ECAA77" w14:textId="77777777" w:rsidR="008734B0" w:rsidRDefault="008734B0" w:rsidP="009A6E16">
            <w:pPr>
              <w:spacing w:before="60" w:afterLines="60" w:after="144" w:line="240" w:lineRule="auto"/>
              <w:jc w:val="center"/>
              <w:rPr>
                <w:rFonts w:cs="Arial"/>
                <w:sz w:val="20"/>
              </w:rPr>
            </w:pPr>
            <w:r>
              <w:rPr>
                <w:rFonts w:cs="Arial"/>
                <w:sz w:val="20"/>
              </w:rPr>
              <w:t>0</w:t>
            </w:r>
          </w:p>
        </w:tc>
        <w:tc>
          <w:tcPr>
            <w:tcW w:w="890" w:type="pct"/>
            <w:tcBorders>
              <w:top w:val="nil"/>
              <w:left w:val="nil"/>
              <w:bottom w:val="single" w:sz="4" w:space="0" w:color="auto"/>
              <w:right w:val="nil"/>
            </w:tcBorders>
            <w:vAlign w:val="center"/>
          </w:tcPr>
          <w:p w14:paraId="2354605D" w14:textId="77777777" w:rsidR="008734B0" w:rsidRDefault="008734B0" w:rsidP="009A6E16">
            <w:pPr>
              <w:spacing w:before="60" w:afterLines="60" w:after="144" w:line="240" w:lineRule="auto"/>
              <w:jc w:val="center"/>
              <w:rPr>
                <w:rFonts w:cs="Arial"/>
                <w:sz w:val="20"/>
              </w:rPr>
            </w:pPr>
            <w:r>
              <w:rPr>
                <w:rFonts w:cs="Arial"/>
                <w:sz w:val="20"/>
              </w:rPr>
              <w:t>7 (5.8)</w:t>
            </w:r>
          </w:p>
        </w:tc>
        <w:tc>
          <w:tcPr>
            <w:tcW w:w="925" w:type="pct"/>
            <w:tcBorders>
              <w:top w:val="nil"/>
              <w:left w:val="nil"/>
              <w:bottom w:val="single" w:sz="4" w:space="0" w:color="auto"/>
              <w:right w:val="nil"/>
            </w:tcBorders>
            <w:vAlign w:val="center"/>
          </w:tcPr>
          <w:p w14:paraId="77018E0C" w14:textId="77777777" w:rsidR="008734B0" w:rsidRDefault="008734B0" w:rsidP="009A6E16">
            <w:pPr>
              <w:spacing w:before="60" w:afterLines="60" w:after="144" w:line="240" w:lineRule="auto"/>
              <w:jc w:val="center"/>
              <w:rPr>
                <w:rFonts w:cs="Arial"/>
                <w:sz w:val="20"/>
              </w:rPr>
            </w:pPr>
            <w:r>
              <w:rPr>
                <w:rFonts w:cs="Arial"/>
                <w:sz w:val="20"/>
              </w:rPr>
              <w:t>5 (7.1)</w:t>
            </w:r>
          </w:p>
        </w:tc>
        <w:tc>
          <w:tcPr>
            <w:tcW w:w="925" w:type="pct"/>
            <w:tcBorders>
              <w:top w:val="nil"/>
              <w:left w:val="nil"/>
              <w:bottom w:val="single" w:sz="4" w:space="0" w:color="auto"/>
              <w:right w:val="nil"/>
            </w:tcBorders>
            <w:vAlign w:val="center"/>
          </w:tcPr>
          <w:p w14:paraId="11B36064" w14:textId="77777777" w:rsidR="008734B0" w:rsidRDefault="008734B0" w:rsidP="009A6E16">
            <w:pPr>
              <w:spacing w:before="60" w:afterLines="60" w:after="144" w:line="240" w:lineRule="auto"/>
              <w:jc w:val="center"/>
              <w:rPr>
                <w:rFonts w:cs="Arial"/>
                <w:sz w:val="20"/>
              </w:rPr>
            </w:pPr>
            <w:r>
              <w:rPr>
                <w:rFonts w:cs="Arial"/>
                <w:sz w:val="20"/>
              </w:rPr>
              <w:t>12 (6.3)</w:t>
            </w:r>
          </w:p>
        </w:tc>
        <w:tc>
          <w:tcPr>
            <w:tcW w:w="685" w:type="pct"/>
            <w:tcBorders>
              <w:top w:val="nil"/>
              <w:left w:val="nil"/>
              <w:bottom w:val="single" w:sz="4" w:space="0" w:color="auto"/>
              <w:right w:val="nil"/>
            </w:tcBorders>
            <w:vAlign w:val="center"/>
          </w:tcPr>
          <w:p w14:paraId="2985A3E3" w14:textId="77777777" w:rsidR="008734B0" w:rsidRDefault="008734B0" w:rsidP="009A6E16">
            <w:pPr>
              <w:spacing w:before="60" w:afterLines="60" w:after="144" w:line="240" w:lineRule="auto"/>
              <w:jc w:val="center"/>
              <w:rPr>
                <w:rFonts w:cs="Arial"/>
                <w:sz w:val="20"/>
              </w:rPr>
            </w:pPr>
            <w:r>
              <w:rPr>
                <w:rFonts w:cs="Arial"/>
                <w:sz w:val="20"/>
              </w:rPr>
              <w:t>12 (6.3)</w:t>
            </w:r>
          </w:p>
        </w:tc>
      </w:tr>
    </w:tbl>
    <w:p w14:paraId="4D466650" w14:textId="77777777" w:rsidR="008734B0" w:rsidRPr="0019431E" w:rsidRDefault="008734B0" w:rsidP="008734B0">
      <w:pPr>
        <w:pStyle w:val="Tablefooter"/>
      </w:pPr>
      <w:r w:rsidRPr="0019431E">
        <w:t xml:space="preserve">Abbreviations: BMI, body mass index; CAS+IMD, </w:t>
      </w:r>
      <w:r w:rsidRPr="0019431E">
        <w:rPr>
          <w:rFonts w:cstheme="minorHAnsi"/>
        </w:rPr>
        <w:t>casirivimab and imdevimab;</w:t>
      </w:r>
      <w:r w:rsidRPr="0019431E">
        <w:t xml:space="preserve"> </w:t>
      </w:r>
      <w:r w:rsidRPr="0019431E">
        <w:rPr>
          <w:szCs w:val="18"/>
        </w:rPr>
        <w:t>IV</w:t>
      </w:r>
      <w:r w:rsidRPr="0019431E">
        <w:t>,</w:t>
      </w:r>
      <w:r w:rsidRPr="0019431E">
        <w:rPr>
          <w:szCs w:val="18"/>
        </w:rPr>
        <w:t xml:space="preserve"> intravenous; </w:t>
      </w:r>
      <w:proofErr w:type="spellStart"/>
      <w:r w:rsidRPr="0019431E">
        <w:t>mFAS</w:t>
      </w:r>
      <w:proofErr w:type="spellEnd"/>
      <w:r w:rsidRPr="0019431E">
        <w:t>, modified full analysis set; N/A, not applicable; SD, standard deviation.</w:t>
      </w:r>
    </w:p>
    <w:p w14:paraId="20CFF0F8" w14:textId="77777777" w:rsidR="008734B0" w:rsidRDefault="008734B0" w:rsidP="008734B0">
      <w:pPr>
        <w:pStyle w:val="Tablefooter"/>
      </w:pPr>
      <w:proofErr w:type="spellStart"/>
      <w:r w:rsidRPr="002F242C">
        <w:rPr>
          <w:vertAlign w:val="superscript"/>
        </w:rPr>
        <w:lastRenderedPageBreak/>
        <w:t>a</w:t>
      </w:r>
      <w:r w:rsidRPr="0019431E">
        <w:t>Obesity</w:t>
      </w:r>
      <w:proofErr w:type="spellEnd"/>
      <w:r w:rsidRPr="0019431E">
        <w:t xml:space="preserve"> is defined as BMI (kg/m</w:t>
      </w:r>
      <w:r w:rsidRPr="0019431E">
        <w:rPr>
          <w:vertAlign w:val="superscript"/>
        </w:rPr>
        <w:t>2</w:t>
      </w:r>
      <w:r w:rsidRPr="0019431E">
        <w:t xml:space="preserve">) ≥95th percentile for age and sex based on </w:t>
      </w:r>
      <w:proofErr w:type="spellStart"/>
      <w:r w:rsidRPr="0019431E">
        <w:t>Centers</w:t>
      </w:r>
      <w:proofErr w:type="spellEnd"/>
      <w:r w:rsidRPr="0019431E">
        <w:t xml:space="preserve"> for Disease Control and Prevention growth charts for subjects &lt;18 years old at randomization.</w:t>
      </w:r>
    </w:p>
    <w:p w14:paraId="645C0EC4" w14:textId="77777777" w:rsidR="008734B0" w:rsidRPr="00ED192D" w:rsidRDefault="008734B0" w:rsidP="008734B0">
      <w:pPr>
        <w:pStyle w:val="Tablefooter"/>
      </w:pPr>
      <w:proofErr w:type="spellStart"/>
      <w:r w:rsidRPr="002F242C">
        <w:rPr>
          <w:vertAlign w:val="superscript"/>
        </w:rPr>
        <w:t>b</w:t>
      </w:r>
      <w:r>
        <w:t>Serostatus</w:t>
      </w:r>
      <w:proofErr w:type="spellEnd"/>
      <w:r>
        <w:t xml:space="preserve"> was considered positive if any available anti-SARS-CoV-2 antibody test utilized was positive, negative if all available tests were negative, and other if serostatus was neither positive or negative (for example, borderline result) or was unknown.</w:t>
      </w:r>
    </w:p>
    <w:p w14:paraId="36533EEC" w14:textId="3AAF69A4" w:rsidR="00F63FA1" w:rsidRDefault="00F63FA1">
      <w:pPr>
        <w:spacing w:after="0" w:line="240" w:lineRule="auto"/>
        <w:rPr>
          <w:b/>
        </w:rPr>
      </w:pPr>
    </w:p>
    <w:p w14:paraId="4984B9B0" w14:textId="4A6AE5B4" w:rsidR="00BD5B47" w:rsidRPr="0019431E" w:rsidRDefault="00BD5B47" w:rsidP="009A72CE">
      <w:pPr>
        <w:pStyle w:val="Figuretablelegend"/>
      </w:pPr>
      <w:r w:rsidRPr="0019431E">
        <w:lastRenderedPageBreak/>
        <w:t xml:space="preserve">Supplementary Table </w:t>
      </w:r>
      <w:r w:rsidR="008734B0">
        <w:t>4</w:t>
      </w:r>
      <w:r w:rsidRPr="0019431E">
        <w:t xml:space="preserve">. </w:t>
      </w:r>
      <w:r w:rsidR="003E5DC7" w:rsidRPr="0019431E">
        <w:t>Details of a</w:t>
      </w:r>
      <w:r w:rsidR="00FA7A29" w:rsidRPr="0019431E">
        <w:t>dverse events of special interest</w:t>
      </w:r>
      <w:r w:rsidR="000816A3" w:rsidRPr="0019431E">
        <w:t xml:space="preserve"> (SAF)</w:t>
      </w:r>
    </w:p>
    <w:tbl>
      <w:tblPr>
        <w:tblStyle w:val="TableGrid"/>
        <w:tblW w:w="1394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357"/>
        <w:gridCol w:w="2362"/>
        <w:gridCol w:w="2366"/>
        <w:gridCol w:w="2365"/>
        <w:gridCol w:w="2495"/>
      </w:tblGrid>
      <w:tr w:rsidR="00244306" w:rsidRPr="0019431E" w14:paraId="26AC7E00" w14:textId="77777777" w:rsidTr="002F35C8">
        <w:tc>
          <w:tcPr>
            <w:tcW w:w="4357" w:type="dxa"/>
            <w:tcBorders>
              <w:top w:val="single" w:sz="4" w:space="0" w:color="auto"/>
              <w:bottom w:val="single" w:sz="4" w:space="0" w:color="auto"/>
            </w:tcBorders>
            <w:vAlign w:val="bottom"/>
          </w:tcPr>
          <w:p w14:paraId="3D298B2A" w14:textId="2E2AB89A" w:rsidR="00244306" w:rsidRPr="0019431E" w:rsidRDefault="00234BA5" w:rsidP="002F35C8">
            <w:pPr>
              <w:pStyle w:val="Tabletext"/>
              <w:rPr>
                <w:b/>
                <w:bCs/>
              </w:rPr>
            </w:pPr>
            <w:r w:rsidRPr="0019431E">
              <w:rPr>
                <w:b/>
                <w:bCs/>
              </w:rPr>
              <w:t>AESI</w:t>
            </w:r>
          </w:p>
        </w:tc>
        <w:tc>
          <w:tcPr>
            <w:tcW w:w="2362" w:type="dxa"/>
            <w:tcBorders>
              <w:top w:val="single" w:sz="4" w:space="0" w:color="auto"/>
              <w:bottom w:val="single" w:sz="4" w:space="0" w:color="auto"/>
            </w:tcBorders>
            <w:vAlign w:val="bottom"/>
          </w:tcPr>
          <w:p w14:paraId="7DCC95DB" w14:textId="6FDB7B71" w:rsidR="00244306" w:rsidRPr="0019431E" w:rsidRDefault="00222EB9" w:rsidP="002F35C8">
            <w:pPr>
              <w:pStyle w:val="Tabletext"/>
              <w:jc w:val="center"/>
              <w:rPr>
                <w:b/>
                <w:bCs/>
              </w:rPr>
            </w:pPr>
            <w:r w:rsidRPr="0019431E">
              <w:rPr>
                <w:b/>
                <w:bCs/>
              </w:rPr>
              <w:t>Preferred term</w:t>
            </w:r>
          </w:p>
        </w:tc>
        <w:tc>
          <w:tcPr>
            <w:tcW w:w="2366" w:type="dxa"/>
            <w:tcBorders>
              <w:top w:val="single" w:sz="4" w:space="0" w:color="auto"/>
              <w:bottom w:val="single" w:sz="4" w:space="0" w:color="auto"/>
            </w:tcBorders>
            <w:vAlign w:val="bottom"/>
          </w:tcPr>
          <w:p w14:paraId="2C9DFD54" w14:textId="4C1B7CA8" w:rsidR="00244306" w:rsidRPr="0019431E" w:rsidRDefault="00421D9C" w:rsidP="002F35C8">
            <w:pPr>
              <w:pStyle w:val="Tabletext"/>
              <w:jc w:val="center"/>
              <w:rPr>
                <w:b/>
                <w:bCs/>
              </w:rPr>
            </w:pPr>
            <w:r w:rsidRPr="0019431E">
              <w:rPr>
                <w:b/>
                <w:bCs/>
              </w:rPr>
              <w:t>Event grade</w:t>
            </w:r>
          </w:p>
        </w:tc>
        <w:tc>
          <w:tcPr>
            <w:tcW w:w="2365" w:type="dxa"/>
            <w:tcBorders>
              <w:top w:val="single" w:sz="4" w:space="0" w:color="auto"/>
              <w:bottom w:val="single" w:sz="4" w:space="0" w:color="auto"/>
            </w:tcBorders>
            <w:vAlign w:val="bottom"/>
          </w:tcPr>
          <w:p w14:paraId="440C4247" w14:textId="5DC7C13C" w:rsidR="00244306" w:rsidRPr="0019431E" w:rsidRDefault="00421D9C" w:rsidP="002F35C8">
            <w:pPr>
              <w:pStyle w:val="Tabletext"/>
              <w:jc w:val="center"/>
              <w:rPr>
                <w:b/>
                <w:bCs/>
              </w:rPr>
            </w:pPr>
            <w:r w:rsidRPr="0019431E">
              <w:rPr>
                <w:b/>
                <w:bCs/>
              </w:rPr>
              <w:t>Relationship</w:t>
            </w:r>
            <w:r w:rsidR="00530411" w:rsidRPr="0019431E">
              <w:rPr>
                <w:b/>
                <w:bCs/>
              </w:rPr>
              <w:t xml:space="preserve"> to treatment</w:t>
            </w:r>
          </w:p>
        </w:tc>
        <w:tc>
          <w:tcPr>
            <w:tcW w:w="2495" w:type="dxa"/>
            <w:tcBorders>
              <w:top w:val="single" w:sz="4" w:space="0" w:color="auto"/>
              <w:bottom w:val="single" w:sz="4" w:space="0" w:color="auto"/>
            </w:tcBorders>
            <w:vAlign w:val="bottom"/>
          </w:tcPr>
          <w:p w14:paraId="25577191" w14:textId="1B5CA8B2" w:rsidR="00244306" w:rsidRPr="0019431E" w:rsidRDefault="00421D9C" w:rsidP="002F35C8">
            <w:pPr>
              <w:pStyle w:val="Tabletext"/>
              <w:jc w:val="center"/>
              <w:rPr>
                <w:b/>
                <w:bCs/>
              </w:rPr>
            </w:pPr>
            <w:r w:rsidRPr="0019431E">
              <w:rPr>
                <w:b/>
                <w:bCs/>
              </w:rPr>
              <w:t>Treatment group</w:t>
            </w:r>
          </w:p>
        </w:tc>
      </w:tr>
      <w:tr w:rsidR="00073DE2" w:rsidRPr="0019431E" w14:paraId="047168CC" w14:textId="77777777" w:rsidTr="002A03ED">
        <w:tc>
          <w:tcPr>
            <w:tcW w:w="4357" w:type="dxa"/>
            <w:vAlign w:val="center"/>
          </w:tcPr>
          <w:p w14:paraId="27105FC8" w14:textId="4042CA9C" w:rsidR="00073DE2" w:rsidRPr="0019431E" w:rsidRDefault="00073DE2" w:rsidP="002F35C8">
            <w:pPr>
              <w:pStyle w:val="Tabletext"/>
            </w:pPr>
            <w:r w:rsidRPr="0019431E">
              <w:t xml:space="preserve">Grade </w:t>
            </w:r>
            <w:r w:rsidRPr="0019431E">
              <w:rPr>
                <w:rFonts w:cs="Arial"/>
              </w:rPr>
              <w:t>≥</w:t>
            </w:r>
            <w:r w:rsidRPr="0019431E">
              <w:t>2 IRR to day 4</w:t>
            </w:r>
          </w:p>
        </w:tc>
        <w:tc>
          <w:tcPr>
            <w:tcW w:w="2362" w:type="dxa"/>
            <w:vAlign w:val="center"/>
          </w:tcPr>
          <w:p w14:paraId="3A373F18" w14:textId="77777777" w:rsidR="00073DE2" w:rsidRPr="0019431E" w:rsidRDefault="00073DE2" w:rsidP="002F35C8">
            <w:pPr>
              <w:pStyle w:val="Tabletext"/>
              <w:jc w:val="center"/>
            </w:pPr>
          </w:p>
        </w:tc>
        <w:tc>
          <w:tcPr>
            <w:tcW w:w="2366" w:type="dxa"/>
            <w:vAlign w:val="center"/>
          </w:tcPr>
          <w:p w14:paraId="747C4179" w14:textId="77777777" w:rsidR="00073DE2" w:rsidRPr="0019431E" w:rsidRDefault="00073DE2" w:rsidP="002F35C8">
            <w:pPr>
              <w:pStyle w:val="Tabletext"/>
              <w:jc w:val="center"/>
            </w:pPr>
          </w:p>
        </w:tc>
        <w:tc>
          <w:tcPr>
            <w:tcW w:w="2365" w:type="dxa"/>
            <w:vAlign w:val="center"/>
          </w:tcPr>
          <w:p w14:paraId="5DE8C347" w14:textId="77777777" w:rsidR="00073DE2" w:rsidRPr="0019431E" w:rsidRDefault="00073DE2" w:rsidP="002F35C8">
            <w:pPr>
              <w:pStyle w:val="Tabletext"/>
              <w:jc w:val="center"/>
            </w:pPr>
          </w:p>
        </w:tc>
        <w:tc>
          <w:tcPr>
            <w:tcW w:w="2495" w:type="dxa"/>
            <w:vAlign w:val="center"/>
          </w:tcPr>
          <w:p w14:paraId="4598729A" w14:textId="77777777" w:rsidR="00073DE2" w:rsidRPr="0019431E" w:rsidRDefault="00073DE2" w:rsidP="002F35C8">
            <w:pPr>
              <w:pStyle w:val="Tabletext"/>
              <w:jc w:val="center"/>
            </w:pPr>
          </w:p>
        </w:tc>
      </w:tr>
      <w:tr w:rsidR="00073DE2" w:rsidRPr="0019431E" w14:paraId="5FFF51FB" w14:textId="77777777" w:rsidTr="002A03ED">
        <w:tc>
          <w:tcPr>
            <w:tcW w:w="4357" w:type="dxa"/>
            <w:vAlign w:val="center"/>
          </w:tcPr>
          <w:p w14:paraId="276E8F6F" w14:textId="77777777" w:rsidR="00073DE2" w:rsidRPr="0019431E" w:rsidRDefault="00073DE2" w:rsidP="002F35C8">
            <w:pPr>
              <w:pStyle w:val="Tabletext"/>
            </w:pPr>
          </w:p>
        </w:tc>
        <w:tc>
          <w:tcPr>
            <w:tcW w:w="2362" w:type="dxa"/>
            <w:vAlign w:val="center"/>
          </w:tcPr>
          <w:p w14:paraId="57815324" w14:textId="5A91390A" w:rsidR="00073DE2" w:rsidRPr="0019431E" w:rsidRDefault="00B71F4D" w:rsidP="002F35C8">
            <w:pPr>
              <w:pStyle w:val="Tabletext"/>
              <w:jc w:val="center"/>
            </w:pPr>
            <w:r w:rsidRPr="0019431E">
              <w:t>Pyrexia</w:t>
            </w:r>
          </w:p>
        </w:tc>
        <w:tc>
          <w:tcPr>
            <w:tcW w:w="2366" w:type="dxa"/>
            <w:vAlign w:val="center"/>
          </w:tcPr>
          <w:p w14:paraId="175F604D" w14:textId="32074283" w:rsidR="00073DE2" w:rsidRPr="0019431E" w:rsidRDefault="00B71F4D" w:rsidP="002F35C8">
            <w:pPr>
              <w:pStyle w:val="Tabletext"/>
              <w:jc w:val="center"/>
            </w:pPr>
            <w:r w:rsidRPr="0019431E">
              <w:t>2</w:t>
            </w:r>
          </w:p>
        </w:tc>
        <w:tc>
          <w:tcPr>
            <w:tcW w:w="2365" w:type="dxa"/>
            <w:vAlign w:val="center"/>
          </w:tcPr>
          <w:p w14:paraId="40FE23BE" w14:textId="2E4AECBF" w:rsidR="00073DE2" w:rsidRPr="0019431E" w:rsidRDefault="00B71F4D" w:rsidP="002F35C8">
            <w:pPr>
              <w:pStyle w:val="Tabletext"/>
              <w:jc w:val="center"/>
            </w:pPr>
            <w:r w:rsidRPr="0019431E">
              <w:t>Related</w:t>
            </w:r>
          </w:p>
        </w:tc>
        <w:tc>
          <w:tcPr>
            <w:tcW w:w="2495" w:type="dxa"/>
            <w:vAlign w:val="center"/>
          </w:tcPr>
          <w:p w14:paraId="70AE0B95" w14:textId="16372EE8" w:rsidR="00073DE2" w:rsidRPr="0019431E" w:rsidRDefault="00B71F4D" w:rsidP="002F35C8">
            <w:pPr>
              <w:pStyle w:val="Tabletext"/>
              <w:jc w:val="center"/>
            </w:pPr>
            <w:r w:rsidRPr="0019431E">
              <w:rPr>
                <w:rFonts w:cs="Arial"/>
              </w:rPr>
              <w:t>CAS+IMD 2400 mg IV</w:t>
            </w:r>
          </w:p>
        </w:tc>
      </w:tr>
      <w:tr w:rsidR="002A03ED" w:rsidRPr="0019431E" w14:paraId="5EE076CA" w14:textId="77777777" w:rsidTr="009A72CE">
        <w:tc>
          <w:tcPr>
            <w:tcW w:w="4357" w:type="dxa"/>
            <w:vAlign w:val="center"/>
          </w:tcPr>
          <w:p w14:paraId="237C57EF" w14:textId="22FAF699" w:rsidR="002A03ED" w:rsidRPr="0019431E" w:rsidRDefault="002A03ED" w:rsidP="002F35C8">
            <w:pPr>
              <w:pStyle w:val="Tabletext"/>
            </w:pPr>
            <w:r w:rsidRPr="0019431E">
              <w:t xml:space="preserve">Grade </w:t>
            </w:r>
            <w:r w:rsidRPr="0019431E">
              <w:rPr>
                <w:rFonts w:cs="Arial"/>
              </w:rPr>
              <w:t>≥</w:t>
            </w:r>
            <w:r w:rsidRPr="0019431E">
              <w:t xml:space="preserve">2 </w:t>
            </w:r>
            <w:r w:rsidR="00073DE2" w:rsidRPr="0019431E">
              <w:t>HSR</w:t>
            </w:r>
            <w:r w:rsidRPr="0019431E">
              <w:t xml:space="preserve"> to day 29</w:t>
            </w:r>
          </w:p>
        </w:tc>
        <w:tc>
          <w:tcPr>
            <w:tcW w:w="2362" w:type="dxa"/>
            <w:vAlign w:val="center"/>
          </w:tcPr>
          <w:p w14:paraId="7446291D" w14:textId="77777777" w:rsidR="002A03ED" w:rsidRPr="0019431E" w:rsidRDefault="002A03ED" w:rsidP="002F35C8">
            <w:pPr>
              <w:pStyle w:val="Tabletext"/>
              <w:jc w:val="center"/>
            </w:pPr>
          </w:p>
        </w:tc>
        <w:tc>
          <w:tcPr>
            <w:tcW w:w="2366" w:type="dxa"/>
            <w:vAlign w:val="center"/>
          </w:tcPr>
          <w:p w14:paraId="42A42DB4" w14:textId="77777777" w:rsidR="002A03ED" w:rsidRPr="0019431E" w:rsidRDefault="002A03ED" w:rsidP="002F35C8">
            <w:pPr>
              <w:pStyle w:val="Tabletext"/>
              <w:jc w:val="center"/>
            </w:pPr>
          </w:p>
        </w:tc>
        <w:tc>
          <w:tcPr>
            <w:tcW w:w="2365" w:type="dxa"/>
            <w:vAlign w:val="center"/>
          </w:tcPr>
          <w:p w14:paraId="2F7A2916" w14:textId="77777777" w:rsidR="002A03ED" w:rsidRPr="0019431E" w:rsidRDefault="002A03ED" w:rsidP="002F35C8">
            <w:pPr>
              <w:pStyle w:val="Tabletext"/>
              <w:jc w:val="center"/>
            </w:pPr>
          </w:p>
        </w:tc>
        <w:tc>
          <w:tcPr>
            <w:tcW w:w="2495" w:type="dxa"/>
            <w:vAlign w:val="center"/>
          </w:tcPr>
          <w:p w14:paraId="7C86EA89" w14:textId="77777777" w:rsidR="002A03ED" w:rsidRPr="0019431E" w:rsidRDefault="002A03ED" w:rsidP="002F35C8">
            <w:pPr>
              <w:pStyle w:val="Tabletext"/>
              <w:jc w:val="center"/>
            </w:pPr>
          </w:p>
        </w:tc>
      </w:tr>
      <w:tr w:rsidR="002A03ED" w:rsidRPr="0019431E" w14:paraId="2DDDECEE" w14:textId="77777777" w:rsidTr="009A72CE">
        <w:tc>
          <w:tcPr>
            <w:tcW w:w="4357" w:type="dxa"/>
            <w:vAlign w:val="center"/>
          </w:tcPr>
          <w:p w14:paraId="643A084F" w14:textId="77777777" w:rsidR="002A03ED" w:rsidRPr="0019431E" w:rsidRDefault="002A03ED" w:rsidP="002F35C8">
            <w:pPr>
              <w:pStyle w:val="Tabletext"/>
            </w:pPr>
          </w:p>
        </w:tc>
        <w:tc>
          <w:tcPr>
            <w:tcW w:w="2362" w:type="dxa"/>
            <w:vAlign w:val="center"/>
          </w:tcPr>
          <w:p w14:paraId="215DB23E" w14:textId="77777777" w:rsidR="002A03ED" w:rsidRPr="0019431E" w:rsidRDefault="002A03ED" w:rsidP="002F35C8">
            <w:pPr>
              <w:pStyle w:val="Tabletext"/>
              <w:jc w:val="center"/>
            </w:pPr>
            <w:r w:rsidRPr="0019431E">
              <w:t>Urticaria</w:t>
            </w:r>
          </w:p>
        </w:tc>
        <w:tc>
          <w:tcPr>
            <w:tcW w:w="2366" w:type="dxa"/>
            <w:vAlign w:val="center"/>
          </w:tcPr>
          <w:p w14:paraId="228BAB73" w14:textId="77777777" w:rsidR="002A03ED" w:rsidRPr="0019431E" w:rsidRDefault="002A03ED" w:rsidP="002F35C8">
            <w:pPr>
              <w:pStyle w:val="Tabletext"/>
              <w:jc w:val="center"/>
            </w:pPr>
            <w:r w:rsidRPr="0019431E">
              <w:t>2</w:t>
            </w:r>
          </w:p>
        </w:tc>
        <w:tc>
          <w:tcPr>
            <w:tcW w:w="2365" w:type="dxa"/>
            <w:vAlign w:val="center"/>
          </w:tcPr>
          <w:p w14:paraId="633D13B9" w14:textId="77777777" w:rsidR="002A03ED" w:rsidRPr="0019431E" w:rsidRDefault="002A03ED" w:rsidP="002F35C8">
            <w:pPr>
              <w:pStyle w:val="Tabletext"/>
              <w:jc w:val="center"/>
            </w:pPr>
            <w:r w:rsidRPr="0019431E">
              <w:t>Related</w:t>
            </w:r>
          </w:p>
        </w:tc>
        <w:tc>
          <w:tcPr>
            <w:tcW w:w="2495" w:type="dxa"/>
            <w:vAlign w:val="center"/>
          </w:tcPr>
          <w:p w14:paraId="392A7BD8" w14:textId="77777777" w:rsidR="002A03ED" w:rsidRPr="0019431E" w:rsidRDefault="002A03ED" w:rsidP="002F35C8">
            <w:pPr>
              <w:pStyle w:val="Tabletext"/>
              <w:jc w:val="center"/>
            </w:pPr>
            <w:r w:rsidRPr="0019431E">
              <w:t>CAS+IMD 1200 mg IV</w:t>
            </w:r>
          </w:p>
        </w:tc>
      </w:tr>
      <w:tr w:rsidR="00244306" w:rsidRPr="0019431E" w14:paraId="6B1244EC" w14:textId="77777777" w:rsidTr="009A72CE">
        <w:tc>
          <w:tcPr>
            <w:tcW w:w="4357" w:type="dxa"/>
            <w:vAlign w:val="center"/>
          </w:tcPr>
          <w:p w14:paraId="426A93ED" w14:textId="6F9EB31D" w:rsidR="00244306" w:rsidRPr="0019431E" w:rsidRDefault="00104B89" w:rsidP="002F35C8">
            <w:pPr>
              <w:pStyle w:val="Tabletext"/>
            </w:pPr>
            <w:r w:rsidRPr="0019431E">
              <w:t xml:space="preserve">TEAE </w:t>
            </w:r>
            <w:r w:rsidR="005750A6" w:rsidRPr="0019431E">
              <w:t xml:space="preserve">with MAV </w:t>
            </w:r>
            <w:r w:rsidRPr="0019431E">
              <w:t>not related to COVID-19</w:t>
            </w:r>
            <w:r w:rsidR="005750A6" w:rsidRPr="0019431E">
              <w:t xml:space="preserve"> </w:t>
            </w:r>
            <w:r w:rsidR="00B73096" w:rsidRPr="0019431E">
              <w:t>to day 29</w:t>
            </w:r>
          </w:p>
        </w:tc>
        <w:tc>
          <w:tcPr>
            <w:tcW w:w="2362" w:type="dxa"/>
            <w:vAlign w:val="center"/>
          </w:tcPr>
          <w:p w14:paraId="0DB9C158" w14:textId="620AB19E" w:rsidR="00244306" w:rsidRPr="0019431E" w:rsidRDefault="00244306" w:rsidP="002F35C8">
            <w:pPr>
              <w:pStyle w:val="Tabletext"/>
              <w:jc w:val="center"/>
            </w:pPr>
          </w:p>
        </w:tc>
        <w:tc>
          <w:tcPr>
            <w:tcW w:w="2366" w:type="dxa"/>
            <w:vAlign w:val="center"/>
          </w:tcPr>
          <w:p w14:paraId="2A3B0312" w14:textId="274F135F" w:rsidR="00244306" w:rsidRPr="0019431E" w:rsidRDefault="00244306" w:rsidP="002F35C8">
            <w:pPr>
              <w:pStyle w:val="Tabletext"/>
              <w:jc w:val="center"/>
            </w:pPr>
          </w:p>
        </w:tc>
        <w:tc>
          <w:tcPr>
            <w:tcW w:w="2365" w:type="dxa"/>
            <w:vAlign w:val="center"/>
          </w:tcPr>
          <w:p w14:paraId="34F1828F" w14:textId="262CFF69" w:rsidR="00244306" w:rsidRPr="0019431E" w:rsidRDefault="00244306" w:rsidP="002F35C8">
            <w:pPr>
              <w:pStyle w:val="Tabletext"/>
              <w:jc w:val="center"/>
            </w:pPr>
          </w:p>
        </w:tc>
        <w:tc>
          <w:tcPr>
            <w:tcW w:w="2495" w:type="dxa"/>
            <w:vAlign w:val="center"/>
          </w:tcPr>
          <w:p w14:paraId="302A8A8E" w14:textId="46221FDB" w:rsidR="00244306" w:rsidRPr="0019431E" w:rsidRDefault="00244306" w:rsidP="002F35C8">
            <w:pPr>
              <w:pStyle w:val="Tabletext"/>
              <w:jc w:val="center"/>
            </w:pPr>
          </w:p>
        </w:tc>
      </w:tr>
      <w:tr w:rsidR="00EB4403" w:rsidRPr="0019431E" w14:paraId="2A004004" w14:textId="77777777" w:rsidTr="002A03ED">
        <w:tc>
          <w:tcPr>
            <w:tcW w:w="4357" w:type="dxa"/>
            <w:vAlign w:val="center"/>
          </w:tcPr>
          <w:p w14:paraId="717C21B1" w14:textId="77777777" w:rsidR="00EB4403" w:rsidRPr="0019431E" w:rsidRDefault="00EB4403" w:rsidP="002F35C8">
            <w:pPr>
              <w:pStyle w:val="Tabletext"/>
            </w:pPr>
          </w:p>
        </w:tc>
        <w:tc>
          <w:tcPr>
            <w:tcW w:w="2362" w:type="dxa"/>
            <w:vAlign w:val="center"/>
          </w:tcPr>
          <w:p w14:paraId="4225757E" w14:textId="50C7C7B0" w:rsidR="00EB4403" w:rsidRPr="0019431E" w:rsidRDefault="00EB4403" w:rsidP="002F35C8">
            <w:pPr>
              <w:pStyle w:val="Tabletext"/>
              <w:jc w:val="center"/>
            </w:pPr>
            <w:r w:rsidRPr="0019431E">
              <w:t>Conjunctivitis</w:t>
            </w:r>
          </w:p>
        </w:tc>
        <w:tc>
          <w:tcPr>
            <w:tcW w:w="2366" w:type="dxa"/>
            <w:vAlign w:val="center"/>
          </w:tcPr>
          <w:p w14:paraId="321935B8" w14:textId="04D657D9" w:rsidR="00EB4403" w:rsidRPr="0019431E" w:rsidRDefault="00EB4403" w:rsidP="002F35C8">
            <w:pPr>
              <w:pStyle w:val="Tabletext"/>
              <w:jc w:val="center"/>
            </w:pPr>
            <w:r w:rsidRPr="0019431E">
              <w:t>1</w:t>
            </w:r>
          </w:p>
        </w:tc>
        <w:tc>
          <w:tcPr>
            <w:tcW w:w="2365" w:type="dxa"/>
            <w:vAlign w:val="center"/>
          </w:tcPr>
          <w:p w14:paraId="0C2EB09C" w14:textId="120B97EC" w:rsidR="00EB4403" w:rsidRPr="0019431E" w:rsidRDefault="00EB4403" w:rsidP="002F35C8">
            <w:pPr>
              <w:pStyle w:val="Tabletext"/>
              <w:jc w:val="center"/>
            </w:pPr>
            <w:r w:rsidRPr="0019431E">
              <w:t>Not related</w:t>
            </w:r>
          </w:p>
        </w:tc>
        <w:tc>
          <w:tcPr>
            <w:tcW w:w="2495" w:type="dxa"/>
            <w:vAlign w:val="center"/>
          </w:tcPr>
          <w:p w14:paraId="7639FF33" w14:textId="76FD6380" w:rsidR="00EB4403" w:rsidRPr="0019431E" w:rsidRDefault="00EB4403" w:rsidP="002F35C8">
            <w:pPr>
              <w:pStyle w:val="Tabletext"/>
              <w:jc w:val="center"/>
            </w:pPr>
            <w:r w:rsidRPr="0019431E">
              <w:rPr>
                <w:rFonts w:cs="Arial"/>
              </w:rPr>
              <w:t>CAS+IMD 1200 mg IV</w:t>
            </w:r>
          </w:p>
        </w:tc>
      </w:tr>
      <w:tr w:rsidR="00E07B80" w:rsidRPr="0019431E" w14:paraId="6272B37F" w14:textId="77777777" w:rsidTr="002F35C8">
        <w:tc>
          <w:tcPr>
            <w:tcW w:w="4357" w:type="dxa"/>
            <w:vAlign w:val="center"/>
          </w:tcPr>
          <w:p w14:paraId="36EAFBAF" w14:textId="7E0A5DA7" w:rsidR="00E07B80" w:rsidRPr="0019431E" w:rsidRDefault="00E07B80" w:rsidP="00E07B80">
            <w:pPr>
              <w:pStyle w:val="Tabletext"/>
            </w:pPr>
          </w:p>
        </w:tc>
        <w:tc>
          <w:tcPr>
            <w:tcW w:w="2362" w:type="dxa"/>
            <w:vAlign w:val="center"/>
          </w:tcPr>
          <w:p w14:paraId="6FC63C6B" w14:textId="397EF978" w:rsidR="00E07B80" w:rsidRPr="0019431E" w:rsidRDefault="00E07B80" w:rsidP="00E07B80">
            <w:pPr>
              <w:pStyle w:val="Tabletext"/>
              <w:jc w:val="center"/>
            </w:pPr>
            <w:r w:rsidRPr="0019431E">
              <w:t>Conjunctivitis</w:t>
            </w:r>
          </w:p>
        </w:tc>
        <w:tc>
          <w:tcPr>
            <w:tcW w:w="2366" w:type="dxa"/>
            <w:vAlign w:val="center"/>
          </w:tcPr>
          <w:p w14:paraId="2308B887" w14:textId="573541D1" w:rsidR="00E07B80" w:rsidRPr="0019431E" w:rsidRDefault="00E07B80" w:rsidP="00E07B80">
            <w:pPr>
              <w:pStyle w:val="Tabletext"/>
              <w:jc w:val="center"/>
            </w:pPr>
            <w:r w:rsidRPr="0019431E">
              <w:t>2</w:t>
            </w:r>
          </w:p>
        </w:tc>
        <w:tc>
          <w:tcPr>
            <w:tcW w:w="2365" w:type="dxa"/>
            <w:vAlign w:val="center"/>
          </w:tcPr>
          <w:p w14:paraId="209BDD00" w14:textId="312AC4DF" w:rsidR="00E07B80" w:rsidRPr="0019431E" w:rsidRDefault="00E07B80" w:rsidP="00E07B80">
            <w:pPr>
              <w:pStyle w:val="Tabletext"/>
              <w:jc w:val="center"/>
            </w:pPr>
            <w:r w:rsidRPr="0019431E">
              <w:t>Not related</w:t>
            </w:r>
          </w:p>
        </w:tc>
        <w:tc>
          <w:tcPr>
            <w:tcW w:w="2495" w:type="dxa"/>
            <w:vAlign w:val="center"/>
          </w:tcPr>
          <w:p w14:paraId="167A0731" w14:textId="50CF5F99" w:rsidR="00E07B80" w:rsidRPr="0019431E" w:rsidRDefault="00E07B80" w:rsidP="00E07B80">
            <w:pPr>
              <w:pStyle w:val="Tabletext"/>
              <w:jc w:val="center"/>
            </w:pPr>
            <w:r w:rsidRPr="0019431E">
              <w:rPr>
                <w:rFonts w:cs="Arial"/>
              </w:rPr>
              <w:t>CAS+IMD 1200 mg IV</w:t>
            </w:r>
          </w:p>
        </w:tc>
      </w:tr>
      <w:tr w:rsidR="001E021D" w:rsidRPr="0019431E" w14:paraId="50E90F6B" w14:textId="77777777" w:rsidTr="002F35C8">
        <w:tc>
          <w:tcPr>
            <w:tcW w:w="4357" w:type="dxa"/>
            <w:vAlign w:val="center"/>
          </w:tcPr>
          <w:p w14:paraId="296EC958" w14:textId="77777777" w:rsidR="001E021D" w:rsidRPr="0019431E" w:rsidRDefault="001E021D" w:rsidP="00E07B80">
            <w:pPr>
              <w:pStyle w:val="Tabletext"/>
            </w:pPr>
          </w:p>
        </w:tc>
        <w:tc>
          <w:tcPr>
            <w:tcW w:w="2362" w:type="dxa"/>
            <w:vAlign w:val="center"/>
          </w:tcPr>
          <w:p w14:paraId="1A2EFF86" w14:textId="69C3C899" w:rsidR="001E021D" w:rsidRPr="0019431E" w:rsidRDefault="001E021D" w:rsidP="00E07B80">
            <w:pPr>
              <w:pStyle w:val="Tabletext"/>
              <w:jc w:val="center"/>
            </w:pPr>
            <w:r w:rsidRPr="0019431E">
              <w:t>Crohn’s disease</w:t>
            </w:r>
          </w:p>
        </w:tc>
        <w:tc>
          <w:tcPr>
            <w:tcW w:w="2366" w:type="dxa"/>
            <w:vAlign w:val="center"/>
          </w:tcPr>
          <w:p w14:paraId="180D8742" w14:textId="2A37E500" w:rsidR="001E021D" w:rsidRPr="0019431E" w:rsidRDefault="001E021D" w:rsidP="00E07B80">
            <w:pPr>
              <w:pStyle w:val="Tabletext"/>
              <w:jc w:val="center"/>
            </w:pPr>
            <w:r w:rsidRPr="0019431E">
              <w:t>1</w:t>
            </w:r>
          </w:p>
        </w:tc>
        <w:tc>
          <w:tcPr>
            <w:tcW w:w="2365" w:type="dxa"/>
            <w:vAlign w:val="center"/>
          </w:tcPr>
          <w:p w14:paraId="5A0A9EB4" w14:textId="0556B2F1" w:rsidR="001E021D" w:rsidRPr="0019431E" w:rsidRDefault="001E021D" w:rsidP="00E07B80">
            <w:pPr>
              <w:pStyle w:val="Tabletext"/>
              <w:jc w:val="center"/>
            </w:pPr>
            <w:r w:rsidRPr="0019431E">
              <w:t>Not related</w:t>
            </w:r>
          </w:p>
        </w:tc>
        <w:tc>
          <w:tcPr>
            <w:tcW w:w="2495" w:type="dxa"/>
            <w:vAlign w:val="center"/>
          </w:tcPr>
          <w:p w14:paraId="64775447" w14:textId="1C9B576B" w:rsidR="001E021D" w:rsidRPr="0019431E" w:rsidRDefault="001E021D" w:rsidP="00E07B80">
            <w:pPr>
              <w:pStyle w:val="Tabletext"/>
              <w:jc w:val="center"/>
              <w:rPr>
                <w:rFonts w:cs="Arial"/>
              </w:rPr>
            </w:pPr>
            <w:r w:rsidRPr="0019431E">
              <w:rPr>
                <w:rFonts w:cs="Arial"/>
              </w:rPr>
              <w:t>CAS+IMD 2400 mg IV</w:t>
            </w:r>
          </w:p>
        </w:tc>
      </w:tr>
      <w:tr w:rsidR="00B73096" w:rsidRPr="0019431E" w14:paraId="65E3271E" w14:textId="77777777" w:rsidTr="002F35C8">
        <w:tc>
          <w:tcPr>
            <w:tcW w:w="4357" w:type="dxa"/>
            <w:vAlign w:val="center"/>
          </w:tcPr>
          <w:p w14:paraId="0BE6507B" w14:textId="77777777" w:rsidR="00B73096" w:rsidRPr="0019431E" w:rsidRDefault="00B73096" w:rsidP="00E07B80">
            <w:pPr>
              <w:pStyle w:val="Tabletext"/>
            </w:pPr>
          </w:p>
        </w:tc>
        <w:tc>
          <w:tcPr>
            <w:tcW w:w="2362" w:type="dxa"/>
            <w:vAlign w:val="center"/>
          </w:tcPr>
          <w:p w14:paraId="1DAA390E" w14:textId="4308D4D8" w:rsidR="00B73096" w:rsidRPr="0019431E" w:rsidRDefault="00B73096" w:rsidP="00E07B80">
            <w:pPr>
              <w:pStyle w:val="Tabletext"/>
              <w:jc w:val="center"/>
            </w:pPr>
            <w:r w:rsidRPr="0019431E">
              <w:t>Gastroenteritis</w:t>
            </w:r>
          </w:p>
        </w:tc>
        <w:tc>
          <w:tcPr>
            <w:tcW w:w="2366" w:type="dxa"/>
            <w:vAlign w:val="center"/>
          </w:tcPr>
          <w:p w14:paraId="265B94AC" w14:textId="0E7A5504" w:rsidR="00B73096" w:rsidRPr="0019431E" w:rsidRDefault="00B73096" w:rsidP="00E07B80">
            <w:pPr>
              <w:pStyle w:val="Tabletext"/>
              <w:jc w:val="center"/>
            </w:pPr>
            <w:r w:rsidRPr="0019431E">
              <w:t>2</w:t>
            </w:r>
          </w:p>
        </w:tc>
        <w:tc>
          <w:tcPr>
            <w:tcW w:w="2365" w:type="dxa"/>
            <w:vAlign w:val="center"/>
          </w:tcPr>
          <w:p w14:paraId="22634202" w14:textId="037DDDDB" w:rsidR="00B73096" w:rsidRPr="0019431E" w:rsidRDefault="00B73096" w:rsidP="00E07B80">
            <w:pPr>
              <w:pStyle w:val="Tabletext"/>
              <w:jc w:val="center"/>
            </w:pPr>
            <w:r w:rsidRPr="0019431E">
              <w:t>Not related</w:t>
            </w:r>
          </w:p>
        </w:tc>
        <w:tc>
          <w:tcPr>
            <w:tcW w:w="2495" w:type="dxa"/>
            <w:vAlign w:val="center"/>
          </w:tcPr>
          <w:p w14:paraId="54E8110E" w14:textId="19F8221D" w:rsidR="00B73096" w:rsidRPr="0019431E" w:rsidRDefault="00B73096" w:rsidP="00E07B80">
            <w:pPr>
              <w:pStyle w:val="Tabletext"/>
              <w:jc w:val="center"/>
              <w:rPr>
                <w:rFonts w:cs="Arial"/>
              </w:rPr>
            </w:pPr>
            <w:r w:rsidRPr="0019431E">
              <w:rPr>
                <w:rFonts w:cs="Arial"/>
              </w:rPr>
              <w:t>CAS+IMD 1200 mg IV</w:t>
            </w:r>
          </w:p>
        </w:tc>
      </w:tr>
      <w:tr w:rsidR="008460B9" w:rsidRPr="0019431E" w14:paraId="22D82D56" w14:textId="77777777" w:rsidTr="002F35C8">
        <w:tc>
          <w:tcPr>
            <w:tcW w:w="4357" w:type="dxa"/>
            <w:vAlign w:val="center"/>
          </w:tcPr>
          <w:p w14:paraId="04062245" w14:textId="77777777" w:rsidR="008460B9" w:rsidRPr="0019431E" w:rsidRDefault="008460B9" w:rsidP="002F35C8">
            <w:pPr>
              <w:pStyle w:val="Tabletext"/>
            </w:pPr>
          </w:p>
        </w:tc>
        <w:tc>
          <w:tcPr>
            <w:tcW w:w="2362" w:type="dxa"/>
            <w:vAlign w:val="center"/>
          </w:tcPr>
          <w:p w14:paraId="7A5D6537" w14:textId="77777777" w:rsidR="008460B9" w:rsidRPr="0019431E" w:rsidRDefault="008460B9" w:rsidP="002F35C8">
            <w:pPr>
              <w:pStyle w:val="Tabletext"/>
              <w:jc w:val="center"/>
            </w:pPr>
            <w:r w:rsidRPr="0019431E">
              <w:t>Injury</w:t>
            </w:r>
          </w:p>
        </w:tc>
        <w:tc>
          <w:tcPr>
            <w:tcW w:w="2366" w:type="dxa"/>
            <w:vAlign w:val="center"/>
          </w:tcPr>
          <w:p w14:paraId="6C00D900" w14:textId="77777777" w:rsidR="008460B9" w:rsidRPr="0019431E" w:rsidRDefault="008460B9" w:rsidP="002F35C8">
            <w:pPr>
              <w:pStyle w:val="Tabletext"/>
              <w:jc w:val="center"/>
            </w:pPr>
            <w:r w:rsidRPr="0019431E">
              <w:t>2</w:t>
            </w:r>
          </w:p>
        </w:tc>
        <w:tc>
          <w:tcPr>
            <w:tcW w:w="2365" w:type="dxa"/>
            <w:vAlign w:val="center"/>
          </w:tcPr>
          <w:p w14:paraId="7791D619" w14:textId="77777777" w:rsidR="008460B9" w:rsidRPr="0019431E" w:rsidRDefault="008460B9" w:rsidP="002F35C8">
            <w:pPr>
              <w:pStyle w:val="Tabletext"/>
              <w:jc w:val="center"/>
            </w:pPr>
            <w:r w:rsidRPr="0019431E">
              <w:t xml:space="preserve">Not related </w:t>
            </w:r>
          </w:p>
        </w:tc>
        <w:tc>
          <w:tcPr>
            <w:tcW w:w="2495" w:type="dxa"/>
            <w:vAlign w:val="center"/>
          </w:tcPr>
          <w:p w14:paraId="30CF7C16" w14:textId="77777777" w:rsidR="008460B9" w:rsidRPr="0019431E" w:rsidRDefault="008460B9" w:rsidP="002F35C8">
            <w:pPr>
              <w:pStyle w:val="Tabletext"/>
              <w:jc w:val="center"/>
              <w:rPr>
                <w:rFonts w:cs="Arial"/>
              </w:rPr>
            </w:pPr>
            <w:r w:rsidRPr="0019431E">
              <w:rPr>
                <w:rFonts w:cs="Arial"/>
              </w:rPr>
              <w:t>CAS+IMD 1200 mg IV</w:t>
            </w:r>
          </w:p>
        </w:tc>
      </w:tr>
      <w:tr w:rsidR="008460B9" w:rsidRPr="0019431E" w14:paraId="1B749F0A" w14:textId="77777777" w:rsidTr="002F35C8">
        <w:tc>
          <w:tcPr>
            <w:tcW w:w="4357" w:type="dxa"/>
            <w:vAlign w:val="center"/>
          </w:tcPr>
          <w:p w14:paraId="7CD6B493" w14:textId="77777777" w:rsidR="008460B9" w:rsidRPr="0019431E" w:rsidRDefault="008460B9" w:rsidP="002F35C8">
            <w:pPr>
              <w:pStyle w:val="Tabletext"/>
            </w:pPr>
          </w:p>
        </w:tc>
        <w:tc>
          <w:tcPr>
            <w:tcW w:w="2362" w:type="dxa"/>
            <w:vAlign w:val="center"/>
          </w:tcPr>
          <w:p w14:paraId="53DA76C5" w14:textId="77777777" w:rsidR="008460B9" w:rsidRPr="0019431E" w:rsidRDefault="008460B9" w:rsidP="002F35C8">
            <w:pPr>
              <w:pStyle w:val="Tabletext"/>
              <w:jc w:val="center"/>
            </w:pPr>
            <w:r w:rsidRPr="0019431E">
              <w:t>Metapneumovirus pneumonia</w:t>
            </w:r>
          </w:p>
        </w:tc>
        <w:tc>
          <w:tcPr>
            <w:tcW w:w="2366" w:type="dxa"/>
            <w:vAlign w:val="center"/>
          </w:tcPr>
          <w:p w14:paraId="7F0B37B5" w14:textId="77777777" w:rsidR="008460B9" w:rsidRPr="0019431E" w:rsidRDefault="008460B9" w:rsidP="002F35C8">
            <w:pPr>
              <w:pStyle w:val="Tabletext"/>
              <w:jc w:val="center"/>
            </w:pPr>
            <w:r w:rsidRPr="0019431E">
              <w:t>4</w:t>
            </w:r>
          </w:p>
        </w:tc>
        <w:tc>
          <w:tcPr>
            <w:tcW w:w="2365" w:type="dxa"/>
            <w:vAlign w:val="center"/>
          </w:tcPr>
          <w:p w14:paraId="6C651A48" w14:textId="77777777" w:rsidR="008460B9" w:rsidRPr="0019431E" w:rsidRDefault="008460B9" w:rsidP="002F35C8">
            <w:pPr>
              <w:pStyle w:val="Tabletext"/>
              <w:jc w:val="center"/>
            </w:pPr>
            <w:r w:rsidRPr="0019431E">
              <w:t>Not related</w:t>
            </w:r>
          </w:p>
        </w:tc>
        <w:tc>
          <w:tcPr>
            <w:tcW w:w="2495" w:type="dxa"/>
            <w:vAlign w:val="center"/>
          </w:tcPr>
          <w:p w14:paraId="7DAE1BFC" w14:textId="77777777" w:rsidR="008460B9" w:rsidRPr="0019431E" w:rsidRDefault="008460B9" w:rsidP="002F35C8">
            <w:pPr>
              <w:pStyle w:val="Tabletext"/>
              <w:jc w:val="center"/>
              <w:rPr>
                <w:rFonts w:cs="Arial"/>
              </w:rPr>
            </w:pPr>
            <w:r w:rsidRPr="0019431E">
              <w:rPr>
                <w:rFonts w:cs="Arial"/>
              </w:rPr>
              <w:t>CAS+IMD 1200 mg IV</w:t>
            </w:r>
          </w:p>
        </w:tc>
      </w:tr>
      <w:tr w:rsidR="008C3FE9" w:rsidRPr="0019431E" w14:paraId="2013EF0D" w14:textId="77777777" w:rsidTr="002F35C8">
        <w:tc>
          <w:tcPr>
            <w:tcW w:w="4357" w:type="dxa"/>
            <w:vAlign w:val="center"/>
          </w:tcPr>
          <w:p w14:paraId="19065EB5" w14:textId="77777777" w:rsidR="008C3FE9" w:rsidRPr="0019431E" w:rsidRDefault="008C3FE9" w:rsidP="00E07B80">
            <w:pPr>
              <w:pStyle w:val="Tabletext"/>
            </w:pPr>
          </w:p>
        </w:tc>
        <w:tc>
          <w:tcPr>
            <w:tcW w:w="2362" w:type="dxa"/>
            <w:vAlign w:val="center"/>
          </w:tcPr>
          <w:p w14:paraId="246C036C" w14:textId="4C969B22" w:rsidR="008C3FE9" w:rsidRPr="0019431E" w:rsidRDefault="008C3FE9" w:rsidP="00E07B80">
            <w:pPr>
              <w:pStyle w:val="Tabletext"/>
              <w:jc w:val="center"/>
            </w:pPr>
            <w:r w:rsidRPr="0019431E">
              <w:t>Otitis externa</w:t>
            </w:r>
          </w:p>
        </w:tc>
        <w:tc>
          <w:tcPr>
            <w:tcW w:w="2366" w:type="dxa"/>
            <w:vAlign w:val="center"/>
          </w:tcPr>
          <w:p w14:paraId="5ECC0C84" w14:textId="5C4A6031" w:rsidR="008C3FE9" w:rsidRPr="0019431E" w:rsidRDefault="008C3FE9" w:rsidP="00E07B80">
            <w:pPr>
              <w:pStyle w:val="Tabletext"/>
              <w:jc w:val="center"/>
            </w:pPr>
            <w:r w:rsidRPr="0019431E">
              <w:t>2</w:t>
            </w:r>
          </w:p>
        </w:tc>
        <w:tc>
          <w:tcPr>
            <w:tcW w:w="2365" w:type="dxa"/>
            <w:vAlign w:val="center"/>
          </w:tcPr>
          <w:p w14:paraId="55090C54" w14:textId="77BC0A61" w:rsidR="008C3FE9" w:rsidRPr="0019431E" w:rsidRDefault="008C3FE9" w:rsidP="00E07B80">
            <w:pPr>
              <w:pStyle w:val="Tabletext"/>
              <w:jc w:val="center"/>
            </w:pPr>
            <w:r w:rsidRPr="0019431E">
              <w:t>Not related</w:t>
            </w:r>
          </w:p>
        </w:tc>
        <w:tc>
          <w:tcPr>
            <w:tcW w:w="2495" w:type="dxa"/>
            <w:vAlign w:val="center"/>
          </w:tcPr>
          <w:p w14:paraId="572ACD54" w14:textId="4C5E2F63" w:rsidR="008C3FE9" w:rsidRPr="0019431E" w:rsidRDefault="008C3FE9" w:rsidP="00E07B80">
            <w:pPr>
              <w:pStyle w:val="Tabletext"/>
              <w:jc w:val="center"/>
              <w:rPr>
                <w:rFonts w:cs="Arial"/>
              </w:rPr>
            </w:pPr>
            <w:r w:rsidRPr="0019431E">
              <w:rPr>
                <w:rFonts w:cs="Arial"/>
              </w:rPr>
              <w:t>CAS+IMD 1200 mg IV</w:t>
            </w:r>
          </w:p>
        </w:tc>
      </w:tr>
      <w:tr w:rsidR="0003052E" w:rsidRPr="0019431E" w14:paraId="6F86C6DC" w14:textId="77777777" w:rsidTr="002F35C8">
        <w:tc>
          <w:tcPr>
            <w:tcW w:w="4357" w:type="dxa"/>
            <w:vAlign w:val="center"/>
          </w:tcPr>
          <w:p w14:paraId="49CCCDA2" w14:textId="77777777" w:rsidR="0003052E" w:rsidRPr="0019431E" w:rsidRDefault="0003052E" w:rsidP="002F35C8">
            <w:pPr>
              <w:pStyle w:val="Tabletext"/>
            </w:pPr>
          </w:p>
        </w:tc>
        <w:tc>
          <w:tcPr>
            <w:tcW w:w="2362" w:type="dxa"/>
            <w:vAlign w:val="center"/>
          </w:tcPr>
          <w:p w14:paraId="50F9A42E" w14:textId="65418E63" w:rsidR="0003052E" w:rsidRPr="0019431E" w:rsidRDefault="0003052E" w:rsidP="002F35C8">
            <w:pPr>
              <w:pStyle w:val="Tabletext"/>
              <w:jc w:val="center"/>
            </w:pPr>
            <w:r w:rsidRPr="0019431E">
              <w:t>Sinusitis</w:t>
            </w:r>
          </w:p>
        </w:tc>
        <w:tc>
          <w:tcPr>
            <w:tcW w:w="2366" w:type="dxa"/>
            <w:vAlign w:val="center"/>
          </w:tcPr>
          <w:p w14:paraId="141C5ADF" w14:textId="373E60F7" w:rsidR="0003052E" w:rsidRPr="0019431E" w:rsidRDefault="0003052E" w:rsidP="002F35C8">
            <w:pPr>
              <w:pStyle w:val="Tabletext"/>
              <w:jc w:val="center"/>
            </w:pPr>
            <w:r w:rsidRPr="0019431E">
              <w:t>1</w:t>
            </w:r>
          </w:p>
        </w:tc>
        <w:tc>
          <w:tcPr>
            <w:tcW w:w="2365" w:type="dxa"/>
            <w:vAlign w:val="center"/>
          </w:tcPr>
          <w:p w14:paraId="1ED6CE8B" w14:textId="277604D9" w:rsidR="0003052E" w:rsidRPr="0019431E" w:rsidRDefault="0003052E" w:rsidP="002F35C8">
            <w:pPr>
              <w:pStyle w:val="Tabletext"/>
              <w:jc w:val="center"/>
            </w:pPr>
            <w:r w:rsidRPr="0019431E">
              <w:t>Not related</w:t>
            </w:r>
          </w:p>
        </w:tc>
        <w:tc>
          <w:tcPr>
            <w:tcW w:w="2495" w:type="dxa"/>
            <w:vAlign w:val="center"/>
          </w:tcPr>
          <w:p w14:paraId="31BE6072" w14:textId="3A023E3E" w:rsidR="0003052E" w:rsidRPr="0019431E" w:rsidRDefault="0003052E" w:rsidP="002F35C8">
            <w:pPr>
              <w:pStyle w:val="Tabletext"/>
              <w:jc w:val="center"/>
              <w:rPr>
                <w:rFonts w:cs="Arial"/>
              </w:rPr>
            </w:pPr>
            <w:r w:rsidRPr="0019431E">
              <w:rPr>
                <w:rFonts w:cs="Arial"/>
              </w:rPr>
              <w:t>CAS+IMD 1200 mg IV</w:t>
            </w:r>
          </w:p>
        </w:tc>
      </w:tr>
      <w:tr w:rsidR="003D528F" w:rsidRPr="0019431E" w14:paraId="1885A574" w14:textId="77777777" w:rsidTr="002F35C8">
        <w:tc>
          <w:tcPr>
            <w:tcW w:w="4357" w:type="dxa"/>
            <w:vAlign w:val="center"/>
          </w:tcPr>
          <w:p w14:paraId="465ECEBA" w14:textId="77777777" w:rsidR="003D528F" w:rsidRPr="0019431E" w:rsidRDefault="003D528F" w:rsidP="002F35C8">
            <w:pPr>
              <w:pStyle w:val="Tabletext"/>
            </w:pPr>
          </w:p>
        </w:tc>
        <w:tc>
          <w:tcPr>
            <w:tcW w:w="2362" w:type="dxa"/>
            <w:vAlign w:val="center"/>
          </w:tcPr>
          <w:p w14:paraId="3E2D9C39" w14:textId="4023261B" w:rsidR="003D528F" w:rsidRPr="0019431E" w:rsidRDefault="003D528F" w:rsidP="002F35C8">
            <w:pPr>
              <w:pStyle w:val="Tabletext"/>
              <w:jc w:val="center"/>
            </w:pPr>
            <w:r w:rsidRPr="0019431E">
              <w:t>Sinusitis</w:t>
            </w:r>
          </w:p>
        </w:tc>
        <w:tc>
          <w:tcPr>
            <w:tcW w:w="2366" w:type="dxa"/>
            <w:vAlign w:val="center"/>
          </w:tcPr>
          <w:p w14:paraId="76CF1916" w14:textId="7FE25102" w:rsidR="003D528F" w:rsidRPr="0019431E" w:rsidRDefault="003D528F" w:rsidP="002F35C8">
            <w:pPr>
              <w:pStyle w:val="Tabletext"/>
              <w:jc w:val="center"/>
            </w:pPr>
            <w:r w:rsidRPr="0019431E">
              <w:t>1</w:t>
            </w:r>
          </w:p>
        </w:tc>
        <w:tc>
          <w:tcPr>
            <w:tcW w:w="2365" w:type="dxa"/>
            <w:vAlign w:val="center"/>
          </w:tcPr>
          <w:p w14:paraId="02024DCB" w14:textId="06F001F5" w:rsidR="003D528F" w:rsidRPr="0019431E" w:rsidRDefault="003D528F" w:rsidP="002F35C8">
            <w:pPr>
              <w:pStyle w:val="Tabletext"/>
              <w:jc w:val="center"/>
            </w:pPr>
            <w:r w:rsidRPr="0019431E">
              <w:t xml:space="preserve">Not related </w:t>
            </w:r>
          </w:p>
        </w:tc>
        <w:tc>
          <w:tcPr>
            <w:tcW w:w="2495" w:type="dxa"/>
            <w:vAlign w:val="center"/>
          </w:tcPr>
          <w:p w14:paraId="2D6F0E55" w14:textId="156C0C7A" w:rsidR="003D528F" w:rsidRPr="0019431E" w:rsidRDefault="003D528F" w:rsidP="002F35C8">
            <w:pPr>
              <w:pStyle w:val="Tabletext"/>
              <w:jc w:val="center"/>
              <w:rPr>
                <w:rFonts w:cs="Arial"/>
              </w:rPr>
            </w:pPr>
            <w:r w:rsidRPr="0019431E">
              <w:rPr>
                <w:rFonts w:cs="Arial"/>
              </w:rPr>
              <w:t>CAS+IMD 2400 mg IV</w:t>
            </w:r>
          </w:p>
        </w:tc>
      </w:tr>
      <w:tr w:rsidR="002C2540" w:rsidRPr="0019431E" w14:paraId="4A38BD0F" w14:textId="77777777" w:rsidTr="002F35C8">
        <w:tc>
          <w:tcPr>
            <w:tcW w:w="4357" w:type="dxa"/>
            <w:vAlign w:val="center"/>
          </w:tcPr>
          <w:p w14:paraId="11185727" w14:textId="77777777" w:rsidR="002C2540" w:rsidRPr="0019431E" w:rsidRDefault="002C2540" w:rsidP="002F35C8">
            <w:pPr>
              <w:pStyle w:val="Tabletext"/>
            </w:pPr>
          </w:p>
        </w:tc>
        <w:tc>
          <w:tcPr>
            <w:tcW w:w="2362" w:type="dxa"/>
            <w:vAlign w:val="center"/>
          </w:tcPr>
          <w:p w14:paraId="6DD42C7C" w14:textId="7D7CA1EC" w:rsidR="002C2540" w:rsidRPr="0019431E" w:rsidRDefault="002C2540" w:rsidP="002F35C8">
            <w:pPr>
              <w:pStyle w:val="Tabletext"/>
              <w:jc w:val="center"/>
            </w:pPr>
            <w:r w:rsidRPr="0019431E">
              <w:t>Tonsilitis</w:t>
            </w:r>
          </w:p>
        </w:tc>
        <w:tc>
          <w:tcPr>
            <w:tcW w:w="2366" w:type="dxa"/>
            <w:vAlign w:val="center"/>
          </w:tcPr>
          <w:p w14:paraId="7FBB8F86" w14:textId="525DB3DD" w:rsidR="002C2540" w:rsidRPr="0019431E" w:rsidRDefault="002C2540" w:rsidP="002F35C8">
            <w:pPr>
              <w:pStyle w:val="Tabletext"/>
              <w:jc w:val="center"/>
            </w:pPr>
            <w:r w:rsidRPr="0019431E">
              <w:t>1</w:t>
            </w:r>
          </w:p>
        </w:tc>
        <w:tc>
          <w:tcPr>
            <w:tcW w:w="2365" w:type="dxa"/>
            <w:vAlign w:val="center"/>
          </w:tcPr>
          <w:p w14:paraId="597DF8E5" w14:textId="6BC9ADAC" w:rsidR="002C2540" w:rsidRPr="0019431E" w:rsidRDefault="002C2540" w:rsidP="002F35C8">
            <w:pPr>
              <w:pStyle w:val="Tabletext"/>
              <w:jc w:val="center"/>
            </w:pPr>
            <w:r w:rsidRPr="0019431E">
              <w:t>Not related</w:t>
            </w:r>
          </w:p>
        </w:tc>
        <w:tc>
          <w:tcPr>
            <w:tcW w:w="2495" w:type="dxa"/>
            <w:vAlign w:val="center"/>
          </w:tcPr>
          <w:p w14:paraId="50C254B6" w14:textId="542C85DE" w:rsidR="002C2540" w:rsidRPr="0019431E" w:rsidRDefault="002C2540" w:rsidP="002F35C8">
            <w:pPr>
              <w:pStyle w:val="Tabletext"/>
              <w:jc w:val="center"/>
              <w:rPr>
                <w:rFonts w:cs="Arial"/>
              </w:rPr>
            </w:pPr>
            <w:r w:rsidRPr="0019431E">
              <w:rPr>
                <w:rFonts w:cs="Arial"/>
              </w:rPr>
              <w:t>CAS+IMD 2400 mg IV</w:t>
            </w:r>
          </w:p>
        </w:tc>
      </w:tr>
      <w:tr w:rsidR="00E877ED" w:rsidRPr="0019431E" w14:paraId="28166B39" w14:textId="77777777" w:rsidTr="002F35C8">
        <w:tc>
          <w:tcPr>
            <w:tcW w:w="4357" w:type="dxa"/>
            <w:vAlign w:val="center"/>
          </w:tcPr>
          <w:p w14:paraId="620D5856" w14:textId="77777777" w:rsidR="00E877ED" w:rsidRPr="0019431E" w:rsidRDefault="00E877ED" w:rsidP="002F35C8">
            <w:pPr>
              <w:pStyle w:val="Tabletext"/>
            </w:pPr>
          </w:p>
        </w:tc>
        <w:tc>
          <w:tcPr>
            <w:tcW w:w="2362" w:type="dxa"/>
            <w:vAlign w:val="center"/>
          </w:tcPr>
          <w:p w14:paraId="3502B695" w14:textId="0CC33B93" w:rsidR="00E877ED" w:rsidRPr="0019431E" w:rsidRDefault="00E877ED" w:rsidP="002F35C8">
            <w:pPr>
              <w:pStyle w:val="Tabletext"/>
              <w:jc w:val="center"/>
            </w:pPr>
            <w:r w:rsidRPr="0019431E">
              <w:t>Urinary retention</w:t>
            </w:r>
          </w:p>
        </w:tc>
        <w:tc>
          <w:tcPr>
            <w:tcW w:w="2366" w:type="dxa"/>
            <w:vAlign w:val="center"/>
          </w:tcPr>
          <w:p w14:paraId="442335B7" w14:textId="07307C38" w:rsidR="00E877ED" w:rsidRPr="0019431E" w:rsidRDefault="00E877ED" w:rsidP="002F35C8">
            <w:pPr>
              <w:pStyle w:val="Tabletext"/>
              <w:jc w:val="center"/>
            </w:pPr>
            <w:r w:rsidRPr="0019431E">
              <w:t>1</w:t>
            </w:r>
          </w:p>
        </w:tc>
        <w:tc>
          <w:tcPr>
            <w:tcW w:w="2365" w:type="dxa"/>
            <w:vAlign w:val="center"/>
          </w:tcPr>
          <w:p w14:paraId="15D0812E" w14:textId="416A78C7" w:rsidR="00E877ED" w:rsidRPr="0019431E" w:rsidRDefault="00E877ED" w:rsidP="002F35C8">
            <w:pPr>
              <w:pStyle w:val="Tabletext"/>
              <w:jc w:val="center"/>
            </w:pPr>
            <w:r w:rsidRPr="0019431E">
              <w:t>Not related</w:t>
            </w:r>
          </w:p>
        </w:tc>
        <w:tc>
          <w:tcPr>
            <w:tcW w:w="2495" w:type="dxa"/>
            <w:vAlign w:val="center"/>
          </w:tcPr>
          <w:p w14:paraId="7AF87110" w14:textId="0366B53D" w:rsidR="00E877ED" w:rsidRPr="0019431E" w:rsidRDefault="00E877ED" w:rsidP="002F35C8">
            <w:pPr>
              <w:pStyle w:val="Tabletext"/>
              <w:jc w:val="center"/>
              <w:rPr>
                <w:rFonts w:cs="Arial"/>
              </w:rPr>
            </w:pPr>
            <w:r w:rsidRPr="0019431E">
              <w:rPr>
                <w:rFonts w:cs="Arial"/>
              </w:rPr>
              <w:t>CAS+IMD 1200 mg IV</w:t>
            </w:r>
          </w:p>
        </w:tc>
      </w:tr>
      <w:tr w:rsidR="002A03ED" w:rsidRPr="0019431E" w14:paraId="2CC48CBC" w14:textId="77777777" w:rsidTr="002F35C8">
        <w:tc>
          <w:tcPr>
            <w:tcW w:w="4357" w:type="dxa"/>
            <w:vAlign w:val="center"/>
          </w:tcPr>
          <w:p w14:paraId="04E2CE12" w14:textId="12C52308" w:rsidR="002A03ED" w:rsidRPr="0019431E" w:rsidRDefault="002A03ED" w:rsidP="00E07B80">
            <w:pPr>
              <w:pStyle w:val="Tabletext"/>
            </w:pPr>
            <w:r w:rsidRPr="0019431E">
              <w:t>TEAE with MAV related to COVID-19 to day 29</w:t>
            </w:r>
          </w:p>
        </w:tc>
        <w:tc>
          <w:tcPr>
            <w:tcW w:w="2362" w:type="dxa"/>
            <w:vAlign w:val="center"/>
          </w:tcPr>
          <w:p w14:paraId="0C084070" w14:textId="77777777" w:rsidR="002A03ED" w:rsidRPr="0019431E" w:rsidRDefault="002A03ED" w:rsidP="00E07B80">
            <w:pPr>
              <w:pStyle w:val="Tabletext"/>
              <w:jc w:val="center"/>
            </w:pPr>
          </w:p>
        </w:tc>
        <w:tc>
          <w:tcPr>
            <w:tcW w:w="2366" w:type="dxa"/>
            <w:vAlign w:val="center"/>
          </w:tcPr>
          <w:p w14:paraId="339CCF7F" w14:textId="77777777" w:rsidR="002A03ED" w:rsidRPr="0019431E" w:rsidRDefault="002A03ED" w:rsidP="00E07B80">
            <w:pPr>
              <w:pStyle w:val="Tabletext"/>
              <w:jc w:val="center"/>
            </w:pPr>
          </w:p>
        </w:tc>
        <w:tc>
          <w:tcPr>
            <w:tcW w:w="2365" w:type="dxa"/>
            <w:vAlign w:val="center"/>
          </w:tcPr>
          <w:p w14:paraId="21D10791" w14:textId="77777777" w:rsidR="002A03ED" w:rsidRPr="0019431E" w:rsidRDefault="002A03ED" w:rsidP="00E07B80">
            <w:pPr>
              <w:pStyle w:val="Tabletext"/>
              <w:jc w:val="center"/>
            </w:pPr>
          </w:p>
        </w:tc>
        <w:tc>
          <w:tcPr>
            <w:tcW w:w="2495" w:type="dxa"/>
            <w:vAlign w:val="center"/>
          </w:tcPr>
          <w:p w14:paraId="6B1C03A4" w14:textId="77777777" w:rsidR="002A03ED" w:rsidRPr="0019431E" w:rsidRDefault="002A03ED" w:rsidP="00E07B80">
            <w:pPr>
              <w:pStyle w:val="Tabletext"/>
              <w:jc w:val="center"/>
              <w:rPr>
                <w:rFonts w:cs="Arial"/>
              </w:rPr>
            </w:pPr>
          </w:p>
        </w:tc>
      </w:tr>
      <w:tr w:rsidR="002A03ED" w:rsidRPr="0019431E" w14:paraId="66EFDA81" w14:textId="77777777" w:rsidTr="002F35C8">
        <w:tc>
          <w:tcPr>
            <w:tcW w:w="4357" w:type="dxa"/>
            <w:vAlign w:val="center"/>
          </w:tcPr>
          <w:p w14:paraId="57B3A422" w14:textId="77777777" w:rsidR="002A03ED" w:rsidRPr="0019431E" w:rsidRDefault="002A03ED" w:rsidP="00E07B80">
            <w:pPr>
              <w:pStyle w:val="Tabletext"/>
            </w:pPr>
          </w:p>
        </w:tc>
        <w:tc>
          <w:tcPr>
            <w:tcW w:w="2362" w:type="dxa"/>
            <w:vAlign w:val="center"/>
          </w:tcPr>
          <w:p w14:paraId="21AC9FF8" w14:textId="417E812F" w:rsidR="002A03ED" w:rsidRPr="0019431E" w:rsidRDefault="00A15E07" w:rsidP="00E07B80">
            <w:pPr>
              <w:pStyle w:val="Tabletext"/>
              <w:jc w:val="center"/>
            </w:pPr>
            <w:r w:rsidRPr="0019431E">
              <w:t>COVID-19</w:t>
            </w:r>
          </w:p>
        </w:tc>
        <w:tc>
          <w:tcPr>
            <w:tcW w:w="2366" w:type="dxa"/>
            <w:vAlign w:val="center"/>
          </w:tcPr>
          <w:p w14:paraId="7681AAFB" w14:textId="2BA1BDA1" w:rsidR="002A03ED" w:rsidRPr="0019431E" w:rsidRDefault="00A15E07" w:rsidP="00E07B80">
            <w:pPr>
              <w:pStyle w:val="Tabletext"/>
              <w:jc w:val="center"/>
            </w:pPr>
            <w:r w:rsidRPr="0019431E">
              <w:t>2</w:t>
            </w:r>
          </w:p>
        </w:tc>
        <w:tc>
          <w:tcPr>
            <w:tcW w:w="2365" w:type="dxa"/>
            <w:vAlign w:val="center"/>
          </w:tcPr>
          <w:p w14:paraId="678960BC" w14:textId="2D9BD44B" w:rsidR="002A03ED" w:rsidRPr="0019431E" w:rsidRDefault="00A15E07" w:rsidP="00E07B80">
            <w:pPr>
              <w:pStyle w:val="Tabletext"/>
              <w:jc w:val="center"/>
            </w:pPr>
            <w:r w:rsidRPr="0019431E">
              <w:t xml:space="preserve">Not related </w:t>
            </w:r>
          </w:p>
        </w:tc>
        <w:tc>
          <w:tcPr>
            <w:tcW w:w="2495" w:type="dxa"/>
            <w:vAlign w:val="center"/>
          </w:tcPr>
          <w:p w14:paraId="1C50E863" w14:textId="4373D2BB" w:rsidR="002A03ED" w:rsidRPr="0019431E" w:rsidRDefault="00A15E07" w:rsidP="00E07B80">
            <w:pPr>
              <w:pStyle w:val="Tabletext"/>
              <w:jc w:val="center"/>
              <w:rPr>
                <w:rFonts w:cs="Arial"/>
              </w:rPr>
            </w:pPr>
            <w:r w:rsidRPr="0019431E">
              <w:rPr>
                <w:rFonts w:cs="Arial"/>
              </w:rPr>
              <w:t>CAS+IMD 1200 mg IV</w:t>
            </w:r>
          </w:p>
        </w:tc>
      </w:tr>
      <w:tr w:rsidR="00A15E07" w:rsidRPr="0019431E" w14:paraId="6BFECBFE" w14:textId="77777777" w:rsidTr="009A72CE">
        <w:tc>
          <w:tcPr>
            <w:tcW w:w="4357" w:type="dxa"/>
            <w:vAlign w:val="center"/>
          </w:tcPr>
          <w:p w14:paraId="57E75E13" w14:textId="77777777" w:rsidR="00A15E07" w:rsidRPr="0019431E" w:rsidRDefault="00A15E07" w:rsidP="00E07B80">
            <w:pPr>
              <w:pStyle w:val="Tabletext"/>
            </w:pPr>
          </w:p>
        </w:tc>
        <w:tc>
          <w:tcPr>
            <w:tcW w:w="2362" w:type="dxa"/>
            <w:vAlign w:val="center"/>
          </w:tcPr>
          <w:p w14:paraId="6210D4EB" w14:textId="749B97A3" w:rsidR="00A15E07" w:rsidRPr="0019431E" w:rsidRDefault="00A00D62" w:rsidP="00E07B80">
            <w:pPr>
              <w:pStyle w:val="Tabletext"/>
              <w:jc w:val="center"/>
            </w:pPr>
            <w:r w:rsidRPr="0019431E">
              <w:t>COVID-19</w:t>
            </w:r>
          </w:p>
        </w:tc>
        <w:tc>
          <w:tcPr>
            <w:tcW w:w="2366" w:type="dxa"/>
            <w:vAlign w:val="center"/>
          </w:tcPr>
          <w:p w14:paraId="3AC5294B" w14:textId="35452002" w:rsidR="00A15E07" w:rsidRPr="0019431E" w:rsidRDefault="00A00D62" w:rsidP="00E07B80">
            <w:pPr>
              <w:pStyle w:val="Tabletext"/>
              <w:jc w:val="center"/>
            </w:pPr>
            <w:r w:rsidRPr="0019431E">
              <w:t>2</w:t>
            </w:r>
          </w:p>
        </w:tc>
        <w:tc>
          <w:tcPr>
            <w:tcW w:w="2365" w:type="dxa"/>
            <w:vAlign w:val="center"/>
          </w:tcPr>
          <w:p w14:paraId="38CDE7A1" w14:textId="05511432" w:rsidR="00A15E07" w:rsidRPr="0019431E" w:rsidRDefault="00A00D62" w:rsidP="00E07B80">
            <w:pPr>
              <w:pStyle w:val="Tabletext"/>
              <w:jc w:val="center"/>
            </w:pPr>
            <w:r w:rsidRPr="0019431E">
              <w:t>Not related</w:t>
            </w:r>
          </w:p>
        </w:tc>
        <w:tc>
          <w:tcPr>
            <w:tcW w:w="2495" w:type="dxa"/>
            <w:vAlign w:val="center"/>
          </w:tcPr>
          <w:p w14:paraId="4E3BECF8" w14:textId="7E21278C" w:rsidR="00A15E07" w:rsidRPr="0019431E" w:rsidRDefault="005E0F59" w:rsidP="00E07B80">
            <w:pPr>
              <w:pStyle w:val="Tabletext"/>
              <w:jc w:val="center"/>
              <w:rPr>
                <w:rFonts w:cs="Arial"/>
              </w:rPr>
            </w:pPr>
            <w:r w:rsidRPr="0019431E">
              <w:rPr>
                <w:rFonts w:cs="Arial"/>
              </w:rPr>
              <w:t>CAS+IMD 2400 mg IV</w:t>
            </w:r>
          </w:p>
        </w:tc>
      </w:tr>
      <w:tr w:rsidR="00764688" w:rsidRPr="0019431E" w14:paraId="08CF0E78" w14:textId="77777777" w:rsidTr="002F35C8">
        <w:tc>
          <w:tcPr>
            <w:tcW w:w="4357" w:type="dxa"/>
            <w:vAlign w:val="center"/>
          </w:tcPr>
          <w:p w14:paraId="7030EF92" w14:textId="77777777" w:rsidR="00764688" w:rsidRPr="0019431E" w:rsidRDefault="00764688" w:rsidP="002F35C8">
            <w:pPr>
              <w:pStyle w:val="Tabletext"/>
            </w:pPr>
          </w:p>
        </w:tc>
        <w:tc>
          <w:tcPr>
            <w:tcW w:w="2362" w:type="dxa"/>
            <w:vAlign w:val="center"/>
          </w:tcPr>
          <w:p w14:paraId="206399CB" w14:textId="77777777" w:rsidR="00764688" w:rsidRPr="0019431E" w:rsidRDefault="00764688" w:rsidP="002F35C8">
            <w:pPr>
              <w:pStyle w:val="Tabletext"/>
              <w:jc w:val="center"/>
            </w:pPr>
            <w:r w:rsidRPr="0019431E">
              <w:t>Pyrexia</w:t>
            </w:r>
          </w:p>
        </w:tc>
        <w:tc>
          <w:tcPr>
            <w:tcW w:w="2366" w:type="dxa"/>
            <w:vAlign w:val="center"/>
          </w:tcPr>
          <w:p w14:paraId="280FCE00" w14:textId="77777777" w:rsidR="00764688" w:rsidRPr="0019431E" w:rsidRDefault="00764688" w:rsidP="002F35C8">
            <w:pPr>
              <w:pStyle w:val="Tabletext"/>
              <w:jc w:val="center"/>
            </w:pPr>
            <w:r w:rsidRPr="0019431E">
              <w:t>2</w:t>
            </w:r>
          </w:p>
        </w:tc>
        <w:tc>
          <w:tcPr>
            <w:tcW w:w="2365" w:type="dxa"/>
            <w:vAlign w:val="center"/>
          </w:tcPr>
          <w:p w14:paraId="015E93E5" w14:textId="77777777" w:rsidR="00764688" w:rsidRPr="0019431E" w:rsidRDefault="00764688" w:rsidP="002F35C8">
            <w:pPr>
              <w:pStyle w:val="Tabletext"/>
              <w:jc w:val="center"/>
            </w:pPr>
            <w:r w:rsidRPr="0019431E">
              <w:t>Not related</w:t>
            </w:r>
          </w:p>
        </w:tc>
        <w:tc>
          <w:tcPr>
            <w:tcW w:w="2495" w:type="dxa"/>
            <w:vAlign w:val="center"/>
          </w:tcPr>
          <w:p w14:paraId="245C6D05" w14:textId="77777777" w:rsidR="00764688" w:rsidRPr="0019431E" w:rsidRDefault="00764688" w:rsidP="002F35C8">
            <w:pPr>
              <w:pStyle w:val="Tabletext"/>
              <w:jc w:val="center"/>
              <w:rPr>
                <w:rFonts w:cs="Arial"/>
              </w:rPr>
            </w:pPr>
            <w:r w:rsidRPr="0019431E">
              <w:rPr>
                <w:rFonts w:cs="Arial"/>
              </w:rPr>
              <w:t>CAS+IMD 1200 mg IV</w:t>
            </w:r>
          </w:p>
        </w:tc>
      </w:tr>
      <w:tr w:rsidR="007A4F58" w:rsidRPr="0019431E" w14:paraId="72D1C0CE" w14:textId="77777777" w:rsidTr="009A72CE">
        <w:tc>
          <w:tcPr>
            <w:tcW w:w="4357" w:type="dxa"/>
            <w:tcBorders>
              <w:top w:val="nil"/>
              <w:left w:val="nil"/>
              <w:bottom w:val="single" w:sz="4" w:space="0" w:color="auto"/>
              <w:right w:val="nil"/>
            </w:tcBorders>
          </w:tcPr>
          <w:p w14:paraId="1E7CC7F3" w14:textId="77777777" w:rsidR="007A4F58" w:rsidRPr="0019431E" w:rsidRDefault="007A4F58" w:rsidP="002F35C8">
            <w:pPr>
              <w:pStyle w:val="Tabletext"/>
            </w:pPr>
          </w:p>
        </w:tc>
        <w:tc>
          <w:tcPr>
            <w:tcW w:w="2362" w:type="dxa"/>
            <w:tcBorders>
              <w:top w:val="nil"/>
              <w:left w:val="nil"/>
              <w:bottom w:val="single" w:sz="4" w:space="0" w:color="auto"/>
              <w:right w:val="nil"/>
            </w:tcBorders>
          </w:tcPr>
          <w:p w14:paraId="340F7198" w14:textId="77777777" w:rsidR="007A4F58" w:rsidRPr="0019431E" w:rsidRDefault="007A4F58" w:rsidP="002F35C8">
            <w:pPr>
              <w:pStyle w:val="Tabletext"/>
              <w:jc w:val="center"/>
            </w:pPr>
            <w:r w:rsidRPr="0019431E">
              <w:t>Vomiting</w:t>
            </w:r>
          </w:p>
        </w:tc>
        <w:tc>
          <w:tcPr>
            <w:tcW w:w="2366" w:type="dxa"/>
            <w:tcBorders>
              <w:top w:val="nil"/>
              <w:left w:val="nil"/>
              <w:bottom w:val="single" w:sz="4" w:space="0" w:color="auto"/>
              <w:right w:val="nil"/>
            </w:tcBorders>
          </w:tcPr>
          <w:p w14:paraId="4F85B686" w14:textId="77777777" w:rsidR="007A4F58" w:rsidRPr="0019431E" w:rsidRDefault="007A4F58" w:rsidP="002F35C8">
            <w:pPr>
              <w:pStyle w:val="Tabletext"/>
              <w:jc w:val="center"/>
            </w:pPr>
            <w:r w:rsidRPr="0019431E">
              <w:t>2</w:t>
            </w:r>
          </w:p>
        </w:tc>
        <w:tc>
          <w:tcPr>
            <w:tcW w:w="2365" w:type="dxa"/>
            <w:tcBorders>
              <w:top w:val="nil"/>
              <w:left w:val="nil"/>
              <w:bottom w:val="single" w:sz="4" w:space="0" w:color="auto"/>
              <w:right w:val="nil"/>
            </w:tcBorders>
          </w:tcPr>
          <w:p w14:paraId="57B81882" w14:textId="77777777" w:rsidR="007A4F58" w:rsidRPr="0019431E" w:rsidRDefault="007A4F58" w:rsidP="002F35C8">
            <w:pPr>
              <w:pStyle w:val="Tabletext"/>
              <w:jc w:val="center"/>
            </w:pPr>
            <w:r w:rsidRPr="0019431E">
              <w:t>Not related</w:t>
            </w:r>
          </w:p>
        </w:tc>
        <w:tc>
          <w:tcPr>
            <w:tcW w:w="2495" w:type="dxa"/>
            <w:tcBorders>
              <w:top w:val="nil"/>
              <w:left w:val="nil"/>
              <w:bottom w:val="single" w:sz="4" w:space="0" w:color="auto"/>
              <w:right w:val="nil"/>
            </w:tcBorders>
          </w:tcPr>
          <w:p w14:paraId="4C91074C" w14:textId="77777777" w:rsidR="007A4F58" w:rsidRPr="0019431E" w:rsidRDefault="007A4F58" w:rsidP="002F35C8">
            <w:pPr>
              <w:pStyle w:val="Tabletext"/>
              <w:jc w:val="center"/>
              <w:rPr>
                <w:rFonts w:cs="Arial"/>
              </w:rPr>
            </w:pPr>
            <w:r w:rsidRPr="0019431E">
              <w:rPr>
                <w:rFonts w:cs="Arial"/>
              </w:rPr>
              <w:t>CAS+IMD 1200 mg IV</w:t>
            </w:r>
          </w:p>
        </w:tc>
      </w:tr>
    </w:tbl>
    <w:p w14:paraId="1068658D" w14:textId="05A1D064" w:rsidR="00BD5B47" w:rsidRPr="0019431E" w:rsidRDefault="00792BC4" w:rsidP="00CD5057">
      <w:pPr>
        <w:rPr>
          <w:sz w:val="18"/>
          <w:szCs w:val="14"/>
        </w:rPr>
        <w:sectPr w:rsidR="00BD5B47" w:rsidRPr="0019431E" w:rsidSect="00C86E4E">
          <w:headerReference w:type="default" r:id="rId14"/>
          <w:footerReference w:type="even" r:id="rId15"/>
          <w:footerReference w:type="default" r:id="rId16"/>
          <w:footerReference w:type="first" r:id="rId17"/>
          <w:pgSz w:w="16838" w:h="11906" w:orient="landscape" w:code="9"/>
          <w:pgMar w:top="1440" w:right="1440" w:bottom="1440" w:left="1440" w:header="706" w:footer="706" w:gutter="0"/>
          <w:cols w:space="720"/>
          <w:docGrid w:linePitch="326"/>
        </w:sectPr>
      </w:pPr>
      <w:r w:rsidRPr="0019431E">
        <w:rPr>
          <w:rFonts w:cs="Arial"/>
          <w:sz w:val="18"/>
          <w:szCs w:val="18"/>
        </w:rPr>
        <w:t>AESI</w:t>
      </w:r>
      <w:r w:rsidR="0089519F" w:rsidRPr="0019431E">
        <w:rPr>
          <w:rFonts w:cs="Arial"/>
          <w:sz w:val="18"/>
          <w:szCs w:val="18"/>
        </w:rPr>
        <w:t>,</w:t>
      </w:r>
      <w:r w:rsidRPr="0019431E">
        <w:rPr>
          <w:rFonts w:cs="Arial"/>
          <w:sz w:val="18"/>
          <w:szCs w:val="18"/>
        </w:rPr>
        <w:t xml:space="preserve"> adverse event of special interest</w:t>
      </w:r>
      <w:r w:rsidR="00665FB3" w:rsidRPr="0019431E">
        <w:rPr>
          <w:rFonts w:cs="Arial"/>
          <w:sz w:val="18"/>
          <w:szCs w:val="18"/>
        </w:rPr>
        <w:t xml:space="preserve">; </w:t>
      </w:r>
      <w:r w:rsidR="003E5DC7" w:rsidRPr="0019431E">
        <w:rPr>
          <w:rFonts w:cs="Arial"/>
          <w:sz w:val="18"/>
          <w:szCs w:val="18"/>
        </w:rPr>
        <w:t>CAS</w:t>
      </w:r>
      <w:r w:rsidR="0089519F" w:rsidRPr="0019431E">
        <w:rPr>
          <w:rFonts w:cs="Arial"/>
          <w:sz w:val="18"/>
          <w:szCs w:val="18"/>
        </w:rPr>
        <w:t>,</w:t>
      </w:r>
      <w:r w:rsidR="003E5DC7" w:rsidRPr="0019431E">
        <w:rPr>
          <w:rFonts w:cs="Arial"/>
          <w:sz w:val="18"/>
          <w:szCs w:val="18"/>
        </w:rPr>
        <w:t xml:space="preserve"> casirivimab</w:t>
      </w:r>
      <w:r w:rsidR="00665FB3" w:rsidRPr="0019431E">
        <w:rPr>
          <w:rFonts w:cs="Arial"/>
          <w:sz w:val="18"/>
          <w:szCs w:val="18"/>
        </w:rPr>
        <w:t xml:space="preserve">; </w:t>
      </w:r>
      <w:r w:rsidR="00073DE2" w:rsidRPr="0019431E">
        <w:rPr>
          <w:rFonts w:cs="Arial"/>
          <w:sz w:val="18"/>
          <w:szCs w:val="18"/>
        </w:rPr>
        <w:t>HSR</w:t>
      </w:r>
      <w:r w:rsidR="0089519F" w:rsidRPr="0019431E">
        <w:rPr>
          <w:rFonts w:cs="Arial"/>
          <w:sz w:val="18"/>
          <w:szCs w:val="18"/>
        </w:rPr>
        <w:t>,</w:t>
      </w:r>
      <w:r w:rsidR="00073DE2" w:rsidRPr="0019431E">
        <w:rPr>
          <w:rFonts w:cs="Arial"/>
          <w:sz w:val="18"/>
          <w:szCs w:val="18"/>
        </w:rPr>
        <w:t xml:space="preserve"> hypersensitivity reaction</w:t>
      </w:r>
      <w:r w:rsidR="00665FB3" w:rsidRPr="0019431E">
        <w:rPr>
          <w:rFonts w:cs="Arial"/>
          <w:sz w:val="18"/>
          <w:szCs w:val="18"/>
        </w:rPr>
        <w:t xml:space="preserve">; </w:t>
      </w:r>
      <w:r w:rsidR="003E5DC7" w:rsidRPr="0019431E">
        <w:rPr>
          <w:rFonts w:cs="Arial"/>
          <w:sz w:val="18"/>
          <w:szCs w:val="18"/>
        </w:rPr>
        <w:t>IMD</w:t>
      </w:r>
      <w:r w:rsidR="0089519F" w:rsidRPr="0019431E">
        <w:rPr>
          <w:rFonts w:cs="Arial"/>
          <w:sz w:val="18"/>
          <w:szCs w:val="18"/>
        </w:rPr>
        <w:t>,</w:t>
      </w:r>
      <w:r w:rsidR="003E5DC7" w:rsidRPr="0019431E">
        <w:rPr>
          <w:rFonts w:cs="Arial"/>
          <w:sz w:val="18"/>
          <w:szCs w:val="18"/>
        </w:rPr>
        <w:t xml:space="preserve"> imdevimab</w:t>
      </w:r>
      <w:r w:rsidR="00665FB3" w:rsidRPr="0019431E">
        <w:rPr>
          <w:rFonts w:cs="Arial"/>
          <w:sz w:val="18"/>
          <w:szCs w:val="18"/>
        </w:rPr>
        <w:t xml:space="preserve">; </w:t>
      </w:r>
      <w:r w:rsidR="00660B2F" w:rsidRPr="0019431E">
        <w:rPr>
          <w:rFonts w:cs="Arial"/>
          <w:sz w:val="18"/>
          <w:szCs w:val="18"/>
        </w:rPr>
        <w:t>IRR</w:t>
      </w:r>
      <w:r w:rsidR="0089519F" w:rsidRPr="0019431E">
        <w:rPr>
          <w:rFonts w:cs="Arial"/>
          <w:sz w:val="18"/>
          <w:szCs w:val="18"/>
        </w:rPr>
        <w:t>,</w:t>
      </w:r>
      <w:r w:rsidR="00660B2F" w:rsidRPr="0019431E">
        <w:rPr>
          <w:rFonts w:cs="Arial"/>
          <w:sz w:val="18"/>
          <w:szCs w:val="18"/>
        </w:rPr>
        <w:t xml:space="preserve"> infusion-related reaction</w:t>
      </w:r>
      <w:r w:rsidR="00665FB3" w:rsidRPr="0019431E">
        <w:rPr>
          <w:rFonts w:cs="Arial"/>
          <w:sz w:val="18"/>
          <w:szCs w:val="18"/>
        </w:rPr>
        <w:t xml:space="preserve">; </w:t>
      </w:r>
      <w:r w:rsidR="003E5DC7" w:rsidRPr="0019431E">
        <w:rPr>
          <w:rFonts w:cs="Arial"/>
          <w:sz w:val="18"/>
          <w:szCs w:val="18"/>
        </w:rPr>
        <w:t>IV</w:t>
      </w:r>
      <w:r w:rsidR="0089519F" w:rsidRPr="0019431E">
        <w:rPr>
          <w:rFonts w:cs="Arial"/>
          <w:sz w:val="18"/>
          <w:szCs w:val="18"/>
        </w:rPr>
        <w:t>,</w:t>
      </w:r>
      <w:r w:rsidR="003E5DC7" w:rsidRPr="0019431E">
        <w:rPr>
          <w:rFonts w:cs="Arial"/>
          <w:sz w:val="18"/>
          <w:szCs w:val="18"/>
        </w:rPr>
        <w:t xml:space="preserve"> intravenous</w:t>
      </w:r>
      <w:r w:rsidR="00665FB3" w:rsidRPr="0019431E">
        <w:rPr>
          <w:sz w:val="18"/>
          <w:szCs w:val="14"/>
        </w:rPr>
        <w:t xml:space="preserve">; </w:t>
      </w:r>
      <w:r w:rsidR="005750A6" w:rsidRPr="0019431E">
        <w:rPr>
          <w:sz w:val="18"/>
          <w:szCs w:val="14"/>
        </w:rPr>
        <w:t>MAV</w:t>
      </w:r>
      <w:r w:rsidR="0089519F" w:rsidRPr="0019431E">
        <w:rPr>
          <w:sz w:val="18"/>
          <w:szCs w:val="14"/>
        </w:rPr>
        <w:t>,</w:t>
      </w:r>
      <w:r w:rsidR="005750A6" w:rsidRPr="0019431E">
        <w:rPr>
          <w:sz w:val="18"/>
          <w:szCs w:val="14"/>
        </w:rPr>
        <w:t xml:space="preserve"> medically attended visit</w:t>
      </w:r>
      <w:r w:rsidR="00665FB3" w:rsidRPr="0019431E">
        <w:rPr>
          <w:sz w:val="18"/>
          <w:szCs w:val="14"/>
        </w:rPr>
        <w:t xml:space="preserve">; </w:t>
      </w:r>
      <w:r w:rsidR="003E5DC7" w:rsidRPr="0019431E">
        <w:rPr>
          <w:sz w:val="18"/>
          <w:szCs w:val="14"/>
        </w:rPr>
        <w:t>SAF</w:t>
      </w:r>
      <w:r w:rsidR="0089519F" w:rsidRPr="0019431E">
        <w:rPr>
          <w:sz w:val="18"/>
          <w:szCs w:val="14"/>
        </w:rPr>
        <w:t>,</w:t>
      </w:r>
      <w:r w:rsidR="003E5DC7" w:rsidRPr="0019431E">
        <w:rPr>
          <w:sz w:val="18"/>
          <w:szCs w:val="14"/>
        </w:rPr>
        <w:t xml:space="preserve"> safety analysis set</w:t>
      </w:r>
      <w:r w:rsidR="00665FB3" w:rsidRPr="0019431E">
        <w:rPr>
          <w:sz w:val="18"/>
          <w:szCs w:val="14"/>
        </w:rPr>
        <w:t xml:space="preserve">; </w:t>
      </w:r>
      <w:r w:rsidR="003D48A9" w:rsidRPr="0019431E">
        <w:rPr>
          <w:sz w:val="18"/>
          <w:szCs w:val="14"/>
        </w:rPr>
        <w:t>TEAE</w:t>
      </w:r>
      <w:r w:rsidR="0089519F" w:rsidRPr="0019431E">
        <w:rPr>
          <w:sz w:val="18"/>
          <w:szCs w:val="14"/>
        </w:rPr>
        <w:t>,</w:t>
      </w:r>
      <w:r w:rsidR="003D48A9" w:rsidRPr="0019431E">
        <w:rPr>
          <w:sz w:val="18"/>
          <w:szCs w:val="14"/>
        </w:rPr>
        <w:t xml:space="preserve"> treatment-emergent adverse event</w:t>
      </w:r>
      <w:r w:rsidR="003E5DC7" w:rsidRPr="0019431E">
        <w:rPr>
          <w:sz w:val="18"/>
          <w:szCs w:val="14"/>
        </w:rPr>
        <w:t>.</w:t>
      </w:r>
    </w:p>
    <w:p w14:paraId="77942E2C" w14:textId="622802B0" w:rsidR="00F967D4" w:rsidRPr="0019431E" w:rsidRDefault="00F967D4" w:rsidP="00065198">
      <w:pPr>
        <w:pStyle w:val="Figuretablelegend"/>
      </w:pPr>
      <w:r w:rsidRPr="0019431E">
        <w:lastRenderedPageBreak/>
        <w:t>Supplementa</w:t>
      </w:r>
      <w:r w:rsidR="00424C22" w:rsidRPr="0019431E">
        <w:t>ry</w:t>
      </w:r>
      <w:r w:rsidRPr="0019431E">
        <w:t xml:space="preserve"> Figure 1. Study design</w:t>
      </w:r>
    </w:p>
    <w:p w14:paraId="5F481775" w14:textId="1C17522C" w:rsidR="00562E77" w:rsidRPr="0019431E" w:rsidRDefault="00F10164" w:rsidP="006D766B">
      <w:r w:rsidRPr="0019431E">
        <w:rPr>
          <w:noProof/>
        </w:rPr>
        <w:drawing>
          <wp:inline distT="0" distB="0" distL="0" distR="0" wp14:anchorId="6DA7C369" wp14:editId="01961955">
            <wp:extent cx="5907129" cy="2844208"/>
            <wp:effectExtent l="0" t="0" r="0" b="0"/>
            <wp:docPr id="63477559" name="Picture 6347755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5920056" cy="2850432"/>
                    </a:xfrm>
                    <a:prstGeom prst="rect">
                      <a:avLst/>
                    </a:prstGeom>
                    <a:noFill/>
                  </pic:spPr>
                </pic:pic>
              </a:graphicData>
            </a:graphic>
          </wp:inline>
        </w:drawing>
      </w:r>
    </w:p>
    <w:p w14:paraId="1BE78F99" w14:textId="7BE43A3B" w:rsidR="002C27F3" w:rsidRPr="0019431E" w:rsidRDefault="00EB77A1" w:rsidP="000C7483">
      <w:pPr>
        <w:pStyle w:val="Figurefooter"/>
      </w:pPr>
      <w:proofErr w:type="spellStart"/>
      <w:r w:rsidRPr="0019431E">
        <w:rPr>
          <w:vertAlign w:val="superscript"/>
        </w:rPr>
        <w:t>a</w:t>
      </w:r>
      <w:r w:rsidR="00FA6E4C" w:rsidRPr="0019431E">
        <w:t>No</w:t>
      </w:r>
      <w:proofErr w:type="spellEnd"/>
      <w:r w:rsidR="00FA6E4C" w:rsidRPr="0019431E">
        <w:t xml:space="preserve"> randomization to placebo</w:t>
      </w:r>
      <w:r w:rsidR="005F148B" w:rsidRPr="0019431E">
        <w:t xml:space="preserve"> as of 25 February 2021.</w:t>
      </w:r>
    </w:p>
    <w:p w14:paraId="73CB87DF" w14:textId="4A2C9966" w:rsidR="00F967D4" w:rsidRPr="0019431E" w:rsidRDefault="00F967D4" w:rsidP="000C7483">
      <w:pPr>
        <w:pStyle w:val="Figurefooter"/>
      </w:pPr>
      <w:r w:rsidRPr="0019431E">
        <w:t>ADA</w:t>
      </w:r>
      <w:r w:rsidR="00F86309" w:rsidRPr="0019431E">
        <w:t>,</w:t>
      </w:r>
      <w:r w:rsidR="00930373" w:rsidRPr="0019431E">
        <w:t xml:space="preserve"> </w:t>
      </w:r>
      <w:r w:rsidRPr="0019431E">
        <w:t>anti-drug antibody</w:t>
      </w:r>
      <w:r w:rsidR="00F86309" w:rsidRPr="0019431E">
        <w:t xml:space="preserve">; </w:t>
      </w:r>
      <w:r w:rsidRPr="0019431E">
        <w:t>COVID-19</w:t>
      </w:r>
      <w:r w:rsidR="00F86309" w:rsidRPr="0019431E">
        <w:t>,</w:t>
      </w:r>
      <w:r w:rsidRPr="0019431E">
        <w:t xml:space="preserve"> coronavirus disease 2019</w:t>
      </w:r>
      <w:r w:rsidR="00F86309" w:rsidRPr="0019431E">
        <w:t xml:space="preserve">; </w:t>
      </w:r>
      <w:r w:rsidRPr="0019431E">
        <w:t>EOS</w:t>
      </w:r>
      <w:r w:rsidR="00F86309" w:rsidRPr="0019431E">
        <w:t>,</w:t>
      </w:r>
      <w:r w:rsidRPr="0019431E">
        <w:t xml:space="preserve"> end of study</w:t>
      </w:r>
      <w:r w:rsidR="00F86309" w:rsidRPr="0019431E">
        <w:t xml:space="preserve">; </w:t>
      </w:r>
      <w:r w:rsidRPr="0019431E">
        <w:t>IV</w:t>
      </w:r>
      <w:r w:rsidR="00F86309" w:rsidRPr="0019431E">
        <w:t>,</w:t>
      </w:r>
      <w:r w:rsidR="00930373" w:rsidRPr="0019431E">
        <w:t xml:space="preserve"> </w:t>
      </w:r>
      <w:r w:rsidRPr="0019431E">
        <w:t>intravenous</w:t>
      </w:r>
      <w:r w:rsidR="00F86309" w:rsidRPr="0019431E">
        <w:t xml:space="preserve">; </w:t>
      </w:r>
      <w:r w:rsidR="00D37DA9" w:rsidRPr="0019431E">
        <w:t>MA</w:t>
      </w:r>
      <w:r w:rsidRPr="0019431E">
        <w:t>V</w:t>
      </w:r>
      <w:r w:rsidR="00F86309" w:rsidRPr="0019431E">
        <w:t>,</w:t>
      </w:r>
      <w:r w:rsidRPr="0019431E">
        <w:t xml:space="preserve"> medically</w:t>
      </w:r>
      <w:r w:rsidR="53AFB573" w:rsidRPr="0019431E">
        <w:t xml:space="preserve"> </w:t>
      </w:r>
      <w:r w:rsidRPr="0019431E">
        <w:t>attended visit</w:t>
      </w:r>
      <w:r w:rsidR="00F86309" w:rsidRPr="0019431E">
        <w:t xml:space="preserve">; </w:t>
      </w:r>
      <w:r w:rsidRPr="0019431E">
        <w:t>NP</w:t>
      </w:r>
      <w:r w:rsidR="00F86309" w:rsidRPr="0019431E">
        <w:t>,</w:t>
      </w:r>
      <w:r w:rsidRPr="0019431E">
        <w:t xml:space="preserve"> nasopharyngeal</w:t>
      </w:r>
      <w:r w:rsidR="00F86309" w:rsidRPr="0019431E">
        <w:t xml:space="preserve">; </w:t>
      </w:r>
      <w:r w:rsidRPr="0019431E">
        <w:t>PK</w:t>
      </w:r>
      <w:r w:rsidR="00F86309" w:rsidRPr="0019431E">
        <w:t>,</w:t>
      </w:r>
      <w:r w:rsidRPr="0019431E">
        <w:t xml:space="preserve"> pharmacokinetic</w:t>
      </w:r>
      <w:r w:rsidR="00F86309" w:rsidRPr="0019431E">
        <w:t xml:space="preserve">; </w:t>
      </w:r>
      <w:r w:rsidRPr="0019431E">
        <w:t>R</w:t>
      </w:r>
      <w:r w:rsidR="00F86309" w:rsidRPr="0019431E">
        <w:t>,</w:t>
      </w:r>
      <w:r w:rsidRPr="0019431E">
        <w:t xml:space="preserve"> randomization</w:t>
      </w:r>
      <w:r w:rsidR="00F86309" w:rsidRPr="0019431E">
        <w:t xml:space="preserve">; </w:t>
      </w:r>
      <w:r w:rsidRPr="0019431E">
        <w:t>SARS-CoV-2</w:t>
      </w:r>
      <w:r w:rsidR="00F86309" w:rsidRPr="0019431E">
        <w:t>,</w:t>
      </w:r>
      <w:r w:rsidRPr="0019431E">
        <w:t xml:space="preserve"> severe acute respiratory syndrome coronavirus 2.</w:t>
      </w:r>
    </w:p>
    <w:p w14:paraId="28C432B4" w14:textId="2BFF9CAD" w:rsidR="003B4E71" w:rsidRPr="0019431E" w:rsidRDefault="003B4E71" w:rsidP="00893528">
      <w:pPr>
        <w:pStyle w:val="Figuretablelegend"/>
      </w:pPr>
      <w:r w:rsidRPr="0019431E">
        <w:lastRenderedPageBreak/>
        <w:t>Supplem</w:t>
      </w:r>
      <w:r w:rsidR="00C30238" w:rsidRPr="0019431E">
        <w:t>e</w:t>
      </w:r>
      <w:r w:rsidRPr="0019431E">
        <w:t xml:space="preserve">ntary Figure 2. </w:t>
      </w:r>
      <w:r w:rsidR="00C30238" w:rsidRPr="0019431E">
        <w:t xml:space="preserve">Patient monthly </w:t>
      </w:r>
      <w:proofErr w:type="spellStart"/>
      <w:r w:rsidR="00C30238" w:rsidRPr="0019431E">
        <w:t>enrollment</w:t>
      </w:r>
      <w:proofErr w:type="spellEnd"/>
      <w:r w:rsidR="00C30238" w:rsidRPr="0019431E">
        <w:t xml:space="preserve"> during the study</w:t>
      </w:r>
      <w:r w:rsidR="006229C5" w:rsidRPr="0019431E">
        <w:t xml:space="preserve"> in 2021</w:t>
      </w:r>
      <w:r w:rsidR="009477CF" w:rsidRPr="0019431E">
        <w:t xml:space="preserve"> (</w:t>
      </w:r>
      <w:r w:rsidR="00F86309" w:rsidRPr="0019431E">
        <w:t>full analysis set</w:t>
      </w:r>
      <w:r w:rsidR="009477CF" w:rsidRPr="0019431E">
        <w:t>)</w:t>
      </w:r>
    </w:p>
    <w:p w14:paraId="4589D18A" w14:textId="3B00FAA1" w:rsidR="00C30238" w:rsidRPr="0019431E" w:rsidRDefault="00662775" w:rsidP="00F549C9">
      <w:r w:rsidRPr="0019431E">
        <w:rPr>
          <w:noProof/>
        </w:rPr>
        <w:drawing>
          <wp:inline distT="0" distB="0" distL="0" distR="0" wp14:anchorId="69660F74" wp14:editId="0B15BFAF">
            <wp:extent cx="5695200" cy="3794400"/>
            <wp:effectExtent l="0" t="0" r="1270" b="0"/>
            <wp:docPr id="1730908314" name="Picture 17309083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5695200" cy="3794400"/>
                    </a:xfrm>
                    <a:prstGeom prst="rect">
                      <a:avLst/>
                    </a:prstGeom>
                    <a:noFill/>
                  </pic:spPr>
                </pic:pic>
              </a:graphicData>
            </a:graphic>
          </wp:inline>
        </w:drawing>
      </w:r>
    </w:p>
    <w:p w14:paraId="11A3F9CD" w14:textId="1B7E3D4A" w:rsidR="00893528" w:rsidRPr="0019431E" w:rsidRDefault="00893528" w:rsidP="00893528">
      <w:pPr>
        <w:pStyle w:val="Figuretablelegend"/>
      </w:pPr>
      <w:r w:rsidRPr="0019431E">
        <w:lastRenderedPageBreak/>
        <w:t>Supplementa</w:t>
      </w:r>
      <w:r w:rsidR="00424C22" w:rsidRPr="0019431E">
        <w:t>ry</w:t>
      </w:r>
      <w:r w:rsidRPr="0019431E">
        <w:t xml:space="preserve"> Figure </w:t>
      </w:r>
      <w:r w:rsidR="005F1D44" w:rsidRPr="0019431E">
        <w:t>3</w:t>
      </w:r>
      <w:r w:rsidRPr="0019431E">
        <w:t>. CONSORT flow diagram</w:t>
      </w:r>
      <w:r w:rsidR="0032359E" w:rsidRPr="0019431E">
        <w:t xml:space="preserve"> (</w:t>
      </w:r>
      <w:r w:rsidR="00F86309" w:rsidRPr="0019431E">
        <w:t>full analysis set</w:t>
      </w:r>
      <w:r w:rsidR="0032359E" w:rsidRPr="0019431E">
        <w:t>)</w:t>
      </w:r>
    </w:p>
    <w:p w14:paraId="4C8618C8" w14:textId="2CA82D67" w:rsidR="0052794D" w:rsidRPr="0019431E" w:rsidRDefault="00DC32FE" w:rsidP="0052794D">
      <w:r w:rsidRPr="0019431E">
        <w:rPr>
          <w:noProof/>
        </w:rPr>
        <w:drawing>
          <wp:inline distT="0" distB="0" distL="0" distR="0" wp14:anchorId="6736DD82" wp14:editId="2AF1301B">
            <wp:extent cx="5508669" cy="3381375"/>
            <wp:effectExtent l="0" t="0" r="0" b="0"/>
            <wp:docPr id="172638139" name="Picture 17263813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5510968" cy="3382786"/>
                    </a:xfrm>
                    <a:prstGeom prst="rect">
                      <a:avLst/>
                    </a:prstGeom>
                    <a:noFill/>
                  </pic:spPr>
                </pic:pic>
              </a:graphicData>
            </a:graphic>
          </wp:inline>
        </w:drawing>
      </w:r>
    </w:p>
    <w:p w14:paraId="483BBB98" w14:textId="46726B75" w:rsidR="0052794D" w:rsidRDefault="00AB1C8D" w:rsidP="0052794D">
      <w:pPr>
        <w:rPr>
          <w:sz w:val="18"/>
          <w:szCs w:val="18"/>
        </w:rPr>
      </w:pPr>
      <w:r w:rsidRPr="0019431E">
        <w:rPr>
          <w:sz w:val="18"/>
          <w:szCs w:val="18"/>
        </w:rPr>
        <w:t>CAS+</w:t>
      </w:r>
      <w:r w:rsidR="004D3230" w:rsidRPr="0019431E">
        <w:rPr>
          <w:sz w:val="18"/>
          <w:szCs w:val="18"/>
        </w:rPr>
        <w:t xml:space="preserve">IMD, </w:t>
      </w:r>
      <w:r w:rsidRPr="0019431E">
        <w:rPr>
          <w:sz w:val="18"/>
          <w:szCs w:val="18"/>
        </w:rPr>
        <w:t>casirivimab and imdevimab</w:t>
      </w:r>
      <w:r w:rsidR="004D3230" w:rsidRPr="0019431E">
        <w:rPr>
          <w:sz w:val="18"/>
          <w:szCs w:val="18"/>
        </w:rPr>
        <w:t xml:space="preserve">; </w:t>
      </w:r>
      <w:r w:rsidRPr="0019431E">
        <w:rPr>
          <w:sz w:val="18"/>
          <w:szCs w:val="18"/>
        </w:rPr>
        <w:t>F/U,</w:t>
      </w:r>
      <w:r w:rsidR="00D37DA9" w:rsidRPr="0019431E">
        <w:rPr>
          <w:sz w:val="18"/>
          <w:szCs w:val="18"/>
        </w:rPr>
        <w:t xml:space="preserve"> </w:t>
      </w:r>
      <w:r w:rsidRPr="0019431E">
        <w:rPr>
          <w:sz w:val="18"/>
          <w:szCs w:val="18"/>
        </w:rPr>
        <w:t>follow-up</w:t>
      </w:r>
      <w:r w:rsidR="004D3230" w:rsidRPr="0019431E">
        <w:rPr>
          <w:sz w:val="18"/>
          <w:szCs w:val="18"/>
        </w:rPr>
        <w:t xml:space="preserve">; </w:t>
      </w:r>
      <w:r w:rsidRPr="0019431E">
        <w:rPr>
          <w:sz w:val="18"/>
          <w:szCs w:val="18"/>
        </w:rPr>
        <w:t>IV</w:t>
      </w:r>
      <w:r w:rsidR="004D3230" w:rsidRPr="0019431E">
        <w:rPr>
          <w:sz w:val="18"/>
          <w:szCs w:val="18"/>
        </w:rPr>
        <w:t>,</w:t>
      </w:r>
      <w:r w:rsidRPr="0019431E">
        <w:rPr>
          <w:sz w:val="18"/>
          <w:szCs w:val="18"/>
        </w:rPr>
        <w:t xml:space="preserve"> intravenous.</w:t>
      </w:r>
    </w:p>
    <w:p w14:paraId="2A123C72" w14:textId="52475011" w:rsidR="006B25FF" w:rsidRPr="0019431E" w:rsidRDefault="006B25FF" w:rsidP="0052794D">
      <w:pPr>
        <w:rPr>
          <w:sz w:val="18"/>
          <w:szCs w:val="18"/>
        </w:rPr>
      </w:pPr>
      <w:r>
        <w:rPr>
          <w:sz w:val="18"/>
          <w:szCs w:val="18"/>
        </w:rPr>
        <w:t>Patients in the full analysis set</w:t>
      </w:r>
      <w:r w:rsidR="00750E8E">
        <w:rPr>
          <w:sz w:val="18"/>
          <w:szCs w:val="18"/>
        </w:rPr>
        <w:t xml:space="preserve"> </w:t>
      </w:r>
      <w:r w:rsidR="00DA214D">
        <w:rPr>
          <w:sz w:val="18"/>
          <w:szCs w:val="18"/>
        </w:rPr>
        <w:t xml:space="preserve">included </w:t>
      </w:r>
      <w:r w:rsidR="004E39B5">
        <w:rPr>
          <w:sz w:val="18"/>
          <w:szCs w:val="18"/>
        </w:rPr>
        <w:t>a</w:t>
      </w:r>
      <w:r w:rsidR="004E39B5" w:rsidRPr="004E39B5">
        <w:rPr>
          <w:sz w:val="18"/>
          <w:szCs w:val="18"/>
        </w:rPr>
        <w:t>ll randomized patients</w:t>
      </w:r>
      <w:r w:rsidR="00BF14C8">
        <w:rPr>
          <w:sz w:val="18"/>
          <w:szCs w:val="18"/>
        </w:rPr>
        <w:t xml:space="preserve"> </w:t>
      </w:r>
      <w:r w:rsidR="004E39B5" w:rsidRPr="004E39B5">
        <w:rPr>
          <w:sz w:val="18"/>
          <w:szCs w:val="18"/>
        </w:rPr>
        <w:t>and</w:t>
      </w:r>
      <w:r w:rsidR="004E39B5">
        <w:rPr>
          <w:sz w:val="18"/>
          <w:szCs w:val="18"/>
        </w:rPr>
        <w:t xml:space="preserve"> </w:t>
      </w:r>
      <w:r w:rsidR="004E39B5" w:rsidRPr="004E39B5">
        <w:rPr>
          <w:sz w:val="18"/>
          <w:szCs w:val="18"/>
        </w:rPr>
        <w:t>based on treatment allocated (as randomized)</w:t>
      </w:r>
      <w:r w:rsidR="004E39B5">
        <w:rPr>
          <w:sz w:val="18"/>
          <w:szCs w:val="18"/>
        </w:rPr>
        <w:t xml:space="preserve">. Patients in the modified full analysis set </w:t>
      </w:r>
      <w:r w:rsidR="00BF14C8">
        <w:rPr>
          <w:sz w:val="18"/>
          <w:szCs w:val="18"/>
        </w:rPr>
        <w:t>(</w:t>
      </w:r>
      <w:proofErr w:type="spellStart"/>
      <w:r w:rsidR="00750E8E">
        <w:rPr>
          <w:sz w:val="18"/>
          <w:szCs w:val="18"/>
        </w:rPr>
        <w:t>mFAS</w:t>
      </w:r>
      <w:proofErr w:type="spellEnd"/>
      <w:r w:rsidR="00750E8E">
        <w:rPr>
          <w:sz w:val="18"/>
          <w:szCs w:val="18"/>
        </w:rPr>
        <w:t xml:space="preserve">; </w:t>
      </w:r>
      <w:r w:rsidR="00BF14C8">
        <w:rPr>
          <w:sz w:val="18"/>
          <w:szCs w:val="18"/>
        </w:rPr>
        <w:t>efficacy analysis) included a</w:t>
      </w:r>
      <w:r w:rsidR="00BF14C8" w:rsidRPr="00BF14C8">
        <w:rPr>
          <w:sz w:val="18"/>
          <w:szCs w:val="18"/>
        </w:rPr>
        <w:t xml:space="preserve">ll randomized patients with positive RT-qPCR in </w:t>
      </w:r>
      <w:r w:rsidR="00BF14C8">
        <w:rPr>
          <w:sz w:val="18"/>
          <w:szCs w:val="18"/>
        </w:rPr>
        <w:t>nasopha</w:t>
      </w:r>
      <w:r w:rsidR="006E00DE">
        <w:rPr>
          <w:sz w:val="18"/>
          <w:szCs w:val="18"/>
        </w:rPr>
        <w:t xml:space="preserve">ryngeal </w:t>
      </w:r>
      <w:r w:rsidR="00BF14C8" w:rsidRPr="00BF14C8">
        <w:rPr>
          <w:sz w:val="18"/>
          <w:szCs w:val="18"/>
        </w:rPr>
        <w:t xml:space="preserve">swab samples at randomization and based on treatment allocated (as randomized). </w:t>
      </w:r>
    </w:p>
    <w:p w14:paraId="5051A38C" w14:textId="77777777" w:rsidR="007D5A5C" w:rsidRPr="0019431E" w:rsidRDefault="007D5A5C" w:rsidP="0052794D">
      <w:pPr>
        <w:rPr>
          <w:sz w:val="18"/>
          <w:szCs w:val="18"/>
        </w:rPr>
      </w:pPr>
    </w:p>
    <w:p w14:paraId="03D87933" w14:textId="02B1BC7F" w:rsidR="00640175" w:rsidRPr="0019431E" w:rsidRDefault="00216EF0" w:rsidP="00640175">
      <w:pPr>
        <w:pStyle w:val="Figuretablelegend"/>
      </w:pPr>
      <w:r>
        <w:lastRenderedPageBreak/>
        <w:t xml:space="preserve">Supplementary </w:t>
      </w:r>
      <w:r w:rsidR="00640175" w:rsidRPr="0019431E">
        <w:t xml:space="preserve">Figure </w:t>
      </w:r>
      <w:r w:rsidR="0091084D">
        <w:t>4</w:t>
      </w:r>
      <w:r w:rsidR="00640175" w:rsidRPr="0019431E">
        <w:t>. Mean (</w:t>
      </w:r>
      <w:r w:rsidR="00640175" w:rsidRPr="0019431E">
        <w:rPr>
          <w:rFonts w:cs="Arial"/>
        </w:rPr>
        <w:t>±</w:t>
      </w:r>
      <w:r w:rsidR="00640175" w:rsidRPr="0019431E">
        <w:t>SE) viral load (log</w:t>
      </w:r>
      <w:r w:rsidR="00640175" w:rsidRPr="0019431E">
        <w:rPr>
          <w:vertAlign w:val="subscript"/>
        </w:rPr>
        <w:t>10</w:t>
      </w:r>
      <w:r w:rsidR="00640175" w:rsidRPr="0019431E">
        <w:t xml:space="preserve"> copies/ml) from day 1 at each visit up to day 29 in NP samples (</w:t>
      </w:r>
      <w:proofErr w:type="spellStart"/>
      <w:r w:rsidR="00640175" w:rsidRPr="0019431E">
        <w:t>pediatric</w:t>
      </w:r>
      <w:proofErr w:type="spellEnd"/>
      <w:r w:rsidR="00640175" w:rsidRPr="0019431E">
        <w:t xml:space="preserve"> patients, </w:t>
      </w:r>
      <w:proofErr w:type="spellStart"/>
      <w:r w:rsidR="00640175" w:rsidRPr="0019431E">
        <w:t>mFAS</w:t>
      </w:r>
      <w:proofErr w:type="spellEnd"/>
      <w:r w:rsidR="00640175" w:rsidRPr="0019431E">
        <w:t>).</w:t>
      </w:r>
    </w:p>
    <w:p w14:paraId="22AE3DDF" w14:textId="77777777" w:rsidR="00640175" w:rsidRPr="0019431E" w:rsidRDefault="00640175" w:rsidP="00640175">
      <w:r>
        <w:rPr>
          <w:noProof/>
        </w:rPr>
        <w:drawing>
          <wp:inline distT="0" distB="0" distL="0" distR="0" wp14:anchorId="34B831BF" wp14:editId="19593BAA">
            <wp:extent cx="5731510" cy="2709545"/>
            <wp:effectExtent l="0" t="0" r="2540" b="0"/>
            <wp:docPr id="292412761" name="Picture 292412761" descr="A graph with numbers and a 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44024109" name="Picture 1" descr="A graph with numbers and a line&#10;&#10;Description automatically generated"/>
                    <pic:cNvPicPr/>
                  </pic:nvPicPr>
                  <pic:blipFill>
                    <a:blip r:embed="rId21" cstate="print">
                      <a:extLst>
                        <a:ext uri="{28A0092B-C50C-407E-A947-70E740481C1C}">
                          <a14:useLocalDpi xmlns:a14="http://schemas.microsoft.com/office/drawing/2010/main" val="0"/>
                        </a:ext>
                      </a:extLst>
                    </a:blip>
                    <a:stretch>
                      <a:fillRect/>
                    </a:stretch>
                  </pic:blipFill>
                  <pic:spPr>
                    <a:xfrm>
                      <a:off x="0" y="0"/>
                      <a:ext cx="5731510" cy="2709545"/>
                    </a:xfrm>
                    <a:prstGeom prst="rect">
                      <a:avLst/>
                    </a:prstGeom>
                  </pic:spPr>
                </pic:pic>
              </a:graphicData>
            </a:graphic>
          </wp:inline>
        </w:drawing>
      </w:r>
    </w:p>
    <w:p w14:paraId="11884B29" w14:textId="77777777" w:rsidR="00640175" w:rsidRPr="0019431E" w:rsidRDefault="00640175" w:rsidP="00640175">
      <w:pPr>
        <w:pStyle w:val="Figurefooter"/>
      </w:pPr>
      <w:r w:rsidRPr="0019431E">
        <w:t xml:space="preserve">CAS+IMD, </w:t>
      </w:r>
      <w:r w:rsidRPr="0019431E">
        <w:rPr>
          <w:rFonts w:cstheme="minorHAnsi"/>
        </w:rPr>
        <w:t>casirivimab and imdevimab;</w:t>
      </w:r>
      <w:r w:rsidRPr="0019431E">
        <w:t xml:space="preserve"> IV, intravenous; </w:t>
      </w:r>
      <w:proofErr w:type="spellStart"/>
      <w:r w:rsidRPr="0019431E">
        <w:t>mFAS</w:t>
      </w:r>
      <w:proofErr w:type="spellEnd"/>
      <w:r w:rsidRPr="0019431E">
        <w:t>, modified full analysis set; NP, nasopharyngeal; SE, standard error.</w:t>
      </w:r>
    </w:p>
    <w:p w14:paraId="0D2C9858" w14:textId="77777777" w:rsidR="009B1546" w:rsidRPr="0019431E" w:rsidRDefault="009B1546" w:rsidP="0052794D">
      <w:pPr>
        <w:rPr>
          <w:sz w:val="18"/>
          <w:szCs w:val="18"/>
        </w:rPr>
        <w:sectPr w:rsidR="009B1546" w:rsidRPr="0019431E" w:rsidSect="00C86E4E">
          <w:pgSz w:w="11906" w:h="16838" w:code="9"/>
          <w:pgMar w:top="1440" w:right="1440" w:bottom="1440" w:left="1440" w:header="706" w:footer="706" w:gutter="0"/>
          <w:cols w:space="720"/>
          <w:docGrid w:linePitch="326"/>
        </w:sectPr>
      </w:pPr>
    </w:p>
    <w:p w14:paraId="369D191B" w14:textId="77990C1B" w:rsidR="009B1546" w:rsidRPr="0019431E" w:rsidRDefault="009B1546" w:rsidP="009B1546">
      <w:pPr>
        <w:pStyle w:val="Figuretablelegend"/>
      </w:pPr>
      <w:r w:rsidRPr="0019431E">
        <w:lastRenderedPageBreak/>
        <w:t>Supplementa</w:t>
      </w:r>
      <w:r w:rsidR="00424C22" w:rsidRPr="0019431E">
        <w:t>ry</w:t>
      </w:r>
      <w:r w:rsidRPr="0019431E">
        <w:t xml:space="preserve"> Figure </w:t>
      </w:r>
      <w:r w:rsidR="002F0CE1">
        <w:t>5</w:t>
      </w:r>
      <w:r w:rsidRPr="0019431E">
        <w:t>. Mean (</w:t>
      </w:r>
      <w:r w:rsidR="00E2549C" w:rsidRPr="0019431E">
        <w:t>+</w:t>
      </w:r>
      <w:r w:rsidRPr="0019431E">
        <w:t xml:space="preserve">SD) concentrations of total casirivimab, total imdevimab, and total CAS+IMD in serum by nominal time and treatment group in </w:t>
      </w:r>
      <w:proofErr w:type="spellStart"/>
      <w:r w:rsidRPr="0019431E">
        <w:t>pediatric</w:t>
      </w:r>
      <w:proofErr w:type="spellEnd"/>
      <w:r w:rsidRPr="0019431E">
        <w:t xml:space="preserve"> pa</w:t>
      </w:r>
      <w:r w:rsidR="00B377DC" w:rsidRPr="0019431E">
        <w:t>tients</w:t>
      </w:r>
      <w:r w:rsidRPr="0019431E">
        <w:t xml:space="preserve"> (</w:t>
      </w:r>
      <w:r w:rsidR="004D3230" w:rsidRPr="0019431E">
        <w:t>pharmacokinetics analysis set</w:t>
      </w:r>
      <w:r w:rsidRPr="0019431E">
        <w:t>)</w:t>
      </w:r>
    </w:p>
    <w:p w14:paraId="43D8FE3F" w14:textId="6FC7DA9E" w:rsidR="009B1546" w:rsidRPr="0019431E" w:rsidRDefault="00D557EF" w:rsidP="009B1546">
      <w:r>
        <w:rPr>
          <w:noProof/>
        </w:rPr>
        <w:drawing>
          <wp:inline distT="0" distB="0" distL="0" distR="0" wp14:anchorId="611AC599" wp14:editId="71815E0A">
            <wp:extent cx="5731510" cy="5176520"/>
            <wp:effectExtent l="0" t="0" r="2540" b="5080"/>
            <wp:docPr id="1504463182" name="Picture 1504463182" descr="A graph of different types of ga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04463182" name="Picture 3" descr="A graph of different types of gas&#10;&#10;Description automatically generated with medium confidence"/>
                    <pic:cNvPicPr/>
                  </pic:nvPicPr>
                  <pic:blipFill>
                    <a:blip r:embed="rId22" cstate="print">
                      <a:extLst>
                        <a:ext uri="{28A0092B-C50C-407E-A947-70E740481C1C}">
                          <a14:useLocalDpi xmlns:a14="http://schemas.microsoft.com/office/drawing/2010/main" val="0"/>
                        </a:ext>
                      </a:extLst>
                    </a:blip>
                    <a:stretch>
                      <a:fillRect/>
                    </a:stretch>
                  </pic:blipFill>
                  <pic:spPr>
                    <a:xfrm>
                      <a:off x="0" y="0"/>
                      <a:ext cx="5731510" cy="5176520"/>
                    </a:xfrm>
                    <a:prstGeom prst="rect">
                      <a:avLst/>
                    </a:prstGeom>
                  </pic:spPr>
                </pic:pic>
              </a:graphicData>
            </a:graphic>
          </wp:inline>
        </w:drawing>
      </w:r>
    </w:p>
    <w:p w14:paraId="769E7DC4" w14:textId="77777777" w:rsidR="009B1546" w:rsidRPr="0019431E" w:rsidRDefault="009B1546" w:rsidP="0096448D">
      <w:pPr>
        <w:pStyle w:val="Figurefooter"/>
      </w:pPr>
      <w:r w:rsidRPr="0019431E">
        <w:t>Note: Concentrations below the LLOQ were set to LLOQ/2. Participants &lt;18 years of age were administered the body weight equivalent of CAS+IMD adult doses.</w:t>
      </w:r>
    </w:p>
    <w:p w14:paraId="394BC1F6" w14:textId="3F632F97" w:rsidR="009B1546" w:rsidRPr="0019431E" w:rsidRDefault="009B1546" w:rsidP="0096448D">
      <w:pPr>
        <w:pStyle w:val="Figurefooter"/>
      </w:pPr>
      <w:r w:rsidRPr="0019431E">
        <w:t>CAS</w:t>
      </w:r>
      <w:r w:rsidR="004D3230" w:rsidRPr="0019431E">
        <w:t>,</w:t>
      </w:r>
      <w:r w:rsidRPr="0019431E">
        <w:t xml:space="preserve"> casirivimab</w:t>
      </w:r>
      <w:r w:rsidR="004D3230" w:rsidRPr="0019431E">
        <w:t xml:space="preserve">; </w:t>
      </w:r>
      <w:r w:rsidRPr="0019431E">
        <w:t>IMD</w:t>
      </w:r>
      <w:r w:rsidR="004D3230" w:rsidRPr="0019431E">
        <w:t>,</w:t>
      </w:r>
      <w:r w:rsidRPr="0019431E">
        <w:t xml:space="preserve"> imdevimab</w:t>
      </w:r>
      <w:r w:rsidR="004D3230" w:rsidRPr="0019431E">
        <w:t xml:space="preserve">; </w:t>
      </w:r>
      <w:r w:rsidRPr="0019431E">
        <w:t>IV</w:t>
      </w:r>
      <w:r w:rsidR="004D3230" w:rsidRPr="0019431E">
        <w:t>,</w:t>
      </w:r>
      <w:r w:rsidRPr="0019431E">
        <w:t xml:space="preserve"> intravenous</w:t>
      </w:r>
      <w:r w:rsidR="004D3230" w:rsidRPr="0019431E">
        <w:t xml:space="preserve">; </w:t>
      </w:r>
      <w:r w:rsidRPr="0019431E">
        <w:t>LLOQ</w:t>
      </w:r>
      <w:r w:rsidR="004D3230" w:rsidRPr="0019431E">
        <w:t>,</w:t>
      </w:r>
      <w:r w:rsidRPr="0019431E">
        <w:t xml:space="preserve"> lower limit of quantitation</w:t>
      </w:r>
      <w:r w:rsidR="004D3230" w:rsidRPr="0019431E">
        <w:t xml:space="preserve">; </w:t>
      </w:r>
      <w:r w:rsidRPr="0019431E">
        <w:t>SD</w:t>
      </w:r>
      <w:r w:rsidR="004D3230" w:rsidRPr="0019431E">
        <w:t xml:space="preserve">, </w:t>
      </w:r>
      <w:r w:rsidRPr="0019431E">
        <w:t>standard deviation.</w:t>
      </w:r>
    </w:p>
    <w:p w14:paraId="054D4F64" w14:textId="77777777" w:rsidR="00412CA4" w:rsidRPr="0019431E" w:rsidRDefault="00412CA4" w:rsidP="009B1546">
      <w:pPr>
        <w:rPr>
          <w:sz w:val="18"/>
          <w:szCs w:val="18"/>
        </w:rPr>
      </w:pPr>
    </w:p>
    <w:p w14:paraId="0177A2B1" w14:textId="77777777" w:rsidR="002E753B" w:rsidRPr="0019431E" w:rsidRDefault="002E753B" w:rsidP="009B1546">
      <w:pPr>
        <w:rPr>
          <w:sz w:val="18"/>
          <w:szCs w:val="18"/>
        </w:rPr>
        <w:sectPr w:rsidR="002E753B" w:rsidRPr="0019431E" w:rsidSect="00C86E4E">
          <w:pgSz w:w="11906" w:h="16838" w:code="9"/>
          <w:pgMar w:top="1440" w:right="1440" w:bottom="1440" w:left="1440" w:header="706" w:footer="706" w:gutter="0"/>
          <w:cols w:space="720"/>
          <w:docGrid w:linePitch="326"/>
        </w:sectPr>
      </w:pPr>
    </w:p>
    <w:p w14:paraId="4DBFD988" w14:textId="45725BF3" w:rsidR="002E753B" w:rsidRPr="0019431E" w:rsidRDefault="002E753B" w:rsidP="002E753B">
      <w:pPr>
        <w:pStyle w:val="Figuretablelegend"/>
      </w:pPr>
      <w:r w:rsidRPr="0019431E">
        <w:lastRenderedPageBreak/>
        <w:t>Supplementa</w:t>
      </w:r>
      <w:r w:rsidR="00424C22" w:rsidRPr="0019431E">
        <w:t>ry</w:t>
      </w:r>
      <w:r w:rsidRPr="0019431E">
        <w:t xml:space="preserve"> Figure </w:t>
      </w:r>
      <w:r w:rsidR="002F0CE1">
        <w:t>6</w:t>
      </w:r>
      <w:r w:rsidRPr="0019431E">
        <w:t>. Scatter plot of (A) TWA change from baseline, and (B) change from baseline in viral load (log</w:t>
      </w:r>
      <w:r w:rsidRPr="0019431E">
        <w:rPr>
          <w:vertAlign w:val="subscript"/>
        </w:rPr>
        <w:t>10</w:t>
      </w:r>
      <w:r w:rsidRPr="0019431E">
        <w:t xml:space="preserve"> copies/</w:t>
      </w:r>
      <w:r w:rsidR="00CB051F" w:rsidRPr="0019431E">
        <w:t>m</w:t>
      </w:r>
      <w:r w:rsidR="00CB3738" w:rsidRPr="0019431E">
        <w:t>l</w:t>
      </w:r>
      <w:r w:rsidRPr="0019431E">
        <w:t xml:space="preserve">) from </w:t>
      </w:r>
      <w:r w:rsidR="00CB051F" w:rsidRPr="0019431E">
        <w:t xml:space="preserve">day </w:t>
      </w:r>
      <w:r w:rsidRPr="0019431E">
        <w:t xml:space="preserve">1 through </w:t>
      </w:r>
      <w:r w:rsidR="00CB051F" w:rsidRPr="0019431E">
        <w:t xml:space="preserve">day </w:t>
      </w:r>
      <w:r w:rsidRPr="0019431E">
        <w:t>7 v</w:t>
      </w:r>
      <w:r w:rsidR="00F7078C" w:rsidRPr="0019431E">
        <w:t>ersu</w:t>
      </w:r>
      <w:r w:rsidRPr="0019431E">
        <w:t>s log-scaled C</w:t>
      </w:r>
      <w:r w:rsidRPr="0019431E">
        <w:rPr>
          <w:vertAlign w:val="subscript"/>
        </w:rPr>
        <w:t>28</w:t>
      </w:r>
      <w:r w:rsidRPr="0019431E">
        <w:t xml:space="preserve"> of total CAS+IMD in serum by baseline viral load category in </w:t>
      </w:r>
      <w:proofErr w:type="spellStart"/>
      <w:r w:rsidRPr="0019431E">
        <w:t>pediatric</w:t>
      </w:r>
      <w:proofErr w:type="spellEnd"/>
      <w:r w:rsidRPr="0019431E">
        <w:t xml:space="preserve"> pa</w:t>
      </w:r>
      <w:r w:rsidR="00B377DC" w:rsidRPr="0019431E">
        <w:t>tients</w:t>
      </w:r>
      <w:r w:rsidRPr="0019431E">
        <w:t xml:space="preserve"> (</w:t>
      </w:r>
      <w:r w:rsidR="00906B27" w:rsidRPr="0019431E">
        <w:t>CR-</w:t>
      </w:r>
      <w:r w:rsidR="00FA39C3" w:rsidRPr="0019431E">
        <w:t xml:space="preserve">seronegative </w:t>
      </w:r>
      <w:proofErr w:type="spellStart"/>
      <w:r w:rsidR="00FA39C3" w:rsidRPr="0019431E">
        <w:t>mFAS</w:t>
      </w:r>
      <w:proofErr w:type="spellEnd"/>
      <w:r w:rsidRPr="0019431E">
        <w:t>)</w:t>
      </w:r>
    </w:p>
    <w:p w14:paraId="54091A36" w14:textId="77777777" w:rsidR="002E753B" w:rsidRPr="0019431E" w:rsidRDefault="002E753B" w:rsidP="002E753B">
      <w:pPr>
        <w:rPr>
          <w:b/>
          <w:bCs/>
        </w:rPr>
      </w:pPr>
      <w:r w:rsidRPr="0019431E">
        <w:rPr>
          <w:b/>
          <w:bCs/>
        </w:rPr>
        <w:t>A</w:t>
      </w:r>
    </w:p>
    <w:p w14:paraId="7C3F615B" w14:textId="77777777" w:rsidR="002E753B" w:rsidRPr="0019431E" w:rsidRDefault="002E753B" w:rsidP="002E753B">
      <w:r w:rsidRPr="0019431E">
        <w:rPr>
          <w:noProof/>
        </w:rPr>
        <w:drawing>
          <wp:inline distT="0" distB="0" distL="0" distR="0" wp14:anchorId="552DD9AA" wp14:editId="1387C156">
            <wp:extent cx="4341600" cy="2437200"/>
            <wp:effectExtent l="0" t="0" r="1905" b="127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3"/>
                    <a:stretch>
                      <a:fillRect/>
                    </a:stretch>
                  </pic:blipFill>
                  <pic:spPr>
                    <a:xfrm>
                      <a:off x="0" y="0"/>
                      <a:ext cx="4341600" cy="2437200"/>
                    </a:xfrm>
                    <a:prstGeom prst="rect">
                      <a:avLst/>
                    </a:prstGeom>
                  </pic:spPr>
                </pic:pic>
              </a:graphicData>
            </a:graphic>
          </wp:inline>
        </w:drawing>
      </w:r>
    </w:p>
    <w:p w14:paraId="2686D4CC" w14:textId="77777777" w:rsidR="002E753B" w:rsidRPr="0019431E" w:rsidRDefault="002E753B" w:rsidP="005B45EA">
      <w:pPr>
        <w:keepNext/>
        <w:rPr>
          <w:b/>
          <w:bCs/>
        </w:rPr>
      </w:pPr>
      <w:r w:rsidRPr="0019431E">
        <w:rPr>
          <w:b/>
          <w:bCs/>
        </w:rPr>
        <w:t>B</w:t>
      </w:r>
    </w:p>
    <w:p w14:paraId="1D9E6FF3" w14:textId="77777777" w:rsidR="002E753B" w:rsidRPr="0019431E" w:rsidRDefault="002E753B" w:rsidP="002E753B">
      <w:r w:rsidRPr="0019431E">
        <w:rPr>
          <w:noProof/>
        </w:rPr>
        <w:drawing>
          <wp:inline distT="0" distB="0" distL="0" distR="0" wp14:anchorId="4D987916" wp14:editId="349366AB">
            <wp:extent cx="4341600" cy="2412000"/>
            <wp:effectExtent l="0" t="0" r="1905" b="762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4"/>
                    <a:stretch>
                      <a:fillRect/>
                    </a:stretch>
                  </pic:blipFill>
                  <pic:spPr>
                    <a:xfrm>
                      <a:off x="0" y="0"/>
                      <a:ext cx="4341600" cy="2412000"/>
                    </a:xfrm>
                    <a:prstGeom prst="rect">
                      <a:avLst/>
                    </a:prstGeom>
                  </pic:spPr>
                </pic:pic>
              </a:graphicData>
            </a:graphic>
          </wp:inline>
        </w:drawing>
      </w:r>
    </w:p>
    <w:p w14:paraId="6BC8411A" w14:textId="5E1CE93A" w:rsidR="004E2A37" w:rsidRDefault="004E2A37" w:rsidP="0096448D">
      <w:pPr>
        <w:pStyle w:val="Figurefooter"/>
      </w:pPr>
      <w:r>
        <w:t>Note</w:t>
      </w:r>
      <w:r w:rsidR="00EA4159">
        <w:t>:</w:t>
      </w:r>
      <w:r>
        <w:t xml:space="preserve"> Concentrations below</w:t>
      </w:r>
      <w:r w:rsidRPr="00190F21">
        <w:t xml:space="preserve"> </w:t>
      </w:r>
      <w:r w:rsidR="0010012B">
        <w:t xml:space="preserve">the </w:t>
      </w:r>
      <w:r>
        <w:t>LLOQ</w:t>
      </w:r>
      <w:r w:rsidRPr="00190F21">
        <w:t xml:space="preserve"> were set to LLOQ/2.</w:t>
      </w:r>
      <w:r w:rsidR="004E1FFE">
        <w:t xml:space="preserve"> </w:t>
      </w:r>
      <w:r w:rsidR="004E1FFE" w:rsidRPr="0019431E">
        <w:t>Participants &lt;18 years of age were administered the body weight equivalent of CAS+IMD adult doses.</w:t>
      </w:r>
    </w:p>
    <w:p w14:paraId="35840FE8" w14:textId="77777777" w:rsidR="007F43D7" w:rsidRDefault="002E753B" w:rsidP="0096448D">
      <w:pPr>
        <w:pStyle w:val="Figurefooter"/>
      </w:pPr>
      <w:r w:rsidRPr="0019431E">
        <w:t>C</w:t>
      </w:r>
      <w:r w:rsidRPr="0019431E">
        <w:rPr>
          <w:vertAlign w:val="subscript"/>
        </w:rPr>
        <w:t>28</w:t>
      </w:r>
      <w:r w:rsidR="00D93F4E" w:rsidRPr="0019431E">
        <w:t>,</w:t>
      </w:r>
      <w:r w:rsidR="0002342A" w:rsidRPr="0019431E">
        <w:t xml:space="preserve"> </w:t>
      </w:r>
      <w:r w:rsidRPr="0019431E">
        <w:t xml:space="preserve">concentration at </w:t>
      </w:r>
      <w:r w:rsidR="0002342A" w:rsidRPr="0019431E">
        <w:t xml:space="preserve">day </w:t>
      </w:r>
      <w:r w:rsidRPr="0019431E">
        <w:t>28</w:t>
      </w:r>
      <w:r w:rsidR="00D93F4E" w:rsidRPr="0019431E">
        <w:t xml:space="preserve">; </w:t>
      </w:r>
      <w:r w:rsidRPr="0019431E">
        <w:t>CAS</w:t>
      </w:r>
      <w:r w:rsidR="00D93F4E" w:rsidRPr="0019431E">
        <w:t>,</w:t>
      </w:r>
      <w:r w:rsidRPr="0019431E">
        <w:t xml:space="preserve"> casirivimab</w:t>
      </w:r>
      <w:r w:rsidR="00D93F4E" w:rsidRPr="0019431E">
        <w:t xml:space="preserve">; </w:t>
      </w:r>
      <w:r w:rsidR="00B00CE6" w:rsidRPr="0019431E">
        <w:t xml:space="preserve">CR-Seronegative </w:t>
      </w:r>
      <w:proofErr w:type="spellStart"/>
      <w:r w:rsidR="00B00CE6" w:rsidRPr="0019431E">
        <w:t>mFAS</w:t>
      </w:r>
      <w:proofErr w:type="spellEnd"/>
      <w:r w:rsidR="00D93F4E" w:rsidRPr="0019431E">
        <w:t>,</w:t>
      </w:r>
      <w:r w:rsidR="00B00CE6" w:rsidRPr="0019431E">
        <w:t xml:space="preserve"> Concentration-Response analysis set for the seronegative population</w:t>
      </w:r>
      <w:r w:rsidR="00D93F4E" w:rsidRPr="0019431E">
        <w:t xml:space="preserve">; </w:t>
      </w:r>
      <w:r w:rsidRPr="0019431E">
        <w:t>IMD</w:t>
      </w:r>
      <w:r w:rsidR="00D93F4E" w:rsidRPr="0019431E">
        <w:t>,</w:t>
      </w:r>
      <w:r w:rsidRPr="0019431E">
        <w:t xml:space="preserve"> imdevimab</w:t>
      </w:r>
      <w:r w:rsidR="00D93F4E" w:rsidRPr="0019431E">
        <w:t xml:space="preserve">; </w:t>
      </w:r>
      <w:r w:rsidRPr="0019431E">
        <w:t>IV</w:t>
      </w:r>
      <w:r w:rsidR="00D93F4E" w:rsidRPr="0019431E">
        <w:t>,</w:t>
      </w:r>
      <w:r w:rsidRPr="0019431E">
        <w:t xml:space="preserve"> intravenous</w:t>
      </w:r>
      <w:r w:rsidR="00D93F4E" w:rsidRPr="0019431E">
        <w:t xml:space="preserve">; </w:t>
      </w:r>
      <w:r w:rsidR="00EA4159">
        <w:t xml:space="preserve">LLOQ, lower limit of quantification; </w:t>
      </w:r>
      <w:proofErr w:type="spellStart"/>
      <w:r w:rsidRPr="0019431E">
        <w:t>mFAS</w:t>
      </w:r>
      <w:proofErr w:type="spellEnd"/>
      <w:r w:rsidR="00D93F4E" w:rsidRPr="0019431E">
        <w:t>,</w:t>
      </w:r>
      <w:r w:rsidRPr="0019431E">
        <w:t xml:space="preserve"> modified full analysis set</w:t>
      </w:r>
      <w:r w:rsidR="00D93F4E" w:rsidRPr="0019431E">
        <w:t xml:space="preserve">; </w:t>
      </w:r>
      <w:r w:rsidRPr="0019431E">
        <w:t>TWA</w:t>
      </w:r>
      <w:r w:rsidR="00D93F4E" w:rsidRPr="0019431E">
        <w:t>,</w:t>
      </w:r>
      <w:r w:rsidRPr="0019431E">
        <w:t xml:space="preserve"> time-weighted average.</w:t>
      </w:r>
      <w:r w:rsidR="00190F21">
        <w:t xml:space="preserve"> </w:t>
      </w:r>
    </w:p>
    <w:p w14:paraId="40F96AEB" w14:textId="26F2556A" w:rsidR="007F43D7" w:rsidRDefault="007F43D7" w:rsidP="007F43D7">
      <w:pPr>
        <w:pStyle w:val="Heading1"/>
      </w:pPr>
      <w:r>
        <w:lastRenderedPageBreak/>
        <w:t>Reference</w:t>
      </w:r>
    </w:p>
    <w:p w14:paraId="407E5AA2" w14:textId="77777777" w:rsidR="007F43D7" w:rsidRPr="007F43D7" w:rsidRDefault="007F43D7" w:rsidP="007F43D7">
      <w:pPr>
        <w:pStyle w:val="EndNoteBibliography"/>
        <w:ind w:left="720" w:hanging="720"/>
      </w:pPr>
      <w:r>
        <w:fldChar w:fldCharType="begin"/>
      </w:r>
      <w:r>
        <w:instrText xml:space="preserve"> ADDIN EN.REFLIST </w:instrText>
      </w:r>
      <w:r>
        <w:fldChar w:fldCharType="separate"/>
      </w:r>
      <w:r w:rsidRPr="007F43D7">
        <w:t>1.</w:t>
      </w:r>
      <w:r w:rsidRPr="007F43D7">
        <w:tab/>
        <w:t xml:space="preserve">Irvin SC, Ganguly S, Weiss R, et al. REGEN-COV® antibody cocktail bioanalytical strategy: comparison of LC-MRM-MS and immunoassay methods for drug quantification. Bioanalysis. </w:t>
      </w:r>
      <w:r w:rsidRPr="007F43D7">
        <w:rPr>
          <w:b/>
        </w:rPr>
        <w:t>2021</w:t>
      </w:r>
      <w:r w:rsidRPr="007F43D7">
        <w:t>;13:1827-36.</w:t>
      </w:r>
    </w:p>
    <w:p w14:paraId="3CCC5A9C" w14:textId="5D5C7EEE" w:rsidR="002E753B" w:rsidRPr="0019431E" w:rsidRDefault="007F43D7" w:rsidP="0096448D">
      <w:pPr>
        <w:pStyle w:val="Figurefooter"/>
      </w:pPr>
      <w:r>
        <w:fldChar w:fldCharType="end"/>
      </w:r>
    </w:p>
    <w:sectPr w:rsidR="002E753B" w:rsidRPr="0019431E" w:rsidSect="00C86E4E">
      <w:headerReference w:type="default" r:id="rId25"/>
      <w:footerReference w:type="even" r:id="rId26"/>
      <w:footerReference w:type="default" r:id="rId27"/>
      <w:footerReference w:type="first" r:id="rId28"/>
      <w:pgSz w:w="11906" w:h="16838" w:code="9"/>
      <w:pgMar w:top="1440" w:right="1440" w:bottom="1440" w:left="1440" w:header="706" w:footer="706"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01D1CF5" w14:textId="77777777" w:rsidR="00121B60" w:rsidRPr="0019431E" w:rsidRDefault="00121B60">
      <w:r w:rsidRPr="0019431E">
        <w:separator/>
      </w:r>
    </w:p>
  </w:endnote>
  <w:endnote w:type="continuationSeparator" w:id="0">
    <w:p w14:paraId="32939F6E" w14:textId="77777777" w:rsidR="00121B60" w:rsidRPr="0019431E" w:rsidRDefault="00121B60">
      <w:r w:rsidRPr="0019431E">
        <w:continuationSeparator/>
      </w:r>
    </w:p>
  </w:endnote>
  <w:endnote w:type="continuationNotice" w:id="1">
    <w:p w14:paraId="238B38D6" w14:textId="77777777" w:rsidR="00121B60" w:rsidRPr="0019431E" w:rsidRDefault="00121B60">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2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 w:name="Yu Mincho">
    <w:altName w:val="游明朝"/>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DBD2FC3" w14:textId="30F05829" w:rsidR="00720534" w:rsidRDefault="00720534">
    <w:pPr>
      <w:pStyle w:val="Footer"/>
    </w:pPr>
    <w:r>
      <w:rPr>
        <w:noProof/>
      </w:rPr>
      <mc:AlternateContent>
        <mc:Choice Requires="wps">
          <w:drawing>
            <wp:anchor distT="0" distB="0" distL="0" distR="0" simplePos="0" relativeHeight="251658241" behindDoc="0" locked="0" layoutInCell="1" allowOverlap="1" wp14:anchorId="0F72E4FB" wp14:editId="5DF1B5EB">
              <wp:simplePos x="635" y="635"/>
              <wp:positionH relativeFrom="page">
                <wp:align>center</wp:align>
              </wp:positionH>
              <wp:positionV relativeFrom="page">
                <wp:align>bottom</wp:align>
              </wp:positionV>
              <wp:extent cx="443865" cy="443865"/>
              <wp:effectExtent l="0" t="0" r="17145" b="0"/>
              <wp:wrapNone/>
              <wp:docPr id="5" name="Text Box 5" descr="Regeneron - Internal">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443865" cy="443865"/>
                      </a:xfrm>
                      <a:prstGeom prst="rect">
                        <a:avLst/>
                      </a:prstGeom>
                      <a:noFill/>
                      <a:ln>
                        <a:noFill/>
                      </a:ln>
                    </wps:spPr>
                    <wps:txbx>
                      <w:txbxContent>
                        <w:p w14:paraId="137CAD38" w14:textId="310DFFBC" w:rsidR="00720534" w:rsidRPr="00720534" w:rsidRDefault="00720534" w:rsidP="00720534">
                          <w:pPr>
                            <w:spacing w:after="0"/>
                            <w:rPr>
                              <w:rFonts w:ascii="Calibri" w:eastAsia="Calibri" w:hAnsi="Calibri" w:cs="Calibri"/>
                              <w:noProof/>
                              <w:color w:val="898989"/>
                              <w:szCs w:val="24"/>
                            </w:rPr>
                          </w:pPr>
                          <w:r w:rsidRPr="00720534">
                            <w:rPr>
                              <w:rFonts w:ascii="Calibri" w:eastAsia="Calibri" w:hAnsi="Calibri" w:cs="Calibri"/>
                              <w:noProof/>
                              <w:color w:val="898989"/>
                              <w:szCs w:val="24"/>
                            </w:rPr>
                            <w:t>Regeneron - Internal</w:t>
                          </w:r>
                        </w:p>
                      </w:txbxContent>
                    </wps:txbx>
                    <wps:bodyPr rot="0" spcFirstLastPara="0" vertOverflow="overflow" horzOverflow="overflow" vert="horz" wrap="none" lIns="0" tIns="0" rIns="0" bIns="190500" numCol="1" spcCol="0" rtlCol="0" fromWordArt="0" anchor="b" anchorCtr="0" forceAA="0" compatLnSpc="1">
                      <a:prstTxWarp prst="textNoShape">
                        <a:avLst/>
                      </a:prstTxWarp>
                      <a:spAutoFit/>
                    </wps:bodyPr>
                  </wps:wsp>
                </a:graphicData>
              </a:graphic>
            </wp:anchor>
          </w:drawing>
        </mc:Choice>
        <mc:Fallback>
          <w:pict>
            <v:shapetype w14:anchorId="0F72E4FB" id="_x0000_t202" coordsize="21600,21600" o:spt="202" path="m,l,21600r21600,l21600,xe">
              <v:stroke joinstyle="miter"/>
              <v:path gradientshapeok="t" o:connecttype="rect"/>
            </v:shapetype>
            <v:shape id="Text Box 5" o:spid="_x0000_s1026" type="#_x0000_t202" alt="Regeneron - Internal" style="position:absolute;margin-left:0;margin-top:0;width:34.95pt;height:34.95pt;z-index:251658241;visibility:visible;mso-wrap-style:none;mso-wrap-distance-left:0;mso-wrap-distance-top:0;mso-wrap-distance-right:0;mso-wrap-distance-bottom:0;mso-position-horizontal:center;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" filled="f" stroked="f">
              <v:textbox style="mso-fit-shape-to-text:t" inset="0,0,0,15pt">
                <w:txbxContent>
                  <w:p w14:paraId="137CAD38" w14:textId="310DFFBC" w:rsidR="00720534" w:rsidRPr="00720534" w:rsidRDefault="00720534" w:rsidP="00720534">
                    <w:pPr>
                      <w:spacing w:after="0"/>
                      <w:rPr>
                        <w:rFonts w:ascii="Calibri" w:eastAsia="Calibri" w:hAnsi="Calibri" w:cs="Calibri"/>
                        <w:noProof/>
                        <w:color w:val="898989"/>
                        <w:szCs w:val="24"/>
                      </w:rPr>
                    </w:pPr>
                    <w:r w:rsidRPr="00720534">
                      <w:rPr>
                        <w:rFonts w:ascii="Calibri" w:eastAsia="Calibri" w:hAnsi="Calibri" w:cs="Calibri"/>
                        <w:noProof/>
                        <w:color w:val="898989"/>
                        <w:szCs w:val="24"/>
                      </w:rPr>
                      <w:t>Regeneron - Internal</w:t>
                    </w:r>
                  </w:p>
                </w:txbxContent>
              </v:textbox>
              <w10:wrap anchorx="page" anchory="page"/>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97589A6" w14:textId="67B2B198" w:rsidR="00D1730B" w:rsidRPr="0019431E" w:rsidRDefault="00D1730B" w:rsidP="00050AB5">
    <w:pPr>
      <w:pStyle w:val="Footer"/>
      <w:tabs>
        <w:tab w:val="clear" w:pos="9029"/>
        <w:tab w:val="right" w:pos="9026"/>
        <w:tab w:val="right" w:pos="13892"/>
      </w:tabs>
      <w:spacing w:line="240" w:lineRule="auto"/>
    </w:pPr>
    <w:r w:rsidRPr="0019431E">
      <w:tab/>
    </w:r>
    <w:r w:rsidR="00050AB5" w:rsidRPr="0019431E">
      <w:tab/>
    </w:r>
    <w:r w:rsidRPr="0019431E">
      <w:rPr>
        <w:snapToGrid w:val="0"/>
      </w:rPr>
      <w:t xml:space="preserve">Page </w:t>
    </w:r>
    <w:r w:rsidRPr="0019431E">
      <w:rPr>
        <w:rStyle w:val="PageNumber"/>
      </w:rPr>
      <w:fldChar w:fldCharType="begin"/>
    </w:r>
    <w:r w:rsidRPr="0019431E">
      <w:rPr>
        <w:rStyle w:val="PageNumber"/>
      </w:rPr>
      <w:instrText xml:space="preserve"> PAGE </w:instrText>
    </w:r>
    <w:r w:rsidRPr="0019431E">
      <w:rPr>
        <w:rStyle w:val="PageNumber"/>
      </w:rPr>
      <w:fldChar w:fldCharType="separate"/>
    </w:r>
    <w:r w:rsidRPr="0019431E">
      <w:rPr>
        <w:rStyle w:val="PageNumber"/>
      </w:rPr>
      <w:t>2</w:t>
    </w:r>
    <w:r w:rsidRPr="0019431E">
      <w:rPr>
        <w:rStyle w:val="PageNumber"/>
      </w:rPr>
      <w:fldChar w:fldCharType="end"/>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1A6833F" w14:textId="326A968A" w:rsidR="00720534" w:rsidRDefault="00720534">
    <w:pPr>
      <w:pStyle w:val="Footer"/>
    </w:pPr>
    <w:r>
      <w:rPr>
        <w:noProof/>
      </w:rPr>
      <mc:AlternateContent>
        <mc:Choice Requires="wps">
          <w:drawing>
            <wp:anchor distT="0" distB="0" distL="0" distR="0" simplePos="0" relativeHeight="251658240" behindDoc="0" locked="0" layoutInCell="1" allowOverlap="1" wp14:anchorId="3E1DECA6" wp14:editId="19478D93">
              <wp:simplePos x="635" y="635"/>
              <wp:positionH relativeFrom="page">
                <wp:align>center</wp:align>
              </wp:positionH>
              <wp:positionV relativeFrom="page">
                <wp:align>bottom</wp:align>
              </wp:positionV>
              <wp:extent cx="443865" cy="443865"/>
              <wp:effectExtent l="0" t="0" r="17145" b="0"/>
              <wp:wrapNone/>
              <wp:docPr id="4" name="Text Box 4" descr="Regeneron - Internal">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443865" cy="443865"/>
                      </a:xfrm>
                      <a:prstGeom prst="rect">
                        <a:avLst/>
                      </a:prstGeom>
                      <a:noFill/>
                      <a:ln>
                        <a:noFill/>
                      </a:ln>
                    </wps:spPr>
                    <wps:txbx>
                      <w:txbxContent>
                        <w:p w14:paraId="3EE6FCEE" w14:textId="3E82036A" w:rsidR="00720534" w:rsidRPr="00720534" w:rsidRDefault="00720534" w:rsidP="00720534">
                          <w:pPr>
                            <w:spacing w:after="0"/>
                            <w:rPr>
                              <w:rFonts w:ascii="Calibri" w:eastAsia="Calibri" w:hAnsi="Calibri" w:cs="Calibri"/>
                              <w:noProof/>
                              <w:color w:val="898989"/>
                              <w:szCs w:val="24"/>
                            </w:rPr>
                          </w:pPr>
                          <w:r w:rsidRPr="00720534">
                            <w:rPr>
                              <w:rFonts w:ascii="Calibri" w:eastAsia="Calibri" w:hAnsi="Calibri" w:cs="Calibri"/>
                              <w:noProof/>
                              <w:color w:val="898989"/>
                              <w:szCs w:val="24"/>
                            </w:rPr>
                            <w:t>Regeneron - Internal</w:t>
                          </w:r>
                        </w:p>
                      </w:txbxContent>
                    </wps:txbx>
                    <wps:bodyPr rot="0" spcFirstLastPara="0" vertOverflow="overflow" horzOverflow="overflow" vert="horz" wrap="none" lIns="0" tIns="0" rIns="0" bIns="190500" numCol="1" spcCol="0" rtlCol="0" fromWordArt="0" anchor="b" anchorCtr="0" forceAA="0" compatLnSpc="1">
                      <a:prstTxWarp prst="textNoShape">
                        <a:avLst/>
                      </a:prstTxWarp>
                      <a:spAutoFit/>
                    </wps:bodyPr>
                  </wps:wsp>
                </a:graphicData>
              </a:graphic>
            </wp:anchor>
          </w:drawing>
        </mc:Choice>
        <mc:Fallback>
          <w:pict>
            <v:shapetype w14:anchorId="3E1DECA6" id="_x0000_t202" coordsize="21600,21600" o:spt="202" path="m,l,21600r21600,l21600,xe">
              <v:stroke joinstyle="miter"/>
              <v:path gradientshapeok="t" o:connecttype="rect"/>
            </v:shapetype>
            <v:shape id="Text Box 4" o:spid="_x0000_s1027" type="#_x0000_t202" alt="Regeneron - Internal" style="position:absolute;margin-left:0;margin-top:0;width:34.95pt;height:34.95pt;z-index:251658240;visibility:visible;mso-wrap-style:none;mso-wrap-distance-left:0;mso-wrap-distance-top:0;mso-wrap-distance-right:0;mso-wrap-distance-bottom:0;mso-position-horizontal:center;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" filled="f" stroked="f">
              <v:textbox style="mso-fit-shape-to-text:t" inset="0,0,0,15pt">
                <w:txbxContent>
                  <w:p w14:paraId="3EE6FCEE" w14:textId="3E82036A" w:rsidR="00720534" w:rsidRPr="00720534" w:rsidRDefault="00720534" w:rsidP="00720534">
                    <w:pPr>
                      <w:spacing w:after="0"/>
                      <w:rPr>
                        <w:rFonts w:ascii="Calibri" w:eastAsia="Calibri" w:hAnsi="Calibri" w:cs="Calibri"/>
                        <w:noProof/>
                        <w:color w:val="898989"/>
                        <w:szCs w:val="24"/>
                      </w:rPr>
                    </w:pPr>
                    <w:r w:rsidRPr="00720534">
                      <w:rPr>
                        <w:rFonts w:ascii="Calibri" w:eastAsia="Calibri" w:hAnsi="Calibri" w:cs="Calibri"/>
                        <w:noProof/>
                        <w:color w:val="898989"/>
                        <w:szCs w:val="24"/>
                      </w:rPr>
                      <w:t>Regeneron - Internal</w:t>
                    </w:r>
                  </w:p>
                </w:txbxContent>
              </v:textbox>
              <w10:wrap anchorx="page" anchory="page"/>
            </v:shape>
          </w:pict>
        </mc:Fallback>
      </mc:AlternateContent>
    </w: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D7B4DA4" w14:textId="7C4026EB" w:rsidR="00720534" w:rsidRDefault="00720534">
    <w:pPr>
      <w:pStyle w:val="Footer"/>
    </w:pPr>
    <w:r>
      <w:rPr>
        <w:noProof/>
      </w:rPr>
      <mc:AlternateContent>
        <mc:Choice Requires="wps">
          <w:drawing>
            <wp:anchor distT="0" distB="0" distL="0" distR="0" simplePos="0" relativeHeight="251658243" behindDoc="0" locked="0" layoutInCell="1" allowOverlap="1" wp14:anchorId="4421F637" wp14:editId="6BD6BF7C">
              <wp:simplePos x="635" y="635"/>
              <wp:positionH relativeFrom="page">
                <wp:align>center</wp:align>
              </wp:positionH>
              <wp:positionV relativeFrom="page">
                <wp:align>bottom</wp:align>
              </wp:positionV>
              <wp:extent cx="443865" cy="443865"/>
              <wp:effectExtent l="0" t="0" r="17145" b="0"/>
              <wp:wrapNone/>
              <wp:docPr id="8" name="Text Box 8" descr="Regeneron - Internal">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443865" cy="443865"/>
                      </a:xfrm>
                      <a:prstGeom prst="rect">
                        <a:avLst/>
                      </a:prstGeom>
                      <a:noFill/>
                      <a:ln>
                        <a:noFill/>
                      </a:ln>
                    </wps:spPr>
                    <wps:txbx>
                      <w:txbxContent>
                        <w:p w14:paraId="73CBC9AF" w14:textId="6C052A78" w:rsidR="00720534" w:rsidRPr="00720534" w:rsidRDefault="00720534" w:rsidP="00720534">
                          <w:pPr>
                            <w:spacing w:after="0"/>
                            <w:rPr>
                              <w:rFonts w:ascii="Calibri" w:eastAsia="Calibri" w:hAnsi="Calibri" w:cs="Calibri"/>
                              <w:noProof/>
                              <w:color w:val="898989"/>
                              <w:szCs w:val="24"/>
                            </w:rPr>
                          </w:pPr>
                          <w:r w:rsidRPr="00720534">
                            <w:rPr>
                              <w:rFonts w:ascii="Calibri" w:eastAsia="Calibri" w:hAnsi="Calibri" w:cs="Calibri"/>
                              <w:noProof/>
                              <w:color w:val="898989"/>
                              <w:szCs w:val="24"/>
                            </w:rPr>
                            <w:t>Regeneron - Internal</w:t>
                          </w:r>
                        </w:p>
                      </w:txbxContent>
                    </wps:txbx>
                    <wps:bodyPr rot="0" spcFirstLastPara="0" vertOverflow="overflow" horzOverflow="overflow" vert="horz" wrap="none" lIns="0" tIns="0" rIns="0" bIns="190500" numCol="1" spcCol="0" rtlCol="0" fromWordArt="0" anchor="b" anchorCtr="0" forceAA="0" compatLnSpc="1">
                      <a:prstTxWarp prst="textNoShape">
                        <a:avLst/>
                      </a:prstTxWarp>
                      <a:spAutoFit/>
                    </wps:bodyPr>
                  </wps:wsp>
                </a:graphicData>
              </a:graphic>
            </wp:anchor>
          </w:drawing>
        </mc:Choice>
        <mc:Fallback>
          <w:pict>
            <v:shapetype w14:anchorId="4421F637" id="_x0000_t202" coordsize="21600,21600" o:spt="202" path="m,l,21600r21600,l21600,xe">
              <v:stroke joinstyle="miter"/>
              <v:path gradientshapeok="t" o:connecttype="rect"/>
            </v:shapetype>
            <v:shape id="Text Box 8" o:spid="_x0000_s1028" type="#_x0000_t202" alt="Regeneron - Internal" style="position:absolute;margin-left:0;margin-top:0;width:34.95pt;height:34.95pt;z-index:251658243;visibility:visible;mso-wrap-style:none;mso-wrap-distance-left:0;mso-wrap-distance-top:0;mso-wrap-distance-right:0;mso-wrap-distance-bottom:0;mso-position-horizontal:center;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" filled="f" stroked="f">
              <v:textbox style="mso-fit-shape-to-text:t" inset="0,0,0,15pt">
                <w:txbxContent>
                  <w:p w14:paraId="73CBC9AF" w14:textId="6C052A78" w:rsidR="00720534" w:rsidRPr="00720534" w:rsidRDefault="00720534" w:rsidP="00720534">
                    <w:pPr>
                      <w:spacing w:after="0"/>
                      <w:rPr>
                        <w:rFonts w:ascii="Calibri" w:eastAsia="Calibri" w:hAnsi="Calibri" w:cs="Calibri"/>
                        <w:noProof/>
                        <w:color w:val="898989"/>
                        <w:szCs w:val="24"/>
                      </w:rPr>
                    </w:pPr>
                    <w:r w:rsidRPr="00720534">
                      <w:rPr>
                        <w:rFonts w:ascii="Calibri" w:eastAsia="Calibri" w:hAnsi="Calibri" w:cs="Calibri"/>
                        <w:noProof/>
                        <w:color w:val="898989"/>
                        <w:szCs w:val="24"/>
                      </w:rPr>
                      <w:t>Regeneron - Internal</w:t>
                    </w:r>
                  </w:p>
                </w:txbxContent>
              </v:textbox>
              <w10:wrap anchorx="page" anchory="page"/>
            </v:shape>
          </w:pict>
        </mc:Fallback>
      </mc:AlternateContent>
    </w:r>
  </w:p>
</w:ftr>
</file>

<file path=word/footer5.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36C8994" w14:textId="6286F878" w:rsidR="003A2560" w:rsidRPr="0019431E" w:rsidRDefault="003A2560" w:rsidP="003A2560">
    <w:pPr>
      <w:pStyle w:val="Footer"/>
      <w:tabs>
        <w:tab w:val="clear" w:pos="9029"/>
        <w:tab w:val="right" w:pos="13892"/>
      </w:tabs>
      <w:spacing w:line="240" w:lineRule="auto"/>
    </w:pPr>
    <w:r w:rsidRPr="0019431E">
      <w:tab/>
    </w:r>
    <w:r w:rsidRPr="0019431E">
      <w:tab/>
    </w:r>
    <w:r w:rsidRPr="0019431E">
      <w:rPr>
        <w:snapToGrid w:val="0"/>
      </w:rPr>
      <w:t xml:space="preserve">Page </w:t>
    </w:r>
    <w:r w:rsidRPr="0019431E">
      <w:rPr>
        <w:rStyle w:val="PageNumber"/>
      </w:rPr>
      <w:fldChar w:fldCharType="begin"/>
    </w:r>
    <w:r w:rsidRPr="0019431E">
      <w:rPr>
        <w:rStyle w:val="PageNumber"/>
      </w:rPr>
      <w:instrText xml:space="preserve"> PAGE </w:instrText>
    </w:r>
    <w:r w:rsidRPr="0019431E">
      <w:rPr>
        <w:rStyle w:val="PageNumber"/>
      </w:rPr>
      <w:fldChar w:fldCharType="separate"/>
    </w:r>
    <w:r w:rsidRPr="0019431E">
      <w:rPr>
        <w:rStyle w:val="PageNumber"/>
      </w:rPr>
      <w:t>2</w:t>
    </w:r>
    <w:r w:rsidRPr="0019431E">
      <w:rPr>
        <w:rStyle w:val="PageNumber"/>
      </w:rPr>
      <w:fldChar w:fldCharType="end"/>
    </w:r>
  </w:p>
</w:ftr>
</file>

<file path=word/footer6.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186F38F" w14:textId="5EEF0845" w:rsidR="00720534" w:rsidRDefault="00720534">
    <w:pPr>
      <w:pStyle w:val="Footer"/>
    </w:pPr>
    <w:r>
      <w:rPr>
        <w:noProof/>
      </w:rPr>
      <mc:AlternateContent>
        <mc:Choice Requires="wps">
          <w:drawing>
            <wp:anchor distT="0" distB="0" distL="0" distR="0" simplePos="0" relativeHeight="251658242" behindDoc="0" locked="0" layoutInCell="1" allowOverlap="1" wp14:anchorId="131D196F" wp14:editId="507A0EEE">
              <wp:simplePos x="635" y="635"/>
              <wp:positionH relativeFrom="page">
                <wp:align>center</wp:align>
              </wp:positionH>
              <wp:positionV relativeFrom="page">
                <wp:align>bottom</wp:align>
              </wp:positionV>
              <wp:extent cx="443865" cy="443865"/>
              <wp:effectExtent l="0" t="0" r="17145" b="0"/>
              <wp:wrapNone/>
              <wp:docPr id="7" name="Text Box 7" descr="Regeneron - Internal">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443865" cy="443865"/>
                      </a:xfrm>
                      <a:prstGeom prst="rect">
                        <a:avLst/>
                      </a:prstGeom>
                      <a:noFill/>
                      <a:ln>
                        <a:noFill/>
                      </a:ln>
                    </wps:spPr>
                    <wps:txbx>
                      <w:txbxContent>
                        <w:p w14:paraId="6F82298C" w14:textId="6F80DFC2" w:rsidR="00720534" w:rsidRPr="00720534" w:rsidRDefault="00720534" w:rsidP="00720534">
                          <w:pPr>
                            <w:spacing w:after="0"/>
                            <w:rPr>
                              <w:rFonts w:ascii="Calibri" w:eastAsia="Calibri" w:hAnsi="Calibri" w:cs="Calibri"/>
                              <w:noProof/>
                              <w:color w:val="898989"/>
                              <w:szCs w:val="24"/>
                            </w:rPr>
                          </w:pPr>
                          <w:r w:rsidRPr="00720534">
                            <w:rPr>
                              <w:rFonts w:ascii="Calibri" w:eastAsia="Calibri" w:hAnsi="Calibri" w:cs="Calibri"/>
                              <w:noProof/>
                              <w:color w:val="898989"/>
                              <w:szCs w:val="24"/>
                            </w:rPr>
                            <w:t>Regeneron - Internal</w:t>
                          </w:r>
                        </w:p>
                      </w:txbxContent>
                    </wps:txbx>
                    <wps:bodyPr rot="0" spcFirstLastPara="0" vertOverflow="overflow" horzOverflow="overflow" vert="horz" wrap="none" lIns="0" tIns="0" rIns="0" bIns="190500" numCol="1" spcCol="0" rtlCol="0" fromWordArt="0" anchor="b" anchorCtr="0" forceAA="0" compatLnSpc="1">
                      <a:prstTxWarp prst="textNoShape">
                        <a:avLst/>
                      </a:prstTxWarp>
                      <a:spAutoFit/>
                    </wps:bodyPr>
                  </wps:wsp>
                </a:graphicData>
              </a:graphic>
            </wp:anchor>
          </w:drawing>
        </mc:Choice>
        <mc:Fallback>
          <w:pict>
            <v:shapetype w14:anchorId="131D196F" id="_x0000_t202" coordsize="21600,21600" o:spt="202" path="m,l,21600r21600,l21600,xe">
              <v:stroke joinstyle="miter"/>
              <v:path gradientshapeok="t" o:connecttype="rect"/>
            </v:shapetype>
            <v:shape id="Text Box 7" o:spid="_x0000_s1029" type="#_x0000_t202" alt="Regeneron - Internal" style="position:absolute;margin-left:0;margin-top:0;width:34.95pt;height:34.95pt;z-index:251658242;visibility:visible;mso-wrap-style:none;mso-wrap-distance-left:0;mso-wrap-distance-top:0;mso-wrap-distance-right:0;mso-wrap-distance-bottom:0;mso-position-horizontal:center;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" filled="f" stroked="f">
              <v:textbox style="mso-fit-shape-to-text:t" inset="0,0,0,15pt">
                <w:txbxContent>
                  <w:p w14:paraId="6F82298C" w14:textId="6F80DFC2" w:rsidR="00720534" w:rsidRPr="00720534" w:rsidRDefault="00720534" w:rsidP="00720534">
                    <w:pPr>
                      <w:spacing w:after="0"/>
                      <w:rPr>
                        <w:rFonts w:ascii="Calibri" w:eastAsia="Calibri" w:hAnsi="Calibri" w:cs="Calibri"/>
                        <w:noProof/>
                        <w:color w:val="898989"/>
                        <w:szCs w:val="24"/>
                      </w:rPr>
                    </w:pPr>
                    <w:r w:rsidRPr="00720534">
                      <w:rPr>
                        <w:rFonts w:ascii="Calibri" w:eastAsia="Calibri" w:hAnsi="Calibri" w:cs="Calibri"/>
                        <w:noProof/>
                        <w:color w:val="898989"/>
                        <w:szCs w:val="24"/>
                      </w:rPr>
                      <w:t>Regeneron - Internal</w:t>
                    </w:r>
                  </w:p>
                </w:txbxContent>
              </v:textbox>
              <w10:wrap anchorx="page" anchory="page"/>
            </v:shape>
          </w:pict>
        </mc:Fallback>
      </mc:AlternateContent>
    </w:r>
  </w:p>
</w:ftr>
</file>

<file path=word/footer7.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6710BFA" w14:textId="5DCBF0F4" w:rsidR="00720534" w:rsidRDefault="00720534">
    <w:pPr>
      <w:pStyle w:val="Footer"/>
    </w:pPr>
    <w:r>
      <w:rPr>
        <w:noProof/>
      </w:rPr>
      <mc:AlternateContent>
        <mc:Choice Requires="wps">
          <w:drawing>
            <wp:anchor distT="0" distB="0" distL="0" distR="0" simplePos="0" relativeHeight="251658245" behindDoc="0" locked="0" layoutInCell="1" allowOverlap="1" wp14:anchorId="73E79D8D" wp14:editId="3866BD96">
              <wp:simplePos x="635" y="635"/>
              <wp:positionH relativeFrom="page">
                <wp:align>center</wp:align>
              </wp:positionH>
              <wp:positionV relativeFrom="page">
                <wp:align>bottom</wp:align>
              </wp:positionV>
              <wp:extent cx="443865" cy="443865"/>
              <wp:effectExtent l="0" t="0" r="17145" b="0"/>
              <wp:wrapNone/>
              <wp:docPr id="13" name="Text Box 13" descr="Regeneron - Internal">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443865" cy="443865"/>
                      </a:xfrm>
                      <a:prstGeom prst="rect">
                        <a:avLst/>
                      </a:prstGeom>
                      <a:noFill/>
                      <a:ln>
                        <a:noFill/>
                      </a:ln>
                    </wps:spPr>
                    <wps:txbx>
                      <w:txbxContent>
                        <w:p w14:paraId="29001030" w14:textId="0279D224" w:rsidR="00720534" w:rsidRPr="00720534" w:rsidRDefault="00720534" w:rsidP="00720534">
                          <w:pPr>
                            <w:spacing w:after="0"/>
                            <w:rPr>
                              <w:rFonts w:ascii="Calibri" w:eastAsia="Calibri" w:hAnsi="Calibri" w:cs="Calibri"/>
                              <w:noProof/>
                              <w:color w:val="898989"/>
                              <w:szCs w:val="24"/>
                            </w:rPr>
                          </w:pPr>
                          <w:r w:rsidRPr="00720534">
                            <w:rPr>
                              <w:rFonts w:ascii="Calibri" w:eastAsia="Calibri" w:hAnsi="Calibri" w:cs="Calibri"/>
                              <w:noProof/>
                              <w:color w:val="898989"/>
                              <w:szCs w:val="24"/>
                            </w:rPr>
                            <w:t>Regeneron - Internal</w:t>
                          </w:r>
                        </w:p>
                      </w:txbxContent>
                    </wps:txbx>
                    <wps:bodyPr rot="0" spcFirstLastPara="0" vertOverflow="overflow" horzOverflow="overflow" vert="horz" wrap="none" lIns="0" tIns="0" rIns="0" bIns="190500" numCol="1" spcCol="0" rtlCol="0" fromWordArt="0" anchor="b" anchorCtr="0" forceAA="0" compatLnSpc="1">
                      <a:prstTxWarp prst="textNoShape">
                        <a:avLst/>
                      </a:prstTxWarp>
                      <a:spAutoFit/>
                    </wps:bodyPr>
                  </wps:wsp>
                </a:graphicData>
              </a:graphic>
            </wp:anchor>
          </w:drawing>
        </mc:Choice>
        <mc:Fallback>
          <w:pict>
            <v:shapetype w14:anchorId="73E79D8D" id="_x0000_t202" coordsize="21600,21600" o:spt="202" path="m,l,21600r21600,l21600,xe">
              <v:stroke joinstyle="miter"/>
              <v:path gradientshapeok="t" o:connecttype="rect"/>
            </v:shapetype>
            <v:shape id="Text Box 13" o:spid="_x0000_s1030" type="#_x0000_t202" alt="Regeneron - Internal" style="position:absolute;margin-left:0;margin-top:0;width:34.95pt;height:34.95pt;z-index:251658245;visibility:visible;mso-wrap-style:none;mso-wrap-distance-left:0;mso-wrap-distance-top:0;mso-wrap-distance-right:0;mso-wrap-distance-bottom:0;mso-position-horizontal:center;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" filled="f" stroked="f">
              <v:textbox style="mso-fit-shape-to-text:t" inset="0,0,0,15pt">
                <w:txbxContent>
                  <w:p w14:paraId="29001030" w14:textId="0279D224" w:rsidR="00720534" w:rsidRPr="00720534" w:rsidRDefault="00720534" w:rsidP="00720534">
                    <w:pPr>
                      <w:spacing w:after="0"/>
                      <w:rPr>
                        <w:rFonts w:ascii="Calibri" w:eastAsia="Calibri" w:hAnsi="Calibri" w:cs="Calibri"/>
                        <w:noProof/>
                        <w:color w:val="898989"/>
                        <w:szCs w:val="24"/>
                      </w:rPr>
                    </w:pPr>
                    <w:r w:rsidRPr="00720534">
                      <w:rPr>
                        <w:rFonts w:ascii="Calibri" w:eastAsia="Calibri" w:hAnsi="Calibri" w:cs="Calibri"/>
                        <w:noProof/>
                        <w:color w:val="898989"/>
                        <w:szCs w:val="24"/>
                      </w:rPr>
                      <w:t>Regeneron - Internal</w:t>
                    </w:r>
                  </w:p>
                </w:txbxContent>
              </v:textbox>
              <w10:wrap anchorx="page" anchory="page"/>
            </v:shape>
          </w:pict>
        </mc:Fallback>
      </mc:AlternateContent>
    </w:r>
  </w:p>
</w:ftr>
</file>

<file path=word/footer8.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810F640" w14:textId="304A2154" w:rsidR="004D19F2" w:rsidRPr="0019431E" w:rsidRDefault="004D19F2" w:rsidP="004D19F2">
    <w:pPr>
      <w:pStyle w:val="Footer"/>
      <w:pBdr>
        <w:top w:val="single" w:sz="4" w:space="1" w:color="auto"/>
      </w:pBdr>
      <w:tabs>
        <w:tab w:val="clear" w:pos="9029"/>
        <w:tab w:val="right" w:pos="13892"/>
      </w:tabs>
      <w:spacing w:line="240" w:lineRule="auto"/>
    </w:pPr>
    <w:r w:rsidRPr="0019431E">
      <w:tab/>
    </w:r>
    <w:r w:rsidRPr="0019431E">
      <w:tab/>
    </w:r>
    <w:r w:rsidRPr="0019431E">
      <w:rPr>
        <w:snapToGrid w:val="0"/>
      </w:rPr>
      <w:t xml:space="preserve">Page </w:t>
    </w:r>
    <w:r w:rsidRPr="0019431E">
      <w:rPr>
        <w:rStyle w:val="PageNumber"/>
      </w:rPr>
      <w:fldChar w:fldCharType="begin"/>
    </w:r>
    <w:r w:rsidRPr="0019431E">
      <w:rPr>
        <w:rStyle w:val="PageNumber"/>
      </w:rPr>
      <w:instrText xml:space="preserve"> PAGE </w:instrText>
    </w:r>
    <w:r w:rsidRPr="0019431E">
      <w:rPr>
        <w:rStyle w:val="PageNumber"/>
      </w:rPr>
      <w:fldChar w:fldCharType="separate"/>
    </w:r>
    <w:r w:rsidRPr="0019431E">
      <w:rPr>
        <w:rStyle w:val="PageNumber"/>
      </w:rPr>
      <w:t>2</w:t>
    </w:r>
    <w:r w:rsidRPr="0019431E">
      <w:rPr>
        <w:rStyle w:val="PageNumber"/>
      </w:rPr>
      <w:fldChar w:fldCharType="end"/>
    </w:r>
  </w:p>
</w:ftr>
</file>

<file path=word/footer9.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890ED0A" w14:textId="175D9689" w:rsidR="00720534" w:rsidRDefault="00720534">
    <w:pPr>
      <w:pStyle w:val="Footer"/>
    </w:pPr>
    <w:r>
      <w:rPr>
        <w:noProof/>
      </w:rPr>
      <mc:AlternateContent>
        <mc:Choice Requires="wps">
          <w:drawing>
            <wp:anchor distT="0" distB="0" distL="0" distR="0" simplePos="0" relativeHeight="251658244" behindDoc="0" locked="0" layoutInCell="1" allowOverlap="1" wp14:anchorId="7C64C2FC" wp14:editId="6C482558">
              <wp:simplePos x="635" y="635"/>
              <wp:positionH relativeFrom="page">
                <wp:align>center</wp:align>
              </wp:positionH>
              <wp:positionV relativeFrom="page">
                <wp:align>bottom</wp:align>
              </wp:positionV>
              <wp:extent cx="443865" cy="443865"/>
              <wp:effectExtent l="0" t="0" r="17145" b="0"/>
              <wp:wrapNone/>
              <wp:docPr id="12" name="Text Box 12" descr="Regeneron - Internal">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443865" cy="443865"/>
                      </a:xfrm>
                      <a:prstGeom prst="rect">
                        <a:avLst/>
                      </a:prstGeom>
                      <a:noFill/>
                      <a:ln>
                        <a:noFill/>
                      </a:ln>
                    </wps:spPr>
                    <wps:txbx>
                      <w:txbxContent>
                        <w:p w14:paraId="448BCC31" w14:textId="4225421A" w:rsidR="00720534" w:rsidRPr="00720534" w:rsidRDefault="00720534" w:rsidP="00720534">
                          <w:pPr>
                            <w:spacing w:after="0"/>
                            <w:rPr>
                              <w:rFonts w:ascii="Calibri" w:eastAsia="Calibri" w:hAnsi="Calibri" w:cs="Calibri"/>
                              <w:noProof/>
                              <w:color w:val="898989"/>
                              <w:szCs w:val="24"/>
                            </w:rPr>
                          </w:pPr>
                          <w:r w:rsidRPr="00720534">
                            <w:rPr>
                              <w:rFonts w:ascii="Calibri" w:eastAsia="Calibri" w:hAnsi="Calibri" w:cs="Calibri"/>
                              <w:noProof/>
                              <w:color w:val="898989"/>
                              <w:szCs w:val="24"/>
                            </w:rPr>
                            <w:t>Regeneron - Internal</w:t>
                          </w:r>
                        </w:p>
                      </w:txbxContent>
                    </wps:txbx>
                    <wps:bodyPr rot="0" spcFirstLastPara="0" vertOverflow="overflow" horzOverflow="overflow" vert="horz" wrap="none" lIns="0" tIns="0" rIns="0" bIns="190500" numCol="1" spcCol="0" rtlCol="0" fromWordArt="0" anchor="b" anchorCtr="0" forceAA="0" compatLnSpc="1">
                      <a:prstTxWarp prst="textNoShape">
                        <a:avLst/>
                      </a:prstTxWarp>
                      <a:spAutoFit/>
                    </wps:bodyPr>
                  </wps:wsp>
                </a:graphicData>
              </a:graphic>
            </wp:anchor>
          </w:drawing>
        </mc:Choice>
        <mc:Fallback>
          <w:pict>
            <v:shapetype w14:anchorId="7C64C2FC" id="_x0000_t202" coordsize="21600,21600" o:spt="202" path="m,l,21600r21600,l21600,xe">
              <v:stroke joinstyle="miter"/>
              <v:path gradientshapeok="t" o:connecttype="rect"/>
            </v:shapetype>
            <v:shape id="Text Box 12" o:spid="_x0000_s1031" type="#_x0000_t202" alt="Regeneron - Internal" style="position:absolute;margin-left:0;margin-top:0;width:34.95pt;height:34.95pt;z-index:251658244;visibility:visible;mso-wrap-style:none;mso-wrap-distance-left:0;mso-wrap-distance-top:0;mso-wrap-distance-right:0;mso-wrap-distance-bottom:0;mso-position-horizontal:center;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" filled="f" stroked="f">
              <v:textbox style="mso-fit-shape-to-text:t" inset="0,0,0,15pt">
                <w:txbxContent>
                  <w:p w14:paraId="448BCC31" w14:textId="4225421A" w:rsidR="00720534" w:rsidRPr="00720534" w:rsidRDefault="00720534" w:rsidP="00720534">
                    <w:pPr>
                      <w:spacing w:after="0"/>
                      <w:rPr>
                        <w:rFonts w:ascii="Calibri" w:eastAsia="Calibri" w:hAnsi="Calibri" w:cs="Calibri"/>
                        <w:noProof/>
                        <w:color w:val="898989"/>
                        <w:szCs w:val="24"/>
                      </w:rPr>
                    </w:pPr>
                    <w:r w:rsidRPr="00720534">
                      <w:rPr>
                        <w:rFonts w:ascii="Calibri" w:eastAsia="Calibri" w:hAnsi="Calibri" w:cs="Calibri"/>
                        <w:noProof/>
                        <w:color w:val="898989"/>
                        <w:szCs w:val="24"/>
                      </w:rPr>
                      <w:t>Regeneron - Internal</w:t>
                    </w:r>
                  </w:p>
                </w:txbxContent>
              </v:textbox>
              <w10:wrap anchorx="page" anchory="page"/>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71161A4" w14:textId="77777777" w:rsidR="00121B60" w:rsidRPr="0019431E" w:rsidRDefault="00121B60">
      <w:r w:rsidRPr="0019431E">
        <w:separator/>
      </w:r>
    </w:p>
  </w:footnote>
  <w:footnote w:type="continuationSeparator" w:id="0">
    <w:p w14:paraId="3AFF64C0" w14:textId="77777777" w:rsidR="00121B60" w:rsidRPr="0019431E" w:rsidRDefault="00121B60">
      <w:r w:rsidRPr="0019431E">
        <w:continuationSeparator/>
      </w:r>
    </w:p>
  </w:footnote>
  <w:footnote w:type="continuationNotice" w:id="1">
    <w:p w14:paraId="20DCC90C" w14:textId="77777777" w:rsidR="00121B60" w:rsidRPr="0019431E" w:rsidRDefault="00121B60">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35552FB" w14:textId="0CE4DAC5" w:rsidR="002F42A2" w:rsidRPr="0019431E" w:rsidRDefault="002F42A2" w:rsidP="005238EF">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4F9FA13" w14:textId="0C60D7A0" w:rsidR="002F42A2" w:rsidRPr="0019431E" w:rsidRDefault="002F42A2" w:rsidP="005E6D89">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7C"/>
    <w:multiLevelType w:val="singleLevel"/>
    <w:tmpl w:val="47C23990"/>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9F8C558C"/>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AC888316"/>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78B8C292"/>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AE905F7E"/>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4FDAEE9E"/>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45F083C2"/>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73F86618"/>
    <w:lvl w:ilvl="0">
      <w:start w:val="1"/>
      <w:numFmt w:val="bullet"/>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F26A716E"/>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F684D53C"/>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181E6DA4"/>
    <w:multiLevelType w:val="hybridMultilevel"/>
    <w:tmpl w:val="F7F628BC"/>
    <w:lvl w:ilvl="0" w:tplc="30DE2E1A">
      <w:start w:val="1"/>
      <w:numFmt w:val="bullet"/>
      <w:lvlText w:val=""/>
      <w:lvlJc w:val="left"/>
      <w:pPr>
        <w:ind w:left="720" w:hanging="360"/>
      </w:pPr>
      <w:rPr>
        <w:rFonts w:ascii="Symbol" w:hAnsi="Symbol"/>
      </w:rPr>
    </w:lvl>
    <w:lvl w:ilvl="1" w:tplc="27765CA6">
      <w:start w:val="1"/>
      <w:numFmt w:val="bullet"/>
      <w:lvlText w:val=""/>
      <w:lvlJc w:val="left"/>
      <w:pPr>
        <w:ind w:left="720" w:hanging="360"/>
      </w:pPr>
      <w:rPr>
        <w:rFonts w:ascii="Symbol" w:hAnsi="Symbol"/>
      </w:rPr>
    </w:lvl>
    <w:lvl w:ilvl="2" w:tplc="9E967368">
      <w:start w:val="1"/>
      <w:numFmt w:val="bullet"/>
      <w:lvlText w:val=""/>
      <w:lvlJc w:val="left"/>
      <w:pPr>
        <w:ind w:left="720" w:hanging="360"/>
      </w:pPr>
      <w:rPr>
        <w:rFonts w:ascii="Symbol" w:hAnsi="Symbol"/>
      </w:rPr>
    </w:lvl>
    <w:lvl w:ilvl="3" w:tplc="D4D8DFE2">
      <w:start w:val="1"/>
      <w:numFmt w:val="bullet"/>
      <w:lvlText w:val=""/>
      <w:lvlJc w:val="left"/>
      <w:pPr>
        <w:ind w:left="720" w:hanging="360"/>
      </w:pPr>
      <w:rPr>
        <w:rFonts w:ascii="Symbol" w:hAnsi="Symbol"/>
      </w:rPr>
    </w:lvl>
    <w:lvl w:ilvl="4" w:tplc="71BCC12C">
      <w:start w:val="1"/>
      <w:numFmt w:val="bullet"/>
      <w:lvlText w:val=""/>
      <w:lvlJc w:val="left"/>
      <w:pPr>
        <w:ind w:left="720" w:hanging="360"/>
      </w:pPr>
      <w:rPr>
        <w:rFonts w:ascii="Symbol" w:hAnsi="Symbol"/>
      </w:rPr>
    </w:lvl>
    <w:lvl w:ilvl="5" w:tplc="598A9050">
      <w:start w:val="1"/>
      <w:numFmt w:val="bullet"/>
      <w:lvlText w:val=""/>
      <w:lvlJc w:val="left"/>
      <w:pPr>
        <w:ind w:left="720" w:hanging="360"/>
      </w:pPr>
      <w:rPr>
        <w:rFonts w:ascii="Symbol" w:hAnsi="Symbol"/>
      </w:rPr>
    </w:lvl>
    <w:lvl w:ilvl="6" w:tplc="DBEEDCA8">
      <w:start w:val="1"/>
      <w:numFmt w:val="bullet"/>
      <w:lvlText w:val=""/>
      <w:lvlJc w:val="left"/>
      <w:pPr>
        <w:ind w:left="720" w:hanging="360"/>
      </w:pPr>
      <w:rPr>
        <w:rFonts w:ascii="Symbol" w:hAnsi="Symbol"/>
      </w:rPr>
    </w:lvl>
    <w:lvl w:ilvl="7" w:tplc="D74AC800">
      <w:start w:val="1"/>
      <w:numFmt w:val="bullet"/>
      <w:lvlText w:val=""/>
      <w:lvlJc w:val="left"/>
      <w:pPr>
        <w:ind w:left="720" w:hanging="360"/>
      </w:pPr>
      <w:rPr>
        <w:rFonts w:ascii="Symbol" w:hAnsi="Symbol"/>
      </w:rPr>
    </w:lvl>
    <w:lvl w:ilvl="8" w:tplc="1C007460">
      <w:start w:val="1"/>
      <w:numFmt w:val="bullet"/>
      <w:lvlText w:val=""/>
      <w:lvlJc w:val="left"/>
      <w:pPr>
        <w:ind w:left="720" w:hanging="360"/>
      </w:pPr>
      <w:rPr>
        <w:rFonts w:ascii="Symbol" w:hAnsi="Symbol"/>
      </w:rPr>
    </w:lvl>
  </w:abstractNum>
  <w:abstractNum w:abstractNumId="11" w15:restartNumberingAfterBreak="0">
    <w:nsid w:val="285D2DF4"/>
    <w:multiLevelType w:val="hybridMultilevel"/>
    <w:tmpl w:val="34564CE6"/>
    <w:lvl w:ilvl="0" w:tplc="A3DEED0E">
      <w:start w:val="1"/>
      <w:numFmt w:val="bullet"/>
      <w:lvlText w:val=""/>
      <w:lvlJc w:val="left"/>
      <w:pPr>
        <w:ind w:left="720" w:hanging="360"/>
      </w:pPr>
      <w:rPr>
        <w:rFonts w:ascii="Symbol" w:hAnsi="Symbol"/>
      </w:rPr>
    </w:lvl>
    <w:lvl w:ilvl="1" w:tplc="F50429E2">
      <w:start w:val="1"/>
      <w:numFmt w:val="bullet"/>
      <w:lvlText w:val=""/>
      <w:lvlJc w:val="left"/>
      <w:pPr>
        <w:ind w:left="720" w:hanging="360"/>
      </w:pPr>
      <w:rPr>
        <w:rFonts w:ascii="Symbol" w:hAnsi="Symbol"/>
      </w:rPr>
    </w:lvl>
    <w:lvl w:ilvl="2" w:tplc="07885CD6">
      <w:start w:val="1"/>
      <w:numFmt w:val="bullet"/>
      <w:lvlText w:val=""/>
      <w:lvlJc w:val="left"/>
      <w:pPr>
        <w:ind w:left="720" w:hanging="360"/>
      </w:pPr>
      <w:rPr>
        <w:rFonts w:ascii="Symbol" w:hAnsi="Symbol"/>
      </w:rPr>
    </w:lvl>
    <w:lvl w:ilvl="3" w:tplc="F326A47C">
      <w:start w:val="1"/>
      <w:numFmt w:val="bullet"/>
      <w:lvlText w:val=""/>
      <w:lvlJc w:val="left"/>
      <w:pPr>
        <w:ind w:left="720" w:hanging="360"/>
      </w:pPr>
      <w:rPr>
        <w:rFonts w:ascii="Symbol" w:hAnsi="Symbol"/>
      </w:rPr>
    </w:lvl>
    <w:lvl w:ilvl="4" w:tplc="AA2848CA">
      <w:start w:val="1"/>
      <w:numFmt w:val="bullet"/>
      <w:lvlText w:val=""/>
      <w:lvlJc w:val="left"/>
      <w:pPr>
        <w:ind w:left="720" w:hanging="360"/>
      </w:pPr>
      <w:rPr>
        <w:rFonts w:ascii="Symbol" w:hAnsi="Symbol"/>
      </w:rPr>
    </w:lvl>
    <w:lvl w:ilvl="5" w:tplc="EEF01458">
      <w:start w:val="1"/>
      <w:numFmt w:val="bullet"/>
      <w:lvlText w:val=""/>
      <w:lvlJc w:val="left"/>
      <w:pPr>
        <w:ind w:left="720" w:hanging="360"/>
      </w:pPr>
      <w:rPr>
        <w:rFonts w:ascii="Symbol" w:hAnsi="Symbol"/>
      </w:rPr>
    </w:lvl>
    <w:lvl w:ilvl="6" w:tplc="DC74F57C">
      <w:start w:val="1"/>
      <w:numFmt w:val="bullet"/>
      <w:lvlText w:val=""/>
      <w:lvlJc w:val="left"/>
      <w:pPr>
        <w:ind w:left="720" w:hanging="360"/>
      </w:pPr>
      <w:rPr>
        <w:rFonts w:ascii="Symbol" w:hAnsi="Symbol"/>
      </w:rPr>
    </w:lvl>
    <w:lvl w:ilvl="7" w:tplc="22300E50">
      <w:start w:val="1"/>
      <w:numFmt w:val="bullet"/>
      <w:lvlText w:val=""/>
      <w:lvlJc w:val="left"/>
      <w:pPr>
        <w:ind w:left="720" w:hanging="360"/>
      </w:pPr>
      <w:rPr>
        <w:rFonts w:ascii="Symbol" w:hAnsi="Symbol"/>
      </w:rPr>
    </w:lvl>
    <w:lvl w:ilvl="8" w:tplc="95D82B16">
      <w:start w:val="1"/>
      <w:numFmt w:val="bullet"/>
      <w:lvlText w:val=""/>
      <w:lvlJc w:val="left"/>
      <w:pPr>
        <w:ind w:left="720" w:hanging="360"/>
      </w:pPr>
      <w:rPr>
        <w:rFonts w:ascii="Symbol" w:hAnsi="Symbol"/>
      </w:rPr>
    </w:lvl>
  </w:abstractNum>
  <w:abstractNum w:abstractNumId="12" w15:restartNumberingAfterBreak="0">
    <w:nsid w:val="35F356CA"/>
    <w:multiLevelType w:val="singleLevel"/>
    <w:tmpl w:val="27DC7BBE"/>
    <w:lvl w:ilvl="0">
      <w:numFmt w:val="none"/>
      <w:pStyle w:val="bullet1"/>
      <w:lvlText w:val=""/>
      <w:lvlJc w:val="left"/>
      <w:pPr>
        <w:tabs>
          <w:tab w:val="num" w:pos="360"/>
        </w:tabs>
        <w:ind w:left="0" w:firstLine="0"/>
      </w:pPr>
      <w:rPr>
        <w:rFonts w:ascii="Symbol" w:hAnsi="Symbol" w:hint="default"/>
        <w:sz w:val="20"/>
      </w:rPr>
    </w:lvl>
  </w:abstractNum>
  <w:abstractNum w:abstractNumId="13" w15:restartNumberingAfterBreak="0">
    <w:nsid w:val="3DC15106"/>
    <w:multiLevelType w:val="singleLevel"/>
    <w:tmpl w:val="B114E9F4"/>
    <w:lvl w:ilvl="0">
      <w:numFmt w:val="bullet"/>
      <w:pStyle w:val="bullet2"/>
      <w:lvlText w:val="–"/>
      <w:lvlJc w:val="left"/>
      <w:pPr>
        <w:tabs>
          <w:tab w:val="num" w:pos="728"/>
        </w:tabs>
        <w:ind w:left="728" w:hanging="368"/>
      </w:pPr>
      <w:rPr>
        <w:rFonts w:ascii="Arial" w:hAnsi="Arial" w:hint="default"/>
      </w:rPr>
    </w:lvl>
  </w:abstractNum>
  <w:abstractNum w:abstractNumId="14" w15:restartNumberingAfterBreak="0">
    <w:nsid w:val="43D03775"/>
    <w:multiLevelType w:val="singleLevel"/>
    <w:tmpl w:val="A2843690"/>
    <w:lvl w:ilvl="0">
      <w:start w:val="1"/>
      <w:numFmt w:val="bullet"/>
      <w:lvlText w:val=""/>
      <w:lvlJc w:val="left"/>
      <w:pPr>
        <w:tabs>
          <w:tab w:val="num" w:pos="445"/>
        </w:tabs>
        <w:ind w:left="360" w:hanging="275"/>
      </w:pPr>
      <w:rPr>
        <w:rFonts w:ascii="Symbol" w:hAnsi="Symbol" w:hint="default"/>
        <w:sz w:val="20"/>
      </w:rPr>
    </w:lvl>
  </w:abstractNum>
  <w:abstractNum w:abstractNumId="15" w15:restartNumberingAfterBreak="0">
    <w:nsid w:val="599B6030"/>
    <w:multiLevelType w:val="hybridMultilevel"/>
    <w:tmpl w:val="9B6AC9A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16cid:durableId="186329729">
    <w:abstractNumId w:val="12"/>
  </w:num>
  <w:num w:numId="2" w16cid:durableId="527766393">
    <w:abstractNumId w:val="13"/>
  </w:num>
  <w:num w:numId="3" w16cid:durableId="680543331">
    <w:abstractNumId w:val="15"/>
  </w:num>
  <w:num w:numId="4" w16cid:durableId="889078079">
    <w:abstractNumId w:val="11"/>
  </w:num>
  <w:num w:numId="5" w16cid:durableId="171989674">
    <w:abstractNumId w:val="10"/>
  </w:num>
  <w:num w:numId="6" w16cid:durableId="1071268196">
    <w:abstractNumId w:val="14"/>
  </w:num>
  <w:num w:numId="7" w16cid:durableId="1828547945">
    <w:abstractNumId w:val="9"/>
  </w:num>
  <w:num w:numId="8" w16cid:durableId="1957439911">
    <w:abstractNumId w:val="7"/>
  </w:num>
  <w:num w:numId="9" w16cid:durableId="181894466">
    <w:abstractNumId w:val="6"/>
  </w:num>
  <w:num w:numId="10" w16cid:durableId="915554138">
    <w:abstractNumId w:val="5"/>
  </w:num>
  <w:num w:numId="11" w16cid:durableId="667634077">
    <w:abstractNumId w:val="4"/>
  </w:num>
  <w:num w:numId="12" w16cid:durableId="1416392028">
    <w:abstractNumId w:val="8"/>
  </w:num>
  <w:num w:numId="13" w16cid:durableId="736245074">
    <w:abstractNumId w:val="3"/>
  </w:num>
  <w:num w:numId="14" w16cid:durableId="1277718433">
    <w:abstractNumId w:val="2"/>
  </w:num>
  <w:num w:numId="15" w16cid:durableId="1757750715">
    <w:abstractNumId w:val="1"/>
  </w:num>
  <w:num w:numId="16" w16cid:durableId="710148627">
    <w:abstractNumId w:val="0"/>
  </w:num>
  <w:numIdMacAtCleanup w:val="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0"/>
  <w:activeWritingStyle w:appName="MSWord" w:lang="en-GB" w:vendorID="8" w:dllVersion="513" w:checkStyle="1"/>
  <w:proofState w:spelling="clean" w:grammar="clean"/>
  <w:attachedTemplate r:id="rId1"/>
  <w:linkStyles/>
  <w:stylePaneFormatFilter w:val="3001" w:allStyles="1" w:customStyles="0" w:latentStyles="0" w:stylesInUse="0" w:headingStyles="0" w:numberingStyles="0" w:tableStyles="0" w:directFormattingOnRuns="0" w:directFormattingOnParagraphs="0" w:directFormattingOnNumbering="0" w:directFormattingOnTables="0" w:clearFormatting="1" w:top3HeadingStyles="1" w:visibleStyles="0" w:alternateStyleNames="0"/>
  <w:trackRevisions/>
  <w:defaultTabStop w:val="720"/>
  <w:displayHorizontalDrawingGridEvery w:val="0"/>
  <w:displayVerticalDrawingGridEvery w:val="0"/>
  <w:doNotUseMarginsForDrawingGridOrigin/>
  <w:noPunctuationKerning/>
  <w:characterSpacingControl w:val="doNotCompress"/>
  <w:hdrShapeDefaults>
    <o:shapedefaults v:ext="edit" spidmax="2050"/>
  </w:hdrShapeDefaults>
  <w:footnotePr>
    <w:footnote w:id="-1"/>
    <w:footnote w:id="0"/>
    <w:footnote w:id="1"/>
  </w:footnotePr>
  <w:endnotePr>
    <w:endnote w:id="-1"/>
    <w:endnote w:id="0"/>
    <w:endnote w:id="1"/>
  </w:endnotePr>
  <w:compat>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 Pediatric Infect Dis Soc&lt;/Style&gt;&lt;LeftDelim&gt;{&lt;/LeftDelim&gt;&lt;RightDelim&gt;}&lt;/RightDelim&gt;&lt;FontName&gt;Arial&lt;/FontName&gt;&lt;FontSize&gt;12&lt;/FontSize&gt;&lt;ReflistTitle&gt;&lt;/ReflistTitle&gt;&lt;StartingRefnum&gt;1&lt;/StartingRefnum&gt;&lt;FirstLineIndent&gt;0&lt;/FirstLineIndent&gt;&lt;HangingIndent&gt;720&lt;/HangingIndent&gt;&lt;LineSpacing&gt;1&lt;/LineSpacing&gt;&lt;SpaceAfter&gt;2&lt;/SpaceAfter&gt;&lt;HyperlinksEnabled&gt;0&lt;/HyperlinksEnabled&gt;&lt;HyperlinksVisible&gt;0&lt;/HyperlinksVisible&gt;&lt;EnableBibliographyCategories&gt;0&lt;/EnableBibliographyCategories&gt;&lt;/ENLayout&gt;"/>
    <w:docVar w:name="EN.Libraries" w:val="&lt;Libraries&gt;&lt;/Libraries&gt;"/>
  </w:docVars>
  <w:rsids>
    <w:rsidRoot w:val="009C1269"/>
    <w:rsid w:val="00000CFD"/>
    <w:rsid w:val="00000D56"/>
    <w:rsid w:val="000017F3"/>
    <w:rsid w:val="0000197B"/>
    <w:rsid w:val="00001CA7"/>
    <w:rsid w:val="00001ECC"/>
    <w:rsid w:val="000037CB"/>
    <w:rsid w:val="00003BCB"/>
    <w:rsid w:val="000042D2"/>
    <w:rsid w:val="0000492A"/>
    <w:rsid w:val="0000526D"/>
    <w:rsid w:val="00005932"/>
    <w:rsid w:val="00006173"/>
    <w:rsid w:val="00006423"/>
    <w:rsid w:val="000069A1"/>
    <w:rsid w:val="00006DA4"/>
    <w:rsid w:val="00006EE7"/>
    <w:rsid w:val="00007285"/>
    <w:rsid w:val="000102A6"/>
    <w:rsid w:val="000106F1"/>
    <w:rsid w:val="00010F9F"/>
    <w:rsid w:val="00011259"/>
    <w:rsid w:val="000113A6"/>
    <w:rsid w:val="00011413"/>
    <w:rsid w:val="00011ABF"/>
    <w:rsid w:val="000125E2"/>
    <w:rsid w:val="00012877"/>
    <w:rsid w:val="00012B6C"/>
    <w:rsid w:val="00012E04"/>
    <w:rsid w:val="00013196"/>
    <w:rsid w:val="00013BBD"/>
    <w:rsid w:val="00013D0C"/>
    <w:rsid w:val="00013F64"/>
    <w:rsid w:val="000140A8"/>
    <w:rsid w:val="00014D51"/>
    <w:rsid w:val="00015A60"/>
    <w:rsid w:val="00015E1B"/>
    <w:rsid w:val="00015F8E"/>
    <w:rsid w:val="00016125"/>
    <w:rsid w:val="00016819"/>
    <w:rsid w:val="000168F5"/>
    <w:rsid w:val="00016D25"/>
    <w:rsid w:val="00016D72"/>
    <w:rsid w:val="00017080"/>
    <w:rsid w:val="00017764"/>
    <w:rsid w:val="00017C24"/>
    <w:rsid w:val="00017E82"/>
    <w:rsid w:val="00020231"/>
    <w:rsid w:val="0002047E"/>
    <w:rsid w:val="00020544"/>
    <w:rsid w:val="00020703"/>
    <w:rsid w:val="00020B53"/>
    <w:rsid w:val="000213EE"/>
    <w:rsid w:val="000216B8"/>
    <w:rsid w:val="0002218F"/>
    <w:rsid w:val="00022349"/>
    <w:rsid w:val="00022A77"/>
    <w:rsid w:val="00022ED4"/>
    <w:rsid w:val="0002324F"/>
    <w:rsid w:val="0002342A"/>
    <w:rsid w:val="00023A1D"/>
    <w:rsid w:val="0002496B"/>
    <w:rsid w:val="00024B08"/>
    <w:rsid w:val="00024B37"/>
    <w:rsid w:val="00025804"/>
    <w:rsid w:val="00025A65"/>
    <w:rsid w:val="00025B82"/>
    <w:rsid w:val="00025E4C"/>
    <w:rsid w:val="00026216"/>
    <w:rsid w:val="00026562"/>
    <w:rsid w:val="00026587"/>
    <w:rsid w:val="00027109"/>
    <w:rsid w:val="00027500"/>
    <w:rsid w:val="0002765B"/>
    <w:rsid w:val="00027AA5"/>
    <w:rsid w:val="000300C7"/>
    <w:rsid w:val="0003052E"/>
    <w:rsid w:val="00030AEB"/>
    <w:rsid w:val="000310D6"/>
    <w:rsid w:val="00031484"/>
    <w:rsid w:val="00031722"/>
    <w:rsid w:val="00031D3C"/>
    <w:rsid w:val="00032A0F"/>
    <w:rsid w:val="00032A90"/>
    <w:rsid w:val="00032E1F"/>
    <w:rsid w:val="00032FA0"/>
    <w:rsid w:val="0003348A"/>
    <w:rsid w:val="00033570"/>
    <w:rsid w:val="000336BD"/>
    <w:rsid w:val="00033F13"/>
    <w:rsid w:val="00033F8E"/>
    <w:rsid w:val="000342ED"/>
    <w:rsid w:val="00034A8F"/>
    <w:rsid w:val="00035727"/>
    <w:rsid w:val="00035CCF"/>
    <w:rsid w:val="00036219"/>
    <w:rsid w:val="0003642B"/>
    <w:rsid w:val="00036EDB"/>
    <w:rsid w:val="00036FAB"/>
    <w:rsid w:val="00037008"/>
    <w:rsid w:val="000371CC"/>
    <w:rsid w:val="00037909"/>
    <w:rsid w:val="00037BD1"/>
    <w:rsid w:val="00037D68"/>
    <w:rsid w:val="00040498"/>
    <w:rsid w:val="000404BB"/>
    <w:rsid w:val="00040BA5"/>
    <w:rsid w:val="00040E36"/>
    <w:rsid w:val="00041289"/>
    <w:rsid w:val="00041CB6"/>
    <w:rsid w:val="0004228D"/>
    <w:rsid w:val="0004291A"/>
    <w:rsid w:val="00043226"/>
    <w:rsid w:val="00043278"/>
    <w:rsid w:val="0004329C"/>
    <w:rsid w:val="000434B6"/>
    <w:rsid w:val="0004396A"/>
    <w:rsid w:val="00043B0E"/>
    <w:rsid w:val="00043B15"/>
    <w:rsid w:val="00043B16"/>
    <w:rsid w:val="0004460E"/>
    <w:rsid w:val="00044D0C"/>
    <w:rsid w:val="00044F1A"/>
    <w:rsid w:val="00045514"/>
    <w:rsid w:val="00045658"/>
    <w:rsid w:val="00045811"/>
    <w:rsid w:val="00045DB8"/>
    <w:rsid w:val="00045FAD"/>
    <w:rsid w:val="00046009"/>
    <w:rsid w:val="00046065"/>
    <w:rsid w:val="000464D9"/>
    <w:rsid w:val="00046709"/>
    <w:rsid w:val="00046BB8"/>
    <w:rsid w:val="00046CE2"/>
    <w:rsid w:val="0004711D"/>
    <w:rsid w:val="00047552"/>
    <w:rsid w:val="0004785F"/>
    <w:rsid w:val="00050AB5"/>
    <w:rsid w:val="00051372"/>
    <w:rsid w:val="00051402"/>
    <w:rsid w:val="000515A4"/>
    <w:rsid w:val="00051B58"/>
    <w:rsid w:val="00051BB9"/>
    <w:rsid w:val="00052248"/>
    <w:rsid w:val="000526F2"/>
    <w:rsid w:val="00052E28"/>
    <w:rsid w:val="000531A2"/>
    <w:rsid w:val="00053AF9"/>
    <w:rsid w:val="000544E2"/>
    <w:rsid w:val="00054A76"/>
    <w:rsid w:val="0005526C"/>
    <w:rsid w:val="00055545"/>
    <w:rsid w:val="00055DAA"/>
    <w:rsid w:val="000560B0"/>
    <w:rsid w:val="000562E6"/>
    <w:rsid w:val="00056973"/>
    <w:rsid w:val="00056A80"/>
    <w:rsid w:val="00056FA5"/>
    <w:rsid w:val="00057047"/>
    <w:rsid w:val="0005713B"/>
    <w:rsid w:val="000575BC"/>
    <w:rsid w:val="0005771B"/>
    <w:rsid w:val="00057733"/>
    <w:rsid w:val="00057A9A"/>
    <w:rsid w:val="00057D51"/>
    <w:rsid w:val="000603CD"/>
    <w:rsid w:val="00061296"/>
    <w:rsid w:val="00061513"/>
    <w:rsid w:val="00061516"/>
    <w:rsid w:val="0006198B"/>
    <w:rsid w:val="00061D1C"/>
    <w:rsid w:val="00061DA6"/>
    <w:rsid w:val="000629A8"/>
    <w:rsid w:val="00062E76"/>
    <w:rsid w:val="000635FF"/>
    <w:rsid w:val="000637C3"/>
    <w:rsid w:val="00064B65"/>
    <w:rsid w:val="00064B68"/>
    <w:rsid w:val="00064D66"/>
    <w:rsid w:val="00064E35"/>
    <w:rsid w:val="00064FD7"/>
    <w:rsid w:val="00065198"/>
    <w:rsid w:val="00065627"/>
    <w:rsid w:val="00065D22"/>
    <w:rsid w:val="0006688C"/>
    <w:rsid w:val="0006696B"/>
    <w:rsid w:val="00066AC6"/>
    <w:rsid w:val="0006700D"/>
    <w:rsid w:val="00067339"/>
    <w:rsid w:val="000673E7"/>
    <w:rsid w:val="000677BC"/>
    <w:rsid w:val="00067DE6"/>
    <w:rsid w:val="00067EFF"/>
    <w:rsid w:val="00070028"/>
    <w:rsid w:val="00070757"/>
    <w:rsid w:val="000714B7"/>
    <w:rsid w:val="00071ACE"/>
    <w:rsid w:val="00071EFE"/>
    <w:rsid w:val="000720AE"/>
    <w:rsid w:val="00072138"/>
    <w:rsid w:val="00072248"/>
    <w:rsid w:val="00072876"/>
    <w:rsid w:val="00072986"/>
    <w:rsid w:val="000733D1"/>
    <w:rsid w:val="00073A70"/>
    <w:rsid w:val="00073D9E"/>
    <w:rsid w:val="00073DE2"/>
    <w:rsid w:val="00074043"/>
    <w:rsid w:val="00074435"/>
    <w:rsid w:val="00074768"/>
    <w:rsid w:val="000749AC"/>
    <w:rsid w:val="00074E4D"/>
    <w:rsid w:val="000757CD"/>
    <w:rsid w:val="0007588E"/>
    <w:rsid w:val="000759A2"/>
    <w:rsid w:val="0007652E"/>
    <w:rsid w:val="00076750"/>
    <w:rsid w:val="00076F80"/>
    <w:rsid w:val="0007715E"/>
    <w:rsid w:val="000777A1"/>
    <w:rsid w:val="00077E90"/>
    <w:rsid w:val="000800DE"/>
    <w:rsid w:val="00080B00"/>
    <w:rsid w:val="00080EB0"/>
    <w:rsid w:val="000813C7"/>
    <w:rsid w:val="000816A3"/>
    <w:rsid w:val="00081775"/>
    <w:rsid w:val="00081893"/>
    <w:rsid w:val="0008205E"/>
    <w:rsid w:val="00082469"/>
    <w:rsid w:val="0008287C"/>
    <w:rsid w:val="00082AF3"/>
    <w:rsid w:val="0008373F"/>
    <w:rsid w:val="0008388F"/>
    <w:rsid w:val="00083B90"/>
    <w:rsid w:val="00083E13"/>
    <w:rsid w:val="000852E0"/>
    <w:rsid w:val="0008530C"/>
    <w:rsid w:val="00085323"/>
    <w:rsid w:val="00085396"/>
    <w:rsid w:val="00085637"/>
    <w:rsid w:val="0008571E"/>
    <w:rsid w:val="000858E6"/>
    <w:rsid w:val="00085DC3"/>
    <w:rsid w:val="000861CC"/>
    <w:rsid w:val="0008632A"/>
    <w:rsid w:val="00086628"/>
    <w:rsid w:val="000869CD"/>
    <w:rsid w:val="00086A97"/>
    <w:rsid w:val="00086DDF"/>
    <w:rsid w:val="00086E5D"/>
    <w:rsid w:val="0008741E"/>
    <w:rsid w:val="0008745C"/>
    <w:rsid w:val="00087687"/>
    <w:rsid w:val="00087B89"/>
    <w:rsid w:val="00087D47"/>
    <w:rsid w:val="00087F42"/>
    <w:rsid w:val="00087FB4"/>
    <w:rsid w:val="000902B7"/>
    <w:rsid w:val="0009036F"/>
    <w:rsid w:val="00090EF1"/>
    <w:rsid w:val="0009106E"/>
    <w:rsid w:val="00091783"/>
    <w:rsid w:val="00091E4D"/>
    <w:rsid w:val="0009204B"/>
    <w:rsid w:val="000920B0"/>
    <w:rsid w:val="000920E7"/>
    <w:rsid w:val="00092579"/>
    <w:rsid w:val="000936E5"/>
    <w:rsid w:val="00093950"/>
    <w:rsid w:val="00093A59"/>
    <w:rsid w:val="00093C35"/>
    <w:rsid w:val="00093CD7"/>
    <w:rsid w:val="00093CE3"/>
    <w:rsid w:val="00093EAB"/>
    <w:rsid w:val="0009417E"/>
    <w:rsid w:val="000947EF"/>
    <w:rsid w:val="00094DD6"/>
    <w:rsid w:val="000956CB"/>
    <w:rsid w:val="00095741"/>
    <w:rsid w:val="000957E6"/>
    <w:rsid w:val="00095BAB"/>
    <w:rsid w:val="00095BE1"/>
    <w:rsid w:val="00095C66"/>
    <w:rsid w:val="00095D7C"/>
    <w:rsid w:val="00095F2F"/>
    <w:rsid w:val="000960B0"/>
    <w:rsid w:val="000960F7"/>
    <w:rsid w:val="00096114"/>
    <w:rsid w:val="00096513"/>
    <w:rsid w:val="00096524"/>
    <w:rsid w:val="000968CA"/>
    <w:rsid w:val="00096922"/>
    <w:rsid w:val="00096E9D"/>
    <w:rsid w:val="00096F4B"/>
    <w:rsid w:val="00097503"/>
    <w:rsid w:val="00097611"/>
    <w:rsid w:val="0009773D"/>
    <w:rsid w:val="00097B20"/>
    <w:rsid w:val="00097F37"/>
    <w:rsid w:val="000A0096"/>
    <w:rsid w:val="000A01AF"/>
    <w:rsid w:val="000A06C2"/>
    <w:rsid w:val="000A0A22"/>
    <w:rsid w:val="000A1188"/>
    <w:rsid w:val="000A1AA0"/>
    <w:rsid w:val="000A2081"/>
    <w:rsid w:val="000A25BC"/>
    <w:rsid w:val="000A2727"/>
    <w:rsid w:val="000A28F6"/>
    <w:rsid w:val="000A3BF2"/>
    <w:rsid w:val="000A3FBE"/>
    <w:rsid w:val="000A4E92"/>
    <w:rsid w:val="000A4EFD"/>
    <w:rsid w:val="000A4F75"/>
    <w:rsid w:val="000A51D2"/>
    <w:rsid w:val="000A54E4"/>
    <w:rsid w:val="000A577F"/>
    <w:rsid w:val="000A5B52"/>
    <w:rsid w:val="000A5DC1"/>
    <w:rsid w:val="000A5F53"/>
    <w:rsid w:val="000A60A6"/>
    <w:rsid w:val="000A6504"/>
    <w:rsid w:val="000A6EFE"/>
    <w:rsid w:val="000A7CF6"/>
    <w:rsid w:val="000B00F0"/>
    <w:rsid w:val="000B0369"/>
    <w:rsid w:val="000B06CC"/>
    <w:rsid w:val="000B1444"/>
    <w:rsid w:val="000B1473"/>
    <w:rsid w:val="000B14A0"/>
    <w:rsid w:val="000B1ABF"/>
    <w:rsid w:val="000B2093"/>
    <w:rsid w:val="000B258D"/>
    <w:rsid w:val="000B26E1"/>
    <w:rsid w:val="000B286A"/>
    <w:rsid w:val="000B29AA"/>
    <w:rsid w:val="000B34FC"/>
    <w:rsid w:val="000B351F"/>
    <w:rsid w:val="000B3C08"/>
    <w:rsid w:val="000B4353"/>
    <w:rsid w:val="000B4B73"/>
    <w:rsid w:val="000B501F"/>
    <w:rsid w:val="000B5512"/>
    <w:rsid w:val="000B552D"/>
    <w:rsid w:val="000B590F"/>
    <w:rsid w:val="000B59B3"/>
    <w:rsid w:val="000B6290"/>
    <w:rsid w:val="000B6297"/>
    <w:rsid w:val="000B652C"/>
    <w:rsid w:val="000B6589"/>
    <w:rsid w:val="000B71EA"/>
    <w:rsid w:val="000B7EDF"/>
    <w:rsid w:val="000B7F40"/>
    <w:rsid w:val="000C0032"/>
    <w:rsid w:val="000C0879"/>
    <w:rsid w:val="000C0980"/>
    <w:rsid w:val="000C0B11"/>
    <w:rsid w:val="000C0C07"/>
    <w:rsid w:val="000C0C42"/>
    <w:rsid w:val="000C0EDF"/>
    <w:rsid w:val="000C1226"/>
    <w:rsid w:val="000C1514"/>
    <w:rsid w:val="000C1769"/>
    <w:rsid w:val="000C191F"/>
    <w:rsid w:val="000C1940"/>
    <w:rsid w:val="000C1E1B"/>
    <w:rsid w:val="000C21F8"/>
    <w:rsid w:val="000C2938"/>
    <w:rsid w:val="000C2960"/>
    <w:rsid w:val="000C30BD"/>
    <w:rsid w:val="000C31C7"/>
    <w:rsid w:val="000C44C6"/>
    <w:rsid w:val="000C47DD"/>
    <w:rsid w:val="000C4A87"/>
    <w:rsid w:val="000C506B"/>
    <w:rsid w:val="000C511A"/>
    <w:rsid w:val="000C5EBB"/>
    <w:rsid w:val="000C6452"/>
    <w:rsid w:val="000C7238"/>
    <w:rsid w:val="000C7483"/>
    <w:rsid w:val="000C76F7"/>
    <w:rsid w:val="000C7943"/>
    <w:rsid w:val="000C79AE"/>
    <w:rsid w:val="000D01D6"/>
    <w:rsid w:val="000D058B"/>
    <w:rsid w:val="000D05A7"/>
    <w:rsid w:val="000D1019"/>
    <w:rsid w:val="000D1155"/>
    <w:rsid w:val="000D1BD8"/>
    <w:rsid w:val="000D1CFE"/>
    <w:rsid w:val="000D1D39"/>
    <w:rsid w:val="000D1F3A"/>
    <w:rsid w:val="000D2932"/>
    <w:rsid w:val="000D2DE2"/>
    <w:rsid w:val="000D3D61"/>
    <w:rsid w:val="000D3EA0"/>
    <w:rsid w:val="000D4187"/>
    <w:rsid w:val="000D4447"/>
    <w:rsid w:val="000D45BC"/>
    <w:rsid w:val="000D4CB1"/>
    <w:rsid w:val="000D5491"/>
    <w:rsid w:val="000D579C"/>
    <w:rsid w:val="000D5A56"/>
    <w:rsid w:val="000D5A6B"/>
    <w:rsid w:val="000D5B9E"/>
    <w:rsid w:val="000D684E"/>
    <w:rsid w:val="000D730C"/>
    <w:rsid w:val="000D79F7"/>
    <w:rsid w:val="000D7B26"/>
    <w:rsid w:val="000E0715"/>
    <w:rsid w:val="000E08BB"/>
    <w:rsid w:val="000E0C61"/>
    <w:rsid w:val="000E0EDA"/>
    <w:rsid w:val="000E1579"/>
    <w:rsid w:val="000E17D5"/>
    <w:rsid w:val="000E1939"/>
    <w:rsid w:val="000E1E97"/>
    <w:rsid w:val="000E3512"/>
    <w:rsid w:val="000E36C2"/>
    <w:rsid w:val="000E3818"/>
    <w:rsid w:val="000E3968"/>
    <w:rsid w:val="000E3E47"/>
    <w:rsid w:val="000E41CB"/>
    <w:rsid w:val="000E4270"/>
    <w:rsid w:val="000E44F2"/>
    <w:rsid w:val="000E45F4"/>
    <w:rsid w:val="000E4749"/>
    <w:rsid w:val="000E494F"/>
    <w:rsid w:val="000E4BC0"/>
    <w:rsid w:val="000E4C32"/>
    <w:rsid w:val="000E4CFC"/>
    <w:rsid w:val="000E50DD"/>
    <w:rsid w:val="000E5121"/>
    <w:rsid w:val="000E56C5"/>
    <w:rsid w:val="000E5DBA"/>
    <w:rsid w:val="000E6FA1"/>
    <w:rsid w:val="000E7122"/>
    <w:rsid w:val="000E78FC"/>
    <w:rsid w:val="000E7DC6"/>
    <w:rsid w:val="000F00F0"/>
    <w:rsid w:val="000F0267"/>
    <w:rsid w:val="000F04B9"/>
    <w:rsid w:val="000F05D0"/>
    <w:rsid w:val="000F0CCF"/>
    <w:rsid w:val="000F0E8B"/>
    <w:rsid w:val="000F1439"/>
    <w:rsid w:val="000F154A"/>
    <w:rsid w:val="000F1711"/>
    <w:rsid w:val="000F223A"/>
    <w:rsid w:val="000F2645"/>
    <w:rsid w:val="000F2A7F"/>
    <w:rsid w:val="000F2B12"/>
    <w:rsid w:val="000F3885"/>
    <w:rsid w:val="000F3D07"/>
    <w:rsid w:val="000F3D85"/>
    <w:rsid w:val="000F61B0"/>
    <w:rsid w:val="000F675C"/>
    <w:rsid w:val="000F6EAB"/>
    <w:rsid w:val="000F74C1"/>
    <w:rsid w:val="000F74CB"/>
    <w:rsid w:val="000F7B4F"/>
    <w:rsid w:val="0010012B"/>
    <w:rsid w:val="001005AD"/>
    <w:rsid w:val="001006F0"/>
    <w:rsid w:val="0010070A"/>
    <w:rsid w:val="00100D85"/>
    <w:rsid w:val="00101144"/>
    <w:rsid w:val="00101350"/>
    <w:rsid w:val="0010143C"/>
    <w:rsid w:val="0010157A"/>
    <w:rsid w:val="001015C5"/>
    <w:rsid w:val="00101638"/>
    <w:rsid w:val="0010166C"/>
    <w:rsid w:val="001018C7"/>
    <w:rsid w:val="001019BC"/>
    <w:rsid w:val="00101E21"/>
    <w:rsid w:val="001022BC"/>
    <w:rsid w:val="00102C7D"/>
    <w:rsid w:val="0010326A"/>
    <w:rsid w:val="001032A2"/>
    <w:rsid w:val="00103430"/>
    <w:rsid w:val="001034BE"/>
    <w:rsid w:val="00103FF8"/>
    <w:rsid w:val="00104757"/>
    <w:rsid w:val="00104B89"/>
    <w:rsid w:val="00104F2C"/>
    <w:rsid w:val="0010527A"/>
    <w:rsid w:val="0010541C"/>
    <w:rsid w:val="0010564D"/>
    <w:rsid w:val="00105663"/>
    <w:rsid w:val="00105F66"/>
    <w:rsid w:val="00106A01"/>
    <w:rsid w:val="00106B3D"/>
    <w:rsid w:val="00106ED6"/>
    <w:rsid w:val="00106F02"/>
    <w:rsid w:val="00107238"/>
    <w:rsid w:val="001072D3"/>
    <w:rsid w:val="00107456"/>
    <w:rsid w:val="001074C2"/>
    <w:rsid w:val="00107DD3"/>
    <w:rsid w:val="00107E07"/>
    <w:rsid w:val="00110A57"/>
    <w:rsid w:val="001110D2"/>
    <w:rsid w:val="0011176B"/>
    <w:rsid w:val="00112438"/>
    <w:rsid w:val="00112EC3"/>
    <w:rsid w:val="00112F9E"/>
    <w:rsid w:val="00113B80"/>
    <w:rsid w:val="00113CA4"/>
    <w:rsid w:val="001140BF"/>
    <w:rsid w:val="00114668"/>
    <w:rsid w:val="00114829"/>
    <w:rsid w:val="00115897"/>
    <w:rsid w:val="00115C21"/>
    <w:rsid w:val="00115EC7"/>
    <w:rsid w:val="0011604F"/>
    <w:rsid w:val="00116557"/>
    <w:rsid w:val="001165F1"/>
    <w:rsid w:val="00116D2F"/>
    <w:rsid w:val="001174DD"/>
    <w:rsid w:val="00117854"/>
    <w:rsid w:val="00117ACB"/>
    <w:rsid w:val="00120987"/>
    <w:rsid w:val="00120FF3"/>
    <w:rsid w:val="00121619"/>
    <w:rsid w:val="00121B60"/>
    <w:rsid w:val="00122501"/>
    <w:rsid w:val="00122974"/>
    <w:rsid w:val="00122A0F"/>
    <w:rsid w:val="00123163"/>
    <w:rsid w:val="0012337F"/>
    <w:rsid w:val="00123AD1"/>
    <w:rsid w:val="00123F02"/>
    <w:rsid w:val="00124377"/>
    <w:rsid w:val="00124681"/>
    <w:rsid w:val="001247D3"/>
    <w:rsid w:val="001247D6"/>
    <w:rsid w:val="00124F3F"/>
    <w:rsid w:val="0012519D"/>
    <w:rsid w:val="00125424"/>
    <w:rsid w:val="00125819"/>
    <w:rsid w:val="00125BD6"/>
    <w:rsid w:val="0012616A"/>
    <w:rsid w:val="001268FD"/>
    <w:rsid w:val="0012762A"/>
    <w:rsid w:val="00130142"/>
    <w:rsid w:val="00130183"/>
    <w:rsid w:val="001301AD"/>
    <w:rsid w:val="001301F6"/>
    <w:rsid w:val="001307A0"/>
    <w:rsid w:val="00130B10"/>
    <w:rsid w:val="00130DC5"/>
    <w:rsid w:val="001314F2"/>
    <w:rsid w:val="00131653"/>
    <w:rsid w:val="00131B62"/>
    <w:rsid w:val="00131C2E"/>
    <w:rsid w:val="00131CCA"/>
    <w:rsid w:val="00132336"/>
    <w:rsid w:val="001325D7"/>
    <w:rsid w:val="00132831"/>
    <w:rsid w:val="00132DC9"/>
    <w:rsid w:val="00132F7C"/>
    <w:rsid w:val="00132FD8"/>
    <w:rsid w:val="0013348F"/>
    <w:rsid w:val="00133597"/>
    <w:rsid w:val="001338EC"/>
    <w:rsid w:val="00133CB9"/>
    <w:rsid w:val="00133F71"/>
    <w:rsid w:val="00134091"/>
    <w:rsid w:val="00134811"/>
    <w:rsid w:val="001355E9"/>
    <w:rsid w:val="0013617B"/>
    <w:rsid w:val="00136664"/>
    <w:rsid w:val="00136914"/>
    <w:rsid w:val="00136970"/>
    <w:rsid w:val="00136D91"/>
    <w:rsid w:val="00136E57"/>
    <w:rsid w:val="001376A1"/>
    <w:rsid w:val="00137CBA"/>
    <w:rsid w:val="00137DC4"/>
    <w:rsid w:val="001403A0"/>
    <w:rsid w:val="00140479"/>
    <w:rsid w:val="001408F2"/>
    <w:rsid w:val="00140A1C"/>
    <w:rsid w:val="00140AF8"/>
    <w:rsid w:val="00140B4E"/>
    <w:rsid w:val="00141296"/>
    <w:rsid w:val="0014178C"/>
    <w:rsid w:val="001418A0"/>
    <w:rsid w:val="00141ACC"/>
    <w:rsid w:val="00141F2F"/>
    <w:rsid w:val="001421D6"/>
    <w:rsid w:val="001428C2"/>
    <w:rsid w:val="00142BDF"/>
    <w:rsid w:val="00142C76"/>
    <w:rsid w:val="00142F9A"/>
    <w:rsid w:val="0014302B"/>
    <w:rsid w:val="0014375B"/>
    <w:rsid w:val="00144344"/>
    <w:rsid w:val="00144FAD"/>
    <w:rsid w:val="00145379"/>
    <w:rsid w:val="001454BF"/>
    <w:rsid w:val="00145A15"/>
    <w:rsid w:val="00145FDE"/>
    <w:rsid w:val="001464AC"/>
    <w:rsid w:val="00146887"/>
    <w:rsid w:val="001468A5"/>
    <w:rsid w:val="00146A11"/>
    <w:rsid w:val="0014704E"/>
    <w:rsid w:val="001476C2"/>
    <w:rsid w:val="00147ADE"/>
    <w:rsid w:val="00147C84"/>
    <w:rsid w:val="00147CD3"/>
    <w:rsid w:val="00147EA2"/>
    <w:rsid w:val="00147F98"/>
    <w:rsid w:val="001505AA"/>
    <w:rsid w:val="00150691"/>
    <w:rsid w:val="001508D3"/>
    <w:rsid w:val="00150AA7"/>
    <w:rsid w:val="00151146"/>
    <w:rsid w:val="0015114D"/>
    <w:rsid w:val="00151D79"/>
    <w:rsid w:val="00151DA5"/>
    <w:rsid w:val="001521E9"/>
    <w:rsid w:val="00152535"/>
    <w:rsid w:val="00152A50"/>
    <w:rsid w:val="00152E3A"/>
    <w:rsid w:val="0015347A"/>
    <w:rsid w:val="00153812"/>
    <w:rsid w:val="001539BF"/>
    <w:rsid w:val="00153E4D"/>
    <w:rsid w:val="00154253"/>
    <w:rsid w:val="0015440D"/>
    <w:rsid w:val="001547E1"/>
    <w:rsid w:val="00154B78"/>
    <w:rsid w:val="001550A1"/>
    <w:rsid w:val="00155574"/>
    <w:rsid w:val="00155803"/>
    <w:rsid w:val="0015589E"/>
    <w:rsid w:val="001559FC"/>
    <w:rsid w:val="00155CD8"/>
    <w:rsid w:val="00155CDC"/>
    <w:rsid w:val="0015654F"/>
    <w:rsid w:val="00156553"/>
    <w:rsid w:val="0015659A"/>
    <w:rsid w:val="001567DD"/>
    <w:rsid w:val="00156B47"/>
    <w:rsid w:val="00156B73"/>
    <w:rsid w:val="0015706B"/>
    <w:rsid w:val="0015726D"/>
    <w:rsid w:val="00157CAC"/>
    <w:rsid w:val="0016003E"/>
    <w:rsid w:val="00160467"/>
    <w:rsid w:val="001606C7"/>
    <w:rsid w:val="001606E8"/>
    <w:rsid w:val="00160E9B"/>
    <w:rsid w:val="0016129D"/>
    <w:rsid w:val="001613CA"/>
    <w:rsid w:val="00161750"/>
    <w:rsid w:val="0016181A"/>
    <w:rsid w:val="00161D12"/>
    <w:rsid w:val="00161E06"/>
    <w:rsid w:val="00161F62"/>
    <w:rsid w:val="00162280"/>
    <w:rsid w:val="001622E9"/>
    <w:rsid w:val="0016236E"/>
    <w:rsid w:val="001623F1"/>
    <w:rsid w:val="001627BC"/>
    <w:rsid w:val="00162AAC"/>
    <w:rsid w:val="00162E0C"/>
    <w:rsid w:val="00162EFC"/>
    <w:rsid w:val="00163329"/>
    <w:rsid w:val="00163E63"/>
    <w:rsid w:val="00163E67"/>
    <w:rsid w:val="0016415D"/>
    <w:rsid w:val="00164614"/>
    <w:rsid w:val="00164978"/>
    <w:rsid w:val="00165680"/>
    <w:rsid w:val="001656DF"/>
    <w:rsid w:val="00165FCF"/>
    <w:rsid w:val="0016607C"/>
    <w:rsid w:val="00166124"/>
    <w:rsid w:val="001661D2"/>
    <w:rsid w:val="00166400"/>
    <w:rsid w:val="001664B6"/>
    <w:rsid w:val="00166916"/>
    <w:rsid w:val="00166CD0"/>
    <w:rsid w:val="00166D52"/>
    <w:rsid w:val="00166E77"/>
    <w:rsid w:val="00167804"/>
    <w:rsid w:val="00167C07"/>
    <w:rsid w:val="00167CF8"/>
    <w:rsid w:val="00167F15"/>
    <w:rsid w:val="0017016F"/>
    <w:rsid w:val="001705D5"/>
    <w:rsid w:val="001708CC"/>
    <w:rsid w:val="00170CF8"/>
    <w:rsid w:val="001711D9"/>
    <w:rsid w:val="0017176F"/>
    <w:rsid w:val="00171A64"/>
    <w:rsid w:val="00171F9C"/>
    <w:rsid w:val="0017254C"/>
    <w:rsid w:val="00172897"/>
    <w:rsid w:val="001729F2"/>
    <w:rsid w:val="00172E4F"/>
    <w:rsid w:val="00172F26"/>
    <w:rsid w:val="0017312A"/>
    <w:rsid w:val="0017352E"/>
    <w:rsid w:val="00173C43"/>
    <w:rsid w:val="001744AF"/>
    <w:rsid w:val="001748DF"/>
    <w:rsid w:val="00174C3A"/>
    <w:rsid w:val="00174D8F"/>
    <w:rsid w:val="001754CD"/>
    <w:rsid w:val="0017555E"/>
    <w:rsid w:val="00175E20"/>
    <w:rsid w:val="00175EB0"/>
    <w:rsid w:val="0017608D"/>
    <w:rsid w:val="00176BD4"/>
    <w:rsid w:val="00177287"/>
    <w:rsid w:val="00177638"/>
    <w:rsid w:val="001800B3"/>
    <w:rsid w:val="00180C1E"/>
    <w:rsid w:val="00180D72"/>
    <w:rsid w:val="00181684"/>
    <w:rsid w:val="00181C62"/>
    <w:rsid w:val="00181D5B"/>
    <w:rsid w:val="00182E8F"/>
    <w:rsid w:val="00182FEC"/>
    <w:rsid w:val="00183415"/>
    <w:rsid w:val="0018354D"/>
    <w:rsid w:val="00183A72"/>
    <w:rsid w:val="001840BD"/>
    <w:rsid w:val="001845F4"/>
    <w:rsid w:val="00184643"/>
    <w:rsid w:val="00184A60"/>
    <w:rsid w:val="00184A6F"/>
    <w:rsid w:val="0018535E"/>
    <w:rsid w:val="0018590E"/>
    <w:rsid w:val="00185DA4"/>
    <w:rsid w:val="00186924"/>
    <w:rsid w:val="00187314"/>
    <w:rsid w:val="001876A6"/>
    <w:rsid w:val="00190B93"/>
    <w:rsid w:val="00190D0B"/>
    <w:rsid w:val="00190F21"/>
    <w:rsid w:val="0019117A"/>
    <w:rsid w:val="00191736"/>
    <w:rsid w:val="00191A25"/>
    <w:rsid w:val="001921EF"/>
    <w:rsid w:val="00192452"/>
    <w:rsid w:val="001924D5"/>
    <w:rsid w:val="00192683"/>
    <w:rsid w:val="00192A14"/>
    <w:rsid w:val="00192D0A"/>
    <w:rsid w:val="00193228"/>
    <w:rsid w:val="00193A27"/>
    <w:rsid w:val="00193B98"/>
    <w:rsid w:val="0019428D"/>
    <w:rsid w:val="0019431E"/>
    <w:rsid w:val="001947D2"/>
    <w:rsid w:val="001949E7"/>
    <w:rsid w:val="001949F1"/>
    <w:rsid w:val="00194ABE"/>
    <w:rsid w:val="001950B6"/>
    <w:rsid w:val="001950FD"/>
    <w:rsid w:val="00195514"/>
    <w:rsid w:val="00195596"/>
    <w:rsid w:val="0019593A"/>
    <w:rsid w:val="00195F11"/>
    <w:rsid w:val="001963AE"/>
    <w:rsid w:val="001965BD"/>
    <w:rsid w:val="001966A4"/>
    <w:rsid w:val="001966D2"/>
    <w:rsid w:val="00196723"/>
    <w:rsid w:val="00196A26"/>
    <w:rsid w:val="00196B3D"/>
    <w:rsid w:val="00196C87"/>
    <w:rsid w:val="00196D23"/>
    <w:rsid w:val="0019710D"/>
    <w:rsid w:val="001979E7"/>
    <w:rsid w:val="00197A94"/>
    <w:rsid w:val="00197DA1"/>
    <w:rsid w:val="00197FA0"/>
    <w:rsid w:val="001A04EA"/>
    <w:rsid w:val="001A0658"/>
    <w:rsid w:val="001A14BA"/>
    <w:rsid w:val="001A18B9"/>
    <w:rsid w:val="001A19E9"/>
    <w:rsid w:val="001A1D01"/>
    <w:rsid w:val="001A24BB"/>
    <w:rsid w:val="001A33E2"/>
    <w:rsid w:val="001A3577"/>
    <w:rsid w:val="001A3956"/>
    <w:rsid w:val="001A396D"/>
    <w:rsid w:val="001A3BB7"/>
    <w:rsid w:val="001A4229"/>
    <w:rsid w:val="001A54D3"/>
    <w:rsid w:val="001A5506"/>
    <w:rsid w:val="001A5594"/>
    <w:rsid w:val="001A59A6"/>
    <w:rsid w:val="001A5C4E"/>
    <w:rsid w:val="001A5F6B"/>
    <w:rsid w:val="001A609C"/>
    <w:rsid w:val="001A6844"/>
    <w:rsid w:val="001B05DB"/>
    <w:rsid w:val="001B0994"/>
    <w:rsid w:val="001B12EA"/>
    <w:rsid w:val="001B15A0"/>
    <w:rsid w:val="001B1808"/>
    <w:rsid w:val="001B1D6F"/>
    <w:rsid w:val="001B28B5"/>
    <w:rsid w:val="001B2B0E"/>
    <w:rsid w:val="001B2CAC"/>
    <w:rsid w:val="001B377E"/>
    <w:rsid w:val="001B3973"/>
    <w:rsid w:val="001B3A21"/>
    <w:rsid w:val="001B3D29"/>
    <w:rsid w:val="001B43EE"/>
    <w:rsid w:val="001B4445"/>
    <w:rsid w:val="001B4BE3"/>
    <w:rsid w:val="001B4FC4"/>
    <w:rsid w:val="001B524A"/>
    <w:rsid w:val="001B56BA"/>
    <w:rsid w:val="001B59F3"/>
    <w:rsid w:val="001B5D40"/>
    <w:rsid w:val="001B635C"/>
    <w:rsid w:val="001B6417"/>
    <w:rsid w:val="001B6577"/>
    <w:rsid w:val="001B6C01"/>
    <w:rsid w:val="001B773C"/>
    <w:rsid w:val="001C02E8"/>
    <w:rsid w:val="001C04FC"/>
    <w:rsid w:val="001C11B8"/>
    <w:rsid w:val="001C21B9"/>
    <w:rsid w:val="001C22EE"/>
    <w:rsid w:val="001C2550"/>
    <w:rsid w:val="001C2788"/>
    <w:rsid w:val="001C2A3E"/>
    <w:rsid w:val="001C2AC5"/>
    <w:rsid w:val="001C2D6E"/>
    <w:rsid w:val="001C370F"/>
    <w:rsid w:val="001C3959"/>
    <w:rsid w:val="001C3DFB"/>
    <w:rsid w:val="001C4501"/>
    <w:rsid w:val="001C4989"/>
    <w:rsid w:val="001C5097"/>
    <w:rsid w:val="001C5695"/>
    <w:rsid w:val="001C59A6"/>
    <w:rsid w:val="001C5CCF"/>
    <w:rsid w:val="001C5DB8"/>
    <w:rsid w:val="001C632E"/>
    <w:rsid w:val="001C674C"/>
    <w:rsid w:val="001C6BE2"/>
    <w:rsid w:val="001C6E03"/>
    <w:rsid w:val="001C6E13"/>
    <w:rsid w:val="001C715C"/>
    <w:rsid w:val="001C7DBE"/>
    <w:rsid w:val="001C7E60"/>
    <w:rsid w:val="001C86E2"/>
    <w:rsid w:val="001D0E62"/>
    <w:rsid w:val="001D135B"/>
    <w:rsid w:val="001D13BA"/>
    <w:rsid w:val="001D145F"/>
    <w:rsid w:val="001D15C2"/>
    <w:rsid w:val="001D1B4E"/>
    <w:rsid w:val="001D1FC8"/>
    <w:rsid w:val="001D1FCF"/>
    <w:rsid w:val="001D204D"/>
    <w:rsid w:val="001D25A8"/>
    <w:rsid w:val="001D313A"/>
    <w:rsid w:val="001D3618"/>
    <w:rsid w:val="001D3AE3"/>
    <w:rsid w:val="001D3FC2"/>
    <w:rsid w:val="001D47C8"/>
    <w:rsid w:val="001D4B20"/>
    <w:rsid w:val="001D51EE"/>
    <w:rsid w:val="001D5787"/>
    <w:rsid w:val="001D5C44"/>
    <w:rsid w:val="001D5E5F"/>
    <w:rsid w:val="001D5F1E"/>
    <w:rsid w:val="001D64B8"/>
    <w:rsid w:val="001D685C"/>
    <w:rsid w:val="001D6A50"/>
    <w:rsid w:val="001D6FC4"/>
    <w:rsid w:val="001D7AF7"/>
    <w:rsid w:val="001E005F"/>
    <w:rsid w:val="001E021D"/>
    <w:rsid w:val="001E092F"/>
    <w:rsid w:val="001E113F"/>
    <w:rsid w:val="001E1193"/>
    <w:rsid w:val="001E11B3"/>
    <w:rsid w:val="001E12BE"/>
    <w:rsid w:val="001E1402"/>
    <w:rsid w:val="001E14E8"/>
    <w:rsid w:val="001E18C5"/>
    <w:rsid w:val="001E1BBD"/>
    <w:rsid w:val="001E224A"/>
    <w:rsid w:val="001E2467"/>
    <w:rsid w:val="001E24E3"/>
    <w:rsid w:val="001E2B44"/>
    <w:rsid w:val="001E33AC"/>
    <w:rsid w:val="001E381D"/>
    <w:rsid w:val="001E4B6E"/>
    <w:rsid w:val="001E4F3D"/>
    <w:rsid w:val="001E634B"/>
    <w:rsid w:val="001E661B"/>
    <w:rsid w:val="001E6776"/>
    <w:rsid w:val="001E6A99"/>
    <w:rsid w:val="001E6C07"/>
    <w:rsid w:val="001E6DC0"/>
    <w:rsid w:val="001E70EE"/>
    <w:rsid w:val="001E748D"/>
    <w:rsid w:val="001E7B8F"/>
    <w:rsid w:val="001E7FF3"/>
    <w:rsid w:val="001F0008"/>
    <w:rsid w:val="001F0039"/>
    <w:rsid w:val="001F00E7"/>
    <w:rsid w:val="001F024F"/>
    <w:rsid w:val="001F02B9"/>
    <w:rsid w:val="001F1011"/>
    <w:rsid w:val="001F11B6"/>
    <w:rsid w:val="001F2174"/>
    <w:rsid w:val="001F25A3"/>
    <w:rsid w:val="001F2A60"/>
    <w:rsid w:val="001F2BA9"/>
    <w:rsid w:val="001F2C65"/>
    <w:rsid w:val="001F30E8"/>
    <w:rsid w:val="001F3258"/>
    <w:rsid w:val="001F3279"/>
    <w:rsid w:val="001F32D0"/>
    <w:rsid w:val="001F3E6A"/>
    <w:rsid w:val="001F3FD6"/>
    <w:rsid w:val="001F402D"/>
    <w:rsid w:val="001F4301"/>
    <w:rsid w:val="001F4361"/>
    <w:rsid w:val="001F46E9"/>
    <w:rsid w:val="001F4F36"/>
    <w:rsid w:val="001F6434"/>
    <w:rsid w:val="001F6582"/>
    <w:rsid w:val="001F6790"/>
    <w:rsid w:val="001F679F"/>
    <w:rsid w:val="001F782B"/>
    <w:rsid w:val="00200083"/>
    <w:rsid w:val="0020033D"/>
    <w:rsid w:val="002004FB"/>
    <w:rsid w:val="002007E0"/>
    <w:rsid w:val="00200A43"/>
    <w:rsid w:val="00201030"/>
    <w:rsid w:val="0020119E"/>
    <w:rsid w:val="00201443"/>
    <w:rsid w:val="002015A0"/>
    <w:rsid w:val="00201793"/>
    <w:rsid w:val="00201B08"/>
    <w:rsid w:val="002020DD"/>
    <w:rsid w:val="00202616"/>
    <w:rsid w:val="00202A58"/>
    <w:rsid w:val="00202C1A"/>
    <w:rsid w:val="0020308B"/>
    <w:rsid w:val="00203578"/>
    <w:rsid w:val="00203905"/>
    <w:rsid w:val="00204353"/>
    <w:rsid w:val="00204B47"/>
    <w:rsid w:val="00204E00"/>
    <w:rsid w:val="0020513F"/>
    <w:rsid w:val="00205432"/>
    <w:rsid w:val="00205F7B"/>
    <w:rsid w:val="002067EA"/>
    <w:rsid w:val="00206D9F"/>
    <w:rsid w:val="00207915"/>
    <w:rsid w:val="0021068F"/>
    <w:rsid w:val="002109FB"/>
    <w:rsid w:val="00210A50"/>
    <w:rsid w:val="00210CC8"/>
    <w:rsid w:val="00211281"/>
    <w:rsid w:val="002112C0"/>
    <w:rsid w:val="00211335"/>
    <w:rsid w:val="00211506"/>
    <w:rsid w:val="00211A20"/>
    <w:rsid w:val="00212330"/>
    <w:rsid w:val="002135FC"/>
    <w:rsid w:val="00213978"/>
    <w:rsid w:val="00213C1F"/>
    <w:rsid w:val="00213D8C"/>
    <w:rsid w:val="00213E6A"/>
    <w:rsid w:val="0021435F"/>
    <w:rsid w:val="00214670"/>
    <w:rsid w:val="00214B35"/>
    <w:rsid w:val="00214CEB"/>
    <w:rsid w:val="0021567D"/>
    <w:rsid w:val="0021570D"/>
    <w:rsid w:val="002157DE"/>
    <w:rsid w:val="002158DD"/>
    <w:rsid w:val="0021656A"/>
    <w:rsid w:val="00216EF0"/>
    <w:rsid w:val="00216F9A"/>
    <w:rsid w:val="002175F4"/>
    <w:rsid w:val="00217905"/>
    <w:rsid w:val="00217A3B"/>
    <w:rsid w:val="00217F4A"/>
    <w:rsid w:val="00220364"/>
    <w:rsid w:val="002203EB"/>
    <w:rsid w:val="00221012"/>
    <w:rsid w:val="0022106C"/>
    <w:rsid w:val="002211F6"/>
    <w:rsid w:val="00221AFB"/>
    <w:rsid w:val="00222041"/>
    <w:rsid w:val="00222166"/>
    <w:rsid w:val="002223BA"/>
    <w:rsid w:val="00222888"/>
    <w:rsid w:val="00222EB9"/>
    <w:rsid w:val="00223D1D"/>
    <w:rsid w:val="002241AB"/>
    <w:rsid w:val="00224305"/>
    <w:rsid w:val="002248B5"/>
    <w:rsid w:val="00224BCC"/>
    <w:rsid w:val="002257BA"/>
    <w:rsid w:val="00225FEC"/>
    <w:rsid w:val="002260D0"/>
    <w:rsid w:val="0022629A"/>
    <w:rsid w:val="00226B5A"/>
    <w:rsid w:val="0022768D"/>
    <w:rsid w:val="0022784E"/>
    <w:rsid w:val="00227CA9"/>
    <w:rsid w:val="00227FE3"/>
    <w:rsid w:val="00227FE7"/>
    <w:rsid w:val="0023036A"/>
    <w:rsid w:val="0023045A"/>
    <w:rsid w:val="00230DAD"/>
    <w:rsid w:val="00230ECE"/>
    <w:rsid w:val="002314A0"/>
    <w:rsid w:val="00231D69"/>
    <w:rsid w:val="002320C2"/>
    <w:rsid w:val="00232565"/>
    <w:rsid w:val="00232D06"/>
    <w:rsid w:val="002334F1"/>
    <w:rsid w:val="002335E0"/>
    <w:rsid w:val="0023392F"/>
    <w:rsid w:val="00233B79"/>
    <w:rsid w:val="00233CC3"/>
    <w:rsid w:val="00233DBE"/>
    <w:rsid w:val="00233FDE"/>
    <w:rsid w:val="002342F7"/>
    <w:rsid w:val="00234BA5"/>
    <w:rsid w:val="00234C10"/>
    <w:rsid w:val="00234CD0"/>
    <w:rsid w:val="00234E7E"/>
    <w:rsid w:val="002354B6"/>
    <w:rsid w:val="0023597B"/>
    <w:rsid w:val="00235B5E"/>
    <w:rsid w:val="00235DB5"/>
    <w:rsid w:val="0023608F"/>
    <w:rsid w:val="00236398"/>
    <w:rsid w:val="00236890"/>
    <w:rsid w:val="0023704F"/>
    <w:rsid w:val="00237473"/>
    <w:rsid w:val="002379D2"/>
    <w:rsid w:val="00237E78"/>
    <w:rsid w:val="002400A4"/>
    <w:rsid w:val="0024024C"/>
    <w:rsid w:val="00240BC6"/>
    <w:rsid w:val="00240E47"/>
    <w:rsid w:val="002410DB"/>
    <w:rsid w:val="002418E9"/>
    <w:rsid w:val="00241BB1"/>
    <w:rsid w:val="00241DE3"/>
    <w:rsid w:val="00242F33"/>
    <w:rsid w:val="00243B71"/>
    <w:rsid w:val="00243F26"/>
    <w:rsid w:val="00244306"/>
    <w:rsid w:val="0024533A"/>
    <w:rsid w:val="00245678"/>
    <w:rsid w:val="00245A26"/>
    <w:rsid w:val="00245A4B"/>
    <w:rsid w:val="002462DD"/>
    <w:rsid w:val="0024660E"/>
    <w:rsid w:val="0024667E"/>
    <w:rsid w:val="0024728A"/>
    <w:rsid w:val="0024751A"/>
    <w:rsid w:val="00247AF8"/>
    <w:rsid w:val="00247B8C"/>
    <w:rsid w:val="002507DB"/>
    <w:rsid w:val="002508FA"/>
    <w:rsid w:val="002510B4"/>
    <w:rsid w:val="002511F1"/>
    <w:rsid w:val="002512D9"/>
    <w:rsid w:val="00251860"/>
    <w:rsid w:val="0025190B"/>
    <w:rsid w:val="00251AC5"/>
    <w:rsid w:val="00251B33"/>
    <w:rsid w:val="00251BC8"/>
    <w:rsid w:val="00251C79"/>
    <w:rsid w:val="00252296"/>
    <w:rsid w:val="00252D6C"/>
    <w:rsid w:val="00252EF1"/>
    <w:rsid w:val="00253458"/>
    <w:rsid w:val="00253467"/>
    <w:rsid w:val="002538B3"/>
    <w:rsid w:val="00253CBF"/>
    <w:rsid w:val="00255183"/>
    <w:rsid w:val="002553E7"/>
    <w:rsid w:val="00255690"/>
    <w:rsid w:val="00256283"/>
    <w:rsid w:val="00257429"/>
    <w:rsid w:val="002578C0"/>
    <w:rsid w:val="0026005E"/>
    <w:rsid w:val="002604B5"/>
    <w:rsid w:val="00260B0D"/>
    <w:rsid w:val="002614DC"/>
    <w:rsid w:val="0026162E"/>
    <w:rsid w:val="0026178C"/>
    <w:rsid w:val="00261BAC"/>
    <w:rsid w:val="00262862"/>
    <w:rsid w:val="00262C3B"/>
    <w:rsid w:val="0026309A"/>
    <w:rsid w:val="00263677"/>
    <w:rsid w:val="00263FAB"/>
    <w:rsid w:val="00264437"/>
    <w:rsid w:val="0026573C"/>
    <w:rsid w:val="00265753"/>
    <w:rsid w:val="00265B1E"/>
    <w:rsid w:val="00265DA6"/>
    <w:rsid w:val="00266832"/>
    <w:rsid w:val="00266B20"/>
    <w:rsid w:val="00266C58"/>
    <w:rsid w:val="00267727"/>
    <w:rsid w:val="002677B0"/>
    <w:rsid w:val="00267897"/>
    <w:rsid w:val="00267ED1"/>
    <w:rsid w:val="002702F8"/>
    <w:rsid w:val="00270384"/>
    <w:rsid w:val="002709AB"/>
    <w:rsid w:val="00270A18"/>
    <w:rsid w:val="00270ED2"/>
    <w:rsid w:val="00270FAC"/>
    <w:rsid w:val="00271FC1"/>
    <w:rsid w:val="0027207A"/>
    <w:rsid w:val="002728D1"/>
    <w:rsid w:val="0027329D"/>
    <w:rsid w:val="00273371"/>
    <w:rsid w:val="00273428"/>
    <w:rsid w:val="002735D6"/>
    <w:rsid w:val="00274158"/>
    <w:rsid w:val="00274190"/>
    <w:rsid w:val="002743C6"/>
    <w:rsid w:val="00274617"/>
    <w:rsid w:val="00274696"/>
    <w:rsid w:val="00274C16"/>
    <w:rsid w:val="00274F6E"/>
    <w:rsid w:val="00275528"/>
    <w:rsid w:val="00275A9D"/>
    <w:rsid w:val="002760A1"/>
    <w:rsid w:val="00276B7D"/>
    <w:rsid w:val="00276EBD"/>
    <w:rsid w:val="00276F60"/>
    <w:rsid w:val="002809E9"/>
    <w:rsid w:val="00280AFA"/>
    <w:rsid w:val="002817F7"/>
    <w:rsid w:val="00281FDC"/>
    <w:rsid w:val="002823AD"/>
    <w:rsid w:val="002826E4"/>
    <w:rsid w:val="00282B79"/>
    <w:rsid w:val="00282E6F"/>
    <w:rsid w:val="00283004"/>
    <w:rsid w:val="00283D75"/>
    <w:rsid w:val="00283F9D"/>
    <w:rsid w:val="00284617"/>
    <w:rsid w:val="00285B2B"/>
    <w:rsid w:val="00285C56"/>
    <w:rsid w:val="00285DFE"/>
    <w:rsid w:val="00285F85"/>
    <w:rsid w:val="002862ED"/>
    <w:rsid w:val="00286317"/>
    <w:rsid w:val="00286C0A"/>
    <w:rsid w:val="00287113"/>
    <w:rsid w:val="002878FD"/>
    <w:rsid w:val="00290072"/>
    <w:rsid w:val="00290245"/>
    <w:rsid w:val="00290543"/>
    <w:rsid w:val="002908FC"/>
    <w:rsid w:val="00290A6A"/>
    <w:rsid w:val="002914B2"/>
    <w:rsid w:val="00291830"/>
    <w:rsid w:val="002918DB"/>
    <w:rsid w:val="00291A7F"/>
    <w:rsid w:val="002923F5"/>
    <w:rsid w:val="002926E8"/>
    <w:rsid w:val="00292B0C"/>
    <w:rsid w:val="00292E35"/>
    <w:rsid w:val="002936D6"/>
    <w:rsid w:val="00293CF6"/>
    <w:rsid w:val="0029400E"/>
    <w:rsid w:val="002940D8"/>
    <w:rsid w:val="00294500"/>
    <w:rsid w:val="00294A50"/>
    <w:rsid w:val="00294A76"/>
    <w:rsid w:val="00294DB3"/>
    <w:rsid w:val="00294F82"/>
    <w:rsid w:val="0029530C"/>
    <w:rsid w:val="00295784"/>
    <w:rsid w:val="002957B7"/>
    <w:rsid w:val="0029607B"/>
    <w:rsid w:val="00296928"/>
    <w:rsid w:val="00296BA0"/>
    <w:rsid w:val="00296F85"/>
    <w:rsid w:val="00297939"/>
    <w:rsid w:val="002979E6"/>
    <w:rsid w:val="00297A0E"/>
    <w:rsid w:val="00297FBB"/>
    <w:rsid w:val="002A02C5"/>
    <w:rsid w:val="002A03ED"/>
    <w:rsid w:val="002A0845"/>
    <w:rsid w:val="002A0905"/>
    <w:rsid w:val="002A0B40"/>
    <w:rsid w:val="002A11EB"/>
    <w:rsid w:val="002A1E4C"/>
    <w:rsid w:val="002A228E"/>
    <w:rsid w:val="002A22C8"/>
    <w:rsid w:val="002A2B84"/>
    <w:rsid w:val="002A47CD"/>
    <w:rsid w:val="002A49BE"/>
    <w:rsid w:val="002A4A89"/>
    <w:rsid w:val="002A5D9F"/>
    <w:rsid w:val="002A624A"/>
    <w:rsid w:val="002A6458"/>
    <w:rsid w:val="002A67AA"/>
    <w:rsid w:val="002A6DAC"/>
    <w:rsid w:val="002A6FAF"/>
    <w:rsid w:val="002A7D12"/>
    <w:rsid w:val="002A7D15"/>
    <w:rsid w:val="002B0042"/>
    <w:rsid w:val="002B070B"/>
    <w:rsid w:val="002B121A"/>
    <w:rsid w:val="002B1B3B"/>
    <w:rsid w:val="002B266E"/>
    <w:rsid w:val="002B2F70"/>
    <w:rsid w:val="002B322B"/>
    <w:rsid w:val="002B323E"/>
    <w:rsid w:val="002B3BEC"/>
    <w:rsid w:val="002B3E7A"/>
    <w:rsid w:val="002B4A96"/>
    <w:rsid w:val="002B4B44"/>
    <w:rsid w:val="002B5AAF"/>
    <w:rsid w:val="002B6D0D"/>
    <w:rsid w:val="002B6E3F"/>
    <w:rsid w:val="002B7584"/>
    <w:rsid w:val="002B7EB6"/>
    <w:rsid w:val="002C0163"/>
    <w:rsid w:val="002C016B"/>
    <w:rsid w:val="002C0B93"/>
    <w:rsid w:val="002C1600"/>
    <w:rsid w:val="002C16FA"/>
    <w:rsid w:val="002C1C53"/>
    <w:rsid w:val="002C20A5"/>
    <w:rsid w:val="002C21A4"/>
    <w:rsid w:val="002C2540"/>
    <w:rsid w:val="002C25B6"/>
    <w:rsid w:val="002C27F3"/>
    <w:rsid w:val="002C2ACB"/>
    <w:rsid w:val="002C3B96"/>
    <w:rsid w:val="002C435E"/>
    <w:rsid w:val="002C4EED"/>
    <w:rsid w:val="002C4F53"/>
    <w:rsid w:val="002C50C8"/>
    <w:rsid w:val="002C5458"/>
    <w:rsid w:val="002C5579"/>
    <w:rsid w:val="002C55D6"/>
    <w:rsid w:val="002C56B8"/>
    <w:rsid w:val="002C5820"/>
    <w:rsid w:val="002C5EEA"/>
    <w:rsid w:val="002C5F93"/>
    <w:rsid w:val="002C6435"/>
    <w:rsid w:val="002C6A93"/>
    <w:rsid w:val="002C6C46"/>
    <w:rsid w:val="002C6DB9"/>
    <w:rsid w:val="002C7116"/>
    <w:rsid w:val="002C7318"/>
    <w:rsid w:val="002C7D13"/>
    <w:rsid w:val="002C7DFA"/>
    <w:rsid w:val="002D0A58"/>
    <w:rsid w:val="002D0ACB"/>
    <w:rsid w:val="002D0BE3"/>
    <w:rsid w:val="002D0EAA"/>
    <w:rsid w:val="002D12B8"/>
    <w:rsid w:val="002D16F7"/>
    <w:rsid w:val="002D1843"/>
    <w:rsid w:val="002D19A6"/>
    <w:rsid w:val="002D19FC"/>
    <w:rsid w:val="002D1CA9"/>
    <w:rsid w:val="002D2797"/>
    <w:rsid w:val="002D2AD0"/>
    <w:rsid w:val="002D2F68"/>
    <w:rsid w:val="002D3220"/>
    <w:rsid w:val="002D3466"/>
    <w:rsid w:val="002D3995"/>
    <w:rsid w:val="002D3CDB"/>
    <w:rsid w:val="002D3FC5"/>
    <w:rsid w:val="002D44F6"/>
    <w:rsid w:val="002D4F0F"/>
    <w:rsid w:val="002D56B9"/>
    <w:rsid w:val="002D5CB3"/>
    <w:rsid w:val="002D60AB"/>
    <w:rsid w:val="002D6326"/>
    <w:rsid w:val="002D63B3"/>
    <w:rsid w:val="002D65B1"/>
    <w:rsid w:val="002D7024"/>
    <w:rsid w:val="002D721E"/>
    <w:rsid w:val="002D7339"/>
    <w:rsid w:val="002D73E9"/>
    <w:rsid w:val="002E0148"/>
    <w:rsid w:val="002E08B7"/>
    <w:rsid w:val="002E0D02"/>
    <w:rsid w:val="002E1013"/>
    <w:rsid w:val="002E117E"/>
    <w:rsid w:val="002E23BB"/>
    <w:rsid w:val="002E2699"/>
    <w:rsid w:val="002E3034"/>
    <w:rsid w:val="002E3515"/>
    <w:rsid w:val="002E38FD"/>
    <w:rsid w:val="002E3C0B"/>
    <w:rsid w:val="002E3DE0"/>
    <w:rsid w:val="002E3F2B"/>
    <w:rsid w:val="002E400D"/>
    <w:rsid w:val="002E4303"/>
    <w:rsid w:val="002E46CD"/>
    <w:rsid w:val="002E476E"/>
    <w:rsid w:val="002E47D8"/>
    <w:rsid w:val="002E4905"/>
    <w:rsid w:val="002E54DF"/>
    <w:rsid w:val="002E5649"/>
    <w:rsid w:val="002E5A12"/>
    <w:rsid w:val="002E5C46"/>
    <w:rsid w:val="002E5D89"/>
    <w:rsid w:val="002E64EB"/>
    <w:rsid w:val="002E6537"/>
    <w:rsid w:val="002E6EF7"/>
    <w:rsid w:val="002E72CC"/>
    <w:rsid w:val="002E753B"/>
    <w:rsid w:val="002E78F4"/>
    <w:rsid w:val="002E7B12"/>
    <w:rsid w:val="002E7D14"/>
    <w:rsid w:val="002F0AB8"/>
    <w:rsid w:val="002F0C95"/>
    <w:rsid w:val="002F0CD0"/>
    <w:rsid w:val="002F0CE1"/>
    <w:rsid w:val="002F0F9A"/>
    <w:rsid w:val="002F13E8"/>
    <w:rsid w:val="002F15FD"/>
    <w:rsid w:val="002F16BA"/>
    <w:rsid w:val="002F1C9E"/>
    <w:rsid w:val="002F242C"/>
    <w:rsid w:val="002F272E"/>
    <w:rsid w:val="002F2925"/>
    <w:rsid w:val="002F33EF"/>
    <w:rsid w:val="002F35C8"/>
    <w:rsid w:val="002F37E2"/>
    <w:rsid w:val="002F42A2"/>
    <w:rsid w:val="002F44C9"/>
    <w:rsid w:val="002F4614"/>
    <w:rsid w:val="002F47C4"/>
    <w:rsid w:val="002F4C85"/>
    <w:rsid w:val="002F4FF1"/>
    <w:rsid w:val="002F58F0"/>
    <w:rsid w:val="002F59E4"/>
    <w:rsid w:val="002F5E87"/>
    <w:rsid w:val="002F6FF0"/>
    <w:rsid w:val="002F71D0"/>
    <w:rsid w:val="002F7415"/>
    <w:rsid w:val="002F75C5"/>
    <w:rsid w:val="002F7854"/>
    <w:rsid w:val="002F7869"/>
    <w:rsid w:val="00300778"/>
    <w:rsid w:val="00300936"/>
    <w:rsid w:val="00300E6D"/>
    <w:rsid w:val="00301E35"/>
    <w:rsid w:val="00302450"/>
    <w:rsid w:val="0030295E"/>
    <w:rsid w:val="00302B46"/>
    <w:rsid w:val="00302BB7"/>
    <w:rsid w:val="00303329"/>
    <w:rsid w:val="003037CD"/>
    <w:rsid w:val="00303817"/>
    <w:rsid w:val="00303BF2"/>
    <w:rsid w:val="00303DF3"/>
    <w:rsid w:val="00304431"/>
    <w:rsid w:val="003044D7"/>
    <w:rsid w:val="00304B01"/>
    <w:rsid w:val="00304FE6"/>
    <w:rsid w:val="003052FF"/>
    <w:rsid w:val="003053A2"/>
    <w:rsid w:val="003056DB"/>
    <w:rsid w:val="00305E9D"/>
    <w:rsid w:val="00306059"/>
    <w:rsid w:val="00306069"/>
    <w:rsid w:val="003063FB"/>
    <w:rsid w:val="003065A1"/>
    <w:rsid w:val="0030669F"/>
    <w:rsid w:val="00306FD5"/>
    <w:rsid w:val="00307700"/>
    <w:rsid w:val="0030BD6A"/>
    <w:rsid w:val="00310B02"/>
    <w:rsid w:val="003114AE"/>
    <w:rsid w:val="00311A37"/>
    <w:rsid w:val="00311B0E"/>
    <w:rsid w:val="00311E2D"/>
    <w:rsid w:val="003126C5"/>
    <w:rsid w:val="00312C46"/>
    <w:rsid w:val="00312DD9"/>
    <w:rsid w:val="00313752"/>
    <w:rsid w:val="00313A65"/>
    <w:rsid w:val="00313BE7"/>
    <w:rsid w:val="00313FD6"/>
    <w:rsid w:val="003140DA"/>
    <w:rsid w:val="00314425"/>
    <w:rsid w:val="003147F5"/>
    <w:rsid w:val="00314AA2"/>
    <w:rsid w:val="003155D8"/>
    <w:rsid w:val="00315980"/>
    <w:rsid w:val="00315A45"/>
    <w:rsid w:val="00315D16"/>
    <w:rsid w:val="003161A3"/>
    <w:rsid w:val="003167D7"/>
    <w:rsid w:val="00316B33"/>
    <w:rsid w:val="00317042"/>
    <w:rsid w:val="003175EC"/>
    <w:rsid w:val="00317C74"/>
    <w:rsid w:val="00320D4C"/>
    <w:rsid w:val="00320DB5"/>
    <w:rsid w:val="00321035"/>
    <w:rsid w:val="0032113C"/>
    <w:rsid w:val="00321A57"/>
    <w:rsid w:val="00321B8B"/>
    <w:rsid w:val="00321C4D"/>
    <w:rsid w:val="00322237"/>
    <w:rsid w:val="00322536"/>
    <w:rsid w:val="00322663"/>
    <w:rsid w:val="00322AAE"/>
    <w:rsid w:val="00322BA1"/>
    <w:rsid w:val="003231D4"/>
    <w:rsid w:val="0032359E"/>
    <w:rsid w:val="00324824"/>
    <w:rsid w:val="0032583B"/>
    <w:rsid w:val="00325A24"/>
    <w:rsid w:val="00325FDF"/>
    <w:rsid w:val="00326324"/>
    <w:rsid w:val="00326690"/>
    <w:rsid w:val="00326A55"/>
    <w:rsid w:val="00326E72"/>
    <w:rsid w:val="003274A2"/>
    <w:rsid w:val="0032774B"/>
    <w:rsid w:val="0033057F"/>
    <w:rsid w:val="00330BAD"/>
    <w:rsid w:val="0033100D"/>
    <w:rsid w:val="003312D5"/>
    <w:rsid w:val="00331357"/>
    <w:rsid w:val="00331382"/>
    <w:rsid w:val="00332020"/>
    <w:rsid w:val="00332B73"/>
    <w:rsid w:val="00332F00"/>
    <w:rsid w:val="00333372"/>
    <w:rsid w:val="003338F2"/>
    <w:rsid w:val="00333C35"/>
    <w:rsid w:val="00333EF2"/>
    <w:rsid w:val="003349E9"/>
    <w:rsid w:val="003350FA"/>
    <w:rsid w:val="0033527D"/>
    <w:rsid w:val="00335282"/>
    <w:rsid w:val="003352B4"/>
    <w:rsid w:val="00335423"/>
    <w:rsid w:val="0033553F"/>
    <w:rsid w:val="00335851"/>
    <w:rsid w:val="00335E6C"/>
    <w:rsid w:val="00337659"/>
    <w:rsid w:val="003379BE"/>
    <w:rsid w:val="00340DD7"/>
    <w:rsid w:val="00341238"/>
    <w:rsid w:val="0034158C"/>
    <w:rsid w:val="003415CE"/>
    <w:rsid w:val="00341959"/>
    <w:rsid w:val="00341FA7"/>
    <w:rsid w:val="00342013"/>
    <w:rsid w:val="003426D5"/>
    <w:rsid w:val="003428F3"/>
    <w:rsid w:val="0034297A"/>
    <w:rsid w:val="00342984"/>
    <w:rsid w:val="00342CE4"/>
    <w:rsid w:val="00342F27"/>
    <w:rsid w:val="00343646"/>
    <w:rsid w:val="00343985"/>
    <w:rsid w:val="00343E34"/>
    <w:rsid w:val="00344294"/>
    <w:rsid w:val="0034437E"/>
    <w:rsid w:val="0034503F"/>
    <w:rsid w:val="0034564A"/>
    <w:rsid w:val="00345653"/>
    <w:rsid w:val="003457D7"/>
    <w:rsid w:val="00345839"/>
    <w:rsid w:val="00345E6B"/>
    <w:rsid w:val="00345F73"/>
    <w:rsid w:val="00346194"/>
    <w:rsid w:val="00347BCC"/>
    <w:rsid w:val="00347DB4"/>
    <w:rsid w:val="00347E4F"/>
    <w:rsid w:val="00350422"/>
    <w:rsid w:val="00351470"/>
    <w:rsid w:val="003514CD"/>
    <w:rsid w:val="0035202B"/>
    <w:rsid w:val="00353D48"/>
    <w:rsid w:val="00353E0A"/>
    <w:rsid w:val="00354B3A"/>
    <w:rsid w:val="00354B5A"/>
    <w:rsid w:val="00355445"/>
    <w:rsid w:val="0035554A"/>
    <w:rsid w:val="00355D4A"/>
    <w:rsid w:val="003561BD"/>
    <w:rsid w:val="003562D5"/>
    <w:rsid w:val="003563DE"/>
    <w:rsid w:val="0035643C"/>
    <w:rsid w:val="00356562"/>
    <w:rsid w:val="00356DA4"/>
    <w:rsid w:val="00356E8E"/>
    <w:rsid w:val="00357C17"/>
    <w:rsid w:val="00357CAF"/>
    <w:rsid w:val="00360696"/>
    <w:rsid w:val="00360C3A"/>
    <w:rsid w:val="003615B9"/>
    <w:rsid w:val="00361814"/>
    <w:rsid w:val="003618D5"/>
    <w:rsid w:val="00361A67"/>
    <w:rsid w:val="00362043"/>
    <w:rsid w:val="0036261F"/>
    <w:rsid w:val="003626B4"/>
    <w:rsid w:val="00362D0A"/>
    <w:rsid w:val="00362E03"/>
    <w:rsid w:val="00362FBC"/>
    <w:rsid w:val="00363F94"/>
    <w:rsid w:val="003642DE"/>
    <w:rsid w:val="003646AD"/>
    <w:rsid w:val="0036479E"/>
    <w:rsid w:val="00364B89"/>
    <w:rsid w:val="0036507B"/>
    <w:rsid w:val="0036565A"/>
    <w:rsid w:val="00365B59"/>
    <w:rsid w:val="00365DC3"/>
    <w:rsid w:val="00365F42"/>
    <w:rsid w:val="00366276"/>
    <w:rsid w:val="0036634C"/>
    <w:rsid w:val="00366354"/>
    <w:rsid w:val="00366C47"/>
    <w:rsid w:val="00366F9A"/>
    <w:rsid w:val="00366FE0"/>
    <w:rsid w:val="003679C6"/>
    <w:rsid w:val="00367B69"/>
    <w:rsid w:val="00370573"/>
    <w:rsid w:val="003710BE"/>
    <w:rsid w:val="00371561"/>
    <w:rsid w:val="003720E2"/>
    <w:rsid w:val="00372581"/>
    <w:rsid w:val="00372CB0"/>
    <w:rsid w:val="00372F71"/>
    <w:rsid w:val="0037334F"/>
    <w:rsid w:val="003735D7"/>
    <w:rsid w:val="00373982"/>
    <w:rsid w:val="003745CB"/>
    <w:rsid w:val="003748EF"/>
    <w:rsid w:val="00374A03"/>
    <w:rsid w:val="00374C2C"/>
    <w:rsid w:val="0037500F"/>
    <w:rsid w:val="003752C6"/>
    <w:rsid w:val="0037557D"/>
    <w:rsid w:val="003759E7"/>
    <w:rsid w:val="00375BDE"/>
    <w:rsid w:val="00375E30"/>
    <w:rsid w:val="0037637D"/>
    <w:rsid w:val="00376A2B"/>
    <w:rsid w:val="00377153"/>
    <w:rsid w:val="00377678"/>
    <w:rsid w:val="00377927"/>
    <w:rsid w:val="0037797E"/>
    <w:rsid w:val="00377E63"/>
    <w:rsid w:val="003805CF"/>
    <w:rsid w:val="00380938"/>
    <w:rsid w:val="00380BB4"/>
    <w:rsid w:val="00380FF8"/>
    <w:rsid w:val="003814A7"/>
    <w:rsid w:val="00381655"/>
    <w:rsid w:val="003817C5"/>
    <w:rsid w:val="0038184C"/>
    <w:rsid w:val="00381C8F"/>
    <w:rsid w:val="00381CDC"/>
    <w:rsid w:val="00382D8A"/>
    <w:rsid w:val="00382DAF"/>
    <w:rsid w:val="003834B3"/>
    <w:rsid w:val="00383667"/>
    <w:rsid w:val="00383CBA"/>
    <w:rsid w:val="0038405F"/>
    <w:rsid w:val="00385ECC"/>
    <w:rsid w:val="003860E2"/>
    <w:rsid w:val="00386437"/>
    <w:rsid w:val="00386B1D"/>
    <w:rsid w:val="00386CB3"/>
    <w:rsid w:val="00386CD5"/>
    <w:rsid w:val="003872AC"/>
    <w:rsid w:val="003873B7"/>
    <w:rsid w:val="003873BE"/>
    <w:rsid w:val="00387755"/>
    <w:rsid w:val="00387A93"/>
    <w:rsid w:val="00390696"/>
    <w:rsid w:val="0039138E"/>
    <w:rsid w:val="0039145A"/>
    <w:rsid w:val="00391973"/>
    <w:rsid w:val="00391A2E"/>
    <w:rsid w:val="00391F14"/>
    <w:rsid w:val="003922DD"/>
    <w:rsid w:val="00392410"/>
    <w:rsid w:val="00392722"/>
    <w:rsid w:val="00392A7D"/>
    <w:rsid w:val="00392E55"/>
    <w:rsid w:val="00392F0E"/>
    <w:rsid w:val="00393E6D"/>
    <w:rsid w:val="00394ABD"/>
    <w:rsid w:val="00394B35"/>
    <w:rsid w:val="00394BD4"/>
    <w:rsid w:val="0039573D"/>
    <w:rsid w:val="00395F2E"/>
    <w:rsid w:val="0039605E"/>
    <w:rsid w:val="003962EC"/>
    <w:rsid w:val="003963DB"/>
    <w:rsid w:val="003965A6"/>
    <w:rsid w:val="0039670E"/>
    <w:rsid w:val="00396CD7"/>
    <w:rsid w:val="003970B8"/>
    <w:rsid w:val="0039720F"/>
    <w:rsid w:val="00397299"/>
    <w:rsid w:val="003A08BB"/>
    <w:rsid w:val="003A0E39"/>
    <w:rsid w:val="003A1573"/>
    <w:rsid w:val="003A1597"/>
    <w:rsid w:val="003A1818"/>
    <w:rsid w:val="003A1938"/>
    <w:rsid w:val="003A1962"/>
    <w:rsid w:val="003A1F3B"/>
    <w:rsid w:val="003A2484"/>
    <w:rsid w:val="003A24EF"/>
    <w:rsid w:val="003A2560"/>
    <w:rsid w:val="003A2E3D"/>
    <w:rsid w:val="003A3952"/>
    <w:rsid w:val="003A3A0D"/>
    <w:rsid w:val="003A3AD7"/>
    <w:rsid w:val="003A3BE1"/>
    <w:rsid w:val="003A419F"/>
    <w:rsid w:val="003A45AB"/>
    <w:rsid w:val="003A4682"/>
    <w:rsid w:val="003A4715"/>
    <w:rsid w:val="003A4B0F"/>
    <w:rsid w:val="003A4B66"/>
    <w:rsid w:val="003A4CEB"/>
    <w:rsid w:val="003A54AD"/>
    <w:rsid w:val="003A5569"/>
    <w:rsid w:val="003A64EF"/>
    <w:rsid w:val="003A6B54"/>
    <w:rsid w:val="003A6C7F"/>
    <w:rsid w:val="003A6E6B"/>
    <w:rsid w:val="003A733E"/>
    <w:rsid w:val="003A7CA7"/>
    <w:rsid w:val="003A7CD7"/>
    <w:rsid w:val="003B025D"/>
    <w:rsid w:val="003B0B65"/>
    <w:rsid w:val="003B15B5"/>
    <w:rsid w:val="003B16D0"/>
    <w:rsid w:val="003B1908"/>
    <w:rsid w:val="003B1B8A"/>
    <w:rsid w:val="003B1CAD"/>
    <w:rsid w:val="003B2170"/>
    <w:rsid w:val="003B25B3"/>
    <w:rsid w:val="003B2B45"/>
    <w:rsid w:val="003B3899"/>
    <w:rsid w:val="003B3B89"/>
    <w:rsid w:val="003B3D5F"/>
    <w:rsid w:val="003B3EDC"/>
    <w:rsid w:val="003B3F00"/>
    <w:rsid w:val="003B40F6"/>
    <w:rsid w:val="003B49E4"/>
    <w:rsid w:val="003B4E71"/>
    <w:rsid w:val="003B5089"/>
    <w:rsid w:val="003B52D4"/>
    <w:rsid w:val="003B579E"/>
    <w:rsid w:val="003B589A"/>
    <w:rsid w:val="003B5E31"/>
    <w:rsid w:val="003B64F3"/>
    <w:rsid w:val="003B673A"/>
    <w:rsid w:val="003B67CD"/>
    <w:rsid w:val="003B6952"/>
    <w:rsid w:val="003B6C2E"/>
    <w:rsid w:val="003B6F69"/>
    <w:rsid w:val="003B7AAD"/>
    <w:rsid w:val="003B7BF3"/>
    <w:rsid w:val="003C0320"/>
    <w:rsid w:val="003C0553"/>
    <w:rsid w:val="003C0C6F"/>
    <w:rsid w:val="003C1334"/>
    <w:rsid w:val="003C1891"/>
    <w:rsid w:val="003C2A27"/>
    <w:rsid w:val="003C320D"/>
    <w:rsid w:val="003C32A6"/>
    <w:rsid w:val="003C37E9"/>
    <w:rsid w:val="003C3E8E"/>
    <w:rsid w:val="003C3EDB"/>
    <w:rsid w:val="003C494B"/>
    <w:rsid w:val="003C50BE"/>
    <w:rsid w:val="003C5413"/>
    <w:rsid w:val="003C55ED"/>
    <w:rsid w:val="003C5602"/>
    <w:rsid w:val="003C5BBC"/>
    <w:rsid w:val="003C5C18"/>
    <w:rsid w:val="003C658A"/>
    <w:rsid w:val="003C6BCE"/>
    <w:rsid w:val="003C74A6"/>
    <w:rsid w:val="003C7F38"/>
    <w:rsid w:val="003C7F9D"/>
    <w:rsid w:val="003D0690"/>
    <w:rsid w:val="003D0BDE"/>
    <w:rsid w:val="003D0DD5"/>
    <w:rsid w:val="003D0FEF"/>
    <w:rsid w:val="003D1487"/>
    <w:rsid w:val="003D156A"/>
    <w:rsid w:val="003D1BA0"/>
    <w:rsid w:val="003D1D18"/>
    <w:rsid w:val="003D1E8A"/>
    <w:rsid w:val="003D1FCD"/>
    <w:rsid w:val="003D20BC"/>
    <w:rsid w:val="003D21E5"/>
    <w:rsid w:val="003D2BFC"/>
    <w:rsid w:val="003D3063"/>
    <w:rsid w:val="003D3993"/>
    <w:rsid w:val="003D3F18"/>
    <w:rsid w:val="003D4798"/>
    <w:rsid w:val="003D48A9"/>
    <w:rsid w:val="003D4FDA"/>
    <w:rsid w:val="003D528F"/>
    <w:rsid w:val="003D52DE"/>
    <w:rsid w:val="003D5535"/>
    <w:rsid w:val="003D5664"/>
    <w:rsid w:val="003D5FDA"/>
    <w:rsid w:val="003D78F4"/>
    <w:rsid w:val="003D7A22"/>
    <w:rsid w:val="003E0123"/>
    <w:rsid w:val="003E01C1"/>
    <w:rsid w:val="003E0388"/>
    <w:rsid w:val="003E0B12"/>
    <w:rsid w:val="003E0D2E"/>
    <w:rsid w:val="003E205B"/>
    <w:rsid w:val="003E2894"/>
    <w:rsid w:val="003E299C"/>
    <w:rsid w:val="003E4103"/>
    <w:rsid w:val="003E46C7"/>
    <w:rsid w:val="003E52E7"/>
    <w:rsid w:val="003E54B3"/>
    <w:rsid w:val="003E5703"/>
    <w:rsid w:val="003E5DC7"/>
    <w:rsid w:val="003E6490"/>
    <w:rsid w:val="003E7378"/>
    <w:rsid w:val="003E74F8"/>
    <w:rsid w:val="003E76FA"/>
    <w:rsid w:val="003E774C"/>
    <w:rsid w:val="003E7BEF"/>
    <w:rsid w:val="003E7C66"/>
    <w:rsid w:val="003E7CB1"/>
    <w:rsid w:val="003F08CF"/>
    <w:rsid w:val="003F095A"/>
    <w:rsid w:val="003F1BB8"/>
    <w:rsid w:val="003F21AE"/>
    <w:rsid w:val="003F27B7"/>
    <w:rsid w:val="003F32C1"/>
    <w:rsid w:val="003F337F"/>
    <w:rsid w:val="003F3545"/>
    <w:rsid w:val="003F366C"/>
    <w:rsid w:val="003F3A8A"/>
    <w:rsid w:val="003F3E68"/>
    <w:rsid w:val="003F464E"/>
    <w:rsid w:val="003F4AA2"/>
    <w:rsid w:val="003F4BC8"/>
    <w:rsid w:val="003F51E9"/>
    <w:rsid w:val="003F55D3"/>
    <w:rsid w:val="003F55DF"/>
    <w:rsid w:val="003F579A"/>
    <w:rsid w:val="003F5A2F"/>
    <w:rsid w:val="003F5A81"/>
    <w:rsid w:val="003F6136"/>
    <w:rsid w:val="003F6B2F"/>
    <w:rsid w:val="003F6B30"/>
    <w:rsid w:val="003F6BBB"/>
    <w:rsid w:val="003F6FC7"/>
    <w:rsid w:val="003F756F"/>
    <w:rsid w:val="003F7B7D"/>
    <w:rsid w:val="003F7C34"/>
    <w:rsid w:val="003F7C50"/>
    <w:rsid w:val="003F7F99"/>
    <w:rsid w:val="00400025"/>
    <w:rsid w:val="00400C0E"/>
    <w:rsid w:val="00400D58"/>
    <w:rsid w:val="00400DEA"/>
    <w:rsid w:val="004016BB"/>
    <w:rsid w:val="004017AD"/>
    <w:rsid w:val="00401975"/>
    <w:rsid w:val="00402056"/>
    <w:rsid w:val="00402862"/>
    <w:rsid w:val="004028E8"/>
    <w:rsid w:val="00403177"/>
    <w:rsid w:val="0040317A"/>
    <w:rsid w:val="00403DF0"/>
    <w:rsid w:val="0040401C"/>
    <w:rsid w:val="0040429A"/>
    <w:rsid w:val="00405387"/>
    <w:rsid w:val="0040548F"/>
    <w:rsid w:val="00405635"/>
    <w:rsid w:val="004058AD"/>
    <w:rsid w:val="0040590E"/>
    <w:rsid w:val="0040593C"/>
    <w:rsid w:val="00405A58"/>
    <w:rsid w:val="00405C35"/>
    <w:rsid w:val="004068BC"/>
    <w:rsid w:val="00406B8E"/>
    <w:rsid w:val="00406C88"/>
    <w:rsid w:val="00406EA2"/>
    <w:rsid w:val="00407403"/>
    <w:rsid w:val="00407486"/>
    <w:rsid w:val="00410423"/>
    <w:rsid w:val="00410892"/>
    <w:rsid w:val="004116EC"/>
    <w:rsid w:val="0041187B"/>
    <w:rsid w:val="00411900"/>
    <w:rsid w:val="00411DD9"/>
    <w:rsid w:val="00411E60"/>
    <w:rsid w:val="004123C4"/>
    <w:rsid w:val="00412434"/>
    <w:rsid w:val="00412CA4"/>
    <w:rsid w:val="00412D23"/>
    <w:rsid w:val="00413432"/>
    <w:rsid w:val="0041347B"/>
    <w:rsid w:val="0041374C"/>
    <w:rsid w:val="0041380F"/>
    <w:rsid w:val="0041385F"/>
    <w:rsid w:val="004142E7"/>
    <w:rsid w:val="0041437B"/>
    <w:rsid w:val="00414458"/>
    <w:rsid w:val="00415127"/>
    <w:rsid w:val="0041571B"/>
    <w:rsid w:val="00415DC0"/>
    <w:rsid w:val="00415E28"/>
    <w:rsid w:val="004161DB"/>
    <w:rsid w:val="0041688F"/>
    <w:rsid w:val="00416A97"/>
    <w:rsid w:val="00416AF7"/>
    <w:rsid w:val="00416E69"/>
    <w:rsid w:val="00416EA8"/>
    <w:rsid w:val="00416EF0"/>
    <w:rsid w:val="00416F53"/>
    <w:rsid w:val="00417574"/>
    <w:rsid w:val="004176AA"/>
    <w:rsid w:val="0041775C"/>
    <w:rsid w:val="004177DB"/>
    <w:rsid w:val="00417B17"/>
    <w:rsid w:val="004202D5"/>
    <w:rsid w:val="004204F6"/>
    <w:rsid w:val="004209C2"/>
    <w:rsid w:val="00420B8F"/>
    <w:rsid w:val="00420E3B"/>
    <w:rsid w:val="00420F6A"/>
    <w:rsid w:val="0042177D"/>
    <w:rsid w:val="00421967"/>
    <w:rsid w:val="00421D9C"/>
    <w:rsid w:val="00422095"/>
    <w:rsid w:val="00422310"/>
    <w:rsid w:val="004223E0"/>
    <w:rsid w:val="0042336A"/>
    <w:rsid w:val="004238F6"/>
    <w:rsid w:val="00423FB1"/>
    <w:rsid w:val="00424006"/>
    <w:rsid w:val="004247AE"/>
    <w:rsid w:val="00424C22"/>
    <w:rsid w:val="00424DEB"/>
    <w:rsid w:val="00424FFF"/>
    <w:rsid w:val="0042549F"/>
    <w:rsid w:val="004259CE"/>
    <w:rsid w:val="00425EF3"/>
    <w:rsid w:val="00426FB7"/>
    <w:rsid w:val="00427432"/>
    <w:rsid w:val="0042755B"/>
    <w:rsid w:val="00427898"/>
    <w:rsid w:val="00427BFA"/>
    <w:rsid w:val="00429E3D"/>
    <w:rsid w:val="00430056"/>
    <w:rsid w:val="00430153"/>
    <w:rsid w:val="00430607"/>
    <w:rsid w:val="00430C59"/>
    <w:rsid w:val="00430F6F"/>
    <w:rsid w:val="0043145A"/>
    <w:rsid w:val="0043242F"/>
    <w:rsid w:val="00432432"/>
    <w:rsid w:val="00432771"/>
    <w:rsid w:val="004327B7"/>
    <w:rsid w:val="00432CBE"/>
    <w:rsid w:val="00433340"/>
    <w:rsid w:val="00434105"/>
    <w:rsid w:val="00434677"/>
    <w:rsid w:val="0043488B"/>
    <w:rsid w:val="0043501E"/>
    <w:rsid w:val="00435CE9"/>
    <w:rsid w:val="00435F94"/>
    <w:rsid w:val="00435FD9"/>
    <w:rsid w:val="0043683B"/>
    <w:rsid w:val="00436A0C"/>
    <w:rsid w:val="00436A73"/>
    <w:rsid w:val="00436E54"/>
    <w:rsid w:val="00436EDF"/>
    <w:rsid w:val="00436FD6"/>
    <w:rsid w:val="00437603"/>
    <w:rsid w:val="00437721"/>
    <w:rsid w:val="00437782"/>
    <w:rsid w:val="00437A3A"/>
    <w:rsid w:val="00440398"/>
    <w:rsid w:val="00440DA3"/>
    <w:rsid w:val="004424FA"/>
    <w:rsid w:val="004425CB"/>
    <w:rsid w:val="004427F4"/>
    <w:rsid w:val="00442A20"/>
    <w:rsid w:val="00442EC4"/>
    <w:rsid w:val="00442FAC"/>
    <w:rsid w:val="004431EA"/>
    <w:rsid w:val="0044370A"/>
    <w:rsid w:val="00444630"/>
    <w:rsid w:val="004447EE"/>
    <w:rsid w:val="00444BE2"/>
    <w:rsid w:val="00444BF8"/>
    <w:rsid w:val="00444DAC"/>
    <w:rsid w:val="00445132"/>
    <w:rsid w:val="00445552"/>
    <w:rsid w:val="00445C89"/>
    <w:rsid w:val="00445ED2"/>
    <w:rsid w:val="0044620E"/>
    <w:rsid w:val="004465E3"/>
    <w:rsid w:val="0044694D"/>
    <w:rsid w:val="00446D37"/>
    <w:rsid w:val="00446E41"/>
    <w:rsid w:val="00446ED3"/>
    <w:rsid w:val="00447519"/>
    <w:rsid w:val="00447AEF"/>
    <w:rsid w:val="00447B15"/>
    <w:rsid w:val="00447C92"/>
    <w:rsid w:val="00447EDC"/>
    <w:rsid w:val="004504FB"/>
    <w:rsid w:val="00450602"/>
    <w:rsid w:val="00450834"/>
    <w:rsid w:val="004509AB"/>
    <w:rsid w:val="00450F8A"/>
    <w:rsid w:val="0045141A"/>
    <w:rsid w:val="004517BC"/>
    <w:rsid w:val="00451813"/>
    <w:rsid w:val="00451D10"/>
    <w:rsid w:val="00451FAF"/>
    <w:rsid w:val="0045214A"/>
    <w:rsid w:val="00452582"/>
    <w:rsid w:val="004531C7"/>
    <w:rsid w:val="004533EA"/>
    <w:rsid w:val="00453CAC"/>
    <w:rsid w:val="00453DEA"/>
    <w:rsid w:val="00453EAB"/>
    <w:rsid w:val="0045408D"/>
    <w:rsid w:val="00454790"/>
    <w:rsid w:val="00454891"/>
    <w:rsid w:val="00454B3B"/>
    <w:rsid w:val="00454BF6"/>
    <w:rsid w:val="0045549A"/>
    <w:rsid w:val="004559DA"/>
    <w:rsid w:val="00455B0E"/>
    <w:rsid w:val="00455F5F"/>
    <w:rsid w:val="0045605F"/>
    <w:rsid w:val="0045618A"/>
    <w:rsid w:val="00456309"/>
    <w:rsid w:val="00456ACE"/>
    <w:rsid w:val="004573A5"/>
    <w:rsid w:val="0045743B"/>
    <w:rsid w:val="00457A59"/>
    <w:rsid w:val="00457E1D"/>
    <w:rsid w:val="0046009B"/>
    <w:rsid w:val="0046017A"/>
    <w:rsid w:val="00460D80"/>
    <w:rsid w:val="00460D91"/>
    <w:rsid w:val="00461001"/>
    <w:rsid w:val="004610E0"/>
    <w:rsid w:val="004611A7"/>
    <w:rsid w:val="00461307"/>
    <w:rsid w:val="004613B6"/>
    <w:rsid w:val="00461407"/>
    <w:rsid w:val="0046191D"/>
    <w:rsid w:val="00461980"/>
    <w:rsid w:val="00461C28"/>
    <w:rsid w:val="00461E47"/>
    <w:rsid w:val="00461EA8"/>
    <w:rsid w:val="00462523"/>
    <w:rsid w:val="00462B7A"/>
    <w:rsid w:val="00462D02"/>
    <w:rsid w:val="0046320B"/>
    <w:rsid w:val="00463210"/>
    <w:rsid w:val="00463932"/>
    <w:rsid w:val="00463BB9"/>
    <w:rsid w:val="00464807"/>
    <w:rsid w:val="004648D9"/>
    <w:rsid w:val="00464BB7"/>
    <w:rsid w:val="00464D01"/>
    <w:rsid w:val="0046506A"/>
    <w:rsid w:val="004651F4"/>
    <w:rsid w:val="00465A92"/>
    <w:rsid w:val="0046674B"/>
    <w:rsid w:val="00466D06"/>
    <w:rsid w:val="00466EC9"/>
    <w:rsid w:val="004670F8"/>
    <w:rsid w:val="004675B1"/>
    <w:rsid w:val="00467ED4"/>
    <w:rsid w:val="004700D8"/>
    <w:rsid w:val="00470451"/>
    <w:rsid w:val="00470484"/>
    <w:rsid w:val="00470E91"/>
    <w:rsid w:val="0047111B"/>
    <w:rsid w:val="0047200D"/>
    <w:rsid w:val="00472346"/>
    <w:rsid w:val="00472C8B"/>
    <w:rsid w:val="00473954"/>
    <w:rsid w:val="00473969"/>
    <w:rsid w:val="00473E2B"/>
    <w:rsid w:val="00473ECC"/>
    <w:rsid w:val="00473FA6"/>
    <w:rsid w:val="0047423A"/>
    <w:rsid w:val="004747CA"/>
    <w:rsid w:val="0047497B"/>
    <w:rsid w:val="00474C8B"/>
    <w:rsid w:val="00474D47"/>
    <w:rsid w:val="00474EB2"/>
    <w:rsid w:val="0047530F"/>
    <w:rsid w:val="00475BC8"/>
    <w:rsid w:val="00475D20"/>
    <w:rsid w:val="0047669F"/>
    <w:rsid w:val="00476FD1"/>
    <w:rsid w:val="004777FA"/>
    <w:rsid w:val="00477962"/>
    <w:rsid w:val="00477F27"/>
    <w:rsid w:val="004801F2"/>
    <w:rsid w:val="00480590"/>
    <w:rsid w:val="004805F4"/>
    <w:rsid w:val="00480AA4"/>
    <w:rsid w:val="00480D5F"/>
    <w:rsid w:val="004814FF"/>
    <w:rsid w:val="004818D6"/>
    <w:rsid w:val="00481B6A"/>
    <w:rsid w:val="00481D7F"/>
    <w:rsid w:val="00482485"/>
    <w:rsid w:val="004824C6"/>
    <w:rsid w:val="004825C3"/>
    <w:rsid w:val="00482BE2"/>
    <w:rsid w:val="00483361"/>
    <w:rsid w:val="00483539"/>
    <w:rsid w:val="0048404A"/>
    <w:rsid w:val="004844FF"/>
    <w:rsid w:val="004848E3"/>
    <w:rsid w:val="00485383"/>
    <w:rsid w:val="00485CEF"/>
    <w:rsid w:val="00486163"/>
    <w:rsid w:val="004866D3"/>
    <w:rsid w:val="00487634"/>
    <w:rsid w:val="00487E0D"/>
    <w:rsid w:val="00490652"/>
    <w:rsid w:val="00490683"/>
    <w:rsid w:val="00491104"/>
    <w:rsid w:val="00491773"/>
    <w:rsid w:val="004917C3"/>
    <w:rsid w:val="00491C95"/>
    <w:rsid w:val="00491FCE"/>
    <w:rsid w:val="00492256"/>
    <w:rsid w:val="004925C8"/>
    <w:rsid w:val="00492AE6"/>
    <w:rsid w:val="00492E7A"/>
    <w:rsid w:val="00493399"/>
    <w:rsid w:val="004937B0"/>
    <w:rsid w:val="00493956"/>
    <w:rsid w:val="00493ABC"/>
    <w:rsid w:val="00493EE9"/>
    <w:rsid w:val="00494323"/>
    <w:rsid w:val="0049467E"/>
    <w:rsid w:val="00494C6B"/>
    <w:rsid w:val="0049533E"/>
    <w:rsid w:val="0049568F"/>
    <w:rsid w:val="00495951"/>
    <w:rsid w:val="00496084"/>
    <w:rsid w:val="004967E5"/>
    <w:rsid w:val="004968CC"/>
    <w:rsid w:val="00497B89"/>
    <w:rsid w:val="00497BEE"/>
    <w:rsid w:val="004A0094"/>
    <w:rsid w:val="004A0288"/>
    <w:rsid w:val="004A0402"/>
    <w:rsid w:val="004A11B7"/>
    <w:rsid w:val="004A1549"/>
    <w:rsid w:val="004A1553"/>
    <w:rsid w:val="004A1661"/>
    <w:rsid w:val="004A228C"/>
    <w:rsid w:val="004A2562"/>
    <w:rsid w:val="004A2913"/>
    <w:rsid w:val="004A2D19"/>
    <w:rsid w:val="004A2F12"/>
    <w:rsid w:val="004A3248"/>
    <w:rsid w:val="004A3924"/>
    <w:rsid w:val="004A3CAE"/>
    <w:rsid w:val="004A3E21"/>
    <w:rsid w:val="004A4229"/>
    <w:rsid w:val="004A4646"/>
    <w:rsid w:val="004A4763"/>
    <w:rsid w:val="004A6038"/>
    <w:rsid w:val="004A607B"/>
    <w:rsid w:val="004A6529"/>
    <w:rsid w:val="004A6FE3"/>
    <w:rsid w:val="004A75FE"/>
    <w:rsid w:val="004A76AA"/>
    <w:rsid w:val="004A777F"/>
    <w:rsid w:val="004A78D0"/>
    <w:rsid w:val="004A79DF"/>
    <w:rsid w:val="004A7C2D"/>
    <w:rsid w:val="004A7EAC"/>
    <w:rsid w:val="004B043F"/>
    <w:rsid w:val="004B0540"/>
    <w:rsid w:val="004B0752"/>
    <w:rsid w:val="004B0854"/>
    <w:rsid w:val="004B0B87"/>
    <w:rsid w:val="004B0EBE"/>
    <w:rsid w:val="004B1078"/>
    <w:rsid w:val="004B12B2"/>
    <w:rsid w:val="004B1614"/>
    <w:rsid w:val="004B175C"/>
    <w:rsid w:val="004B1858"/>
    <w:rsid w:val="004B1DCC"/>
    <w:rsid w:val="004B2220"/>
    <w:rsid w:val="004B2947"/>
    <w:rsid w:val="004B35E9"/>
    <w:rsid w:val="004B3668"/>
    <w:rsid w:val="004B3878"/>
    <w:rsid w:val="004B38CB"/>
    <w:rsid w:val="004B4A01"/>
    <w:rsid w:val="004B4A90"/>
    <w:rsid w:val="004B507F"/>
    <w:rsid w:val="004B5717"/>
    <w:rsid w:val="004B6686"/>
    <w:rsid w:val="004B66A5"/>
    <w:rsid w:val="004B66E3"/>
    <w:rsid w:val="004B6884"/>
    <w:rsid w:val="004B691F"/>
    <w:rsid w:val="004B7505"/>
    <w:rsid w:val="004B760B"/>
    <w:rsid w:val="004B7C01"/>
    <w:rsid w:val="004B7D4D"/>
    <w:rsid w:val="004B7F3A"/>
    <w:rsid w:val="004C1A50"/>
    <w:rsid w:val="004C1E64"/>
    <w:rsid w:val="004C257C"/>
    <w:rsid w:val="004C288C"/>
    <w:rsid w:val="004C2955"/>
    <w:rsid w:val="004C38BD"/>
    <w:rsid w:val="004C3CA8"/>
    <w:rsid w:val="004C443D"/>
    <w:rsid w:val="004C4643"/>
    <w:rsid w:val="004C4899"/>
    <w:rsid w:val="004C536F"/>
    <w:rsid w:val="004C55E9"/>
    <w:rsid w:val="004C57B9"/>
    <w:rsid w:val="004C5BA7"/>
    <w:rsid w:val="004C5F9C"/>
    <w:rsid w:val="004C65A4"/>
    <w:rsid w:val="004C6770"/>
    <w:rsid w:val="004C6DA3"/>
    <w:rsid w:val="004C7484"/>
    <w:rsid w:val="004C7576"/>
    <w:rsid w:val="004C7729"/>
    <w:rsid w:val="004C7991"/>
    <w:rsid w:val="004C7BAA"/>
    <w:rsid w:val="004C7C15"/>
    <w:rsid w:val="004D0811"/>
    <w:rsid w:val="004D11F5"/>
    <w:rsid w:val="004D16C7"/>
    <w:rsid w:val="004D19F2"/>
    <w:rsid w:val="004D1AC2"/>
    <w:rsid w:val="004D1F16"/>
    <w:rsid w:val="004D2394"/>
    <w:rsid w:val="004D23FB"/>
    <w:rsid w:val="004D2A86"/>
    <w:rsid w:val="004D2F63"/>
    <w:rsid w:val="004D3230"/>
    <w:rsid w:val="004D3595"/>
    <w:rsid w:val="004D3644"/>
    <w:rsid w:val="004D3887"/>
    <w:rsid w:val="004D38B6"/>
    <w:rsid w:val="004D3D3B"/>
    <w:rsid w:val="004D4176"/>
    <w:rsid w:val="004D43FE"/>
    <w:rsid w:val="004D4568"/>
    <w:rsid w:val="004D4B39"/>
    <w:rsid w:val="004D4C90"/>
    <w:rsid w:val="004D4CD2"/>
    <w:rsid w:val="004D4D44"/>
    <w:rsid w:val="004D5291"/>
    <w:rsid w:val="004D5471"/>
    <w:rsid w:val="004D5573"/>
    <w:rsid w:val="004D58CB"/>
    <w:rsid w:val="004D5988"/>
    <w:rsid w:val="004D5CCA"/>
    <w:rsid w:val="004D5E64"/>
    <w:rsid w:val="004D61D0"/>
    <w:rsid w:val="004D64C7"/>
    <w:rsid w:val="004D65D4"/>
    <w:rsid w:val="004D6989"/>
    <w:rsid w:val="004D6D14"/>
    <w:rsid w:val="004D6DAB"/>
    <w:rsid w:val="004D6DBE"/>
    <w:rsid w:val="004D6E89"/>
    <w:rsid w:val="004D70F4"/>
    <w:rsid w:val="004D74AA"/>
    <w:rsid w:val="004D7856"/>
    <w:rsid w:val="004E0189"/>
    <w:rsid w:val="004E01C7"/>
    <w:rsid w:val="004E08DD"/>
    <w:rsid w:val="004E14D9"/>
    <w:rsid w:val="004E1FE1"/>
    <w:rsid w:val="004E1FFE"/>
    <w:rsid w:val="004E23D1"/>
    <w:rsid w:val="004E2A37"/>
    <w:rsid w:val="004E2A9F"/>
    <w:rsid w:val="004E2EF7"/>
    <w:rsid w:val="004E336F"/>
    <w:rsid w:val="004E3406"/>
    <w:rsid w:val="004E3562"/>
    <w:rsid w:val="004E35D3"/>
    <w:rsid w:val="004E37A8"/>
    <w:rsid w:val="004E39B5"/>
    <w:rsid w:val="004E3BE5"/>
    <w:rsid w:val="004E3C22"/>
    <w:rsid w:val="004E4613"/>
    <w:rsid w:val="004E4F3F"/>
    <w:rsid w:val="004E5631"/>
    <w:rsid w:val="004E568A"/>
    <w:rsid w:val="004E5748"/>
    <w:rsid w:val="004E585D"/>
    <w:rsid w:val="004E5A7C"/>
    <w:rsid w:val="004E5EB3"/>
    <w:rsid w:val="004E620A"/>
    <w:rsid w:val="004E6576"/>
    <w:rsid w:val="004E688F"/>
    <w:rsid w:val="004E6E6D"/>
    <w:rsid w:val="004E7D2E"/>
    <w:rsid w:val="004F053A"/>
    <w:rsid w:val="004F07A6"/>
    <w:rsid w:val="004F0953"/>
    <w:rsid w:val="004F0B73"/>
    <w:rsid w:val="004F0D34"/>
    <w:rsid w:val="004F1305"/>
    <w:rsid w:val="004F15F6"/>
    <w:rsid w:val="004F1C13"/>
    <w:rsid w:val="004F2907"/>
    <w:rsid w:val="004F2AEC"/>
    <w:rsid w:val="004F2C4E"/>
    <w:rsid w:val="004F2CF8"/>
    <w:rsid w:val="004F2E1B"/>
    <w:rsid w:val="004F2F18"/>
    <w:rsid w:val="004F3331"/>
    <w:rsid w:val="004F352B"/>
    <w:rsid w:val="004F369F"/>
    <w:rsid w:val="004F3CCB"/>
    <w:rsid w:val="004F4164"/>
    <w:rsid w:val="004F440A"/>
    <w:rsid w:val="004F4493"/>
    <w:rsid w:val="004F4F99"/>
    <w:rsid w:val="004F55FC"/>
    <w:rsid w:val="004F5FF1"/>
    <w:rsid w:val="004F6004"/>
    <w:rsid w:val="004F6366"/>
    <w:rsid w:val="004F6476"/>
    <w:rsid w:val="004F65F2"/>
    <w:rsid w:val="004F68B3"/>
    <w:rsid w:val="004F6956"/>
    <w:rsid w:val="004F6CFA"/>
    <w:rsid w:val="004F6DAB"/>
    <w:rsid w:val="004F71AC"/>
    <w:rsid w:val="004F75A6"/>
    <w:rsid w:val="004F7DFC"/>
    <w:rsid w:val="005000F5"/>
    <w:rsid w:val="00500125"/>
    <w:rsid w:val="005003F8"/>
    <w:rsid w:val="00500C89"/>
    <w:rsid w:val="005010EA"/>
    <w:rsid w:val="005013FC"/>
    <w:rsid w:val="005014BA"/>
    <w:rsid w:val="005014CB"/>
    <w:rsid w:val="00501589"/>
    <w:rsid w:val="00501831"/>
    <w:rsid w:val="00501B77"/>
    <w:rsid w:val="00501FAE"/>
    <w:rsid w:val="005021FC"/>
    <w:rsid w:val="00502A1A"/>
    <w:rsid w:val="00502B3D"/>
    <w:rsid w:val="00502D22"/>
    <w:rsid w:val="00503D74"/>
    <w:rsid w:val="005053F6"/>
    <w:rsid w:val="0050573E"/>
    <w:rsid w:val="00506A66"/>
    <w:rsid w:val="005073B5"/>
    <w:rsid w:val="00507819"/>
    <w:rsid w:val="00507999"/>
    <w:rsid w:val="00507A79"/>
    <w:rsid w:val="00507E07"/>
    <w:rsid w:val="00507E86"/>
    <w:rsid w:val="00507FF8"/>
    <w:rsid w:val="00510749"/>
    <w:rsid w:val="00510AE3"/>
    <w:rsid w:val="005110C1"/>
    <w:rsid w:val="00511132"/>
    <w:rsid w:val="0051180F"/>
    <w:rsid w:val="0051194A"/>
    <w:rsid w:val="005119DB"/>
    <w:rsid w:val="00511F35"/>
    <w:rsid w:val="00512045"/>
    <w:rsid w:val="00512474"/>
    <w:rsid w:val="00512AFF"/>
    <w:rsid w:val="00513349"/>
    <w:rsid w:val="00513D8F"/>
    <w:rsid w:val="00513FD0"/>
    <w:rsid w:val="005143AB"/>
    <w:rsid w:val="005146E1"/>
    <w:rsid w:val="00514BB4"/>
    <w:rsid w:val="00514FCB"/>
    <w:rsid w:val="005154BF"/>
    <w:rsid w:val="00515AF6"/>
    <w:rsid w:val="00515BA0"/>
    <w:rsid w:val="005166E1"/>
    <w:rsid w:val="0051681B"/>
    <w:rsid w:val="00516988"/>
    <w:rsid w:val="00516BFF"/>
    <w:rsid w:val="005170B8"/>
    <w:rsid w:val="005170CA"/>
    <w:rsid w:val="005206A9"/>
    <w:rsid w:val="00520DFF"/>
    <w:rsid w:val="005210BD"/>
    <w:rsid w:val="0052192C"/>
    <w:rsid w:val="00521E61"/>
    <w:rsid w:val="00522066"/>
    <w:rsid w:val="00522351"/>
    <w:rsid w:val="005223E3"/>
    <w:rsid w:val="0052257E"/>
    <w:rsid w:val="005229DA"/>
    <w:rsid w:val="005230B6"/>
    <w:rsid w:val="005230FE"/>
    <w:rsid w:val="00523421"/>
    <w:rsid w:val="00523441"/>
    <w:rsid w:val="0052381D"/>
    <w:rsid w:val="005238EF"/>
    <w:rsid w:val="00523BD3"/>
    <w:rsid w:val="00523DA3"/>
    <w:rsid w:val="00524173"/>
    <w:rsid w:val="00524338"/>
    <w:rsid w:val="00524DCE"/>
    <w:rsid w:val="00524E3B"/>
    <w:rsid w:val="00524ECF"/>
    <w:rsid w:val="00525107"/>
    <w:rsid w:val="0052549C"/>
    <w:rsid w:val="0052585B"/>
    <w:rsid w:val="005261AB"/>
    <w:rsid w:val="005262E8"/>
    <w:rsid w:val="005264A2"/>
    <w:rsid w:val="00526B7E"/>
    <w:rsid w:val="005275BC"/>
    <w:rsid w:val="00527604"/>
    <w:rsid w:val="0052794D"/>
    <w:rsid w:val="00527A4D"/>
    <w:rsid w:val="00527FEA"/>
    <w:rsid w:val="00530411"/>
    <w:rsid w:val="00530F4F"/>
    <w:rsid w:val="00531199"/>
    <w:rsid w:val="005314D7"/>
    <w:rsid w:val="00532AD0"/>
    <w:rsid w:val="005333D1"/>
    <w:rsid w:val="0053349C"/>
    <w:rsid w:val="00533943"/>
    <w:rsid w:val="0053415E"/>
    <w:rsid w:val="00534647"/>
    <w:rsid w:val="00534855"/>
    <w:rsid w:val="005353AE"/>
    <w:rsid w:val="005354B5"/>
    <w:rsid w:val="00535656"/>
    <w:rsid w:val="00535B18"/>
    <w:rsid w:val="00536380"/>
    <w:rsid w:val="005363BE"/>
    <w:rsid w:val="0053679B"/>
    <w:rsid w:val="005374C1"/>
    <w:rsid w:val="00537926"/>
    <w:rsid w:val="005379B8"/>
    <w:rsid w:val="00537E84"/>
    <w:rsid w:val="0054059E"/>
    <w:rsid w:val="00540AC6"/>
    <w:rsid w:val="00540CC6"/>
    <w:rsid w:val="00540D52"/>
    <w:rsid w:val="00541058"/>
    <w:rsid w:val="00541188"/>
    <w:rsid w:val="0054165B"/>
    <w:rsid w:val="00541820"/>
    <w:rsid w:val="00541D2D"/>
    <w:rsid w:val="00541E57"/>
    <w:rsid w:val="00541E86"/>
    <w:rsid w:val="00542656"/>
    <w:rsid w:val="00542A3B"/>
    <w:rsid w:val="00542D39"/>
    <w:rsid w:val="005433D0"/>
    <w:rsid w:val="0054351B"/>
    <w:rsid w:val="00543739"/>
    <w:rsid w:val="005442A6"/>
    <w:rsid w:val="00544449"/>
    <w:rsid w:val="00544B06"/>
    <w:rsid w:val="00544E1A"/>
    <w:rsid w:val="00544EEF"/>
    <w:rsid w:val="00545170"/>
    <w:rsid w:val="00545254"/>
    <w:rsid w:val="0054535E"/>
    <w:rsid w:val="00545BDE"/>
    <w:rsid w:val="00546011"/>
    <w:rsid w:val="00546284"/>
    <w:rsid w:val="00546380"/>
    <w:rsid w:val="00546443"/>
    <w:rsid w:val="005465D3"/>
    <w:rsid w:val="0054685C"/>
    <w:rsid w:val="005468D3"/>
    <w:rsid w:val="00546C41"/>
    <w:rsid w:val="00546DF2"/>
    <w:rsid w:val="0054754B"/>
    <w:rsid w:val="00547C7D"/>
    <w:rsid w:val="00547FF2"/>
    <w:rsid w:val="00550AA1"/>
    <w:rsid w:val="00550D80"/>
    <w:rsid w:val="005515CD"/>
    <w:rsid w:val="00551C1E"/>
    <w:rsid w:val="00551C8B"/>
    <w:rsid w:val="00551CA8"/>
    <w:rsid w:val="00551D3E"/>
    <w:rsid w:val="00552046"/>
    <w:rsid w:val="0055218A"/>
    <w:rsid w:val="00552F57"/>
    <w:rsid w:val="0055301F"/>
    <w:rsid w:val="00553390"/>
    <w:rsid w:val="005533BE"/>
    <w:rsid w:val="0055350E"/>
    <w:rsid w:val="00553C1E"/>
    <w:rsid w:val="00553C58"/>
    <w:rsid w:val="00553C83"/>
    <w:rsid w:val="00554432"/>
    <w:rsid w:val="005544F9"/>
    <w:rsid w:val="005546B7"/>
    <w:rsid w:val="00555049"/>
    <w:rsid w:val="005550FB"/>
    <w:rsid w:val="0055512E"/>
    <w:rsid w:val="00555483"/>
    <w:rsid w:val="0055565E"/>
    <w:rsid w:val="0055654E"/>
    <w:rsid w:val="005569BF"/>
    <w:rsid w:val="00556AD7"/>
    <w:rsid w:val="00556F21"/>
    <w:rsid w:val="0055752E"/>
    <w:rsid w:val="00557B36"/>
    <w:rsid w:val="00557F19"/>
    <w:rsid w:val="00560111"/>
    <w:rsid w:val="005601EE"/>
    <w:rsid w:val="005604DC"/>
    <w:rsid w:val="005607A5"/>
    <w:rsid w:val="00560A9D"/>
    <w:rsid w:val="00560CB4"/>
    <w:rsid w:val="00560F03"/>
    <w:rsid w:val="0056156D"/>
    <w:rsid w:val="00561786"/>
    <w:rsid w:val="00562622"/>
    <w:rsid w:val="00562A17"/>
    <w:rsid w:val="00562E77"/>
    <w:rsid w:val="005630E6"/>
    <w:rsid w:val="00563307"/>
    <w:rsid w:val="00563743"/>
    <w:rsid w:val="00563780"/>
    <w:rsid w:val="00563B34"/>
    <w:rsid w:val="00563C14"/>
    <w:rsid w:val="00563D95"/>
    <w:rsid w:val="00564509"/>
    <w:rsid w:val="0056473A"/>
    <w:rsid w:val="00565124"/>
    <w:rsid w:val="00565436"/>
    <w:rsid w:val="00565B43"/>
    <w:rsid w:val="00565E06"/>
    <w:rsid w:val="0056651A"/>
    <w:rsid w:val="0056653C"/>
    <w:rsid w:val="00566AA8"/>
    <w:rsid w:val="00566EA1"/>
    <w:rsid w:val="00567879"/>
    <w:rsid w:val="0056799F"/>
    <w:rsid w:val="005700D8"/>
    <w:rsid w:val="005703D7"/>
    <w:rsid w:val="00570623"/>
    <w:rsid w:val="00570A0D"/>
    <w:rsid w:val="0057144E"/>
    <w:rsid w:val="005717E7"/>
    <w:rsid w:val="00571AB3"/>
    <w:rsid w:val="00571C57"/>
    <w:rsid w:val="00571C63"/>
    <w:rsid w:val="005720F5"/>
    <w:rsid w:val="00572666"/>
    <w:rsid w:val="00572911"/>
    <w:rsid w:val="00572C32"/>
    <w:rsid w:val="00572FBC"/>
    <w:rsid w:val="00573003"/>
    <w:rsid w:val="0057371C"/>
    <w:rsid w:val="0057395F"/>
    <w:rsid w:val="00573EB1"/>
    <w:rsid w:val="005741E1"/>
    <w:rsid w:val="0057482E"/>
    <w:rsid w:val="005749BE"/>
    <w:rsid w:val="00574BC0"/>
    <w:rsid w:val="00574D63"/>
    <w:rsid w:val="005750A6"/>
    <w:rsid w:val="005751F2"/>
    <w:rsid w:val="005762A2"/>
    <w:rsid w:val="00576967"/>
    <w:rsid w:val="00577334"/>
    <w:rsid w:val="00577A74"/>
    <w:rsid w:val="005808F9"/>
    <w:rsid w:val="005809E8"/>
    <w:rsid w:val="00580A32"/>
    <w:rsid w:val="00580F25"/>
    <w:rsid w:val="005810CB"/>
    <w:rsid w:val="005825AA"/>
    <w:rsid w:val="00583554"/>
    <w:rsid w:val="00583916"/>
    <w:rsid w:val="00583C4B"/>
    <w:rsid w:val="005850BE"/>
    <w:rsid w:val="0058543C"/>
    <w:rsid w:val="0058545C"/>
    <w:rsid w:val="005854AB"/>
    <w:rsid w:val="00585718"/>
    <w:rsid w:val="0058578C"/>
    <w:rsid w:val="00586337"/>
    <w:rsid w:val="005864F9"/>
    <w:rsid w:val="005871E0"/>
    <w:rsid w:val="00590C94"/>
    <w:rsid w:val="00590F8C"/>
    <w:rsid w:val="005910DC"/>
    <w:rsid w:val="005914A9"/>
    <w:rsid w:val="005916FA"/>
    <w:rsid w:val="00591949"/>
    <w:rsid w:val="00591BC6"/>
    <w:rsid w:val="00591C5D"/>
    <w:rsid w:val="00591F9E"/>
    <w:rsid w:val="005921C4"/>
    <w:rsid w:val="00592302"/>
    <w:rsid w:val="0059247B"/>
    <w:rsid w:val="00592AF5"/>
    <w:rsid w:val="00592B9F"/>
    <w:rsid w:val="00592E10"/>
    <w:rsid w:val="005930AC"/>
    <w:rsid w:val="00593644"/>
    <w:rsid w:val="005937B3"/>
    <w:rsid w:val="005937CD"/>
    <w:rsid w:val="00593F55"/>
    <w:rsid w:val="00594314"/>
    <w:rsid w:val="00594381"/>
    <w:rsid w:val="005949BE"/>
    <w:rsid w:val="00594BD2"/>
    <w:rsid w:val="00594E7A"/>
    <w:rsid w:val="00594F0E"/>
    <w:rsid w:val="005950F4"/>
    <w:rsid w:val="00595E33"/>
    <w:rsid w:val="00596031"/>
    <w:rsid w:val="00596220"/>
    <w:rsid w:val="005965CB"/>
    <w:rsid w:val="005967BC"/>
    <w:rsid w:val="005969D2"/>
    <w:rsid w:val="0059719E"/>
    <w:rsid w:val="00597278"/>
    <w:rsid w:val="005A01E9"/>
    <w:rsid w:val="005A0548"/>
    <w:rsid w:val="005A0E43"/>
    <w:rsid w:val="005A0E93"/>
    <w:rsid w:val="005A0F2C"/>
    <w:rsid w:val="005A12CF"/>
    <w:rsid w:val="005A15D3"/>
    <w:rsid w:val="005A1CC1"/>
    <w:rsid w:val="005A1D9E"/>
    <w:rsid w:val="005A20D4"/>
    <w:rsid w:val="005A2688"/>
    <w:rsid w:val="005A26C7"/>
    <w:rsid w:val="005A2881"/>
    <w:rsid w:val="005A3289"/>
    <w:rsid w:val="005A353D"/>
    <w:rsid w:val="005A41C8"/>
    <w:rsid w:val="005A460F"/>
    <w:rsid w:val="005A4794"/>
    <w:rsid w:val="005A4A66"/>
    <w:rsid w:val="005A4BA1"/>
    <w:rsid w:val="005A4CCE"/>
    <w:rsid w:val="005A5CCF"/>
    <w:rsid w:val="005A641B"/>
    <w:rsid w:val="005A7257"/>
    <w:rsid w:val="005A726C"/>
    <w:rsid w:val="005A7526"/>
    <w:rsid w:val="005B0112"/>
    <w:rsid w:val="005B05CB"/>
    <w:rsid w:val="005B0664"/>
    <w:rsid w:val="005B1192"/>
    <w:rsid w:val="005B13BD"/>
    <w:rsid w:val="005B18E5"/>
    <w:rsid w:val="005B19E6"/>
    <w:rsid w:val="005B1D48"/>
    <w:rsid w:val="005B1D87"/>
    <w:rsid w:val="005B1F38"/>
    <w:rsid w:val="005B1FEA"/>
    <w:rsid w:val="005B2F94"/>
    <w:rsid w:val="005B3002"/>
    <w:rsid w:val="005B33DE"/>
    <w:rsid w:val="005B386A"/>
    <w:rsid w:val="005B393D"/>
    <w:rsid w:val="005B3A28"/>
    <w:rsid w:val="005B3A9C"/>
    <w:rsid w:val="005B3BC7"/>
    <w:rsid w:val="005B3F93"/>
    <w:rsid w:val="005B45EA"/>
    <w:rsid w:val="005B463F"/>
    <w:rsid w:val="005B47F5"/>
    <w:rsid w:val="005B58B6"/>
    <w:rsid w:val="005B5B4D"/>
    <w:rsid w:val="005B6261"/>
    <w:rsid w:val="005B6293"/>
    <w:rsid w:val="005B6615"/>
    <w:rsid w:val="005B6798"/>
    <w:rsid w:val="005B6968"/>
    <w:rsid w:val="005B6B54"/>
    <w:rsid w:val="005B6C5D"/>
    <w:rsid w:val="005B708D"/>
    <w:rsid w:val="005B7484"/>
    <w:rsid w:val="005B749E"/>
    <w:rsid w:val="005C00B7"/>
    <w:rsid w:val="005C0693"/>
    <w:rsid w:val="005C08C8"/>
    <w:rsid w:val="005C0A04"/>
    <w:rsid w:val="005C0D7E"/>
    <w:rsid w:val="005C0EE1"/>
    <w:rsid w:val="005C1997"/>
    <w:rsid w:val="005C19F5"/>
    <w:rsid w:val="005C1B05"/>
    <w:rsid w:val="005C1BB9"/>
    <w:rsid w:val="005C1D60"/>
    <w:rsid w:val="005C2052"/>
    <w:rsid w:val="005C207A"/>
    <w:rsid w:val="005C20A6"/>
    <w:rsid w:val="005C233E"/>
    <w:rsid w:val="005C2A21"/>
    <w:rsid w:val="005C3064"/>
    <w:rsid w:val="005C31EE"/>
    <w:rsid w:val="005C32FA"/>
    <w:rsid w:val="005C35C2"/>
    <w:rsid w:val="005C36B6"/>
    <w:rsid w:val="005C374B"/>
    <w:rsid w:val="005C37E6"/>
    <w:rsid w:val="005C3B03"/>
    <w:rsid w:val="005C3E9D"/>
    <w:rsid w:val="005C3F38"/>
    <w:rsid w:val="005C426F"/>
    <w:rsid w:val="005C44C8"/>
    <w:rsid w:val="005C4873"/>
    <w:rsid w:val="005C4CC6"/>
    <w:rsid w:val="005C5AB9"/>
    <w:rsid w:val="005C5F6D"/>
    <w:rsid w:val="005C63CB"/>
    <w:rsid w:val="005C66FA"/>
    <w:rsid w:val="005C6B7B"/>
    <w:rsid w:val="005C7A55"/>
    <w:rsid w:val="005D1691"/>
    <w:rsid w:val="005D1860"/>
    <w:rsid w:val="005D1B7B"/>
    <w:rsid w:val="005D2070"/>
    <w:rsid w:val="005D239C"/>
    <w:rsid w:val="005D26C9"/>
    <w:rsid w:val="005D3521"/>
    <w:rsid w:val="005D35BD"/>
    <w:rsid w:val="005D3ADE"/>
    <w:rsid w:val="005D3C35"/>
    <w:rsid w:val="005D3C51"/>
    <w:rsid w:val="005D483F"/>
    <w:rsid w:val="005D48AE"/>
    <w:rsid w:val="005D4BFA"/>
    <w:rsid w:val="005D4F62"/>
    <w:rsid w:val="005D532D"/>
    <w:rsid w:val="005D63A0"/>
    <w:rsid w:val="005D6CF7"/>
    <w:rsid w:val="005D73CB"/>
    <w:rsid w:val="005D79CD"/>
    <w:rsid w:val="005D7C3C"/>
    <w:rsid w:val="005D7C52"/>
    <w:rsid w:val="005D7EFB"/>
    <w:rsid w:val="005E0E94"/>
    <w:rsid w:val="005E0F59"/>
    <w:rsid w:val="005E0F81"/>
    <w:rsid w:val="005E100E"/>
    <w:rsid w:val="005E10E7"/>
    <w:rsid w:val="005E199B"/>
    <w:rsid w:val="005E1B7D"/>
    <w:rsid w:val="005E21AD"/>
    <w:rsid w:val="005E2B19"/>
    <w:rsid w:val="005E33D7"/>
    <w:rsid w:val="005E462A"/>
    <w:rsid w:val="005E4AA0"/>
    <w:rsid w:val="005E4DAA"/>
    <w:rsid w:val="005E4F74"/>
    <w:rsid w:val="005E545B"/>
    <w:rsid w:val="005E55F5"/>
    <w:rsid w:val="005E5628"/>
    <w:rsid w:val="005E5853"/>
    <w:rsid w:val="005E5DF5"/>
    <w:rsid w:val="005E5FA2"/>
    <w:rsid w:val="005E6594"/>
    <w:rsid w:val="005E6654"/>
    <w:rsid w:val="005E6CAB"/>
    <w:rsid w:val="005E6D89"/>
    <w:rsid w:val="005E6FC6"/>
    <w:rsid w:val="005E73EE"/>
    <w:rsid w:val="005E7F70"/>
    <w:rsid w:val="005F060A"/>
    <w:rsid w:val="005F078F"/>
    <w:rsid w:val="005F0891"/>
    <w:rsid w:val="005F1350"/>
    <w:rsid w:val="005F148B"/>
    <w:rsid w:val="005F1BA3"/>
    <w:rsid w:val="005F1D44"/>
    <w:rsid w:val="005F204E"/>
    <w:rsid w:val="005F2632"/>
    <w:rsid w:val="005F3225"/>
    <w:rsid w:val="005F34CB"/>
    <w:rsid w:val="005F3744"/>
    <w:rsid w:val="005F37F9"/>
    <w:rsid w:val="005F3BE5"/>
    <w:rsid w:val="005F3F3D"/>
    <w:rsid w:val="005F3FED"/>
    <w:rsid w:val="005F4931"/>
    <w:rsid w:val="005F4CD0"/>
    <w:rsid w:val="005F4F4F"/>
    <w:rsid w:val="005F4FC7"/>
    <w:rsid w:val="005F5612"/>
    <w:rsid w:val="005F571E"/>
    <w:rsid w:val="005F5F04"/>
    <w:rsid w:val="005F6159"/>
    <w:rsid w:val="005F61F6"/>
    <w:rsid w:val="005F6699"/>
    <w:rsid w:val="005F670E"/>
    <w:rsid w:val="005F69AE"/>
    <w:rsid w:val="005F71FF"/>
    <w:rsid w:val="005F79A7"/>
    <w:rsid w:val="005F79A8"/>
    <w:rsid w:val="006006C5"/>
    <w:rsid w:val="00600A75"/>
    <w:rsid w:val="0060105E"/>
    <w:rsid w:val="00601122"/>
    <w:rsid w:val="00601239"/>
    <w:rsid w:val="006014C9"/>
    <w:rsid w:val="00601ED0"/>
    <w:rsid w:val="00601FDD"/>
    <w:rsid w:val="006022C9"/>
    <w:rsid w:val="0060260F"/>
    <w:rsid w:val="006026A5"/>
    <w:rsid w:val="0060274C"/>
    <w:rsid w:val="00602C13"/>
    <w:rsid w:val="00602D53"/>
    <w:rsid w:val="0060358B"/>
    <w:rsid w:val="006035CD"/>
    <w:rsid w:val="0060365C"/>
    <w:rsid w:val="0060462B"/>
    <w:rsid w:val="00604F0B"/>
    <w:rsid w:val="00605211"/>
    <w:rsid w:val="0060549C"/>
    <w:rsid w:val="00605B48"/>
    <w:rsid w:val="006064DB"/>
    <w:rsid w:val="00606B0F"/>
    <w:rsid w:val="00606DCF"/>
    <w:rsid w:val="00606E0F"/>
    <w:rsid w:val="00607AD7"/>
    <w:rsid w:val="00607C2D"/>
    <w:rsid w:val="00610881"/>
    <w:rsid w:val="00611350"/>
    <w:rsid w:val="00611356"/>
    <w:rsid w:val="006113B6"/>
    <w:rsid w:val="006116EC"/>
    <w:rsid w:val="00611D04"/>
    <w:rsid w:val="0061218D"/>
    <w:rsid w:val="00613141"/>
    <w:rsid w:val="006138CC"/>
    <w:rsid w:val="00613A2E"/>
    <w:rsid w:val="00613BDA"/>
    <w:rsid w:val="006140D4"/>
    <w:rsid w:val="00614FE9"/>
    <w:rsid w:val="0061538C"/>
    <w:rsid w:val="00615585"/>
    <w:rsid w:val="00615E0F"/>
    <w:rsid w:val="00615F55"/>
    <w:rsid w:val="00616515"/>
    <w:rsid w:val="00616A29"/>
    <w:rsid w:val="0061790F"/>
    <w:rsid w:val="0061793D"/>
    <w:rsid w:val="006202CF"/>
    <w:rsid w:val="006202F4"/>
    <w:rsid w:val="00620420"/>
    <w:rsid w:val="00620DCA"/>
    <w:rsid w:val="00620FD6"/>
    <w:rsid w:val="006211D2"/>
    <w:rsid w:val="00621DF2"/>
    <w:rsid w:val="006225AE"/>
    <w:rsid w:val="006229C5"/>
    <w:rsid w:val="00622A37"/>
    <w:rsid w:val="00622B4D"/>
    <w:rsid w:val="00622C45"/>
    <w:rsid w:val="00622F08"/>
    <w:rsid w:val="00623691"/>
    <w:rsid w:val="0062420A"/>
    <w:rsid w:val="0062439C"/>
    <w:rsid w:val="00624494"/>
    <w:rsid w:val="0062505A"/>
    <w:rsid w:val="006252E6"/>
    <w:rsid w:val="006254B2"/>
    <w:rsid w:val="00625A55"/>
    <w:rsid w:val="00625ACF"/>
    <w:rsid w:val="00625DA3"/>
    <w:rsid w:val="00625DDE"/>
    <w:rsid w:val="00626017"/>
    <w:rsid w:val="00626B16"/>
    <w:rsid w:val="00627190"/>
    <w:rsid w:val="006272FC"/>
    <w:rsid w:val="006275DB"/>
    <w:rsid w:val="00627AC1"/>
    <w:rsid w:val="00630874"/>
    <w:rsid w:val="006316F9"/>
    <w:rsid w:val="006319DE"/>
    <w:rsid w:val="00632218"/>
    <w:rsid w:val="00632655"/>
    <w:rsid w:val="00632914"/>
    <w:rsid w:val="00632D84"/>
    <w:rsid w:val="00632E17"/>
    <w:rsid w:val="00632E3E"/>
    <w:rsid w:val="00633054"/>
    <w:rsid w:val="00633339"/>
    <w:rsid w:val="00633445"/>
    <w:rsid w:val="006336F0"/>
    <w:rsid w:val="00633A61"/>
    <w:rsid w:val="00634237"/>
    <w:rsid w:val="00634971"/>
    <w:rsid w:val="00634D4A"/>
    <w:rsid w:val="00634E00"/>
    <w:rsid w:val="00635117"/>
    <w:rsid w:val="0063552B"/>
    <w:rsid w:val="006356F5"/>
    <w:rsid w:val="00635BEC"/>
    <w:rsid w:val="00635C49"/>
    <w:rsid w:val="0063628D"/>
    <w:rsid w:val="0063673F"/>
    <w:rsid w:val="006375DE"/>
    <w:rsid w:val="0063766C"/>
    <w:rsid w:val="00637799"/>
    <w:rsid w:val="00640175"/>
    <w:rsid w:val="006402D9"/>
    <w:rsid w:val="0064129C"/>
    <w:rsid w:val="0064156E"/>
    <w:rsid w:val="006416C2"/>
    <w:rsid w:val="00642AE5"/>
    <w:rsid w:val="00642B89"/>
    <w:rsid w:val="00642C0A"/>
    <w:rsid w:val="006430B2"/>
    <w:rsid w:val="00643552"/>
    <w:rsid w:val="006436B5"/>
    <w:rsid w:val="00643954"/>
    <w:rsid w:val="00643E25"/>
    <w:rsid w:val="00643EBB"/>
    <w:rsid w:val="006445A5"/>
    <w:rsid w:val="00644AA5"/>
    <w:rsid w:val="00644F51"/>
    <w:rsid w:val="00645541"/>
    <w:rsid w:val="006455BB"/>
    <w:rsid w:val="006456DB"/>
    <w:rsid w:val="006459AF"/>
    <w:rsid w:val="00645B16"/>
    <w:rsid w:val="00645E5A"/>
    <w:rsid w:val="00646CFA"/>
    <w:rsid w:val="00647240"/>
    <w:rsid w:val="00647573"/>
    <w:rsid w:val="0064763A"/>
    <w:rsid w:val="0064795E"/>
    <w:rsid w:val="006500DB"/>
    <w:rsid w:val="006500DC"/>
    <w:rsid w:val="00650101"/>
    <w:rsid w:val="00650209"/>
    <w:rsid w:val="00650960"/>
    <w:rsid w:val="006510E2"/>
    <w:rsid w:val="006512A4"/>
    <w:rsid w:val="006524BA"/>
    <w:rsid w:val="00652742"/>
    <w:rsid w:val="006528EC"/>
    <w:rsid w:val="00652964"/>
    <w:rsid w:val="006529A3"/>
    <w:rsid w:val="00652AD6"/>
    <w:rsid w:val="00653049"/>
    <w:rsid w:val="006539E9"/>
    <w:rsid w:val="00653A74"/>
    <w:rsid w:val="00654073"/>
    <w:rsid w:val="006543E0"/>
    <w:rsid w:val="00654A9D"/>
    <w:rsid w:val="00654DE2"/>
    <w:rsid w:val="00654DED"/>
    <w:rsid w:val="00654EF3"/>
    <w:rsid w:val="0065560E"/>
    <w:rsid w:val="00655787"/>
    <w:rsid w:val="00655A25"/>
    <w:rsid w:val="00657526"/>
    <w:rsid w:val="00657B34"/>
    <w:rsid w:val="006607B4"/>
    <w:rsid w:val="00660B2F"/>
    <w:rsid w:val="00660DCD"/>
    <w:rsid w:val="00661832"/>
    <w:rsid w:val="006619E5"/>
    <w:rsid w:val="00661A1A"/>
    <w:rsid w:val="006626A0"/>
    <w:rsid w:val="00662747"/>
    <w:rsid w:val="00662775"/>
    <w:rsid w:val="00662A2A"/>
    <w:rsid w:val="00662BD9"/>
    <w:rsid w:val="00662DB5"/>
    <w:rsid w:val="00663A3E"/>
    <w:rsid w:val="00664590"/>
    <w:rsid w:val="00664948"/>
    <w:rsid w:val="00665D11"/>
    <w:rsid w:val="00665DB0"/>
    <w:rsid w:val="00665FB3"/>
    <w:rsid w:val="006660E0"/>
    <w:rsid w:val="006663F0"/>
    <w:rsid w:val="006665E6"/>
    <w:rsid w:val="00666CAB"/>
    <w:rsid w:val="00667059"/>
    <w:rsid w:val="006677BB"/>
    <w:rsid w:val="00667914"/>
    <w:rsid w:val="00667D7D"/>
    <w:rsid w:val="006700D6"/>
    <w:rsid w:val="006701D1"/>
    <w:rsid w:val="00670217"/>
    <w:rsid w:val="006705E4"/>
    <w:rsid w:val="00670BE3"/>
    <w:rsid w:val="00670C7A"/>
    <w:rsid w:val="00670D80"/>
    <w:rsid w:val="00671116"/>
    <w:rsid w:val="0067141D"/>
    <w:rsid w:val="00671710"/>
    <w:rsid w:val="0067299E"/>
    <w:rsid w:val="00672F52"/>
    <w:rsid w:val="006738A2"/>
    <w:rsid w:val="00673DF3"/>
    <w:rsid w:val="00674862"/>
    <w:rsid w:val="006748F9"/>
    <w:rsid w:val="00675BFB"/>
    <w:rsid w:val="006760C3"/>
    <w:rsid w:val="0067648A"/>
    <w:rsid w:val="00676839"/>
    <w:rsid w:val="00676A4C"/>
    <w:rsid w:val="00676A82"/>
    <w:rsid w:val="0067756F"/>
    <w:rsid w:val="0067770B"/>
    <w:rsid w:val="0067783D"/>
    <w:rsid w:val="00677C73"/>
    <w:rsid w:val="0068012A"/>
    <w:rsid w:val="0068051F"/>
    <w:rsid w:val="00680533"/>
    <w:rsid w:val="0068077D"/>
    <w:rsid w:val="006808ED"/>
    <w:rsid w:val="00681284"/>
    <w:rsid w:val="00681370"/>
    <w:rsid w:val="00681927"/>
    <w:rsid w:val="0068233A"/>
    <w:rsid w:val="00682F32"/>
    <w:rsid w:val="00683866"/>
    <w:rsid w:val="00684090"/>
    <w:rsid w:val="006840DB"/>
    <w:rsid w:val="0068417F"/>
    <w:rsid w:val="006843E5"/>
    <w:rsid w:val="0068453B"/>
    <w:rsid w:val="00684687"/>
    <w:rsid w:val="006848B4"/>
    <w:rsid w:val="006849B6"/>
    <w:rsid w:val="0068507E"/>
    <w:rsid w:val="0068511D"/>
    <w:rsid w:val="00685321"/>
    <w:rsid w:val="00685395"/>
    <w:rsid w:val="0068541B"/>
    <w:rsid w:val="00685463"/>
    <w:rsid w:val="00685598"/>
    <w:rsid w:val="00685E06"/>
    <w:rsid w:val="00685F65"/>
    <w:rsid w:val="006860D7"/>
    <w:rsid w:val="006861E3"/>
    <w:rsid w:val="00686504"/>
    <w:rsid w:val="0068653D"/>
    <w:rsid w:val="00686FB4"/>
    <w:rsid w:val="006871A6"/>
    <w:rsid w:val="00687409"/>
    <w:rsid w:val="00690C81"/>
    <w:rsid w:val="00691121"/>
    <w:rsid w:val="00691648"/>
    <w:rsid w:val="00691A99"/>
    <w:rsid w:val="00691C57"/>
    <w:rsid w:val="00691CF2"/>
    <w:rsid w:val="006927F8"/>
    <w:rsid w:val="00693114"/>
    <w:rsid w:val="006935A5"/>
    <w:rsid w:val="00693944"/>
    <w:rsid w:val="00694505"/>
    <w:rsid w:val="006945AA"/>
    <w:rsid w:val="00694985"/>
    <w:rsid w:val="006949C1"/>
    <w:rsid w:val="00694A88"/>
    <w:rsid w:val="00694FE4"/>
    <w:rsid w:val="00695C02"/>
    <w:rsid w:val="00695C17"/>
    <w:rsid w:val="00695D9C"/>
    <w:rsid w:val="0069656B"/>
    <w:rsid w:val="0069703D"/>
    <w:rsid w:val="006971CD"/>
    <w:rsid w:val="00697380"/>
    <w:rsid w:val="0069744F"/>
    <w:rsid w:val="0069759F"/>
    <w:rsid w:val="006977A9"/>
    <w:rsid w:val="006A02B4"/>
    <w:rsid w:val="006A04FB"/>
    <w:rsid w:val="006A0BA8"/>
    <w:rsid w:val="006A0E7E"/>
    <w:rsid w:val="006A11F2"/>
    <w:rsid w:val="006A1A4E"/>
    <w:rsid w:val="006A2122"/>
    <w:rsid w:val="006A22D0"/>
    <w:rsid w:val="006A27DC"/>
    <w:rsid w:val="006A2D42"/>
    <w:rsid w:val="006A2F1B"/>
    <w:rsid w:val="006A2F9D"/>
    <w:rsid w:val="006A345D"/>
    <w:rsid w:val="006A375E"/>
    <w:rsid w:val="006A3A3D"/>
    <w:rsid w:val="006A3C63"/>
    <w:rsid w:val="006A3E94"/>
    <w:rsid w:val="006A40A0"/>
    <w:rsid w:val="006A41F8"/>
    <w:rsid w:val="006A457B"/>
    <w:rsid w:val="006A4B6F"/>
    <w:rsid w:val="006A4F89"/>
    <w:rsid w:val="006A538D"/>
    <w:rsid w:val="006A550C"/>
    <w:rsid w:val="006A5BAA"/>
    <w:rsid w:val="006A5E87"/>
    <w:rsid w:val="006A5F57"/>
    <w:rsid w:val="006A624F"/>
    <w:rsid w:val="006A65BA"/>
    <w:rsid w:val="006A6881"/>
    <w:rsid w:val="006A6C9D"/>
    <w:rsid w:val="006A6E1E"/>
    <w:rsid w:val="006A7025"/>
    <w:rsid w:val="006A707F"/>
    <w:rsid w:val="006A72F8"/>
    <w:rsid w:val="006A7407"/>
    <w:rsid w:val="006A760D"/>
    <w:rsid w:val="006A7A5E"/>
    <w:rsid w:val="006A7C58"/>
    <w:rsid w:val="006B0BDB"/>
    <w:rsid w:val="006B0CCF"/>
    <w:rsid w:val="006B13AD"/>
    <w:rsid w:val="006B1F56"/>
    <w:rsid w:val="006B2380"/>
    <w:rsid w:val="006B24F4"/>
    <w:rsid w:val="006B25FF"/>
    <w:rsid w:val="006B2A9F"/>
    <w:rsid w:val="006B2B7D"/>
    <w:rsid w:val="006B2B91"/>
    <w:rsid w:val="006B2DF1"/>
    <w:rsid w:val="006B2E3F"/>
    <w:rsid w:val="006B2E76"/>
    <w:rsid w:val="006B2FD2"/>
    <w:rsid w:val="006B31F8"/>
    <w:rsid w:val="006B3355"/>
    <w:rsid w:val="006B3529"/>
    <w:rsid w:val="006B3DB0"/>
    <w:rsid w:val="006B3F75"/>
    <w:rsid w:val="006B4955"/>
    <w:rsid w:val="006B49E9"/>
    <w:rsid w:val="006B4A54"/>
    <w:rsid w:val="006B4B3F"/>
    <w:rsid w:val="006B512C"/>
    <w:rsid w:val="006B519A"/>
    <w:rsid w:val="006B6445"/>
    <w:rsid w:val="006B6691"/>
    <w:rsid w:val="006B6AB4"/>
    <w:rsid w:val="006B6BBB"/>
    <w:rsid w:val="006B6CC1"/>
    <w:rsid w:val="006B6F2A"/>
    <w:rsid w:val="006B7283"/>
    <w:rsid w:val="006B7BAA"/>
    <w:rsid w:val="006B7EA2"/>
    <w:rsid w:val="006C01C5"/>
    <w:rsid w:val="006C0299"/>
    <w:rsid w:val="006C0C4F"/>
    <w:rsid w:val="006C109F"/>
    <w:rsid w:val="006C10D9"/>
    <w:rsid w:val="006C1602"/>
    <w:rsid w:val="006C1AFC"/>
    <w:rsid w:val="006C1ED5"/>
    <w:rsid w:val="006C2020"/>
    <w:rsid w:val="006C2038"/>
    <w:rsid w:val="006C2171"/>
    <w:rsid w:val="006C2911"/>
    <w:rsid w:val="006C2B07"/>
    <w:rsid w:val="006C34B7"/>
    <w:rsid w:val="006C3564"/>
    <w:rsid w:val="006C3857"/>
    <w:rsid w:val="006C388A"/>
    <w:rsid w:val="006C3F70"/>
    <w:rsid w:val="006C44F1"/>
    <w:rsid w:val="006C47AB"/>
    <w:rsid w:val="006C4E82"/>
    <w:rsid w:val="006C5982"/>
    <w:rsid w:val="006C5A18"/>
    <w:rsid w:val="006C5F76"/>
    <w:rsid w:val="006C645E"/>
    <w:rsid w:val="006C6619"/>
    <w:rsid w:val="006C6A35"/>
    <w:rsid w:val="006C7548"/>
    <w:rsid w:val="006C769B"/>
    <w:rsid w:val="006C76CB"/>
    <w:rsid w:val="006C76E7"/>
    <w:rsid w:val="006D03C9"/>
    <w:rsid w:val="006D0770"/>
    <w:rsid w:val="006D09C7"/>
    <w:rsid w:val="006D0AB4"/>
    <w:rsid w:val="006D0B47"/>
    <w:rsid w:val="006D0FD2"/>
    <w:rsid w:val="006D1226"/>
    <w:rsid w:val="006D13C6"/>
    <w:rsid w:val="006D1459"/>
    <w:rsid w:val="006D159A"/>
    <w:rsid w:val="006D1E53"/>
    <w:rsid w:val="006D228A"/>
    <w:rsid w:val="006D23CD"/>
    <w:rsid w:val="006D24D9"/>
    <w:rsid w:val="006D25B1"/>
    <w:rsid w:val="006D2617"/>
    <w:rsid w:val="006D2632"/>
    <w:rsid w:val="006D2B5B"/>
    <w:rsid w:val="006D2E31"/>
    <w:rsid w:val="006D329D"/>
    <w:rsid w:val="006D3407"/>
    <w:rsid w:val="006D40DD"/>
    <w:rsid w:val="006D41D2"/>
    <w:rsid w:val="006D4B8C"/>
    <w:rsid w:val="006D4E5B"/>
    <w:rsid w:val="006D4F57"/>
    <w:rsid w:val="006D4FDA"/>
    <w:rsid w:val="006D512C"/>
    <w:rsid w:val="006D5A16"/>
    <w:rsid w:val="006D5A1E"/>
    <w:rsid w:val="006D5CD6"/>
    <w:rsid w:val="006D5DE2"/>
    <w:rsid w:val="006D5F3A"/>
    <w:rsid w:val="006D6473"/>
    <w:rsid w:val="006D766B"/>
    <w:rsid w:val="006D7C2A"/>
    <w:rsid w:val="006D7CD7"/>
    <w:rsid w:val="006D7DE9"/>
    <w:rsid w:val="006E00B4"/>
    <w:rsid w:val="006E00DE"/>
    <w:rsid w:val="006E0589"/>
    <w:rsid w:val="006E0FF9"/>
    <w:rsid w:val="006E1407"/>
    <w:rsid w:val="006E1C19"/>
    <w:rsid w:val="006E1DA5"/>
    <w:rsid w:val="006E1F6E"/>
    <w:rsid w:val="006E2103"/>
    <w:rsid w:val="006E26C6"/>
    <w:rsid w:val="006E29D0"/>
    <w:rsid w:val="006E2E03"/>
    <w:rsid w:val="006E2FDB"/>
    <w:rsid w:val="006E33B9"/>
    <w:rsid w:val="006E33C8"/>
    <w:rsid w:val="006E3455"/>
    <w:rsid w:val="006E35D4"/>
    <w:rsid w:val="006E3E15"/>
    <w:rsid w:val="006E3FFB"/>
    <w:rsid w:val="006E41AD"/>
    <w:rsid w:val="006E4571"/>
    <w:rsid w:val="006E45C8"/>
    <w:rsid w:val="006E4EA6"/>
    <w:rsid w:val="006E5110"/>
    <w:rsid w:val="006E5290"/>
    <w:rsid w:val="006E57DA"/>
    <w:rsid w:val="006E5AE5"/>
    <w:rsid w:val="006E5C0D"/>
    <w:rsid w:val="006E6203"/>
    <w:rsid w:val="006E6246"/>
    <w:rsid w:val="006E62F0"/>
    <w:rsid w:val="006E69B2"/>
    <w:rsid w:val="006E6E0C"/>
    <w:rsid w:val="006E7289"/>
    <w:rsid w:val="006E74D8"/>
    <w:rsid w:val="006E7508"/>
    <w:rsid w:val="006F0106"/>
    <w:rsid w:val="006F02CC"/>
    <w:rsid w:val="006F04EF"/>
    <w:rsid w:val="006F0BA7"/>
    <w:rsid w:val="006F0F49"/>
    <w:rsid w:val="006F11CA"/>
    <w:rsid w:val="006F13D4"/>
    <w:rsid w:val="006F208A"/>
    <w:rsid w:val="006F2E6B"/>
    <w:rsid w:val="006F350E"/>
    <w:rsid w:val="006F363A"/>
    <w:rsid w:val="006F3673"/>
    <w:rsid w:val="006F4263"/>
    <w:rsid w:val="006F45A1"/>
    <w:rsid w:val="006F485F"/>
    <w:rsid w:val="006F4BEA"/>
    <w:rsid w:val="006F53D4"/>
    <w:rsid w:val="006F5F8E"/>
    <w:rsid w:val="006F613F"/>
    <w:rsid w:val="006F656E"/>
    <w:rsid w:val="006F6646"/>
    <w:rsid w:val="006F6C76"/>
    <w:rsid w:val="006F6F07"/>
    <w:rsid w:val="006F7C34"/>
    <w:rsid w:val="00700350"/>
    <w:rsid w:val="00700687"/>
    <w:rsid w:val="00700979"/>
    <w:rsid w:val="007009B2"/>
    <w:rsid w:val="007013A8"/>
    <w:rsid w:val="00701696"/>
    <w:rsid w:val="00701D48"/>
    <w:rsid w:val="007022A8"/>
    <w:rsid w:val="00702502"/>
    <w:rsid w:val="00702571"/>
    <w:rsid w:val="00703640"/>
    <w:rsid w:val="007039B8"/>
    <w:rsid w:val="00703D69"/>
    <w:rsid w:val="007042EA"/>
    <w:rsid w:val="00704FB7"/>
    <w:rsid w:val="0070527D"/>
    <w:rsid w:val="007054D9"/>
    <w:rsid w:val="007056DB"/>
    <w:rsid w:val="00705895"/>
    <w:rsid w:val="00705CCF"/>
    <w:rsid w:val="00705D7E"/>
    <w:rsid w:val="00705E12"/>
    <w:rsid w:val="007069F5"/>
    <w:rsid w:val="00706A99"/>
    <w:rsid w:val="0070739A"/>
    <w:rsid w:val="00707688"/>
    <w:rsid w:val="0070783B"/>
    <w:rsid w:val="00707A8C"/>
    <w:rsid w:val="00707C1B"/>
    <w:rsid w:val="007103AE"/>
    <w:rsid w:val="00710703"/>
    <w:rsid w:val="00710B65"/>
    <w:rsid w:val="00710CA7"/>
    <w:rsid w:val="00710E48"/>
    <w:rsid w:val="00711230"/>
    <w:rsid w:val="007112B3"/>
    <w:rsid w:val="007113F9"/>
    <w:rsid w:val="007119F1"/>
    <w:rsid w:val="0071263B"/>
    <w:rsid w:val="00712875"/>
    <w:rsid w:val="007129E5"/>
    <w:rsid w:val="007139E8"/>
    <w:rsid w:val="00713DA1"/>
    <w:rsid w:val="00713DC3"/>
    <w:rsid w:val="00714103"/>
    <w:rsid w:val="0071447E"/>
    <w:rsid w:val="00714D10"/>
    <w:rsid w:val="007167ED"/>
    <w:rsid w:val="00716A4E"/>
    <w:rsid w:val="00716ABE"/>
    <w:rsid w:val="00716C04"/>
    <w:rsid w:val="007177E4"/>
    <w:rsid w:val="0071791F"/>
    <w:rsid w:val="00717F92"/>
    <w:rsid w:val="007201FB"/>
    <w:rsid w:val="00720294"/>
    <w:rsid w:val="00720534"/>
    <w:rsid w:val="007207C5"/>
    <w:rsid w:val="00720870"/>
    <w:rsid w:val="007208D2"/>
    <w:rsid w:val="007215BF"/>
    <w:rsid w:val="00722261"/>
    <w:rsid w:val="0072243F"/>
    <w:rsid w:val="0072274B"/>
    <w:rsid w:val="00722938"/>
    <w:rsid w:val="007233AA"/>
    <w:rsid w:val="0072383C"/>
    <w:rsid w:val="007238E0"/>
    <w:rsid w:val="00723976"/>
    <w:rsid w:val="007239E2"/>
    <w:rsid w:val="00724483"/>
    <w:rsid w:val="00724DE4"/>
    <w:rsid w:val="00724EA0"/>
    <w:rsid w:val="007256CD"/>
    <w:rsid w:val="00725A2F"/>
    <w:rsid w:val="00725BD9"/>
    <w:rsid w:val="007263CD"/>
    <w:rsid w:val="00726483"/>
    <w:rsid w:val="00726803"/>
    <w:rsid w:val="007278C6"/>
    <w:rsid w:val="00727C1C"/>
    <w:rsid w:val="00730A44"/>
    <w:rsid w:val="007318E1"/>
    <w:rsid w:val="00731939"/>
    <w:rsid w:val="00731B78"/>
    <w:rsid w:val="0073290F"/>
    <w:rsid w:val="007329FA"/>
    <w:rsid w:val="00732C5E"/>
    <w:rsid w:val="0073347B"/>
    <w:rsid w:val="00733A97"/>
    <w:rsid w:val="0073450D"/>
    <w:rsid w:val="007347C0"/>
    <w:rsid w:val="0073489B"/>
    <w:rsid w:val="00734941"/>
    <w:rsid w:val="00734DC9"/>
    <w:rsid w:val="007353F5"/>
    <w:rsid w:val="00735950"/>
    <w:rsid w:val="00735BD9"/>
    <w:rsid w:val="007365CD"/>
    <w:rsid w:val="00736669"/>
    <w:rsid w:val="0073682E"/>
    <w:rsid w:val="00736A6B"/>
    <w:rsid w:val="007372DB"/>
    <w:rsid w:val="00737C52"/>
    <w:rsid w:val="00737E47"/>
    <w:rsid w:val="007401EF"/>
    <w:rsid w:val="007405C2"/>
    <w:rsid w:val="00740810"/>
    <w:rsid w:val="0074083A"/>
    <w:rsid w:val="00741A5E"/>
    <w:rsid w:val="00741DB1"/>
    <w:rsid w:val="00741DF8"/>
    <w:rsid w:val="00742E71"/>
    <w:rsid w:val="007434C6"/>
    <w:rsid w:val="0074382D"/>
    <w:rsid w:val="0074467B"/>
    <w:rsid w:val="00744A73"/>
    <w:rsid w:val="00744C8B"/>
    <w:rsid w:val="00744F78"/>
    <w:rsid w:val="00745B43"/>
    <w:rsid w:val="00745B85"/>
    <w:rsid w:val="00747C22"/>
    <w:rsid w:val="00747C4E"/>
    <w:rsid w:val="00747DFF"/>
    <w:rsid w:val="00750274"/>
    <w:rsid w:val="00750DD6"/>
    <w:rsid w:val="00750E8E"/>
    <w:rsid w:val="00750F22"/>
    <w:rsid w:val="007511A6"/>
    <w:rsid w:val="00751477"/>
    <w:rsid w:val="0075170E"/>
    <w:rsid w:val="00752416"/>
    <w:rsid w:val="007529DA"/>
    <w:rsid w:val="007536B2"/>
    <w:rsid w:val="0075383C"/>
    <w:rsid w:val="00753B6C"/>
    <w:rsid w:val="00753C9F"/>
    <w:rsid w:val="007543EC"/>
    <w:rsid w:val="00754862"/>
    <w:rsid w:val="00754B79"/>
    <w:rsid w:val="00754CF7"/>
    <w:rsid w:val="00756114"/>
    <w:rsid w:val="007562D5"/>
    <w:rsid w:val="0075633E"/>
    <w:rsid w:val="00756504"/>
    <w:rsid w:val="00757089"/>
    <w:rsid w:val="00757842"/>
    <w:rsid w:val="00760277"/>
    <w:rsid w:val="0076045B"/>
    <w:rsid w:val="00760522"/>
    <w:rsid w:val="0076083C"/>
    <w:rsid w:val="00761090"/>
    <w:rsid w:val="00761551"/>
    <w:rsid w:val="00761A99"/>
    <w:rsid w:val="00761B84"/>
    <w:rsid w:val="00761F0B"/>
    <w:rsid w:val="007627A3"/>
    <w:rsid w:val="00762C87"/>
    <w:rsid w:val="00763880"/>
    <w:rsid w:val="00763920"/>
    <w:rsid w:val="00763D06"/>
    <w:rsid w:val="00764680"/>
    <w:rsid w:val="00764688"/>
    <w:rsid w:val="00765260"/>
    <w:rsid w:val="007657E9"/>
    <w:rsid w:val="00766202"/>
    <w:rsid w:val="00766B33"/>
    <w:rsid w:val="007674C0"/>
    <w:rsid w:val="007674CB"/>
    <w:rsid w:val="00767B61"/>
    <w:rsid w:val="00767CE9"/>
    <w:rsid w:val="00767D9A"/>
    <w:rsid w:val="0077022A"/>
    <w:rsid w:val="007707D1"/>
    <w:rsid w:val="00770E4C"/>
    <w:rsid w:val="00770F37"/>
    <w:rsid w:val="007711EB"/>
    <w:rsid w:val="00771404"/>
    <w:rsid w:val="00771450"/>
    <w:rsid w:val="0077155B"/>
    <w:rsid w:val="00771841"/>
    <w:rsid w:val="00771ADE"/>
    <w:rsid w:val="00771CA0"/>
    <w:rsid w:val="00772007"/>
    <w:rsid w:val="007724ED"/>
    <w:rsid w:val="00772D7A"/>
    <w:rsid w:val="00772DD0"/>
    <w:rsid w:val="00772E5C"/>
    <w:rsid w:val="007730D8"/>
    <w:rsid w:val="007737BE"/>
    <w:rsid w:val="0077399C"/>
    <w:rsid w:val="00773A01"/>
    <w:rsid w:val="00773B91"/>
    <w:rsid w:val="00773F0A"/>
    <w:rsid w:val="0077440D"/>
    <w:rsid w:val="00774464"/>
    <w:rsid w:val="007746C9"/>
    <w:rsid w:val="00774875"/>
    <w:rsid w:val="00774A57"/>
    <w:rsid w:val="00774FCA"/>
    <w:rsid w:val="00775618"/>
    <w:rsid w:val="007764FC"/>
    <w:rsid w:val="00776515"/>
    <w:rsid w:val="00776A7F"/>
    <w:rsid w:val="00776CF9"/>
    <w:rsid w:val="00777327"/>
    <w:rsid w:val="007777B2"/>
    <w:rsid w:val="007779C6"/>
    <w:rsid w:val="00777B0F"/>
    <w:rsid w:val="00777C39"/>
    <w:rsid w:val="00777F37"/>
    <w:rsid w:val="007804C0"/>
    <w:rsid w:val="0078087C"/>
    <w:rsid w:val="00780C5A"/>
    <w:rsid w:val="007816A3"/>
    <w:rsid w:val="00781844"/>
    <w:rsid w:val="00782976"/>
    <w:rsid w:val="00782CC3"/>
    <w:rsid w:val="00782D16"/>
    <w:rsid w:val="007838F6"/>
    <w:rsid w:val="00783AB2"/>
    <w:rsid w:val="0078429E"/>
    <w:rsid w:val="007843FE"/>
    <w:rsid w:val="007844F4"/>
    <w:rsid w:val="00784FD3"/>
    <w:rsid w:val="0078517E"/>
    <w:rsid w:val="007857EE"/>
    <w:rsid w:val="00786AF1"/>
    <w:rsid w:val="00786B5C"/>
    <w:rsid w:val="00787720"/>
    <w:rsid w:val="00787B77"/>
    <w:rsid w:val="00787F06"/>
    <w:rsid w:val="0079046F"/>
    <w:rsid w:val="007904E2"/>
    <w:rsid w:val="00790AD6"/>
    <w:rsid w:val="00790DF2"/>
    <w:rsid w:val="00790F4B"/>
    <w:rsid w:val="007911D9"/>
    <w:rsid w:val="007918B0"/>
    <w:rsid w:val="007918B7"/>
    <w:rsid w:val="00791959"/>
    <w:rsid w:val="00791967"/>
    <w:rsid w:val="007920B3"/>
    <w:rsid w:val="007925A3"/>
    <w:rsid w:val="00792BC4"/>
    <w:rsid w:val="0079301B"/>
    <w:rsid w:val="00793537"/>
    <w:rsid w:val="00793767"/>
    <w:rsid w:val="007939BD"/>
    <w:rsid w:val="00793BBF"/>
    <w:rsid w:val="00793D00"/>
    <w:rsid w:val="00793DBB"/>
    <w:rsid w:val="00794197"/>
    <w:rsid w:val="007943CE"/>
    <w:rsid w:val="00794551"/>
    <w:rsid w:val="0079491F"/>
    <w:rsid w:val="00794C7F"/>
    <w:rsid w:val="00794CF9"/>
    <w:rsid w:val="0079593F"/>
    <w:rsid w:val="00795D0A"/>
    <w:rsid w:val="0079614C"/>
    <w:rsid w:val="00796216"/>
    <w:rsid w:val="0079660B"/>
    <w:rsid w:val="0079699F"/>
    <w:rsid w:val="00796A30"/>
    <w:rsid w:val="007970F8"/>
    <w:rsid w:val="0079759A"/>
    <w:rsid w:val="0079771D"/>
    <w:rsid w:val="0079792C"/>
    <w:rsid w:val="007A0003"/>
    <w:rsid w:val="007A058C"/>
    <w:rsid w:val="007A0711"/>
    <w:rsid w:val="007A0E37"/>
    <w:rsid w:val="007A12DD"/>
    <w:rsid w:val="007A172A"/>
    <w:rsid w:val="007A1FA9"/>
    <w:rsid w:val="007A20A3"/>
    <w:rsid w:val="007A2256"/>
    <w:rsid w:val="007A2924"/>
    <w:rsid w:val="007A2A84"/>
    <w:rsid w:val="007A31E7"/>
    <w:rsid w:val="007A3487"/>
    <w:rsid w:val="007A3666"/>
    <w:rsid w:val="007A36EE"/>
    <w:rsid w:val="007A47AB"/>
    <w:rsid w:val="007A4F32"/>
    <w:rsid w:val="007A4F58"/>
    <w:rsid w:val="007A509B"/>
    <w:rsid w:val="007A5A05"/>
    <w:rsid w:val="007A5A55"/>
    <w:rsid w:val="007A5FFE"/>
    <w:rsid w:val="007A65E2"/>
    <w:rsid w:val="007A6605"/>
    <w:rsid w:val="007A6845"/>
    <w:rsid w:val="007A6F2D"/>
    <w:rsid w:val="007A6F7C"/>
    <w:rsid w:val="007A7014"/>
    <w:rsid w:val="007A778D"/>
    <w:rsid w:val="007A79DB"/>
    <w:rsid w:val="007B172D"/>
    <w:rsid w:val="007B1C19"/>
    <w:rsid w:val="007B1D92"/>
    <w:rsid w:val="007B25B4"/>
    <w:rsid w:val="007B2C91"/>
    <w:rsid w:val="007B3869"/>
    <w:rsid w:val="007B3947"/>
    <w:rsid w:val="007B3D6C"/>
    <w:rsid w:val="007B41B5"/>
    <w:rsid w:val="007B440C"/>
    <w:rsid w:val="007B594F"/>
    <w:rsid w:val="007B6A08"/>
    <w:rsid w:val="007B6EAB"/>
    <w:rsid w:val="007B7044"/>
    <w:rsid w:val="007B7A35"/>
    <w:rsid w:val="007B7D98"/>
    <w:rsid w:val="007B7E60"/>
    <w:rsid w:val="007B7EAE"/>
    <w:rsid w:val="007C007E"/>
    <w:rsid w:val="007C025D"/>
    <w:rsid w:val="007C06A2"/>
    <w:rsid w:val="007C0C86"/>
    <w:rsid w:val="007C14C5"/>
    <w:rsid w:val="007C14E0"/>
    <w:rsid w:val="007C222B"/>
    <w:rsid w:val="007C2995"/>
    <w:rsid w:val="007C3B01"/>
    <w:rsid w:val="007C3EBB"/>
    <w:rsid w:val="007C40B3"/>
    <w:rsid w:val="007C4515"/>
    <w:rsid w:val="007C4876"/>
    <w:rsid w:val="007C4BB2"/>
    <w:rsid w:val="007C5619"/>
    <w:rsid w:val="007C5CB0"/>
    <w:rsid w:val="007C61AB"/>
    <w:rsid w:val="007C6744"/>
    <w:rsid w:val="007C6D2F"/>
    <w:rsid w:val="007C7658"/>
    <w:rsid w:val="007C7757"/>
    <w:rsid w:val="007C7E4E"/>
    <w:rsid w:val="007D0C00"/>
    <w:rsid w:val="007D1953"/>
    <w:rsid w:val="007D1A58"/>
    <w:rsid w:val="007D1A7C"/>
    <w:rsid w:val="007D1ED3"/>
    <w:rsid w:val="007D252D"/>
    <w:rsid w:val="007D29FC"/>
    <w:rsid w:val="007D2DF4"/>
    <w:rsid w:val="007D3665"/>
    <w:rsid w:val="007D3930"/>
    <w:rsid w:val="007D3C0C"/>
    <w:rsid w:val="007D42B5"/>
    <w:rsid w:val="007D44C7"/>
    <w:rsid w:val="007D4840"/>
    <w:rsid w:val="007D4B56"/>
    <w:rsid w:val="007D4F47"/>
    <w:rsid w:val="007D5546"/>
    <w:rsid w:val="007D56FE"/>
    <w:rsid w:val="007D58FC"/>
    <w:rsid w:val="007D5A5C"/>
    <w:rsid w:val="007D5FBB"/>
    <w:rsid w:val="007D6213"/>
    <w:rsid w:val="007D6B1C"/>
    <w:rsid w:val="007D6D2F"/>
    <w:rsid w:val="007D7239"/>
    <w:rsid w:val="007D743F"/>
    <w:rsid w:val="007D75EF"/>
    <w:rsid w:val="007D76AF"/>
    <w:rsid w:val="007D78BF"/>
    <w:rsid w:val="007D7AA2"/>
    <w:rsid w:val="007D7D85"/>
    <w:rsid w:val="007D7ED7"/>
    <w:rsid w:val="007E08C8"/>
    <w:rsid w:val="007E0AE7"/>
    <w:rsid w:val="007E0B2D"/>
    <w:rsid w:val="007E0DBB"/>
    <w:rsid w:val="007E0E40"/>
    <w:rsid w:val="007E13B8"/>
    <w:rsid w:val="007E1629"/>
    <w:rsid w:val="007E1BAB"/>
    <w:rsid w:val="007E1C98"/>
    <w:rsid w:val="007E1FF9"/>
    <w:rsid w:val="007E24CF"/>
    <w:rsid w:val="007E306E"/>
    <w:rsid w:val="007E395C"/>
    <w:rsid w:val="007E4152"/>
    <w:rsid w:val="007E50DA"/>
    <w:rsid w:val="007E5708"/>
    <w:rsid w:val="007E67FF"/>
    <w:rsid w:val="007E715B"/>
    <w:rsid w:val="007E73B8"/>
    <w:rsid w:val="007E7497"/>
    <w:rsid w:val="007E7589"/>
    <w:rsid w:val="007E7600"/>
    <w:rsid w:val="007E7DEE"/>
    <w:rsid w:val="007F0315"/>
    <w:rsid w:val="007F07E7"/>
    <w:rsid w:val="007F09BE"/>
    <w:rsid w:val="007F0CEA"/>
    <w:rsid w:val="007F0EE4"/>
    <w:rsid w:val="007F13AE"/>
    <w:rsid w:val="007F158F"/>
    <w:rsid w:val="007F1969"/>
    <w:rsid w:val="007F1BE8"/>
    <w:rsid w:val="007F1FDC"/>
    <w:rsid w:val="007F2230"/>
    <w:rsid w:val="007F2324"/>
    <w:rsid w:val="007F2425"/>
    <w:rsid w:val="007F24BA"/>
    <w:rsid w:val="007F2862"/>
    <w:rsid w:val="007F3436"/>
    <w:rsid w:val="007F43D7"/>
    <w:rsid w:val="007F5350"/>
    <w:rsid w:val="007F5BD5"/>
    <w:rsid w:val="007F5DC4"/>
    <w:rsid w:val="007F6114"/>
    <w:rsid w:val="007F6273"/>
    <w:rsid w:val="007F6406"/>
    <w:rsid w:val="007F64AF"/>
    <w:rsid w:val="007F65C5"/>
    <w:rsid w:val="007F6A27"/>
    <w:rsid w:val="007F6BA0"/>
    <w:rsid w:val="007F6F02"/>
    <w:rsid w:val="007F6F73"/>
    <w:rsid w:val="007F7477"/>
    <w:rsid w:val="007F76BF"/>
    <w:rsid w:val="007F7727"/>
    <w:rsid w:val="007F786B"/>
    <w:rsid w:val="00800023"/>
    <w:rsid w:val="00800122"/>
    <w:rsid w:val="0080028B"/>
    <w:rsid w:val="00800A25"/>
    <w:rsid w:val="00801264"/>
    <w:rsid w:val="00801B95"/>
    <w:rsid w:val="0080240C"/>
    <w:rsid w:val="00802443"/>
    <w:rsid w:val="00802A68"/>
    <w:rsid w:val="00802F32"/>
    <w:rsid w:val="0080310F"/>
    <w:rsid w:val="00803A49"/>
    <w:rsid w:val="008042CF"/>
    <w:rsid w:val="008043AC"/>
    <w:rsid w:val="0080456F"/>
    <w:rsid w:val="00804B80"/>
    <w:rsid w:val="0080525A"/>
    <w:rsid w:val="008052E2"/>
    <w:rsid w:val="008056E4"/>
    <w:rsid w:val="00805DAA"/>
    <w:rsid w:val="008063FE"/>
    <w:rsid w:val="008066E8"/>
    <w:rsid w:val="008068FC"/>
    <w:rsid w:val="00806B83"/>
    <w:rsid w:val="00806BB7"/>
    <w:rsid w:val="00806D26"/>
    <w:rsid w:val="00806D6F"/>
    <w:rsid w:val="0080764D"/>
    <w:rsid w:val="00807E63"/>
    <w:rsid w:val="00810040"/>
    <w:rsid w:val="0081098E"/>
    <w:rsid w:val="00810E06"/>
    <w:rsid w:val="0081114B"/>
    <w:rsid w:val="00811524"/>
    <w:rsid w:val="008118E9"/>
    <w:rsid w:val="00811AB8"/>
    <w:rsid w:val="00811FB8"/>
    <w:rsid w:val="00812747"/>
    <w:rsid w:val="00812889"/>
    <w:rsid w:val="008128CC"/>
    <w:rsid w:val="00812BF5"/>
    <w:rsid w:val="00812D42"/>
    <w:rsid w:val="0081338A"/>
    <w:rsid w:val="00813529"/>
    <w:rsid w:val="00814106"/>
    <w:rsid w:val="0081497A"/>
    <w:rsid w:val="00815900"/>
    <w:rsid w:val="00815ABC"/>
    <w:rsid w:val="00815B0F"/>
    <w:rsid w:val="0081613B"/>
    <w:rsid w:val="008163FD"/>
    <w:rsid w:val="0081649A"/>
    <w:rsid w:val="00816580"/>
    <w:rsid w:val="00816846"/>
    <w:rsid w:val="00816F37"/>
    <w:rsid w:val="00817026"/>
    <w:rsid w:val="00817BEA"/>
    <w:rsid w:val="00817C8A"/>
    <w:rsid w:val="008203CA"/>
    <w:rsid w:val="00820AAE"/>
    <w:rsid w:val="008213DC"/>
    <w:rsid w:val="00821589"/>
    <w:rsid w:val="00822381"/>
    <w:rsid w:val="008223AD"/>
    <w:rsid w:val="00823465"/>
    <w:rsid w:val="00823914"/>
    <w:rsid w:val="00823E78"/>
    <w:rsid w:val="00824252"/>
    <w:rsid w:val="0082469B"/>
    <w:rsid w:val="008247D6"/>
    <w:rsid w:val="00824AA2"/>
    <w:rsid w:val="0082573B"/>
    <w:rsid w:val="00826314"/>
    <w:rsid w:val="008263AE"/>
    <w:rsid w:val="00826846"/>
    <w:rsid w:val="0082685F"/>
    <w:rsid w:val="00826950"/>
    <w:rsid w:val="00826EAC"/>
    <w:rsid w:val="00826EBC"/>
    <w:rsid w:val="00826ED8"/>
    <w:rsid w:val="00827293"/>
    <w:rsid w:val="0082747B"/>
    <w:rsid w:val="008279D0"/>
    <w:rsid w:val="00827C54"/>
    <w:rsid w:val="00827E29"/>
    <w:rsid w:val="00830606"/>
    <w:rsid w:val="00831167"/>
    <w:rsid w:val="00831453"/>
    <w:rsid w:val="00831AA7"/>
    <w:rsid w:val="008323A4"/>
    <w:rsid w:val="008324B6"/>
    <w:rsid w:val="008328D0"/>
    <w:rsid w:val="0083310D"/>
    <w:rsid w:val="00833359"/>
    <w:rsid w:val="0083337B"/>
    <w:rsid w:val="00833380"/>
    <w:rsid w:val="008335A3"/>
    <w:rsid w:val="0083410A"/>
    <w:rsid w:val="00834196"/>
    <w:rsid w:val="00834326"/>
    <w:rsid w:val="008344E4"/>
    <w:rsid w:val="00834723"/>
    <w:rsid w:val="008348EC"/>
    <w:rsid w:val="00834C38"/>
    <w:rsid w:val="00834CFE"/>
    <w:rsid w:val="008359A5"/>
    <w:rsid w:val="008359B4"/>
    <w:rsid w:val="00835A10"/>
    <w:rsid w:val="00836187"/>
    <w:rsid w:val="008366D2"/>
    <w:rsid w:val="00836794"/>
    <w:rsid w:val="00836967"/>
    <w:rsid w:val="008371DD"/>
    <w:rsid w:val="00837AD4"/>
    <w:rsid w:val="00837D74"/>
    <w:rsid w:val="00840349"/>
    <w:rsid w:val="0084038B"/>
    <w:rsid w:val="008413FE"/>
    <w:rsid w:val="008414D6"/>
    <w:rsid w:val="00841C69"/>
    <w:rsid w:val="008426A8"/>
    <w:rsid w:val="00842AAF"/>
    <w:rsid w:val="00842B20"/>
    <w:rsid w:val="00842D2B"/>
    <w:rsid w:val="00842FA6"/>
    <w:rsid w:val="0084329B"/>
    <w:rsid w:val="0084399A"/>
    <w:rsid w:val="00844669"/>
    <w:rsid w:val="00844902"/>
    <w:rsid w:val="00844C01"/>
    <w:rsid w:val="008450D8"/>
    <w:rsid w:val="00845737"/>
    <w:rsid w:val="00845DF5"/>
    <w:rsid w:val="008460B9"/>
    <w:rsid w:val="00846B48"/>
    <w:rsid w:val="00846E03"/>
    <w:rsid w:val="0084728B"/>
    <w:rsid w:val="008475A2"/>
    <w:rsid w:val="00847C9F"/>
    <w:rsid w:val="00847EBD"/>
    <w:rsid w:val="00850351"/>
    <w:rsid w:val="008505D0"/>
    <w:rsid w:val="00851E1A"/>
    <w:rsid w:val="00852B65"/>
    <w:rsid w:val="00852CE2"/>
    <w:rsid w:val="008534DD"/>
    <w:rsid w:val="0085358A"/>
    <w:rsid w:val="00853EF0"/>
    <w:rsid w:val="008541C0"/>
    <w:rsid w:val="008547E6"/>
    <w:rsid w:val="0085485F"/>
    <w:rsid w:val="0085539B"/>
    <w:rsid w:val="008554D9"/>
    <w:rsid w:val="008555D0"/>
    <w:rsid w:val="00855A17"/>
    <w:rsid w:val="00855BB1"/>
    <w:rsid w:val="00855CA5"/>
    <w:rsid w:val="00855F0B"/>
    <w:rsid w:val="008562FA"/>
    <w:rsid w:val="0085792C"/>
    <w:rsid w:val="00857D47"/>
    <w:rsid w:val="00860426"/>
    <w:rsid w:val="00860748"/>
    <w:rsid w:val="00860E44"/>
    <w:rsid w:val="00860FB6"/>
    <w:rsid w:val="00861092"/>
    <w:rsid w:val="00861232"/>
    <w:rsid w:val="008623C6"/>
    <w:rsid w:val="00862728"/>
    <w:rsid w:val="00862E4F"/>
    <w:rsid w:val="008632F3"/>
    <w:rsid w:val="00863360"/>
    <w:rsid w:val="0086338A"/>
    <w:rsid w:val="0086343E"/>
    <w:rsid w:val="0086363D"/>
    <w:rsid w:val="00863719"/>
    <w:rsid w:val="008639BA"/>
    <w:rsid w:val="00863AB5"/>
    <w:rsid w:val="00863B0F"/>
    <w:rsid w:val="00864083"/>
    <w:rsid w:val="0086434E"/>
    <w:rsid w:val="008648D6"/>
    <w:rsid w:val="00864ACC"/>
    <w:rsid w:val="00864B1E"/>
    <w:rsid w:val="00864C26"/>
    <w:rsid w:val="00864E77"/>
    <w:rsid w:val="008650EB"/>
    <w:rsid w:val="00865243"/>
    <w:rsid w:val="00865249"/>
    <w:rsid w:val="0086597B"/>
    <w:rsid w:val="00865990"/>
    <w:rsid w:val="00865C81"/>
    <w:rsid w:val="00866050"/>
    <w:rsid w:val="008665B8"/>
    <w:rsid w:val="0086668B"/>
    <w:rsid w:val="00866CBB"/>
    <w:rsid w:val="00866D7C"/>
    <w:rsid w:val="00866ED0"/>
    <w:rsid w:val="0086700C"/>
    <w:rsid w:val="00867886"/>
    <w:rsid w:val="00867ADE"/>
    <w:rsid w:val="00867EA6"/>
    <w:rsid w:val="00870136"/>
    <w:rsid w:val="008702AC"/>
    <w:rsid w:val="008702B3"/>
    <w:rsid w:val="00870314"/>
    <w:rsid w:val="00870D44"/>
    <w:rsid w:val="008713CB"/>
    <w:rsid w:val="008728DF"/>
    <w:rsid w:val="00872BD1"/>
    <w:rsid w:val="00873036"/>
    <w:rsid w:val="008732A5"/>
    <w:rsid w:val="0087335E"/>
    <w:rsid w:val="008734B0"/>
    <w:rsid w:val="00873A1A"/>
    <w:rsid w:val="008742B1"/>
    <w:rsid w:val="00874342"/>
    <w:rsid w:val="008750AC"/>
    <w:rsid w:val="00876132"/>
    <w:rsid w:val="008764F4"/>
    <w:rsid w:val="0087684C"/>
    <w:rsid w:val="008772ED"/>
    <w:rsid w:val="00877861"/>
    <w:rsid w:val="00877C41"/>
    <w:rsid w:val="00877E9F"/>
    <w:rsid w:val="00880A94"/>
    <w:rsid w:val="00881093"/>
    <w:rsid w:val="00881212"/>
    <w:rsid w:val="0088165C"/>
    <w:rsid w:val="00881E14"/>
    <w:rsid w:val="008824E5"/>
    <w:rsid w:val="008826C7"/>
    <w:rsid w:val="00882730"/>
    <w:rsid w:val="0088291B"/>
    <w:rsid w:val="00882C8A"/>
    <w:rsid w:val="008833EA"/>
    <w:rsid w:val="008835DD"/>
    <w:rsid w:val="008837B9"/>
    <w:rsid w:val="00883A7F"/>
    <w:rsid w:val="00884387"/>
    <w:rsid w:val="00884547"/>
    <w:rsid w:val="008845E5"/>
    <w:rsid w:val="0088486A"/>
    <w:rsid w:val="00884A73"/>
    <w:rsid w:val="00885596"/>
    <w:rsid w:val="0088583C"/>
    <w:rsid w:val="00886C59"/>
    <w:rsid w:val="00886D93"/>
    <w:rsid w:val="00886E9B"/>
    <w:rsid w:val="008870F4"/>
    <w:rsid w:val="008878BB"/>
    <w:rsid w:val="00887A82"/>
    <w:rsid w:val="00887CB7"/>
    <w:rsid w:val="00887FEA"/>
    <w:rsid w:val="008900E1"/>
    <w:rsid w:val="008904C2"/>
    <w:rsid w:val="008910C3"/>
    <w:rsid w:val="0089166E"/>
    <w:rsid w:val="00891701"/>
    <w:rsid w:val="0089204E"/>
    <w:rsid w:val="00892DAD"/>
    <w:rsid w:val="0089319B"/>
    <w:rsid w:val="0089335A"/>
    <w:rsid w:val="008933C7"/>
    <w:rsid w:val="008934DE"/>
    <w:rsid w:val="00893528"/>
    <w:rsid w:val="00893C3F"/>
    <w:rsid w:val="00893C78"/>
    <w:rsid w:val="00893DB2"/>
    <w:rsid w:val="00893EAB"/>
    <w:rsid w:val="00894852"/>
    <w:rsid w:val="0089519F"/>
    <w:rsid w:val="008953D3"/>
    <w:rsid w:val="00895586"/>
    <w:rsid w:val="008956B7"/>
    <w:rsid w:val="0089649F"/>
    <w:rsid w:val="0089663E"/>
    <w:rsid w:val="00896847"/>
    <w:rsid w:val="0089718A"/>
    <w:rsid w:val="00897A07"/>
    <w:rsid w:val="00897ADE"/>
    <w:rsid w:val="00897D2B"/>
    <w:rsid w:val="008A03CA"/>
    <w:rsid w:val="008A0F7F"/>
    <w:rsid w:val="008A13CF"/>
    <w:rsid w:val="008A1540"/>
    <w:rsid w:val="008A168C"/>
    <w:rsid w:val="008A229B"/>
    <w:rsid w:val="008A2FCA"/>
    <w:rsid w:val="008A318A"/>
    <w:rsid w:val="008A355C"/>
    <w:rsid w:val="008A35E6"/>
    <w:rsid w:val="008A370C"/>
    <w:rsid w:val="008A3C42"/>
    <w:rsid w:val="008A408C"/>
    <w:rsid w:val="008A461A"/>
    <w:rsid w:val="008A4956"/>
    <w:rsid w:val="008A545D"/>
    <w:rsid w:val="008A571F"/>
    <w:rsid w:val="008A593B"/>
    <w:rsid w:val="008A5B5A"/>
    <w:rsid w:val="008A5C77"/>
    <w:rsid w:val="008A6264"/>
    <w:rsid w:val="008A6850"/>
    <w:rsid w:val="008A69D2"/>
    <w:rsid w:val="008A6AF6"/>
    <w:rsid w:val="008A6B95"/>
    <w:rsid w:val="008A6F21"/>
    <w:rsid w:val="008A72C1"/>
    <w:rsid w:val="008A77EF"/>
    <w:rsid w:val="008A7B2D"/>
    <w:rsid w:val="008A7B9C"/>
    <w:rsid w:val="008A7DE4"/>
    <w:rsid w:val="008A7F4F"/>
    <w:rsid w:val="008B0119"/>
    <w:rsid w:val="008B03D0"/>
    <w:rsid w:val="008B053E"/>
    <w:rsid w:val="008B06A8"/>
    <w:rsid w:val="008B07BA"/>
    <w:rsid w:val="008B09D2"/>
    <w:rsid w:val="008B11F0"/>
    <w:rsid w:val="008B1204"/>
    <w:rsid w:val="008B15F3"/>
    <w:rsid w:val="008B15FE"/>
    <w:rsid w:val="008B173A"/>
    <w:rsid w:val="008B20C4"/>
    <w:rsid w:val="008B241F"/>
    <w:rsid w:val="008B3C53"/>
    <w:rsid w:val="008B40A2"/>
    <w:rsid w:val="008B47EA"/>
    <w:rsid w:val="008B5294"/>
    <w:rsid w:val="008B56C9"/>
    <w:rsid w:val="008B5B41"/>
    <w:rsid w:val="008B5B7F"/>
    <w:rsid w:val="008B6495"/>
    <w:rsid w:val="008B661D"/>
    <w:rsid w:val="008B6AC4"/>
    <w:rsid w:val="008B6AEB"/>
    <w:rsid w:val="008B6FB9"/>
    <w:rsid w:val="008B740C"/>
    <w:rsid w:val="008B7686"/>
    <w:rsid w:val="008B7C88"/>
    <w:rsid w:val="008C0497"/>
    <w:rsid w:val="008C061C"/>
    <w:rsid w:val="008C074E"/>
    <w:rsid w:val="008C0BCA"/>
    <w:rsid w:val="008C0C61"/>
    <w:rsid w:val="008C1520"/>
    <w:rsid w:val="008C19CD"/>
    <w:rsid w:val="008C1CF0"/>
    <w:rsid w:val="008C2457"/>
    <w:rsid w:val="008C247A"/>
    <w:rsid w:val="008C2B1D"/>
    <w:rsid w:val="008C30A0"/>
    <w:rsid w:val="008C33D1"/>
    <w:rsid w:val="008C3461"/>
    <w:rsid w:val="008C373A"/>
    <w:rsid w:val="008C3E8C"/>
    <w:rsid w:val="008C3FE9"/>
    <w:rsid w:val="008C4056"/>
    <w:rsid w:val="008C4520"/>
    <w:rsid w:val="008C472C"/>
    <w:rsid w:val="008C4B76"/>
    <w:rsid w:val="008C4DE4"/>
    <w:rsid w:val="008C4F39"/>
    <w:rsid w:val="008C518D"/>
    <w:rsid w:val="008C56A5"/>
    <w:rsid w:val="008C62C5"/>
    <w:rsid w:val="008C6536"/>
    <w:rsid w:val="008C6618"/>
    <w:rsid w:val="008C6A38"/>
    <w:rsid w:val="008C764C"/>
    <w:rsid w:val="008C7965"/>
    <w:rsid w:val="008C7E3F"/>
    <w:rsid w:val="008C7E6D"/>
    <w:rsid w:val="008C7F06"/>
    <w:rsid w:val="008C7FAB"/>
    <w:rsid w:val="008D035B"/>
    <w:rsid w:val="008D09A1"/>
    <w:rsid w:val="008D0A19"/>
    <w:rsid w:val="008D1267"/>
    <w:rsid w:val="008D1AB8"/>
    <w:rsid w:val="008D1F28"/>
    <w:rsid w:val="008D20CC"/>
    <w:rsid w:val="008D2307"/>
    <w:rsid w:val="008D2DA2"/>
    <w:rsid w:val="008D2E8C"/>
    <w:rsid w:val="008D303A"/>
    <w:rsid w:val="008D30B7"/>
    <w:rsid w:val="008D318D"/>
    <w:rsid w:val="008D3330"/>
    <w:rsid w:val="008D3363"/>
    <w:rsid w:val="008D365C"/>
    <w:rsid w:val="008D397C"/>
    <w:rsid w:val="008D3CEF"/>
    <w:rsid w:val="008D3DD9"/>
    <w:rsid w:val="008D3E8E"/>
    <w:rsid w:val="008D479E"/>
    <w:rsid w:val="008D51BB"/>
    <w:rsid w:val="008D55C0"/>
    <w:rsid w:val="008D5844"/>
    <w:rsid w:val="008D6035"/>
    <w:rsid w:val="008D6838"/>
    <w:rsid w:val="008D6ED3"/>
    <w:rsid w:val="008D7105"/>
    <w:rsid w:val="008D72B1"/>
    <w:rsid w:val="008D7AB6"/>
    <w:rsid w:val="008E02CF"/>
    <w:rsid w:val="008E065D"/>
    <w:rsid w:val="008E0AD6"/>
    <w:rsid w:val="008E0B70"/>
    <w:rsid w:val="008E0C97"/>
    <w:rsid w:val="008E0CA3"/>
    <w:rsid w:val="008E1006"/>
    <w:rsid w:val="008E121A"/>
    <w:rsid w:val="008E18CB"/>
    <w:rsid w:val="008E1B33"/>
    <w:rsid w:val="008E20C0"/>
    <w:rsid w:val="008E2B58"/>
    <w:rsid w:val="008E2EE8"/>
    <w:rsid w:val="008E2F2E"/>
    <w:rsid w:val="008E3470"/>
    <w:rsid w:val="008E3E7F"/>
    <w:rsid w:val="008E40A4"/>
    <w:rsid w:val="008E48B2"/>
    <w:rsid w:val="008E5249"/>
    <w:rsid w:val="008E539C"/>
    <w:rsid w:val="008E53FA"/>
    <w:rsid w:val="008E5772"/>
    <w:rsid w:val="008E5D20"/>
    <w:rsid w:val="008E6187"/>
    <w:rsid w:val="008E6AC0"/>
    <w:rsid w:val="008E6E79"/>
    <w:rsid w:val="008E73D9"/>
    <w:rsid w:val="008E7C9A"/>
    <w:rsid w:val="008F0352"/>
    <w:rsid w:val="008F0858"/>
    <w:rsid w:val="008F102F"/>
    <w:rsid w:val="008F2378"/>
    <w:rsid w:val="008F24B1"/>
    <w:rsid w:val="008F2BA1"/>
    <w:rsid w:val="008F2F76"/>
    <w:rsid w:val="008F316C"/>
    <w:rsid w:val="008F38D7"/>
    <w:rsid w:val="008F3BA4"/>
    <w:rsid w:val="008F4040"/>
    <w:rsid w:val="008F407E"/>
    <w:rsid w:val="008F4325"/>
    <w:rsid w:val="008F4644"/>
    <w:rsid w:val="008F48BC"/>
    <w:rsid w:val="008F4A0F"/>
    <w:rsid w:val="008F4FA1"/>
    <w:rsid w:val="008F5AA0"/>
    <w:rsid w:val="008F5CD2"/>
    <w:rsid w:val="008F6764"/>
    <w:rsid w:val="008F6FC2"/>
    <w:rsid w:val="008F7184"/>
    <w:rsid w:val="008F7274"/>
    <w:rsid w:val="008F72FC"/>
    <w:rsid w:val="008F73E5"/>
    <w:rsid w:val="008F795A"/>
    <w:rsid w:val="00900228"/>
    <w:rsid w:val="009002A2"/>
    <w:rsid w:val="00900434"/>
    <w:rsid w:val="00900447"/>
    <w:rsid w:val="00900704"/>
    <w:rsid w:val="00900BA7"/>
    <w:rsid w:val="00900E4F"/>
    <w:rsid w:val="0090195C"/>
    <w:rsid w:val="00901EEB"/>
    <w:rsid w:val="009020CD"/>
    <w:rsid w:val="0090217E"/>
    <w:rsid w:val="009024F8"/>
    <w:rsid w:val="009029D0"/>
    <w:rsid w:val="00902EBE"/>
    <w:rsid w:val="00902EFE"/>
    <w:rsid w:val="009030F4"/>
    <w:rsid w:val="009033E6"/>
    <w:rsid w:val="009034E2"/>
    <w:rsid w:val="00905D70"/>
    <w:rsid w:val="00905F24"/>
    <w:rsid w:val="00905FC8"/>
    <w:rsid w:val="00905FD6"/>
    <w:rsid w:val="009063C3"/>
    <w:rsid w:val="009064BA"/>
    <w:rsid w:val="00906614"/>
    <w:rsid w:val="0090693B"/>
    <w:rsid w:val="00906B27"/>
    <w:rsid w:val="009072C9"/>
    <w:rsid w:val="00907767"/>
    <w:rsid w:val="009078D4"/>
    <w:rsid w:val="00907A17"/>
    <w:rsid w:val="00907BE5"/>
    <w:rsid w:val="00907D75"/>
    <w:rsid w:val="009106CB"/>
    <w:rsid w:val="009107B0"/>
    <w:rsid w:val="00910803"/>
    <w:rsid w:val="0091084D"/>
    <w:rsid w:val="00910902"/>
    <w:rsid w:val="00910A0C"/>
    <w:rsid w:val="00911373"/>
    <w:rsid w:val="0091163D"/>
    <w:rsid w:val="009119B3"/>
    <w:rsid w:val="00911CD3"/>
    <w:rsid w:val="009120B0"/>
    <w:rsid w:val="0091211E"/>
    <w:rsid w:val="0091218E"/>
    <w:rsid w:val="00912359"/>
    <w:rsid w:val="00912514"/>
    <w:rsid w:val="0091266C"/>
    <w:rsid w:val="009139B5"/>
    <w:rsid w:val="00913A87"/>
    <w:rsid w:val="00914175"/>
    <w:rsid w:val="009142C7"/>
    <w:rsid w:val="0091458C"/>
    <w:rsid w:val="00914E39"/>
    <w:rsid w:val="00915AF4"/>
    <w:rsid w:val="00915B2D"/>
    <w:rsid w:val="00915D72"/>
    <w:rsid w:val="00915E14"/>
    <w:rsid w:val="0091647A"/>
    <w:rsid w:val="009164C9"/>
    <w:rsid w:val="00916620"/>
    <w:rsid w:val="0091665A"/>
    <w:rsid w:val="009169C9"/>
    <w:rsid w:val="009176A5"/>
    <w:rsid w:val="00917701"/>
    <w:rsid w:val="0091784C"/>
    <w:rsid w:val="00920A67"/>
    <w:rsid w:val="00921309"/>
    <w:rsid w:val="00921562"/>
    <w:rsid w:val="00921799"/>
    <w:rsid w:val="00921E6B"/>
    <w:rsid w:val="00922054"/>
    <w:rsid w:val="00922184"/>
    <w:rsid w:val="00922B94"/>
    <w:rsid w:val="00922DAF"/>
    <w:rsid w:val="00922F29"/>
    <w:rsid w:val="009236C3"/>
    <w:rsid w:val="00923AD7"/>
    <w:rsid w:val="00923AED"/>
    <w:rsid w:val="009243BD"/>
    <w:rsid w:val="0092498C"/>
    <w:rsid w:val="00924A22"/>
    <w:rsid w:val="00924B59"/>
    <w:rsid w:val="00924DEC"/>
    <w:rsid w:val="00924FDA"/>
    <w:rsid w:val="00925006"/>
    <w:rsid w:val="0092501F"/>
    <w:rsid w:val="00925672"/>
    <w:rsid w:val="009260F5"/>
    <w:rsid w:val="00926460"/>
    <w:rsid w:val="009265AD"/>
    <w:rsid w:val="00926D02"/>
    <w:rsid w:val="00927461"/>
    <w:rsid w:val="00927C10"/>
    <w:rsid w:val="00930373"/>
    <w:rsid w:val="00930799"/>
    <w:rsid w:val="00930949"/>
    <w:rsid w:val="00931A09"/>
    <w:rsid w:val="00932000"/>
    <w:rsid w:val="0093201B"/>
    <w:rsid w:val="00932218"/>
    <w:rsid w:val="00933490"/>
    <w:rsid w:val="009336ED"/>
    <w:rsid w:val="00933D9B"/>
    <w:rsid w:val="00934034"/>
    <w:rsid w:val="00934866"/>
    <w:rsid w:val="00934E5D"/>
    <w:rsid w:val="009351F0"/>
    <w:rsid w:val="009353F3"/>
    <w:rsid w:val="0093557E"/>
    <w:rsid w:val="009356B8"/>
    <w:rsid w:val="009356F8"/>
    <w:rsid w:val="00935849"/>
    <w:rsid w:val="00936065"/>
    <w:rsid w:val="0093692C"/>
    <w:rsid w:val="00936B76"/>
    <w:rsid w:val="00936CED"/>
    <w:rsid w:val="00936FD8"/>
    <w:rsid w:val="00937182"/>
    <w:rsid w:val="00937398"/>
    <w:rsid w:val="009402B8"/>
    <w:rsid w:val="009407E1"/>
    <w:rsid w:val="00940CB8"/>
    <w:rsid w:val="0094120C"/>
    <w:rsid w:val="0094180A"/>
    <w:rsid w:val="00941BA2"/>
    <w:rsid w:val="00941D6A"/>
    <w:rsid w:val="0094226A"/>
    <w:rsid w:val="0094272E"/>
    <w:rsid w:val="0094274D"/>
    <w:rsid w:val="00942AA0"/>
    <w:rsid w:val="00942C74"/>
    <w:rsid w:val="00943721"/>
    <w:rsid w:val="00943B50"/>
    <w:rsid w:val="0094499B"/>
    <w:rsid w:val="009451B8"/>
    <w:rsid w:val="009453EA"/>
    <w:rsid w:val="009454FC"/>
    <w:rsid w:val="009459CD"/>
    <w:rsid w:val="00945A15"/>
    <w:rsid w:val="00945F1C"/>
    <w:rsid w:val="00945FD0"/>
    <w:rsid w:val="00946564"/>
    <w:rsid w:val="00946C81"/>
    <w:rsid w:val="00946F55"/>
    <w:rsid w:val="009473A1"/>
    <w:rsid w:val="009473B4"/>
    <w:rsid w:val="009476BB"/>
    <w:rsid w:val="009477A1"/>
    <w:rsid w:val="009477CF"/>
    <w:rsid w:val="00947978"/>
    <w:rsid w:val="00947996"/>
    <w:rsid w:val="00950188"/>
    <w:rsid w:val="009501A2"/>
    <w:rsid w:val="00950481"/>
    <w:rsid w:val="009504B8"/>
    <w:rsid w:val="009509EE"/>
    <w:rsid w:val="00950D07"/>
    <w:rsid w:val="009510BB"/>
    <w:rsid w:val="009510F6"/>
    <w:rsid w:val="009510F9"/>
    <w:rsid w:val="00951601"/>
    <w:rsid w:val="00951A04"/>
    <w:rsid w:val="00951CE2"/>
    <w:rsid w:val="00951D05"/>
    <w:rsid w:val="00951E83"/>
    <w:rsid w:val="0095209C"/>
    <w:rsid w:val="009525D4"/>
    <w:rsid w:val="00952D55"/>
    <w:rsid w:val="0095320A"/>
    <w:rsid w:val="00953266"/>
    <w:rsid w:val="009532E0"/>
    <w:rsid w:val="00953C62"/>
    <w:rsid w:val="00953D32"/>
    <w:rsid w:val="009545AF"/>
    <w:rsid w:val="009547A1"/>
    <w:rsid w:val="009552E3"/>
    <w:rsid w:val="009554C3"/>
    <w:rsid w:val="009556EB"/>
    <w:rsid w:val="00955B47"/>
    <w:rsid w:val="00955C19"/>
    <w:rsid w:val="00956655"/>
    <w:rsid w:val="0095666D"/>
    <w:rsid w:val="00956C04"/>
    <w:rsid w:val="00957027"/>
    <w:rsid w:val="00957222"/>
    <w:rsid w:val="009573C9"/>
    <w:rsid w:val="009576E1"/>
    <w:rsid w:val="009578D3"/>
    <w:rsid w:val="00957B4E"/>
    <w:rsid w:val="00957F3D"/>
    <w:rsid w:val="00957FD5"/>
    <w:rsid w:val="009601F2"/>
    <w:rsid w:val="009603B5"/>
    <w:rsid w:val="00960481"/>
    <w:rsid w:val="009612EF"/>
    <w:rsid w:val="00961616"/>
    <w:rsid w:val="00961CA6"/>
    <w:rsid w:val="00962888"/>
    <w:rsid w:val="009629D4"/>
    <w:rsid w:val="00962A17"/>
    <w:rsid w:val="0096309C"/>
    <w:rsid w:val="009630FE"/>
    <w:rsid w:val="009631EB"/>
    <w:rsid w:val="00963B4E"/>
    <w:rsid w:val="009641AF"/>
    <w:rsid w:val="00964482"/>
    <w:rsid w:val="0096448D"/>
    <w:rsid w:val="009648E2"/>
    <w:rsid w:val="00964997"/>
    <w:rsid w:val="0096509D"/>
    <w:rsid w:val="009652D5"/>
    <w:rsid w:val="00965A3C"/>
    <w:rsid w:val="00965E3D"/>
    <w:rsid w:val="0096610F"/>
    <w:rsid w:val="00966375"/>
    <w:rsid w:val="00966759"/>
    <w:rsid w:val="009668F1"/>
    <w:rsid w:val="00966A60"/>
    <w:rsid w:val="00967774"/>
    <w:rsid w:val="00970075"/>
    <w:rsid w:val="00970454"/>
    <w:rsid w:val="00971492"/>
    <w:rsid w:val="009719DC"/>
    <w:rsid w:val="00971C7E"/>
    <w:rsid w:val="00972199"/>
    <w:rsid w:val="00972598"/>
    <w:rsid w:val="009729E5"/>
    <w:rsid w:val="00972BAB"/>
    <w:rsid w:val="009738C8"/>
    <w:rsid w:val="00973F7D"/>
    <w:rsid w:val="009746D5"/>
    <w:rsid w:val="0097474B"/>
    <w:rsid w:val="00975539"/>
    <w:rsid w:val="009759FC"/>
    <w:rsid w:val="00975B6E"/>
    <w:rsid w:val="00975C3A"/>
    <w:rsid w:val="009766F5"/>
    <w:rsid w:val="00976731"/>
    <w:rsid w:val="0097745F"/>
    <w:rsid w:val="0097746D"/>
    <w:rsid w:val="009779F6"/>
    <w:rsid w:val="00977A0D"/>
    <w:rsid w:val="00977DFB"/>
    <w:rsid w:val="00980539"/>
    <w:rsid w:val="00980F00"/>
    <w:rsid w:val="00980FBC"/>
    <w:rsid w:val="00981829"/>
    <w:rsid w:val="00981854"/>
    <w:rsid w:val="00981DE9"/>
    <w:rsid w:val="00982564"/>
    <w:rsid w:val="00982617"/>
    <w:rsid w:val="00982702"/>
    <w:rsid w:val="00982E8C"/>
    <w:rsid w:val="00982EA9"/>
    <w:rsid w:val="00983404"/>
    <w:rsid w:val="0098384D"/>
    <w:rsid w:val="00984BA8"/>
    <w:rsid w:val="00984DB9"/>
    <w:rsid w:val="00984F7F"/>
    <w:rsid w:val="00985CB8"/>
    <w:rsid w:val="00986093"/>
    <w:rsid w:val="009863E3"/>
    <w:rsid w:val="009865C2"/>
    <w:rsid w:val="00986930"/>
    <w:rsid w:val="009869DD"/>
    <w:rsid w:val="00987185"/>
    <w:rsid w:val="009877F2"/>
    <w:rsid w:val="0098797E"/>
    <w:rsid w:val="00987A95"/>
    <w:rsid w:val="00987ADE"/>
    <w:rsid w:val="00987C05"/>
    <w:rsid w:val="00990138"/>
    <w:rsid w:val="0099083D"/>
    <w:rsid w:val="00990AEB"/>
    <w:rsid w:val="009916D4"/>
    <w:rsid w:val="009917EC"/>
    <w:rsid w:val="009919E1"/>
    <w:rsid w:val="00992911"/>
    <w:rsid w:val="00992B76"/>
    <w:rsid w:val="00992EF7"/>
    <w:rsid w:val="0099302F"/>
    <w:rsid w:val="009931D9"/>
    <w:rsid w:val="0099337A"/>
    <w:rsid w:val="00993745"/>
    <w:rsid w:val="00994091"/>
    <w:rsid w:val="00994493"/>
    <w:rsid w:val="00994A70"/>
    <w:rsid w:val="00994B0E"/>
    <w:rsid w:val="00994C32"/>
    <w:rsid w:val="00995394"/>
    <w:rsid w:val="00996751"/>
    <w:rsid w:val="00996B8F"/>
    <w:rsid w:val="00996CFC"/>
    <w:rsid w:val="00996E22"/>
    <w:rsid w:val="009974E4"/>
    <w:rsid w:val="009975BC"/>
    <w:rsid w:val="00997D69"/>
    <w:rsid w:val="00997E7A"/>
    <w:rsid w:val="00997FF1"/>
    <w:rsid w:val="009A04D7"/>
    <w:rsid w:val="009A04EA"/>
    <w:rsid w:val="009A0CED"/>
    <w:rsid w:val="009A0DC0"/>
    <w:rsid w:val="009A11F4"/>
    <w:rsid w:val="009A13D0"/>
    <w:rsid w:val="009A189B"/>
    <w:rsid w:val="009A1D17"/>
    <w:rsid w:val="009A1F80"/>
    <w:rsid w:val="009A212C"/>
    <w:rsid w:val="009A3114"/>
    <w:rsid w:val="009A354D"/>
    <w:rsid w:val="009A3591"/>
    <w:rsid w:val="009A361E"/>
    <w:rsid w:val="009A3AC6"/>
    <w:rsid w:val="009A426E"/>
    <w:rsid w:val="009A4AC8"/>
    <w:rsid w:val="009A6C6A"/>
    <w:rsid w:val="009A6E16"/>
    <w:rsid w:val="009A6EBA"/>
    <w:rsid w:val="009A6FD4"/>
    <w:rsid w:val="009A72CE"/>
    <w:rsid w:val="009A7ABA"/>
    <w:rsid w:val="009B0C42"/>
    <w:rsid w:val="009B12D7"/>
    <w:rsid w:val="009B1546"/>
    <w:rsid w:val="009B1A9D"/>
    <w:rsid w:val="009B1C08"/>
    <w:rsid w:val="009B1EC6"/>
    <w:rsid w:val="009B2032"/>
    <w:rsid w:val="009B239D"/>
    <w:rsid w:val="009B2425"/>
    <w:rsid w:val="009B250E"/>
    <w:rsid w:val="009B2BC0"/>
    <w:rsid w:val="009B3903"/>
    <w:rsid w:val="009B41E9"/>
    <w:rsid w:val="009B43DD"/>
    <w:rsid w:val="009B4823"/>
    <w:rsid w:val="009B4F73"/>
    <w:rsid w:val="009B5522"/>
    <w:rsid w:val="009B559D"/>
    <w:rsid w:val="009B5BA1"/>
    <w:rsid w:val="009B5E7C"/>
    <w:rsid w:val="009B6021"/>
    <w:rsid w:val="009B62E9"/>
    <w:rsid w:val="009B67DD"/>
    <w:rsid w:val="009B6C20"/>
    <w:rsid w:val="009B6E91"/>
    <w:rsid w:val="009B7AA1"/>
    <w:rsid w:val="009C0452"/>
    <w:rsid w:val="009C082A"/>
    <w:rsid w:val="009C0AE6"/>
    <w:rsid w:val="009C0BFE"/>
    <w:rsid w:val="009C1269"/>
    <w:rsid w:val="009C17E2"/>
    <w:rsid w:val="009C19CF"/>
    <w:rsid w:val="009C1D0D"/>
    <w:rsid w:val="009C1E3E"/>
    <w:rsid w:val="009C21E9"/>
    <w:rsid w:val="009C274A"/>
    <w:rsid w:val="009C2C39"/>
    <w:rsid w:val="009C2C50"/>
    <w:rsid w:val="009C30B1"/>
    <w:rsid w:val="009C33BD"/>
    <w:rsid w:val="009C35F3"/>
    <w:rsid w:val="009C3D1E"/>
    <w:rsid w:val="009C3DF5"/>
    <w:rsid w:val="009C3FA3"/>
    <w:rsid w:val="009C41DA"/>
    <w:rsid w:val="009C4DC2"/>
    <w:rsid w:val="009C4E48"/>
    <w:rsid w:val="009C511F"/>
    <w:rsid w:val="009C598D"/>
    <w:rsid w:val="009C6D6E"/>
    <w:rsid w:val="009D0118"/>
    <w:rsid w:val="009D01F3"/>
    <w:rsid w:val="009D0403"/>
    <w:rsid w:val="009D042F"/>
    <w:rsid w:val="009D0562"/>
    <w:rsid w:val="009D0790"/>
    <w:rsid w:val="009D0847"/>
    <w:rsid w:val="009D0DE9"/>
    <w:rsid w:val="009D20CD"/>
    <w:rsid w:val="009D22FC"/>
    <w:rsid w:val="009D24AE"/>
    <w:rsid w:val="009D2BBD"/>
    <w:rsid w:val="009D304B"/>
    <w:rsid w:val="009D3C08"/>
    <w:rsid w:val="009D41E2"/>
    <w:rsid w:val="009D4734"/>
    <w:rsid w:val="009D47D1"/>
    <w:rsid w:val="009D50A4"/>
    <w:rsid w:val="009D52BE"/>
    <w:rsid w:val="009D58F1"/>
    <w:rsid w:val="009D5AED"/>
    <w:rsid w:val="009D5BD2"/>
    <w:rsid w:val="009D6318"/>
    <w:rsid w:val="009D64CE"/>
    <w:rsid w:val="009D6CA3"/>
    <w:rsid w:val="009D6DB6"/>
    <w:rsid w:val="009D7895"/>
    <w:rsid w:val="009D7B51"/>
    <w:rsid w:val="009D7DF3"/>
    <w:rsid w:val="009D7FE0"/>
    <w:rsid w:val="009E0780"/>
    <w:rsid w:val="009E0E74"/>
    <w:rsid w:val="009E222D"/>
    <w:rsid w:val="009E279A"/>
    <w:rsid w:val="009E2979"/>
    <w:rsid w:val="009E3164"/>
    <w:rsid w:val="009E4697"/>
    <w:rsid w:val="009E4931"/>
    <w:rsid w:val="009E49A1"/>
    <w:rsid w:val="009E5626"/>
    <w:rsid w:val="009E5B3B"/>
    <w:rsid w:val="009E5E72"/>
    <w:rsid w:val="009E617C"/>
    <w:rsid w:val="009E6551"/>
    <w:rsid w:val="009E712C"/>
    <w:rsid w:val="009E7875"/>
    <w:rsid w:val="009E7888"/>
    <w:rsid w:val="009E79CA"/>
    <w:rsid w:val="009E7A26"/>
    <w:rsid w:val="009E7FAA"/>
    <w:rsid w:val="009F090B"/>
    <w:rsid w:val="009F0D0B"/>
    <w:rsid w:val="009F17E3"/>
    <w:rsid w:val="009F1C75"/>
    <w:rsid w:val="009F24E7"/>
    <w:rsid w:val="009F28CD"/>
    <w:rsid w:val="009F28F8"/>
    <w:rsid w:val="009F2FE3"/>
    <w:rsid w:val="009F2FFE"/>
    <w:rsid w:val="009F3176"/>
    <w:rsid w:val="009F320B"/>
    <w:rsid w:val="009F3DDF"/>
    <w:rsid w:val="009F3E16"/>
    <w:rsid w:val="009F3F3D"/>
    <w:rsid w:val="009F43CC"/>
    <w:rsid w:val="009F46F0"/>
    <w:rsid w:val="009F4A7D"/>
    <w:rsid w:val="009F5461"/>
    <w:rsid w:val="009F5545"/>
    <w:rsid w:val="009F574A"/>
    <w:rsid w:val="009F585D"/>
    <w:rsid w:val="009F60D7"/>
    <w:rsid w:val="009F67E0"/>
    <w:rsid w:val="009F6A33"/>
    <w:rsid w:val="009F6FCA"/>
    <w:rsid w:val="009F71BE"/>
    <w:rsid w:val="009F7658"/>
    <w:rsid w:val="009F7732"/>
    <w:rsid w:val="009F79F0"/>
    <w:rsid w:val="009F7C58"/>
    <w:rsid w:val="00A005F2"/>
    <w:rsid w:val="00A00D62"/>
    <w:rsid w:val="00A00DAD"/>
    <w:rsid w:val="00A01CB9"/>
    <w:rsid w:val="00A01E66"/>
    <w:rsid w:val="00A02943"/>
    <w:rsid w:val="00A02D55"/>
    <w:rsid w:val="00A0360F"/>
    <w:rsid w:val="00A03DE3"/>
    <w:rsid w:val="00A04373"/>
    <w:rsid w:val="00A05103"/>
    <w:rsid w:val="00A0552C"/>
    <w:rsid w:val="00A05879"/>
    <w:rsid w:val="00A05AF8"/>
    <w:rsid w:val="00A05DE2"/>
    <w:rsid w:val="00A0671E"/>
    <w:rsid w:val="00A06901"/>
    <w:rsid w:val="00A06B3A"/>
    <w:rsid w:val="00A06BE8"/>
    <w:rsid w:val="00A06CB8"/>
    <w:rsid w:val="00A06F29"/>
    <w:rsid w:val="00A070B2"/>
    <w:rsid w:val="00A07BA8"/>
    <w:rsid w:val="00A1003D"/>
    <w:rsid w:val="00A109A2"/>
    <w:rsid w:val="00A10AF7"/>
    <w:rsid w:val="00A11121"/>
    <w:rsid w:val="00A11678"/>
    <w:rsid w:val="00A119CF"/>
    <w:rsid w:val="00A12567"/>
    <w:rsid w:val="00A129AB"/>
    <w:rsid w:val="00A136B1"/>
    <w:rsid w:val="00A13C53"/>
    <w:rsid w:val="00A13D2A"/>
    <w:rsid w:val="00A14061"/>
    <w:rsid w:val="00A14397"/>
    <w:rsid w:val="00A14BD2"/>
    <w:rsid w:val="00A14C43"/>
    <w:rsid w:val="00A14DD6"/>
    <w:rsid w:val="00A15378"/>
    <w:rsid w:val="00A15486"/>
    <w:rsid w:val="00A155B5"/>
    <w:rsid w:val="00A1576D"/>
    <w:rsid w:val="00A15E07"/>
    <w:rsid w:val="00A15E44"/>
    <w:rsid w:val="00A16260"/>
    <w:rsid w:val="00A16FBB"/>
    <w:rsid w:val="00A1747E"/>
    <w:rsid w:val="00A174D5"/>
    <w:rsid w:val="00A202BA"/>
    <w:rsid w:val="00A20A1C"/>
    <w:rsid w:val="00A20A96"/>
    <w:rsid w:val="00A20C5B"/>
    <w:rsid w:val="00A2111A"/>
    <w:rsid w:val="00A21584"/>
    <w:rsid w:val="00A21E63"/>
    <w:rsid w:val="00A21F29"/>
    <w:rsid w:val="00A225FB"/>
    <w:rsid w:val="00A2267C"/>
    <w:rsid w:val="00A2270B"/>
    <w:rsid w:val="00A2299C"/>
    <w:rsid w:val="00A235E1"/>
    <w:rsid w:val="00A23B2E"/>
    <w:rsid w:val="00A23C74"/>
    <w:rsid w:val="00A242C6"/>
    <w:rsid w:val="00A24578"/>
    <w:rsid w:val="00A24DA3"/>
    <w:rsid w:val="00A24ECB"/>
    <w:rsid w:val="00A24F9A"/>
    <w:rsid w:val="00A254D9"/>
    <w:rsid w:val="00A25640"/>
    <w:rsid w:val="00A25AED"/>
    <w:rsid w:val="00A26210"/>
    <w:rsid w:val="00A26FA4"/>
    <w:rsid w:val="00A271F9"/>
    <w:rsid w:val="00A2742B"/>
    <w:rsid w:val="00A27B52"/>
    <w:rsid w:val="00A27E8F"/>
    <w:rsid w:val="00A30FAE"/>
    <w:rsid w:val="00A315C1"/>
    <w:rsid w:val="00A316BF"/>
    <w:rsid w:val="00A31A3E"/>
    <w:rsid w:val="00A31D80"/>
    <w:rsid w:val="00A31FA8"/>
    <w:rsid w:val="00A31FB9"/>
    <w:rsid w:val="00A3231C"/>
    <w:rsid w:val="00A33027"/>
    <w:rsid w:val="00A33371"/>
    <w:rsid w:val="00A34111"/>
    <w:rsid w:val="00A343EF"/>
    <w:rsid w:val="00A34A7F"/>
    <w:rsid w:val="00A34F24"/>
    <w:rsid w:val="00A3592E"/>
    <w:rsid w:val="00A359A0"/>
    <w:rsid w:val="00A35A08"/>
    <w:rsid w:val="00A35A16"/>
    <w:rsid w:val="00A35B7B"/>
    <w:rsid w:val="00A3607F"/>
    <w:rsid w:val="00A36870"/>
    <w:rsid w:val="00A36C83"/>
    <w:rsid w:val="00A3717C"/>
    <w:rsid w:val="00A37224"/>
    <w:rsid w:val="00A372B7"/>
    <w:rsid w:val="00A37317"/>
    <w:rsid w:val="00A37555"/>
    <w:rsid w:val="00A40484"/>
    <w:rsid w:val="00A40A08"/>
    <w:rsid w:val="00A40A0A"/>
    <w:rsid w:val="00A40B3B"/>
    <w:rsid w:val="00A40B9E"/>
    <w:rsid w:val="00A41539"/>
    <w:rsid w:val="00A41556"/>
    <w:rsid w:val="00A41745"/>
    <w:rsid w:val="00A418CB"/>
    <w:rsid w:val="00A41BFE"/>
    <w:rsid w:val="00A41EBD"/>
    <w:rsid w:val="00A43494"/>
    <w:rsid w:val="00A43F05"/>
    <w:rsid w:val="00A4419B"/>
    <w:rsid w:val="00A442C0"/>
    <w:rsid w:val="00A445A8"/>
    <w:rsid w:val="00A45F83"/>
    <w:rsid w:val="00A46464"/>
    <w:rsid w:val="00A4650F"/>
    <w:rsid w:val="00A46766"/>
    <w:rsid w:val="00A4680D"/>
    <w:rsid w:val="00A4759B"/>
    <w:rsid w:val="00A47615"/>
    <w:rsid w:val="00A47714"/>
    <w:rsid w:val="00A478CF"/>
    <w:rsid w:val="00A47ED6"/>
    <w:rsid w:val="00A502C9"/>
    <w:rsid w:val="00A5073C"/>
    <w:rsid w:val="00A50E32"/>
    <w:rsid w:val="00A51388"/>
    <w:rsid w:val="00A51517"/>
    <w:rsid w:val="00A51945"/>
    <w:rsid w:val="00A51993"/>
    <w:rsid w:val="00A51BB8"/>
    <w:rsid w:val="00A51C1F"/>
    <w:rsid w:val="00A51C8E"/>
    <w:rsid w:val="00A5297C"/>
    <w:rsid w:val="00A52CEF"/>
    <w:rsid w:val="00A53191"/>
    <w:rsid w:val="00A53425"/>
    <w:rsid w:val="00A53A29"/>
    <w:rsid w:val="00A53D9A"/>
    <w:rsid w:val="00A53EBF"/>
    <w:rsid w:val="00A543B9"/>
    <w:rsid w:val="00A544A1"/>
    <w:rsid w:val="00A5471B"/>
    <w:rsid w:val="00A54A96"/>
    <w:rsid w:val="00A54B28"/>
    <w:rsid w:val="00A54DAD"/>
    <w:rsid w:val="00A55602"/>
    <w:rsid w:val="00A558F1"/>
    <w:rsid w:val="00A57665"/>
    <w:rsid w:val="00A57743"/>
    <w:rsid w:val="00A57960"/>
    <w:rsid w:val="00A602DA"/>
    <w:rsid w:val="00A61C74"/>
    <w:rsid w:val="00A6211B"/>
    <w:rsid w:val="00A62BB8"/>
    <w:rsid w:val="00A62E2C"/>
    <w:rsid w:val="00A6303C"/>
    <w:rsid w:val="00A6304A"/>
    <w:rsid w:val="00A63209"/>
    <w:rsid w:val="00A63230"/>
    <w:rsid w:val="00A639A1"/>
    <w:rsid w:val="00A63AD0"/>
    <w:rsid w:val="00A64405"/>
    <w:rsid w:val="00A647BC"/>
    <w:rsid w:val="00A6499F"/>
    <w:rsid w:val="00A65293"/>
    <w:rsid w:val="00A658B2"/>
    <w:rsid w:val="00A65E18"/>
    <w:rsid w:val="00A65ED0"/>
    <w:rsid w:val="00A65FF2"/>
    <w:rsid w:val="00A663D2"/>
    <w:rsid w:val="00A665B6"/>
    <w:rsid w:val="00A669A7"/>
    <w:rsid w:val="00A673BE"/>
    <w:rsid w:val="00A674F3"/>
    <w:rsid w:val="00A678E9"/>
    <w:rsid w:val="00A67AC7"/>
    <w:rsid w:val="00A67E08"/>
    <w:rsid w:val="00A67E41"/>
    <w:rsid w:val="00A70377"/>
    <w:rsid w:val="00A70960"/>
    <w:rsid w:val="00A70B2A"/>
    <w:rsid w:val="00A70F65"/>
    <w:rsid w:val="00A7195A"/>
    <w:rsid w:val="00A71CA4"/>
    <w:rsid w:val="00A71CCA"/>
    <w:rsid w:val="00A71E7B"/>
    <w:rsid w:val="00A71F65"/>
    <w:rsid w:val="00A7212C"/>
    <w:rsid w:val="00A726FC"/>
    <w:rsid w:val="00A728D0"/>
    <w:rsid w:val="00A72C36"/>
    <w:rsid w:val="00A73D1A"/>
    <w:rsid w:val="00A742EC"/>
    <w:rsid w:val="00A74A2F"/>
    <w:rsid w:val="00A74E6F"/>
    <w:rsid w:val="00A74F2D"/>
    <w:rsid w:val="00A74F4D"/>
    <w:rsid w:val="00A750AA"/>
    <w:rsid w:val="00A7567E"/>
    <w:rsid w:val="00A75A95"/>
    <w:rsid w:val="00A75BCC"/>
    <w:rsid w:val="00A75CC8"/>
    <w:rsid w:val="00A75DE3"/>
    <w:rsid w:val="00A75DE8"/>
    <w:rsid w:val="00A76007"/>
    <w:rsid w:val="00A76C53"/>
    <w:rsid w:val="00A7716C"/>
    <w:rsid w:val="00A774B8"/>
    <w:rsid w:val="00A77535"/>
    <w:rsid w:val="00A775C3"/>
    <w:rsid w:val="00A776E8"/>
    <w:rsid w:val="00A778D3"/>
    <w:rsid w:val="00A77951"/>
    <w:rsid w:val="00A77A2C"/>
    <w:rsid w:val="00A77CFE"/>
    <w:rsid w:val="00A77D39"/>
    <w:rsid w:val="00A806BD"/>
    <w:rsid w:val="00A80842"/>
    <w:rsid w:val="00A81246"/>
    <w:rsid w:val="00A81396"/>
    <w:rsid w:val="00A814EA"/>
    <w:rsid w:val="00A81BF8"/>
    <w:rsid w:val="00A81D68"/>
    <w:rsid w:val="00A83048"/>
    <w:rsid w:val="00A834BB"/>
    <w:rsid w:val="00A836A6"/>
    <w:rsid w:val="00A8381D"/>
    <w:rsid w:val="00A83B1B"/>
    <w:rsid w:val="00A84B0A"/>
    <w:rsid w:val="00A84DB2"/>
    <w:rsid w:val="00A850AD"/>
    <w:rsid w:val="00A852A1"/>
    <w:rsid w:val="00A8629A"/>
    <w:rsid w:val="00A868FA"/>
    <w:rsid w:val="00A86B3A"/>
    <w:rsid w:val="00A86B58"/>
    <w:rsid w:val="00A86E5D"/>
    <w:rsid w:val="00A86ED5"/>
    <w:rsid w:val="00A900B0"/>
    <w:rsid w:val="00A900E2"/>
    <w:rsid w:val="00A905D5"/>
    <w:rsid w:val="00A90722"/>
    <w:rsid w:val="00A9087E"/>
    <w:rsid w:val="00A90AED"/>
    <w:rsid w:val="00A90B58"/>
    <w:rsid w:val="00A90EC0"/>
    <w:rsid w:val="00A90F53"/>
    <w:rsid w:val="00A90F95"/>
    <w:rsid w:val="00A91715"/>
    <w:rsid w:val="00A9185B"/>
    <w:rsid w:val="00A9197E"/>
    <w:rsid w:val="00A92081"/>
    <w:rsid w:val="00A9226F"/>
    <w:rsid w:val="00A9334E"/>
    <w:rsid w:val="00A93557"/>
    <w:rsid w:val="00A9370E"/>
    <w:rsid w:val="00A94050"/>
    <w:rsid w:val="00A94381"/>
    <w:rsid w:val="00A9460E"/>
    <w:rsid w:val="00A95889"/>
    <w:rsid w:val="00A95A08"/>
    <w:rsid w:val="00A95BE6"/>
    <w:rsid w:val="00A95D66"/>
    <w:rsid w:val="00A96352"/>
    <w:rsid w:val="00A968C8"/>
    <w:rsid w:val="00A968FE"/>
    <w:rsid w:val="00A96A3F"/>
    <w:rsid w:val="00A9779C"/>
    <w:rsid w:val="00AA0329"/>
    <w:rsid w:val="00AA0BC3"/>
    <w:rsid w:val="00AA1287"/>
    <w:rsid w:val="00AA150C"/>
    <w:rsid w:val="00AA1C2F"/>
    <w:rsid w:val="00AA1D55"/>
    <w:rsid w:val="00AA2421"/>
    <w:rsid w:val="00AA2883"/>
    <w:rsid w:val="00AA2D34"/>
    <w:rsid w:val="00AA2FC6"/>
    <w:rsid w:val="00AA30D6"/>
    <w:rsid w:val="00AA311F"/>
    <w:rsid w:val="00AA3259"/>
    <w:rsid w:val="00AA3382"/>
    <w:rsid w:val="00AA3651"/>
    <w:rsid w:val="00AA36C3"/>
    <w:rsid w:val="00AA3AFE"/>
    <w:rsid w:val="00AA3E95"/>
    <w:rsid w:val="00AA48B7"/>
    <w:rsid w:val="00AA4BA4"/>
    <w:rsid w:val="00AA56A8"/>
    <w:rsid w:val="00AA5B64"/>
    <w:rsid w:val="00AA5B7F"/>
    <w:rsid w:val="00AA614D"/>
    <w:rsid w:val="00AA64A2"/>
    <w:rsid w:val="00AA64E8"/>
    <w:rsid w:val="00AA65B7"/>
    <w:rsid w:val="00AA6D7B"/>
    <w:rsid w:val="00AA7271"/>
    <w:rsid w:val="00AA735B"/>
    <w:rsid w:val="00AA741C"/>
    <w:rsid w:val="00AA79C9"/>
    <w:rsid w:val="00AA7A4B"/>
    <w:rsid w:val="00AB03AA"/>
    <w:rsid w:val="00AB0454"/>
    <w:rsid w:val="00AB121C"/>
    <w:rsid w:val="00AB1C8D"/>
    <w:rsid w:val="00AB1D49"/>
    <w:rsid w:val="00AB2306"/>
    <w:rsid w:val="00AB2EEB"/>
    <w:rsid w:val="00AB2F9D"/>
    <w:rsid w:val="00AB3628"/>
    <w:rsid w:val="00AB3E72"/>
    <w:rsid w:val="00AB4756"/>
    <w:rsid w:val="00AB486F"/>
    <w:rsid w:val="00AB49CA"/>
    <w:rsid w:val="00AB523D"/>
    <w:rsid w:val="00AB54FA"/>
    <w:rsid w:val="00AB57A7"/>
    <w:rsid w:val="00AB5B7F"/>
    <w:rsid w:val="00AB5D09"/>
    <w:rsid w:val="00AB5E63"/>
    <w:rsid w:val="00AB5E9B"/>
    <w:rsid w:val="00AB6F7F"/>
    <w:rsid w:val="00AB7069"/>
    <w:rsid w:val="00AB707E"/>
    <w:rsid w:val="00AB7AC4"/>
    <w:rsid w:val="00AC000B"/>
    <w:rsid w:val="00AC055B"/>
    <w:rsid w:val="00AC11AB"/>
    <w:rsid w:val="00AC15DC"/>
    <w:rsid w:val="00AC1DD8"/>
    <w:rsid w:val="00AC237C"/>
    <w:rsid w:val="00AC254A"/>
    <w:rsid w:val="00AC29C6"/>
    <w:rsid w:val="00AC29FC"/>
    <w:rsid w:val="00AC37AA"/>
    <w:rsid w:val="00AC3B5A"/>
    <w:rsid w:val="00AC3CFE"/>
    <w:rsid w:val="00AC40D6"/>
    <w:rsid w:val="00AC4858"/>
    <w:rsid w:val="00AC4B70"/>
    <w:rsid w:val="00AC508B"/>
    <w:rsid w:val="00AC512D"/>
    <w:rsid w:val="00AC5193"/>
    <w:rsid w:val="00AC5350"/>
    <w:rsid w:val="00AC5921"/>
    <w:rsid w:val="00AC5C08"/>
    <w:rsid w:val="00AC6140"/>
    <w:rsid w:val="00AC676A"/>
    <w:rsid w:val="00AC6A9D"/>
    <w:rsid w:val="00AC6AE8"/>
    <w:rsid w:val="00AC6CF6"/>
    <w:rsid w:val="00AC6D26"/>
    <w:rsid w:val="00AC6F65"/>
    <w:rsid w:val="00AD049A"/>
    <w:rsid w:val="00AD0D8D"/>
    <w:rsid w:val="00AD15C1"/>
    <w:rsid w:val="00AD1DFD"/>
    <w:rsid w:val="00AD1F98"/>
    <w:rsid w:val="00AD237D"/>
    <w:rsid w:val="00AD2530"/>
    <w:rsid w:val="00AD282F"/>
    <w:rsid w:val="00AD303E"/>
    <w:rsid w:val="00AD35F0"/>
    <w:rsid w:val="00AD3753"/>
    <w:rsid w:val="00AD3E34"/>
    <w:rsid w:val="00AD410A"/>
    <w:rsid w:val="00AD47C9"/>
    <w:rsid w:val="00AD4E1E"/>
    <w:rsid w:val="00AD5E01"/>
    <w:rsid w:val="00AD5E6F"/>
    <w:rsid w:val="00AD6864"/>
    <w:rsid w:val="00AD6BC2"/>
    <w:rsid w:val="00AD709E"/>
    <w:rsid w:val="00AD72BB"/>
    <w:rsid w:val="00AE0435"/>
    <w:rsid w:val="00AE06C0"/>
    <w:rsid w:val="00AE1076"/>
    <w:rsid w:val="00AE1523"/>
    <w:rsid w:val="00AE28D6"/>
    <w:rsid w:val="00AE31A4"/>
    <w:rsid w:val="00AE3209"/>
    <w:rsid w:val="00AE35B4"/>
    <w:rsid w:val="00AE409E"/>
    <w:rsid w:val="00AE4373"/>
    <w:rsid w:val="00AE4C6B"/>
    <w:rsid w:val="00AE578F"/>
    <w:rsid w:val="00AE596C"/>
    <w:rsid w:val="00AE66D7"/>
    <w:rsid w:val="00AE6B06"/>
    <w:rsid w:val="00AE71D7"/>
    <w:rsid w:val="00AE7EBC"/>
    <w:rsid w:val="00AF01EC"/>
    <w:rsid w:val="00AF0317"/>
    <w:rsid w:val="00AF05FE"/>
    <w:rsid w:val="00AF079C"/>
    <w:rsid w:val="00AF0DFA"/>
    <w:rsid w:val="00AF11E4"/>
    <w:rsid w:val="00AF1979"/>
    <w:rsid w:val="00AF21DD"/>
    <w:rsid w:val="00AF24D1"/>
    <w:rsid w:val="00AF2631"/>
    <w:rsid w:val="00AF2B63"/>
    <w:rsid w:val="00AF367E"/>
    <w:rsid w:val="00AF3883"/>
    <w:rsid w:val="00AF3F54"/>
    <w:rsid w:val="00AF3F65"/>
    <w:rsid w:val="00AF4184"/>
    <w:rsid w:val="00AF41BC"/>
    <w:rsid w:val="00AF4C3E"/>
    <w:rsid w:val="00AF5C52"/>
    <w:rsid w:val="00AF5D3D"/>
    <w:rsid w:val="00AF5E26"/>
    <w:rsid w:val="00AF60CF"/>
    <w:rsid w:val="00AF69EB"/>
    <w:rsid w:val="00AF6DAF"/>
    <w:rsid w:val="00AF7708"/>
    <w:rsid w:val="00AF779B"/>
    <w:rsid w:val="00AF7F6E"/>
    <w:rsid w:val="00B004D8"/>
    <w:rsid w:val="00B009D4"/>
    <w:rsid w:val="00B00CE6"/>
    <w:rsid w:val="00B00F85"/>
    <w:rsid w:val="00B012AF"/>
    <w:rsid w:val="00B016A8"/>
    <w:rsid w:val="00B01735"/>
    <w:rsid w:val="00B01842"/>
    <w:rsid w:val="00B01E6C"/>
    <w:rsid w:val="00B03439"/>
    <w:rsid w:val="00B03C9A"/>
    <w:rsid w:val="00B03FF9"/>
    <w:rsid w:val="00B04194"/>
    <w:rsid w:val="00B042C3"/>
    <w:rsid w:val="00B0467F"/>
    <w:rsid w:val="00B0487A"/>
    <w:rsid w:val="00B04937"/>
    <w:rsid w:val="00B04D62"/>
    <w:rsid w:val="00B04E11"/>
    <w:rsid w:val="00B052C7"/>
    <w:rsid w:val="00B053B2"/>
    <w:rsid w:val="00B061D0"/>
    <w:rsid w:val="00B06387"/>
    <w:rsid w:val="00B066DF"/>
    <w:rsid w:val="00B068CB"/>
    <w:rsid w:val="00B06A8C"/>
    <w:rsid w:val="00B06FE7"/>
    <w:rsid w:val="00B070B2"/>
    <w:rsid w:val="00B07294"/>
    <w:rsid w:val="00B07B0B"/>
    <w:rsid w:val="00B07C2B"/>
    <w:rsid w:val="00B07EC9"/>
    <w:rsid w:val="00B07F18"/>
    <w:rsid w:val="00B101BB"/>
    <w:rsid w:val="00B10BA0"/>
    <w:rsid w:val="00B11154"/>
    <w:rsid w:val="00B11638"/>
    <w:rsid w:val="00B11A7E"/>
    <w:rsid w:val="00B11B1B"/>
    <w:rsid w:val="00B11D96"/>
    <w:rsid w:val="00B11FCC"/>
    <w:rsid w:val="00B12816"/>
    <w:rsid w:val="00B12896"/>
    <w:rsid w:val="00B138DC"/>
    <w:rsid w:val="00B14B4D"/>
    <w:rsid w:val="00B153C4"/>
    <w:rsid w:val="00B153D8"/>
    <w:rsid w:val="00B15700"/>
    <w:rsid w:val="00B157F8"/>
    <w:rsid w:val="00B15A34"/>
    <w:rsid w:val="00B15CEF"/>
    <w:rsid w:val="00B1630B"/>
    <w:rsid w:val="00B1633D"/>
    <w:rsid w:val="00B1662C"/>
    <w:rsid w:val="00B169C7"/>
    <w:rsid w:val="00B16D99"/>
    <w:rsid w:val="00B17337"/>
    <w:rsid w:val="00B17802"/>
    <w:rsid w:val="00B17C45"/>
    <w:rsid w:val="00B17EED"/>
    <w:rsid w:val="00B203B0"/>
    <w:rsid w:val="00B20520"/>
    <w:rsid w:val="00B21385"/>
    <w:rsid w:val="00B215D7"/>
    <w:rsid w:val="00B21698"/>
    <w:rsid w:val="00B21E30"/>
    <w:rsid w:val="00B21F54"/>
    <w:rsid w:val="00B22706"/>
    <w:rsid w:val="00B22709"/>
    <w:rsid w:val="00B230B0"/>
    <w:rsid w:val="00B23204"/>
    <w:rsid w:val="00B23892"/>
    <w:rsid w:val="00B23DB6"/>
    <w:rsid w:val="00B2472E"/>
    <w:rsid w:val="00B25101"/>
    <w:rsid w:val="00B251BE"/>
    <w:rsid w:val="00B251E0"/>
    <w:rsid w:val="00B252D4"/>
    <w:rsid w:val="00B2567F"/>
    <w:rsid w:val="00B25949"/>
    <w:rsid w:val="00B2594C"/>
    <w:rsid w:val="00B25A29"/>
    <w:rsid w:val="00B25C13"/>
    <w:rsid w:val="00B25D20"/>
    <w:rsid w:val="00B25DB8"/>
    <w:rsid w:val="00B26021"/>
    <w:rsid w:val="00B260C7"/>
    <w:rsid w:val="00B267FC"/>
    <w:rsid w:val="00B26DC5"/>
    <w:rsid w:val="00B27158"/>
    <w:rsid w:val="00B271D9"/>
    <w:rsid w:val="00B2750C"/>
    <w:rsid w:val="00B27855"/>
    <w:rsid w:val="00B27E9F"/>
    <w:rsid w:val="00B305BB"/>
    <w:rsid w:val="00B306FB"/>
    <w:rsid w:val="00B30D33"/>
    <w:rsid w:val="00B31138"/>
    <w:rsid w:val="00B314F3"/>
    <w:rsid w:val="00B317B6"/>
    <w:rsid w:val="00B317D0"/>
    <w:rsid w:val="00B3188A"/>
    <w:rsid w:val="00B318EF"/>
    <w:rsid w:val="00B31AA5"/>
    <w:rsid w:val="00B31BF6"/>
    <w:rsid w:val="00B3224B"/>
    <w:rsid w:val="00B3281C"/>
    <w:rsid w:val="00B32997"/>
    <w:rsid w:val="00B32D1C"/>
    <w:rsid w:val="00B33C0C"/>
    <w:rsid w:val="00B3409E"/>
    <w:rsid w:val="00B3414D"/>
    <w:rsid w:val="00B342CF"/>
    <w:rsid w:val="00B349F7"/>
    <w:rsid w:val="00B34C52"/>
    <w:rsid w:val="00B34FB7"/>
    <w:rsid w:val="00B3588D"/>
    <w:rsid w:val="00B35C9F"/>
    <w:rsid w:val="00B35D8B"/>
    <w:rsid w:val="00B3600A"/>
    <w:rsid w:val="00B3615F"/>
    <w:rsid w:val="00B361E5"/>
    <w:rsid w:val="00B363F2"/>
    <w:rsid w:val="00B364A5"/>
    <w:rsid w:val="00B36A7E"/>
    <w:rsid w:val="00B36BF4"/>
    <w:rsid w:val="00B377DC"/>
    <w:rsid w:val="00B37A2B"/>
    <w:rsid w:val="00B37D7E"/>
    <w:rsid w:val="00B37ED3"/>
    <w:rsid w:val="00B40027"/>
    <w:rsid w:val="00B408C1"/>
    <w:rsid w:val="00B40A03"/>
    <w:rsid w:val="00B40C43"/>
    <w:rsid w:val="00B41330"/>
    <w:rsid w:val="00B41A38"/>
    <w:rsid w:val="00B41CFC"/>
    <w:rsid w:val="00B41DF1"/>
    <w:rsid w:val="00B42D1E"/>
    <w:rsid w:val="00B4358A"/>
    <w:rsid w:val="00B435B5"/>
    <w:rsid w:val="00B43A1F"/>
    <w:rsid w:val="00B43B5F"/>
    <w:rsid w:val="00B43D07"/>
    <w:rsid w:val="00B440EC"/>
    <w:rsid w:val="00B4496C"/>
    <w:rsid w:val="00B44A54"/>
    <w:rsid w:val="00B45AB4"/>
    <w:rsid w:val="00B462A0"/>
    <w:rsid w:val="00B4637D"/>
    <w:rsid w:val="00B46992"/>
    <w:rsid w:val="00B46FE0"/>
    <w:rsid w:val="00B4752E"/>
    <w:rsid w:val="00B477C3"/>
    <w:rsid w:val="00B47ED7"/>
    <w:rsid w:val="00B50B62"/>
    <w:rsid w:val="00B50E34"/>
    <w:rsid w:val="00B51D7C"/>
    <w:rsid w:val="00B51FD9"/>
    <w:rsid w:val="00B520CB"/>
    <w:rsid w:val="00B5245A"/>
    <w:rsid w:val="00B526E7"/>
    <w:rsid w:val="00B5273D"/>
    <w:rsid w:val="00B52C28"/>
    <w:rsid w:val="00B532A4"/>
    <w:rsid w:val="00B534B3"/>
    <w:rsid w:val="00B53F9A"/>
    <w:rsid w:val="00B546D3"/>
    <w:rsid w:val="00B5489F"/>
    <w:rsid w:val="00B549D1"/>
    <w:rsid w:val="00B553C3"/>
    <w:rsid w:val="00B55667"/>
    <w:rsid w:val="00B55BA2"/>
    <w:rsid w:val="00B56D18"/>
    <w:rsid w:val="00B56E2A"/>
    <w:rsid w:val="00B57209"/>
    <w:rsid w:val="00B5757F"/>
    <w:rsid w:val="00B575B4"/>
    <w:rsid w:val="00B57640"/>
    <w:rsid w:val="00B576BC"/>
    <w:rsid w:val="00B57CDF"/>
    <w:rsid w:val="00B606E2"/>
    <w:rsid w:val="00B60D63"/>
    <w:rsid w:val="00B60F59"/>
    <w:rsid w:val="00B6128C"/>
    <w:rsid w:val="00B61477"/>
    <w:rsid w:val="00B616E0"/>
    <w:rsid w:val="00B61F76"/>
    <w:rsid w:val="00B623A4"/>
    <w:rsid w:val="00B6250B"/>
    <w:rsid w:val="00B635EA"/>
    <w:rsid w:val="00B640EE"/>
    <w:rsid w:val="00B64195"/>
    <w:rsid w:val="00B641C9"/>
    <w:rsid w:val="00B645EB"/>
    <w:rsid w:val="00B64BBD"/>
    <w:rsid w:val="00B65112"/>
    <w:rsid w:val="00B65765"/>
    <w:rsid w:val="00B657D2"/>
    <w:rsid w:val="00B65B94"/>
    <w:rsid w:val="00B65C9C"/>
    <w:rsid w:val="00B66047"/>
    <w:rsid w:val="00B666F1"/>
    <w:rsid w:val="00B66E89"/>
    <w:rsid w:val="00B675BC"/>
    <w:rsid w:val="00B6765B"/>
    <w:rsid w:val="00B678F9"/>
    <w:rsid w:val="00B67A14"/>
    <w:rsid w:val="00B67B81"/>
    <w:rsid w:val="00B67E1C"/>
    <w:rsid w:val="00B70008"/>
    <w:rsid w:val="00B7073E"/>
    <w:rsid w:val="00B70843"/>
    <w:rsid w:val="00B70EC3"/>
    <w:rsid w:val="00B71710"/>
    <w:rsid w:val="00B71A2F"/>
    <w:rsid w:val="00B71C6E"/>
    <w:rsid w:val="00B71CF2"/>
    <w:rsid w:val="00B71E2B"/>
    <w:rsid w:val="00B71F40"/>
    <w:rsid w:val="00B71F4D"/>
    <w:rsid w:val="00B71F99"/>
    <w:rsid w:val="00B71FDD"/>
    <w:rsid w:val="00B720DD"/>
    <w:rsid w:val="00B7249E"/>
    <w:rsid w:val="00B7280A"/>
    <w:rsid w:val="00B729A1"/>
    <w:rsid w:val="00B72FAB"/>
    <w:rsid w:val="00B73096"/>
    <w:rsid w:val="00B73113"/>
    <w:rsid w:val="00B732C4"/>
    <w:rsid w:val="00B7342A"/>
    <w:rsid w:val="00B73D03"/>
    <w:rsid w:val="00B74308"/>
    <w:rsid w:val="00B74313"/>
    <w:rsid w:val="00B75D9B"/>
    <w:rsid w:val="00B761DB"/>
    <w:rsid w:val="00B76822"/>
    <w:rsid w:val="00B76BBF"/>
    <w:rsid w:val="00B76DCA"/>
    <w:rsid w:val="00B77393"/>
    <w:rsid w:val="00B77401"/>
    <w:rsid w:val="00B77702"/>
    <w:rsid w:val="00B77955"/>
    <w:rsid w:val="00B77EF1"/>
    <w:rsid w:val="00B80620"/>
    <w:rsid w:val="00B8077F"/>
    <w:rsid w:val="00B80BEE"/>
    <w:rsid w:val="00B80C7B"/>
    <w:rsid w:val="00B80DEC"/>
    <w:rsid w:val="00B81B47"/>
    <w:rsid w:val="00B81BE2"/>
    <w:rsid w:val="00B8200A"/>
    <w:rsid w:val="00B820A7"/>
    <w:rsid w:val="00B821CB"/>
    <w:rsid w:val="00B824EF"/>
    <w:rsid w:val="00B825C1"/>
    <w:rsid w:val="00B82C1B"/>
    <w:rsid w:val="00B82E7F"/>
    <w:rsid w:val="00B836D7"/>
    <w:rsid w:val="00B837F3"/>
    <w:rsid w:val="00B83C2F"/>
    <w:rsid w:val="00B843BC"/>
    <w:rsid w:val="00B8480A"/>
    <w:rsid w:val="00B84B61"/>
    <w:rsid w:val="00B850F1"/>
    <w:rsid w:val="00B851FF"/>
    <w:rsid w:val="00B8534B"/>
    <w:rsid w:val="00B856FD"/>
    <w:rsid w:val="00B85789"/>
    <w:rsid w:val="00B85863"/>
    <w:rsid w:val="00B85B0B"/>
    <w:rsid w:val="00B85CB5"/>
    <w:rsid w:val="00B860FB"/>
    <w:rsid w:val="00B868E8"/>
    <w:rsid w:val="00B86B56"/>
    <w:rsid w:val="00B86DF7"/>
    <w:rsid w:val="00B86E85"/>
    <w:rsid w:val="00B87BD7"/>
    <w:rsid w:val="00B87C84"/>
    <w:rsid w:val="00B90076"/>
    <w:rsid w:val="00B90269"/>
    <w:rsid w:val="00B9096F"/>
    <w:rsid w:val="00B90B30"/>
    <w:rsid w:val="00B90D39"/>
    <w:rsid w:val="00B90E43"/>
    <w:rsid w:val="00B90FBE"/>
    <w:rsid w:val="00B9100E"/>
    <w:rsid w:val="00B917F3"/>
    <w:rsid w:val="00B91BF9"/>
    <w:rsid w:val="00B91C03"/>
    <w:rsid w:val="00B91E8B"/>
    <w:rsid w:val="00B920B3"/>
    <w:rsid w:val="00B92246"/>
    <w:rsid w:val="00B922F1"/>
    <w:rsid w:val="00B9237F"/>
    <w:rsid w:val="00B923EB"/>
    <w:rsid w:val="00B92A5C"/>
    <w:rsid w:val="00B93429"/>
    <w:rsid w:val="00B934A7"/>
    <w:rsid w:val="00B93506"/>
    <w:rsid w:val="00B93A13"/>
    <w:rsid w:val="00B93AC6"/>
    <w:rsid w:val="00B93AFE"/>
    <w:rsid w:val="00B952FA"/>
    <w:rsid w:val="00B9553B"/>
    <w:rsid w:val="00B959E7"/>
    <w:rsid w:val="00B962B5"/>
    <w:rsid w:val="00B96749"/>
    <w:rsid w:val="00B969A6"/>
    <w:rsid w:val="00B96A6F"/>
    <w:rsid w:val="00B975D9"/>
    <w:rsid w:val="00B9761C"/>
    <w:rsid w:val="00B97D42"/>
    <w:rsid w:val="00B97D7F"/>
    <w:rsid w:val="00BA016F"/>
    <w:rsid w:val="00BA057D"/>
    <w:rsid w:val="00BA06B6"/>
    <w:rsid w:val="00BA0746"/>
    <w:rsid w:val="00BA0ABE"/>
    <w:rsid w:val="00BA1180"/>
    <w:rsid w:val="00BA1BBC"/>
    <w:rsid w:val="00BA1BF6"/>
    <w:rsid w:val="00BA1E7C"/>
    <w:rsid w:val="00BA213A"/>
    <w:rsid w:val="00BA2840"/>
    <w:rsid w:val="00BA3FA2"/>
    <w:rsid w:val="00BA41A3"/>
    <w:rsid w:val="00BA44CF"/>
    <w:rsid w:val="00BA4647"/>
    <w:rsid w:val="00BA4EB2"/>
    <w:rsid w:val="00BA5306"/>
    <w:rsid w:val="00BA5458"/>
    <w:rsid w:val="00BA5955"/>
    <w:rsid w:val="00BA5CDF"/>
    <w:rsid w:val="00BA746C"/>
    <w:rsid w:val="00BA7495"/>
    <w:rsid w:val="00BA7FAA"/>
    <w:rsid w:val="00BA7FD7"/>
    <w:rsid w:val="00BB011A"/>
    <w:rsid w:val="00BB01E5"/>
    <w:rsid w:val="00BB0282"/>
    <w:rsid w:val="00BB15DB"/>
    <w:rsid w:val="00BB17C8"/>
    <w:rsid w:val="00BB1A8B"/>
    <w:rsid w:val="00BB1E94"/>
    <w:rsid w:val="00BB2624"/>
    <w:rsid w:val="00BB2678"/>
    <w:rsid w:val="00BB2826"/>
    <w:rsid w:val="00BB2A6F"/>
    <w:rsid w:val="00BB3278"/>
    <w:rsid w:val="00BB38A2"/>
    <w:rsid w:val="00BB3E1E"/>
    <w:rsid w:val="00BB3EE8"/>
    <w:rsid w:val="00BB40DC"/>
    <w:rsid w:val="00BB411B"/>
    <w:rsid w:val="00BB4182"/>
    <w:rsid w:val="00BB42E1"/>
    <w:rsid w:val="00BB45CC"/>
    <w:rsid w:val="00BB4E4C"/>
    <w:rsid w:val="00BB4FE6"/>
    <w:rsid w:val="00BB547B"/>
    <w:rsid w:val="00BB5C82"/>
    <w:rsid w:val="00BB614C"/>
    <w:rsid w:val="00BB6448"/>
    <w:rsid w:val="00BB6930"/>
    <w:rsid w:val="00BB71DE"/>
    <w:rsid w:val="00BB78C3"/>
    <w:rsid w:val="00BB78EC"/>
    <w:rsid w:val="00BB7A2D"/>
    <w:rsid w:val="00BB7CA8"/>
    <w:rsid w:val="00BB7DE9"/>
    <w:rsid w:val="00BC02AD"/>
    <w:rsid w:val="00BC044F"/>
    <w:rsid w:val="00BC0650"/>
    <w:rsid w:val="00BC0740"/>
    <w:rsid w:val="00BC07E4"/>
    <w:rsid w:val="00BC0A39"/>
    <w:rsid w:val="00BC0DA7"/>
    <w:rsid w:val="00BC10D1"/>
    <w:rsid w:val="00BC18E4"/>
    <w:rsid w:val="00BC1C5C"/>
    <w:rsid w:val="00BC2CCC"/>
    <w:rsid w:val="00BC3206"/>
    <w:rsid w:val="00BC338B"/>
    <w:rsid w:val="00BC368D"/>
    <w:rsid w:val="00BC3BE8"/>
    <w:rsid w:val="00BC3EB6"/>
    <w:rsid w:val="00BC3F2F"/>
    <w:rsid w:val="00BC44B7"/>
    <w:rsid w:val="00BC44DA"/>
    <w:rsid w:val="00BC46F1"/>
    <w:rsid w:val="00BC4C69"/>
    <w:rsid w:val="00BC4C78"/>
    <w:rsid w:val="00BC579E"/>
    <w:rsid w:val="00BC57E7"/>
    <w:rsid w:val="00BC58C5"/>
    <w:rsid w:val="00BC5999"/>
    <w:rsid w:val="00BC5CE6"/>
    <w:rsid w:val="00BC66D2"/>
    <w:rsid w:val="00BC675C"/>
    <w:rsid w:val="00BC6814"/>
    <w:rsid w:val="00BC6B29"/>
    <w:rsid w:val="00BC6D0E"/>
    <w:rsid w:val="00BC72B0"/>
    <w:rsid w:val="00BC7910"/>
    <w:rsid w:val="00BC7F4C"/>
    <w:rsid w:val="00BD019B"/>
    <w:rsid w:val="00BD0EB8"/>
    <w:rsid w:val="00BD1611"/>
    <w:rsid w:val="00BD1B36"/>
    <w:rsid w:val="00BD1D93"/>
    <w:rsid w:val="00BD1DD8"/>
    <w:rsid w:val="00BD1FCD"/>
    <w:rsid w:val="00BD2116"/>
    <w:rsid w:val="00BD21FC"/>
    <w:rsid w:val="00BD25B1"/>
    <w:rsid w:val="00BD280E"/>
    <w:rsid w:val="00BD2B3E"/>
    <w:rsid w:val="00BD2D4A"/>
    <w:rsid w:val="00BD3050"/>
    <w:rsid w:val="00BD33DA"/>
    <w:rsid w:val="00BD36D5"/>
    <w:rsid w:val="00BD393C"/>
    <w:rsid w:val="00BD3BE1"/>
    <w:rsid w:val="00BD4648"/>
    <w:rsid w:val="00BD467B"/>
    <w:rsid w:val="00BD48E1"/>
    <w:rsid w:val="00BD4980"/>
    <w:rsid w:val="00BD4A8B"/>
    <w:rsid w:val="00BD5261"/>
    <w:rsid w:val="00BD54EA"/>
    <w:rsid w:val="00BD55D3"/>
    <w:rsid w:val="00BD5945"/>
    <w:rsid w:val="00BD5A7D"/>
    <w:rsid w:val="00BD5B47"/>
    <w:rsid w:val="00BD5DF3"/>
    <w:rsid w:val="00BD6CBC"/>
    <w:rsid w:val="00BD727A"/>
    <w:rsid w:val="00BD7B14"/>
    <w:rsid w:val="00BD7CAC"/>
    <w:rsid w:val="00BD7FB1"/>
    <w:rsid w:val="00BD7FC7"/>
    <w:rsid w:val="00BE02A3"/>
    <w:rsid w:val="00BE0710"/>
    <w:rsid w:val="00BE0E7A"/>
    <w:rsid w:val="00BE136A"/>
    <w:rsid w:val="00BE1D28"/>
    <w:rsid w:val="00BE1D88"/>
    <w:rsid w:val="00BE2169"/>
    <w:rsid w:val="00BE2393"/>
    <w:rsid w:val="00BE24C4"/>
    <w:rsid w:val="00BE272C"/>
    <w:rsid w:val="00BE2AC6"/>
    <w:rsid w:val="00BE2D5F"/>
    <w:rsid w:val="00BE2D94"/>
    <w:rsid w:val="00BE3516"/>
    <w:rsid w:val="00BE3596"/>
    <w:rsid w:val="00BE385E"/>
    <w:rsid w:val="00BE3F62"/>
    <w:rsid w:val="00BE43BF"/>
    <w:rsid w:val="00BE474A"/>
    <w:rsid w:val="00BE4AAD"/>
    <w:rsid w:val="00BE4C88"/>
    <w:rsid w:val="00BE4FB3"/>
    <w:rsid w:val="00BE55E7"/>
    <w:rsid w:val="00BE5767"/>
    <w:rsid w:val="00BE57E0"/>
    <w:rsid w:val="00BE5D28"/>
    <w:rsid w:val="00BE5F0A"/>
    <w:rsid w:val="00BE6024"/>
    <w:rsid w:val="00BE66C0"/>
    <w:rsid w:val="00BE67BE"/>
    <w:rsid w:val="00BE6941"/>
    <w:rsid w:val="00BE6A06"/>
    <w:rsid w:val="00BE718C"/>
    <w:rsid w:val="00BE76A3"/>
    <w:rsid w:val="00BE775D"/>
    <w:rsid w:val="00BE7BB1"/>
    <w:rsid w:val="00BE7CD3"/>
    <w:rsid w:val="00BF054E"/>
    <w:rsid w:val="00BF0616"/>
    <w:rsid w:val="00BF07A2"/>
    <w:rsid w:val="00BF0CCA"/>
    <w:rsid w:val="00BF0FFD"/>
    <w:rsid w:val="00BF118E"/>
    <w:rsid w:val="00BF11F2"/>
    <w:rsid w:val="00BF14C8"/>
    <w:rsid w:val="00BF163C"/>
    <w:rsid w:val="00BF17EC"/>
    <w:rsid w:val="00BF1EA8"/>
    <w:rsid w:val="00BF29C5"/>
    <w:rsid w:val="00BF2EB1"/>
    <w:rsid w:val="00BF30F3"/>
    <w:rsid w:val="00BF3239"/>
    <w:rsid w:val="00BF3B1A"/>
    <w:rsid w:val="00BF3BF3"/>
    <w:rsid w:val="00BF3F48"/>
    <w:rsid w:val="00BF4003"/>
    <w:rsid w:val="00BF4489"/>
    <w:rsid w:val="00BF472F"/>
    <w:rsid w:val="00BF4AC9"/>
    <w:rsid w:val="00BF4C75"/>
    <w:rsid w:val="00BF4FC0"/>
    <w:rsid w:val="00BF5314"/>
    <w:rsid w:val="00BF5666"/>
    <w:rsid w:val="00BF5E0F"/>
    <w:rsid w:val="00BF6DAF"/>
    <w:rsid w:val="00BF6EC2"/>
    <w:rsid w:val="00BF6F41"/>
    <w:rsid w:val="00BF746E"/>
    <w:rsid w:val="00BF7898"/>
    <w:rsid w:val="00BF78A8"/>
    <w:rsid w:val="00BF7A20"/>
    <w:rsid w:val="00C00106"/>
    <w:rsid w:val="00C00971"/>
    <w:rsid w:val="00C0110C"/>
    <w:rsid w:val="00C01624"/>
    <w:rsid w:val="00C039EC"/>
    <w:rsid w:val="00C04739"/>
    <w:rsid w:val="00C0493B"/>
    <w:rsid w:val="00C04DD8"/>
    <w:rsid w:val="00C04E43"/>
    <w:rsid w:val="00C053EE"/>
    <w:rsid w:val="00C05C19"/>
    <w:rsid w:val="00C05DCE"/>
    <w:rsid w:val="00C05F2B"/>
    <w:rsid w:val="00C0631A"/>
    <w:rsid w:val="00C06363"/>
    <w:rsid w:val="00C06709"/>
    <w:rsid w:val="00C067BC"/>
    <w:rsid w:val="00C06D8E"/>
    <w:rsid w:val="00C070A9"/>
    <w:rsid w:val="00C071E8"/>
    <w:rsid w:val="00C07819"/>
    <w:rsid w:val="00C07886"/>
    <w:rsid w:val="00C0794B"/>
    <w:rsid w:val="00C07B6E"/>
    <w:rsid w:val="00C10A21"/>
    <w:rsid w:val="00C10C9F"/>
    <w:rsid w:val="00C1103E"/>
    <w:rsid w:val="00C11520"/>
    <w:rsid w:val="00C1189F"/>
    <w:rsid w:val="00C11AB8"/>
    <w:rsid w:val="00C121B0"/>
    <w:rsid w:val="00C12399"/>
    <w:rsid w:val="00C12571"/>
    <w:rsid w:val="00C125CE"/>
    <w:rsid w:val="00C12672"/>
    <w:rsid w:val="00C132D9"/>
    <w:rsid w:val="00C13402"/>
    <w:rsid w:val="00C13729"/>
    <w:rsid w:val="00C139BF"/>
    <w:rsid w:val="00C141D9"/>
    <w:rsid w:val="00C15A1C"/>
    <w:rsid w:val="00C15BF8"/>
    <w:rsid w:val="00C1682D"/>
    <w:rsid w:val="00C168A3"/>
    <w:rsid w:val="00C16975"/>
    <w:rsid w:val="00C16FC5"/>
    <w:rsid w:val="00C16FCE"/>
    <w:rsid w:val="00C17338"/>
    <w:rsid w:val="00C1760E"/>
    <w:rsid w:val="00C17A6A"/>
    <w:rsid w:val="00C17B28"/>
    <w:rsid w:val="00C17F4E"/>
    <w:rsid w:val="00C2012D"/>
    <w:rsid w:val="00C202F9"/>
    <w:rsid w:val="00C203B1"/>
    <w:rsid w:val="00C2047C"/>
    <w:rsid w:val="00C224A9"/>
    <w:rsid w:val="00C22B86"/>
    <w:rsid w:val="00C23190"/>
    <w:rsid w:val="00C2387D"/>
    <w:rsid w:val="00C24500"/>
    <w:rsid w:val="00C24839"/>
    <w:rsid w:val="00C25A35"/>
    <w:rsid w:val="00C25B74"/>
    <w:rsid w:val="00C25CD0"/>
    <w:rsid w:val="00C26297"/>
    <w:rsid w:val="00C27615"/>
    <w:rsid w:val="00C278F5"/>
    <w:rsid w:val="00C2799F"/>
    <w:rsid w:val="00C279E8"/>
    <w:rsid w:val="00C27AD1"/>
    <w:rsid w:val="00C27B27"/>
    <w:rsid w:val="00C30238"/>
    <w:rsid w:val="00C304E3"/>
    <w:rsid w:val="00C30612"/>
    <w:rsid w:val="00C306ED"/>
    <w:rsid w:val="00C30845"/>
    <w:rsid w:val="00C30B81"/>
    <w:rsid w:val="00C31091"/>
    <w:rsid w:val="00C32031"/>
    <w:rsid w:val="00C3211B"/>
    <w:rsid w:val="00C32905"/>
    <w:rsid w:val="00C32C21"/>
    <w:rsid w:val="00C33199"/>
    <w:rsid w:val="00C33416"/>
    <w:rsid w:val="00C33518"/>
    <w:rsid w:val="00C33A64"/>
    <w:rsid w:val="00C33C47"/>
    <w:rsid w:val="00C33EC2"/>
    <w:rsid w:val="00C341CF"/>
    <w:rsid w:val="00C3437A"/>
    <w:rsid w:val="00C343BC"/>
    <w:rsid w:val="00C34574"/>
    <w:rsid w:val="00C3467D"/>
    <w:rsid w:val="00C3472D"/>
    <w:rsid w:val="00C35018"/>
    <w:rsid w:val="00C35BDC"/>
    <w:rsid w:val="00C36035"/>
    <w:rsid w:val="00C36427"/>
    <w:rsid w:val="00C36E46"/>
    <w:rsid w:val="00C37D16"/>
    <w:rsid w:val="00C40055"/>
    <w:rsid w:val="00C40112"/>
    <w:rsid w:val="00C40481"/>
    <w:rsid w:val="00C40608"/>
    <w:rsid w:val="00C40A67"/>
    <w:rsid w:val="00C40BF9"/>
    <w:rsid w:val="00C40C41"/>
    <w:rsid w:val="00C40CAA"/>
    <w:rsid w:val="00C41F2B"/>
    <w:rsid w:val="00C422B5"/>
    <w:rsid w:val="00C42CDE"/>
    <w:rsid w:val="00C43020"/>
    <w:rsid w:val="00C435CA"/>
    <w:rsid w:val="00C4388B"/>
    <w:rsid w:val="00C4402B"/>
    <w:rsid w:val="00C4449A"/>
    <w:rsid w:val="00C445F7"/>
    <w:rsid w:val="00C44804"/>
    <w:rsid w:val="00C4503F"/>
    <w:rsid w:val="00C4516E"/>
    <w:rsid w:val="00C45532"/>
    <w:rsid w:val="00C45562"/>
    <w:rsid w:val="00C4566A"/>
    <w:rsid w:val="00C456E6"/>
    <w:rsid w:val="00C45794"/>
    <w:rsid w:val="00C459EF"/>
    <w:rsid w:val="00C45D12"/>
    <w:rsid w:val="00C45D45"/>
    <w:rsid w:val="00C468BD"/>
    <w:rsid w:val="00C46AB4"/>
    <w:rsid w:val="00C46DF9"/>
    <w:rsid w:val="00C474BE"/>
    <w:rsid w:val="00C474C5"/>
    <w:rsid w:val="00C4786B"/>
    <w:rsid w:val="00C47B15"/>
    <w:rsid w:val="00C5024F"/>
    <w:rsid w:val="00C50856"/>
    <w:rsid w:val="00C5086C"/>
    <w:rsid w:val="00C50EC1"/>
    <w:rsid w:val="00C521E9"/>
    <w:rsid w:val="00C53127"/>
    <w:rsid w:val="00C5346F"/>
    <w:rsid w:val="00C53597"/>
    <w:rsid w:val="00C53F62"/>
    <w:rsid w:val="00C5441E"/>
    <w:rsid w:val="00C54B5E"/>
    <w:rsid w:val="00C55112"/>
    <w:rsid w:val="00C55737"/>
    <w:rsid w:val="00C55A5A"/>
    <w:rsid w:val="00C55B4E"/>
    <w:rsid w:val="00C55CD0"/>
    <w:rsid w:val="00C55D7D"/>
    <w:rsid w:val="00C55DD0"/>
    <w:rsid w:val="00C56678"/>
    <w:rsid w:val="00C569A7"/>
    <w:rsid w:val="00C569C8"/>
    <w:rsid w:val="00C56B57"/>
    <w:rsid w:val="00C56B92"/>
    <w:rsid w:val="00C56BA6"/>
    <w:rsid w:val="00C57ED4"/>
    <w:rsid w:val="00C57FEE"/>
    <w:rsid w:val="00C60296"/>
    <w:rsid w:val="00C60645"/>
    <w:rsid w:val="00C60C9F"/>
    <w:rsid w:val="00C60DD1"/>
    <w:rsid w:val="00C61054"/>
    <w:rsid w:val="00C611D4"/>
    <w:rsid w:val="00C6149D"/>
    <w:rsid w:val="00C614D4"/>
    <w:rsid w:val="00C61543"/>
    <w:rsid w:val="00C61662"/>
    <w:rsid w:val="00C616BE"/>
    <w:rsid w:val="00C616D5"/>
    <w:rsid w:val="00C618FC"/>
    <w:rsid w:val="00C619D9"/>
    <w:rsid w:val="00C61A5B"/>
    <w:rsid w:val="00C61EF2"/>
    <w:rsid w:val="00C62358"/>
    <w:rsid w:val="00C62440"/>
    <w:rsid w:val="00C62770"/>
    <w:rsid w:val="00C62FAD"/>
    <w:rsid w:val="00C6358F"/>
    <w:rsid w:val="00C644B5"/>
    <w:rsid w:val="00C645E7"/>
    <w:rsid w:val="00C64618"/>
    <w:rsid w:val="00C649DE"/>
    <w:rsid w:val="00C65737"/>
    <w:rsid w:val="00C65E26"/>
    <w:rsid w:val="00C65E90"/>
    <w:rsid w:val="00C66A21"/>
    <w:rsid w:val="00C66C5D"/>
    <w:rsid w:val="00C674B2"/>
    <w:rsid w:val="00C67C92"/>
    <w:rsid w:val="00C7004E"/>
    <w:rsid w:val="00C7014B"/>
    <w:rsid w:val="00C70325"/>
    <w:rsid w:val="00C70344"/>
    <w:rsid w:val="00C7044E"/>
    <w:rsid w:val="00C704A0"/>
    <w:rsid w:val="00C70B1C"/>
    <w:rsid w:val="00C70B36"/>
    <w:rsid w:val="00C70CF9"/>
    <w:rsid w:val="00C7124C"/>
    <w:rsid w:val="00C713DB"/>
    <w:rsid w:val="00C713F2"/>
    <w:rsid w:val="00C7150F"/>
    <w:rsid w:val="00C71538"/>
    <w:rsid w:val="00C7158F"/>
    <w:rsid w:val="00C71EBE"/>
    <w:rsid w:val="00C71F2B"/>
    <w:rsid w:val="00C720D3"/>
    <w:rsid w:val="00C7227E"/>
    <w:rsid w:val="00C728D5"/>
    <w:rsid w:val="00C72B80"/>
    <w:rsid w:val="00C734A5"/>
    <w:rsid w:val="00C73AA0"/>
    <w:rsid w:val="00C73B86"/>
    <w:rsid w:val="00C73C6C"/>
    <w:rsid w:val="00C740DD"/>
    <w:rsid w:val="00C7419D"/>
    <w:rsid w:val="00C743BF"/>
    <w:rsid w:val="00C7461F"/>
    <w:rsid w:val="00C74647"/>
    <w:rsid w:val="00C74DA0"/>
    <w:rsid w:val="00C750FF"/>
    <w:rsid w:val="00C75747"/>
    <w:rsid w:val="00C757A6"/>
    <w:rsid w:val="00C75F76"/>
    <w:rsid w:val="00C764F7"/>
    <w:rsid w:val="00C765B4"/>
    <w:rsid w:val="00C766D2"/>
    <w:rsid w:val="00C76968"/>
    <w:rsid w:val="00C76DCC"/>
    <w:rsid w:val="00C76F4E"/>
    <w:rsid w:val="00C76FB8"/>
    <w:rsid w:val="00C770D6"/>
    <w:rsid w:val="00C775D0"/>
    <w:rsid w:val="00C80287"/>
    <w:rsid w:val="00C80954"/>
    <w:rsid w:val="00C80ED4"/>
    <w:rsid w:val="00C8181E"/>
    <w:rsid w:val="00C819CD"/>
    <w:rsid w:val="00C81C39"/>
    <w:rsid w:val="00C81C67"/>
    <w:rsid w:val="00C81D8F"/>
    <w:rsid w:val="00C8223B"/>
    <w:rsid w:val="00C823C5"/>
    <w:rsid w:val="00C825F4"/>
    <w:rsid w:val="00C83923"/>
    <w:rsid w:val="00C83F0D"/>
    <w:rsid w:val="00C841FE"/>
    <w:rsid w:val="00C84C01"/>
    <w:rsid w:val="00C85866"/>
    <w:rsid w:val="00C86205"/>
    <w:rsid w:val="00C86283"/>
    <w:rsid w:val="00C86ADA"/>
    <w:rsid w:val="00C86E4E"/>
    <w:rsid w:val="00C875BC"/>
    <w:rsid w:val="00C87B00"/>
    <w:rsid w:val="00C90336"/>
    <w:rsid w:val="00C904D8"/>
    <w:rsid w:val="00C9070D"/>
    <w:rsid w:val="00C9074D"/>
    <w:rsid w:val="00C90921"/>
    <w:rsid w:val="00C90EEC"/>
    <w:rsid w:val="00C9146A"/>
    <w:rsid w:val="00C914E5"/>
    <w:rsid w:val="00C91A37"/>
    <w:rsid w:val="00C91C36"/>
    <w:rsid w:val="00C91FD7"/>
    <w:rsid w:val="00C92432"/>
    <w:rsid w:val="00C9262E"/>
    <w:rsid w:val="00C92941"/>
    <w:rsid w:val="00C9294F"/>
    <w:rsid w:val="00C92E9D"/>
    <w:rsid w:val="00C9344A"/>
    <w:rsid w:val="00C93499"/>
    <w:rsid w:val="00C941B5"/>
    <w:rsid w:val="00C946D1"/>
    <w:rsid w:val="00C94A2A"/>
    <w:rsid w:val="00C94ACC"/>
    <w:rsid w:val="00C94CB2"/>
    <w:rsid w:val="00C94F32"/>
    <w:rsid w:val="00C94F91"/>
    <w:rsid w:val="00C951CF"/>
    <w:rsid w:val="00C958BE"/>
    <w:rsid w:val="00C95A48"/>
    <w:rsid w:val="00C95E56"/>
    <w:rsid w:val="00C962D4"/>
    <w:rsid w:val="00C97045"/>
    <w:rsid w:val="00C973B6"/>
    <w:rsid w:val="00C97E07"/>
    <w:rsid w:val="00CA079A"/>
    <w:rsid w:val="00CA15AD"/>
    <w:rsid w:val="00CA1680"/>
    <w:rsid w:val="00CA1A93"/>
    <w:rsid w:val="00CA1D30"/>
    <w:rsid w:val="00CA27D6"/>
    <w:rsid w:val="00CA2D33"/>
    <w:rsid w:val="00CA2DBE"/>
    <w:rsid w:val="00CA3486"/>
    <w:rsid w:val="00CA39A9"/>
    <w:rsid w:val="00CA439B"/>
    <w:rsid w:val="00CA43B8"/>
    <w:rsid w:val="00CA4413"/>
    <w:rsid w:val="00CA45FA"/>
    <w:rsid w:val="00CA4E3A"/>
    <w:rsid w:val="00CA53DC"/>
    <w:rsid w:val="00CA5544"/>
    <w:rsid w:val="00CA5C15"/>
    <w:rsid w:val="00CA5E0D"/>
    <w:rsid w:val="00CA604C"/>
    <w:rsid w:val="00CA638B"/>
    <w:rsid w:val="00CA6607"/>
    <w:rsid w:val="00CA6E7B"/>
    <w:rsid w:val="00CA7EA3"/>
    <w:rsid w:val="00CB046E"/>
    <w:rsid w:val="00CB051F"/>
    <w:rsid w:val="00CB057D"/>
    <w:rsid w:val="00CB0B25"/>
    <w:rsid w:val="00CB0DC4"/>
    <w:rsid w:val="00CB0E5F"/>
    <w:rsid w:val="00CB11A4"/>
    <w:rsid w:val="00CB1514"/>
    <w:rsid w:val="00CB16C2"/>
    <w:rsid w:val="00CB1A5E"/>
    <w:rsid w:val="00CB1CFE"/>
    <w:rsid w:val="00CB1D6D"/>
    <w:rsid w:val="00CB2115"/>
    <w:rsid w:val="00CB2288"/>
    <w:rsid w:val="00CB370B"/>
    <w:rsid w:val="00CB3738"/>
    <w:rsid w:val="00CB3D6E"/>
    <w:rsid w:val="00CB3F09"/>
    <w:rsid w:val="00CB44A3"/>
    <w:rsid w:val="00CB4990"/>
    <w:rsid w:val="00CB4B01"/>
    <w:rsid w:val="00CB4DF7"/>
    <w:rsid w:val="00CB537B"/>
    <w:rsid w:val="00CB5897"/>
    <w:rsid w:val="00CB5AF0"/>
    <w:rsid w:val="00CB6839"/>
    <w:rsid w:val="00CB6B97"/>
    <w:rsid w:val="00CB7098"/>
    <w:rsid w:val="00CB73D1"/>
    <w:rsid w:val="00CB775B"/>
    <w:rsid w:val="00CB7BA3"/>
    <w:rsid w:val="00CB7D67"/>
    <w:rsid w:val="00CC0361"/>
    <w:rsid w:val="00CC0BF5"/>
    <w:rsid w:val="00CC0C77"/>
    <w:rsid w:val="00CC0E57"/>
    <w:rsid w:val="00CC0EF2"/>
    <w:rsid w:val="00CC0F59"/>
    <w:rsid w:val="00CC111F"/>
    <w:rsid w:val="00CC1AED"/>
    <w:rsid w:val="00CC1CB5"/>
    <w:rsid w:val="00CC1F4B"/>
    <w:rsid w:val="00CC1FDA"/>
    <w:rsid w:val="00CC2154"/>
    <w:rsid w:val="00CC25C1"/>
    <w:rsid w:val="00CC260C"/>
    <w:rsid w:val="00CC28F2"/>
    <w:rsid w:val="00CC2B09"/>
    <w:rsid w:val="00CC2E6E"/>
    <w:rsid w:val="00CC3323"/>
    <w:rsid w:val="00CC34AB"/>
    <w:rsid w:val="00CC3ABC"/>
    <w:rsid w:val="00CC3DF6"/>
    <w:rsid w:val="00CC3FC4"/>
    <w:rsid w:val="00CC4372"/>
    <w:rsid w:val="00CC444D"/>
    <w:rsid w:val="00CC496B"/>
    <w:rsid w:val="00CC4BE3"/>
    <w:rsid w:val="00CC546C"/>
    <w:rsid w:val="00CC55AD"/>
    <w:rsid w:val="00CC5A3E"/>
    <w:rsid w:val="00CC63C3"/>
    <w:rsid w:val="00CC65BA"/>
    <w:rsid w:val="00CC6982"/>
    <w:rsid w:val="00CC6C31"/>
    <w:rsid w:val="00CC6D38"/>
    <w:rsid w:val="00CC70A0"/>
    <w:rsid w:val="00CC7975"/>
    <w:rsid w:val="00CCFA22"/>
    <w:rsid w:val="00CD0094"/>
    <w:rsid w:val="00CD08EF"/>
    <w:rsid w:val="00CD0984"/>
    <w:rsid w:val="00CD0A46"/>
    <w:rsid w:val="00CD0ABD"/>
    <w:rsid w:val="00CD0EA0"/>
    <w:rsid w:val="00CD1737"/>
    <w:rsid w:val="00CD1BE3"/>
    <w:rsid w:val="00CD1BEA"/>
    <w:rsid w:val="00CD2421"/>
    <w:rsid w:val="00CD2E72"/>
    <w:rsid w:val="00CD2FB1"/>
    <w:rsid w:val="00CD30FA"/>
    <w:rsid w:val="00CD3A3E"/>
    <w:rsid w:val="00CD428A"/>
    <w:rsid w:val="00CD44F4"/>
    <w:rsid w:val="00CD48C6"/>
    <w:rsid w:val="00CD4AFE"/>
    <w:rsid w:val="00CD4B4A"/>
    <w:rsid w:val="00CD5057"/>
    <w:rsid w:val="00CD512C"/>
    <w:rsid w:val="00CD51A1"/>
    <w:rsid w:val="00CD5352"/>
    <w:rsid w:val="00CD5659"/>
    <w:rsid w:val="00CD57DA"/>
    <w:rsid w:val="00CD58BD"/>
    <w:rsid w:val="00CD628E"/>
    <w:rsid w:val="00CD630D"/>
    <w:rsid w:val="00CD64C4"/>
    <w:rsid w:val="00CD7543"/>
    <w:rsid w:val="00CE0BAC"/>
    <w:rsid w:val="00CE0CD3"/>
    <w:rsid w:val="00CE0D70"/>
    <w:rsid w:val="00CE26F4"/>
    <w:rsid w:val="00CE2A2B"/>
    <w:rsid w:val="00CE2A4D"/>
    <w:rsid w:val="00CE2A70"/>
    <w:rsid w:val="00CE3697"/>
    <w:rsid w:val="00CE3B5F"/>
    <w:rsid w:val="00CE3E4A"/>
    <w:rsid w:val="00CE4D0F"/>
    <w:rsid w:val="00CE5B50"/>
    <w:rsid w:val="00CE5DF4"/>
    <w:rsid w:val="00CE635F"/>
    <w:rsid w:val="00CE688A"/>
    <w:rsid w:val="00CE6EED"/>
    <w:rsid w:val="00CE71BB"/>
    <w:rsid w:val="00CE73DF"/>
    <w:rsid w:val="00CE7B64"/>
    <w:rsid w:val="00CF03DB"/>
    <w:rsid w:val="00CF041F"/>
    <w:rsid w:val="00CF0E22"/>
    <w:rsid w:val="00CF10E5"/>
    <w:rsid w:val="00CF12D2"/>
    <w:rsid w:val="00CF13DE"/>
    <w:rsid w:val="00CF1B9E"/>
    <w:rsid w:val="00CF1D54"/>
    <w:rsid w:val="00CF2585"/>
    <w:rsid w:val="00CF2712"/>
    <w:rsid w:val="00CF2B82"/>
    <w:rsid w:val="00CF2FE2"/>
    <w:rsid w:val="00CF3568"/>
    <w:rsid w:val="00CF3657"/>
    <w:rsid w:val="00CF3D8F"/>
    <w:rsid w:val="00CF3EDC"/>
    <w:rsid w:val="00CF43BD"/>
    <w:rsid w:val="00CF4766"/>
    <w:rsid w:val="00CF4B93"/>
    <w:rsid w:val="00CF4BCC"/>
    <w:rsid w:val="00CF552C"/>
    <w:rsid w:val="00CF5B94"/>
    <w:rsid w:val="00CF5EA8"/>
    <w:rsid w:val="00CF6E22"/>
    <w:rsid w:val="00CF7140"/>
    <w:rsid w:val="00CF7711"/>
    <w:rsid w:val="00CF78DC"/>
    <w:rsid w:val="00CF7C84"/>
    <w:rsid w:val="00CF7D4D"/>
    <w:rsid w:val="00CF7DC8"/>
    <w:rsid w:val="00D00495"/>
    <w:rsid w:val="00D00800"/>
    <w:rsid w:val="00D00FED"/>
    <w:rsid w:val="00D018A4"/>
    <w:rsid w:val="00D019DB"/>
    <w:rsid w:val="00D01A6D"/>
    <w:rsid w:val="00D01D78"/>
    <w:rsid w:val="00D01E86"/>
    <w:rsid w:val="00D01EE5"/>
    <w:rsid w:val="00D02012"/>
    <w:rsid w:val="00D025C3"/>
    <w:rsid w:val="00D02761"/>
    <w:rsid w:val="00D02947"/>
    <w:rsid w:val="00D029B8"/>
    <w:rsid w:val="00D02DC4"/>
    <w:rsid w:val="00D02DD1"/>
    <w:rsid w:val="00D02EAA"/>
    <w:rsid w:val="00D02F67"/>
    <w:rsid w:val="00D0331F"/>
    <w:rsid w:val="00D0355C"/>
    <w:rsid w:val="00D03628"/>
    <w:rsid w:val="00D036B5"/>
    <w:rsid w:val="00D036DC"/>
    <w:rsid w:val="00D04BB5"/>
    <w:rsid w:val="00D05A8B"/>
    <w:rsid w:val="00D05C3A"/>
    <w:rsid w:val="00D05FC7"/>
    <w:rsid w:val="00D06324"/>
    <w:rsid w:val="00D067D8"/>
    <w:rsid w:val="00D06E5D"/>
    <w:rsid w:val="00D07323"/>
    <w:rsid w:val="00D0750B"/>
    <w:rsid w:val="00D07AB0"/>
    <w:rsid w:val="00D07C1F"/>
    <w:rsid w:val="00D07F46"/>
    <w:rsid w:val="00D1027D"/>
    <w:rsid w:val="00D108D4"/>
    <w:rsid w:val="00D115E9"/>
    <w:rsid w:val="00D11670"/>
    <w:rsid w:val="00D11EA7"/>
    <w:rsid w:val="00D1203C"/>
    <w:rsid w:val="00D123B7"/>
    <w:rsid w:val="00D1288B"/>
    <w:rsid w:val="00D12924"/>
    <w:rsid w:val="00D12DA3"/>
    <w:rsid w:val="00D13155"/>
    <w:rsid w:val="00D1373C"/>
    <w:rsid w:val="00D13F60"/>
    <w:rsid w:val="00D14AE8"/>
    <w:rsid w:val="00D15549"/>
    <w:rsid w:val="00D155C3"/>
    <w:rsid w:val="00D155C8"/>
    <w:rsid w:val="00D156D9"/>
    <w:rsid w:val="00D15CFA"/>
    <w:rsid w:val="00D16728"/>
    <w:rsid w:val="00D172AB"/>
    <w:rsid w:val="00D1730B"/>
    <w:rsid w:val="00D17F11"/>
    <w:rsid w:val="00D202DD"/>
    <w:rsid w:val="00D20867"/>
    <w:rsid w:val="00D20E9D"/>
    <w:rsid w:val="00D212F4"/>
    <w:rsid w:val="00D218AD"/>
    <w:rsid w:val="00D2213E"/>
    <w:rsid w:val="00D2347D"/>
    <w:rsid w:val="00D2388A"/>
    <w:rsid w:val="00D23CC7"/>
    <w:rsid w:val="00D245BC"/>
    <w:rsid w:val="00D24804"/>
    <w:rsid w:val="00D24F7C"/>
    <w:rsid w:val="00D25048"/>
    <w:rsid w:val="00D2539C"/>
    <w:rsid w:val="00D25422"/>
    <w:rsid w:val="00D255E1"/>
    <w:rsid w:val="00D2560D"/>
    <w:rsid w:val="00D25B73"/>
    <w:rsid w:val="00D25D9E"/>
    <w:rsid w:val="00D25EFF"/>
    <w:rsid w:val="00D2633B"/>
    <w:rsid w:val="00D26554"/>
    <w:rsid w:val="00D26F67"/>
    <w:rsid w:val="00D27248"/>
    <w:rsid w:val="00D272AE"/>
    <w:rsid w:val="00D2739F"/>
    <w:rsid w:val="00D27E74"/>
    <w:rsid w:val="00D30EDA"/>
    <w:rsid w:val="00D31ED0"/>
    <w:rsid w:val="00D32082"/>
    <w:rsid w:val="00D32C8B"/>
    <w:rsid w:val="00D33094"/>
    <w:rsid w:val="00D334F1"/>
    <w:rsid w:val="00D33723"/>
    <w:rsid w:val="00D33902"/>
    <w:rsid w:val="00D33ADC"/>
    <w:rsid w:val="00D33F51"/>
    <w:rsid w:val="00D3436A"/>
    <w:rsid w:val="00D344DB"/>
    <w:rsid w:val="00D35BA3"/>
    <w:rsid w:val="00D35BBC"/>
    <w:rsid w:val="00D36760"/>
    <w:rsid w:val="00D36EC6"/>
    <w:rsid w:val="00D37DA9"/>
    <w:rsid w:val="00D37F59"/>
    <w:rsid w:val="00D405DF"/>
    <w:rsid w:val="00D40882"/>
    <w:rsid w:val="00D4103A"/>
    <w:rsid w:val="00D41693"/>
    <w:rsid w:val="00D41729"/>
    <w:rsid w:val="00D41C46"/>
    <w:rsid w:val="00D42400"/>
    <w:rsid w:val="00D4261D"/>
    <w:rsid w:val="00D42682"/>
    <w:rsid w:val="00D4286C"/>
    <w:rsid w:val="00D428F2"/>
    <w:rsid w:val="00D42EFE"/>
    <w:rsid w:val="00D42F48"/>
    <w:rsid w:val="00D4306B"/>
    <w:rsid w:val="00D430C8"/>
    <w:rsid w:val="00D433A9"/>
    <w:rsid w:val="00D43848"/>
    <w:rsid w:val="00D4436B"/>
    <w:rsid w:val="00D4448E"/>
    <w:rsid w:val="00D44771"/>
    <w:rsid w:val="00D44907"/>
    <w:rsid w:val="00D44A4E"/>
    <w:rsid w:val="00D44A81"/>
    <w:rsid w:val="00D44DE6"/>
    <w:rsid w:val="00D44E4B"/>
    <w:rsid w:val="00D45E89"/>
    <w:rsid w:val="00D46A8C"/>
    <w:rsid w:val="00D46B90"/>
    <w:rsid w:val="00D46C44"/>
    <w:rsid w:val="00D474DC"/>
    <w:rsid w:val="00D47FBC"/>
    <w:rsid w:val="00D50031"/>
    <w:rsid w:val="00D509F3"/>
    <w:rsid w:val="00D51091"/>
    <w:rsid w:val="00D511C3"/>
    <w:rsid w:val="00D5123B"/>
    <w:rsid w:val="00D51331"/>
    <w:rsid w:val="00D51559"/>
    <w:rsid w:val="00D515DE"/>
    <w:rsid w:val="00D51A06"/>
    <w:rsid w:val="00D51D2A"/>
    <w:rsid w:val="00D5286D"/>
    <w:rsid w:val="00D5297A"/>
    <w:rsid w:val="00D52D49"/>
    <w:rsid w:val="00D5312B"/>
    <w:rsid w:val="00D53251"/>
    <w:rsid w:val="00D532CD"/>
    <w:rsid w:val="00D532D1"/>
    <w:rsid w:val="00D53664"/>
    <w:rsid w:val="00D53B3A"/>
    <w:rsid w:val="00D53C81"/>
    <w:rsid w:val="00D54224"/>
    <w:rsid w:val="00D546F9"/>
    <w:rsid w:val="00D5474D"/>
    <w:rsid w:val="00D549D5"/>
    <w:rsid w:val="00D55348"/>
    <w:rsid w:val="00D555BE"/>
    <w:rsid w:val="00D556BA"/>
    <w:rsid w:val="00D557EF"/>
    <w:rsid w:val="00D55880"/>
    <w:rsid w:val="00D559B3"/>
    <w:rsid w:val="00D56063"/>
    <w:rsid w:val="00D565FA"/>
    <w:rsid w:val="00D56912"/>
    <w:rsid w:val="00D56A95"/>
    <w:rsid w:val="00D57274"/>
    <w:rsid w:val="00D576F0"/>
    <w:rsid w:val="00D57F75"/>
    <w:rsid w:val="00D605AD"/>
    <w:rsid w:val="00D60621"/>
    <w:rsid w:val="00D6069E"/>
    <w:rsid w:val="00D614CA"/>
    <w:rsid w:val="00D61708"/>
    <w:rsid w:val="00D61A5C"/>
    <w:rsid w:val="00D61DA6"/>
    <w:rsid w:val="00D61E8F"/>
    <w:rsid w:val="00D62DC5"/>
    <w:rsid w:val="00D62FDA"/>
    <w:rsid w:val="00D632B8"/>
    <w:rsid w:val="00D63312"/>
    <w:rsid w:val="00D63676"/>
    <w:rsid w:val="00D6373A"/>
    <w:rsid w:val="00D63C18"/>
    <w:rsid w:val="00D64B5B"/>
    <w:rsid w:val="00D64BE1"/>
    <w:rsid w:val="00D64E99"/>
    <w:rsid w:val="00D651F8"/>
    <w:rsid w:val="00D652FE"/>
    <w:rsid w:val="00D65C8F"/>
    <w:rsid w:val="00D665E8"/>
    <w:rsid w:val="00D669B9"/>
    <w:rsid w:val="00D671EF"/>
    <w:rsid w:val="00D67298"/>
    <w:rsid w:val="00D67464"/>
    <w:rsid w:val="00D677C9"/>
    <w:rsid w:val="00D679A4"/>
    <w:rsid w:val="00D67B22"/>
    <w:rsid w:val="00D7114C"/>
    <w:rsid w:val="00D718E3"/>
    <w:rsid w:val="00D71FA4"/>
    <w:rsid w:val="00D7246F"/>
    <w:rsid w:val="00D7257B"/>
    <w:rsid w:val="00D73179"/>
    <w:rsid w:val="00D73587"/>
    <w:rsid w:val="00D745BA"/>
    <w:rsid w:val="00D74641"/>
    <w:rsid w:val="00D74C4B"/>
    <w:rsid w:val="00D7549F"/>
    <w:rsid w:val="00D761C4"/>
    <w:rsid w:val="00D76CF4"/>
    <w:rsid w:val="00D7721A"/>
    <w:rsid w:val="00D77889"/>
    <w:rsid w:val="00D77D41"/>
    <w:rsid w:val="00D77D60"/>
    <w:rsid w:val="00D77FD2"/>
    <w:rsid w:val="00D8000C"/>
    <w:rsid w:val="00D80675"/>
    <w:rsid w:val="00D80CF0"/>
    <w:rsid w:val="00D80E7C"/>
    <w:rsid w:val="00D815E8"/>
    <w:rsid w:val="00D818FE"/>
    <w:rsid w:val="00D826C1"/>
    <w:rsid w:val="00D82B7D"/>
    <w:rsid w:val="00D83135"/>
    <w:rsid w:val="00D83143"/>
    <w:rsid w:val="00D83D8D"/>
    <w:rsid w:val="00D83FFF"/>
    <w:rsid w:val="00D8426C"/>
    <w:rsid w:val="00D84BB2"/>
    <w:rsid w:val="00D84E70"/>
    <w:rsid w:val="00D84F3A"/>
    <w:rsid w:val="00D856F0"/>
    <w:rsid w:val="00D85B1A"/>
    <w:rsid w:val="00D85B5B"/>
    <w:rsid w:val="00D85D25"/>
    <w:rsid w:val="00D861F7"/>
    <w:rsid w:val="00D86528"/>
    <w:rsid w:val="00D8677A"/>
    <w:rsid w:val="00D86BF7"/>
    <w:rsid w:val="00D86DBE"/>
    <w:rsid w:val="00D86EFD"/>
    <w:rsid w:val="00D87471"/>
    <w:rsid w:val="00D87AB1"/>
    <w:rsid w:val="00D87ECC"/>
    <w:rsid w:val="00D902E3"/>
    <w:rsid w:val="00D90309"/>
    <w:rsid w:val="00D904A1"/>
    <w:rsid w:val="00D905EF"/>
    <w:rsid w:val="00D90869"/>
    <w:rsid w:val="00D91287"/>
    <w:rsid w:val="00D91292"/>
    <w:rsid w:val="00D914AA"/>
    <w:rsid w:val="00D916BA"/>
    <w:rsid w:val="00D91A53"/>
    <w:rsid w:val="00D91BD0"/>
    <w:rsid w:val="00D9207E"/>
    <w:rsid w:val="00D924E3"/>
    <w:rsid w:val="00D92CD7"/>
    <w:rsid w:val="00D92E7B"/>
    <w:rsid w:val="00D9346C"/>
    <w:rsid w:val="00D939DD"/>
    <w:rsid w:val="00D93A56"/>
    <w:rsid w:val="00D93AFC"/>
    <w:rsid w:val="00D93DF1"/>
    <w:rsid w:val="00D93F4E"/>
    <w:rsid w:val="00D94146"/>
    <w:rsid w:val="00D94215"/>
    <w:rsid w:val="00D942F4"/>
    <w:rsid w:val="00D95066"/>
    <w:rsid w:val="00D95821"/>
    <w:rsid w:val="00D9610E"/>
    <w:rsid w:val="00D9629C"/>
    <w:rsid w:val="00D9674A"/>
    <w:rsid w:val="00D967F0"/>
    <w:rsid w:val="00D96FAA"/>
    <w:rsid w:val="00D974F8"/>
    <w:rsid w:val="00D976DE"/>
    <w:rsid w:val="00D9778F"/>
    <w:rsid w:val="00DA13C6"/>
    <w:rsid w:val="00DA190F"/>
    <w:rsid w:val="00DA196A"/>
    <w:rsid w:val="00DA214D"/>
    <w:rsid w:val="00DA23C3"/>
    <w:rsid w:val="00DA3152"/>
    <w:rsid w:val="00DA32F0"/>
    <w:rsid w:val="00DA3412"/>
    <w:rsid w:val="00DA3B27"/>
    <w:rsid w:val="00DA3D17"/>
    <w:rsid w:val="00DA3DAE"/>
    <w:rsid w:val="00DA3DC3"/>
    <w:rsid w:val="00DA5182"/>
    <w:rsid w:val="00DA51E0"/>
    <w:rsid w:val="00DA5361"/>
    <w:rsid w:val="00DA641D"/>
    <w:rsid w:val="00DA66FD"/>
    <w:rsid w:val="00DA69CC"/>
    <w:rsid w:val="00DA6BA9"/>
    <w:rsid w:val="00DA6C52"/>
    <w:rsid w:val="00DA6CF9"/>
    <w:rsid w:val="00DA6DAD"/>
    <w:rsid w:val="00DA6E52"/>
    <w:rsid w:val="00DA7496"/>
    <w:rsid w:val="00DA7623"/>
    <w:rsid w:val="00DA7733"/>
    <w:rsid w:val="00DA7D62"/>
    <w:rsid w:val="00DA7D9F"/>
    <w:rsid w:val="00DB0088"/>
    <w:rsid w:val="00DB0259"/>
    <w:rsid w:val="00DB02B7"/>
    <w:rsid w:val="00DB035A"/>
    <w:rsid w:val="00DB03B7"/>
    <w:rsid w:val="00DB0526"/>
    <w:rsid w:val="00DB0B61"/>
    <w:rsid w:val="00DB0E10"/>
    <w:rsid w:val="00DB0FE5"/>
    <w:rsid w:val="00DB13AA"/>
    <w:rsid w:val="00DB1768"/>
    <w:rsid w:val="00DB1ABE"/>
    <w:rsid w:val="00DB3BC9"/>
    <w:rsid w:val="00DB3CA5"/>
    <w:rsid w:val="00DB3FCA"/>
    <w:rsid w:val="00DB4084"/>
    <w:rsid w:val="00DB4361"/>
    <w:rsid w:val="00DB4C46"/>
    <w:rsid w:val="00DB4C8B"/>
    <w:rsid w:val="00DB4FB7"/>
    <w:rsid w:val="00DB54FE"/>
    <w:rsid w:val="00DB554D"/>
    <w:rsid w:val="00DB5795"/>
    <w:rsid w:val="00DB60D5"/>
    <w:rsid w:val="00DB6D1F"/>
    <w:rsid w:val="00DB6FE1"/>
    <w:rsid w:val="00DB72DC"/>
    <w:rsid w:val="00DB7AFF"/>
    <w:rsid w:val="00DB7F9E"/>
    <w:rsid w:val="00DB7FCF"/>
    <w:rsid w:val="00DC01A7"/>
    <w:rsid w:val="00DC03E2"/>
    <w:rsid w:val="00DC0509"/>
    <w:rsid w:val="00DC075C"/>
    <w:rsid w:val="00DC07D0"/>
    <w:rsid w:val="00DC0EBC"/>
    <w:rsid w:val="00DC108D"/>
    <w:rsid w:val="00DC11AA"/>
    <w:rsid w:val="00DC1462"/>
    <w:rsid w:val="00DC2046"/>
    <w:rsid w:val="00DC22FF"/>
    <w:rsid w:val="00DC29E7"/>
    <w:rsid w:val="00DC2BEA"/>
    <w:rsid w:val="00DC32FE"/>
    <w:rsid w:val="00DC38CA"/>
    <w:rsid w:val="00DC3F19"/>
    <w:rsid w:val="00DC3FD2"/>
    <w:rsid w:val="00DC4534"/>
    <w:rsid w:val="00DC4B1B"/>
    <w:rsid w:val="00DC555D"/>
    <w:rsid w:val="00DC57DD"/>
    <w:rsid w:val="00DC5FD9"/>
    <w:rsid w:val="00DC5FFC"/>
    <w:rsid w:val="00DC6887"/>
    <w:rsid w:val="00DC68FF"/>
    <w:rsid w:val="00DC6C70"/>
    <w:rsid w:val="00DC6DD8"/>
    <w:rsid w:val="00DC6E5E"/>
    <w:rsid w:val="00DC704E"/>
    <w:rsid w:val="00DC72EF"/>
    <w:rsid w:val="00DC784B"/>
    <w:rsid w:val="00DC7C5D"/>
    <w:rsid w:val="00DC7CC5"/>
    <w:rsid w:val="00DD0BAD"/>
    <w:rsid w:val="00DD137F"/>
    <w:rsid w:val="00DD1902"/>
    <w:rsid w:val="00DD1AAF"/>
    <w:rsid w:val="00DD1AD1"/>
    <w:rsid w:val="00DD1CF9"/>
    <w:rsid w:val="00DD24A5"/>
    <w:rsid w:val="00DD27DC"/>
    <w:rsid w:val="00DD30D4"/>
    <w:rsid w:val="00DD33E3"/>
    <w:rsid w:val="00DD367E"/>
    <w:rsid w:val="00DD398F"/>
    <w:rsid w:val="00DD40AF"/>
    <w:rsid w:val="00DD4382"/>
    <w:rsid w:val="00DD478E"/>
    <w:rsid w:val="00DD4AA2"/>
    <w:rsid w:val="00DD4C1E"/>
    <w:rsid w:val="00DD5F93"/>
    <w:rsid w:val="00DD6181"/>
    <w:rsid w:val="00DD6B51"/>
    <w:rsid w:val="00DD6CB7"/>
    <w:rsid w:val="00DD7426"/>
    <w:rsid w:val="00DD78BA"/>
    <w:rsid w:val="00DD7B48"/>
    <w:rsid w:val="00DD7B58"/>
    <w:rsid w:val="00DE0093"/>
    <w:rsid w:val="00DE0265"/>
    <w:rsid w:val="00DE0945"/>
    <w:rsid w:val="00DE0B7E"/>
    <w:rsid w:val="00DE1623"/>
    <w:rsid w:val="00DE1A21"/>
    <w:rsid w:val="00DE1FB1"/>
    <w:rsid w:val="00DE1FEA"/>
    <w:rsid w:val="00DE25AB"/>
    <w:rsid w:val="00DE29C8"/>
    <w:rsid w:val="00DE29D4"/>
    <w:rsid w:val="00DE2D74"/>
    <w:rsid w:val="00DE2F7C"/>
    <w:rsid w:val="00DE3110"/>
    <w:rsid w:val="00DE344F"/>
    <w:rsid w:val="00DE408A"/>
    <w:rsid w:val="00DE43F7"/>
    <w:rsid w:val="00DE4789"/>
    <w:rsid w:val="00DE4BA8"/>
    <w:rsid w:val="00DE4DE9"/>
    <w:rsid w:val="00DE4F8B"/>
    <w:rsid w:val="00DE5901"/>
    <w:rsid w:val="00DE60FD"/>
    <w:rsid w:val="00DE6141"/>
    <w:rsid w:val="00DE619F"/>
    <w:rsid w:val="00DE68C8"/>
    <w:rsid w:val="00DE6EC1"/>
    <w:rsid w:val="00DE778E"/>
    <w:rsid w:val="00DE7A27"/>
    <w:rsid w:val="00DE7C10"/>
    <w:rsid w:val="00DE7F93"/>
    <w:rsid w:val="00DF053D"/>
    <w:rsid w:val="00DF09DE"/>
    <w:rsid w:val="00DF1629"/>
    <w:rsid w:val="00DF1D60"/>
    <w:rsid w:val="00DF1F6C"/>
    <w:rsid w:val="00DF2112"/>
    <w:rsid w:val="00DF2154"/>
    <w:rsid w:val="00DF27DF"/>
    <w:rsid w:val="00DF29AD"/>
    <w:rsid w:val="00DF2DB1"/>
    <w:rsid w:val="00DF36CB"/>
    <w:rsid w:val="00DF37D8"/>
    <w:rsid w:val="00DF3803"/>
    <w:rsid w:val="00DF38F3"/>
    <w:rsid w:val="00DF3E04"/>
    <w:rsid w:val="00DF448A"/>
    <w:rsid w:val="00DF44EF"/>
    <w:rsid w:val="00DF4C67"/>
    <w:rsid w:val="00DF4FEA"/>
    <w:rsid w:val="00DF5844"/>
    <w:rsid w:val="00DF5880"/>
    <w:rsid w:val="00DF5906"/>
    <w:rsid w:val="00DF5926"/>
    <w:rsid w:val="00DF5990"/>
    <w:rsid w:val="00DF6375"/>
    <w:rsid w:val="00DF6E4D"/>
    <w:rsid w:val="00DF752A"/>
    <w:rsid w:val="00DF7705"/>
    <w:rsid w:val="00DF7774"/>
    <w:rsid w:val="00DF7E41"/>
    <w:rsid w:val="00DF7F0E"/>
    <w:rsid w:val="00E0051A"/>
    <w:rsid w:val="00E0065C"/>
    <w:rsid w:val="00E00870"/>
    <w:rsid w:val="00E009AC"/>
    <w:rsid w:val="00E00A4B"/>
    <w:rsid w:val="00E011D7"/>
    <w:rsid w:val="00E012B8"/>
    <w:rsid w:val="00E014CC"/>
    <w:rsid w:val="00E01940"/>
    <w:rsid w:val="00E01991"/>
    <w:rsid w:val="00E01E27"/>
    <w:rsid w:val="00E01EE9"/>
    <w:rsid w:val="00E020AF"/>
    <w:rsid w:val="00E02238"/>
    <w:rsid w:val="00E02CB9"/>
    <w:rsid w:val="00E03BCD"/>
    <w:rsid w:val="00E03DE4"/>
    <w:rsid w:val="00E040E3"/>
    <w:rsid w:val="00E04262"/>
    <w:rsid w:val="00E048AB"/>
    <w:rsid w:val="00E04DE3"/>
    <w:rsid w:val="00E054F2"/>
    <w:rsid w:val="00E05D72"/>
    <w:rsid w:val="00E05D9F"/>
    <w:rsid w:val="00E06F3A"/>
    <w:rsid w:val="00E073A8"/>
    <w:rsid w:val="00E0772E"/>
    <w:rsid w:val="00E07915"/>
    <w:rsid w:val="00E07B80"/>
    <w:rsid w:val="00E07D87"/>
    <w:rsid w:val="00E101CA"/>
    <w:rsid w:val="00E1069A"/>
    <w:rsid w:val="00E10C95"/>
    <w:rsid w:val="00E11439"/>
    <w:rsid w:val="00E11645"/>
    <w:rsid w:val="00E11844"/>
    <w:rsid w:val="00E119EA"/>
    <w:rsid w:val="00E11A22"/>
    <w:rsid w:val="00E12CE6"/>
    <w:rsid w:val="00E13027"/>
    <w:rsid w:val="00E13505"/>
    <w:rsid w:val="00E136C6"/>
    <w:rsid w:val="00E137E7"/>
    <w:rsid w:val="00E139D0"/>
    <w:rsid w:val="00E13BD4"/>
    <w:rsid w:val="00E14167"/>
    <w:rsid w:val="00E1418C"/>
    <w:rsid w:val="00E1498C"/>
    <w:rsid w:val="00E14F1C"/>
    <w:rsid w:val="00E1505D"/>
    <w:rsid w:val="00E1518A"/>
    <w:rsid w:val="00E157F2"/>
    <w:rsid w:val="00E158D2"/>
    <w:rsid w:val="00E15942"/>
    <w:rsid w:val="00E161D3"/>
    <w:rsid w:val="00E16D49"/>
    <w:rsid w:val="00E16F73"/>
    <w:rsid w:val="00E17112"/>
    <w:rsid w:val="00E17691"/>
    <w:rsid w:val="00E1781B"/>
    <w:rsid w:val="00E17ADC"/>
    <w:rsid w:val="00E17C5A"/>
    <w:rsid w:val="00E20187"/>
    <w:rsid w:val="00E2021B"/>
    <w:rsid w:val="00E20303"/>
    <w:rsid w:val="00E206E3"/>
    <w:rsid w:val="00E2070A"/>
    <w:rsid w:val="00E214FA"/>
    <w:rsid w:val="00E224FD"/>
    <w:rsid w:val="00E22725"/>
    <w:rsid w:val="00E2309D"/>
    <w:rsid w:val="00E23B09"/>
    <w:rsid w:val="00E23D44"/>
    <w:rsid w:val="00E23D8E"/>
    <w:rsid w:val="00E23F09"/>
    <w:rsid w:val="00E23FC8"/>
    <w:rsid w:val="00E241A3"/>
    <w:rsid w:val="00E24D96"/>
    <w:rsid w:val="00E2549C"/>
    <w:rsid w:val="00E261D4"/>
    <w:rsid w:val="00E26462"/>
    <w:rsid w:val="00E2655B"/>
    <w:rsid w:val="00E26D7F"/>
    <w:rsid w:val="00E26EB2"/>
    <w:rsid w:val="00E272E3"/>
    <w:rsid w:val="00E273BB"/>
    <w:rsid w:val="00E30071"/>
    <w:rsid w:val="00E309EC"/>
    <w:rsid w:val="00E30A4A"/>
    <w:rsid w:val="00E310CC"/>
    <w:rsid w:val="00E31162"/>
    <w:rsid w:val="00E31892"/>
    <w:rsid w:val="00E31B04"/>
    <w:rsid w:val="00E31B7A"/>
    <w:rsid w:val="00E32380"/>
    <w:rsid w:val="00E33843"/>
    <w:rsid w:val="00E33AC0"/>
    <w:rsid w:val="00E35792"/>
    <w:rsid w:val="00E359FE"/>
    <w:rsid w:val="00E365F5"/>
    <w:rsid w:val="00E36627"/>
    <w:rsid w:val="00E36A1E"/>
    <w:rsid w:val="00E36E40"/>
    <w:rsid w:val="00E37175"/>
    <w:rsid w:val="00E37552"/>
    <w:rsid w:val="00E40041"/>
    <w:rsid w:val="00E4011D"/>
    <w:rsid w:val="00E40228"/>
    <w:rsid w:val="00E4035B"/>
    <w:rsid w:val="00E404D1"/>
    <w:rsid w:val="00E4066F"/>
    <w:rsid w:val="00E40BC8"/>
    <w:rsid w:val="00E40BDD"/>
    <w:rsid w:val="00E40F3C"/>
    <w:rsid w:val="00E4120A"/>
    <w:rsid w:val="00E414FB"/>
    <w:rsid w:val="00E415B3"/>
    <w:rsid w:val="00E41B30"/>
    <w:rsid w:val="00E421D2"/>
    <w:rsid w:val="00E4246A"/>
    <w:rsid w:val="00E42BC3"/>
    <w:rsid w:val="00E43119"/>
    <w:rsid w:val="00E4327E"/>
    <w:rsid w:val="00E439A6"/>
    <w:rsid w:val="00E43C4E"/>
    <w:rsid w:val="00E44BE6"/>
    <w:rsid w:val="00E44F4C"/>
    <w:rsid w:val="00E4511F"/>
    <w:rsid w:val="00E452B5"/>
    <w:rsid w:val="00E4545F"/>
    <w:rsid w:val="00E4561E"/>
    <w:rsid w:val="00E4575D"/>
    <w:rsid w:val="00E458DD"/>
    <w:rsid w:val="00E4652F"/>
    <w:rsid w:val="00E46F80"/>
    <w:rsid w:val="00E475A8"/>
    <w:rsid w:val="00E5005F"/>
    <w:rsid w:val="00E50B34"/>
    <w:rsid w:val="00E50E91"/>
    <w:rsid w:val="00E511C1"/>
    <w:rsid w:val="00E5190B"/>
    <w:rsid w:val="00E51DA7"/>
    <w:rsid w:val="00E526A6"/>
    <w:rsid w:val="00E52E3A"/>
    <w:rsid w:val="00E52ED5"/>
    <w:rsid w:val="00E53626"/>
    <w:rsid w:val="00E53DB8"/>
    <w:rsid w:val="00E53FD7"/>
    <w:rsid w:val="00E54991"/>
    <w:rsid w:val="00E54F65"/>
    <w:rsid w:val="00E551A4"/>
    <w:rsid w:val="00E5525A"/>
    <w:rsid w:val="00E559D1"/>
    <w:rsid w:val="00E562F9"/>
    <w:rsid w:val="00E565F4"/>
    <w:rsid w:val="00E56752"/>
    <w:rsid w:val="00E57388"/>
    <w:rsid w:val="00E5765D"/>
    <w:rsid w:val="00E5776A"/>
    <w:rsid w:val="00E57BCA"/>
    <w:rsid w:val="00E60004"/>
    <w:rsid w:val="00E602C1"/>
    <w:rsid w:val="00E6099A"/>
    <w:rsid w:val="00E60F50"/>
    <w:rsid w:val="00E61168"/>
    <w:rsid w:val="00E6146A"/>
    <w:rsid w:val="00E619FE"/>
    <w:rsid w:val="00E61A66"/>
    <w:rsid w:val="00E62D4B"/>
    <w:rsid w:val="00E62E6C"/>
    <w:rsid w:val="00E6326A"/>
    <w:rsid w:val="00E63830"/>
    <w:rsid w:val="00E63890"/>
    <w:rsid w:val="00E6450B"/>
    <w:rsid w:val="00E645B4"/>
    <w:rsid w:val="00E64FF6"/>
    <w:rsid w:val="00E6535C"/>
    <w:rsid w:val="00E65CC6"/>
    <w:rsid w:val="00E65DB1"/>
    <w:rsid w:val="00E6610E"/>
    <w:rsid w:val="00E664B1"/>
    <w:rsid w:val="00E66559"/>
    <w:rsid w:val="00E6692E"/>
    <w:rsid w:val="00E669C7"/>
    <w:rsid w:val="00E66ADB"/>
    <w:rsid w:val="00E66AE6"/>
    <w:rsid w:val="00E66CA3"/>
    <w:rsid w:val="00E66D54"/>
    <w:rsid w:val="00E70B79"/>
    <w:rsid w:val="00E70CCC"/>
    <w:rsid w:val="00E70D34"/>
    <w:rsid w:val="00E70D43"/>
    <w:rsid w:val="00E70DBA"/>
    <w:rsid w:val="00E70DFB"/>
    <w:rsid w:val="00E70F01"/>
    <w:rsid w:val="00E71084"/>
    <w:rsid w:val="00E71399"/>
    <w:rsid w:val="00E72175"/>
    <w:rsid w:val="00E725F7"/>
    <w:rsid w:val="00E729A4"/>
    <w:rsid w:val="00E72F10"/>
    <w:rsid w:val="00E742CB"/>
    <w:rsid w:val="00E74306"/>
    <w:rsid w:val="00E74665"/>
    <w:rsid w:val="00E754DE"/>
    <w:rsid w:val="00E7582A"/>
    <w:rsid w:val="00E758C9"/>
    <w:rsid w:val="00E7595B"/>
    <w:rsid w:val="00E75ED6"/>
    <w:rsid w:val="00E76389"/>
    <w:rsid w:val="00E76BBF"/>
    <w:rsid w:val="00E76E7E"/>
    <w:rsid w:val="00E7707F"/>
    <w:rsid w:val="00E77931"/>
    <w:rsid w:val="00E8003E"/>
    <w:rsid w:val="00E80838"/>
    <w:rsid w:val="00E816D7"/>
    <w:rsid w:val="00E81AAB"/>
    <w:rsid w:val="00E81F9A"/>
    <w:rsid w:val="00E82041"/>
    <w:rsid w:val="00E82124"/>
    <w:rsid w:val="00E82A72"/>
    <w:rsid w:val="00E82D2B"/>
    <w:rsid w:val="00E831F9"/>
    <w:rsid w:val="00E83613"/>
    <w:rsid w:val="00E83624"/>
    <w:rsid w:val="00E846B3"/>
    <w:rsid w:val="00E846FE"/>
    <w:rsid w:val="00E85523"/>
    <w:rsid w:val="00E8557A"/>
    <w:rsid w:val="00E85667"/>
    <w:rsid w:val="00E85841"/>
    <w:rsid w:val="00E85B8E"/>
    <w:rsid w:val="00E85C28"/>
    <w:rsid w:val="00E865BD"/>
    <w:rsid w:val="00E86B01"/>
    <w:rsid w:val="00E8754D"/>
    <w:rsid w:val="00E877A5"/>
    <w:rsid w:val="00E877ED"/>
    <w:rsid w:val="00E900F5"/>
    <w:rsid w:val="00E901DC"/>
    <w:rsid w:val="00E90445"/>
    <w:rsid w:val="00E90741"/>
    <w:rsid w:val="00E90CD4"/>
    <w:rsid w:val="00E90FAA"/>
    <w:rsid w:val="00E9113C"/>
    <w:rsid w:val="00E9116A"/>
    <w:rsid w:val="00E911DD"/>
    <w:rsid w:val="00E91528"/>
    <w:rsid w:val="00E916DB"/>
    <w:rsid w:val="00E91BE2"/>
    <w:rsid w:val="00E91DE9"/>
    <w:rsid w:val="00E91FAE"/>
    <w:rsid w:val="00E92144"/>
    <w:rsid w:val="00E92855"/>
    <w:rsid w:val="00E92B83"/>
    <w:rsid w:val="00E931BB"/>
    <w:rsid w:val="00E93622"/>
    <w:rsid w:val="00E93E28"/>
    <w:rsid w:val="00E941EE"/>
    <w:rsid w:val="00E941FB"/>
    <w:rsid w:val="00E94360"/>
    <w:rsid w:val="00E9525D"/>
    <w:rsid w:val="00E95771"/>
    <w:rsid w:val="00E95B82"/>
    <w:rsid w:val="00E95C4D"/>
    <w:rsid w:val="00E95D1E"/>
    <w:rsid w:val="00E96252"/>
    <w:rsid w:val="00E96468"/>
    <w:rsid w:val="00E964A9"/>
    <w:rsid w:val="00E968F0"/>
    <w:rsid w:val="00E96C10"/>
    <w:rsid w:val="00E96DEB"/>
    <w:rsid w:val="00E97006"/>
    <w:rsid w:val="00E970C1"/>
    <w:rsid w:val="00E977DC"/>
    <w:rsid w:val="00E97A4A"/>
    <w:rsid w:val="00EA0472"/>
    <w:rsid w:val="00EA05C9"/>
    <w:rsid w:val="00EA0605"/>
    <w:rsid w:val="00EA098F"/>
    <w:rsid w:val="00EA0AFD"/>
    <w:rsid w:val="00EA0DE7"/>
    <w:rsid w:val="00EA117D"/>
    <w:rsid w:val="00EA133E"/>
    <w:rsid w:val="00EA168F"/>
    <w:rsid w:val="00EA16DD"/>
    <w:rsid w:val="00EA179D"/>
    <w:rsid w:val="00EA1855"/>
    <w:rsid w:val="00EA19D6"/>
    <w:rsid w:val="00EA1B48"/>
    <w:rsid w:val="00EA22DD"/>
    <w:rsid w:val="00EA2453"/>
    <w:rsid w:val="00EA2566"/>
    <w:rsid w:val="00EA29C1"/>
    <w:rsid w:val="00EA2D24"/>
    <w:rsid w:val="00EA2F62"/>
    <w:rsid w:val="00EA326F"/>
    <w:rsid w:val="00EA3378"/>
    <w:rsid w:val="00EA37C9"/>
    <w:rsid w:val="00EA39A6"/>
    <w:rsid w:val="00EA3C3C"/>
    <w:rsid w:val="00EA4121"/>
    <w:rsid w:val="00EA4159"/>
    <w:rsid w:val="00EA4731"/>
    <w:rsid w:val="00EA5144"/>
    <w:rsid w:val="00EA586A"/>
    <w:rsid w:val="00EA5877"/>
    <w:rsid w:val="00EA58DF"/>
    <w:rsid w:val="00EA5F39"/>
    <w:rsid w:val="00EA68E3"/>
    <w:rsid w:val="00EA69DC"/>
    <w:rsid w:val="00EA6A54"/>
    <w:rsid w:val="00EA6B92"/>
    <w:rsid w:val="00EA6CD6"/>
    <w:rsid w:val="00EA6DC0"/>
    <w:rsid w:val="00EA6F09"/>
    <w:rsid w:val="00EA721B"/>
    <w:rsid w:val="00EA746F"/>
    <w:rsid w:val="00EA764A"/>
    <w:rsid w:val="00EA76F6"/>
    <w:rsid w:val="00EA7D87"/>
    <w:rsid w:val="00EB0158"/>
    <w:rsid w:val="00EB0D44"/>
    <w:rsid w:val="00EB10A8"/>
    <w:rsid w:val="00EB177F"/>
    <w:rsid w:val="00EB1C04"/>
    <w:rsid w:val="00EB1CC1"/>
    <w:rsid w:val="00EB297C"/>
    <w:rsid w:val="00EB2A4B"/>
    <w:rsid w:val="00EB2E7B"/>
    <w:rsid w:val="00EB2F11"/>
    <w:rsid w:val="00EB3217"/>
    <w:rsid w:val="00EB3597"/>
    <w:rsid w:val="00EB36F7"/>
    <w:rsid w:val="00EB3A3B"/>
    <w:rsid w:val="00EB3B45"/>
    <w:rsid w:val="00EB4403"/>
    <w:rsid w:val="00EB4780"/>
    <w:rsid w:val="00EB4835"/>
    <w:rsid w:val="00EB48BE"/>
    <w:rsid w:val="00EB4915"/>
    <w:rsid w:val="00EB4EFD"/>
    <w:rsid w:val="00EB503E"/>
    <w:rsid w:val="00EB5160"/>
    <w:rsid w:val="00EB522E"/>
    <w:rsid w:val="00EB5731"/>
    <w:rsid w:val="00EB59B4"/>
    <w:rsid w:val="00EB610E"/>
    <w:rsid w:val="00EB696E"/>
    <w:rsid w:val="00EB71F4"/>
    <w:rsid w:val="00EB720A"/>
    <w:rsid w:val="00EB74F0"/>
    <w:rsid w:val="00EB77A1"/>
    <w:rsid w:val="00EC00B0"/>
    <w:rsid w:val="00EC04EF"/>
    <w:rsid w:val="00EC053A"/>
    <w:rsid w:val="00EC0A6A"/>
    <w:rsid w:val="00EC0E9C"/>
    <w:rsid w:val="00EC0F44"/>
    <w:rsid w:val="00EC1219"/>
    <w:rsid w:val="00EC1C38"/>
    <w:rsid w:val="00EC1F53"/>
    <w:rsid w:val="00EC32A0"/>
    <w:rsid w:val="00EC39EC"/>
    <w:rsid w:val="00EC3C23"/>
    <w:rsid w:val="00EC4369"/>
    <w:rsid w:val="00EC4645"/>
    <w:rsid w:val="00EC4DF5"/>
    <w:rsid w:val="00EC5A65"/>
    <w:rsid w:val="00EC6050"/>
    <w:rsid w:val="00EC6155"/>
    <w:rsid w:val="00EC65AE"/>
    <w:rsid w:val="00EC6AFA"/>
    <w:rsid w:val="00EC6B77"/>
    <w:rsid w:val="00EC6F6C"/>
    <w:rsid w:val="00EC710E"/>
    <w:rsid w:val="00EC73F8"/>
    <w:rsid w:val="00EC7F17"/>
    <w:rsid w:val="00ED06AC"/>
    <w:rsid w:val="00ED0BC5"/>
    <w:rsid w:val="00ED11A5"/>
    <w:rsid w:val="00ED192D"/>
    <w:rsid w:val="00ED1C92"/>
    <w:rsid w:val="00ED2060"/>
    <w:rsid w:val="00ED2B7B"/>
    <w:rsid w:val="00ED2E9B"/>
    <w:rsid w:val="00ED3FC9"/>
    <w:rsid w:val="00ED4085"/>
    <w:rsid w:val="00ED4513"/>
    <w:rsid w:val="00ED467E"/>
    <w:rsid w:val="00ED5278"/>
    <w:rsid w:val="00ED66B4"/>
    <w:rsid w:val="00ED694C"/>
    <w:rsid w:val="00ED6D53"/>
    <w:rsid w:val="00ED705F"/>
    <w:rsid w:val="00ED7328"/>
    <w:rsid w:val="00ED7396"/>
    <w:rsid w:val="00ED7619"/>
    <w:rsid w:val="00ED7695"/>
    <w:rsid w:val="00ED7A37"/>
    <w:rsid w:val="00ED7CCB"/>
    <w:rsid w:val="00ED7EF2"/>
    <w:rsid w:val="00ED7F06"/>
    <w:rsid w:val="00EE11F9"/>
    <w:rsid w:val="00EE1668"/>
    <w:rsid w:val="00EE1A6F"/>
    <w:rsid w:val="00EE29C7"/>
    <w:rsid w:val="00EE2FD4"/>
    <w:rsid w:val="00EE331D"/>
    <w:rsid w:val="00EE35F3"/>
    <w:rsid w:val="00EE36CC"/>
    <w:rsid w:val="00EE3854"/>
    <w:rsid w:val="00EE3C45"/>
    <w:rsid w:val="00EE3D2E"/>
    <w:rsid w:val="00EE43C9"/>
    <w:rsid w:val="00EE4609"/>
    <w:rsid w:val="00EE4AC9"/>
    <w:rsid w:val="00EE5CB0"/>
    <w:rsid w:val="00EE6028"/>
    <w:rsid w:val="00EE607C"/>
    <w:rsid w:val="00EE6160"/>
    <w:rsid w:val="00EE624D"/>
    <w:rsid w:val="00EE68FC"/>
    <w:rsid w:val="00EE6BE4"/>
    <w:rsid w:val="00EE7068"/>
    <w:rsid w:val="00EE70A2"/>
    <w:rsid w:val="00EE7175"/>
    <w:rsid w:val="00EE724C"/>
    <w:rsid w:val="00EE7BB0"/>
    <w:rsid w:val="00EE7F64"/>
    <w:rsid w:val="00EF075E"/>
    <w:rsid w:val="00EF0960"/>
    <w:rsid w:val="00EF0E5D"/>
    <w:rsid w:val="00EF1A14"/>
    <w:rsid w:val="00EF1AAE"/>
    <w:rsid w:val="00EF201E"/>
    <w:rsid w:val="00EF2903"/>
    <w:rsid w:val="00EF2A4C"/>
    <w:rsid w:val="00EF30E9"/>
    <w:rsid w:val="00EF3644"/>
    <w:rsid w:val="00EF485F"/>
    <w:rsid w:val="00EF5747"/>
    <w:rsid w:val="00EF5BC1"/>
    <w:rsid w:val="00EF5CAD"/>
    <w:rsid w:val="00EF7B93"/>
    <w:rsid w:val="00EF7BA5"/>
    <w:rsid w:val="00EF7C8B"/>
    <w:rsid w:val="00F002A8"/>
    <w:rsid w:val="00F0054F"/>
    <w:rsid w:val="00F00EF6"/>
    <w:rsid w:val="00F0102A"/>
    <w:rsid w:val="00F01397"/>
    <w:rsid w:val="00F0181A"/>
    <w:rsid w:val="00F018EE"/>
    <w:rsid w:val="00F019DB"/>
    <w:rsid w:val="00F02509"/>
    <w:rsid w:val="00F03265"/>
    <w:rsid w:val="00F039CF"/>
    <w:rsid w:val="00F03A02"/>
    <w:rsid w:val="00F03CBE"/>
    <w:rsid w:val="00F03F60"/>
    <w:rsid w:val="00F0500F"/>
    <w:rsid w:val="00F05A8E"/>
    <w:rsid w:val="00F05BA3"/>
    <w:rsid w:val="00F05C46"/>
    <w:rsid w:val="00F06443"/>
    <w:rsid w:val="00F068AA"/>
    <w:rsid w:val="00F06D2D"/>
    <w:rsid w:val="00F06DAF"/>
    <w:rsid w:val="00F07044"/>
    <w:rsid w:val="00F07837"/>
    <w:rsid w:val="00F07967"/>
    <w:rsid w:val="00F07BC5"/>
    <w:rsid w:val="00F10164"/>
    <w:rsid w:val="00F10423"/>
    <w:rsid w:val="00F10701"/>
    <w:rsid w:val="00F1078E"/>
    <w:rsid w:val="00F1094E"/>
    <w:rsid w:val="00F109BA"/>
    <w:rsid w:val="00F10EE5"/>
    <w:rsid w:val="00F11230"/>
    <w:rsid w:val="00F114D2"/>
    <w:rsid w:val="00F11671"/>
    <w:rsid w:val="00F11CAE"/>
    <w:rsid w:val="00F11EB9"/>
    <w:rsid w:val="00F122CF"/>
    <w:rsid w:val="00F126FE"/>
    <w:rsid w:val="00F128BA"/>
    <w:rsid w:val="00F12BB6"/>
    <w:rsid w:val="00F1342F"/>
    <w:rsid w:val="00F135AD"/>
    <w:rsid w:val="00F13B8D"/>
    <w:rsid w:val="00F13D86"/>
    <w:rsid w:val="00F13DB2"/>
    <w:rsid w:val="00F13DF8"/>
    <w:rsid w:val="00F13E04"/>
    <w:rsid w:val="00F1488D"/>
    <w:rsid w:val="00F1493D"/>
    <w:rsid w:val="00F157C4"/>
    <w:rsid w:val="00F159B9"/>
    <w:rsid w:val="00F15CA1"/>
    <w:rsid w:val="00F15FC2"/>
    <w:rsid w:val="00F16331"/>
    <w:rsid w:val="00F16AE3"/>
    <w:rsid w:val="00F16DCF"/>
    <w:rsid w:val="00F172F6"/>
    <w:rsid w:val="00F17820"/>
    <w:rsid w:val="00F2098D"/>
    <w:rsid w:val="00F2099D"/>
    <w:rsid w:val="00F20ADF"/>
    <w:rsid w:val="00F2141D"/>
    <w:rsid w:val="00F21593"/>
    <w:rsid w:val="00F215BF"/>
    <w:rsid w:val="00F21933"/>
    <w:rsid w:val="00F21A46"/>
    <w:rsid w:val="00F21FA5"/>
    <w:rsid w:val="00F223CD"/>
    <w:rsid w:val="00F22C5B"/>
    <w:rsid w:val="00F23401"/>
    <w:rsid w:val="00F23702"/>
    <w:rsid w:val="00F23CDB"/>
    <w:rsid w:val="00F23E4A"/>
    <w:rsid w:val="00F23F05"/>
    <w:rsid w:val="00F240DF"/>
    <w:rsid w:val="00F244D6"/>
    <w:rsid w:val="00F2493D"/>
    <w:rsid w:val="00F250F3"/>
    <w:rsid w:val="00F2516F"/>
    <w:rsid w:val="00F2590A"/>
    <w:rsid w:val="00F25AA2"/>
    <w:rsid w:val="00F25DE3"/>
    <w:rsid w:val="00F26090"/>
    <w:rsid w:val="00F273F6"/>
    <w:rsid w:val="00F27661"/>
    <w:rsid w:val="00F27B33"/>
    <w:rsid w:val="00F27C60"/>
    <w:rsid w:val="00F27D68"/>
    <w:rsid w:val="00F3001E"/>
    <w:rsid w:val="00F30359"/>
    <w:rsid w:val="00F3042C"/>
    <w:rsid w:val="00F3057D"/>
    <w:rsid w:val="00F30A76"/>
    <w:rsid w:val="00F30AB3"/>
    <w:rsid w:val="00F30ED6"/>
    <w:rsid w:val="00F31090"/>
    <w:rsid w:val="00F31230"/>
    <w:rsid w:val="00F31CCB"/>
    <w:rsid w:val="00F321C0"/>
    <w:rsid w:val="00F32204"/>
    <w:rsid w:val="00F32A5A"/>
    <w:rsid w:val="00F33085"/>
    <w:rsid w:val="00F3320E"/>
    <w:rsid w:val="00F33301"/>
    <w:rsid w:val="00F337AD"/>
    <w:rsid w:val="00F34463"/>
    <w:rsid w:val="00F34E71"/>
    <w:rsid w:val="00F34FE4"/>
    <w:rsid w:val="00F357C2"/>
    <w:rsid w:val="00F3613F"/>
    <w:rsid w:val="00F36234"/>
    <w:rsid w:val="00F368D1"/>
    <w:rsid w:val="00F36AAC"/>
    <w:rsid w:val="00F36B60"/>
    <w:rsid w:val="00F36E11"/>
    <w:rsid w:val="00F36F57"/>
    <w:rsid w:val="00F36F60"/>
    <w:rsid w:val="00F36FF7"/>
    <w:rsid w:val="00F371A2"/>
    <w:rsid w:val="00F374FB"/>
    <w:rsid w:val="00F40D6D"/>
    <w:rsid w:val="00F40DA2"/>
    <w:rsid w:val="00F40F55"/>
    <w:rsid w:val="00F4153B"/>
    <w:rsid w:val="00F42171"/>
    <w:rsid w:val="00F4228A"/>
    <w:rsid w:val="00F42A84"/>
    <w:rsid w:val="00F42F6E"/>
    <w:rsid w:val="00F433D4"/>
    <w:rsid w:val="00F43752"/>
    <w:rsid w:val="00F4397C"/>
    <w:rsid w:val="00F43A45"/>
    <w:rsid w:val="00F43AEB"/>
    <w:rsid w:val="00F446B6"/>
    <w:rsid w:val="00F44AFC"/>
    <w:rsid w:val="00F44B33"/>
    <w:rsid w:val="00F44BE2"/>
    <w:rsid w:val="00F44F9A"/>
    <w:rsid w:val="00F451E4"/>
    <w:rsid w:val="00F45628"/>
    <w:rsid w:val="00F45939"/>
    <w:rsid w:val="00F45CA2"/>
    <w:rsid w:val="00F46A75"/>
    <w:rsid w:val="00F46F1F"/>
    <w:rsid w:val="00F4707F"/>
    <w:rsid w:val="00F47798"/>
    <w:rsid w:val="00F506A1"/>
    <w:rsid w:val="00F50DD8"/>
    <w:rsid w:val="00F51A76"/>
    <w:rsid w:val="00F51D20"/>
    <w:rsid w:val="00F51DA1"/>
    <w:rsid w:val="00F51FA2"/>
    <w:rsid w:val="00F522AA"/>
    <w:rsid w:val="00F523E0"/>
    <w:rsid w:val="00F52A21"/>
    <w:rsid w:val="00F52B25"/>
    <w:rsid w:val="00F52DAE"/>
    <w:rsid w:val="00F53059"/>
    <w:rsid w:val="00F5363B"/>
    <w:rsid w:val="00F53B39"/>
    <w:rsid w:val="00F547B2"/>
    <w:rsid w:val="00F549C9"/>
    <w:rsid w:val="00F54A47"/>
    <w:rsid w:val="00F54AEB"/>
    <w:rsid w:val="00F5535B"/>
    <w:rsid w:val="00F556D0"/>
    <w:rsid w:val="00F56128"/>
    <w:rsid w:val="00F567EC"/>
    <w:rsid w:val="00F57211"/>
    <w:rsid w:val="00F57320"/>
    <w:rsid w:val="00F574A3"/>
    <w:rsid w:val="00F57815"/>
    <w:rsid w:val="00F5797F"/>
    <w:rsid w:val="00F607D7"/>
    <w:rsid w:val="00F608AA"/>
    <w:rsid w:val="00F60C53"/>
    <w:rsid w:val="00F60D99"/>
    <w:rsid w:val="00F60E4A"/>
    <w:rsid w:val="00F60E50"/>
    <w:rsid w:val="00F6104D"/>
    <w:rsid w:val="00F610BD"/>
    <w:rsid w:val="00F62048"/>
    <w:rsid w:val="00F62500"/>
    <w:rsid w:val="00F628F2"/>
    <w:rsid w:val="00F62B7C"/>
    <w:rsid w:val="00F62BD6"/>
    <w:rsid w:val="00F62C8C"/>
    <w:rsid w:val="00F6326B"/>
    <w:rsid w:val="00F63CB6"/>
    <w:rsid w:val="00F63FA1"/>
    <w:rsid w:val="00F640BF"/>
    <w:rsid w:val="00F64B37"/>
    <w:rsid w:val="00F65ABB"/>
    <w:rsid w:val="00F65BCC"/>
    <w:rsid w:val="00F65E77"/>
    <w:rsid w:val="00F66097"/>
    <w:rsid w:val="00F661DA"/>
    <w:rsid w:val="00F66339"/>
    <w:rsid w:val="00F664AF"/>
    <w:rsid w:val="00F66DE7"/>
    <w:rsid w:val="00F66FAF"/>
    <w:rsid w:val="00F66FEC"/>
    <w:rsid w:val="00F67207"/>
    <w:rsid w:val="00F6734A"/>
    <w:rsid w:val="00F67594"/>
    <w:rsid w:val="00F67D49"/>
    <w:rsid w:val="00F7078C"/>
    <w:rsid w:val="00F708BD"/>
    <w:rsid w:val="00F708E2"/>
    <w:rsid w:val="00F70ABB"/>
    <w:rsid w:val="00F70DE5"/>
    <w:rsid w:val="00F70F8F"/>
    <w:rsid w:val="00F713D6"/>
    <w:rsid w:val="00F71994"/>
    <w:rsid w:val="00F72553"/>
    <w:rsid w:val="00F72A64"/>
    <w:rsid w:val="00F72F5C"/>
    <w:rsid w:val="00F73079"/>
    <w:rsid w:val="00F735FD"/>
    <w:rsid w:val="00F73753"/>
    <w:rsid w:val="00F73837"/>
    <w:rsid w:val="00F7443B"/>
    <w:rsid w:val="00F744DD"/>
    <w:rsid w:val="00F74822"/>
    <w:rsid w:val="00F74C3A"/>
    <w:rsid w:val="00F74D2C"/>
    <w:rsid w:val="00F752D7"/>
    <w:rsid w:val="00F76598"/>
    <w:rsid w:val="00F7693D"/>
    <w:rsid w:val="00F76E95"/>
    <w:rsid w:val="00F77134"/>
    <w:rsid w:val="00F77625"/>
    <w:rsid w:val="00F776DA"/>
    <w:rsid w:val="00F77BD1"/>
    <w:rsid w:val="00F77D2F"/>
    <w:rsid w:val="00F800CC"/>
    <w:rsid w:val="00F8014D"/>
    <w:rsid w:val="00F802B9"/>
    <w:rsid w:val="00F80554"/>
    <w:rsid w:val="00F8082C"/>
    <w:rsid w:val="00F8142A"/>
    <w:rsid w:val="00F816CF"/>
    <w:rsid w:val="00F82079"/>
    <w:rsid w:val="00F82512"/>
    <w:rsid w:val="00F82556"/>
    <w:rsid w:val="00F8257D"/>
    <w:rsid w:val="00F82682"/>
    <w:rsid w:val="00F829E1"/>
    <w:rsid w:val="00F82A59"/>
    <w:rsid w:val="00F82BD1"/>
    <w:rsid w:val="00F83595"/>
    <w:rsid w:val="00F8363B"/>
    <w:rsid w:val="00F836F6"/>
    <w:rsid w:val="00F83B9A"/>
    <w:rsid w:val="00F83CDD"/>
    <w:rsid w:val="00F83D32"/>
    <w:rsid w:val="00F83EE6"/>
    <w:rsid w:val="00F840EB"/>
    <w:rsid w:val="00F8454B"/>
    <w:rsid w:val="00F84875"/>
    <w:rsid w:val="00F84A6B"/>
    <w:rsid w:val="00F8514B"/>
    <w:rsid w:val="00F853DD"/>
    <w:rsid w:val="00F85488"/>
    <w:rsid w:val="00F85B1F"/>
    <w:rsid w:val="00F85D62"/>
    <w:rsid w:val="00F86195"/>
    <w:rsid w:val="00F86309"/>
    <w:rsid w:val="00F8676A"/>
    <w:rsid w:val="00F8681D"/>
    <w:rsid w:val="00F86C8B"/>
    <w:rsid w:val="00F86F14"/>
    <w:rsid w:val="00F8768B"/>
    <w:rsid w:val="00F87E49"/>
    <w:rsid w:val="00F87F2F"/>
    <w:rsid w:val="00F90804"/>
    <w:rsid w:val="00F91909"/>
    <w:rsid w:val="00F91E36"/>
    <w:rsid w:val="00F92166"/>
    <w:rsid w:val="00F9298F"/>
    <w:rsid w:val="00F929AC"/>
    <w:rsid w:val="00F92AD6"/>
    <w:rsid w:val="00F92CC8"/>
    <w:rsid w:val="00F932A3"/>
    <w:rsid w:val="00F9381C"/>
    <w:rsid w:val="00F938A2"/>
    <w:rsid w:val="00F93A72"/>
    <w:rsid w:val="00F93C55"/>
    <w:rsid w:val="00F943AA"/>
    <w:rsid w:val="00F944D4"/>
    <w:rsid w:val="00F946B3"/>
    <w:rsid w:val="00F94A15"/>
    <w:rsid w:val="00F9639F"/>
    <w:rsid w:val="00F967D4"/>
    <w:rsid w:val="00F979B5"/>
    <w:rsid w:val="00FA0845"/>
    <w:rsid w:val="00FA0D1C"/>
    <w:rsid w:val="00FA0E90"/>
    <w:rsid w:val="00FA1326"/>
    <w:rsid w:val="00FA149D"/>
    <w:rsid w:val="00FA1AD6"/>
    <w:rsid w:val="00FA1EE7"/>
    <w:rsid w:val="00FA21FA"/>
    <w:rsid w:val="00FA2B61"/>
    <w:rsid w:val="00FA2C51"/>
    <w:rsid w:val="00FA2C64"/>
    <w:rsid w:val="00FA2F36"/>
    <w:rsid w:val="00FA30E9"/>
    <w:rsid w:val="00FA3221"/>
    <w:rsid w:val="00FA380A"/>
    <w:rsid w:val="00FA39AC"/>
    <w:rsid w:val="00FA39C3"/>
    <w:rsid w:val="00FA3B31"/>
    <w:rsid w:val="00FA48C5"/>
    <w:rsid w:val="00FA4B53"/>
    <w:rsid w:val="00FA4BF6"/>
    <w:rsid w:val="00FA4F4B"/>
    <w:rsid w:val="00FA51E0"/>
    <w:rsid w:val="00FA53BA"/>
    <w:rsid w:val="00FA566B"/>
    <w:rsid w:val="00FA5700"/>
    <w:rsid w:val="00FA607D"/>
    <w:rsid w:val="00FA6A9F"/>
    <w:rsid w:val="00FA6E4C"/>
    <w:rsid w:val="00FA75E0"/>
    <w:rsid w:val="00FA769B"/>
    <w:rsid w:val="00FA7A29"/>
    <w:rsid w:val="00FA7BF2"/>
    <w:rsid w:val="00FA7C42"/>
    <w:rsid w:val="00FA7E2B"/>
    <w:rsid w:val="00FA7FD3"/>
    <w:rsid w:val="00FAAC42"/>
    <w:rsid w:val="00FB051C"/>
    <w:rsid w:val="00FB0657"/>
    <w:rsid w:val="00FB06D3"/>
    <w:rsid w:val="00FB0B46"/>
    <w:rsid w:val="00FB0B5C"/>
    <w:rsid w:val="00FB11FD"/>
    <w:rsid w:val="00FB2011"/>
    <w:rsid w:val="00FB2927"/>
    <w:rsid w:val="00FB316C"/>
    <w:rsid w:val="00FB3333"/>
    <w:rsid w:val="00FB346C"/>
    <w:rsid w:val="00FB34A7"/>
    <w:rsid w:val="00FB35D5"/>
    <w:rsid w:val="00FB3D0D"/>
    <w:rsid w:val="00FB4185"/>
    <w:rsid w:val="00FB44A8"/>
    <w:rsid w:val="00FB44D8"/>
    <w:rsid w:val="00FB487A"/>
    <w:rsid w:val="00FB4BA7"/>
    <w:rsid w:val="00FB4CAA"/>
    <w:rsid w:val="00FB4DCA"/>
    <w:rsid w:val="00FB4DCD"/>
    <w:rsid w:val="00FB5157"/>
    <w:rsid w:val="00FB515A"/>
    <w:rsid w:val="00FB5173"/>
    <w:rsid w:val="00FB5A75"/>
    <w:rsid w:val="00FB5E18"/>
    <w:rsid w:val="00FB66DB"/>
    <w:rsid w:val="00FB6B17"/>
    <w:rsid w:val="00FB6BDD"/>
    <w:rsid w:val="00FB7206"/>
    <w:rsid w:val="00FB73E6"/>
    <w:rsid w:val="00FB7664"/>
    <w:rsid w:val="00FB7D5B"/>
    <w:rsid w:val="00FB7FBE"/>
    <w:rsid w:val="00FC0082"/>
    <w:rsid w:val="00FC0527"/>
    <w:rsid w:val="00FC0C49"/>
    <w:rsid w:val="00FC10CA"/>
    <w:rsid w:val="00FC1318"/>
    <w:rsid w:val="00FC16AA"/>
    <w:rsid w:val="00FC1C8A"/>
    <w:rsid w:val="00FC1FC2"/>
    <w:rsid w:val="00FC218B"/>
    <w:rsid w:val="00FC2264"/>
    <w:rsid w:val="00FC2452"/>
    <w:rsid w:val="00FC28D2"/>
    <w:rsid w:val="00FC2BA8"/>
    <w:rsid w:val="00FC324C"/>
    <w:rsid w:val="00FC347C"/>
    <w:rsid w:val="00FC3584"/>
    <w:rsid w:val="00FC38BC"/>
    <w:rsid w:val="00FC3B8C"/>
    <w:rsid w:val="00FC4446"/>
    <w:rsid w:val="00FC4509"/>
    <w:rsid w:val="00FC45ED"/>
    <w:rsid w:val="00FC4678"/>
    <w:rsid w:val="00FC48B0"/>
    <w:rsid w:val="00FC4A64"/>
    <w:rsid w:val="00FC542C"/>
    <w:rsid w:val="00FC5462"/>
    <w:rsid w:val="00FC54CC"/>
    <w:rsid w:val="00FC5805"/>
    <w:rsid w:val="00FC5A79"/>
    <w:rsid w:val="00FC5C37"/>
    <w:rsid w:val="00FC5D36"/>
    <w:rsid w:val="00FC70AF"/>
    <w:rsid w:val="00FC754D"/>
    <w:rsid w:val="00FC7B61"/>
    <w:rsid w:val="00FC7F6B"/>
    <w:rsid w:val="00FD06CC"/>
    <w:rsid w:val="00FD0C6D"/>
    <w:rsid w:val="00FD193C"/>
    <w:rsid w:val="00FD1A3B"/>
    <w:rsid w:val="00FD1C63"/>
    <w:rsid w:val="00FD2003"/>
    <w:rsid w:val="00FD2072"/>
    <w:rsid w:val="00FD2494"/>
    <w:rsid w:val="00FD2D8D"/>
    <w:rsid w:val="00FD31BE"/>
    <w:rsid w:val="00FD382E"/>
    <w:rsid w:val="00FD3D22"/>
    <w:rsid w:val="00FD4432"/>
    <w:rsid w:val="00FD4BFA"/>
    <w:rsid w:val="00FD4D5D"/>
    <w:rsid w:val="00FD5486"/>
    <w:rsid w:val="00FD5558"/>
    <w:rsid w:val="00FD5575"/>
    <w:rsid w:val="00FD5681"/>
    <w:rsid w:val="00FD5984"/>
    <w:rsid w:val="00FD59E0"/>
    <w:rsid w:val="00FD5D03"/>
    <w:rsid w:val="00FD6512"/>
    <w:rsid w:val="00FD6731"/>
    <w:rsid w:val="00FD6737"/>
    <w:rsid w:val="00FD6BFD"/>
    <w:rsid w:val="00FD700D"/>
    <w:rsid w:val="00FD7C44"/>
    <w:rsid w:val="00FD7C5F"/>
    <w:rsid w:val="00FD7D6E"/>
    <w:rsid w:val="00FE0185"/>
    <w:rsid w:val="00FE01E4"/>
    <w:rsid w:val="00FE07A8"/>
    <w:rsid w:val="00FE0ED5"/>
    <w:rsid w:val="00FE1964"/>
    <w:rsid w:val="00FE1C51"/>
    <w:rsid w:val="00FE1C53"/>
    <w:rsid w:val="00FE213B"/>
    <w:rsid w:val="00FE2747"/>
    <w:rsid w:val="00FE2B82"/>
    <w:rsid w:val="00FE3C67"/>
    <w:rsid w:val="00FE3DFC"/>
    <w:rsid w:val="00FE3EB5"/>
    <w:rsid w:val="00FE3ECB"/>
    <w:rsid w:val="00FE40FA"/>
    <w:rsid w:val="00FE449B"/>
    <w:rsid w:val="00FE449E"/>
    <w:rsid w:val="00FE4A1B"/>
    <w:rsid w:val="00FE4CF0"/>
    <w:rsid w:val="00FE5B4B"/>
    <w:rsid w:val="00FE5DA5"/>
    <w:rsid w:val="00FE5DE7"/>
    <w:rsid w:val="00FE63B4"/>
    <w:rsid w:val="00FE649F"/>
    <w:rsid w:val="00FE651A"/>
    <w:rsid w:val="00FE66EF"/>
    <w:rsid w:val="00FE74A8"/>
    <w:rsid w:val="00FE7A61"/>
    <w:rsid w:val="00FE7D88"/>
    <w:rsid w:val="00FF03CC"/>
    <w:rsid w:val="00FF0463"/>
    <w:rsid w:val="00FF0587"/>
    <w:rsid w:val="00FF08B6"/>
    <w:rsid w:val="00FF0B40"/>
    <w:rsid w:val="00FF0EDD"/>
    <w:rsid w:val="00FF1B1B"/>
    <w:rsid w:val="00FF1FE6"/>
    <w:rsid w:val="00FF22D8"/>
    <w:rsid w:val="00FF279D"/>
    <w:rsid w:val="00FF281A"/>
    <w:rsid w:val="00FF2954"/>
    <w:rsid w:val="00FF296D"/>
    <w:rsid w:val="00FF2CC1"/>
    <w:rsid w:val="00FF3028"/>
    <w:rsid w:val="00FF3912"/>
    <w:rsid w:val="00FF4135"/>
    <w:rsid w:val="00FF4987"/>
    <w:rsid w:val="00FF4D92"/>
    <w:rsid w:val="00FF5175"/>
    <w:rsid w:val="00FF5327"/>
    <w:rsid w:val="00FF5487"/>
    <w:rsid w:val="00FF5B79"/>
    <w:rsid w:val="00FF5F4C"/>
    <w:rsid w:val="00FF692E"/>
    <w:rsid w:val="00FF6B7C"/>
    <w:rsid w:val="00FF6D19"/>
    <w:rsid w:val="00FF6F5D"/>
    <w:rsid w:val="00FF7324"/>
    <w:rsid w:val="00FF743F"/>
    <w:rsid w:val="00FF76A5"/>
    <w:rsid w:val="00FF783A"/>
    <w:rsid w:val="00FF7AE1"/>
    <w:rsid w:val="00FF7D1B"/>
    <w:rsid w:val="00FF7DCA"/>
    <w:rsid w:val="010565E6"/>
    <w:rsid w:val="01192AD3"/>
    <w:rsid w:val="01537FB2"/>
    <w:rsid w:val="0164916D"/>
    <w:rsid w:val="016D1EFC"/>
    <w:rsid w:val="017F1F23"/>
    <w:rsid w:val="01B75D8F"/>
    <w:rsid w:val="01D41C35"/>
    <w:rsid w:val="01DD2DCB"/>
    <w:rsid w:val="01DE77A4"/>
    <w:rsid w:val="024E7A98"/>
    <w:rsid w:val="0277E999"/>
    <w:rsid w:val="028EE4DC"/>
    <w:rsid w:val="02BAD030"/>
    <w:rsid w:val="02D2481A"/>
    <w:rsid w:val="02F1CD23"/>
    <w:rsid w:val="02FE0E1C"/>
    <w:rsid w:val="031F65A2"/>
    <w:rsid w:val="0326291D"/>
    <w:rsid w:val="03264EF8"/>
    <w:rsid w:val="0363BE67"/>
    <w:rsid w:val="03E22D40"/>
    <w:rsid w:val="0425BFFD"/>
    <w:rsid w:val="042753AA"/>
    <w:rsid w:val="04627C38"/>
    <w:rsid w:val="048DD0E0"/>
    <w:rsid w:val="049CD3DA"/>
    <w:rsid w:val="04F14B46"/>
    <w:rsid w:val="04F3741B"/>
    <w:rsid w:val="05027258"/>
    <w:rsid w:val="051650C6"/>
    <w:rsid w:val="053B0DA8"/>
    <w:rsid w:val="0557BE65"/>
    <w:rsid w:val="05AF8899"/>
    <w:rsid w:val="05B7E6B0"/>
    <w:rsid w:val="05B89008"/>
    <w:rsid w:val="05BB6995"/>
    <w:rsid w:val="05D366B1"/>
    <w:rsid w:val="05FAD37A"/>
    <w:rsid w:val="065E72BC"/>
    <w:rsid w:val="0663FE85"/>
    <w:rsid w:val="066B3163"/>
    <w:rsid w:val="067B8274"/>
    <w:rsid w:val="067F9276"/>
    <w:rsid w:val="068F942F"/>
    <w:rsid w:val="06FF17AF"/>
    <w:rsid w:val="0708E3BA"/>
    <w:rsid w:val="07129ED5"/>
    <w:rsid w:val="07148DE5"/>
    <w:rsid w:val="071CF642"/>
    <w:rsid w:val="077EA45E"/>
    <w:rsid w:val="078373CA"/>
    <w:rsid w:val="07A13F0F"/>
    <w:rsid w:val="07AFCFD2"/>
    <w:rsid w:val="07BEC3CF"/>
    <w:rsid w:val="07E987A0"/>
    <w:rsid w:val="080701C4"/>
    <w:rsid w:val="0809B845"/>
    <w:rsid w:val="08127FA8"/>
    <w:rsid w:val="08154905"/>
    <w:rsid w:val="08184282"/>
    <w:rsid w:val="081E3CF0"/>
    <w:rsid w:val="086381B2"/>
    <w:rsid w:val="088498D3"/>
    <w:rsid w:val="08BB71AE"/>
    <w:rsid w:val="08CEA5C8"/>
    <w:rsid w:val="08DC3C83"/>
    <w:rsid w:val="08F0DE94"/>
    <w:rsid w:val="08FD3841"/>
    <w:rsid w:val="090C734B"/>
    <w:rsid w:val="0962AF1E"/>
    <w:rsid w:val="096BA559"/>
    <w:rsid w:val="098C2382"/>
    <w:rsid w:val="099B16F5"/>
    <w:rsid w:val="09B9B321"/>
    <w:rsid w:val="09C0292B"/>
    <w:rsid w:val="09DF1CF6"/>
    <w:rsid w:val="0AA1AC30"/>
    <w:rsid w:val="0AB3F7F8"/>
    <w:rsid w:val="0ACB2461"/>
    <w:rsid w:val="0AD9B49C"/>
    <w:rsid w:val="0B028156"/>
    <w:rsid w:val="0B25FF1C"/>
    <w:rsid w:val="0B304615"/>
    <w:rsid w:val="0B3414C1"/>
    <w:rsid w:val="0B4B617E"/>
    <w:rsid w:val="0BC1ADA0"/>
    <w:rsid w:val="0BEDEEF5"/>
    <w:rsid w:val="0C2087DF"/>
    <w:rsid w:val="0C36737D"/>
    <w:rsid w:val="0C630B86"/>
    <w:rsid w:val="0C84983C"/>
    <w:rsid w:val="0CB613D3"/>
    <w:rsid w:val="0CBEB11C"/>
    <w:rsid w:val="0CE3A4BC"/>
    <w:rsid w:val="0CE66533"/>
    <w:rsid w:val="0D02987D"/>
    <w:rsid w:val="0D076DCA"/>
    <w:rsid w:val="0D248AFE"/>
    <w:rsid w:val="0D3C2F11"/>
    <w:rsid w:val="0D54B88A"/>
    <w:rsid w:val="0D6EDE32"/>
    <w:rsid w:val="0D82592E"/>
    <w:rsid w:val="0D82E490"/>
    <w:rsid w:val="0D895084"/>
    <w:rsid w:val="0DCC7C88"/>
    <w:rsid w:val="0DFB3495"/>
    <w:rsid w:val="0E044AC0"/>
    <w:rsid w:val="0E31460E"/>
    <w:rsid w:val="0E4F1F8B"/>
    <w:rsid w:val="0E5A736D"/>
    <w:rsid w:val="0E7D5661"/>
    <w:rsid w:val="0E834524"/>
    <w:rsid w:val="0EAE8ADA"/>
    <w:rsid w:val="0ECBC7F1"/>
    <w:rsid w:val="0ED5B023"/>
    <w:rsid w:val="0ED5E13B"/>
    <w:rsid w:val="0EFAE5EA"/>
    <w:rsid w:val="0EFAEE52"/>
    <w:rsid w:val="0F0AC0DC"/>
    <w:rsid w:val="0F0B1DD4"/>
    <w:rsid w:val="0F2520E5"/>
    <w:rsid w:val="0F33B61C"/>
    <w:rsid w:val="0F3DDC9F"/>
    <w:rsid w:val="0F498D72"/>
    <w:rsid w:val="0F6ECB98"/>
    <w:rsid w:val="0F740DFB"/>
    <w:rsid w:val="0F7A568F"/>
    <w:rsid w:val="0F9908EB"/>
    <w:rsid w:val="0FC8FDA2"/>
    <w:rsid w:val="0FF06CD3"/>
    <w:rsid w:val="10236971"/>
    <w:rsid w:val="1029F61F"/>
    <w:rsid w:val="103AA9D5"/>
    <w:rsid w:val="105605B5"/>
    <w:rsid w:val="10712AEA"/>
    <w:rsid w:val="10772B20"/>
    <w:rsid w:val="107C1BA4"/>
    <w:rsid w:val="109A88C9"/>
    <w:rsid w:val="10CF2E37"/>
    <w:rsid w:val="10E77CA3"/>
    <w:rsid w:val="10EE22A6"/>
    <w:rsid w:val="10F1A736"/>
    <w:rsid w:val="111F3FC9"/>
    <w:rsid w:val="118D0974"/>
    <w:rsid w:val="1198711E"/>
    <w:rsid w:val="119C100D"/>
    <w:rsid w:val="11C18818"/>
    <w:rsid w:val="11DB6E2A"/>
    <w:rsid w:val="12034DBD"/>
    <w:rsid w:val="120E8F85"/>
    <w:rsid w:val="121999C1"/>
    <w:rsid w:val="1219DD9A"/>
    <w:rsid w:val="12224F83"/>
    <w:rsid w:val="122C9784"/>
    <w:rsid w:val="124EA5C0"/>
    <w:rsid w:val="124FA7E9"/>
    <w:rsid w:val="1250FF82"/>
    <w:rsid w:val="12632451"/>
    <w:rsid w:val="126D4E2B"/>
    <w:rsid w:val="127408B5"/>
    <w:rsid w:val="1283A1FA"/>
    <w:rsid w:val="128A9102"/>
    <w:rsid w:val="12D61DF3"/>
    <w:rsid w:val="131754D2"/>
    <w:rsid w:val="133A5C89"/>
    <w:rsid w:val="13404D0B"/>
    <w:rsid w:val="1345CE01"/>
    <w:rsid w:val="13613FD9"/>
    <w:rsid w:val="136E4B06"/>
    <w:rsid w:val="137DF090"/>
    <w:rsid w:val="13861060"/>
    <w:rsid w:val="138C3373"/>
    <w:rsid w:val="13912035"/>
    <w:rsid w:val="13C9D85F"/>
    <w:rsid w:val="13ECCF64"/>
    <w:rsid w:val="1406C26D"/>
    <w:rsid w:val="143D447B"/>
    <w:rsid w:val="144AA47A"/>
    <w:rsid w:val="14850589"/>
    <w:rsid w:val="14C9B608"/>
    <w:rsid w:val="14CBE616"/>
    <w:rsid w:val="14CE253B"/>
    <w:rsid w:val="14E9F936"/>
    <w:rsid w:val="1500F5F0"/>
    <w:rsid w:val="15016494"/>
    <w:rsid w:val="150F630B"/>
    <w:rsid w:val="15338EBE"/>
    <w:rsid w:val="15469373"/>
    <w:rsid w:val="155156ED"/>
    <w:rsid w:val="15C9477C"/>
    <w:rsid w:val="15F4C64D"/>
    <w:rsid w:val="165A15F4"/>
    <w:rsid w:val="1688D64C"/>
    <w:rsid w:val="169E0459"/>
    <w:rsid w:val="16B7CEC7"/>
    <w:rsid w:val="16D372FE"/>
    <w:rsid w:val="16EA49A4"/>
    <w:rsid w:val="170D62E1"/>
    <w:rsid w:val="17203C7E"/>
    <w:rsid w:val="1738B5A2"/>
    <w:rsid w:val="17620186"/>
    <w:rsid w:val="17833D62"/>
    <w:rsid w:val="17A8792E"/>
    <w:rsid w:val="17B8955C"/>
    <w:rsid w:val="17BA58BD"/>
    <w:rsid w:val="17D2EF90"/>
    <w:rsid w:val="17F2ADF0"/>
    <w:rsid w:val="180B7E60"/>
    <w:rsid w:val="1824648F"/>
    <w:rsid w:val="1872B203"/>
    <w:rsid w:val="1881363C"/>
    <w:rsid w:val="18B4059D"/>
    <w:rsid w:val="18B5CA41"/>
    <w:rsid w:val="18DEE86B"/>
    <w:rsid w:val="18FF16FB"/>
    <w:rsid w:val="1913F8B8"/>
    <w:rsid w:val="192C039E"/>
    <w:rsid w:val="19378D52"/>
    <w:rsid w:val="194F4B02"/>
    <w:rsid w:val="197E9029"/>
    <w:rsid w:val="197FD7B7"/>
    <w:rsid w:val="198906C8"/>
    <w:rsid w:val="199C5E99"/>
    <w:rsid w:val="19A0830B"/>
    <w:rsid w:val="19BB8B7F"/>
    <w:rsid w:val="19F40629"/>
    <w:rsid w:val="1A59EFBC"/>
    <w:rsid w:val="1A5EB0F7"/>
    <w:rsid w:val="1A7D870F"/>
    <w:rsid w:val="1AB6A983"/>
    <w:rsid w:val="1ABBB78A"/>
    <w:rsid w:val="1ABC2FEA"/>
    <w:rsid w:val="1AD1E1BD"/>
    <w:rsid w:val="1AEDF264"/>
    <w:rsid w:val="1AF7DC44"/>
    <w:rsid w:val="1B001F48"/>
    <w:rsid w:val="1B29D4AB"/>
    <w:rsid w:val="1B6D3B80"/>
    <w:rsid w:val="1BA24F7A"/>
    <w:rsid w:val="1BA4AC0B"/>
    <w:rsid w:val="1BA97ED3"/>
    <w:rsid w:val="1BEDE122"/>
    <w:rsid w:val="1BF34537"/>
    <w:rsid w:val="1C1F6B47"/>
    <w:rsid w:val="1C33084F"/>
    <w:rsid w:val="1C5F089A"/>
    <w:rsid w:val="1C708B1F"/>
    <w:rsid w:val="1C84103F"/>
    <w:rsid w:val="1C8CF086"/>
    <w:rsid w:val="1CA5AEFB"/>
    <w:rsid w:val="1CE1126E"/>
    <w:rsid w:val="1CFF2195"/>
    <w:rsid w:val="1D193F1D"/>
    <w:rsid w:val="1D22A9D3"/>
    <w:rsid w:val="1D67E44E"/>
    <w:rsid w:val="1D6A7DCD"/>
    <w:rsid w:val="1D9DE44E"/>
    <w:rsid w:val="1DC69FDC"/>
    <w:rsid w:val="1DFC601B"/>
    <w:rsid w:val="1DFDEBE5"/>
    <w:rsid w:val="1E20B599"/>
    <w:rsid w:val="1E33A812"/>
    <w:rsid w:val="1E39DE4D"/>
    <w:rsid w:val="1E6C3837"/>
    <w:rsid w:val="1E7BCE3D"/>
    <w:rsid w:val="1E7D4974"/>
    <w:rsid w:val="1E8A8202"/>
    <w:rsid w:val="1EB30F9F"/>
    <w:rsid w:val="1EC1A355"/>
    <w:rsid w:val="1EF23E2D"/>
    <w:rsid w:val="1EF68AC5"/>
    <w:rsid w:val="1F01024B"/>
    <w:rsid w:val="1F04EB6E"/>
    <w:rsid w:val="1F3344E9"/>
    <w:rsid w:val="1F51A954"/>
    <w:rsid w:val="1F543482"/>
    <w:rsid w:val="1F8F70E9"/>
    <w:rsid w:val="1FA5F4F4"/>
    <w:rsid w:val="1FCA1A5B"/>
    <w:rsid w:val="1FCD885A"/>
    <w:rsid w:val="1FD0FBDF"/>
    <w:rsid w:val="1FEFC439"/>
    <w:rsid w:val="1FF224F9"/>
    <w:rsid w:val="20062D6D"/>
    <w:rsid w:val="200B741D"/>
    <w:rsid w:val="2017663A"/>
    <w:rsid w:val="20260E56"/>
    <w:rsid w:val="206E5632"/>
    <w:rsid w:val="20BEAD50"/>
    <w:rsid w:val="20D981D4"/>
    <w:rsid w:val="20DA16DB"/>
    <w:rsid w:val="20FF6B27"/>
    <w:rsid w:val="21199FD2"/>
    <w:rsid w:val="2148D021"/>
    <w:rsid w:val="2205C4E3"/>
    <w:rsid w:val="222C28A2"/>
    <w:rsid w:val="222DAF24"/>
    <w:rsid w:val="225BFA3A"/>
    <w:rsid w:val="22651882"/>
    <w:rsid w:val="226FB84E"/>
    <w:rsid w:val="2285E225"/>
    <w:rsid w:val="22BFD4A2"/>
    <w:rsid w:val="22C4C1BB"/>
    <w:rsid w:val="22D9E378"/>
    <w:rsid w:val="2323276E"/>
    <w:rsid w:val="233A401D"/>
    <w:rsid w:val="238D9E28"/>
    <w:rsid w:val="23A2ADDA"/>
    <w:rsid w:val="23AE9DF1"/>
    <w:rsid w:val="24133C44"/>
    <w:rsid w:val="244C7909"/>
    <w:rsid w:val="24910AE7"/>
    <w:rsid w:val="249CE1BC"/>
    <w:rsid w:val="24AB384C"/>
    <w:rsid w:val="24BF0733"/>
    <w:rsid w:val="24C32671"/>
    <w:rsid w:val="24D0B4E1"/>
    <w:rsid w:val="24D485BF"/>
    <w:rsid w:val="2573DA3A"/>
    <w:rsid w:val="257E5BB1"/>
    <w:rsid w:val="25806A5C"/>
    <w:rsid w:val="258615E8"/>
    <w:rsid w:val="25EC71DA"/>
    <w:rsid w:val="26051700"/>
    <w:rsid w:val="260DDF7C"/>
    <w:rsid w:val="26513412"/>
    <w:rsid w:val="26774392"/>
    <w:rsid w:val="26791C23"/>
    <w:rsid w:val="2699E9DD"/>
    <w:rsid w:val="26C94121"/>
    <w:rsid w:val="26F029E0"/>
    <w:rsid w:val="26F4EB26"/>
    <w:rsid w:val="27168F8A"/>
    <w:rsid w:val="276CFF93"/>
    <w:rsid w:val="277E70CC"/>
    <w:rsid w:val="279A913D"/>
    <w:rsid w:val="27AC8BCD"/>
    <w:rsid w:val="27FD534D"/>
    <w:rsid w:val="2853C9D0"/>
    <w:rsid w:val="285C9301"/>
    <w:rsid w:val="28936017"/>
    <w:rsid w:val="28AAC7F6"/>
    <w:rsid w:val="28D7461D"/>
    <w:rsid w:val="28D9C468"/>
    <w:rsid w:val="28DAC3EC"/>
    <w:rsid w:val="28F30766"/>
    <w:rsid w:val="2900FF35"/>
    <w:rsid w:val="29285246"/>
    <w:rsid w:val="292AB29C"/>
    <w:rsid w:val="2934836B"/>
    <w:rsid w:val="293C4EE8"/>
    <w:rsid w:val="295020DE"/>
    <w:rsid w:val="295449AD"/>
    <w:rsid w:val="29565E5D"/>
    <w:rsid w:val="29787CFB"/>
    <w:rsid w:val="29B1139F"/>
    <w:rsid w:val="29CB9D48"/>
    <w:rsid w:val="29D1F7D4"/>
    <w:rsid w:val="29D5C158"/>
    <w:rsid w:val="29EF3E37"/>
    <w:rsid w:val="29F95C41"/>
    <w:rsid w:val="2A19C6C0"/>
    <w:rsid w:val="2A2C2694"/>
    <w:rsid w:val="2A72CD7B"/>
    <w:rsid w:val="2A7EDA0C"/>
    <w:rsid w:val="2A8C3E84"/>
    <w:rsid w:val="2AC3C0AF"/>
    <w:rsid w:val="2AD3CF40"/>
    <w:rsid w:val="2ADB5C33"/>
    <w:rsid w:val="2ADF6465"/>
    <w:rsid w:val="2B2544D5"/>
    <w:rsid w:val="2B49B684"/>
    <w:rsid w:val="2B5D62D9"/>
    <w:rsid w:val="2B6784D8"/>
    <w:rsid w:val="2B67D4A0"/>
    <w:rsid w:val="2B6F25BB"/>
    <w:rsid w:val="2B7564B8"/>
    <w:rsid w:val="2B8A3AE0"/>
    <w:rsid w:val="2B9A85E3"/>
    <w:rsid w:val="2BF3FCFD"/>
    <w:rsid w:val="2C0FC640"/>
    <w:rsid w:val="2C1D3667"/>
    <w:rsid w:val="2C3BC421"/>
    <w:rsid w:val="2C4C9D06"/>
    <w:rsid w:val="2C5ADADF"/>
    <w:rsid w:val="2C716491"/>
    <w:rsid w:val="2C8D7856"/>
    <w:rsid w:val="2CA34BFA"/>
    <w:rsid w:val="2CC8D5B7"/>
    <w:rsid w:val="2CEB0360"/>
    <w:rsid w:val="2CF3003C"/>
    <w:rsid w:val="2D0C1758"/>
    <w:rsid w:val="2D1A0B20"/>
    <w:rsid w:val="2D2BC00C"/>
    <w:rsid w:val="2D2EF453"/>
    <w:rsid w:val="2D5C5393"/>
    <w:rsid w:val="2DC7C773"/>
    <w:rsid w:val="2E0C5CEC"/>
    <w:rsid w:val="2E61FA98"/>
    <w:rsid w:val="2E997856"/>
    <w:rsid w:val="2E9B85E2"/>
    <w:rsid w:val="2EB1B991"/>
    <w:rsid w:val="2ED02E07"/>
    <w:rsid w:val="2EE40C04"/>
    <w:rsid w:val="2F13A52A"/>
    <w:rsid w:val="2F2B79B8"/>
    <w:rsid w:val="2F3560F9"/>
    <w:rsid w:val="2F61D157"/>
    <w:rsid w:val="2F6A47CE"/>
    <w:rsid w:val="2F6D94F5"/>
    <w:rsid w:val="2F88232F"/>
    <w:rsid w:val="2F9A1E0E"/>
    <w:rsid w:val="2FD39B11"/>
    <w:rsid w:val="2FF3F2E2"/>
    <w:rsid w:val="2FFF5C1A"/>
    <w:rsid w:val="30031D79"/>
    <w:rsid w:val="301D5203"/>
    <w:rsid w:val="3026ABFE"/>
    <w:rsid w:val="303EA514"/>
    <w:rsid w:val="3053A824"/>
    <w:rsid w:val="30558196"/>
    <w:rsid w:val="306F010C"/>
    <w:rsid w:val="3076CDC0"/>
    <w:rsid w:val="30829F3D"/>
    <w:rsid w:val="308A3673"/>
    <w:rsid w:val="30A0A1EF"/>
    <w:rsid w:val="30D153B1"/>
    <w:rsid w:val="30F0284E"/>
    <w:rsid w:val="30F03D09"/>
    <w:rsid w:val="3106182F"/>
    <w:rsid w:val="3114C8D0"/>
    <w:rsid w:val="314BD742"/>
    <w:rsid w:val="31631922"/>
    <w:rsid w:val="31719511"/>
    <w:rsid w:val="31719BB5"/>
    <w:rsid w:val="31A1D5D5"/>
    <w:rsid w:val="320B20CF"/>
    <w:rsid w:val="321C3F15"/>
    <w:rsid w:val="3220B7E7"/>
    <w:rsid w:val="3239010E"/>
    <w:rsid w:val="32454D00"/>
    <w:rsid w:val="3267A716"/>
    <w:rsid w:val="32822057"/>
    <w:rsid w:val="328F6BFD"/>
    <w:rsid w:val="32EB0324"/>
    <w:rsid w:val="32ED3566"/>
    <w:rsid w:val="332135B6"/>
    <w:rsid w:val="3366BFFA"/>
    <w:rsid w:val="336C0029"/>
    <w:rsid w:val="337F3354"/>
    <w:rsid w:val="338853C3"/>
    <w:rsid w:val="3399CE06"/>
    <w:rsid w:val="339E3C20"/>
    <w:rsid w:val="33AF62EE"/>
    <w:rsid w:val="33C42514"/>
    <w:rsid w:val="33E53A16"/>
    <w:rsid w:val="33EDCEAC"/>
    <w:rsid w:val="342AB50F"/>
    <w:rsid w:val="342C87FE"/>
    <w:rsid w:val="3441F6FE"/>
    <w:rsid w:val="34540BD4"/>
    <w:rsid w:val="34580B72"/>
    <w:rsid w:val="345A3F1C"/>
    <w:rsid w:val="3473CA73"/>
    <w:rsid w:val="347E864D"/>
    <w:rsid w:val="3489C65D"/>
    <w:rsid w:val="34B2FEBE"/>
    <w:rsid w:val="34C7C445"/>
    <w:rsid w:val="34D2382E"/>
    <w:rsid w:val="34D58A0E"/>
    <w:rsid w:val="350D1EE2"/>
    <w:rsid w:val="351B4DCD"/>
    <w:rsid w:val="351F06BA"/>
    <w:rsid w:val="3523B4DA"/>
    <w:rsid w:val="352C5D3F"/>
    <w:rsid w:val="35577756"/>
    <w:rsid w:val="3585FE66"/>
    <w:rsid w:val="3594F94A"/>
    <w:rsid w:val="35CBD792"/>
    <w:rsid w:val="35E533DF"/>
    <w:rsid w:val="35F5425E"/>
    <w:rsid w:val="360EE03A"/>
    <w:rsid w:val="3615716D"/>
    <w:rsid w:val="3630BCF9"/>
    <w:rsid w:val="36429D97"/>
    <w:rsid w:val="3648116B"/>
    <w:rsid w:val="365F0159"/>
    <w:rsid w:val="3677A950"/>
    <w:rsid w:val="3680ACF5"/>
    <w:rsid w:val="368F6394"/>
    <w:rsid w:val="36948B01"/>
    <w:rsid w:val="36A3A0EB"/>
    <w:rsid w:val="36A65CDE"/>
    <w:rsid w:val="36BE7A04"/>
    <w:rsid w:val="36E1CE0D"/>
    <w:rsid w:val="371779B7"/>
    <w:rsid w:val="37382C8D"/>
    <w:rsid w:val="37409CF5"/>
    <w:rsid w:val="3750B192"/>
    <w:rsid w:val="376461D4"/>
    <w:rsid w:val="377D3A09"/>
    <w:rsid w:val="37A3A482"/>
    <w:rsid w:val="37C4F8D8"/>
    <w:rsid w:val="37D6244D"/>
    <w:rsid w:val="37EA9F80"/>
    <w:rsid w:val="37F567AD"/>
    <w:rsid w:val="38335E38"/>
    <w:rsid w:val="383561AD"/>
    <w:rsid w:val="383BC2B0"/>
    <w:rsid w:val="38578E5C"/>
    <w:rsid w:val="38CD2B61"/>
    <w:rsid w:val="38D39F5D"/>
    <w:rsid w:val="38E657A3"/>
    <w:rsid w:val="38FE8F9C"/>
    <w:rsid w:val="393208C5"/>
    <w:rsid w:val="3936FF5C"/>
    <w:rsid w:val="394EC682"/>
    <w:rsid w:val="3960C939"/>
    <w:rsid w:val="397B041D"/>
    <w:rsid w:val="39CFC74D"/>
    <w:rsid w:val="39DF2131"/>
    <w:rsid w:val="39EFBC14"/>
    <w:rsid w:val="39F305C6"/>
    <w:rsid w:val="3A1E1B19"/>
    <w:rsid w:val="3A2DA2F1"/>
    <w:rsid w:val="3A4613FB"/>
    <w:rsid w:val="3A5EF73E"/>
    <w:rsid w:val="3AAEF77D"/>
    <w:rsid w:val="3AAF8C8C"/>
    <w:rsid w:val="3AC9F507"/>
    <w:rsid w:val="3AD87550"/>
    <w:rsid w:val="3B0F427E"/>
    <w:rsid w:val="3B36E0FB"/>
    <w:rsid w:val="3B3CCA53"/>
    <w:rsid w:val="3B595D5D"/>
    <w:rsid w:val="3B89FB5A"/>
    <w:rsid w:val="3B95F0AA"/>
    <w:rsid w:val="3BB3B161"/>
    <w:rsid w:val="3BCF612E"/>
    <w:rsid w:val="3BD6CEA4"/>
    <w:rsid w:val="3BDB15A3"/>
    <w:rsid w:val="3BEBD575"/>
    <w:rsid w:val="3C0996B2"/>
    <w:rsid w:val="3C2E6A8C"/>
    <w:rsid w:val="3C708357"/>
    <w:rsid w:val="3C97F6EA"/>
    <w:rsid w:val="3C9CCCE4"/>
    <w:rsid w:val="3CABFD1D"/>
    <w:rsid w:val="3CB29AE6"/>
    <w:rsid w:val="3CC3FEA3"/>
    <w:rsid w:val="3CCC7EF7"/>
    <w:rsid w:val="3D03B5E8"/>
    <w:rsid w:val="3D195FA9"/>
    <w:rsid w:val="3D48CC1B"/>
    <w:rsid w:val="3D6BF25E"/>
    <w:rsid w:val="3D74D3CD"/>
    <w:rsid w:val="3D886126"/>
    <w:rsid w:val="3D915AAF"/>
    <w:rsid w:val="3DF1B12B"/>
    <w:rsid w:val="3E1308A0"/>
    <w:rsid w:val="3E1796A3"/>
    <w:rsid w:val="3E4AFEA6"/>
    <w:rsid w:val="3E59CF87"/>
    <w:rsid w:val="3E5F6E29"/>
    <w:rsid w:val="3E6FAC0D"/>
    <w:rsid w:val="3EDF2A6E"/>
    <w:rsid w:val="3F1F6641"/>
    <w:rsid w:val="3F28D811"/>
    <w:rsid w:val="3F348DD9"/>
    <w:rsid w:val="3F79B540"/>
    <w:rsid w:val="3FB10487"/>
    <w:rsid w:val="3FB6FEC8"/>
    <w:rsid w:val="3FD4C530"/>
    <w:rsid w:val="3FE8AC90"/>
    <w:rsid w:val="3FEF5521"/>
    <w:rsid w:val="40146F61"/>
    <w:rsid w:val="401BA828"/>
    <w:rsid w:val="4037A397"/>
    <w:rsid w:val="403AA1B9"/>
    <w:rsid w:val="40457343"/>
    <w:rsid w:val="404CD3BF"/>
    <w:rsid w:val="405F71D8"/>
    <w:rsid w:val="4085C648"/>
    <w:rsid w:val="408A07E8"/>
    <w:rsid w:val="40D84D11"/>
    <w:rsid w:val="41DA229B"/>
    <w:rsid w:val="41EA4644"/>
    <w:rsid w:val="41ED5BAB"/>
    <w:rsid w:val="420E8D86"/>
    <w:rsid w:val="421DFCC2"/>
    <w:rsid w:val="42571DD4"/>
    <w:rsid w:val="42C11894"/>
    <w:rsid w:val="42FD4455"/>
    <w:rsid w:val="4300875D"/>
    <w:rsid w:val="4327AC5B"/>
    <w:rsid w:val="43821AF3"/>
    <w:rsid w:val="43A276B2"/>
    <w:rsid w:val="43BD670A"/>
    <w:rsid w:val="43BE9A3E"/>
    <w:rsid w:val="43C7454E"/>
    <w:rsid w:val="43D30206"/>
    <w:rsid w:val="43F03B91"/>
    <w:rsid w:val="43FFCA62"/>
    <w:rsid w:val="443BB964"/>
    <w:rsid w:val="443ED0E5"/>
    <w:rsid w:val="444B3A59"/>
    <w:rsid w:val="446100A8"/>
    <w:rsid w:val="4472589A"/>
    <w:rsid w:val="44AB520B"/>
    <w:rsid w:val="44B63C11"/>
    <w:rsid w:val="44D3FDFF"/>
    <w:rsid w:val="44FBE918"/>
    <w:rsid w:val="45069A09"/>
    <w:rsid w:val="452D5D65"/>
    <w:rsid w:val="452D9B64"/>
    <w:rsid w:val="45866EF4"/>
    <w:rsid w:val="45910E90"/>
    <w:rsid w:val="4598347D"/>
    <w:rsid w:val="459F7509"/>
    <w:rsid w:val="45C1C45C"/>
    <w:rsid w:val="460CCC24"/>
    <w:rsid w:val="463F2F3F"/>
    <w:rsid w:val="467A4C00"/>
    <w:rsid w:val="46892979"/>
    <w:rsid w:val="46968ED4"/>
    <w:rsid w:val="471B8B10"/>
    <w:rsid w:val="4746D787"/>
    <w:rsid w:val="475A5386"/>
    <w:rsid w:val="47805023"/>
    <w:rsid w:val="47903081"/>
    <w:rsid w:val="47B0439B"/>
    <w:rsid w:val="47C12033"/>
    <w:rsid w:val="47C64901"/>
    <w:rsid w:val="47DF054F"/>
    <w:rsid w:val="48219307"/>
    <w:rsid w:val="485ACE41"/>
    <w:rsid w:val="486243E1"/>
    <w:rsid w:val="487D6907"/>
    <w:rsid w:val="489D1BD1"/>
    <w:rsid w:val="48A3E44A"/>
    <w:rsid w:val="48B94A87"/>
    <w:rsid w:val="48C20709"/>
    <w:rsid w:val="48CD6CA8"/>
    <w:rsid w:val="48D98174"/>
    <w:rsid w:val="4901E325"/>
    <w:rsid w:val="49077752"/>
    <w:rsid w:val="49083D90"/>
    <w:rsid w:val="491DA817"/>
    <w:rsid w:val="4946CEC0"/>
    <w:rsid w:val="49598547"/>
    <w:rsid w:val="496FC8E1"/>
    <w:rsid w:val="49E733E3"/>
    <w:rsid w:val="49FFA223"/>
    <w:rsid w:val="4A11A30E"/>
    <w:rsid w:val="4A15EDE2"/>
    <w:rsid w:val="4A52C607"/>
    <w:rsid w:val="4A590F93"/>
    <w:rsid w:val="4A693D09"/>
    <w:rsid w:val="4A73C9AD"/>
    <w:rsid w:val="4A794433"/>
    <w:rsid w:val="4A796FEC"/>
    <w:rsid w:val="4A7AB467"/>
    <w:rsid w:val="4AAF09ED"/>
    <w:rsid w:val="4AE5BCC5"/>
    <w:rsid w:val="4AF59AE0"/>
    <w:rsid w:val="4AF5D20C"/>
    <w:rsid w:val="4AFA5C9E"/>
    <w:rsid w:val="4B148589"/>
    <w:rsid w:val="4B333970"/>
    <w:rsid w:val="4B3BCD74"/>
    <w:rsid w:val="4B4284E3"/>
    <w:rsid w:val="4B4C6039"/>
    <w:rsid w:val="4B53C898"/>
    <w:rsid w:val="4B61A865"/>
    <w:rsid w:val="4BB9E356"/>
    <w:rsid w:val="4BC14C9A"/>
    <w:rsid w:val="4BDC53C9"/>
    <w:rsid w:val="4C133F55"/>
    <w:rsid w:val="4C2BC754"/>
    <w:rsid w:val="4CF73B70"/>
    <w:rsid w:val="4D04A628"/>
    <w:rsid w:val="4D09B826"/>
    <w:rsid w:val="4D10F441"/>
    <w:rsid w:val="4D17544A"/>
    <w:rsid w:val="4D21C738"/>
    <w:rsid w:val="4D3FA455"/>
    <w:rsid w:val="4D6261B8"/>
    <w:rsid w:val="4D84A88C"/>
    <w:rsid w:val="4D90B055"/>
    <w:rsid w:val="4D957EAC"/>
    <w:rsid w:val="4D9E90E9"/>
    <w:rsid w:val="4DD85C8E"/>
    <w:rsid w:val="4E144444"/>
    <w:rsid w:val="4E36B57C"/>
    <w:rsid w:val="4E3CB5D5"/>
    <w:rsid w:val="4E3D8366"/>
    <w:rsid w:val="4E83959E"/>
    <w:rsid w:val="4E840445"/>
    <w:rsid w:val="4E875901"/>
    <w:rsid w:val="4EBC313A"/>
    <w:rsid w:val="4EC3895E"/>
    <w:rsid w:val="4EDBA7D4"/>
    <w:rsid w:val="4EF78C11"/>
    <w:rsid w:val="4F24F8BC"/>
    <w:rsid w:val="4F298B73"/>
    <w:rsid w:val="4F3D5119"/>
    <w:rsid w:val="4F7EADF2"/>
    <w:rsid w:val="4FB3899F"/>
    <w:rsid w:val="4FC89852"/>
    <w:rsid w:val="4FD81CB1"/>
    <w:rsid w:val="50393725"/>
    <w:rsid w:val="5058019B"/>
    <w:rsid w:val="507B2497"/>
    <w:rsid w:val="50A2709A"/>
    <w:rsid w:val="50A35F9C"/>
    <w:rsid w:val="50C8AE31"/>
    <w:rsid w:val="50EF463C"/>
    <w:rsid w:val="510EA31D"/>
    <w:rsid w:val="5133E367"/>
    <w:rsid w:val="516731C8"/>
    <w:rsid w:val="518BFBEE"/>
    <w:rsid w:val="5193408A"/>
    <w:rsid w:val="519953BF"/>
    <w:rsid w:val="519DC0CD"/>
    <w:rsid w:val="51AECF2B"/>
    <w:rsid w:val="51B113BE"/>
    <w:rsid w:val="51E2D4BC"/>
    <w:rsid w:val="51E92D7D"/>
    <w:rsid w:val="5201C681"/>
    <w:rsid w:val="520DD54B"/>
    <w:rsid w:val="5213C298"/>
    <w:rsid w:val="5242E13E"/>
    <w:rsid w:val="52642178"/>
    <w:rsid w:val="527ADF86"/>
    <w:rsid w:val="527F141D"/>
    <w:rsid w:val="52D84510"/>
    <w:rsid w:val="52E63702"/>
    <w:rsid w:val="530437AD"/>
    <w:rsid w:val="530F81B5"/>
    <w:rsid w:val="53259036"/>
    <w:rsid w:val="533D2A0C"/>
    <w:rsid w:val="534DD54A"/>
    <w:rsid w:val="53652333"/>
    <w:rsid w:val="53784219"/>
    <w:rsid w:val="5382A0F9"/>
    <w:rsid w:val="5385DE10"/>
    <w:rsid w:val="538F4883"/>
    <w:rsid w:val="53A356C8"/>
    <w:rsid w:val="53AFB573"/>
    <w:rsid w:val="53CE738A"/>
    <w:rsid w:val="53D41432"/>
    <w:rsid w:val="53E01EA6"/>
    <w:rsid w:val="543223D8"/>
    <w:rsid w:val="54759E46"/>
    <w:rsid w:val="5498C426"/>
    <w:rsid w:val="54B8635C"/>
    <w:rsid w:val="54C49E59"/>
    <w:rsid w:val="54C5F130"/>
    <w:rsid w:val="54EE3747"/>
    <w:rsid w:val="54EEA5E2"/>
    <w:rsid w:val="551B3460"/>
    <w:rsid w:val="5525993A"/>
    <w:rsid w:val="552AE32A"/>
    <w:rsid w:val="5544D24D"/>
    <w:rsid w:val="5562390B"/>
    <w:rsid w:val="5577AD7B"/>
    <w:rsid w:val="55867195"/>
    <w:rsid w:val="55903F99"/>
    <w:rsid w:val="55ED30C4"/>
    <w:rsid w:val="560C19F6"/>
    <w:rsid w:val="5612DB6D"/>
    <w:rsid w:val="563E4899"/>
    <w:rsid w:val="56562004"/>
    <w:rsid w:val="566AC0D2"/>
    <w:rsid w:val="56716A45"/>
    <w:rsid w:val="569AFA23"/>
    <w:rsid w:val="56A0EE94"/>
    <w:rsid w:val="56E794E5"/>
    <w:rsid w:val="572DB948"/>
    <w:rsid w:val="5739EEBC"/>
    <w:rsid w:val="5775A03C"/>
    <w:rsid w:val="5785BB96"/>
    <w:rsid w:val="57E19E7A"/>
    <w:rsid w:val="5840276F"/>
    <w:rsid w:val="585CF477"/>
    <w:rsid w:val="5894A070"/>
    <w:rsid w:val="589EAB85"/>
    <w:rsid w:val="58ADD611"/>
    <w:rsid w:val="58D467A5"/>
    <w:rsid w:val="58F40BC7"/>
    <w:rsid w:val="58FD7802"/>
    <w:rsid w:val="59036911"/>
    <w:rsid w:val="59133924"/>
    <w:rsid w:val="5917F587"/>
    <w:rsid w:val="594E89E6"/>
    <w:rsid w:val="5967652A"/>
    <w:rsid w:val="597E44A6"/>
    <w:rsid w:val="598DDA31"/>
    <w:rsid w:val="598E38A3"/>
    <w:rsid w:val="599400A5"/>
    <w:rsid w:val="59A0C72A"/>
    <w:rsid w:val="59D9779B"/>
    <w:rsid w:val="59E721E3"/>
    <w:rsid w:val="59ED81C7"/>
    <w:rsid w:val="5A0A992D"/>
    <w:rsid w:val="5A2B4AF0"/>
    <w:rsid w:val="5A4B2240"/>
    <w:rsid w:val="5A5E57D3"/>
    <w:rsid w:val="5A9DE467"/>
    <w:rsid w:val="5A9E0E16"/>
    <w:rsid w:val="5AB18EF2"/>
    <w:rsid w:val="5AB766CD"/>
    <w:rsid w:val="5AE4DFCA"/>
    <w:rsid w:val="5B04FADB"/>
    <w:rsid w:val="5B0BCF31"/>
    <w:rsid w:val="5B3956EC"/>
    <w:rsid w:val="5B4909C0"/>
    <w:rsid w:val="5B5A043C"/>
    <w:rsid w:val="5B6B8788"/>
    <w:rsid w:val="5B756C01"/>
    <w:rsid w:val="5B7BEB5C"/>
    <w:rsid w:val="5B9BA75F"/>
    <w:rsid w:val="5BDAA931"/>
    <w:rsid w:val="5BF37C6D"/>
    <w:rsid w:val="5C06D87A"/>
    <w:rsid w:val="5C53ED0A"/>
    <w:rsid w:val="5C5DAA33"/>
    <w:rsid w:val="5CBA72A7"/>
    <w:rsid w:val="5CBC10C0"/>
    <w:rsid w:val="5CBF70AF"/>
    <w:rsid w:val="5CCF5EB1"/>
    <w:rsid w:val="5D03C13A"/>
    <w:rsid w:val="5D338BFA"/>
    <w:rsid w:val="5DEB7813"/>
    <w:rsid w:val="5E4896D7"/>
    <w:rsid w:val="5E4D97E7"/>
    <w:rsid w:val="5E646374"/>
    <w:rsid w:val="5E88B9DF"/>
    <w:rsid w:val="5E930985"/>
    <w:rsid w:val="5E9319EA"/>
    <w:rsid w:val="5E980849"/>
    <w:rsid w:val="5EB8871E"/>
    <w:rsid w:val="5EB9F2D1"/>
    <w:rsid w:val="5EC5989B"/>
    <w:rsid w:val="5EC8E047"/>
    <w:rsid w:val="5EF4E1F6"/>
    <w:rsid w:val="5F0D5E16"/>
    <w:rsid w:val="5F0F1CA5"/>
    <w:rsid w:val="5F154B87"/>
    <w:rsid w:val="5F3DC4E3"/>
    <w:rsid w:val="5F545570"/>
    <w:rsid w:val="5F92E6A0"/>
    <w:rsid w:val="5FABE61E"/>
    <w:rsid w:val="5FBCF415"/>
    <w:rsid w:val="5FC617F7"/>
    <w:rsid w:val="5FC71043"/>
    <w:rsid w:val="5FE30CB2"/>
    <w:rsid w:val="5FFCD7EF"/>
    <w:rsid w:val="601AB0B0"/>
    <w:rsid w:val="602DAC8D"/>
    <w:rsid w:val="603285D5"/>
    <w:rsid w:val="6042ED4E"/>
    <w:rsid w:val="604E6844"/>
    <w:rsid w:val="606B6E7E"/>
    <w:rsid w:val="607FB783"/>
    <w:rsid w:val="60ABE999"/>
    <w:rsid w:val="60C6407A"/>
    <w:rsid w:val="61010FC2"/>
    <w:rsid w:val="61082722"/>
    <w:rsid w:val="6113431E"/>
    <w:rsid w:val="6118175C"/>
    <w:rsid w:val="613F5A0E"/>
    <w:rsid w:val="6145A092"/>
    <w:rsid w:val="614DC648"/>
    <w:rsid w:val="615BD644"/>
    <w:rsid w:val="61628D70"/>
    <w:rsid w:val="617CF645"/>
    <w:rsid w:val="619B2E8C"/>
    <w:rsid w:val="619C8BE5"/>
    <w:rsid w:val="61A3EDAC"/>
    <w:rsid w:val="61A57F06"/>
    <w:rsid w:val="61CF37ED"/>
    <w:rsid w:val="61DE9836"/>
    <w:rsid w:val="61E0DB64"/>
    <w:rsid w:val="61E471D7"/>
    <w:rsid w:val="61EC6F6F"/>
    <w:rsid w:val="62136754"/>
    <w:rsid w:val="623BF1E6"/>
    <w:rsid w:val="626CE5A1"/>
    <w:rsid w:val="62954565"/>
    <w:rsid w:val="62ADF402"/>
    <w:rsid w:val="62B3ED2E"/>
    <w:rsid w:val="62ED4806"/>
    <w:rsid w:val="630E1396"/>
    <w:rsid w:val="6316E30B"/>
    <w:rsid w:val="633DB17A"/>
    <w:rsid w:val="63573342"/>
    <w:rsid w:val="6366EE36"/>
    <w:rsid w:val="636F8700"/>
    <w:rsid w:val="6372E5C2"/>
    <w:rsid w:val="6374605E"/>
    <w:rsid w:val="6388A8EB"/>
    <w:rsid w:val="63A72AB1"/>
    <w:rsid w:val="63B4EF1D"/>
    <w:rsid w:val="63DA2F92"/>
    <w:rsid w:val="644E31FE"/>
    <w:rsid w:val="646DF561"/>
    <w:rsid w:val="64748068"/>
    <w:rsid w:val="648C080C"/>
    <w:rsid w:val="648E1829"/>
    <w:rsid w:val="648E2916"/>
    <w:rsid w:val="648EEED2"/>
    <w:rsid w:val="64BAA4D0"/>
    <w:rsid w:val="64CA5A43"/>
    <w:rsid w:val="64D26357"/>
    <w:rsid w:val="64D4CB09"/>
    <w:rsid w:val="64F31733"/>
    <w:rsid w:val="64FBF2CF"/>
    <w:rsid w:val="64FCBD6D"/>
    <w:rsid w:val="65073C15"/>
    <w:rsid w:val="650F7988"/>
    <w:rsid w:val="65352420"/>
    <w:rsid w:val="653BCD91"/>
    <w:rsid w:val="658D6F6C"/>
    <w:rsid w:val="65A7976A"/>
    <w:rsid w:val="65BD5759"/>
    <w:rsid w:val="65FB7A8A"/>
    <w:rsid w:val="661D03E1"/>
    <w:rsid w:val="661FFCEB"/>
    <w:rsid w:val="662F7FF7"/>
    <w:rsid w:val="665334DC"/>
    <w:rsid w:val="66A0E040"/>
    <w:rsid w:val="66B1EBF7"/>
    <w:rsid w:val="66C75AF0"/>
    <w:rsid w:val="66D5E18F"/>
    <w:rsid w:val="6758103F"/>
    <w:rsid w:val="675D54FF"/>
    <w:rsid w:val="6773C299"/>
    <w:rsid w:val="67929712"/>
    <w:rsid w:val="67BA3D15"/>
    <w:rsid w:val="67EA5D0F"/>
    <w:rsid w:val="67FBECDD"/>
    <w:rsid w:val="681C9BA0"/>
    <w:rsid w:val="68275DFF"/>
    <w:rsid w:val="68281D90"/>
    <w:rsid w:val="682850FB"/>
    <w:rsid w:val="68375A69"/>
    <w:rsid w:val="68386882"/>
    <w:rsid w:val="6854BAE3"/>
    <w:rsid w:val="6862ADB0"/>
    <w:rsid w:val="686BBFCA"/>
    <w:rsid w:val="688FE939"/>
    <w:rsid w:val="6898D059"/>
    <w:rsid w:val="689E0C45"/>
    <w:rsid w:val="68B30F5A"/>
    <w:rsid w:val="68B8B7DA"/>
    <w:rsid w:val="68C6B4A7"/>
    <w:rsid w:val="68C8D9D7"/>
    <w:rsid w:val="68D89B20"/>
    <w:rsid w:val="68F11321"/>
    <w:rsid w:val="690B55D1"/>
    <w:rsid w:val="6922E10E"/>
    <w:rsid w:val="6999AB38"/>
    <w:rsid w:val="69A8A357"/>
    <w:rsid w:val="69C22A9C"/>
    <w:rsid w:val="69DC2BAF"/>
    <w:rsid w:val="6A1AFD74"/>
    <w:rsid w:val="6A314A36"/>
    <w:rsid w:val="6A4AB346"/>
    <w:rsid w:val="6A666C6C"/>
    <w:rsid w:val="6A7E698A"/>
    <w:rsid w:val="6A9E42C5"/>
    <w:rsid w:val="6AC38F80"/>
    <w:rsid w:val="6AD2DE8E"/>
    <w:rsid w:val="6AD48BC5"/>
    <w:rsid w:val="6AF14FEA"/>
    <w:rsid w:val="6B02F11A"/>
    <w:rsid w:val="6B385BCA"/>
    <w:rsid w:val="6B3B783E"/>
    <w:rsid w:val="6B624F42"/>
    <w:rsid w:val="6B8405E0"/>
    <w:rsid w:val="6BA3B9BC"/>
    <w:rsid w:val="6BB94D77"/>
    <w:rsid w:val="6BD51DF5"/>
    <w:rsid w:val="6BD71DBD"/>
    <w:rsid w:val="6BEF7278"/>
    <w:rsid w:val="6BF282DC"/>
    <w:rsid w:val="6C436FB1"/>
    <w:rsid w:val="6C82DA48"/>
    <w:rsid w:val="6CBE423D"/>
    <w:rsid w:val="6CC602EA"/>
    <w:rsid w:val="6CE66665"/>
    <w:rsid w:val="6D1A4A6C"/>
    <w:rsid w:val="6D26F7D0"/>
    <w:rsid w:val="6D2EFCBB"/>
    <w:rsid w:val="6D4304DA"/>
    <w:rsid w:val="6D5082CB"/>
    <w:rsid w:val="6DA43518"/>
    <w:rsid w:val="6DE5A88B"/>
    <w:rsid w:val="6DF98A0C"/>
    <w:rsid w:val="6E0738BF"/>
    <w:rsid w:val="6E0C5402"/>
    <w:rsid w:val="6E0CA567"/>
    <w:rsid w:val="6E2582E1"/>
    <w:rsid w:val="6E27986B"/>
    <w:rsid w:val="6E5A033A"/>
    <w:rsid w:val="6E76F768"/>
    <w:rsid w:val="6E81A560"/>
    <w:rsid w:val="6E8866BB"/>
    <w:rsid w:val="6E97F03E"/>
    <w:rsid w:val="6E990A79"/>
    <w:rsid w:val="6ECB922E"/>
    <w:rsid w:val="6F038DC8"/>
    <w:rsid w:val="6F21D1FC"/>
    <w:rsid w:val="6F2C807A"/>
    <w:rsid w:val="6F74EA64"/>
    <w:rsid w:val="6F8E2C00"/>
    <w:rsid w:val="703FD750"/>
    <w:rsid w:val="7044A203"/>
    <w:rsid w:val="704B7DDC"/>
    <w:rsid w:val="705E72C7"/>
    <w:rsid w:val="7061DA20"/>
    <w:rsid w:val="706A7E04"/>
    <w:rsid w:val="70A9A2C5"/>
    <w:rsid w:val="70DD7D73"/>
    <w:rsid w:val="71115CBA"/>
    <w:rsid w:val="711F384D"/>
    <w:rsid w:val="71478462"/>
    <w:rsid w:val="71481CFC"/>
    <w:rsid w:val="714DC966"/>
    <w:rsid w:val="7167E658"/>
    <w:rsid w:val="7181CF6B"/>
    <w:rsid w:val="718C7088"/>
    <w:rsid w:val="719BB1B9"/>
    <w:rsid w:val="71CC55A5"/>
    <w:rsid w:val="720C724E"/>
    <w:rsid w:val="7217A091"/>
    <w:rsid w:val="724DB6EB"/>
    <w:rsid w:val="7270E089"/>
    <w:rsid w:val="728ADC62"/>
    <w:rsid w:val="72934F94"/>
    <w:rsid w:val="72A9B0C3"/>
    <w:rsid w:val="72BDBB77"/>
    <w:rsid w:val="72CF1553"/>
    <w:rsid w:val="72DC619A"/>
    <w:rsid w:val="72E8D73D"/>
    <w:rsid w:val="72F31200"/>
    <w:rsid w:val="72FF3C73"/>
    <w:rsid w:val="7306A50B"/>
    <w:rsid w:val="7309B8AD"/>
    <w:rsid w:val="7318AC01"/>
    <w:rsid w:val="73407EFB"/>
    <w:rsid w:val="7340A305"/>
    <w:rsid w:val="734ABDC5"/>
    <w:rsid w:val="737EA966"/>
    <w:rsid w:val="73E7C59B"/>
    <w:rsid w:val="740DE310"/>
    <w:rsid w:val="7415E54C"/>
    <w:rsid w:val="74190E62"/>
    <w:rsid w:val="741DB613"/>
    <w:rsid w:val="742E0D66"/>
    <w:rsid w:val="743CAC4C"/>
    <w:rsid w:val="744D5516"/>
    <w:rsid w:val="74791362"/>
    <w:rsid w:val="748A2F36"/>
    <w:rsid w:val="74A76B47"/>
    <w:rsid w:val="74AA9C31"/>
    <w:rsid w:val="74B4FFBD"/>
    <w:rsid w:val="74D6F959"/>
    <w:rsid w:val="74E08991"/>
    <w:rsid w:val="751A058B"/>
    <w:rsid w:val="751B6CF0"/>
    <w:rsid w:val="7539B299"/>
    <w:rsid w:val="75407F69"/>
    <w:rsid w:val="75657781"/>
    <w:rsid w:val="7570A3D5"/>
    <w:rsid w:val="7592A344"/>
    <w:rsid w:val="7594FBA3"/>
    <w:rsid w:val="75A6597D"/>
    <w:rsid w:val="75A66BCF"/>
    <w:rsid w:val="75B6FA44"/>
    <w:rsid w:val="75B862E5"/>
    <w:rsid w:val="75BD9E0A"/>
    <w:rsid w:val="75C67F47"/>
    <w:rsid w:val="75F89118"/>
    <w:rsid w:val="76116CDF"/>
    <w:rsid w:val="7624DF4B"/>
    <w:rsid w:val="7627CAA7"/>
    <w:rsid w:val="76751108"/>
    <w:rsid w:val="76A5A0AC"/>
    <w:rsid w:val="76C0C676"/>
    <w:rsid w:val="76CF5EC7"/>
    <w:rsid w:val="76D09389"/>
    <w:rsid w:val="76D3EAA9"/>
    <w:rsid w:val="76D5E052"/>
    <w:rsid w:val="770779EF"/>
    <w:rsid w:val="7717DA29"/>
    <w:rsid w:val="7719539A"/>
    <w:rsid w:val="772B9699"/>
    <w:rsid w:val="773F9B17"/>
    <w:rsid w:val="774954CD"/>
    <w:rsid w:val="7751DD1F"/>
    <w:rsid w:val="7777DB36"/>
    <w:rsid w:val="778724BE"/>
    <w:rsid w:val="778CFF88"/>
    <w:rsid w:val="77926852"/>
    <w:rsid w:val="77AD24ED"/>
    <w:rsid w:val="77B6634B"/>
    <w:rsid w:val="77D37981"/>
    <w:rsid w:val="77F89131"/>
    <w:rsid w:val="78155D6D"/>
    <w:rsid w:val="78195966"/>
    <w:rsid w:val="7837B3CB"/>
    <w:rsid w:val="783A1040"/>
    <w:rsid w:val="78625321"/>
    <w:rsid w:val="787030AF"/>
    <w:rsid w:val="7886A233"/>
    <w:rsid w:val="789A57C0"/>
    <w:rsid w:val="78B2A230"/>
    <w:rsid w:val="78F3355C"/>
    <w:rsid w:val="78F7D401"/>
    <w:rsid w:val="790C8F9E"/>
    <w:rsid w:val="7923DC62"/>
    <w:rsid w:val="796E1231"/>
    <w:rsid w:val="798B0B8D"/>
    <w:rsid w:val="79A75121"/>
    <w:rsid w:val="79AE7ACD"/>
    <w:rsid w:val="79C6A03E"/>
    <w:rsid w:val="79F993A6"/>
    <w:rsid w:val="79FB47DD"/>
    <w:rsid w:val="7A1570C3"/>
    <w:rsid w:val="7A48D4BA"/>
    <w:rsid w:val="7A79C3FC"/>
    <w:rsid w:val="7AA03140"/>
    <w:rsid w:val="7AAE8A4C"/>
    <w:rsid w:val="7AC3EB80"/>
    <w:rsid w:val="7AC70C00"/>
    <w:rsid w:val="7AD60159"/>
    <w:rsid w:val="7AD61345"/>
    <w:rsid w:val="7ADE1A67"/>
    <w:rsid w:val="7AF4F6FA"/>
    <w:rsid w:val="7B176608"/>
    <w:rsid w:val="7B58C8F4"/>
    <w:rsid w:val="7B716A76"/>
    <w:rsid w:val="7BB849C6"/>
    <w:rsid w:val="7BF0F387"/>
    <w:rsid w:val="7C1BEF09"/>
    <w:rsid w:val="7C63EB5B"/>
    <w:rsid w:val="7CC55DA9"/>
    <w:rsid w:val="7CF5E633"/>
    <w:rsid w:val="7CF8BD8B"/>
    <w:rsid w:val="7D575F97"/>
    <w:rsid w:val="7D6A17CD"/>
    <w:rsid w:val="7D8A3E3C"/>
    <w:rsid w:val="7D95C190"/>
    <w:rsid w:val="7DC5FC56"/>
    <w:rsid w:val="7DD287A1"/>
    <w:rsid w:val="7DD75C9E"/>
    <w:rsid w:val="7DDFE683"/>
    <w:rsid w:val="7E4D460D"/>
    <w:rsid w:val="7E5479D6"/>
    <w:rsid w:val="7E55608B"/>
    <w:rsid w:val="7E7B5548"/>
    <w:rsid w:val="7E7D57EB"/>
    <w:rsid w:val="7E90E63D"/>
    <w:rsid w:val="7E9F6044"/>
    <w:rsid w:val="7EA5E7E6"/>
    <w:rsid w:val="7EC1D536"/>
    <w:rsid w:val="7EF2D04A"/>
    <w:rsid w:val="7EF307C2"/>
    <w:rsid w:val="7EF733AC"/>
    <w:rsid w:val="7F1C082D"/>
    <w:rsid w:val="7F21DDCA"/>
    <w:rsid w:val="7F39063F"/>
    <w:rsid w:val="7F4FBB33"/>
    <w:rsid w:val="7F62BAB6"/>
    <w:rsid w:val="7F6549FB"/>
    <w:rsid w:val="7FA3EFE2"/>
    <w:rsid w:val="7FC16ECF"/>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7A7A8DEE"/>
  <w15:chartTrackingRefBased/>
  <w15:docId w15:val="{A0416B1D-3F55-44AE-8735-75C653FE16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annotation text" w:uiPriority="99"/>
    <w:lsdException w:name="caption" w:semiHidden="1" w:unhideWhenUsed="1" w:qFormat="1"/>
    <w:lsdException w:name="annotation reference" w:uiPriority="99"/>
    <w:lsdException w:name="Title" w:qFormat="1"/>
    <w:lsdException w:name="Subtitle" w:qFormat="1"/>
    <w:lsdException w:name="Strong" w:uiPriority="22" w:qFormat="1"/>
    <w:lsdException w:name="Emphasis" w:qFormat="1"/>
    <w:lsdException w:name="Normal (Web)" w:uiPriority="99"/>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7F43D7"/>
    <w:pPr>
      <w:spacing w:after="240" w:line="480" w:lineRule="auto"/>
    </w:pPr>
    <w:rPr>
      <w:rFonts w:ascii="Arial" w:hAnsi="Arial"/>
      <w:sz w:val="24"/>
      <w:lang w:eastAsia="en-US"/>
    </w:rPr>
  </w:style>
  <w:style w:type="paragraph" w:styleId="Heading1">
    <w:name w:val="heading 1"/>
    <w:basedOn w:val="Normal"/>
    <w:next w:val="Normal"/>
    <w:link w:val="Heading1Char"/>
    <w:qFormat/>
    <w:rsid w:val="007F43D7"/>
    <w:pPr>
      <w:keepNext/>
      <w:pageBreakBefore/>
      <w:spacing w:after="120"/>
      <w:outlineLvl w:val="0"/>
    </w:pPr>
    <w:rPr>
      <w:b/>
      <w:kern w:val="28"/>
      <w:sz w:val="30"/>
    </w:rPr>
  </w:style>
  <w:style w:type="paragraph" w:styleId="Heading2">
    <w:name w:val="heading 2"/>
    <w:basedOn w:val="Normal"/>
    <w:next w:val="Normal"/>
    <w:qFormat/>
    <w:rsid w:val="007F43D7"/>
    <w:pPr>
      <w:keepNext/>
      <w:spacing w:before="240" w:after="60"/>
      <w:outlineLvl w:val="1"/>
    </w:pPr>
    <w:rPr>
      <w:b/>
    </w:rPr>
  </w:style>
  <w:style w:type="paragraph" w:styleId="Heading3">
    <w:name w:val="heading 3"/>
    <w:basedOn w:val="Normal"/>
    <w:next w:val="Normal"/>
    <w:qFormat/>
    <w:rsid w:val="007F43D7"/>
    <w:pPr>
      <w:keepNext/>
      <w:spacing w:before="240" w:after="60"/>
      <w:outlineLvl w:val="2"/>
    </w:pPr>
    <w:rPr>
      <w:b/>
      <w:i/>
    </w:rPr>
  </w:style>
  <w:style w:type="paragraph" w:styleId="Heading4">
    <w:name w:val="heading 4"/>
    <w:basedOn w:val="Normal"/>
    <w:next w:val="Normal"/>
    <w:qFormat/>
    <w:rsid w:val="007F43D7"/>
    <w:pPr>
      <w:keepNext/>
      <w:spacing w:before="240"/>
      <w:outlineLvl w:val="3"/>
    </w:pPr>
    <w:rPr>
      <w: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rsid w:val="007F43D7"/>
    <w:pPr>
      <w:tabs>
        <w:tab w:val="center" w:pos="4507"/>
        <w:tab w:val="right" w:pos="9029"/>
      </w:tabs>
      <w:spacing w:line="240" w:lineRule="auto"/>
    </w:pPr>
    <w:rPr>
      <w:sz w:val="18"/>
    </w:rPr>
  </w:style>
  <w:style w:type="paragraph" w:styleId="Footer">
    <w:name w:val="footer"/>
    <w:basedOn w:val="Normal"/>
    <w:link w:val="FooterChar"/>
    <w:rsid w:val="007F43D7"/>
    <w:pPr>
      <w:tabs>
        <w:tab w:val="center" w:pos="4507"/>
        <w:tab w:val="right" w:pos="9029"/>
      </w:tabs>
    </w:pPr>
    <w:rPr>
      <w:sz w:val="18"/>
    </w:rPr>
  </w:style>
  <w:style w:type="character" w:styleId="PageNumber">
    <w:name w:val="page number"/>
    <w:rsid w:val="007F43D7"/>
    <w:rPr>
      <w:rFonts w:ascii="Arial" w:hAnsi="Arial"/>
      <w:color w:val="auto"/>
      <w:sz w:val="18"/>
    </w:rPr>
  </w:style>
  <w:style w:type="paragraph" w:styleId="BodyTextIndent">
    <w:name w:val="Body Text Indent"/>
    <w:basedOn w:val="Normal"/>
    <w:pPr>
      <w:tabs>
        <w:tab w:val="left" w:pos="360"/>
      </w:tabs>
      <w:ind w:left="360" w:hanging="360"/>
    </w:pPr>
  </w:style>
  <w:style w:type="paragraph" w:styleId="Title">
    <w:name w:val="Title"/>
    <w:basedOn w:val="Normal"/>
    <w:next w:val="Normal"/>
    <w:qFormat/>
    <w:rsid w:val="007F43D7"/>
    <w:pPr>
      <w:jc w:val="center"/>
      <w:outlineLvl w:val="0"/>
    </w:pPr>
    <w:rPr>
      <w:b/>
      <w:kern w:val="28"/>
      <w:sz w:val="32"/>
    </w:rPr>
  </w:style>
  <w:style w:type="paragraph" w:customStyle="1" w:styleId="Tabletext">
    <w:name w:val="Table text"/>
    <w:basedOn w:val="Normal"/>
    <w:rsid w:val="007F43D7"/>
    <w:pPr>
      <w:spacing w:before="120" w:after="120" w:line="240" w:lineRule="auto"/>
    </w:pPr>
    <w:rPr>
      <w:sz w:val="20"/>
    </w:rPr>
  </w:style>
  <w:style w:type="paragraph" w:customStyle="1" w:styleId="Figuretablelegend">
    <w:name w:val="Figure/table legend"/>
    <w:basedOn w:val="Normal"/>
    <w:next w:val="Normal"/>
    <w:rsid w:val="00B91C03"/>
    <w:pPr>
      <w:pageBreakBefore/>
      <w:outlineLvl w:val="0"/>
    </w:pPr>
    <w:rPr>
      <w:b/>
    </w:rPr>
  </w:style>
  <w:style w:type="paragraph" w:customStyle="1" w:styleId="bullet1">
    <w:name w:val="bullet 1"/>
    <w:basedOn w:val="Normal"/>
    <w:link w:val="bullet1Char"/>
    <w:rsid w:val="007F43D7"/>
    <w:pPr>
      <w:widowControl w:val="0"/>
      <w:numPr>
        <w:numId w:val="1"/>
      </w:numPr>
      <w:tabs>
        <w:tab w:val="clear" w:pos="360"/>
      </w:tabs>
      <w:ind w:left="284" w:hanging="284"/>
    </w:pPr>
  </w:style>
  <w:style w:type="paragraph" w:customStyle="1" w:styleId="bullet2">
    <w:name w:val="bullet2"/>
    <w:basedOn w:val="bullet1"/>
    <w:rsid w:val="007F43D7"/>
    <w:pPr>
      <w:keepLines/>
      <w:numPr>
        <w:numId w:val="2"/>
      </w:numPr>
      <w:tabs>
        <w:tab w:val="clear" w:pos="728"/>
      </w:tabs>
      <w:spacing w:after="120"/>
      <w:ind w:left="568" w:hanging="284"/>
    </w:pPr>
  </w:style>
  <w:style w:type="table" w:styleId="TableGrid">
    <w:name w:val="Table Grid"/>
    <w:basedOn w:val="TableNormal"/>
    <w:rsid w:val="007F43D7"/>
    <w:pPr>
      <w:spacing w:after="240" w:line="48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Authortext">
    <w:name w:val="Author text"/>
    <w:basedOn w:val="Normal"/>
    <w:next w:val="Normal"/>
    <w:rsid w:val="007F43D7"/>
    <w:rPr>
      <w:b/>
    </w:rPr>
  </w:style>
  <w:style w:type="paragraph" w:customStyle="1" w:styleId="Authoraffiliation">
    <w:name w:val="Author affiliation"/>
    <w:basedOn w:val="Normal"/>
    <w:rsid w:val="007F43D7"/>
    <w:rPr>
      <w:i/>
    </w:rPr>
  </w:style>
  <w:style w:type="character" w:styleId="Hyperlink">
    <w:name w:val="Hyperlink"/>
    <w:unhideWhenUsed/>
    <w:rsid w:val="007F43D7"/>
    <w:rPr>
      <w:color w:val="0563C1"/>
      <w:u w:val="single"/>
    </w:rPr>
  </w:style>
  <w:style w:type="character" w:styleId="UnresolvedMention">
    <w:name w:val="Unresolved Mention"/>
    <w:uiPriority w:val="99"/>
    <w:semiHidden/>
    <w:unhideWhenUsed/>
    <w:rsid w:val="007F43D7"/>
    <w:rPr>
      <w:color w:val="605E5C"/>
      <w:shd w:val="clear" w:color="auto" w:fill="E1DFDD"/>
    </w:rPr>
  </w:style>
  <w:style w:type="character" w:styleId="CommentReference">
    <w:name w:val="annotation reference"/>
    <w:basedOn w:val="DefaultParagraphFont"/>
    <w:uiPriority w:val="99"/>
    <w:rsid w:val="00FF279D"/>
    <w:rPr>
      <w:sz w:val="16"/>
      <w:szCs w:val="16"/>
    </w:rPr>
  </w:style>
  <w:style w:type="paragraph" w:styleId="CommentText">
    <w:name w:val="annotation text"/>
    <w:basedOn w:val="Normal"/>
    <w:link w:val="CommentTextChar"/>
    <w:uiPriority w:val="99"/>
    <w:rsid w:val="00FF279D"/>
    <w:pPr>
      <w:spacing w:line="240" w:lineRule="auto"/>
    </w:pPr>
    <w:rPr>
      <w:sz w:val="20"/>
    </w:rPr>
  </w:style>
  <w:style w:type="character" w:customStyle="1" w:styleId="CommentTextChar">
    <w:name w:val="Comment Text Char"/>
    <w:basedOn w:val="DefaultParagraphFont"/>
    <w:link w:val="CommentText"/>
    <w:uiPriority w:val="99"/>
    <w:rsid w:val="00FF279D"/>
    <w:rPr>
      <w:rFonts w:ascii="Arial" w:hAnsi="Arial"/>
      <w:lang w:eastAsia="en-US"/>
    </w:rPr>
  </w:style>
  <w:style w:type="paragraph" w:styleId="CommentSubject">
    <w:name w:val="annotation subject"/>
    <w:basedOn w:val="CommentText"/>
    <w:next w:val="CommentText"/>
    <w:link w:val="CommentSubjectChar"/>
    <w:rsid w:val="00FF279D"/>
    <w:rPr>
      <w:b/>
      <w:bCs/>
    </w:rPr>
  </w:style>
  <w:style w:type="character" w:customStyle="1" w:styleId="CommentSubjectChar">
    <w:name w:val="Comment Subject Char"/>
    <w:basedOn w:val="CommentTextChar"/>
    <w:link w:val="CommentSubject"/>
    <w:rsid w:val="00FF279D"/>
    <w:rPr>
      <w:rFonts w:ascii="Arial" w:hAnsi="Arial"/>
      <w:b/>
      <w:bCs/>
      <w:lang w:eastAsia="en-US"/>
    </w:rPr>
  </w:style>
  <w:style w:type="paragraph" w:styleId="ListParagraph">
    <w:name w:val="List Paragraph"/>
    <w:basedOn w:val="Normal"/>
    <w:uiPriority w:val="34"/>
    <w:qFormat/>
    <w:rsid w:val="00C74DA0"/>
    <w:pPr>
      <w:ind w:left="720"/>
      <w:contextualSpacing/>
    </w:pPr>
  </w:style>
  <w:style w:type="paragraph" w:customStyle="1" w:styleId="C-Footnote">
    <w:name w:val="C-Footnote"/>
    <w:basedOn w:val="Normal"/>
    <w:qFormat/>
    <w:rsid w:val="00905FC8"/>
    <w:pPr>
      <w:tabs>
        <w:tab w:val="left" w:pos="144"/>
      </w:tabs>
      <w:spacing w:after="0" w:line="240" w:lineRule="auto"/>
    </w:pPr>
    <w:rPr>
      <w:rFonts w:ascii="Times New Roman" w:hAnsi="Times New Roman" w:cs="Arial"/>
      <w:sz w:val="20"/>
    </w:rPr>
  </w:style>
  <w:style w:type="paragraph" w:styleId="Revision">
    <w:name w:val="Revision"/>
    <w:hidden/>
    <w:uiPriority w:val="99"/>
    <w:semiHidden/>
    <w:rsid w:val="007C4BB2"/>
    <w:rPr>
      <w:rFonts w:ascii="Arial" w:hAnsi="Arial"/>
      <w:sz w:val="24"/>
      <w:lang w:eastAsia="en-US"/>
    </w:rPr>
  </w:style>
  <w:style w:type="paragraph" w:styleId="NormalWeb">
    <w:name w:val="Normal (Web)"/>
    <w:basedOn w:val="Normal"/>
    <w:uiPriority w:val="99"/>
    <w:unhideWhenUsed/>
    <w:rsid w:val="00F21A46"/>
    <w:pPr>
      <w:spacing w:before="100" w:beforeAutospacing="1" w:after="100" w:afterAutospacing="1" w:line="240" w:lineRule="auto"/>
    </w:pPr>
    <w:rPr>
      <w:rFonts w:ascii="Times New Roman" w:hAnsi="Times New Roman"/>
      <w:szCs w:val="24"/>
      <w:lang w:eastAsia="en-GB"/>
    </w:rPr>
  </w:style>
  <w:style w:type="paragraph" w:customStyle="1" w:styleId="C-MW-BodyText">
    <w:name w:val="C-MW-Body Text"/>
    <w:basedOn w:val="Normal"/>
    <w:link w:val="C-MW-BodyTextChar"/>
    <w:qFormat/>
    <w:rsid w:val="00924A22"/>
    <w:pPr>
      <w:spacing w:before="120" w:after="120" w:line="280" w:lineRule="atLeast"/>
      <w:jc w:val="both"/>
    </w:pPr>
    <w:rPr>
      <w:rFonts w:ascii="Times New Roman" w:hAnsi="Times New Roman"/>
    </w:rPr>
  </w:style>
  <w:style w:type="character" w:customStyle="1" w:styleId="C-MW-BodyTextChar">
    <w:name w:val="C-MW-Body Text Char"/>
    <w:basedOn w:val="DefaultParagraphFont"/>
    <w:link w:val="C-MW-BodyText"/>
    <w:rsid w:val="00924A22"/>
    <w:rPr>
      <w:sz w:val="24"/>
      <w:lang w:val="en-US" w:eastAsia="en-US"/>
    </w:rPr>
  </w:style>
  <w:style w:type="character" w:customStyle="1" w:styleId="FooterChar">
    <w:name w:val="Footer Char"/>
    <w:basedOn w:val="DefaultParagraphFont"/>
    <w:link w:val="Footer"/>
    <w:rsid w:val="008C62C5"/>
    <w:rPr>
      <w:rFonts w:ascii="Arial" w:hAnsi="Arial"/>
      <w:sz w:val="18"/>
      <w:lang w:eastAsia="en-US"/>
    </w:rPr>
  </w:style>
  <w:style w:type="character" w:customStyle="1" w:styleId="HeaderChar">
    <w:name w:val="Header Char"/>
    <w:basedOn w:val="DefaultParagraphFont"/>
    <w:link w:val="Header"/>
    <w:rsid w:val="002E08B7"/>
    <w:rPr>
      <w:rFonts w:ascii="Arial" w:hAnsi="Arial"/>
      <w:sz w:val="18"/>
      <w:lang w:eastAsia="en-US"/>
    </w:rPr>
  </w:style>
  <w:style w:type="paragraph" w:customStyle="1" w:styleId="bulletindent1">
    <w:name w:val="bulletindent1"/>
    <w:basedOn w:val="Normal"/>
    <w:rsid w:val="00500125"/>
    <w:pPr>
      <w:spacing w:before="100" w:beforeAutospacing="1" w:after="100" w:afterAutospacing="1" w:line="240" w:lineRule="auto"/>
    </w:pPr>
    <w:rPr>
      <w:rFonts w:ascii="Times New Roman" w:hAnsi="Times New Roman"/>
      <w:szCs w:val="24"/>
    </w:rPr>
  </w:style>
  <w:style w:type="character" w:styleId="Strong">
    <w:name w:val="Strong"/>
    <w:basedOn w:val="DefaultParagraphFont"/>
    <w:uiPriority w:val="22"/>
    <w:qFormat/>
    <w:rsid w:val="00500125"/>
    <w:rPr>
      <w:b/>
      <w:bCs/>
    </w:rPr>
  </w:style>
  <w:style w:type="paragraph" w:customStyle="1" w:styleId="bulletindent2">
    <w:name w:val="bulletindent2"/>
    <w:basedOn w:val="Normal"/>
    <w:rsid w:val="00500125"/>
    <w:pPr>
      <w:spacing w:before="100" w:beforeAutospacing="1" w:after="100" w:afterAutospacing="1" w:line="240" w:lineRule="auto"/>
    </w:pPr>
    <w:rPr>
      <w:rFonts w:ascii="Times New Roman" w:hAnsi="Times New Roman"/>
      <w:szCs w:val="24"/>
    </w:rPr>
  </w:style>
  <w:style w:type="character" w:customStyle="1" w:styleId="glyph">
    <w:name w:val="glyph"/>
    <w:basedOn w:val="DefaultParagraphFont"/>
    <w:rsid w:val="00500125"/>
  </w:style>
  <w:style w:type="paragraph" w:customStyle="1" w:styleId="bulletindent3">
    <w:name w:val="bulletindent3"/>
    <w:basedOn w:val="Normal"/>
    <w:rsid w:val="00500125"/>
    <w:pPr>
      <w:spacing w:before="100" w:beforeAutospacing="1" w:after="100" w:afterAutospacing="1" w:line="240" w:lineRule="auto"/>
    </w:pPr>
    <w:rPr>
      <w:rFonts w:ascii="Times New Roman" w:hAnsi="Times New Roman"/>
      <w:szCs w:val="24"/>
    </w:rPr>
  </w:style>
  <w:style w:type="paragraph" w:customStyle="1" w:styleId="EndNoteBibliographyTitle">
    <w:name w:val="EndNote Bibliography Title"/>
    <w:basedOn w:val="Normal"/>
    <w:link w:val="EndNoteBibliographyTitleChar"/>
    <w:rsid w:val="004A6529"/>
    <w:pPr>
      <w:spacing w:after="0"/>
      <w:jc w:val="center"/>
    </w:pPr>
    <w:rPr>
      <w:rFonts w:cs="Arial"/>
      <w:noProof/>
    </w:rPr>
  </w:style>
  <w:style w:type="character" w:customStyle="1" w:styleId="bullet1Char">
    <w:name w:val="bullet 1 Char"/>
    <w:basedOn w:val="DefaultParagraphFont"/>
    <w:link w:val="bullet1"/>
    <w:rsid w:val="004A6529"/>
    <w:rPr>
      <w:rFonts w:ascii="Arial" w:hAnsi="Arial"/>
      <w:sz w:val="24"/>
      <w:lang w:eastAsia="en-US"/>
    </w:rPr>
  </w:style>
  <w:style w:type="character" w:customStyle="1" w:styleId="EndNoteBibliographyTitleChar">
    <w:name w:val="EndNote Bibliography Title Char"/>
    <w:basedOn w:val="bullet1Char"/>
    <w:link w:val="EndNoteBibliographyTitle"/>
    <w:rsid w:val="004A6529"/>
    <w:rPr>
      <w:rFonts w:ascii="Arial" w:hAnsi="Arial" w:cs="Arial"/>
      <w:noProof/>
      <w:sz w:val="24"/>
      <w:lang w:eastAsia="en-US"/>
    </w:rPr>
  </w:style>
  <w:style w:type="paragraph" w:customStyle="1" w:styleId="EndNoteBibliography">
    <w:name w:val="EndNote Bibliography"/>
    <w:basedOn w:val="Normal"/>
    <w:link w:val="EndNoteBibliographyChar"/>
    <w:rsid w:val="004A6529"/>
    <w:pPr>
      <w:spacing w:line="360" w:lineRule="auto"/>
    </w:pPr>
    <w:rPr>
      <w:rFonts w:cs="Arial"/>
      <w:noProof/>
    </w:rPr>
  </w:style>
  <w:style w:type="character" w:customStyle="1" w:styleId="EndNoteBibliographyChar">
    <w:name w:val="EndNote Bibliography Char"/>
    <w:basedOn w:val="bullet1Char"/>
    <w:link w:val="EndNoteBibliography"/>
    <w:rsid w:val="004A6529"/>
    <w:rPr>
      <w:rFonts w:ascii="Arial" w:hAnsi="Arial" w:cs="Arial"/>
      <w:noProof/>
      <w:sz w:val="24"/>
      <w:lang w:eastAsia="en-US"/>
    </w:rPr>
  </w:style>
  <w:style w:type="character" w:styleId="FollowedHyperlink">
    <w:name w:val="FollowedHyperlink"/>
    <w:basedOn w:val="DefaultParagraphFont"/>
    <w:rsid w:val="008B6AC4"/>
    <w:rPr>
      <w:color w:val="954F72" w:themeColor="followedHyperlink"/>
      <w:u w:val="single"/>
    </w:rPr>
  </w:style>
  <w:style w:type="character" w:customStyle="1" w:styleId="apple-converted-space">
    <w:name w:val="apple-converted-space"/>
    <w:basedOn w:val="DefaultParagraphFont"/>
    <w:rsid w:val="001F0008"/>
  </w:style>
  <w:style w:type="character" w:styleId="Mention">
    <w:name w:val="Mention"/>
    <w:basedOn w:val="DefaultParagraphFont"/>
    <w:uiPriority w:val="99"/>
    <w:unhideWhenUsed/>
    <w:rsid w:val="004A228C"/>
    <w:rPr>
      <w:color w:val="2B579A"/>
      <w:shd w:val="clear" w:color="auto" w:fill="E1DFDD"/>
    </w:rPr>
  </w:style>
  <w:style w:type="character" w:customStyle="1" w:styleId="bumpedfont15">
    <w:name w:val="bumpedfont15"/>
    <w:basedOn w:val="DefaultParagraphFont"/>
    <w:rsid w:val="00A81246"/>
  </w:style>
  <w:style w:type="character" w:customStyle="1" w:styleId="cf01">
    <w:name w:val="cf01"/>
    <w:basedOn w:val="DefaultParagraphFont"/>
    <w:rsid w:val="008B5294"/>
    <w:rPr>
      <w:rFonts w:ascii="Segoe UI" w:hAnsi="Segoe UI" w:cs="Segoe UI" w:hint="default"/>
      <w:sz w:val="18"/>
      <w:szCs w:val="18"/>
    </w:rPr>
  </w:style>
  <w:style w:type="paragraph" w:customStyle="1" w:styleId="Figurelegend">
    <w:name w:val="Figure legend"/>
    <w:basedOn w:val="Normal"/>
    <w:next w:val="Normal"/>
    <w:link w:val="FigurelegendChar"/>
    <w:rsid w:val="007F43D7"/>
    <w:pPr>
      <w:pageBreakBefore/>
      <w:outlineLvl w:val="0"/>
    </w:pPr>
    <w:rPr>
      <w:b/>
    </w:rPr>
  </w:style>
  <w:style w:type="paragraph" w:styleId="BalloonText">
    <w:name w:val="Balloon Text"/>
    <w:basedOn w:val="Normal"/>
    <w:link w:val="BalloonTextChar"/>
    <w:rsid w:val="007F43D7"/>
    <w:rPr>
      <w:rFonts w:ascii="Tahoma" w:hAnsi="Tahoma" w:cs="Tahoma"/>
      <w:sz w:val="16"/>
      <w:szCs w:val="16"/>
    </w:rPr>
  </w:style>
  <w:style w:type="character" w:customStyle="1" w:styleId="BalloonTextChar">
    <w:name w:val="Balloon Text Char"/>
    <w:basedOn w:val="DefaultParagraphFont"/>
    <w:link w:val="BalloonText"/>
    <w:rsid w:val="009072C9"/>
    <w:rPr>
      <w:rFonts w:ascii="Tahoma" w:hAnsi="Tahoma" w:cs="Tahoma"/>
      <w:sz w:val="16"/>
      <w:szCs w:val="16"/>
      <w:lang w:eastAsia="en-US"/>
    </w:rPr>
  </w:style>
  <w:style w:type="paragraph" w:customStyle="1" w:styleId="Referencelist">
    <w:name w:val="Reference list"/>
    <w:basedOn w:val="Normal"/>
    <w:rsid w:val="007F43D7"/>
  </w:style>
  <w:style w:type="paragraph" w:customStyle="1" w:styleId="Cover">
    <w:name w:val="Cover"/>
    <w:basedOn w:val="Normal"/>
    <w:rsid w:val="007F43D7"/>
    <w:pPr>
      <w:spacing w:before="120" w:after="120" w:line="240" w:lineRule="auto"/>
    </w:pPr>
    <w:rPr>
      <w:b/>
    </w:rPr>
  </w:style>
  <w:style w:type="paragraph" w:styleId="NormalIndent">
    <w:name w:val="Normal Indent"/>
    <w:basedOn w:val="Normal"/>
    <w:rsid w:val="007F43D7"/>
    <w:pPr>
      <w:ind w:firstLine="450"/>
    </w:pPr>
  </w:style>
  <w:style w:type="paragraph" w:customStyle="1" w:styleId="Tablehead">
    <w:name w:val="Table head"/>
    <w:basedOn w:val="Tabletext"/>
    <w:next w:val="Normal"/>
    <w:rsid w:val="007F43D7"/>
    <w:rPr>
      <w:b/>
    </w:rPr>
  </w:style>
  <w:style w:type="character" w:styleId="Emphasis">
    <w:name w:val="Emphasis"/>
    <w:qFormat/>
    <w:rsid w:val="007F43D7"/>
    <w:rPr>
      <w:b/>
      <w:bCs/>
      <w:i w:val="0"/>
      <w:iCs w:val="0"/>
    </w:rPr>
  </w:style>
  <w:style w:type="character" w:customStyle="1" w:styleId="Heading1Char">
    <w:name w:val="Heading 1 Char"/>
    <w:link w:val="Heading1"/>
    <w:rsid w:val="007F43D7"/>
    <w:rPr>
      <w:rFonts w:ascii="Arial" w:hAnsi="Arial"/>
      <w:b/>
      <w:kern w:val="28"/>
      <w:sz w:val="30"/>
      <w:lang w:eastAsia="en-US"/>
    </w:rPr>
  </w:style>
  <w:style w:type="paragraph" w:customStyle="1" w:styleId="Figurefooter">
    <w:name w:val="Figure footer"/>
    <w:basedOn w:val="Footer"/>
    <w:next w:val="Normal"/>
    <w:qFormat/>
    <w:rsid w:val="007F43D7"/>
    <w:pPr>
      <w:spacing w:after="120" w:line="240" w:lineRule="auto"/>
    </w:pPr>
  </w:style>
  <w:style w:type="paragraph" w:customStyle="1" w:styleId="Tablefooter">
    <w:name w:val="Table footer"/>
    <w:basedOn w:val="Figurefooter"/>
    <w:next w:val="Normal"/>
    <w:qFormat/>
    <w:rsid w:val="007F43D7"/>
  </w:style>
  <w:style w:type="paragraph" w:customStyle="1" w:styleId="Tablelegend">
    <w:name w:val="Table legend"/>
    <w:basedOn w:val="Figurelegend"/>
    <w:next w:val="Normal"/>
    <w:link w:val="TablelegendChar"/>
    <w:qFormat/>
    <w:rsid w:val="007F43D7"/>
  </w:style>
  <w:style w:type="paragraph" w:customStyle="1" w:styleId="Normalbold">
    <w:name w:val="Normal bold"/>
    <w:basedOn w:val="Normal"/>
    <w:next w:val="Normal"/>
    <w:qFormat/>
    <w:rsid w:val="007F43D7"/>
    <w:rPr>
      <w:b/>
    </w:rPr>
  </w:style>
  <w:style w:type="character" w:customStyle="1" w:styleId="FigurelegendChar">
    <w:name w:val="Figure legend Char"/>
    <w:link w:val="Figurelegend"/>
    <w:rsid w:val="007F43D7"/>
    <w:rPr>
      <w:rFonts w:ascii="Arial" w:hAnsi="Arial"/>
      <w:b/>
      <w:sz w:val="24"/>
      <w:lang w:eastAsia="en-US"/>
    </w:rPr>
  </w:style>
  <w:style w:type="character" w:customStyle="1" w:styleId="TablelegendChar">
    <w:name w:val="Table legend Char"/>
    <w:link w:val="Tablelegend"/>
    <w:rsid w:val="007F43D7"/>
    <w:rPr>
      <w:rFonts w:ascii="Arial" w:hAnsi="Arial"/>
      <w:b/>
      <w:sz w:val="24"/>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46228146">
      <w:bodyDiv w:val="1"/>
      <w:marLeft w:val="0"/>
      <w:marRight w:val="0"/>
      <w:marTop w:val="0"/>
      <w:marBottom w:val="0"/>
      <w:divBdr>
        <w:top w:val="none" w:sz="0" w:space="0" w:color="auto"/>
        <w:left w:val="none" w:sz="0" w:space="0" w:color="auto"/>
        <w:bottom w:val="none" w:sz="0" w:space="0" w:color="auto"/>
        <w:right w:val="none" w:sz="0" w:space="0" w:color="auto"/>
      </w:divBdr>
    </w:div>
    <w:div w:id="62872992">
      <w:bodyDiv w:val="1"/>
      <w:marLeft w:val="0"/>
      <w:marRight w:val="0"/>
      <w:marTop w:val="0"/>
      <w:marBottom w:val="0"/>
      <w:divBdr>
        <w:top w:val="none" w:sz="0" w:space="0" w:color="auto"/>
        <w:left w:val="none" w:sz="0" w:space="0" w:color="auto"/>
        <w:bottom w:val="none" w:sz="0" w:space="0" w:color="auto"/>
        <w:right w:val="none" w:sz="0" w:space="0" w:color="auto"/>
      </w:divBdr>
      <w:divsChild>
        <w:div w:id="421031303">
          <w:marLeft w:val="1181"/>
          <w:marRight w:val="0"/>
          <w:marTop w:val="100"/>
          <w:marBottom w:val="0"/>
          <w:divBdr>
            <w:top w:val="none" w:sz="0" w:space="0" w:color="auto"/>
            <w:left w:val="none" w:sz="0" w:space="0" w:color="auto"/>
            <w:bottom w:val="none" w:sz="0" w:space="0" w:color="auto"/>
            <w:right w:val="none" w:sz="0" w:space="0" w:color="auto"/>
          </w:divBdr>
        </w:div>
      </w:divsChild>
    </w:div>
    <w:div w:id="111360531">
      <w:bodyDiv w:val="1"/>
      <w:marLeft w:val="0"/>
      <w:marRight w:val="0"/>
      <w:marTop w:val="0"/>
      <w:marBottom w:val="0"/>
      <w:divBdr>
        <w:top w:val="none" w:sz="0" w:space="0" w:color="auto"/>
        <w:left w:val="none" w:sz="0" w:space="0" w:color="auto"/>
        <w:bottom w:val="none" w:sz="0" w:space="0" w:color="auto"/>
        <w:right w:val="none" w:sz="0" w:space="0" w:color="auto"/>
      </w:divBdr>
    </w:div>
    <w:div w:id="172499703">
      <w:bodyDiv w:val="1"/>
      <w:marLeft w:val="0"/>
      <w:marRight w:val="0"/>
      <w:marTop w:val="0"/>
      <w:marBottom w:val="0"/>
      <w:divBdr>
        <w:top w:val="none" w:sz="0" w:space="0" w:color="auto"/>
        <w:left w:val="none" w:sz="0" w:space="0" w:color="auto"/>
        <w:bottom w:val="none" w:sz="0" w:space="0" w:color="auto"/>
        <w:right w:val="none" w:sz="0" w:space="0" w:color="auto"/>
      </w:divBdr>
    </w:div>
    <w:div w:id="180239349">
      <w:bodyDiv w:val="1"/>
      <w:marLeft w:val="0"/>
      <w:marRight w:val="0"/>
      <w:marTop w:val="0"/>
      <w:marBottom w:val="0"/>
      <w:divBdr>
        <w:top w:val="none" w:sz="0" w:space="0" w:color="auto"/>
        <w:left w:val="none" w:sz="0" w:space="0" w:color="auto"/>
        <w:bottom w:val="none" w:sz="0" w:space="0" w:color="auto"/>
        <w:right w:val="none" w:sz="0" w:space="0" w:color="auto"/>
      </w:divBdr>
      <w:divsChild>
        <w:div w:id="278339106">
          <w:marLeft w:val="0"/>
          <w:marRight w:val="0"/>
          <w:marTop w:val="0"/>
          <w:marBottom w:val="0"/>
          <w:divBdr>
            <w:top w:val="none" w:sz="0" w:space="0" w:color="auto"/>
            <w:left w:val="none" w:sz="0" w:space="0" w:color="auto"/>
            <w:bottom w:val="none" w:sz="0" w:space="0" w:color="auto"/>
            <w:right w:val="none" w:sz="0" w:space="0" w:color="auto"/>
          </w:divBdr>
          <w:divsChild>
            <w:div w:id="2129809044">
              <w:marLeft w:val="0"/>
              <w:marRight w:val="0"/>
              <w:marTop w:val="0"/>
              <w:marBottom w:val="0"/>
              <w:divBdr>
                <w:top w:val="none" w:sz="0" w:space="0" w:color="auto"/>
                <w:left w:val="none" w:sz="0" w:space="0" w:color="auto"/>
                <w:bottom w:val="none" w:sz="0" w:space="0" w:color="auto"/>
                <w:right w:val="none" w:sz="0" w:space="0" w:color="auto"/>
              </w:divBdr>
              <w:divsChild>
                <w:div w:id="3274850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49775359">
      <w:bodyDiv w:val="1"/>
      <w:marLeft w:val="0"/>
      <w:marRight w:val="0"/>
      <w:marTop w:val="0"/>
      <w:marBottom w:val="0"/>
      <w:divBdr>
        <w:top w:val="none" w:sz="0" w:space="0" w:color="auto"/>
        <w:left w:val="none" w:sz="0" w:space="0" w:color="auto"/>
        <w:bottom w:val="none" w:sz="0" w:space="0" w:color="auto"/>
        <w:right w:val="none" w:sz="0" w:space="0" w:color="auto"/>
      </w:divBdr>
    </w:div>
    <w:div w:id="333189606">
      <w:bodyDiv w:val="1"/>
      <w:marLeft w:val="0"/>
      <w:marRight w:val="0"/>
      <w:marTop w:val="0"/>
      <w:marBottom w:val="0"/>
      <w:divBdr>
        <w:top w:val="none" w:sz="0" w:space="0" w:color="auto"/>
        <w:left w:val="none" w:sz="0" w:space="0" w:color="auto"/>
        <w:bottom w:val="none" w:sz="0" w:space="0" w:color="auto"/>
        <w:right w:val="none" w:sz="0" w:space="0" w:color="auto"/>
      </w:divBdr>
    </w:div>
    <w:div w:id="569920779">
      <w:bodyDiv w:val="1"/>
      <w:marLeft w:val="0"/>
      <w:marRight w:val="0"/>
      <w:marTop w:val="0"/>
      <w:marBottom w:val="0"/>
      <w:divBdr>
        <w:top w:val="none" w:sz="0" w:space="0" w:color="auto"/>
        <w:left w:val="none" w:sz="0" w:space="0" w:color="auto"/>
        <w:bottom w:val="none" w:sz="0" w:space="0" w:color="auto"/>
        <w:right w:val="none" w:sz="0" w:space="0" w:color="auto"/>
      </w:divBdr>
    </w:div>
    <w:div w:id="573515168">
      <w:bodyDiv w:val="1"/>
      <w:marLeft w:val="0"/>
      <w:marRight w:val="0"/>
      <w:marTop w:val="0"/>
      <w:marBottom w:val="0"/>
      <w:divBdr>
        <w:top w:val="none" w:sz="0" w:space="0" w:color="auto"/>
        <w:left w:val="none" w:sz="0" w:space="0" w:color="auto"/>
        <w:bottom w:val="none" w:sz="0" w:space="0" w:color="auto"/>
        <w:right w:val="none" w:sz="0" w:space="0" w:color="auto"/>
      </w:divBdr>
    </w:div>
    <w:div w:id="622076638">
      <w:bodyDiv w:val="1"/>
      <w:marLeft w:val="0"/>
      <w:marRight w:val="0"/>
      <w:marTop w:val="0"/>
      <w:marBottom w:val="0"/>
      <w:divBdr>
        <w:top w:val="none" w:sz="0" w:space="0" w:color="auto"/>
        <w:left w:val="none" w:sz="0" w:space="0" w:color="auto"/>
        <w:bottom w:val="none" w:sz="0" w:space="0" w:color="auto"/>
        <w:right w:val="none" w:sz="0" w:space="0" w:color="auto"/>
      </w:divBdr>
    </w:div>
    <w:div w:id="658845091">
      <w:bodyDiv w:val="1"/>
      <w:marLeft w:val="0"/>
      <w:marRight w:val="0"/>
      <w:marTop w:val="0"/>
      <w:marBottom w:val="0"/>
      <w:divBdr>
        <w:top w:val="none" w:sz="0" w:space="0" w:color="auto"/>
        <w:left w:val="none" w:sz="0" w:space="0" w:color="auto"/>
        <w:bottom w:val="none" w:sz="0" w:space="0" w:color="auto"/>
        <w:right w:val="none" w:sz="0" w:space="0" w:color="auto"/>
      </w:divBdr>
    </w:div>
    <w:div w:id="673580468">
      <w:bodyDiv w:val="1"/>
      <w:marLeft w:val="0"/>
      <w:marRight w:val="0"/>
      <w:marTop w:val="0"/>
      <w:marBottom w:val="0"/>
      <w:divBdr>
        <w:top w:val="none" w:sz="0" w:space="0" w:color="auto"/>
        <w:left w:val="none" w:sz="0" w:space="0" w:color="auto"/>
        <w:bottom w:val="none" w:sz="0" w:space="0" w:color="auto"/>
        <w:right w:val="none" w:sz="0" w:space="0" w:color="auto"/>
      </w:divBdr>
    </w:div>
    <w:div w:id="697583302">
      <w:bodyDiv w:val="1"/>
      <w:marLeft w:val="0"/>
      <w:marRight w:val="0"/>
      <w:marTop w:val="0"/>
      <w:marBottom w:val="0"/>
      <w:divBdr>
        <w:top w:val="none" w:sz="0" w:space="0" w:color="auto"/>
        <w:left w:val="none" w:sz="0" w:space="0" w:color="auto"/>
        <w:bottom w:val="none" w:sz="0" w:space="0" w:color="auto"/>
        <w:right w:val="none" w:sz="0" w:space="0" w:color="auto"/>
      </w:divBdr>
    </w:div>
    <w:div w:id="876743795">
      <w:bodyDiv w:val="1"/>
      <w:marLeft w:val="0"/>
      <w:marRight w:val="0"/>
      <w:marTop w:val="0"/>
      <w:marBottom w:val="0"/>
      <w:divBdr>
        <w:top w:val="none" w:sz="0" w:space="0" w:color="auto"/>
        <w:left w:val="none" w:sz="0" w:space="0" w:color="auto"/>
        <w:bottom w:val="none" w:sz="0" w:space="0" w:color="auto"/>
        <w:right w:val="none" w:sz="0" w:space="0" w:color="auto"/>
      </w:divBdr>
    </w:div>
    <w:div w:id="969363968">
      <w:bodyDiv w:val="1"/>
      <w:marLeft w:val="0"/>
      <w:marRight w:val="0"/>
      <w:marTop w:val="0"/>
      <w:marBottom w:val="0"/>
      <w:divBdr>
        <w:top w:val="none" w:sz="0" w:space="0" w:color="auto"/>
        <w:left w:val="none" w:sz="0" w:space="0" w:color="auto"/>
        <w:bottom w:val="none" w:sz="0" w:space="0" w:color="auto"/>
        <w:right w:val="none" w:sz="0" w:space="0" w:color="auto"/>
      </w:divBdr>
      <w:divsChild>
        <w:div w:id="1218711511">
          <w:marLeft w:val="0"/>
          <w:marRight w:val="0"/>
          <w:marTop w:val="0"/>
          <w:marBottom w:val="0"/>
          <w:divBdr>
            <w:top w:val="none" w:sz="0" w:space="0" w:color="auto"/>
            <w:left w:val="none" w:sz="0" w:space="0" w:color="auto"/>
            <w:bottom w:val="none" w:sz="0" w:space="0" w:color="auto"/>
            <w:right w:val="none" w:sz="0" w:space="0" w:color="auto"/>
          </w:divBdr>
          <w:divsChild>
            <w:div w:id="1432235176">
              <w:marLeft w:val="0"/>
              <w:marRight w:val="0"/>
              <w:marTop w:val="0"/>
              <w:marBottom w:val="0"/>
              <w:divBdr>
                <w:top w:val="none" w:sz="0" w:space="0" w:color="auto"/>
                <w:left w:val="none" w:sz="0" w:space="0" w:color="auto"/>
                <w:bottom w:val="none" w:sz="0" w:space="0" w:color="auto"/>
                <w:right w:val="none" w:sz="0" w:space="0" w:color="auto"/>
              </w:divBdr>
              <w:divsChild>
                <w:div w:id="15232783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55355848">
      <w:bodyDiv w:val="1"/>
      <w:marLeft w:val="0"/>
      <w:marRight w:val="0"/>
      <w:marTop w:val="0"/>
      <w:marBottom w:val="0"/>
      <w:divBdr>
        <w:top w:val="none" w:sz="0" w:space="0" w:color="auto"/>
        <w:left w:val="none" w:sz="0" w:space="0" w:color="auto"/>
        <w:bottom w:val="none" w:sz="0" w:space="0" w:color="auto"/>
        <w:right w:val="none" w:sz="0" w:space="0" w:color="auto"/>
      </w:divBdr>
    </w:div>
    <w:div w:id="1076635364">
      <w:bodyDiv w:val="1"/>
      <w:marLeft w:val="0"/>
      <w:marRight w:val="0"/>
      <w:marTop w:val="0"/>
      <w:marBottom w:val="0"/>
      <w:divBdr>
        <w:top w:val="none" w:sz="0" w:space="0" w:color="auto"/>
        <w:left w:val="none" w:sz="0" w:space="0" w:color="auto"/>
        <w:bottom w:val="none" w:sz="0" w:space="0" w:color="auto"/>
        <w:right w:val="none" w:sz="0" w:space="0" w:color="auto"/>
      </w:divBdr>
    </w:div>
    <w:div w:id="1216160908">
      <w:bodyDiv w:val="1"/>
      <w:marLeft w:val="0"/>
      <w:marRight w:val="0"/>
      <w:marTop w:val="0"/>
      <w:marBottom w:val="0"/>
      <w:divBdr>
        <w:top w:val="none" w:sz="0" w:space="0" w:color="auto"/>
        <w:left w:val="none" w:sz="0" w:space="0" w:color="auto"/>
        <w:bottom w:val="none" w:sz="0" w:space="0" w:color="auto"/>
        <w:right w:val="none" w:sz="0" w:space="0" w:color="auto"/>
      </w:divBdr>
    </w:div>
    <w:div w:id="1294671957">
      <w:bodyDiv w:val="1"/>
      <w:marLeft w:val="0"/>
      <w:marRight w:val="0"/>
      <w:marTop w:val="0"/>
      <w:marBottom w:val="0"/>
      <w:divBdr>
        <w:top w:val="none" w:sz="0" w:space="0" w:color="auto"/>
        <w:left w:val="none" w:sz="0" w:space="0" w:color="auto"/>
        <w:bottom w:val="none" w:sz="0" w:space="0" w:color="auto"/>
        <w:right w:val="none" w:sz="0" w:space="0" w:color="auto"/>
      </w:divBdr>
    </w:div>
    <w:div w:id="1346709144">
      <w:bodyDiv w:val="1"/>
      <w:marLeft w:val="0"/>
      <w:marRight w:val="0"/>
      <w:marTop w:val="0"/>
      <w:marBottom w:val="0"/>
      <w:divBdr>
        <w:top w:val="none" w:sz="0" w:space="0" w:color="auto"/>
        <w:left w:val="none" w:sz="0" w:space="0" w:color="auto"/>
        <w:bottom w:val="none" w:sz="0" w:space="0" w:color="auto"/>
        <w:right w:val="none" w:sz="0" w:space="0" w:color="auto"/>
      </w:divBdr>
    </w:div>
    <w:div w:id="1455178072">
      <w:bodyDiv w:val="1"/>
      <w:marLeft w:val="0"/>
      <w:marRight w:val="0"/>
      <w:marTop w:val="0"/>
      <w:marBottom w:val="0"/>
      <w:divBdr>
        <w:top w:val="none" w:sz="0" w:space="0" w:color="auto"/>
        <w:left w:val="none" w:sz="0" w:space="0" w:color="auto"/>
        <w:bottom w:val="none" w:sz="0" w:space="0" w:color="auto"/>
        <w:right w:val="none" w:sz="0" w:space="0" w:color="auto"/>
      </w:divBdr>
    </w:div>
    <w:div w:id="1484587709">
      <w:bodyDiv w:val="1"/>
      <w:marLeft w:val="0"/>
      <w:marRight w:val="0"/>
      <w:marTop w:val="0"/>
      <w:marBottom w:val="0"/>
      <w:divBdr>
        <w:top w:val="none" w:sz="0" w:space="0" w:color="auto"/>
        <w:left w:val="none" w:sz="0" w:space="0" w:color="auto"/>
        <w:bottom w:val="none" w:sz="0" w:space="0" w:color="auto"/>
        <w:right w:val="none" w:sz="0" w:space="0" w:color="auto"/>
      </w:divBdr>
    </w:div>
    <w:div w:id="1528059757">
      <w:bodyDiv w:val="1"/>
      <w:marLeft w:val="0"/>
      <w:marRight w:val="0"/>
      <w:marTop w:val="0"/>
      <w:marBottom w:val="0"/>
      <w:divBdr>
        <w:top w:val="none" w:sz="0" w:space="0" w:color="auto"/>
        <w:left w:val="none" w:sz="0" w:space="0" w:color="auto"/>
        <w:bottom w:val="none" w:sz="0" w:space="0" w:color="auto"/>
        <w:right w:val="none" w:sz="0" w:space="0" w:color="auto"/>
      </w:divBdr>
    </w:div>
    <w:div w:id="1634751875">
      <w:bodyDiv w:val="1"/>
      <w:marLeft w:val="0"/>
      <w:marRight w:val="0"/>
      <w:marTop w:val="0"/>
      <w:marBottom w:val="0"/>
      <w:divBdr>
        <w:top w:val="none" w:sz="0" w:space="0" w:color="auto"/>
        <w:left w:val="none" w:sz="0" w:space="0" w:color="auto"/>
        <w:bottom w:val="none" w:sz="0" w:space="0" w:color="auto"/>
        <w:right w:val="none" w:sz="0" w:space="0" w:color="auto"/>
      </w:divBdr>
    </w:div>
    <w:div w:id="1806580990">
      <w:bodyDiv w:val="1"/>
      <w:marLeft w:val="0"/>
      <w:marRight w:val="0"/>
      <w:marTop w:val="0"/>
      <w:marBottom w:val="0"/>
      <w:divBdr>
        <w:top w:val="none" w:sz="0" w:space="0" w:color="auto"/>
        <w:left w:val="none" w:sz="0" w:space="0" w:color="auto"/>
        <w:bottom w:val="none" w:sz="0" w:space="0" w:color="auto"/>
        <w:right w:val="none" w:sz="0" w:space="0" w:color="auto"/>
      </w:divBdr>
    </w:div>
    <w:div w:id="1964655917">
      <w:bodyDiv w:val="1"/>
      <w:marLeft w:val="0"/>
      <w:marRight w:val="0"/>
      <w:marTop w:val="0"/>
      <w:marBottom w:val="0"/>
      <w:divBdr>
        <w:top w:val="none" w:sz="0" w:space="0" w:color="auto"/>
        <w:left w:val="none" w:sz="0" w:space="0" w:color="auto"/>
        <w:bottom w:val="none" w:sz="0" w:space="0" w:color="auto"/>
        <w:right w:val="none" w:sz="0" w:space="0" w:color="auto"/>
      </w:divBdr>
      <w:divsChild>
        <w:div w:id="1203245344">
          <w:marLeft w:val="0"/>
          <w:marRight w:val="0"/>
          <w:marTop w:val="0"/>
          <w:marBottom w:val="0"/>
          <w:divBdr>
            <w:top w:val="none" w:sz="0" w:space="0" w:color="auto"/>
            <w:left w:val="none" w:sz="0" w:space="0" w:color="auto"/>
            <w:bottom w:val="none" w:sz="0" w:space="0" w:color="auto"/>
            <w:right w:val="none" w:sz="0" w:space="0" w:color="auto"/>
          </w:divBdr>
          <w:divsChild>
            <w:div w:id="1791775902">
              <w:marLeft w:val="0"/>
              <w:marRight w:val="0"/>
              <w:marTop w:val="0"/>
              <w:marBottom w:val="0"/>
              <w:divBdr>
                <w:top w:val="none" w:sz="0" w:space="0" w:color="auto"/>
                <w:left w:val="none" w:sz="0" w:space="0" w:color="auto"/>
                <w:bottom w:val="none" w:sz="0" w:space="0" w:color="auto"/>
                <w:right w:val="none" w:sz="0" w:space="0" w:color="auto"/>
              </w:divBdr>
              <w:divsChild>
                <w:div w:id="2572987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37462903">
      <w:bodyDiv w:val="1"/>
      <w:marLeft w:val="0"/>
      <w:marRight w:val="0"/>
      <w:marTop w:val="0"/>
      <w:marBottom w:val="0"/>
      <w:divBdr>
        <w:top w:val="none" w:sz="0" w:space="0" w:color="auto"/>
        <w:left w:val="none" w:sz="0" w:space="0" w:color="auto"/>
        <w:bottom w:val="none" w:sz="0" w:space="0" w:color="auto"/>
        <w:right w:val="none" w:sz="0" w:space="0" w:color="auto"/>
      </w:divBdr>
    </w:div>
    <w:div w:id="20653262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3.xml"/><Relationship Id="rId18" Type="http://schemas.openxmlformats.org/officeDocument/2006/relationships/image" Target="media/image1.png"/><Relationship Id="rId26" Type="http://schemas.openxmlformats.org/officeDocument/2006/relationships/footer" Target="footer7.xml"/><Relationship Id="rId3" Type="http://schemas.openxmlformats.org/officeDocument/2006/relationships/customXml" Target="../customXml/item3.xml"/><Relationship Id="rId21" Type="http://schemas.openxmlformats.org/officeDocument/2006/relationships/image" Target="media/image4.jpeg"/><Relationship Id="rId7" Type="http://schemas.openxmlformats.org/officeDocument/2006/relationships/settings" Target="settings.xml"/><Relationship Id="rId12" Type="http://schemas.openxmlformats.org/officeDocument/2006/relationships/footer" Target="footer2.xml"/><Relationship Id="rId17" Type="http://schemas.openxmlformats.org/officeDocument/2006/relationships/footer" Target="footer6.xml"/><Relationship Id="rId25" Type="http://schemas.openxmlformats.org/officeDocument/2006/relationships/header" Target="header2.xml"/><Relationship Id="rId2" Type="http://schemas.openxmlformats.org/officeDocument/2006/relationships/customXml" Target="../customXml/item2.xml"/><Relationship Id="rId16" Type="http://schemas.openxmlformats.org/officeDocument/2006/relationships/footer" Target="footer5.xml"/><Relationship Id="rId20" Type="http://schemas.openxmlformats.org/officeDocument/2006/relationships/image" Target="media/image3.png"/><Relationship Id="rId29"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24" Type="http://schemas.openxmlformats.org/officeDocument/2006/relationships/image" Target="media/image7.png"/><Relationship Id="rId5" Type="http://schemas.openxmlformats.org/officeDocument/2006/relationships/numbering" Target="numbering.xml"/><Relationship Id="rId15" Type="http://schemas.openxmlformats.org/officeDocument/2006/relationships/footer" Target="footer4.xml"/><Relationship Id="rId23" Type="http://schemas.openxmlformats.org/officeDocument/2006/relationships/image" Target="media/image6.png"/><Relationship Id="rId28" Type="http://schemas.openxmlformats.org/officeDocument/2006/relationships/footer" Target="footer9.xml"/><Relationship Id="rId10" Type="http://schemas.openxmlformats.org/officeDocument/2006/relationships/endnotes" Target="endnotes.xml"/><Relationship Id="rId19" Type="http://schemas.openxmlformats.org/officeDocument/2006/relationships/image" Target="media/image2.png"/><Relationship Id="rId31" Type="http://schemas.microsoft.com/office/2019/05/relationships/documenttasks" Target="documenttasks/documenttasks1.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eader" Target="header1.xml"/><Relationship Id="rId22" Type="http://schemas.openxmlformats.org/officeDocument/2006/relationships/image" Target="media/image5.jpeg"/><Relationship Id="rId27" Type="http://schemas.openxmlformats.org/officeDocument/2006/relationships/footer" Target="footer8.xml"/><Relationship Id="rId30" Type="http://schemas.openxmlformats.org/officeDocument/2006/relationships/theme" Target="theme/theme1.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Sinead.Stewart\Prime%20Medica%20Ltd\Prime%20Global%20Group%20-%20General\Templates\Editorial%20Word%20Templates\Manuscript.dotx" TargetMode="External"/></Relationships>
</file>

<file path=word/documenttasks/documenttasks1.xml><?xml version="1.0" encoding="utf-8"?>
<t:Tasks xmlns:t="http://schemas.microsoft.com/office/tasks/2019/documenttasks" xmlns:oel="http://schemas.microsoft.com/office/2019/extlst">
  <t:Task id="{2673C593-7905-43CD-8CA3-8E0C3AE01538}">
    <t:Anchor>
      <t:Comment id="673893736"/>
    </t:Anchor>
    <t:History>
      <t:Event id="{7444C967-12D1-4DCA-8563-D0924D9C6035}" time="2023-09-07T17:47:07.721Z">
        <t:Attribution userId="S::anand.lakhkar@regeneron.com::cb6a1bc8-2cec-4f79-a683-e6d7ecd524e0" userProvider="AD" userName="Anand Lakhkar"/>
        <t:Anchor>
          <t:Comment id="1148332518"/>
        </t:Anchor>
        <t:Create/>
      </t:Event>
      <t:Event id="{00F4FD2B-5E12-4722-AFCC-8309AB089747}" time="2023-09-07T17:47:07.721Z">
        <t:Attribution userId="S::anand.lakhkar@regeneron.com::cb6a1bc8-2cec-4f79-a683-e6d7ecd524e0" userProvider="AD" userName="Anand Lakhkar"/>
        <t:Anchor>
          <t:Comment id="1148332518"/>
        </t:Anchor>
        <t:Assign userId="S::samit.ganguly@regeneron.com::d07f7828-f0b2-441b-bcc7-13933eb0ed4d" userProvider="AD" userName="Samit Ganguly"/>
      </t:Event>
      <t:Event id="{10FDE4EC-619E-4493-A0F7-43B2403037BB}" time="2023-09-07T17:47:07.721Z">
        <t:Attribution userId="S::anand.lakhkar@regeneron.com::cb6a1bc8-2cec-4f79-a683-e6d7ecd524e0" userProvider="AD" userName="Anand Lakhkar"/>
        <t:Anchor>
          <t:Comment id="1148332518"/>
        </t:Anchor>
        <t:SetTitle title="@Samit Ganguly - Can you please confirm the edits made by Susan?"/>
      </t:Event>
      <t:Event id="{0F67FA4D-6A16-4047-B995-4EC9D304C303}" time="2023-09-07T18:16:46.384Z">
        <t:Attribution userId="S::samit.ganguly@regeneron.com::d07f7828-f0b2-441b-bcc7-13933eb0ed4d" userProvider="AD" userName="Samit Ganguly"/>
        <t:Progress percentComplete="100"/>
      </t:Event>
    </t:History>
  </t:Task>
</t:Task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6A4D0382C8F2534F9E9F046714116D42" ma:contentTypeVersion="17" ma:contentTypeDescription="Create a new document." ma:contentTypeScope="" ma:versionID="3585f48aa77c9f4aa24ca95824fafd14">
  <xsd:schema xmlns:xsd="http://www.w3.org/2001/XMLSchema" xmlns:xs="http://www.w3.org/2001/XMLSchema" xmlns:p="http://schemas.microsoft.com/office/2006/metadata/properties" xmlns:ns2="f0ce5daf-d5ac-4500-920a-3cd4bb23ca19" xmlns:ns3="73c1a39b-62ad-4a7c-bb12-d3078302a720" targetNamespace="http://schemas.microsoft.com/office/2006/metadata/properties" ma:root="true" ma:fieldsID="aff6353710165dbb51dd0dbb1c7da9ee" ns2:_="" ns3:_="">
    <xsd:import namespace="f0ce5daf-d5ac-4500-920a-3cd4bb23ca19"/>
    <xsd:import namespace="73c1a39b-62ad-4a7c-bb12-d3078302a720"/>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DateTaken" minOccurs="0"/>
                <xsd:element ref="ns2:MediaLengthInSeconds" minOccurs="0"/>
                <xsd:element ref="ns2:MediaServiceAutoTags" minOccurs="0"/>
                <xsd:element ref="ns2:MediaServiceOCR" minOccurs="0"/>
                <xsd:element ref="ns2:MediaServiceGenerationTime" minOccurs="0"/>
                <xsd:element ref="ns2:MediaServiceEventHashCode" minOccurs="0"/>
                <xsd:element ref="ns3:SharedWithUsers" minOccurs="0"/>
                <xsd:element ref="ns3:SharedWithDetails" minOccurs="0"/>
                <xsd:element ref="ns2:lcf76f155ced4ddcb4097134ff3c332f" minOccurs="0"/>
                <xsd:element ref="ns3:TaxCatchAll"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0ce5daf-d5ac-4500-920a-3cd4bb23ca1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LengthInSeconds" ma:index="13" nillable="true" ma:displayName="MediaLengthInSeconds" ma:hidden="true" ma:internalName="MediaLengthInSeconds" ma:readOnly="true">
      <xsd:simpleType>
        <xsd:restriction base="dms:Unknow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fe078bdb-18a8-4b38-96d3-955d15450c4a"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3" nillable="true" ma:displayName="MediaServiceObjectDetectorVersions" ma:description="" ma:hidden="true" ma:indexed="true" ma:internalName="MediaServiceObjectDetectorVersions" ma:readOnly="true">
      <xsd:simpleType>
        <xsd:restriction base="dms:Text"/>
      </xsd:simpleType>
    </xsd:element>
    <xsd:element name="MediaServiceSearchProperties" ma:index="24"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73c1a39b-62ad-4a7c-bb12-d3078302a720"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TaxCatchAll" ma:index="22" nillable="true" ma:displayName="Taxonomy Catch All Column" ma:hidden="true" ma:list="{88d93526-de71-4258-931c-a4a66c3b98c1}" ma:internalName="TaxCatchAll" ma:showField="CatchAllData" ma:web="73c1a39b-62ad-4a7c-bb12-d3078302a720">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SharedWithUsers xmlns="73c1a39b-62ad-4a7c-bb12-d3078302a720">
      <UserInfo>
        <DisplayName>Susan Irvin</DisplayName>
        <AccountId>22</AccountId>
        <AccountType/>
      </UserInfo>
    </SharedWithUsers>
    <TaxCatchAll xmlns="73c1a39b-62ad-4a7c-bb12-d3078302a720" xsi:nil="true"/>
    <lcf76f155ced4ddcb4097134ff3c332f xmlns="f0ce5daf-d5ac-4500-920a-3cd4bb23ca19">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A096EFCA-D6DE-4D53-92BD-BC01ACE625C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0ce5daf-d5ac-4500-920a-3cd4bb23ca19"/>
    <ds:schemaRef ds:uri="73c1a39b-62ad-4a7c-bb12-d3078302a72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E0E767E0-F9A2-4DB0-9D0F-48E5DB34171A}">
  <ds:schemaRefs>
    <ds:schemaRef ds:uri="http://schemas.openxmlformats.org/officeDocument/2006/bibliography"/>
  </ds:schemaRefs>
</ds:datastoreItem>
</file>

<file path=customXml/itemProps3.xml><?xml version="1.0" encoding="utf-8"?>
<ds:datastoreItem xmlns:ds="http://schemas.openxmlformats.org/officeDocument/2006/customXml" ds:itemID="{A6C11474-1D5C-4260-BB24-7CBFA8CED957}">
  <ds:schemaRefs>
    <ds:schemaRef ds:uri="http://schemas.microsoft.com/sharepoint/v3/contenttype/forms"/>
  </ds:schemaRefs>
</ds:datastoreItem>
</file>

<file path=customXml/itemProps4.xml><?xml version="1.0" encoding="utf-8"?>
<ds:datastoreItem xmlns:ds="http://schemas.openxmlformats.org/officeDocument/2006/customXml" ds:itemID="{8304E6F7-D1FD-4EAB-9418-C4A86B6B87B5}">
  <ds:schemaRefs>
    <ds:schemaRef ds:uri="http://schemas.microsoft.com/office/2006/metadata/properties"/>
    <ds:schemaRef ds:uri="http://schemas.microsoft.com/office/infopath/2007/PartnerControls"/>
    <ds:schemaRef ds:uri="73c1a39b-62ad-4a7c-bb12-d3078302a720"/>
    <ds:schemaRef ds:uri="f0ce5daf-d5ac-4500-920a-3cd4bb23ca19"/>
  </ds:schemaRefs>
</ds:datastoreItem>
</file>

<file path=docProps/app.xml><?xml version="1.0" encoding="utf-8"?>
<Properties xmlns="http://schemas.openxmlformats.org/officeDocument/2006/extended-properties" xmlns:vt="http://schemas.openxmlformats.org/officeDocument/2006/docPropsVTypes">
  <Template>Manuscript</Template>
  <TotalTime>2</TotalTime>
  <Pages>28</Pages>
  <Words>3902</Words>
  <Characters>24403</Characters>
  <Application>Microsoft Office Word</Application>
  <DocSecurity>0</DocSecurity>
  <Lines>203</Lines>
  <Paragraphs>56</Paragraphs>
  <ScaleCrop>false</ScaleCrop>
  <Company>Prime Medica</Company>
  <LinksUpToDate>false</LinksUpToDate>
  <CharactersWithSpaces>282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Outline</dc:title>
  <dc:subject/>
  <dc:creator>Kerren Davenport</dc:creator>
  <cp:keywords/>
  <cp:lastModifiedBy>Writer</cp:lastModifiedBy>
  <cp:revision>4</cp:revision>
  <cp:lastPrinted>2024-03-29T06:43:00Z</cp:lastPrinted>
  <dcterms:created xsi:type="dcterms:W3CDTF">2024-08-28T11:15:00Z</dcterms:created>
  <dcterms:modified xsi:type="dcterms:W3CDTF">2024-08-28T11: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A4D0382C8F2534F9E9F046714116D42</vt:lpwstr>
  </property>
  <property fmtid="{D5CDD505-2E9C-101B-9397-08002B2CF9AE}" pid="3" name="MediaServiceImageTags">
    <vt:lpwstr/>
  </property>
  <property fmtid="{D5CDD505-2E9C-101B-9397-08002B2CF9AE}" pid="4" name="ClassificationContentMarkingFooterShapeIds">
    <vt:lpwstr>1,2,3,4,5,6,7,8,b,c,d,e</vt:lpwstr>
  </property>
  <property fmtid="{D5CDD505-2E9C-101B-9397-08002B2CF9AE}" pid="5" name="ClassificationContentMarkingFooterFontProps">
    <vt:lpwstr>#898989,12,Calibri</vt:lpwstr>
  </property>
  <property fmtid="{D5CDD505-2E9C-101B-9397-08002B2CF9AE}" pid="6" name="ClassificationContentMarkingFooterText">
    <vt:lpwstr>Regeneron - Internal</vt:lpwstr>
  </property>
  <property fmtid="{D5CDD505-2E9C-101B-9397-08002B2CF9AE}" pid="7" name="MSIP_Label_2da9790f-e5c1-4030-9332-9cdee48e94a8_Enabled">
    <vt:lpwstr>true</vt:lpwstr>
  </property>
  <property fmtid="{D5CDD505-2E9C-101B-9397-08002B2CF9AE}" pid="8" name="MSIP_Label_2da9790f-e5c1-4030-9332-9cdee48e94a8_SetDate">
    <vt:lpwstr>2024-06-25T13:19:58Z</vt:lpwstr>
  </property>
  <property fmtid="{D5CDD505-2E9C-101B-9397-08002B2CF9AE}" pid="9" name="MSIP_Label_2da9790f-e5c1-4030-9332-9cdee48e94a8_Method">
    <vt:lpwstr>Standard</vt:lpwstr>
  </property>
  <property fmtid="{D5CDD505-2E9C-101B-9397-08002B2CF9AE}" pid="10" name="MSIP_Label_2da9790f-e5c1-4030-9332-9cdee48e94a8_Name">
    <vt:lpwstr>Internal</vt:lpwstr>
  </property>
  <property fmtid="{D5CDD505-2E9C-101B-9397-08002B2CF9AE}" pid="11" name="MSIP_Label_2da9790f-e5c1-4030-9332-9cdee48e94a8_SiteId">
    <vt:lpwstr>3e9aadf8-6a16-490f-8dcd-c68860caae0b</vt:lpwstr>
  </property>
  <property fmtid="{D5CDD505-2E9C-101B-9397-08002B2CF9AE}" pid="12" name="MSIP_Label_2da9790f-e5c1-4030-9332-9cdee48e94a8_ActionId">
    <vt:lpwstr>bd406085-d993-4b54-b378-8c56fd405c82</vt:lpwstr>
  </property>
  <property fmtid="{D5CDD505-2E9C-101B-9397-08002B2CF9AE}" pid="13" name="MSIP_Label_2da9790f-e5c1-4030-9332-9cdee48e94a8_ContentBits">
    <vt:lpwstr>2</vt:lpwstr>
  </property>
</Properties>
</file>